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E02F6" w14:textId="77777777" w:rsidR="00D23926" w:rsidRPr="00B15919" w:rsidRDefault="00D23926" w:rsidP="00D23926">
      <w:pPr>
        <w:pStyle w:val="SupplementaryMaterial"/>
        <w:rPr>
          <w:b w:val="0"/>
          <w:lang w:val="pt-BR"/>
        </w:rPr>
      </w:pPr>
      <w:bookmarkStart w:id="0" w:name="_Hlk65414711"/>
      <w:bookmarkEnd w:id="0"/>
      <w:r w:rsidRPr="00B15919">
        <w:rPr>
          <w:lang w:val="pt-BR"/>
        </w:rPr>
        <w:t>Supplementary Material</w:t>
      </w:r>
    </w:p>
    <w:p w14:paraId="5E290F03" w14:textId="77777777" w:rsidR="00166EE4" w:rsidRPr="00D9225D" w:rsidRDefault="00166EE4" w:rsidP="00166EE4">
      <w:pPr>
        <w:spacing w:line="360" w:lineRule="auto"/>
        <w:jc w:val="both"/>
        <w:rPr>
          <w:rFonts w:ascii="Times New Roman" w:hAnsi="Times New Roman" w:cs="Times New Roman"/>
          <w:b/>
          <w:sz w:val="24"/>
          <w:szCs w:val="24"/>
        </w:rPr>
      </w:pPr>
    </w:p>
    <w:p w14:paraId="60956C3B" w14:textId="77777777" w:rsidR="003505F7" w:rsidRDefault="00383180" w:rsidP="003505F7">
      <w:pPr>
        <w:pStyle w:val="PargrafodaLista"/>
        <w:numPr>
          <w:ilvl w:val="0"/>
          <w:numId w:val="5"/>
        </w:numPr>
        <w:ind w:left="426"/>
        <w:rPr>
          <w:rFonts w:ascii="Times New Roman" w:hAnsi="Times New Roman" w:cs="Times New Roman"/>
          <w:b/>
          <w:sz w:val="24"/>
          <w:szCs w:val="24"/>
          <w:lang w:val="en-US"/>
        </w:rPr>
      </w:pPr>
      <w:r w:rsidRPr="003505F7">
        <w:rPr>
          <w:rFonts w:ascii="Times New Roman" w:hAnsi="Times New Roman" w:cs="Times New Roman"/>
          <w:b/>
          <w:sz w:val="24"/>
          <w:szCs w:val="24"/>
          <w:lang w:val="en-US"/>
        </w:rPr>
        <w:t>Methods</w:t>
      </w:r>
    </w:p>
    <w:p w14:paraId="5F65F5BD" w14:textId="77777777" w:rsidR="003505F7" w:rsidRDefault="003505F7" w:rsidP="003505F7">
      <w:pPr>
        <w:pStyle w:val="PargrafodaLista"/>
        <w:ind w:left="426" w:hanging="284"/>
        <w:rPr>
          <w:rFonts w:ascii="Times New Roman" w:hAnsi="Times New Roman" w:cs="Times New Roman"/>
          <w:b/>
          <w:sz w:val="24"/>
          <w:szCs w:val="24"/>
          <w:lang w:val="en-US"/>
        </w:rPr>
      </w:pPr>
    </w:p>
    <w:p w14:paraId="6591397C" w14:textId="77777777" w:rsidR="00276D4D" w:rsidRPr="003505F7" w:rsidRDefault="00276D4D" w:rsidP="003505F7">
      <w:pPr>
        <w:pStyle w:val="PargrafodaLista"/>
        <w:numPr>
          <w:ilvl w:val="1"/>
          <w:numId w:val="5"/>
        </w:numPr>
        <w:ind w:left="426" w:hanging="426"/>
        <w:rPr>
          <w:rFonts w:ascii="Times New Roman" w:hAnsi="Times New Roman" w:cs="Times New Roman"/>
          <w:b/>
          <w:sz w:val="24"/>
          <w:szCs w:val="24"/>
          <w:lang w:val="en-US"/>
        </w:rPr>
      </w:pPr>
      <w:r w:rsidRPr="003505F7">
        <w:rPr>
          <w:rFonts w:ascii="Times New Roman" w:hAnsi="Times New Roman" w:cs="Times New Roman"/>
          <w:b/>
          <w:bCs/>
          <w:color w:val="000000"/>
          <w:sz w:val="24"/>
          <w:szCs w:val="24"/>
          <w:shd w:val="clear" w:color="auto" w:fill="FFFFFF"/>
          <w:lang w:val="en-US"/>
        </w:rPr>
        <w:t>Search strategy</w:t>
      </w:r>
    </w:p>
    <w:p w14:paraId="0F57447C" w14:textId="77777777" w:rsidR="00383180" w:rsidRPr="00383180" w:rsidRDefault="00383180" w:rsidP="00383180">
      <w:pPr>
        <w:pStyle w:val="PargrafodaLista"/>
        <w:ind w:left="360"/>
        <w:rPr>
          <w:rFonts w:ascii="Times New Roman" w:hAnsi="Times New Roman" w:cs="Times New Roman"/>
          <w:b/>
          <w:sz w:val="24"/>
          <w:szCs w:val="24"/>
          <w:lang w:val="en-US"/>
        </w:rPr>
      </w:pPr>
    </w:p>
    <w:p w14:paraId="21EAF4E2" w14:textId="1D078D9B" w:rsidR="00276D4D" w:rsidRPr="00276D4D" w:rsidRDefault="00276D4D" w:rsidP="00276D4D">
      <w:pPr>
        <w:jc w:val="both"/>
        <w:rPr>
          <w:rFonts w:ascii="Times New Roman" w:hAnsi="Times New Roman" w:cs="Times New Roman"/>
          <w:sz w:val="24"/>
          <w:szCs w:val="24"/>
          <w:lang w:val="en-US"/>
        </w:rPr>
      </w:pPr>
      <w:r w:rsidRPr="00276D4D">
        <w:rPr>
          <w:rFonts w:ascii="Times New Roman" w:hAnsi="Times New Roman" w:cs="Times New Roman"/>
          <w:sz w:val="24"/>
          <w:szCs w:val="24"/>
          <w:lang w:val="en-US"/>
        </w:rPr>
        <w:t xml:space="preserve">Table </w:t>
      </w:r>
      <w:r w:rsidR="00B04A0D">
        <w:rPr>
          <w:rFonts w:ascii="Times New Roman" w:hAnsi="Times New Roman" w:cs="Times New Roman"/>
          <w:sz w:val="24"/>
          <w:szCs w:val="24"/>
          <w:lang w:val="en-US"/>
        </w:rPr>
        <w:t>S</w:t>
      </w:r>
      <w:r w:rsidRPr="00276D4D">
        <w:rPr>
          <w:rFonts w:ascii="Times New Roman" w:hAnsi="Times New Roman" w:cs="Times New Roman"/>
          <w:sz w:val="24"/>
          <w:szCs w:val="24"/>
          <w:lang w:val="en-US"/>
        </w:rPr>
        <w:t xml:space="preserve">1: </w:t>
      </w:r>
      <w:r w:rsidR="000F1369">
        <w:rPr>
          <w:rFonts w:ascii="Times New Roman" w:hAnsi="Times New Roman" w:cs="Times New Roman"/>
          <w:sz w:val="24"/>
          <w:szCs w:val="24"/>
          <w:lang w:val="en-US"/>
        </w:rPr>
        <w:t>S</w:t>
      </w:r>
      <w:r w:rsidRPr="00276D4D">
        <w:rPr>
          <w:rFonts w:ascii="Times New Roman" w:hAnsi="Times New Roman" w:cs="Times New Roman"/>
          <w:sz w:val="24"/>
          <w:szCs w:val="24"/>
          <w:lang w:val="en-US"/>
        </w:rPr>
        <w:t xml:space="preserve">earch strategy used in Pubmed, </w:t>
      </w:r>
      <w:r w:rsidR="000F1369">
        <w:rPr>
          <w:rFonts w:ascii="Times New Roman" w:hAnsi="Times New Roman" w:cs="Times New Roman"/>
          <w:sz w:val="24"/>
          <w:szCs w:val="24"/>
          <w:lang w:val="en-US"/>
        </w:rPr>
        <w:t>W</w:t>
      </w:r>
      <w:r w:rsidRPr="00276D4D">
        <w:rPr>
          <w:rFonts w:ascii="Times New Roman" w:hAnsi="Times New Roman" w:cs="Times New Roman"/>
          <w:sz w:val="24"/>
          <w:szCs w:val="24"/>
          <w:lang w:val="en-US"/>
        </w:rPr>
        <w:t xml:space="preserve">eb of </w:t>
      </w:r>
      <w:r w:rsidR="000F1369">
        <w:rPr>
          <w:rFonts w:ascii="Times New Roman" w:hAnsi="Times New Roman" w:cs="Times New Roman"/>
          <w:sz w:val="24"/>
          <w:szCs w:val="24"/>
          <w:lang w:val="en-US"/>
        </w:rPr>
        <w:t>S</w:t>
      </w:r>
      <w:r w:rsidRPr="00276D4D">
        <w:rPr>
          <w:rFonts w:ascii="Times New Roman" w:hAnsi="Times New Roman" w:cs="Times New Roman"/>
          <w:sz w:val="24"/>
          <w:szCs w:val="24"/>
          <w:lang w:val="en-US"/>
        </w:rPr>
        <w:t xml:space="preserve">cience, </w:t>
      </w:r>
      <w:r w:rsidR="0060313B">
        <w:rPr>
          <w:rFonts w:ascii="Times New Roman" w:hAnsi="Times New Roman" w:cs="Times New Roman"/>
          <w:sz w:val="24"/>
          <w:szCs w:val="24"/>
          <w:lang w:val="en-US"/>
        </w:rPr>
        <w:t>S</w:t>
      </w:r>
      <w:r w:rsidRPr="00276D4D">
        <w:rPr>
          <w:rFonts w:ascii="Times New Roman" w:hAnsi="Times New Roman" w:cs="Times New Roman"/>
          <w:sz w:val="24"/>
          <w:szCs w:val="24"/>
          <w:lang w:val="en-US"/>
        </w:rPr>
        <w:t xml:space="preserve">copus and </w:t>
      </w:r>
      <w:r w:rsidR="0060313B">
        <w:rPr>
          <w:rFonts w:ascii="Times New Roman" w:hAnsi="Times New Roman" w:cs="Times New Roman"/>
          <w:sz w:val="24"/>
          <w:szCs w:val="24"/>
          <w:lang w:val="en-US"/>
        </w:rPr>
        <w:t>L</w:t>
      </w:r>
      <w:r w:rsidR="00B81ABF">
        <w:rPr>
          <w:rFonts w:ascii="Times New Roman" w:hAnsi="Times New Roman" w:cs="Times New Roman"/>
          <w:sz w:val="24"/>
          <w:szCs w:val="24"/>
          <w:lang w:val="en-US"/>
        </w:rPr>
        <w:t>ilacs</w:t>
      </w:r>
      <w:r w:rsidRPr="00276D4D">
        <w:rPr>
          <w:rFonts w:ascii="Times New Roman" w:hAnsi="Times New Roman" w:cs="Times New Roman"/>
          <w:sz w:val="24"/>
          <w:szCs w:val="24"/>
          <w:lang w:val="en-US"/>
        </w:rPr>
        <w:t xml:space="preserve"> databases</w:t>
      </w:r>
      <w:r>
        <w:rPr>
          <w:rFonts w:ascii="Times New Roman" w:hAnsi="Times New Roman" w:cs="Times New Roman"/>
          <w:sz w:val="24"/>
          <w:szCs w:val="24"/>
          <w:lang w:val="en-US"/>
        </w:rPr>
        <w:t>.</w:t>
      </w:r>
    </w:p>
    <w:tbl>
      <w:tblPr>
        <w:tblStyle w:val="Tabelacomgrade"/>
        <w:tblW w:w="90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6983"/>
        <w:gridCol w:w="923"/>
      </w:tblGrid>
      <w:tr w:rsidR="00C242B6" w:rsidRPr="00B81ABF" w14:paraId="25AF7C9B" w14:textId="77777777" w:rsidTr="00B04A0D">
        <w:trPr>
          <w:jc w:val="center"/>
        </w:trPr>
        <w:tc>
          <w:tcPr>
            <w:tcW w:w="1189" w:type="dxa"/>
            <w:tcBorders>
              <w:top w:val="single" w:sz="4" w:space="0" w:color="auto"/>
              <w:bottom w:val="single" w:sz="4" w:space="0" w:color="auto"/>
            </w:tcBorders>
            <w:vAlign w:val="center"/>
          </w:tcPr>
          <w:p w14:paraId="4DC13F8B" w14:textId="77777777" w:rsidR="00C25892" w:rsidRPr="00B81ABF" w:rsidRDefault="00C242B6" w:rsidP="00B04A0D">
            <w:pPr>
              <w:jc w:val="center"/>
              <w:rPr>
                <w:rFonts w:ascii="Times New Roman" w:hAnsi="Times New Roman" w:cs="Times New Roman"/>
                <w:sz w:val="24"/>
                <w:szCs w:val="24"/>
                <w:lang w:val="en-US"/>
              </w:rPr>
            </w:pPr>
            <w:r w:rsidRPr="00B81ABF">
              <w:rPr>
                <w:rFonts w:ascii="Times New Roman" w:hAnsi="Times New Roman" w:cs="Times New Roman"/>
                <w:sz w:val="24"/>
                <w:szCs w:val="24"/>
                <w:lang w:val="en-US"/>
              </w:rPr>
              <w:t>Data</w:t>
            </w:r>
          </w:p>
          <w:p w14:paraId="09AF8F3E" w14:textId="77777777" w:rsidR="00C242B6" w:rsidRPr="00B81ABF" w:rsidRDefault="00276D4D" w:rsidP="00B04A0D">
            <w:pPr>
              <w:jc w:val="center"/>
              <w:rPr>
                <w:rFonts w:ascii="Times New Roman" w:hAnsi="Times New Roman" w:cs="Times New Roman"/>
                <w:sz w:val="24"/>
                <w:szCs w:val="24"/>
                <w:lang w:val="en-US"/>
              </w:rPr>
            </w:pPr>
            <w:r w:rsidRPr="00B81ABF">
              <w:rPr>
                <w:rFonts w:ascii="Times New Roman" w:hAnsi="Times New Roman" w:cs="Times New Roman"/>
                <w:sz w:val="24"/>
                <w:szCs w:val="24"/>
                <w:lang w:val="en-US"/>
              </w:rPr>
              <w:t>B</w:t>
            </w:r>
            <w:r w:rsidR="00C242B6" w:rsidRPr="00B81ABF">
              <w:rPr>
                <w:rFonts w:ascii="Times New Roman" w:hAnsi="Times New Roman" w:cs="Times New Roman"/>
                <w:sz w:val="24"/>
                <w:szCs w:val="24"/>
                <w:lang w:val="en-US"/>
              </w:rPr>
              <w:t>ases</w:t>
            </w:r>
          </w:p>
        </w:tc>
        <w:tc>
          <w:tcPr>
            <w:tcW w:w="7043" w:type="dxa"/>
            <w:tcBorders>
              <w:top w:val="single" w:sz="4" w:space="0" w:color="auto"/>
              <w:bottom w:val="single" w:sz="4" w:space="0" w:color="auto"/>
            </w:tcBorders>
            <w:vAlign w:val="center"/>
          </w:tcPr>
          <w:p w14:paraId="2F16E589" w14:textId="77777777" w:rsidR="00C242B6" w:rsidRPr="00B81ABF" w:rsidRDefault="00C242B6" w:rsidP="00B04A0D">
            <w:pPr>
              <w:jc w:val="center"/>
              <w:rPr>
                <w:rFonts w:ascii="Times New Roman" w:hAnsi="Times New Roman" w:cs="Times New Roman"/>
                <w:sz w:val="24"/>
                <w:szCs w:val="24"/>
                <w:lang w:val="en-US"/>
              </w:rPr>
            </w:pPr>
            <w:r w:rsidRPr="00B81ABF">
              <w:rPr>
                <w:rFonts w:ascii="Times New Roman" w:hAnsi="Times New Roman" w:cs="Times New Roman"/>
                <w:sz w:val="24"/>
                <w:szCs w:val="24"/>
                <w:lang w:val="en-US"/>
              </w:rPr>
              <w:t>Strategy</w:t>
            </w:r>
          </w:p>
        </w:tc>
        <w:tc>
          <w:tcPr>
            <w:tcW w:w="857" w:type="dxa"/>
            <w:tcBorders>
              <w:top w:val="single" w:sz="4" w:space="0" w:color="auto"/>
              <w:bottom w:val="single" w:sz="4" w:space="0" w:color="auto"/>
            </w:tcBorders>
            <w:vAlign w:val="center"/>
          </w:tcPr>
          <w:p w14:paraId="1C709276" w14:textId="77777777" w:rsidR="00C242B6" w:rsidRPr="00B81ABF" w:rsidRDefault="00C242B6" w:rsidP="00B04A0D">
            <w:pPr>
              <w:jc w:val="center"/>
              <w:rPr>
                <w:rFonts w:ascii="Times New Roman" w:hAnsi="Times New Roman" w:cs="Times New Roman"/>
                <w:sz w:val="24"/>
                <w:szCs w:val="24"/>
                <w:lang w:val="en-US"/>
              </w:rPr>
            </w:pPr>
            <w:r w:rsidRPr="00B81ABF">
              <w:rPr>
                <w:rFonts w:ascii="Times New Roman" w:hAnsi="Times New Roman" w:cs="Times New Roman"/>
                <w:sz w:val="24"/>
                <w:szCs w:val="24"/>
                <w:lang w:val="en-US"/>
              </w:rPr>
              <w:t>Results</w:t>
            </w:r>
          </w:p>
        </w:tc>
      </w:tr>
      <w:tr w:rsidR="00C242B6" w:rsidRPr="00B81ABF" w14:paraId="0E79B9B1" w14:textId="77777777" w:rsidTr="00B04A0D">
        <w:trPr>
          <w:jc w:val="center"/>
        </w:trPr>
        <w:tc>
          <w:tcPr>
            <w:tcW w:w="1189" w:type="dxa"/>
            <w:tcBorders>
              <w:top w:val="single" w:sz="4" w:space="0" w:color="auto"/>
              <w:bottom w:val="single" w:sz="4" w:space="0" w:color="auto"/>
            </w:tcBorders>
            <w:vAlign w:val="center"/>
          </w:tcPr>
          <w:p w14:paraId="584C0193" w14:textId="77777777" w:rsidR="00C242B6" w:rsidRPr="00B81ABF" w:rsidRDefault="00C242B6" w:rsidP="00B04A0D">
            <w:pPr>
              <w:jc w:val="center"/>
              <w:rPr>
                <w:rFonts w:ascii="Times New Roman" w:hAnsi="Times New Roman" w:cs="Times New Roman"/>
                <w:sz w:val="24"/>
                <w:szCs w:val="24"/>
                <w:lang w:val="en-US"/>
              </w:rPr>
            </w:pPr>
            <w:r w:rsidRPr="00B81ABF">
              <w:rPr>
                <w:rFonts w:ascii="Times New Roman" w:hAnsi="Times New Roman" w:cs="Times New Roman"/>
                <w:sz w:val="24"/>
                <w:szCs w:val="24"/>
                <w:lang w:val="en-US"/>
              </w:rPr>
              <w:t>Pubmed</w:t>
            </w:r>
          </w:p>
        </w:tc>
        <w:tc>
          <w:tcPr>
            <w:tcW w:w="7043" w:type="dxa"/>
            <w:tcBorders>
              <w:top w:val="single" w:sz="4" w:space="0" w:color="auto"/>
              <w:bottom w:val="single" w:sz="4" w:space="0" w:color="auto"/>
            </w:tcBorders>
          </w:tcPr>
          <w:p w14:paraId="76E5583D" w14:textId="77777777" w:rsidR="00C242B6" w:rsidRPr="00B81ABF" w:rsidRDefault="00B81ABF" w:rsidP="00B81ABF">
            <w:pPr>
              <w:jc w:val="both"/>
              <w:rPr>
                <w:rFonts w:ascii="Times New Roman" w:hAnsi="Times New Roman" w:cs="Times New Roman"/>
                <w:sz w:val="24"/>
                <w:szCs w:val="24"/>
                <w:lang w:val="en-US"/>
              </w:rPr>
            </w:pPr>
            <w:r w:rsidRPr="00B81ABF">
              <w:rPr>
                <w:rFonts w:ascii="Times New Roman" w:hAnsi="Times New Roman" w:cs="Times New Roman"/>
                <w:sz w:val="24"/>
                <w:szCs w:val="24"/>
                <w:lang w:val="en-US"/>
              </w:rPr>
              <w:t>((Drug Screening Assays, Antitumor) OR (Antitumor Drug Screening Assays) OR (Cancer Drug Test) OR (Drug Test, Cancer) OR (Antitumor Drug Screen) OR (Anti-Cancer Drug Screen) OR (Cell Transformation, Neoplastic) OR (Tumorigenic Transformation) OR (Transformation, Tumorigenic) OR (Neoplastic Cell Transformation) OR (Experimental Neoplasm) OR (Neoplasm, Experimental) OR (Antineoplastic Agent) OR (Antineoplastic Drug) OR (Antineoplastics) OR (Chemotherapeutic Anticancer Drug) OR (Antitumor Drug) OR (Cancer Chemotherapy Agents) OR (Cancer Chemotherapy Drugs) OR (Agents, Chemotherapeutic Anticancer) OR (Anticancer Agents) OR (Antitumor Agents) OR (Immunological Cytotoxicity Test) OR (Lymphocytotoxicity Tests, Antiglobulin-Augmented) OR (Microcytotoxicity Test) OR (Anti-Human Globulin Complement-Dependent Cytotoxicity Tests) OR (AHG-CDC Tests) OR (Anti-Human Globulin Complement-Dependent Cytotoxicity Test) OR (Cellular Proliferation) OR (Cell Multiplication) OR (Cell Growth in Number) OR (Tumor Cells, Cultured Neoplastic Cells, Cultured) OR (Cultured Neoplastic Cells) OR (Cell, Cultured Neoplastic) OR (Cells, Cultured Neoplastic) OR (Cultured Neoplastic Cell) OR (Neoplastic Cell, Cultured) OR (Cultured Tumor Cells) OR (Cell, Cultured Tumor) OR (Cells, Cultured Tumor) OR (Cultured Tumor Cell) OR (Tumor Cell, Cultured)) AND ((carvacrol) OR (5-Isopropyl-2-methylphenol) OR (Thymol) OR (5-methyl-2-propan-2-ylphenol))</w:t>
            </w:r>
          </w:p>
        </w:tc>
        <w:tc>
          <w:tcPr>
            <w:tcW w:w="857" w:type="dxa"/>
            <w:tcBorders>
              <w:top w:val="single" w:sz="4" w:space="0" w:color="auto"/>
            </w:tcBorders>
            <w:vAlign w:val="center"/>
          </w:tcPr>
          <w:p w14:paraId="57771551" w14:textId="3F51EEA0" w:rsidR="00C242B6" w:rsidRPr="00B81ABF" w:rsidRDefault="006036FE" w:rsidP="00B04A0D">
            <w:pPr>
              <w:jc w:val="center"/>
              <w:rPr>
                <w:rFonts w:ascii="Times New Roman" w:hAnsi="Times New Roman" w:cs="Times New Roman"/>
                <w:sz w:val="24"/>
                <w:szCs w:val="24"/>
                <w:lang w:val="en-US"/>
              </w:rPr>
            </w:pPr>
            <w:r w:rsidRPr="009D604F">
              <w:rPr>
                <w:rFonts w:ascii="Times New Roman" w:hAnsi="Times New Roman" w:cs="Times New Roman"/>
                <w:sz w:val="24"/>
                <w:szCs w:val="24"/>
              </w:rPr>
              <w:t>5</w:t>
            </w:r>
            <w:r>
              <w:rPr>
                <w:rFonts w:ascii="Times New Roman" w:hAnsi="Times New Roman" w:cs="Times New Roman"/>
                <w:sz w:val="24"/>
                <w:szCs w:val="24"/>
              </w:rPr>
              <w:t>94</w:t>
            </w:r>
          </w:p>
        </w:tc>
      </w:tr>
      <w:tr w:rsidR="00C242B6" w:rsidRPr="00B81ABF" w14:paraId="24C2A923" w14:textId="77777777" w:rsidTr="00B04A0D">
        <w:trPr>
          <w:jc w:val="center"/>
        </w:trPr>
        <w:tc>
          <w:tcPr>
            <w:tcW w:w="1189" w:type="dxa"/>
            <w:tcBorders>
              <w:top w:val="single" w:sz="4" w:space="0" w:color="auto"/>
              <w:bottom w:val="single" w:sz="4" w:space="0" w:color="auto"/>
            </w:tcBorders>
            <w:vAlign w:val="center"/>
          </w:tcPr>
          <w:p w14:paraId="6ED5790A" w14:textId="77777777" w:rsidR="00C242B6" w:rsidRPr="00B81ABF" w:rsidRDefault="00C242B6" w:rsidP="00B04A0D">
            <w:pPr>
              <w:jc w:val="center"/>
              <w:rPr>
                <w:rFonts w:ascii="Times New Roman" w:hAnsi="Times New Roman" w:cs="Times New Roman"/>
                <w:sz w:val="24"/>
                <w:szCs w:val="24"/>
              </w:rPr>
            </w:pPr>
            <w:r w:rsidRPr="00B81ABF">
              <w:rPr>
                <w:rFonts w:ascii="Times New Roman" w:hAnsi="Times New Roman" w:cs="Times New Roman"/>
                <w:sz w:val="24"/>
                <w:szCs w:val="24"/>
              </w:rPr>
              <w:t>Web of Science</w:t>
            </w:r>
          </w:p>
        </w:tc>
        <w:tc>
          <w:tcPr>
            <w:tcW w:w="7043" w:type="dxa"/>
            <w:tcBorders>
              <w:top w:val="single" w:sz="4" w:space="0" w:color="auto"/>
              <w:bottom w:val="single" w:sz="4" w:space="0" w:color="auto"/>
            </w:tcBorders>
          </w:tcPr>
          <w:p w14:paraId="0E916840" w14:textId="77777777" w:rsidR="00C242B6" w:rsidRPr="00B81ABF" w:rsidRDefault="00B81ABF" w:rsidP="00B81ABF">
            <w:pPr>
              <w:shd w:val="clear" w:color="auto" w:fill="FFFFFF"/>
              <w:spacing w:before="100" w:beforeAutospacing="1" w:after="100" w:afterAutospacing="1"/>
              <w:jc w:val="both"/>
              <w:rPr>
                <w:rFonts w:ascii="Times New Roman" w:eastAsia="Times New Roman" w:hAnsi="Times New Roman" w:cs="Times New Roman"/>
                <w:color w:val="000000"/>
                <w:sz w:val="24"/>
                <w:szCs w:val="24"/>
                <w:lang w:val="en-US" w:eastAsia="pt-BR"/>
              </w:rPr>
            </w:pPr>
            <w:r w:rsidRPr="00B81ABF">
              <w:rPr>
                <w:rFonts w:ascii="Times New Roman" w:eastAsia="Times New Roman" w:hAnsi="Times New Roman" w:cs="Times New Roman"/>
                <w:color w:val="000000"/>
                <w:sz w:val="24"/>
                <w:szCs w:val="24"/>
                <w:lang w:val="en-US" w:eastAsia="pt-BR"/>
              </w:rPr>
              <w:t xml:space="preserve">TS=((“Drug Screening Assays, Antitumor” OR “Antitumor Drug Screening Assays” OR “Cancer Drug Test” OR “Drug Test, Cancer” OR “Antitumor Drug Screen” OR “Anti-Cancer Drug Screen” OR “Cell Transformation, Neoplastic” OR “Tumorigenic Transformation” OR “Transformation, Tumorigenic” OR “Neoplastic Cell Transformation” OR “Experimental Neoplasm” OR “Neoplasm, Experimental” OR “Antineoplastic Agent” OR “Antineoplastic Drug” OR “Antineoplastics” OR “Chemotherapeutic Anticancer Drug” OR “Antitumor Drug” OR “Cancer Chemotherapy Agents” OR “Cancer Chemotherapy Drugs” OR “Agents, Chemotherapeutic Anticancer” OR “Anticancer Agents” OR “Antitumor Agents” OR “Immunological Cytotoxicity Test” OR “Lymphocytotoxicity Tests, Antiglobulin-Augmented” OR “Microcytotoxicity Test” OR “Anti-Human Globulin </w:t>
            </w:r>
            <w:r w:rsidRPr="00B81ABF">
              <w:rPr>
                <w:rFonts w:ascii="Times New Roman" w:eastAsia="Times New Roman" w:hAnsi="Times New Roman" w:cs="Times New Roman"/>
                <w:color w:val="000000"/>
                <w:sz w:val="24"/>
                <w:szCs w:val="24"/>
                <w:lang w:val="en-US" w:eastAsia="pt-BR"/>
              </w:rPr>
              <w:lastRenderedPageBreak/>
              <w:t>Complement-Dependent Cytotoxicity Tests” OR “AHG-CDC Tests” OR “Anti-Human Globulin Complement-Dependent Cytotoxicity Test” OR “Cellular Proliferation” OR “Cell Multiplication” OR “Cell Growth in Number” OR “Tumor Cells, Cultured Neoplastic Cells, Cultured” OR “Cultured Neoplastic Cells” OR “Cell, Cultured Neoplastic” OR “Cells, Cultured Neoplastic” OR “Cultured Neoplastic Cell” OR “Neoplastic Cell, Cultured” OR “Cultured Tumor Cells” OR “Cell, Cultured Tumor” OR “Cells, Cultured Tumor” OR “Cultured Tumor Cell” OR “Tumor Cell, Cultured”)) AND TS=((“carvacrol” OR “5-Isopropyl-2-methylphenol” OR “Thymol” OR “5-methyl-2-propan-2-ylphenol”))</w:t>
            </w:r>
          </w:p>
        </w:tc>
        <w:tc>
          <w:tcPr>
            <w:tcW w:w="857" w:type="dxa"/>
            <w:tcBorders>
              <w:bottom w:val="single" w:sz="4" w:space="0" w:color="auto"/>
            </w:tcBorders>
            <w:vAlign w:val="center"/>
          </w:tcPr>
          <w:p w14:paraId="7B591D36" w14:textId="53F17983" w:rsidR="00C242B6" w:rsidRPr="00B81ABF" w:rsidRDefault="006036FE" w:rsidP="00B04A0D">
            <w:pPr>
              <w:jc w:val="center"/>
              <w:rPr>
                <w:rFonts w:ascii="Times New Roman" w:hAnsi="Times New Roman" w:cs="Times New Roman"/>
                <w:sz w:val="24"/>
                <w:szCs w:val="24"/>
                <w:lang w:val="en-US"/>
              </w:rPr>
            </w:pPr>
            <w:r w:rsidRPr="009D604F">
              <w:rPr>
                <w:rFonts w:ascii="Times New Roman" w:hAnsi="Times New Roman" w:cs="Times New Roman"/>
                <w:sz w:val="24"/>
                <w:szCs w:val="24"/>
              </w:rPr>
              <w:lastRenderedPageBreak/>
              <w:t>1</w:t>
            </w:r>
            <w:r>
              <w:rPr>
                <w:rFonts w:ascii="Times New Roman" w:hAnsi="Times New Roman" w:cs="Times New Roman"/>
                <w:sz w:val="24"/>
                <w:szCs w:val="24"/>
              </w:rPr>
              <w:t>69</w:t>
            </w:r>
          </w:p>
        </w:tc>
      </w:tr>
      <w:tr w:rsidR="00C242B6" w:rsidRPr="00B81ABF" w14:paraId="0B841A83" w14:textId="77777777" w:rsidTr="00B04A0D">
        <w:trPr>
          <w:jc w:val="center"/>
        </w:trPr>
        <w:tc>
          <w:tcPr>
            <w:tcW w:w="1189" w:type="dxa"/>
            <w:tcBorders>
              <w:top w:val="single" w:sz="4" w:space="0" w:color="auto"/>
              <w:bottom w:val="single" w:sz="4" w:space="0" w:color="auto"/>
            </w:tcBorders>
            <w:vAlign w:val="center"/>
          </w:tcPr>
          <w:p w14:paraId="5ADF7BC1" w14:textId="77777777" w:rsidR="00C242B6" w:rsidRPr="00B81ABF" w:rsidRDefault="00C242B6" w:rsidP="00B04A0D">
            <w:pPr>
              <w:jc w:val="center"/>
              <w:rPr>
                <w:rFonts w:ascii="Times New Roman" w:hAnsi="Times New Roman" w:cs="Times New Roman"/>
                <w:sz w:val="24"/>
                <w:szCs w:val="24"/>
              </w:rPr>
            </w:pPr>
            <w:r w:rsidRPr="00B81ABF">
              <w:rPr>
                <w:rFonts w:ascii="Times New Roman" w:hAnsi="Times New Roman" w:cs="Times New Roman"/>
                <w:sz w:val="24"/>
                <w:szCs w:val="24"/>
              </w:rPr>
              <w:lastRenderedPageBreak/>
              <w:t>Scopus</w:t>
            </w:r>
          </w:p>
        </w:tc>
        <w:tc>
          <w:tcPr>
            <w:tcW w:w="7043" w:type="dxa"/>
            <w:tcBorders>
              <w:top w:val="single" w:sz="4" w:space="0" w:color="auto"/>
              <w:bottom w:val="single" w:sz="4" w:space="0" w:color="auto"/>
            </w:tcBorders>
          </w:tcPr>
          <w:p w14:paraId="4A9B855C" w14:textId="77777777" w:rsidR="00C242B6" w:rsidRPr="00B81ABF" w:rsidRDefault="00B81ABF" w:rsidP="00B81ABF">
            <w:pPr>
              <w:pStyle w:val="Ttulo2"/>
              <w:spacing w:before="0" w:line="300" w:lineRule="atLeast"/>
              <w:jc w:val="both"/>
              <w:outlineLvl w:val="1"/>
              <w:rPr>
                <w:b w:val="0"/>
                <w:bCs w:val="0"/>
                <w:sz w:val="24"/>
                <w:szCs w:val="24"/>
                <w:lang w:val="en-US"/>
              </w:rPr>
            </w:pPr>
            <w:r w:rsidRPr="00B81ABF">
              <w:rPr>
                <w:rStyle w:val="queryoperator"/>
                <w:b w:val="0"/>
                <w:bCs w:val="0"/>
                <w:sz w:val="24"/>
                <w:szCs w:val="24"/>
                <w:lang w:val="en-US"/>
              </w:rPr>
              <w:t>TITLE-ABS-KEY</w:t>
            </w:r>
            <w:r w:rsidRPr="00B81ABF">
              <w:rPr>
                <w:b w:val="0"/>
                <w:bCs w:val="0"/>
                <w:sz w:val="24"/>
                <w:szCs w:val="24"/>
                <w:lang w:val="en-US"/>
              </w:rPr>
              <w:t> </w:t>
            </w:r>
            <w:r w:rsidRPr="00B81ABF">
              <w:rPr>
                <w:rStyle w:val="querysrchtext"/>
                <w:b w:val="0"/>
                <w:bCs w:val="0"/>
                <w:sz w:val="24"/>
                <w:szCs w:val="24"/>
                <w:lang w:val="en-US"/>
              </w:rPr>
              <w:t>((</w:t>
            </w:r>
            <w:r w:rsidRPr="00B81ABF">
              <w:rPr>
                <w:rStyle w:val="nfase"/>
                <w:b w:val="0"/>
                <w:bCs w:val="0"/>
                <w:i w:val="0"/>
                <w:sz w:val="24"/>
                <w:szCs w:val="24"/>
                <w:lang w:val="en-US"/>
              </w:rPr>
              <w:t>"Drug Screening Assays, Antitumor"</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Antitumor Drug Screening Assays"</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Cancer Drug Tes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Drug Test, Cancer"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Antitumor Drug Screen"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Anti-Cancer Drug Screen"</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Cell Transformation, Neoplastic"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Tumorigenic Transformation"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Transformation, Tumorigenic"</w:t>
            </w:r>
            <w:r w:rsidRPr="00B81ABF">
              <w:rPr>
                <w:b w:val="0"/>
                <w:bCs w:val="0"/>
                <w:i/>
                <w:sz w:val="24"/>
                <w:szCs w:val="24"/>
                <w:lang w:val="en-US"/>
              </w:rPr>
              <w:t> </w:t>
            </w:r>
            <w:r w:rsidRPr="00B81ABF">
              <w:rPr>
                <w:rStyle w:val="querysrchtext"/>
                <w:b w:val="0"/>
                <w:bCs w:val="0"/>
                <w:sz w:val="24"/>
                <w:szCs w:val="24"/>
                <w:lang w:val="en-US"/>
              </w:rPr>
              <w:t>OR</w:t>
            </w:r>
            <w:r w:rsidRPr="00B81ABF">
              <w:rPr>
                <w:b w:val="0"/>
                <w:bCs w:val="0"/>
                <w:sz w:val="24"/>
                <w:szCs w:val="24"/>
                <w:lang w:val="en-US"/>
              </w:rPr>
              <w:t> </w:t>
            </w:r>
            <w:r w:rsidRPr="00B81ABF">
              <w:rPr>
                <w:rStyle w:val="nfase"/>
                <w:b w:val="0"/>
                <w:bCs w:val="0"/>
                <w:i w:val="0"/>
                <w:sz w:val="24"/>
                <w:szCs w:val="24"/>
                <w:lang w:val="en-US"/>
              </w:rPr>
              <w:t xml:space="preserve">"Neoplastic Cell Transformation" </w:t>
            </w:r>
            <w:r w:rsidRPr="00B81ABF">
              <w:rPr>
                <w:rStyle w:val="querysrchtext"/>
                <w:b w:val="0"/>
                <w:bCs w:val="0"/>
                <w:sz w:val="24"/>
                <w:szCs w:val="24"/>
                <w:lang w:val="en-US"/>
              </w:rPr>
              <w:t>OR</w:t>
            </w:r>
            <w:r w:rsidRPr="00B81ABF">
              <w:rPr>
                <w:b w:val="0"/>
                <w:bCs w:val="0"/>
                <w:i/>
                <w:sz w:val="24"/>
                <w:szCs w:val="24"/>
                <w:lang w:val="en-US"/>
              </w:rPr>
              <w:t xml:space="preserve"> </w:t>
            </w:r>
            <w:r w:rsidRPr="00B81ABF">
              <w:rPr>
                <w:rStyle w:val="nfase"/>
                <w:b w:val="0"/>
                <w:bCs w:val="0"/>
                <w:i w:val="0"/>
                <w:sz w:val="24"/>
                <w:szCs w:val="24"/>
                <w:lang w:val="en-US"/>
              </w:rPr>
              <w:t xml:space="preserve">"Experimental Neoplasm"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Neoplasm, Experimental"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Antineoplastic Agent"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Antineoplastic Drug"</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Antineoplastics"</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Chemotherapeutic Anticancer Drug"</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Antitumor Drug"</w:t>
            </w:r>
            <w:r w:rsidRPr="00B81ABF">
              <w:rPr>
                <w:b w:val="0"/>
                <w:bCs w:val="0"/>
                <w:i/>
                <w:sz w:val="24"/>
                <w:szCs w:val="24"/>
                <w:lang w:val="en-US"/>
              </w:rPr>
              <w:t xml:space="preserve">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ancer Chemotherapy Agents" </w:t>
            </w:r>
            <w:r w:rsidRPr="00B81ABF">
              <w:rPr>
                <w:rStyle w:val="querysrchtext"/>
                <w:b w:val="0"/>
                <w:bCs w:val="0"/>
                <w:i/>
                <w:sz w:val="24"/>
                <w:szCs w:val="24"/>
                <w:lang w:val="en-US"/>
              </w:rPr>
              <w:t xml:space="preserve">OR </w:t>
            </w:r>
            <w:r w:rsidRPr="00B81ABF">
              <w:rPr>
                <w:rStyle w:val="nfase"/>
                <w:b w:val="0"/>
                <w:bCs w:val="0"/>
                <w:i w:val="0"/>
                <w:sz w:val="24"/>
                <w:szCs w:val="24"/>
                <w:lang w:val="en-US"/>
              </w:rPr>
              <w:t>"Cancer Chemotherapy Drugs"</w:t>
            </w:r>
            <w:r w:rsidRPr="00B81ABF">
              <w:rPr>
                <w:b w:val="0"/>
                <w:bCs w:val="0"/>
                <w:i/>
                <w:sz w:val="24"/>
                <w:szCs w:val="24"/>
                <w:lang w:val="en-US"/>
              </w:rPr>
              <w:t xml:space="preserve">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Agents, Chemotherapeutic Anticancer"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Anticancer Agents"</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Antitumor Agents"</w:t>
            </w:r>
            <w:r w:rsidRPr="00B81ABF">
              <w:rPr>
                <w:b w:val="0"/>
                <w:bCs w:val="0"/>
                <w:i/>
                <w:sz w:val="24"/>
                <w:szCs w:val="24"/>
                <w:lang w:val="en-US"/>
              </w:rPr>
              <w:t> </w:t>
            </w:r>
            <w:r w:rsidRPr="00B81ABF">
              <w:rPr>
                <w:rStyle w:val="querysrchtext"/>
                <w:b w:val="0"/>
                <w:bCs w:val="0"/>
                <w:i/>
                <w:sz w:val="24"/>
                <w:szCs w:val="24"/>
                <w:lang w:val="en-US"/>
              </w:rPr>
              <w:t>OR</w:t>
            </w:r>
            <w:r w:rsidRPr="00B81ABF">
              <w:rPr>
                <w:b w:val="0"/>
                <w:bCs w:val="0"/>
                <w:i/>
                <w:sz w:val="24"/>
                <w:szCs w:val="24"/>
                <w:lang w:val="en-US"/>
              </w:rPr>
              <w:t> </w:t>
            </w:r>
            <w:r w:rsidRPr="00B81ABF">
              <w:rPr>
                <w:rStyle w:val="nfase"/>
                <w:b w:val="0"/>
                <w:bCs w:val="0"/>
                <w:i w:val="0"/>
                <w:sz w:val="24"/>
                <w:szCs w:val="24"/>
                <w:lang w:val="en-US"/>
              </w:rPr>
              <w:t>"Immunological Cytotoxicity Test"</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 xml:space="preserve">"Lymphocytotoxicity Tests, Antiglobulin-Augmented"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Microcytotoxicity Test" </w:t>
            </w:r>
            <w:r w:rsidRPr="00B81ABF">
              <w:rPr>
                <w:rStyle w:val="nfase"/>
                <w:b w:val="0"/>
                <w:bCs w:val="0"/>
                <w:sz w:val="24"/>
                <w:szCs w:val="24"/>
                <w:lang w:val="en-US"/>
              </w:rPr>
              <w:t>O</w:t>
            </w:r>
            <w:r w:rsidRPr="00B81ABF">
              <w:rPr>
                <w:rStyle w:val="querysrchtext"/>
                <w:b w:val="0"/>
                <w:bCs w:val="0"/>
                <w:sz w:val="24"/>
                <w:szCs w:val="24"/>
                <w:lang w:val="en-US"/>
              </w:rPr>
              <w:t>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Anti-Human Globulin Complement-Dependent Cytotoxicity Tests"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AHG-CDC Tests"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Anti-Human Globulin Complement-Dependent Cytotoxicity Test"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ular Proliferation"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 Multiplication"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 Growth in Number"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Tumor Cells, Cultured Neoplastic Cells, Cultured"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Cultured Neoplastic Cells"</w:t>
            </w:r>
            <w:r w:rsidRPr="00B81ABF">
              <w:rPr>
                <w:b w:val="0"/>
                <w:bCs w:val="0"/>
                <w:i/>
                <w:sz w:val="24"/>
                <w:szCs w:val="24"/>
                <w:lang w:val="en-US"/>
              </w:rPr>
              <w:t xml:space="preserve">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 Cultured Neoplastic"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s, Cultured Neoplastic"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ultured Neoplastic Cell"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Neoplastic Cell, Cultured"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ultured Tumor Cells"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 Cultured Tumor"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ells, Cultured Tumor" </w:t>
            </w:r>
            <w:r w:rsidRPr="00B81ABF">
              <w:rPr>
                <w:rStyle w:val="querysrchtext"/>
                <w:b w:val="0"/>
                <w:bCs w:val="0"/>
                <w:sz w:val="24"/>
                <w:szCs w:val="24"/>
                <w:lang w:val="en-US"/>
              </w:rPr>
              <w:t>OR</w:t>
            </w:r>
            <w:r w:rsidRPr="00B81ABF">
              <w:rPr>
                <w:b w:val="0"/>
                <w:bCs w:val="0"/>
                <w:i/>
                <w:sz w:val="24"/>
                <w:szCs w:val="24"/>
                <w:lang w:val="en-US"/>
              </w:rPr>
              <w:t xml:space="preserve"> </w:t>
            </w:r>
            <w:r w:rsidRPr="00B81ABF">
              <w:rPr>
                <w:rStyle w:val="nfase"/>
                <w:b w:val="0"/>
                <w:bCs w:val="0"/>
                <w:i w:val="0"/>
                <w:sz w:val="24"/>
                <w:szCs w:val="24"/>
                <w:lang w:val="en-US"/>
              </w:rPr>
              <w:t>"Cultured Tumor Cell"</w:t>
            </w:r>
            <w:r w:rsidRPr="00B81ABF">
              <w:rPr>
                <w:b w:val="0"/>
                <w:bCs w:val="0"/>
                <w:i/>
                <w:sz w:val="24"/>
                <w:szCs w:val="24"/>
                <w:lang w:val="en-US"/>
              </w:rPr>
              <w:t> </w:t>
            </w:r>
            <w:r w:rsidRPr="00B81ABF">
              <w:rPr>
                <w:rStyle w:val="querysrchtext"/>
                <w:b w:val="0"/>
                <w:bCs w:val="0"/>
                <w:sz w:val="24"/>
                <w:szCs w:val="24"/>
                <w:lang w:val="en-US"/>
              </w:rPr>
              <w:t>OR</w:t>
            </w:r>
            <w:r w:rsidRPr="00B81ABF">
              <w:rPr>
                <w:b w:val="0"/>
                <w:bCs w:val="0"/>
                <w:i/>
                <w:sz w:val="24"/>
                <w:szCs w:val="24"/>
                <w:lang w:val="en-US"/>
              </w:rPr>
              <w:t> </w:t>
            </w:r>
            <w:r w:rsidRPr="00B81ABF">
              <w:rPr>
                <w:rStyle w:val="nfase"/>
                <w:b w:val="0"/>
                <w:bCs w:val="0"/>
                <w:i w:val="0"/>
                <w:sz w:val="24"/>
                <w:szCs w:val="24"/>
                <w:lang w:val="en-US"/>
              </w:rPr>
              <w:t>"Tumor Cell, Cultured"</w:t>
            </w:r>
            <w:r w:rsidRPr="00B81ABF">
              <w:rPr>
                <w:rStyle w:val="querysrchtext"/>
                <w:b w:val="0"/>
                <w:bCs w:val="0"/>
                <w:i/>
                <w:sz w:val="24"/>
                <w:szCs w:val="24"/>
                <w:lang w:val="en-US"/>
              </w:rPr>
              <w:t xml:space="preserve">) </w:t>
            </w:r>
            <w:r w:rsidRPr="00B81ABF">
              <w:rPr>
                <w:rStyle w:val="querysrchtext"/>
                <w:b w:val="0"/>
                <w:bCs w:val="0"/>
                <w:sz w:val="24"/>
                <w:szCs w:val="24"/>
                <w:lang w:val="en-US"/>
              </w:rPr>
              <w:t>AND</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carvacrol"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5-Isopropyl-2-methylphenol"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 xml:space="preserve">"Thymol" </w:t>
            </w:r>
            <w:r w:rsidRPr="00B81ABF">
              <w:rPr>
                <w:rStyle w:val="querysrchtext"/>
                <w:b w:val="0"/>
                <w:bCs w:val="0"/>
                <w:sz w:val="24"/>
                <w:szCs w:val="24"/>
                <w:lang w:val="en-US"/>
              </w:rPr>
              <w:t>OR</w:t>
            </w:r>
            <w:r w:rsidRPr="00B81ABF">
              <w:rPr>
                <w:rStyle w:val="querysrchtext"/>
                <w:b w:val="0"/>
                <w:bCs w:val="0"/>
                <w:i/>
                <w:sz w:val="24"/>
                <w:szCs w:val="24"/>
                <w:lang w:val="en-US"/>
              </w:rPr>
              <w:t xml:space="preserve"> </w:t>
            </w:r>
            <w:r w:rsidRPr="00B81ABF">
              <w:rPr>
                <w:rStyle w:val="nfase"/>
                <w:b w:val="0"/>
                <w:bCs w:val="0"/>
                <w:i w:val="0"/>
                <w:sz w:val="24"/>
                <w:szCs w:val="24"/>
                <w:lang w:val="en-US"/>
              </w:rPr>
              <w:t>"5-methyl-2-propan-2-ylphenol"</w:t>
            </w:r>
            <w:r w:rsidRPr="00B81ABF">
              <w:rPr>
                <w:rStyle w:val="querysrchtext"/>
                <w:b w:val="0"/>
                <w:bCs w:val="0"/>
                <w:i/>
                <w:sz w:val="24"/>
                <w:szCs w:val="24"/>
                <w:lang w:val="en-US"/>
              </w:rPr>
              <w:t>))</w:t>
            </w:r>
          </w:p>
        </w:tc>
        <w:tc>
          <w:tcPr>
            <w:tcW w:w="857" w:type="dxa"/>
            <w:tcBorders>
              <w:top w:val="single" w:sz="4" w:space="0" w:color="auto"/>
              <w:bottom w:val="single" w:sz="4" w:space="0" w:color="auto"/>
            </w:tcBorders>
            <w:vAlign w:val="center"/>
          </w:tcPr>
          <w:p w14:paraId="4B5809FD" w14:textId="084CE20D" w:rsidR="00C242B6" w:rsidRPr="00B81ABF" w:rsidRDefault="006036FE" w:rsidP="00B04A0D">
            <w:pPr>
              <w:jc w:val="center"/>
              <w:rPr>
                <w:rFonts w:ascii="Times New Roman" w:hAnsi="Times New Roman" w:cs="Times New Roman"/>
                <w:sz w:val="24"/>
                <w:szCs w:val="24"/>
                <w:lang w:val="en-US"/>
              </w:rPr>
            </w:pPr>
            <w:r w:rsidRPr="009D604F">
              <w:rPr>
                <w:rFonts w:ascii="Times New Roman" w:hAnsi="Times New Roman" w:cs="Times New Roman"/>
                <w:sz w:val="24"/>
                <w:szCs w:val="24"/>
              </w:rPr>
              <w:t>1</w:t>
            </w:r>
            <w:r>
              <w:rPr>
                <w:rFonts w:ascii="Times New Roman" w:hAnsi="Times New Roman" w:cs="Times New Roman"/>
                <w:sz w:val="24"/>
                <w:szCs w:val="24"/>
              </w:rPr>
              <w:t>94</w:t>
            </w:r>
          </w:p>
        </w:tc>
      </w:tr>
      <w:tr w:rsidR="00EA2EBF" w:rsidRPr="00B81ABF" w14:paraId="418C15E6" w14:textId="77777777" w:rsidTr="00B04A0D">
        <w:trPr>
          <w:jc w:val="center"/>
        </w:trPr>
        <w:tc>
          <w:tcPr>
            <w:tcW w:w="1189" w:type="dxa"/>
            <w:tcBorders>
              <w:top w:val="single" w:sz="4" w:space="0" w:color="auto"/>
            </w:tcBorders>
            <w:vAlign w:val="center"/>
          </w:tcPr>
          <w:p w14:paraId="65F9C0C5" w14:textId="77777777" w:rsidR="00EA2EBF" w:rsidRPr="00B81ABF" w:rsidRDefault="00B81ABF" w:rsidP="00B04A0D">
            <w:pPr>
              <w:jc w:val="center"/>
              <w:rPr>
                <w:rFonts w:ascii="Times New Roman" w:hAnsi="Times New Roman" w:cs="Times New Roman"/>
                <w:sz w:val="24"/>
                <w:szCs w:val="24"/>
              </w:rPr>
            </w:pPr>
            <w:r w:rsidRPr="00B81ABF">
              <w:rPr>
                <w:rFonts w:ascii="Times New Roman" w:hAnsi="Times New Roman" w:cs="Times New Roman"/>
                <w:sz w:val="24"/>
                <w:szCs w:val="24"/>
              </w:rPr>
              <w:t>Lilacs</w:t>
            </w:r>
          </w:p>
        </w:tc>
        <w:tc>
          <w:tcPr>
            <w:tcW w:w="7043" w:type="dxa"/>
            <w:tcBorders>
              <w:top w:val="single" w:sz="4" w:space="0" w:color="auto"/>
            </w:tcBorders>
          </w:tcPr>
          <w:p w14:paraId="396533B6" w14:textId="77777777" w:rsidR="00EA2EBF" w:rsidRPr="00B81ABF" w:rsidRDefault="00B81ABF" w:rsidP="00B81ABF">
            <w:pPr>
              <w:jc w:val="both"/>
              <w:rPr>
                <w:rFonts w:ascii="Times New Roman" w:hAnsi="Times New Roman" w:cs="Times New Roman"/>
                <w:sz w:val="24"/>
                <w:szCs w:val="24"/>
                <w:lang w:val="en-US"/>
              </w:rPr>
            </w:pPr>
            <w:r w:rsidRPr="00B81ABF">
              <w:rPr>
                <w:rFonts w:ascii="Times New Roman" w:hAnsi="Times New Roman" w:cs="Times New Roman"/>
                <w:sz w:val="24"/>
                <w:szCs w:val="24"/>
                <w:lang w:val="en-US"/>
              </w:rPr>
              <w:t>(tw: (Drug Screening Assays, Antitumor) OR (Antitumor Drug Screening Assays) OR (Cancer Drug Test) OR (Drug Test, Cancer) OR (Antitumor Drug Screen) OR (Anti-Cancer Drug Screen) OR (Cell Transformation, Neoplastic) OR (Tumorigenic Transformation) OR (Transformation, Tumorigenic) OR (Neoplastic Cell Transformation) OR (Experimental Neoplasm) OR (Neoplasm, Experimental) OR (Antineoplastic Agent) OR (Antineoplastic Drug) OR (Antineoplastics) OR (Chemotherapeutic Anticancer Drug) OR (Antitumor Drug) OR (Cancer Chemotherapy Agents) OR (Cancer Chemotherapy Drugs) OR (Agents, Chemotherapeutic Anticancer) OR (Anticancer Agents) OR (Antitumor Agents) OR (Immunological Cytotoxicity Test) OR (Lymphocytotoxicity Tests, Antiglobulin-</w:t>
            </w:r>
            <w:r w:rsidRPr="00B81ABF">
              <w:rPr>
                <w:rFonts w:ascii="Times New Roman" w:hAnsi="Times New Roman" w:cs="Times New Roman"/>
                <w:sz w:val="24"/>
                <w:szCs w:val="24"/>
                <w:lang w:val="en-US"/>
              </w:rPr>
              <w:lastRenderedPageBreak/>
              <w:t>Augmented) OR (Microcytotoxicity Test) OR (Anti-Human Globulin Complement-Dependent Cytotoxicity Tests) OR (AHG-CDC Tests) OR (Anti-Human Globulin Complement-Dependent Cytotoxicity Test) OR (Cellular Proliferation) OR (Cell Multiplication) OR (Cell Growth in Number) OR (Tumor Cells, Cultured Neoplastic Cells, Cultured) OR (Cultured Neoplastic Cells) OR (Cell, Cultured Neoplastic) OR (Cells, Cultured Neoplastic) OR (Cultured Neoplastic Cell) OR (Neoplastic Cell, Cultured) OR (Cultured Tumor Cells) OR (Cell, Cultured Tumor) OR (Cells, Cultured Tumor) OR (Cultured Tumor Cell) OR (Tumor Cell, Cultured)) AND (tw: (carvacrol) OR (5-Isopropyl-2-methylphenol) OR (Thymol) OR (5-methyl-2-propan-2-ylphenol))</w:t>
            </w:r>
          </w:p>
        </w:tc>
        <w:tc>
          <w:tcPr>
            <w:tcW w:w="857" w:type="dxa"/>
            <w:tcBorders>
              <w:top w:val="single" w:sz="4" w:space="0" w:color="auto"/>
            </w:tcBorders>
            <w:vAlign w:val="center"/>
          </w:tcPr>
          <w:p w14:paraId="7A7DA767" w14:textId="58E50C64" w:rsidR="00EA2EBF" w:rsidRPr="00B81ABF" w:rsidRDefault="006036FE" w:rsidP="00B04A0D">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213</w:t>
            </w:r>
          </w:p>
        </w:tc>
      </w:tr>
    </w:tbl>
    <w:p w14:paraId="3630FF95" w14:textId="77777777" w:rsidR="00315436" w:rsidRDefault="00315436">
      <w:pPr>
        <w:rPr>
          <w:lang w:val="en-US"/>
        </w:rPr>
      </w:pPr>
    </w:p>
    <w:p w14:paraId="10C9C79B" w14:textId="77777777" w:rsidR="003505F7" w:rsidRDefault="003505F7">
      <w:pPr>
        <w:rPr>
          <w:sz w:val="24"/>
          <w:szCs w:val="24"/>
          <w:lang w:val="en-US"/>
        </w:rPr>
      </w:pPr>
    </w:p>
    <w:p w14:paraId="45D046DB" w14:textId="77777777" w:rsidR="00B04A0D" w:rsidRDefault="00B04A0D">
      <w:pPr>
        <w:rPr>
          <w:sz w:val="24"/>
          <w:szCs w:val="24"/>
          <w:lang w:val="en-US"/>
        </w:rPr>
      </w:pPr>
    </w:p>
    <w:p w14:paraId="623B0757" w14:textId="77777777" w:rsidR="00B04A0D" w:rsidRDefault="00B04A0D">
      <w:pPr>
        <w:rPr>
          <w:sz w:val="24"/>
          <w:szCs w:val="24"/>
          <w:lang w:val="en-US"/>
        </w:rPr>
      </w:pPr>
    </w:p>
    <w:p w14:paraId="0D956EE6" w14:textId="77777777" w:rsidR="00B04A0D" w:rsidRDefault="00B04A0D">
      <w:pPr>
        <w:rPr>
          <w:sz w:val="24"/>
          <w:szCs w:val="24"/>
          <w:lang w:val="en-US"/>
        </w:rPr>
      </w:pPr>
    </w:p>
    <w:p w14:paraId="38CC1C50" w14:textId="77777777" w:rsidR="00B04A0D" w:rsidRDefault="00B04A0D">
      <w:pPr>
        <w:rPr>
          <w:sz w:val="24"/>
          <w:szCs w:val="24"/>
          <w:lang w:val="en-US"/>
        </w:rPr>
      </w:pPr>
    </w:p>
    <w:p w14:paraId="0966E9BB" w14:textId="77777777" w:rsidR="00B04A0D" w:rsidRDefault="00B04A0D">
      <w:pPr>
        <w:rPr>
          <w:sz w:val="24"/>
          <w:szCs w:val="24"/>
          <w:lang w:val="en-US"/>
        </w:rPr>
      </w:pPr>
    </w:p>
    <w:p w14:paraId="4C21550B" w14:textId="77777777" w:rsidR="00B04A0D" w:rsidRDefault="00B04A0D">
      <w:pPr>
        <w:rPr>
          <w:sz w:val="24"/>
          <w:szCs w:val="24"/>
          <w:lang w:val="en-US"/>
        </w:rPr>
      </w:pPr>
    </w:p>
    <w:p w14:paraId="35C863FC" w14:textId="77777777" w:rsidR="00B04A0D" w:rsidRDefault="00B04A0D">
      <w:pPr>
        <w:rPr>
          <w:sz w:val="24"/>
          <w:szCs w:val="24"/>
          <w:lang w:val="en-US"/>
        </w:rPr>
      </w:pPr>
    </w:p>
    <w:p w14:paraId="63B07DFB" w14:textId="77777777" w:rsidR="00B04A0D" w:rsidRDefault="00B04A0D">
      <w:pPr>
        <w:rPr>
          <w:sz w:val="24"/>
          <w:szCs w:val="24"/>
          <w:lang w:val="en-US"/>
        </w:rPr>
      </w:pPr>
    </w:p>
    <w:p w14:paraId="04DDF24F" w14:textId="77777777" w:rsidR="00B04A0D" w:rsidRDefault="00B04A0D">
      <w:pPr>
        <w:rPr>
          <w:sz w:val="24"/>
          <w:szCs w:val="24"/>
          <w:lang w:val="en-US"/>
        </w:rPr>
      </w:pPr>
    </w:p>
    <w:p w14:paraId="51A5784C" w14:textId="77777777" w:rsidR="00B04A0D" w:rsidRDefault="00B04A0D">
      <w:pPr>
        <w:rPr>
          <w:sz w:val="24"/>
          <w:szCs w:val="24"/>
          <w:lang w:val="en-US"/>
        </w:rPr>
      </w:pPr>
    </w:p>
    <w:p w14:paraId="5404CCE8" w14:textId="77777777" w:rsidR="00B04A0D" w:rsidRDefault="00B04A0D">
      <w:pPr>
        <w:rPr>
          <w:sz w:val="24"/>
          <w:szCs w:val="24"/>
          <w:lang w:val="en-US"/>
        </w:rPr>
      </w:pPr>
    </w:p>
    <w:p w14:paraId="5735BD31" w14:textId="77777777" w:rsidR="00B04A0D" w:rsidRDefault="00B04A0D">
      <w:pPr>
        <w:rPr>
          <w:sz w:val="24"/>
          <w:szCs w:val="24"/>
          <w:lang w:val="en-US"/>
        </w:rPr>
      </w:pPr>
    </w:p>
    <w:p w14:paraId="43A7E3A2" w14:textId="77777777" w:rsidR="00B04A0D" w:rsidRDefault="00B04A0D">
      <w:pPr>
        <w:rPr>
          <w:sz w:val="24"/>
          <w:szCs w:val="24"/>
          <w:lang w:val="en-US"/>
        </w:rPr>
      </w:pPr>
    </w:p>
    <w:p w14:paraId="1AD487BC" w14:textId="77777777" w:rsidR="00B04A0D" w:rsidRDefault="00B04A0D">
      <w:pPr>
        <w:rPr>
          <w:sz w:val="24"/>
          <w:szCs w:val="24"/>
          <w:lang w:val="en-US"/>
        </w:rPr>
      </w:pPr>
    </w:p>
    <w:p w14:paraId="6667EE84" w14:textId="77777777" w:rsidR="00B04A0D" w:rsidRDefault="00B04A0D">
      <w:pPr>
        <w:rPr>
          <w:sz w:val="24"/>
          <w:szCs w:val="24"/>
          <w:lang w:val="en-US"/>
        </w:rPr>
      </w:pPr>
    </w:p>
    <w:p w14:paraId="3C363923" w14:textId="77777777" w:rsidR="00B04A0D" w:rsidRDefault="00B04A0D">
      <w:pPr>
        <w:rPr>
          <w:sz w:val="24"/>
          <w:szCs w:val="24"/>
          <w:lang w:val="en-US"/>
        </w:rPr>
      </w:pPr>
    </w:p>
    <w:p w14:paraId="073ABEDF" w14:textId="77777777" w:rsidR="00B04A0D" w:rsidRDefault="00B04A0D">
      <w:pPr>
        <w:rPr>
          <w:sz w:val="24"/>
          <w:szCs w:val="24"/>
          <w:lang w:val="en-US"/>
        </w:rPr>
      </w:pPr>
    </w:p>
    <w:p w14:paraId="73B92B9A" w14:textId="77777777" w:rsidR="00B04A0D" w:rsidRPr="003505F7" w:rsidRDefault="00B04A0D">
      <w:pPr>
        <w:rPr>
          <w:sz w:val="24"/>
          <w:szCs w:val="24"/>
          <w:lang w:val="en-US"/>
        </w:rPr>
      </w:pPr>
    </w:p>
    <w:p w14:paraId="72574694" w14:textId="77777777" w:rsidR="00D9225D" w:rsidRPr="00B04A0D" w:rsidRDefault="00D9225D" w:rsidP="00D9225D">
      <w:pPr>
        <w:pStyle w:val="Ttulo1"/>
        <w:spacing w:line="360" w:lineRule="auto"/>
        <w:jc w:val="both"/>
        <w:rPr>
          <w:rFonts w:ascii="Times New Roman" w:hAnsi="Times New Roman" w:cs="Times New Roman"/>
          <w:color w:val="auto"/>
          <w:sz w:val="24"/>
          <w:szCs w:val="24"/>
          <w:lang w:val="en-US"/>
        </w:rPr>
      </w:pPr>
      <w:r w:rsidRPr="00B04A0D">
        <w:rPr>
          <w:rFonts w:ascii="Times New Roman" w:hAnsi="Times New Roman" w:cs="Times New Roman"/>
          <w:color w:val="auto"/>
          <w:sz w:val="24"/>
          <w:szCs w:val="24"/>
          <w:lang w:val="en-US"/>
        </w:rPr>
        <w:lastRenderedPageBreak/>
        <w:t>3 Results</w:t>
      </w:r>
    </w:p>
    <w:p w14:paraId="4C7E915D" w14:textId="3B90B2D8" w:rsidR="00D9225D" w:rsidRPr="00B04A0D" w:rsidRDefault="00D9225D" w:rsidP="00D9225D">
      <w:pPr>
        <w:pStyle w:val="Ttulo2"/>
        <w:spacing w:line="360" w:lineRule="auto"/>
        <w:jc w:val="both"/>
        <w:rPr>
          <w:sz w:val="24"/>
          <w:szCs w:val="24"/>
          <w:lang w:val="en-US"/>
        </w:rPr>
      </w:pPr>
      <w:r w:rsidRPr="00B04A0D">
        <w:rPr>
          <w:sz w:val="24"/>
          <w:szCs w:val="24"/>
          <w:lang w:val="en-US"/>
        </w:rPr>
        <w:t>3.2 Overview of included studies</w:t>
      </w:r>
    </w:p>
    <w:p w14:paraId="3BEA513E" w14:textId="77777777" w:rsidR="00A61EA6" w:rsidRDefault="00A61EA6" w:rsidP="003505F7">
      <w:pPr>
        <w:rPr>
          <w:rFonts w:ascii="Times New Roman" w:hAnsi="Times New Roman" w:cs="Times New Roman"/>
          <w:b/>
          <w:sz w:val="24"/>
          <w:szCs w:val="24"/>
          <w:lang w:val="en-US"/>
        </w:rPr>
      </w:pPr>
    </w:p>
    <w:p w14:paraId="65146F1F" w14:textId="648C0FA7" w:rsidR="00AE758B" w:rsidRDefault="00B15919" w:rsidP="00AE758B">
      <w:pPr>
        <w:rPr>
          <w:rFonts w:ascii="Times New Roman" w:hAnsi="Times New Roman" w:cs="Times New Roman"/>
          <w:sz w:val="24"/>
          <w:szCs w:val="24"/>
          <w:lang w:val="en-US"/>
        </w:rPr>
      </w:pPr>
      <w:r>
        <w:rPr>
          <w:noProof/>
          <w:lang w:eastAsia="pt-BR"/>
        </w:rPr>
        <w:drawing>
          <wp:inline distT="0" distB="0" distL="0" distR="0" wp14:anchorId="6C4165B6" wp14:editId="27EB0CD8">
            <wp:extent cx="5400040" cy="3137535"/>
            <wp:effectExtent l="0" t="0" r="10160" b="5715"/>
            <wp:docPr id="1" name="Gráfico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719D9D-7DDF-400E-A281-7325B34465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BF7DFD0" w14:textId="0B7DE357" w:rsidR="00AE758B" w:rsidRDefault="00AE758B" w:rsidP="00AE758B">
      <w:pPr>
        <w:rPr>
          <w:rFonts w:ascii="Times New Roman" w:hAnsi="Times New Roman" w:cs="Times New Roman"/>
          <w:sz w:val="24"/>
          <w:szCs w:val="24"/>
          <w:lang w:val="en-US"/>
        </w:rPr>
      </w:pPr>
      <w:r>
        <w:rPr>
          <w:rFonts w:ascii="Times New Roman" w:hAnsi="Times New Roman" w:cs="Times New Roman"/>
          <w:b/>
          <w:sz w:val="24"/>
          <w:szCs w:val="24"/>
          <w:lang w:val="en-US"/>
        </w:rPr>
        <w:t>Figure</w:t>
      </w:r>
      <w:r w:rsidRPr="00494E53">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293DB5">
        <w:rPr>
          <w:rFonts w:ascii="Times New Roman" w:hAnsi="Times New Roman" w:cs="Times New Roman"/>
          <w:b/>
          <w:sz w:val="24"/>
          <w:szCs w:val="24"/>
          <w:lang w:val="en-US"/>
        </w:rPr>
        <w:t>1</w:t>
      </w:r>
      <w:r w:rsidRPr="00494E53">
        <w:rPr>
          <w:rFonts w:ascii="Times New Roman" w:hAnsi="Times New Roman" w:cs="Times New Roman"/>
          <w:b/>
          <w:sz w:val="24"/>
          <w:szCs w:val="24"/>
          <w:lang w:val="en-US"/>
        </w:rPr>
        <w:t>.</w:t>
      </w:r>
      <w:r w:rsidRPr="00494E53">
        <w:rPr>
          <w:rFonts w:ascii="Times New Roman" w:hAnsi="Times New Roman" w:cs="Times New Roman"/>
          <w:sz w:val="24"/>
          <w:szCs w:val="24"/>
          <w:lang w:val="en-US"/>
        </w:rPr>
        <w:t xml:space="preserve"> </w:t>
      </w:r>
      <w:r w:rsidRPr="00B92451">
        <w:rPr>
          <w:rFonts w:ascii="Times New Roman" w:hAnsi="Times New Roman" w:cs="Times New Roman"/>
          <w:sz w:val="24"/>
          <w:szCs w:val="24"/>
          <w:lang w:val="en-US"/>
        </w:rPr>
        <w:t>Distribution of the number of publications per year</w:t>
      </w:r>
      <w:r>
        <w:rPr>
          <w:rFonts w:ascii="Times New Roman" w:hAnsi="Times New Roman" w:cs="Times New Roman"/>
          <w:sz w:val="24"/>
          <w:szCs w:val="24"/>
          <w:lang w:val="en-US"/>
        </w:rPr>
        <w:t>.</w:t>
      </w:r>
    </w:p>
    <w:p w14:paraId="07DC65EA" w14:textId="77777777" w:rsidR="00B04A0D" w:rsidRDefault="00B04A0D" w:rsidP="00AE758B">
      <w:pPr>
        <w:rPr>
          <w:rFonts w:ascii="Times New Roman" w:hAnsi="Times New Roman" w:cs="Times New Roman"/>
          <w:sz w:val="24"/>
          <w:szCs w:val="24"/>
          <w:lang w:val="en-US"/>
        </w:rPr>
      </w:pPr>
    </w:p>
    <w:p w14:paraId="2D3E80E0" w14:textId="77777777" w:rsidR="00B04A0D" w:rsidRDefault="00B04A0D" w:rsidP="00AE758B">
      <w:pPr>
        <w:rPr>
          <w:rFonts w:ascii="Times New Roman" w:hAnsi="Times New Roman" w:cs="Times New Roman"/>
          <w:sz w:val="24"/>
          <w:szCs w:val="24"/>
          <w:lang w:val="en-US"/>
        </w:rPr>
      </w:pPr>
    </w:p>
    <w:p w14:paraId="51E2D40F" w14:textId="77777777" w:rsidR="00B04A0D" w:rsidRDefault="00B04A0D" w:rsidP="00AE758B">
      <w:pPr>
        <w:rPr>
          <w:rFonts w:ascii="Times New Roman" w:hAnsi="Times New Roman" w:cs="Times New Roman"/>
          <w:sz w:val="24"/>
          <w:szCs w:val="24"/>
          <w:lang w:val="en-US"/>
        </w:rPr>
      </w:pPr>
    </w:p>
    <w:p w14:paraId="21CAB4CC" w14:textId="77777777" w:rsidR="00B04A0D" w:rsidRDefault="00B04A0D" w:rsidP="00AE758B">
      <w:pPr>
        <w:rPr>
          <w:rFonts w:ascii="Times New Roman" w:hAnsi="Times New Roman" w:cs="Times New Roman"/>
          <w:sz w:val="24"/>
          <w:szCs w:val="24"/>
          <w:lang w:val="en-US"/>
        </w:rPr>
      </w:pPr>
    </w:p>
    <w:p w14:paraId="7886C7B4" w14:textId="77777777" w:rsidR="00B04A0D" w:rsidRDefault="00B04A0D" w:rsidP="00AE758B">
      <w:pPr>
        <w:rPr>
          <w:rFonts w:ascii="Times New Roman" w:hAnsi="Times New Roman" w:cs="Times New Roman"/>
          <w:sz w:val="24"/>
          <w:szCs w:val="24"/>
          <w:lang w:val="en-US"/>
        </w:rPr>
      </w:pPr>
    </w:p>
    <w:p w14:paraId="65A83D2C" w14:textId="77777777" w:rsidR="00B04A0D" w:rsidRDefault="00B04A0D" w:rsidP="00AE758B">
      <w:pPr>
        <w:rPr>
          <w:rFonts w:ascii="Times New Roman" w:hAnsi="Times New Roman" w:cs="Times New Roman"/>
          <w:sz w:val="24"/>
          <w:szCs w:val="24"/>
          <w:lang w:val="en-US"/>
        </w:rPr>
      </w:pPr>
    </w:p>
    <w:p w14:paraId="023FB9B3" w14:textId="77777777" w:rsidR="00B04A0D" w:rsidRDefault="00B04A0D" w:rsidP="00AE758B">
      <w:pPr>
        <w:rPr>
          <w:rFonts w:ascii="Times New Roman" w:hAnsi="Times New Roman" w:cs="Times New Roman"/>
          <w:sz w:val="24"/>
          <w:szCs w:val="24"/>
          <w:lang w:val="en-US"/>
        </w:rPr>
      </w:pPr>
    </w:p>
    <w:p w14:paraId="61C3AD0A" w14:textId="77777777" w:rsidR="00B04A0D" w:rsidRDefault="00B04A0D" w:rsidP="00AE758B">
      <w:pPr>
        <w:rPr>
          <w:rFonts w:ascii="Times New Roman" w:hAnsi="Times New Roman" w:cs="Times New Roman"/>
          <w:sz w:val="24"/>
          <w:szCs w:val="24"/>
          <w:lang w:val="en-US"/>
        </w:rPr>
      </w:pPr>
    </w:p>
    <w:p w14:paraId="2AD24E80" w14:textId="77777777" w:rsidR="00B04A0D" w:rsidRDefault="00B04A0D" w:rsidP="00AE758B">
      <w:pPr>
        <w:rPr>
          <w:rFonts w:ascii="Times New Roman" w:hAnsi="Times New Roman" w:cs="Times New Roman"/>
          <w:sz w:val="24"/>
          <w:szCs w:val="24"/>
          <w:lang w:val="en-US"/>
        </w:rPr>
      </w:pPr>
    </w:p>
    <w:p w14:paraId="611A4443" w14:textId="77777777" w:rsidR="00B04A0D" w:rsidRDefault="00B04A0D" w:rsidP="00AE758B">
      <w:pPr>
        <w:rPr>
          <w:rFonts w:ascii="Times New Roman" w:hAnsi="Times New Roman" w:cs="Times New Roman"/>
          <w:sz w:val="24"/>
          <w:szCs w:val="24"/>
          <w:lang w:val="en-US"/>
        </w:rPr>
      </w:pPr>
    </w:p>
    <w:p w14:paraId="47B9AE48" w14:textId="77777777" w:rsidR="00B04A0D" w:rsidRDefault="00B04A0D" w:rsidP="00AE758B">
      <w:pPr>
        <w:rPr>
          <w:rFonts w:ascii="Times New Roman" w:hAnsi="Times New Roman" w:cs="Times New Roman"/>
          <w:sz w:val="24"/>
          <w:szCs w:val="24"/>
          <w:lang w:val="en-US"/>
        </w:rPr>
      </w:pPr>
    </w:p>
    <w:p w14:paraId="05EE369E" w14:textId="77777777" w:rsidR="00B04A0D" w:rsidRDefault="00B04A0D" w:rsidP="00AE758B">
      <w:pPr>
        <w:rPr>
          <w:rFonts w:ascii="Times New Roman" w:hAnsi="Times New Roman" w:cs="Times New Roman"/>
          <w:sz w:val="24"/>
          <w:szCs w:val="24"/>
          <w:lang w:val="en-US"/>
        </w:rPr>
      </w:pPr>
    </w:p>
    <w:p w14:paraId="2E96FD05" w14:textId="4C7AC5EA" w:rsidR="00B04A0D" w:rsidRPr="00757421" w:rsidRDefault="00B04A0D" w:rsidP="00B04A0D">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able S2</w:t>
      </w:r>
      <w:r w:rsidRPr="00757421">
        <w:rPr>
          <w:rFonts w:ascii="Times New Roman" w:hAnsi="Times New Roman" w:cs="Times New Roman"/>
          <w:b/>
          <w:bCs/>
          <w:sz w:val="24"/>
          <w:szCs w:val="24"/>
          <w:lang w:val="en-US"/>
        </w:rPr>
        <w:t>:</w:t>
      </w:r>
      <w:r w:rsidRPr="00757421">
        <w:rPr>
          <w:rFonts w:ascii="Times New Roman" w:hAnsi="Times New Roman" w:cs="Times New Roman"/>
          <w:sz w:val="24"/>
          <w:szCs w:val="24"/>
          <w:lang w:val="en-US"/>
        </w:rPr>
        <w:t xml:space="preserve"> Comparison between the IC</w:t>
      </w:r>
      <w:r w:rsidRPr="00757421">
        <w:rPr>
          <w:rFonts w:ascii="Times New Roman" w:hAnsi="Times New Roman" w:cs="Times New Roman"/>
          <w:sz w:val="24"/>
          <w:szCs w:val="24"/>
          <w:vertAlign w:val="subscript"/>
          <w:lang w:val="en-US"/>
        </w:rPr>
        <w:t>50</w:t>
      </w:r>
      <w:r w:rsidRPr="00757421">
        <w:rPr>
          <w:rFonts w:ascii="Times New Roman" w:hAnsi="Times New Roman" w:cs="Times New Roman"/>
          <w:sz w:val="24"/>
          <w:szCs w:val="24"/>
          <w:lang w:val="en-US"/>
        </w:rPr>
        <w:t xml:space="preserve"> of cells in vitro after 24 incubation with carvacrol and thymol</w:t>
      </w:r>
      <w:r>
        <w:rPr>
          <w:rFonts w:ascii="Times New Roman" w:hAnsi="Times New Roman" w:cs="Times New Roman"/>
          <w:sz w:val="24"/>
          <w:szCs w:val="24"/>
          <w:lang w:val="en-US"/>
        </w:rPr>
        <w:t>.</w:t>
      </w:r>
    </w:p>
    <w:tbl>
      <w:tblPr>
        <w:tblStyle w:val="Tabelacomgrade"/>
        <w:tblW w:w="863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261"/>
        <w:gridCol w:w="1408"/>
        <w:gridCol w:w="1985"/>
        <w:gridCol w:w="1985"/>
      </w:tblGrid>
      <w:tr w:rsidR="00367A4C" w:rsidRPr="00024768" w14:paraId="68BA988C" w14:textId="77777777" w:rsidTr="008A4EFB">
        <w:trPr>
          <w:trHeight w:val="531"/>
          <w:jc w:val="center"/>
        </w:trPr>
        <w:tc>
          <w:tcPr>
            <w:tcW w:w="3261" w:type="dxa"/>
            <w:vAlign w:val="center"/>
          </w:tcPr>
          <w:p w14:paraId="77DA2132" w14:textId="3B7A465A" w:rsidR="00367A4C" w:rsidRPr="00024768" w:rsidRDefault="00367A4C" w:rsidP="00367A4C">
            <w:pPr>
              <w:jc w:val="center"/>
              <w:rPr>
                <w:rFonts w:ascii="Times New Roman" w:hAnsi="Times New Roman" w:cs="Times New Roman"/>
                <w:b/>
                <w:bCs/>
                <w:color w:val="000000" w:themeColor="text1"/>
                <w:sz w:val="20"/>
                <w:szCs w:val="20"/>
                <w:lang w:val="en-US"/>
              </w:rPr>
            </w:pPr>
            <w:r w:rsidRPr="00367A4C">
              <w:rPr>
                <w:rFonts w:ascii="Times New Roman" w:hAnsi="Times New Roman" w:cs="Times New Roman"/>
                <w:b/>
                <w:bCs/>
                <w:color w:val="000000" w:themeColor="text1"/>
                <w:sz w:val="20"/>
                <w:szCs w:val="20"/>
                <w:lang w:val="en-US"/>
              </w:rPr>
              <w:t>REFERENCE</w:t>
            </w:r>
          </w:p>
        </w:tc>
        <w:tc>
          <w:tcPr>
            <w:tcW w:w="1408" w:type="dxa"/>
            <w:vAlign w:val="center"/>
          </w:tcPr>
          <w:p w14:paraId="71758294" w14:textId="6178F19E" w:rsidR="00367A4C" w:rsidRPr="00024768" w:rsidRDefault="00367A4C" w:rsidP="00F4294F">
            <w:pPr>
              <w:jc w:val="center"/>
              <w:rPr>
                <w:rFonts w:ascii="Times New Roman" w:hAnsi="Times New Roman" w:cs="Times New Roman"/>
                <w:b/>
                <w:bCs/>
                <w:color w:val="000000" w:themeColor="text1"/>
                <w:sz w:val="20"/>
                <w:szCs w:val="20"/>
                <w:lang w:val="en-US"/>
              </w:rPr>
            </w:pPr>
            <w:r w:rsidRPr="00024768">
              <w:rPr>
                <w:rFonts w:ascii="Times New Roman" w:hAnsi="Times New Roman" w:cs="Times New Roman"/>
                <w:b/>
                <w:bCs/>
                <w:color w:val="000000" w:themeColor="text1"/>
                <w:sz w:val="20"/>
                <w:szCs w:val="20"/>
                <w:lang w:val="en-US"/>
              </w:rPr>
              <w:t>CELL TYPE</w:t>
            </w:r>
          </w:p>
        </w:tc>
        <w:tc>
          <w:tcPr>
            <w:tcW w:w="1985" w:type="dxa"/>
            <w:vAlign w:val="center"/>
          </w:tcPr>
          <w:p w14:paraId="441F58D5" w14:textId="4E55B3D2" w:rsidR="00367A4C" w:rsidRPr="00024768" w:rsidRDefault="00367A4C" w:rsidP="00F4294F">
            <w:pPr>
              <w:jc w:val="center"/>
              <w:rPr>
                <w:rFonts w:ascii="Times New Roman" w:hAnsi="Times New Roman" w:cs="Times New Roman"/>
                <w:b/>
                <w:bCs/>
                <w:color w:val="000000" w:themeColor="text1"/>
                <w:sz w:val="20"/>
                <w:szCs w:val="20"/>
                <w:lang w:val="en-US"/>
              </w:rPr>
            </w:pPr>
            <w:r w:rsidRPr="00024768">
              <w:rPr>
                <w:rFonts w:ascii="Times New Roman" w:hAnsi="Times New Roman" w:cs="Times New Roman"/>
                <w:b/>
                <w:bCs/>
                <w:color w:val="000000" w:themeColor="text1"/>
                <w:sz w:val="20"/>
                <w:szCs w:val="20"/>
                <w:lang w:val="en-US"/>
              </w:rPr>
              <w:t>IC</w:t>
            </w:r>
            <w:r w:rsidRPr="00024768">
              <w:rPr>
                <w:rFonts w:ascii="Times New Roman" w:hAnsi="Times New Roman" w:cs="Times New Roman"/>
                <w:b/>
                <w:bCs/>
                <w:color w:val="000000" w:themeColor="text1"/>
                <w:sz w:val="20"/>
                <w:szCs w:val="20"/>
                <w:vertAlign w:val="subscript"/>
                <w:lang w:val="en-US"/>
              </w:rPr>
              <w:t xml:space="preserve">50 </w:t>
            </w:r>
            <w:r w:rsidRPr="00024768">
              <w:rPr>
                <w:rFonts w:ascii="Times New Roman" w:hAnsi="Times New Roman" w:cs="Times New Roman"/>
                <w:b/>
                <w:bCs/>
                <w:color w:val="000000" w:themeColor="text1"/>
                <w:sz w:val="20"/>
                <w:szCs w:val="20"/>
                <w:lang w:val="en-US"/>
              </w:rPr>
              <w:t>– Carvacrol</w:t>
            </w:r>
            <w:r w:rsidR="008A4EFB">
              <w:rPr>
                <w:rFonts w:ascii="Times New Roman" w:hAnsi="Times New Roman" w:cs="Times New Roman"/>
                <w:b/>
                <w:bCs/>
                <w:color w:val="000000" w:themeColor="text1"/>
                <w:sz w:val="20"/>
                <w:szCs w:val="20"/>
                <w:lang w:val="en-US"/>
              </w:rPr>
              <w:t xml:space="preserve"> (</w:t>
            </w:r>
            <w:r w:rsidR="008A4EFB" w:rsidRPr="008A4EFB">
              <w:rPr>
                <w:rStyle w:val="nfase"/>
                <w:rFonts w:ascii="Times New Roman" w:hAnsi="Times New Roman" w:cs="Times New Roman"/>
                <w:b/>
                <w:bCs/>
                <w:i w:val="0"/>
                <w:iCs w:val="0"/>
                <w:sz w:val="20"/>
                <w:szCs w:val="20"/>
              </w:rPr>
              <w:t>μ</w:t>
            </w:r>
            <w:r w:rsidR="008A4EFB" w:rsidRPr="008A4EFB">
              <w:rPr>
                <w:rFonts w:ascii="Times New Roman" w:hAnsi="Times New Roman" w:cs="Times New Roman"/>
                <w:b/>
                <w:bCs/>
                <w:sz w:val="20"/>
                <w:szCs w:val="20"/>
              </w:rPr>
              <w:t>M</w:t>
            </w:r>
            <w:r w:rsidR="008A4EFB">
              <w:rPr>
                <w:rFonts w:ascii="Times New Roman" w:hAnsi="Times New Roman" w:cs="Times New Roman"/>
                <w:b/>
                <w:bCs/>
                <w:sz w:val="20"/>
                <w:szCs w:val="20"/>
              </w:rPr>
              <w:t>)</w:t>
            </w:r>
          </w:p>
        </w:tc>
        <w:tc>
          <w:tcPr>
            <w:tcW w:w="1985" w:type="dxa"/>
            <w:vAlign w:val="center"/>
          </w:tcPr>
          <w:p w14:paraId="3297BB96" w14:textId="77777777" w:rsidR="00367A4C" w:rsidRDefault="00367A4C" w:rsidP="00F4294F">
            <w:pPr>
              <w:jc w:val="center"/>
              <w:rPr>
                <w:rFonts w:ascii="Times New Roman" w:hAnsi="Times New Roman" w:cs="Times New Roman"/>
                <w:b/>
                <w:bCs/>
                <w:color w:val="000000" w:themeColor="text1"/>
                <w:sz w:val="20"/>
                <w:szCs w:val="20"/>
                <w:lang w:val="en-US"/>
              </w:rPr>
            </w:pPr>
            <w:r w:rsidRPr="00024768">
              <w:rPr>
                <w:rFonts w:ascii="Times New Roman" w:hAnsi="Times New Roman" w:cs="Times New Roman"/>
                <w:b/>
                <w:bCs/>
                <w:color w:val="000000" w:themeColor="text1"/>
                <w:sz w:val="20"/>
                <w:szCs w:val="20"/>
                <w:lang w:val="en-US"/>
              </w:rPr>
              <w:t>IC</w:t>
            </w:r>
            <w:r w:rsidRPr="00024768">
              <w:rPr>
                <w:rFonts w:ascii="Times New Roman" w:hAnsi="Times New Roman" w:cs="Times New Roman"/>
                <w:b/>
                <w:bCs/>
                <w:color w:val="000000" w:themeColor="text1"/>
                <w:sz w:val="20"/>
                <w:szCs w:val="20"/>
                <w:vertAlign w:val="subscript"/>
                <w:lang w:val="en-US"/>
              </w:rPr>
              <w:t xml:space="preserve">50 </w:t>
            </w:r>
            <w:r w:rsidRPr="00024768">
              <w:rPr>
                <w:rFonts w:ascii="Times New Roman" w:hAnsi="Times New Roman" w:cs="Times New Roman"/>
                <w:b/>
                <w:bCs/>
                <w:color w:val="000000" w:themeColor="text1"/>
                <w:sz w:val="20"/>
                <w:szCs w:val="20"/>
                <w:lang w:val="en-US"/>
              </w:rPr>
              <w:t>– Thymol</w:t>
            </w:r>
          </w:p>
          <w:p w14:paraId="019FC0F8" w14:textId="02044176" w:rsidR="008A4EFB" w:rsidRPr="00024768" w:rsidRDefault="008A4EFB" w:rsidP="00F4294F">
            <w:pPr>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w:t>
            </w:r>
            <w:r w:rsidRPr="008A4EFB">
              <w:rPr>
                <w:rStyle w:val="nfase"/>
                <w:rFonts w:ascii="Times New Roman" w:hAnsi="Times New Roman" w:cs="Times New Roman"/>
                <w:b/>
                <w:bCs/>
                <w:i w:val="0"/>
                <w:iCs w:val="0"/>
                <w:sz w:val="20"/>
                <w:szCs w:val="20"/>
              </w:rPr>
              <w:t>μ</w:t>
            </w:r>
            <w:r w:rsidRPr="008A4EFB">
              <w:rPr>
                <w:rFonts w:ascii="Times New Roman" w:hAnsi="Times New Roman" w:cs="Times New Roman"/>
                <w:b/>
                <w:bCs/>
                <w:sz w:val="20"/>
                <w:szCs w:val="20"/>
              </w:rPr>
              <w:t>M</w:t>
            </w:r>
            <w:r>
              <w:rPr>
                <w:rFonts w:ascii="Times New Roman" w:hAnsi="Times New Roman" w:cs="Times New Roman"/>
                <w:b/>
                <w:bCs/>
                <w:sz w:val="20"/>
                <w:szCs w:val="20"/>
              </w:rPr>
              <w:t>)</w:t>
            </w:r>
          </w:p>
        </w:tc>
      </w:tr>
      <w:tr w:rsidR="00367A4C" w:rsidRPr="00024768" w14:paraId="7A9F789C" w14:textId="77777777" w:rsidTr="008A4EFB">
        <w:trPr>
          <w:trHeight w:val="730"/>
          <w:jc w:val="center"/>
        </w:trPr>
        <w:tc>
          <w:tcPr>
            <w:tcW w:w="3261" w:type="dxa"/>
            <w:vAlign w:val="center"/>
          </w:tcPr>
          <w:p w14:paraId="529A9E95" w14:textId="77777777" w:rsidR="008A4EFB" w:rsidRPr="00754F78" w:rsidRDefault="008A4EFB" w:rsidP="00367A4C">
            <w:pPr>
              <w:jc w:val="center"/>
              <w:rPr>
                <w:rFonts w:ascii="Times New Roman" w:hAnsi="Times New Roman" w:cs="Times New Roman"/>
                <w:sz w:val="20"/>
                <w:szCs w:val="20"/>
              </w:rPr>
            </w:pPr>
          </w:p>
          <w:p w14:paraId="316DD459" w14:textId="0233DC1C" w:rsidR="00367A4C" w:rsidRPr="00754F78" w:rsidRDefault="00367A4C" w:rsidP="00286B53">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ncOI1HCv","properties":{"formattedCitation":"(HORVATHOVA; TURCANIOVA; SLAMENOVA, 2007)","plainCitation":"(HORVATHOVA; TURCANIOVA; SLAMENOVA, 2007)","dontUpdate":true,"noteIndex":0},"citationItems":[{"id":128,"uris":["http://zotero.org/users/local/NFRNV4IJ/items/T7WNFNTM"],"uri":["http://zotero.org/users/local/NFRNV4IJ/items/T7WNFNTM"],"itemData":{"id":128,"type":"article-journal","abstract":"Eucalyptol, carvacrol and thymol represent components of plant essential oils characterized by a wide range of biological effects toward microorganisms, fungi, insects, etc. However, till now only a few investigations have been carried out to study the effects of essential oils and their components on human cells cultured in vitro. The aim of our work was therefore to compare cytotoxic and DNA-damaging effects of eucalyptol, carvacrol and thymol on human leukemic K562 cells cultured in vitro and to investigate their possible protective (antioxidant) effects against hydrogen peroxide-induced DNA damage. Testing of cytotoxic activity was performed by the trypan blue exclusion technique. The amount of DNA lesions in K562 cells treated with the plant volatiles studied or their combinations with hydrogen peroxide (H2O2) was measured by alkaline single cell gel electrophoresis (SCGE; comet assay). We found out that eucalyptol, carvacrol and thymol differed in their cytotoxic and genotoxic effects on K562 cells. As a very important we consider the finding that carvacrol and thymol significantly reduced the level of DNA damage induced in K562 cells by the strong oxidant H2O2. Neither DNA-damaging nor DNA-protective effect was observed using eucalyptol pre-treatment of K562 cells. We assume that DNA-protective effects of carvacrol and thymol can be accompanied by their antioxidant action.","container-title":"Neoplasma","ISSN":"0028-2685","issue":"6","journalAbbreviation":"Neoplasma","language":"eng","note":"PMID: 17949230","page":"478-483","source":"PubMed","title":"Comparative study of DNA-damaging and DNA-protective effects of selected components of essential plant oils in human leukemic cells K562","volume":"54","author":[{"family":"Horvathova","given":"E."},{"family":"Turcaniova","given":"V."},{"family":"Slamenova","given":"D."}],"issued":{"date-parts":[["2007"]]}}}],"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Horvathova; Turcaniova; Slamenova, (2007</w:t>
            </w:r>
            <w:r w:rsidRPr="00754F78">
              <w:rPr>
                <w:rFonts w:ascii="Times New Roman" w:hAnsi="Times New Roman" w:cs="Times New Roman"/>
                <w:sz w:val="20"/>
                <w:szCs w:val="20"/>
              </w:rPr>
              <w:fldChar w:fldCharType="end"/>
            </w:r>
            <w:r w:rsidR="00286B53">
              <w:rPr>
                <w:rFonts w:ascii="Times New Roman" w:hAnsi="Times New Roman" w:cs="Times New Roman"/>
                <w:sz w:val="20"/>
                <w:szCs w:val="20"/>
              </w:rPr>
              <w:t>)</w:t>
            </w: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mLT3ZUYE","properties":{"formattedCitation":"(JAAFARI et al., 2012)","plainCitation":"(JAAFARI et al., 2012)","dontUpdate":true,"noteIndex":0},"citationItems":[{"id":130,"uris":["http://zotero.org/users/local/NFRNV4IJ/items/6E4PKHHS"],"uri":["http://zotero.org/users/local/NFRNV4IJ/items/6E4PKHHS"],"itemData":{"id":130,"type":"article-journal","container-title":"Revista Brasileira de Farmacognosia","DOI":"10.1590/S0102-695X2012005000021","ISSN":"0102-695X","issue":"3","language":"en","note":"publisher: Sociedade Brasileira de Farmacognosia","page":"534-540","source":"SciELO","title":"Comparative study of the antitumor effect of natural monoterpenes: relationship to cell cycle analysis","title-short":"Comparative study of the antitumor effect of natural monoterpenes","volume":"22","author":[{"family":"Jaafari","given":"Abdeslam"},{"family":"Tilaoui","given":"Mounir"},{"family":"Mouse","given":"Hassan Ait"},{"family":"M'bark","given":"Lahcen Ait"},{"family":"Aboufatima","given":"Rachida"},{"family":"Chait","given":"Abderrahmane"},{"family":"Lepoivre","given":"Michel"},{"family":"Zyad","given":"Abdelmajid"}],"issued":{"date-parts":[["2012",6]]}}}],"schema":"https://github.com/citation-style-language/schema/raw/master/csl-citation.json"} </w:instrText>
            </w:r>
            <w:r w:rsidRPr="00754F78">
              <w:rPr>
                <w:rFonts w:ascii="Times New Roman" w:hAnsi="Times New Roman" w:cs="Times New Roman"/>
                <w:sz w:val="20"/>
                <w:szCs w:val="20"/>
              </w:rPr>
              <w:fldChar w:fldCharType="end"/>
            </w:r>
          </w:p>
          <w:p w14:paraId="7E9B5439" w14:textId="785008C8" w:rsidR="008A4EFB" w:rsidRPr="00754F78" w:rsidRDefault="008A4EFB" w:rsidP="00367A4C">
            <w:pPr>
              <w:jc w:val="center"/>
              <w:rPr>
                <w:rFonts w:ascii="Times New Roman" w:hAnsi="Times New Roman" w:cs="Times New Roman"/>
                <w:color w:val="000000" w:themeColor="text1"/>
                <w:sz w:val="20"/>
                <w:szCs w:val="20"/>
              </w:rPr>
            </w:pPr>
          </w:p>
        </w:tc>
        <w:tc>
          <w:tcPr>
            <w:tcW w:w="1408" w:type="dxa"/>
            <w:vAlign w:val="center"/>
          </w:tcPr>
          <w:p w14:paraId="597B2460" w14:textId="521B5BBD" w:rsidR="00367A4C" w:rsidRPr="00024768" w:rsidRDefault="00367A4C" w:rsidP="00F4294F">
            <w:pPr>
              <w:jc w:val="center"/>
              <w:rPr>
                <w:rFonts w:ascii="Times New Roman" w:hAnsi="Times New Roman" w:cs="Times New Roman"/>
                <w:strike/>
                <w:color w:val="000000" w:themeColor="text1"/>
                <w:sz w:val="20"/>
                <w:szCs w:val="20"/>
                <w:lang w:val="en-US"/>
              </w:rPr>
            </w:pPr>
            <w:bookmarkStart w:id="1" w:name="OLE_LINK1"/>
            <w:r w:rsidRPr="00024768">
              <w:rPr>
                <w:rFonts w:ascii="Times New Roman" w:hAnsi="Times New Roman" w:cs="Times New Roman"/>
                <w:color w:val="000000" w:themeColor="text1"/>
                <w:sz w:val="20"/>
                <w:szCs w:val="20"/>
                <w:lang w:val="en-US"/>
              </w:rPr>
              <w:t>K-562</w:t>
            </w:r>
            <w:bookmarkEnd w:id="1"/>
          </w:p>
        </w:tc>
        <w:tc>
          <w:tcPr>
            <w:tcW w:w="1985" w:type="dxa"/>
            <w:vAlign w:val="center"/>
          </w:tcPr>
          <w:p w14:paraId="09012E15" w14:textId="28EE155F" w:rsidR="00367A4C" w:rsidRPr="00024768" w:rsidRDefault="00C958E0" w:rsidP="00286B53">
            <w:pPr>
              <w:jc w:val="center"/>
              <w:rPr>
                <w:rFonts w:ascii="Times New Roman" w:hAnsi="Times New Roman" w:cs="Times New Roman"/>
                <w:strike/>
                <w:color w:val="000000" w:themeColor="text1"/>
                <w:sz w:val="20"/>
                <w:szCs w:val="20"/>
                <w:lang w:val="en-US"/>
              </w:rPr>
            </w:pPr>
            <w:r>
              <w:rPr>
                <w:rFonts w:ascii="Times New Roman" w:hAnsi="Times New Roman" w:cs="Times New Roman"/>
                <w:color w:val="000000" w:themeColor="text1"/>
                <w:sz w:val="20"/>
                <w:szCs w:val="20"/>
                <w:lang w:val="en-US"/>
              </w:rPr>
              <w:t>150-</w:t>
            </w:r>
            <w:r w:rsidR="00367A4C" w:rsidRPr="00024768">
              <w:rPr>
                <w:rFonts w:ascii="Times New Roman" w:hAnsi="Times New Roman" w:cs="Times New Roman"/>
                <w:color w:val="000000" w:themeColor="text1"/>
                <w:sz w:val="20"/>
                <w:szCs w:val="20"/>
                <w:lang w:val="en-US"/>
              </w:rPr>
              <w:t>2</w:t>
            </w:r>
            <w:r>
              <w:rPr>
                <w:rFonts w:ascii="Times New Roman" w:hAnsi="Times New Roman" w:cs="Times New Roman"/>
                <w:color w:val="000000" w:themeColor="text1"/>
                <w:sz w:val="20"/>
                <w:szCs w:val="20"/>
                <w:lang w:val="en-US"/>
              </w:rPr>
              <w:t>0</w:t>
            </w:r>
            <w:r w:rsidR="00367A4C" w:rsidRPr="00024768">
              <w:rPr>
                <w:rFonts w:ascii="Times New Roman" w:hAnsi="Times New Roman" w:cs="Times New Roman"/>
                <w:color w:val="000000" w:themeColor="text1"/>
                <w:sz w:val="20"/>
                <w:szCs w:val="20"/>
                <w:lang w:val="en-US"/>
              </w:rPr>
              <w:t xml:space="preserve">0  </w:t>
            </w:r>
          </w:p>
        </w:tc>
        <w:tc>
          <w:tcPr>
            <w:tcW w:w="1985" w:type="dxa"/>
            <w:vAlign w:val="center"/>
          </w:tcPr>
          <w:p w14:paraId="0EEB7977" w14:textId="076945A3" w:rsidR="00367A4C" w:rsidRPr="00024768" w:rsidRDefault="00C958E0" w:rsidP="00286B53">
            <w:pPr>
              <w:jc w:val="center"/>
              <w:rPr>
                <w:rFonts w:ascii="Times New Roman" w:hAnsi="Times New Roman" w:cs="Times New Roman"/>
                <w:strike/>
                <w:color w:val="000000" w:themeColor="text1"/>
                <w:sz w:val="20"/>
                <w:szCs w:val="20"/>
                <w:lang w:val="en-US"/>
              </w:rPr>
            </w:pPr>
            <w:r>
              <w:rPr>
                <w:rFonts w:ascii="Times New Roman" w:hAnsi="Times New Roman" w:cs="Times New Roman"/>
                <w:color w:val="000000" w:themeColor="text1"/>
                <w:sz w:val="20"/>
                <w:szCs w:val="20"/>
                <w:lang w:val="en-US"/>
              </w:rPr>
              <w:t>400-</w:t>
            </w:r>
            <w:r w:rsidR="00367A4C" w:rsidRPr="00024768">
              <w:rPr>
                <w:rFonts w:ascii="Times New Roman" w:hAnsi="Times New Roman" w:cs="Times New Roman"/>
                <w:color w:val="000000" w:themeColor="text1"/>
                <w:sz w:val="20"/>
                <w:szCs w:val="20"/>
                <w:lang w:val="en-US"/>
              </w:rPr>
              <w:t xml:space="preserve">500 </w:t>
            </w:r>
          </w:p>
        </w:tc>
      </w:tr>
      <w:tr w:rsidR="00367A4C" w:rsidRPr="00024768" w14:paraId="59EED040" w14:textId="77777777" w:rsidTr="008A4EFB">
        <w:trPr>
          <w:trHeight w:val="1123"/>
          <w:jc w:val="center"/>
        </w:trPr>
        <w:tc>
          <w:tcPr>
            <w:tcW w:w="3261" w:type="dxa"/>
            <w:vAlign w:val="center"/>
          </w:tcPr>
          <w:p w14:paraId="3151CB3B" w14:textId="77777777" w:rsidR="008A4EFB" w:rsidRPr="00754F78" w:rsidRDefault="008A4EFB" w:rsidP="00367A4C">
            <w:pPr>
              <w:jc w:val="center"/>
              <w:rPr>
                <w:rFonts w:ascii="Times New Roman" w:hAnsi="Times New Roman" w:cs="Times New Roman"/>
                <w:sz w:val="20"/>
                <w:szCs w:val="20"/>
              </w:rPr>
            </w:pPr>
          </w:p>
          <w:p w14:paraId="0F88E640" w14:textId="7773D225" w:rsidR="00367A4C" w:rsidRPr="00754F78" w:rsidRDefault="006C4208" w:rsidP="00367A4C">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PVQffOhE","properties":{"formattedCitation":"(SLAMENOV\\uc0\\u193{} et al., 2007)","plainCitation":"(SLAMENOVÁ et al., 2007)","dontUpdate":true,"noteIndex":0},"citationItems":[{"id":108,"uris":["http://zotero.org/users/local/NFRNV4IJ/items/QBXWVE4C"],"uri":["http://zotero.org/users/local/NFRNV4IJ/items/QBXWVE4C"],"itemData":{"id":108,"type":"article-journal","abstract":"Many components of essential volatile oils show antioxidant activity and may serve e.g. as a natural replacement of synthetic antioxidant food additives. However, it is important to evaluate such compounds also for their pro-oxidant and toxic properties as their plant origin doesn't secure their safety for living beings, including humans. The aim of this study was therefore to investigate cytotoxic, genotoxic and DNA-protective effects of the long-term (24 h) incubation of mammalian cells with two components of essential plant oils (carvacrol and thymol) in in vitro conditions. Cytotoxicity testing was in all cell lines (human hepatoma cells HepG2, human colonic cells Caco-2 and hamster lung cells V79) performed on the basis of trypan blue exclusion. Plating efficiency was evaluated only in V79 cells which manifest a high colony forming ability. The amount of DNA lesions induced in cells treated with hydrogen peroxide, carvacrol, thymol or combinations of carvacrol or thymol with hydrogen peroxide was measured by standard alkaline single cell gel electrophoresis in human cells HepG2 and Caco-2. Trypan blue exclusion test showed that carvacrol was mildly more cytotoxic than thymol and that Caco-2 cells were mildly more resistant to both carvacrol and thymol than HepG2 and V79 cells. At concentrations = IC20-40, the compounds studied did not induce DNA strand breaks either in human cells HepG2 or in cells Caco-2. Incubation of HepG2 and Caco- 2 cells in the presence of the whole scale of concentrations of carvacrol or thymol led in both cases to a significant protection of the cells studied toward DNA strand breaks induced by a potent oxidant hydrogen peroxide.","container-title":"Neoplasma","ISSN":"0028-2685","issue":"2","journalAbbreviation":"Neoplasma","language":"eng","note":"PMID: 17319782","page":"108-112","source":"PubMed","title":"DNA-protective effects of two components of essential plant oils carvacrol and thymol on mammalian cells cultured in vitro","volume":"54","author":[{"family":"Slamenová","given":"D."},{"family":"Horváthová","given":"E."},{"family":"Sramková","given":"M."},{"family":"Marsálková","given":"L."}],"issued":{"date-parts":[["2007"]]}}}],"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Slamenová et al., (2007)</w:t>
            </w:r>
            <w:r w:rsidRPr="00754F78">
              <w:rPr>
                <w:rFonts w:ascii="Times New Roman" w:hAnsi="Times New Roman" w:cs="Times New Roman"/>
                <w:sz w:val="20"/>
                <w:szCs w:val="20"/>
              </w:rPr>
              <w:fldChar w:fldCharType="end"/>
            </w:r>
          </w:p>
          <w:p w14:paraId="10D84252" w14:textId="5C04BD55" w:rsidR="006C4208" w:rsidRPr="00754F78" w:rsidRDefault="006C4208" w:rsidP="00367A4C">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Iz1Ul3m7","properties":{"formattedCitation":"(\\uc0\\u214{}ZKAN; ERDOGAN, 2011)","plainCitation":"(ÖZKAN; ERDOGAN, 2011)","dontUpdate":true,"noteIndex":0},"citationItems":[{"id":447,"uris":["http://zotero.org/users/local/NFRNV4IJ/items/KCFE6H7H"],"uri":["http://zotero.org/users/local/NFRNV4IJ/items/KCFE6H7H"],"itemData":{"id":447,"type":"article-journal","abstract":"Cited By (since 1996):20, Export Date: 18 October 2014","container-title":"Turkish Journal of Biology","DOI":"10.3906/biy-1011-170","journalAbbreviation":"Turkish Journal of Biology","page":"735-742","source":"ResearchGate","title":"A comparative evaluation of antioxidant and anticancer activity of essential oil from Origanum onites (Lamiaceae) and its two major phenolic components","volume":"35","author":[{"family":"Özkan","given":"Aysun"},{"family":"Erdogan","given":"Ayse"}],"issued":{"date-parts":[["2011",1,1]]}}}],"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Özkan; Erdogan, (2011)</w:t>
            </w:r>
            <w:r w:rsidRPr="00754F78">
              <w:rPr>
                <w:rFonts w:ascii="Times New Roman" w:hAnsi="Times New Roman" w:cs="Times New Roman"/>
                <w:sz w:val="20"/>
                <w:szCs w:val="20"/>
              </w:rPr>
              <w:fldChar w:fldCharType="end"/>
            </w:r>
          </w:p>
          <w:p w14:paraId="3CE04184" w14:textId="021822DF" w:rsidR="006C4208" w:rsidRPr="00754F78" w:rsidRDefault="006C4208" w:rsidP="00367A4C">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im0cAQxf","properties":{"formattedCitation":"(YIN et al., 2012)","plainCitation":"(YIN et al., 2012)","dontUpdate":true,"noteIndex":0},"citationItems":[{"id":113,"uris":["http://zotero.org/users/local/NFRNV4IJ/items/M3GZ4FA5"],"uri":["http://zotero.org/users/local/NFRNV4IJ/items/M3GZ4FA5"],"itemData":{"id":113,"type":"article-journal","abstract":"Carvacrol is one of the members of monoterpene phenol and is present in the volatile oils of Thymus vulgaris, Carum copticum, origanum and oregano. It is a safe food additive commonly used in our daily life, and few studies have indicated that carvacrol has anti-hepatocarcinogenic activities. The rationale of the study was to examine whether carvacrol affects apoptosis of human hepatoma HepG2 cells. In this study, we showed that carvacrol inhibited HepG2 cell growth  by inducing apoptosis as evidenced by Hoechst 33258 stain and Flow cytometric (FCM) analysis. Incubation of HepG2 cells with carvacrol for 24 h induced apoptosis by the activation of caspase-3, cleavage of PARP and decreased Bcl-2 gene expression. These results demonstrated that a significant fraction of carvacrol treated cells died by an apoptotic pathway in HepG2 cells. Moreover, carvacrol selectively altered the phosphorylation state of members of the MAPK superfamily, decreasing phosphorylation of ERK1/2 significantly in a dose-dependent manner, and activated phosphorylation of p38 but not affecting JNK MAPK phosphorylation. These results suggest that carvacrol may induce apoptosis by direct activation of the mitochondrial pathway, and the mitogen-activated protein kinase pathway may play an important role in the antitumor effect of carvacrol. These results have identified, for the first time, the biological activity of carvacrol in HepG2 cells and should lead to further development of carvacrol for liver disease therapy.","container-title":"Cytotechnology","DOI":"10.1007/s10616-011-9389-y","ISSN":"0920-9069","issue":"1","journalAbbreviation":"Cytotechnology","language":"eng","note":"PMID: 21938469\nPMCID: PMC3261448","page":"43-51","source":"PubMed","title":"Anti-proliferative and pro-apoptotic effect of carvacrol on human hepatocellular carcinoma cell line HepG-2","volume":"64","author":[{"family":"Yin","given":"Qing-Hua"},{"family":"Yan","given":"Feng-Xiang"},{"family":"Zu","given":"Xu-Yu"},{"family":"Wu","given":"You-Hua"},{"family":"Wu","given":"Xiao-Ping"},{"family":"Liao","given":"Ming-Chu"},{"family":"Deng","given":"Shu-Wen"},{"family":"Yin","given":"Lei-Lan"},{"family":"Zhuang","given":"Ying-Zhi"}],"issued":{"date-parts":[["2012",1]]}}}],"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Yin et al., (2012)</w:t>
            </w:r>
            <w:r w:rsidRPr="00754F78">
              <w:rPr>
                <w:rFonts w:ascii="Times New Roman" w:hAnsi="Times New Roman" w:cs="Times New Roman"/>
                <w:sz w:val="20"/>
                <w:szCs w:val="20"/>
              </w:rPr>
              <w:fldChar w:fldCharType="end"/>
            </w:r>
          </w:p>
          <w:p w14:paraId="72FE66CD" w14:textId="35088D09" w:rsidR="006C4208" w:rsidRPr="00754F78" w:rsidRDefault="006C4208" w:rsidP="00367A4C">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XdVN9tVy","properties":{"formattedCitation":"(MELUSOVA et al., 2014)","plainCitation":"(MELUSOVA et al., 2014)","dontUpdate":true,"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KdEvSYEa","properties":{"formattedCitation":"(MELUSOVA et al., 2014)","plainCitation":"(MELUSOVA et al., 2014)","dontUpdate":true,"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Melušová  et al., (2014)</w:t>
            </w:r>
            <w:r w:rsidRPr="00754F78">
              <w:rPr>
                <w:rFonts w:ascii="Times New Roman" w:hAnsi="Times New Roman" w:cs="Times New Roman"/>
                <w:sz w:val="20"/>
                <w:szCs w:val="20"/>
              </w:rPr>
              <w:fldChar w:fldCharType="end"/>
            </w:r>
            <w:r w:rsidRPr="00754F78">
              <w:rPr>
                <w:rFonts w:ascii="Times New Roman" w:hAnsi="Times New Roman" w:cs="Times New Roman"/>
                <w:sz w:val="20"/>
                <w:szCs w:val="20"/>
              </w:rPr>
              <w:fldChar w:fldCharType="end"/>
            </w:r>
          </w:p>
          <w:p w14:paraId="38AF9DA0" w14:textId="7EFEE330" w:rsidR="008A4EFB" w:rsidRPr="00754F78" w:rsidRDefault="006C4208" w:rsidP="008A4EFB">
            <w:pPr>
              <w:jc w:val="center"/>
              <w:rPr>
                <w:rFonts w:ascii="Times New Roman" w:eastAsia="Times New Roman" w:hAnsi="Times New Roman" w:cs="Times New Roman"/>
                <w:sz w:val="20"/>
                <w:szCs w:val="20"/>
                <w:lang w:eastAsia="pt-BR"/>
              </w:rPr>
            </w:pPr>
            <w:r w:rsidRPr="00754F78">
              <w:rPr>
                <w:rFonts w:ascii="Times New Roman" w:eastAsia="Times New Roman" w:hAnsi="Times New Roman" w:cs="Times New Roman"/>
                <w:sz w:val="20"/>
                <w:szCs w:val="20"/>
                <w:lang w:eastAsia="pt-BR"/>
              </w:rPr>
              <w:fldChar w:fldCharType="begin"/>
            </w:r>
            <w:r w:rsidRPr="00754F78">
              <w:rPr>
                <w:rFonts w:ascii="Times New Roman" w:eastAsia="Times New Roman" w:hAnsi="Times New Roman" w:cs="Times New Roman"/>
                <w:sz w:val="20"/>
                <w:szCs w:val="20"/>
                <w:lang w:eastAsia="pt-BR"/>
              </w:rPr>
              <w:instrText xml:space="preserve"> ADDIN ZOTERO_ITEM CSL_CITATION {"citationID":"MdV5vHBQ","properties":{"formattedCitation":"(ELSHAFIE et al., 2017)","plainCitation":"(ELSHAFIE et al., 2017)","dontUpdate":true,"noteIndex":0},"citationItems":[{"id":110,"uris":["http://zotero.org/users/local/NFRNV4IJ/items/CT5VW4J5"],"uri":["http://zotero.org/users/local/NFRNV4IJ/items/CT5VW4J5"],"itemData":{"id":110,"type":"article-journal","abstract":"The potential of plant essential oils (EOs) in anticancer treatment has recently received many research efforts to overcome the development of multidrug resistance and their negative side effects. The aims of the current research are to study (i) the cytotoxic effect of the crude EO extracted from Origanum vulgare subsp hirtum and its main constituents (carvacrol, thymol, citral and limonene) on hepatocarcinoma HepG2 and healthy human renal cells HEK293; (ii) the antibacterial and phytotoxic activities of the above EO and its main constituents. Results showed that cell viability percentage of treated HepG2 by EO and its main constituents was significantly decreased when compared to untreated cells. The calculated inhibition concentration (IC50) values for HepG2 were lower than healthy renal cells, indicating the sort of selectivity of the studied substances. Citral is not potentially recommended as an anticancer therapeutic agent, since there are no significant differences between IC50 values against both tested cell lines. Results showed also that oregano EO and its main constituents have a significant antibacterial activity and a moderate phytotoxic effect. The current research verified that oregano EO and its main constituents could be potentially utilized as anticancer therapeutic agents.","container-title":"Molecules : A Journal of Synthetic Chemistry and Natural Product Chemistry","DOI":"10.3390/molecules22091435","ISSN":"1420-3049","issue":"9","journalAbbreviation":"Molecules","note":"PMID: 28867805\nPMCID: PMC6151800","source":"PubMed Central","title":"Cytotoxic Activity of Origanum Vulgare L. on Hepatocellular Carcinoma cell Line HepG2 and Evaluation of its Biological Activity","URL":"https://www.ncbi.nlm.nih.gov/pmc/articles/PMC6151800/","volume":"22","author":[{"family":"Elshafie","given":"Hazem S."},{"family":"Armentano","given":"Maria F."},{"family":"Carmosino","given":"Monica"},{"family":"Bufo","given":"Sabino A."},{"family":"De Feo","given":"Vincenzo"},{"family":"Camele","given":"Ippolito"}],"accessed":{"date-parts":[["2021",2,28]]},"issued":{"date-parts":[["2017",8,30]]}}}],"schema":"https://github.com/citation-style-language/schema/raw/master/csl-citation.json"} </w:instrText>
            </w:r>
            <w:r w:rsidRPr="00754F78">
              <w:rPr>
                <w:rFonts w:ascii="Times New Roman" w:eastAsia="Times New Roman" w:hAnsi="Times New Roman" w:cs="Times New Roman"/>
                <w:sz w:val="20"/>
                <w:szCs w:val="20"/>
                <w:lang w:eastAsia="pt-BR"/>
              </w:rPr>
              <w:fldChar w:fldCharType="separate"/>
            </w:r>
            <w:r w:rsidRPr="00754F78">
              <w:rPr>
                <w:rFonts w:ascii="Times New Roman" w:hAnsi="Times New Roman" w:cs="Times New Roman"/>
                <w:sz w:val="20"/>
                <w:szCs w:val="20"/>
              </w:rPr>
              <w:t>Elshafie et al., (2017)</w:t>
            </w:r>
            <w:r w:rsidRPr="00754F78">
              <w:rPr>
                <w:rFonts w:ascii="Times New Roman" w:eastAsia="Times New Roman" w:hAnsi="Times New Roman" w:cs="Times New Roman"/>
                <w:sz w:val="20"/>
                <w:szCs w:val="20"/>
                <w:lang w:eastAsia="pt-BR"/>
              </w:rPr>
              <w:fldChar w:fldCharType="end"/>
            </w:r>
          </w:p>
          <w:p w14:paraId="2D5601F8" w14:textId="29EE5E97" w:rsidR="008A4EFB" w:rsidRPr="00754F78" w:rsidRDefault="008A4EFB" w:rsidP="008A4EFB">
            <w:pPr>
              <w:jc w:val="center"/>
              <w:rPr>
                <w:rFonts w:ascii="Times New Roman" w:eastAsia="Times New Roman" w:hAnsi="Times New Roman" w:cs="Times New Roman"/>
                <w:sz w:val="20"/>
                <w:szCs w:val="20"/>
                <w:lang w:eastAsia="pt-BR"/>
              </w:rPr>
            </w:pPr>
          </w:p>
        </w:tc>
        <w:tc>
          <w:tcPr>
            <w:tcW w:w="1408" w:type="dxa"/>
            <w:vAlign w:val="center"/>
          </w:tcPr>
          <w:p w14:paraId="52E2E338" w14:textId="6090C803" w:rsidR="00367A4C" w:rsidRPr="00024768" w:rsidRDefault="00367A4C" w:rsidP="00F4294F">
            <w:pPr>
              <w:jc w:val="center"/>
              <w:rPr>
                <w:rFonts w:ascii="Times New Roman" w:hAnsi="Times New Roman" w:cs="Times New Roman"/>
                <w:color w:val="000000" w:themeColor="text1"/>
                <w:sz w:val="20"/>
                <w:szCs w:val="20"/>
                <w:lang w:val="en-US"/>
              </w:rPr>
            </w:pPr>
            <w:bookmarkStart w:id="2" w:name="OLE_LINK7"/>
            <w:r w:rsidRPr="00024768">
              <w:rPr>
                <w:rFonts w:ascii="Times New Roman" w:hAnsi="Times New Roman" w:cs="Times New Roman"/>
                <w:color w:val="000000" w:themeColor="text1"/>
                <w:sz w:val="20"/>
                <w:szCs w:val="20"/>
                <w:lang w:val="en-US"/>
              </w:rPr>
              <w:t>HepG2</w:t>
            </w:r>
            <w:bookmarkEnd w:id="2"/>
          </w:p>
        </w:tc>
        <w:tc>
          <w:tcPr>
            <w:tcW w:w="1985" w:type="dxa"/>
            <w:vAlign w:val="center"/>
          </w:tcPr>
          <w:p w14:paraId="6533C092" w14:textId="77777777"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bookmarkStart w:id="3" w:name="OLE_LINK8"/>
            <w:r w:rsidRPr="00024768">
              <w:rPr>
                <w:rFonts w:ascii="Times New Roman" w:hAnsi="Times New Roman" w:cs="Times New Roman"/>
                <w:color w:val="000000" w:themeColor="text1"/>
                <w:sz w:val="20"/>
                <w:szCs w:val="20"/>
                <w:lang w:val="en-US"/>
              </w:rPr>
              <w:t xml:space="preserve">350 </w:t>
            </w:r>
          </w:p>
          <w:p w14:paraId="0D6F8A18" w14:textId="77777777"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353.46 </w:t>
            </w:r>
          </w:p>
          <w:p w14:paraId="0B116129" w14:textId="77777777"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bookmarkStart w:id="4" w:name="OLE_LINK2"/>
            <w:r w:rsidRPr="00024768">
              <w:rPr>
                <w:rFonts w:ascii="Times New Roman" w:hAnsi="Times New Roman" w:cs="Times New Roman"/>
                <w:color w:val="000000" w:themeColor="text1"/>
                <w:sz w:val="20"/>
                <w:szCs w:val="20"/>
                <w:lang w:val="en-US"/>
              </w:rPr>
              <w:t xml:space="preserve">400 </w:t>
            </w:r>
          </w:p>
          <w:p w14:paraId="34C91C57" w14:textId="25FA3474"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425</w:t>
            </w:r>
          </w:p>
          <w:bookmarkEnd w:id="4"/>
          <w:p w14:paraId="22510329" w14:textId="6956E651"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319.5</w:t>
            </w:r>
            <w:bookmarkEnd w:id="3"/>
          </w:p>
        </w:tc>
        <w:tc>
          <w:tcPr>
            <w:tcW w:w="1985" w:type="dxa"/>
            <w:vAlign w:val="center"/>
          </w:tcPr>
          <w:p w14:paraId="18F2EF4C" w14:textId="21300B08" w:rsidR="00367A4C" w:rsidRDefault="00367A4C" w:rsidP="00F4294F">
            <w:pPr>
              <w:autoSpaceDE w:val="0"/>
              <w:autoSpaceDN w:val="0"/>
              <w:adjustRightInd w:val="0"/>
              <w:jc w:val="center"/>
              <w:rPr>
                <w:rFonts w:ascii="Times New Roman" w:hAnsi="Times New Roman" w:cs="Times New Roman"/>
                <w:color w:val="000000" w:themeColor="text1"/>
                <w:sz w:val="20"/>
                <w:szCs w:val="20"/>
                <w:lang w:val="en-US"/>
              </w:rPr>
            </w:pPr>
            <w:bookmarkStart w:id="5" w:name="OLE_LINK9"/>
            <w:r w:rsidRPr="00024768">
              <w:rPr>
                <w:rFonts w:ascii="Times New Roman" w:hAnsi="Times New Roman" w:cs="Times New Roman"/>
                <w:color w:val="000000" w:themeColor="text1"/>
                <w:sz w:val="20"/>
                <w:szCs w:val="20"/>
                <w:lang w:val="en-US"/>
              </w:rPr>
              <w:t>400</w:t>
            </w:r>
          </w:p>
          <w:p w14:paraId="3E7F2B9B" w14:textId="77777777" w:rsidR="00F91B59" w:rsidRDefault="00F91B59" w:rsidP="00F91B59">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399.53 </w:t>
            </w:r>
          </w:p>
          <w:p w14:paraId="4B23FBC9" w14:textId="2FB8AE21" w:rsidR="00F91B59" w:rsidRPr="00024768" w:rsidRDefault="00F91B59" w:rsidP="00F4294F">
            <w:pPr>
              <w:autoSpaceDE w:val="0"/>
              <w:autoSpaceDN w:val="0"/>
              <w:adjustRightInd w:val="0"/>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p w14:paraId="474557AD" w14:textId="4A415ADE" w:rsidR="00F91B59" w:rsidRDefault="00F91B59" w:rsidP="00F4294F">
            <w:pPr>
              <w:autoSpaceDE w:val="0"/>
              <w:autoSpaceDN w:val="0"/>
              <w:adjustRightInd w:val="0"/>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p w14:paraId="4BE63793" w14:textId="50883B25" w:rsidR="00367A4C" w:rsidRPr="00024768" w:rsidRDefault="00367A4C" w:rsidP="00F91B59">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1924.10</w:t>
            </w:r>
            <w:bookmarkEnd w:id="5"/>
          </w:p>
        </w:tc>
      </w:tr>
      <w:tr w:rsidR="00367A4C" w:rsidRPr="00024768" w14:paraId="39759160" w14:textId="77777777" w:rsidTr="008A4EFB">
        <w:trPr>
          <w:trHeight w:val="671"/>
          <w:jc w:val="center"/>
        </w:trPr>
        <w:tc>
          <w:tcPr>
            <w:tcW w:w="3261" w:type="dxa"/>
            <w:vAlign w:val="center"/>
          </w:tcPr>
          <w:p w14:paraId="2E405352" w14:textId="77777777" w:rsidR="00367A4C" w:rsidRPr="00754F78" w:rsidRDefault="006C4208" w:rsidP="00367A4C">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PVQffOhE","properties":{"formattedCitation":"(SLAMENOV\\uc0\\u193{} et al., 2007)","plainCitation":"(SLAMENOVÁ et al., 2007)","dontUpdate":true,"noteIndex":0},"citationItems":[{"id":108,"uris":["http://zotero.org/users/local/NFRNV4IJ/items/QBXWVE4C"],"uri":["http://zotero.org/users/local/NFRNV4IJ/items/QBXWVE4C"],"itemData":{"id":108,"type":"article-journal","abstract":"Many components of essential volatile oils show antioxidant activity and may serve e.g. as a natural replacement of synthetic antioxidant food additives. However, it is important to evaluate such compounds also for their pro-oxidant and toxic properties as their plant origin doesn't secure their safety for living beings, including humans. The aim of this study was therefore to investigate cytotoxic, genotoxic and DNA-protective effects of the long-term (24 h) incubation of mammalian cells with two components of essential plant oils (carvacrol and thymol) in in vitro conditions. Cytotoxicity testing was in all cell lines (human hepatoma cells HepG2, human colonic cells Caco-2 and hamster lung cells V79) performed on the basis of trypan blue exclusion. Plating efficiency was evaluated only in V79 cells which manifest a high colony forming ability. The amount of DNA lesions induced in cells treated with hydrogen peroxide, carvacrol, thymol or combinations of carvacrol or thymol with hydrogen peroxide was measured by standard alkaline single cell gel electrophoresis in human cells HepG2 and Caco-2. Trypan blue exclusion test showed that carvacrol was mildly more cytotoxic than thymol and that Caco-2 cells were mildly more resistant to both carvacrol and thymol than HepG2 and V79 cells. At concentrations = IC20-40, the compounds studied did not induce DNA strand breaks either in human cells HepG2 or in cells Caco-2. Incubation of HepG2 and Caco- 2 cells in the presence of the whole scale of concentrations of carvacrol or thymol led in both cases to a significant protection of the cells studied toward DNA strand breaks induced by a potent oxidant hydrogen peroxide.","container-title":"Neoplasma","ISSN":"0028-2685","issue":"2","journalAbbreviation":"Neoplasma","language":"eng","note":"PMID: 17319782","page":"108-112","source":"PubMed","title":"DNA-protective effects of two components of essential plant oils carvacrol and thymol on mammalian cells cultured in vitro","volume":"54","author":[{"family":"Slamenová","given":"D."},{"family":"Horváthová","given":"E."},{"family":"Sramková","given":"M."},{"family":"Marsálková","given":"L."}],"issued":{"date-parts":[["2007"]]}}}],"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Slamenová et al., (2007)</w:t>
            </w:r>
            <w:r w:rsidRPr="00754F78">
              <w:rPr>
                <w:rFonts w:ascii="Times New Roman" w:hAnsi="Times New Roman" w:cs="Times New Roman"/>
                <w:sz w:val="20"/>
                <w:szCs w:val="20"/>
              </w:rPr>
              <w:fldChar w:fldCharType="end"/>
            </w:r>
          </w:p>
          <w:p w14:paraId="1F1F6936" w14:textId="5C68BF86" w:rsidR="008A4EFB" w:rsidRPr="00754F78" w:rsidRDefault="00091B6B" w:rsidP="008A4EFB">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UJfatS4D","properties":{"formattedCitation":"(LLANA-RUIZ-CABELLO et al., 2014)","plainCitation":"(LLANA-RUIZ-CABELLO et al., 2014)","dontUpdate":true,"noteIndex":0},"citationItems":[{"id":122,"uris":["http://zotero.org/users/local/NFRNV4IJ/items/EB2MDL5U"],"uri":["http://zotero.org/users/local/NFRNV4IJ/items/EB2MDL5U"],"itemData":{"id":122,"type":"article-journal","abstract":"Essential oils used as additives in the food industry due to its flavour, antimicrobial and antioxidant properties. Therefore, human can be exposed orally to these compounds through the ingestion of foods. In this sense, the present work aims to assess toxicological effects of oregano essential oil on the digestive tract. In concrete, the cytotoxic effects of two components of the oregano essential oils, carvacrol and thymol, and their mixture, on the intestinal cells line Caco-2 after 24 and 48 h of exposure are studied. The basal cytotoxicity endpoints assayed (total protein content, neutral red uptake and the tetrazolium salt reduction) and the annexin/propidium iodide staining indicated that carvacrol and the mixture carvacrol/thymol induced toxic effects. Moreover, a morphological study was performed in order to determine the ultrastructural cellular damages caused by these substances. The main morphological alterations were vacuolated cytoplasm, altered organelles and finally cell death. In addition, although no cytotoxic effects were recorded for thymol at any concentration and time of exposure, ultrastructural changes evidenced cellular damage such as lipid degeneration, mitochondrial damage, nucleolar segregation and apoptosis.","container-title":"Food and Chemical Toxicology: An International Journal Published for the British Industrial Biological Research Association","DOI":"10.1016/j.fct.2013.12.005","ISSN":"1873-6351","journalAbbreviation":"Food Chem Toxicol","language":"eng","note":"PMID: 24326232","page":"281-290","source":"PubMed","title":"Cytotoxicity and morphological effects induced by carvacrol and thymol on the human cell line Caco-2","volume":"64","author":[{"family":"Llana-Ruiz-Cabello","given":"María"},{"family":"Gutiérrez-Praena","given":"Daniel"},{"family":"Pichardo","given":"Silvia"},{"family":"Moreno","given":"F. Javier"},{"family":"Bermúdez","given":"José María"},{"family":"Aucejo","given":"Susana"},{"family":"Cameán","given":"Ana María"}],"issued":{"date-parts":[["2014",2]]}}}],"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Llana-Ruiz-Cabello et al., (2014)</w:t>
            </w:r>
            <w:r w:rsidRPr="00754F78">
              <w:rPr>
                <w:rFonts w:ascii="Times New Roman" w:hAnsi="Times New Roman" w:cs="Times New Roman"/>
                <w:sz w:val="20"/>
                <w:szCs w:val="20"/>
              </w:rPr>
              <w:fldChar w:fldCharType="end"/>
            </w:r>
          </w:p>
        </w:tc>
        <w:tc>
          <w:tcPr>
            <w:tcW w:w="1408" w:type="dxa"/>
            <w:vAlign w:val="center"/>
          </w:tcPr>
          <w:p w14:paraId="39B81CE3" w14:textId="263D7788" w:rsidR="00367A4C" w:rsidRPr="00024768" w:rsidRDefault="00367A4C" w:rsidP="00F4294F">
            <w:pPr>
              <w:jc w:val="center"/>
              <w:rPr>
                <w:rFonts w:ascii="Times New Roman" w:hAnsi="Times New Roman" w:cs="Times New Roman"/>
                <w:color w:val="000000" w:themeColor="text1"/>
                <w:sz w:val="20"/>
                <w:szCs w:val="20"/>
                <w:lang w:val="en-US"/>
              </w:rPr>
            </w:pPr>
            <w:bookmarkStart w:id="6" w:name="OLE_LINK6"/>
            <w:r w:rsidRPr="00024768">
              <w:rPr>
                <w:rFonts w:ascii="Times New Roman" w:hAnsi="Times New Roman" w:cs="Times New Roman"/>
                <w:color w:val="000000" w:themeColor="text1"/>
                <w:sz w:val="20"/>
                <w:szCs w:val="20"/>
                <w:lang w:val="en-US"/>
              </w:rPr>
              <w:t>Caco-2</w:t>
            </w:r>
            <w:bookmarkEnd w:id="6"/>
          </w:p>
        </w:tc>
        <w:tc>
          <w:tcPr>
            <w:tcW w:w="1985" w:type="dxa"/>
            <w:vAlign w:val="center"/>
          </w:tcPr>
          <w:p w14:paraId="6739110C" w14:textId="77777777"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600 </w:t>
            </w:r>
          </w:p>
          <w:p w14:paraId="134FD85F" w14:textId="359CF1DF" w:rsidR="00367A4C" w:rsidRPr="00024768"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460 </w:t>
            </w:r>
            <w:r w:rsidR="00F91B59">
              <w:rPr>
                <w:rFonts w:ascii="Times New Roman" w:hAnsi="Times New Roman" w:cs="Times New Roman"/>
                <w:color w:val="000000" w:themeColor="text1"/>
                <w:sz w:val="20"/>
                <w:szCs w:val="20"/>
                <w:lang w:val="en-US"/>
              </w:rPr>
              <w:t>± 3.6</w:t>
            </w:r>
          </w:p>
        </w:tc>
        <w:tc>
          <w:tcPr>
            <w:tcW w:w="1985" w:type="dxa"/>
            <w:vAlign w:val="center"/>
          </w:tcPr>
          <w:p w14:paraId="2D820ACF" w14:textId="77777777" w:rsidR="00367A4C" w:rsidRDefault="00367A4C"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700</w:t>
            </w:r>
          </w:p>
          <w:p w14:paraId="792C7446" w14:textId="70E572CD" w:rsidR="00160A27" w:rsidRPr="00024768" w:rsidRDefault="00160A27" w:rsidP="00F4294F">
            <w:pPr>
              <w:autoSpaceDE w:val="0"/>
              <w:autoSpaceDN w:val="0"/>
              <w:adjustRightInd w:val="0"/>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286B53" w:rsidRPr="00024768" w14:paraId="7AED4307" w14:textId="77777777" w:rsidTr="008A4EFB">
        <w:trPr>
          <w:trHeight w:val="446"/>
          <w:jc w:val="center"/>
        </w:trPr>
        <w:tc>
          <w:tcPr>
            <w:tcW w:w="3261" w:type="dxa"/>
            <w:vAlign w:val="center"/>
          </w:tcPr>
          <w:p w14:paraId="7FA4CF13" w14:textId="34F52513" w:rsidR="00286B53" w:rsidRPr="00754F78" w:rsidRDefault="00286B53" w:rsidP="00367A4C">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Özkan; Erdoğan, (2012)</w:t>
            </w:r>
          </w:p>
        </w:tc>
        <w:tc>
          <w:tcPr>
            <w:tcW w:w="1408" w:type="dxa"/>
            <w:vAlign w:val="center"/>
          </w:tcPr>
          <w:p w14:paraId="6E56D1BC" w14:textId="712AD526" w:rsidR="00286B53" w:rsidRPr="00024768" w:rsidRDefault="00286B53" w:rsidP="00F4294F">
            <w:pPr>
              <w:autoSpaceDE w:val="0"/>
              <w:autoSpaceDN w:val="0"/>
              <w:adjustRightInd w:val="0"/>
              <w:jc w:val="center"/>
              <w:rPr>
                <w:rFonts w:ascii="Times New Roman" w:hAnsi="Times New Roman" w:cs="Times New Roman"/>
                <w:strike/>
                <w:color w:val="000000" w:themeColor="text1"/>
                <w:sz w:val="20"/>
                <w:szCs w:val="20"/>
                <w:lang w:val="en-US"/>
              </w:rPr>
            </w:pPr>
            <w:r w:rsidRPr="00024768">
              <w:rPr>
                <w:rFonts w:ascii="Times New Roman" w:hAnsi="Times New Roman" w:cs="Times New Roman"/>
                <w:color w:val="000000" w:themeColor="text1"/>
                <w:sz w:val="20"/>
                <w:szCs w:val="20"/>
                <w:lang w:val="en-US"/>
              </w:rPr>
              <w:t>H1299</w:t>
            </w:r>
          </w:p>
        </w:tc>
        <w:tc>
          <w:tcPr>
            <w:tcW w:w="1985" w:type="dxa"/>
            <w:vAlign w:val="center"/>
          </w:tcPr>
          <w:p w14:paraId="13B90C8A" w14:textId="19AAC222" w:rsidR="00286B53" w:rsidRPr="00024768" w:rsidRDefault="00286B53" w:rsidP="00F4294F">
            <w:pPr>
              <w:autoSpaceDE w:val="0"/>
              <w:autoSpaceDN w:val="0"/>
              <w:adjustRightInd w:val="0"/>
              <w:jc w:val="center"/>
              <w:rPr>
                <w:rFonts w:ascii="Times New Roman" w:hAnsi="Times New Roman" w:cs="Times New Roman"/>
                <w:strike/>
                <w:color w:val="000000" w:themeColor="text1"/>
                <w:sz w:val="20"/>
                <w:szCs w:val="20"/>
                <w:lang w:val="en-US"/>
              </w:rPr>
            </w:pPr>
            <w:r w:rsidRPr="00024768">
              <w:rPr>
                <w:rFonts w:ascii="Times New Roman" w:hAnsi="Times New Roman" w:cs="Times New Roman"/>
                <w:color w:val="000000" w:themeColor="text1"/>
                <w:sz w:val="20"/>
                <w:szCs w:val="20"/>
                <w:lang w:val="en-US"/>
              </w:rPr>
              <w:t xml:space="preserve">380 </w:t>
            </w:r>
          </w:p>
        </w:tc>
        <w:tc>
          <w:tcPr>
            <w:tcW w:w="1985" w:type="dxa"/>
            <w:vAlign w:val="center"/>
          </w:tcPr>
          <w:p w14:paraId="3D22CBB2" w14:textId="0B98C19D" w:rsidR="00286B53" w:rsidRPr="00024768" w:rsidRDefault="00286B53" w:rsidP="00F4294F">
            <w:pPr>
              <w:autoSpaceDE w:val="0"/>
              <w:autoSpaceDN w:val="0"/>
              <w:adjustRightInd w:val="0"/>
              <w:jc w:val="center"/>
              <w:rPr>
                <w:rFonts w:ascii="Times New Roman" w:hAnsi="Times New Roman" w:cs="Times New Roman"/>
                <w:strike/>
                <w:color w:val="000000" w:themeColor="text1"/>
                <w:sz w:val="20"/>
                <w:szCs w:val="20"/>
                <w:lang w:val="en-US"/>
              </w:rPr>
            </w:pPr>
            <w:r w:rsidRPr="00024768">
              <w:rPr>
                <w:rFonts w:ascii="Times New Roman" w:hAnsi="Times New Roman" w:cs="Times New Roman"/>
                <w:color w:val="000000" w:themeColor="text1"/>
                <w:sz w:val="20"/>
                <w:szCs w:val="20"/>
                <w:lang w:val="en-US"/>
              </w:rPr>
              <w:t xml:space="preserve">497 </w:t>
            </w:r>
          </w:p>
        </w:tc>
      </w:tr>
      <w:tr w:rsidR="00286B53" w:rsidRPr="00024768" w14:paraId="0F2E7A9A" w14:textId="77777777" w:rsidTr="008A4EFB">
        <w:trPr>
          <w:trHeight w:val="566"/>
          <w:jc w:val="center"/>
        </w:trPr>
        <w:tc>
          <w:tcPr>
            <w:tcW w:w="3261" w:type="dxa"/>
            <w:vAlign w:val="center"/>
          </w:tcPr>
          <w:p w14:paraId="242D7B9D" w14:textId="7E48552F" w:rsidR="00286B53" w:rsidRPr="00754F78" w:rsidRDefault="00286B53" w:rsidP="00367A4C">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AV5uKySJ","properties":{"formattedCitation":"(SATOOKA; KUBO, 2012)","plainCitation":"(SATOOKA; KUBO, 2012)","dontUpdate":true,"noteIndex":0},"citationItems":[{"id":167,"uris":["http://zotero.org/users/local/NFRNV4IJ/items/NBBDQ4HU"],"uri":["http://zotero.org/users/local/NFRNV4IJ/items/NBBDQ4HU"],"itemData":{"id":167,"type":"article-journal","abstract":"Aromatic monoterpene, thymol, shows several beneficial activities, such as an antioxidative effect. However, the mechanism of its toxicity remains to be fully defined. In preliminary studies, thymol was characterized as a melanin formation inhibitor in an enzymatic system; however, thymol showed moderate cytotoxicity but not an antimelanogenic effect on B16-F10 melanoma cells. Thymol exhibited cytotoxicity, with an IC(50) value of 400 μM (60.09 μg/mL). This moderate toxic effect was suppressed with the addition of vitamin C and vitamin D, and 20 and 40% of cell viability was increased, respectively. Subsequently, the treatment of L-cysteine on thymol-treated melanoma cells reversed the toxic effect of thymol. Moreover, a significant oxidative stress condition was observed when B16 melanoma cells were cultured with thymol. In conclusion, the antioxidant actions of thymol generate a stable phenoxy radical intermediate, which generates reactive oxygen species and quinone oxide derivatives. Thus, it is proposed that the primary mechanism of thymol toxicity at high doses is due to the formation of antioxidant-related radicals.","container-title":"Journal of Agricultural and Food Chemistry","DOI":"10.1021/jf204525b","ISSN":"1520-5118","issue":"10","journalAbbreviation":"J Agric Food Chem","language":"eng","note":"PMID: 22352891","page":"2746-2752","source":"PubMed","title":"Effects of thymol on B16-F10 melanoma cells","volume":"60","author":[{"family":"Satooka","given":"Hiroki"},{"family":"Kubo","given":"Isao"}],"issued":{"date-parts":[["2012",3,14]]}}}],"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Satooka; Kubo, (2012)</w:t>
            </w:r>
            <w:r w:rsidRPr="00754F78">
              <w:rPr>
                <w:rFonts w:ascii="Times New Roman" w:hAnsi="Times New Roman" w:cs="Times New Roman"/>
                <w:sz w:val="20"/>
                <w:szCs w:val="20"/>
              </w:rPr>
              <w:fldChar w:fldCharType="end"/>
            </w:r>
          </w:p>
        </w:tc>
        <w:tc>
          <w:tcPr>
            <w:tcW w:w="1408" w:type="dxa"/>
            <w:vAlign w:val="center"/>
          </w:tcPr>
          <w:p w14:paraId="7B315BCD" w14:textId="37F8F246" w:rsidR="00286B53" w:rsidRPr="00024768" w:rsidRDefault="00286B53" w:rsidP="00F4294F">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B16-F10</w:t>
            </w:r>
          </w:p>
        </w:tc>
        <w:tc>
          <w:tcPr>
            <w:tcW w:w="1985" w:type="dxa"/>
            <w:vAlign w:val="center"/>
          </w:tcPr>
          <w:p w14:paraId="2F9BB5D8" w14:textId="64732731" w:rsidR="00286B53" w:rsidRPr="00024768" w:rsidRDefault="00286B53" w:rsidP="00F4294F">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550 </w:t>
            </w:r>
          </w:p>
        </w:tc>
        <w:tc>
          <w:tcPr>
            <w:tcW w:w="1985" w:type="dxa"/>
            <w:vAlign w:val="center"/>
          </w:tcPr>
          <w:p w14:paraId="039BE861" w14:textId="30B372BF"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 xml:space="preserve">400 </w:t>
            </w:r>
          </w:p>
        </w:tc>
      </w:tr>
      <w:tr w:rsidR="00286B53" w:rsidRPr="00024768" w14:paraId="5842B649" w14:textId="77777777" w:rsidTr="008A4EFB">
        <w:trPr>
          <w:trHeight w:val="511"/>
          <w:jc w:val="center"/>
        </w:trPr>
        <w:tc>
          <w:tcPr>
            <w:tcW w:w="3261" w:type="dxa"/>
            <w:vAlign w:val="center"/>
          </w:tcPr>
          <w:p w14:paraId="638D6362" w14:textId="77777777" w:rsidR="00286B53" w:rsidRPr="00754F78" w:rsidRDefault="00286B53" w:rsidP="00367A4C">
            <w:pPr>
              <w:jc w:val="center"/>
              <w:rPr>
                <w:rFonts w:ascii="Times New Roman" w:hAnsi="Times New Roman" w:cs="Times New Roman"/>
                <w:sz w:val="20"/>
                <w:szCs w:val="20"/>
                <w:lang w:val="en-US"/>
              </w:rPr>
            </w:pPr>
            <w:r w:rsidRPr="00754F78">
              <w:rPr>
                <w:rFonts w:ascii="Times New Roman" w:hAnsi="Times New Roman" w:cs="Times New Roman"/>
                <w:sz w:val="20"/>
                <w:szCs w:val="20"/>
                <w:lang w:val="en-US"/>
              </w:rPr>
              <w:t>Khan et al., (2017)</w:t>
            </w:r>
          </w:p>
          <w:p w14:paraId="29A42823" w14:textId="422A969F" w:rsidR="00286B53" w:rsidRPr="00754F78" w:rsidRDefault="00286B53" w:rsidP="00367A4C">
            <w:pPr>
              <w:autoSpaceDE w:val="0"/>
              <w:autoSpaceDN w:val="0"/>
              <w:adjustRightInd w:val="0"/>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shd w:val="clear" w:color="auto" w:fill="FFFFFF"/>
              </w:rPr>
              <w:fldChar w:fldCharType="begin"/>
            </w:r>
            <w:r w:rsidRPr="00754F78">
              <w:rPr>
                <w:rFonts w:ascii="Times New Roman" w:hAnsi="Times New Roman" w:cs="Times New Roman"/>
                <w:color w:val="000000" w:themeColor="text1"/>
                <w:sz w:val="20"/>
                <w:szCs w:val="20"/>
                <w:shd w:val="clear" w:color="auto" w:fill="FFFFFF"/>
                <w:lang w:val="en-US"/>
              </w:rPr>
              <w:instrText xml:space="preserve"> ADDIN ZOTERO_ITEM CSL_CITATION {"citationID":"zFZK0u7H","properties":{"formattedCitation":"(LUO et al., 2016)","plainCitation":"(LUO et al., 2016)","dontUpdate":true,"noteIndex":0},"citationItems":[{"id":183,"uris":["http://zotero.org/users/local/NFRNV4IJ/items/E7DXI9ZX"],"uri":["http://zotero.org/users/local/NFRNV4IJ/items/E7DXI9ZX"],"itemData":{"id":183,"type":"article-journal","abstract":"TRPM7 is a potential therapeutic target for treatment of prostate cancer. In this study, we investigated the effects of nonselective TRPM7 inhibitor carvacrol on cell proliferation, migration, and invasion of prostate cancer PC-3 and DU145 cells. Our results showed that carvacrol blocked TRPM7-like currents in PC-3 and DU145 cells and reduced their proliferation, migration, and invasion. Moreover, carvacrol treatment significantly decreased MMP-2, p-Akt, and p-ERK1/2 protein expression and inhibited F-actin reorganization. Furthermore, consistently, TRPM7 knockdown reduced prostate cancer cell proliferation, migration, and invasion as well. Our study suggests that carvacrol may have therapeutic potential for the treatment of prostate cancer through its inhibition of TRPM7 channels and suppression of PI3K/Akt and MAPK signaling pathways.","container-title":"Oxidative Medicine and Cellular Longevity","DOI":"10.1155/2016/1469693","ISSN":"1942-0900","journalAbbreviation":"Oxid Med Cell Longev","note":"PMID: 27803760\nPMCID: PMC5075627","source":"PubMed Central","title":"Carvacrol Alleviates Prostate Cancer Cell Proliferation, Migration, and Invasion through Regulation of PI3K/Akt and MAPK Signaling Pathways","URL":"https://www.ncbi.nlm.nih.gov/pmc/articles/PMC5075627/","volume":"2016","author":[{"family":"Luo","given":"Yun"},{"family":"Wu","given":"Jie-Ying"},{"family":"Lu","given":"Min-Hua"},{"family":"Shi","given":"Zhi"},{"family":"Na","given":"Ning"},{"family":"Di","given":"Jin-Ming"}],"accessed":{"date-parts":[["2021",2,28]]},"issued":{"date-parts":[["2016"]]}}}],"schema":"https://github.com/citation-style-language/schema/raw/master/csl-citation.json"} </w:instrText>
            </w:r>
            <w:r w:rsidRPr="00754F78">
              <w:rPr>
                <w:rFonts w:ascii="Times New Roman" w:hAnsi="Times New Roman" w:cs="Times New Roman"/>
                <w:color w:val="000000" w:themeColor="text1"/>
                <w:sz w:val="20"/>
                <w:szCs w:val="20"/>
                <w:shd w:val="clear" w:color="auto" w:fill="FFFFFF"/>
              </w:rPr>
              <w:fldChar w:fldCharType="separate"/>
            </w:r>
            <w:r w:rsidRPr="00754F78">
              <w:rPr>
                <w:rFonts w:ascii="Times New Roman" w:hAnsi="Times New Roman" w:cs="Times New Roman"/>
                <w:color w:val="000000" w:themeColor="text1"/>
                <w:sz w:val="20"/>
                <w:szCs w:val="20"/>
                <w:lang w:val="en-US"/>
              </w:rPr>
              <w:t>Luo et al., (2016)</w:t>
            </w:r>
            <w:r w:rsidRPr="00754F78">
              <w:rPr>
                <w:rFonts w:ascii="Times New Roman" w:hAnsi="Times New Roman" w:cs="Times New Roman"/>
                <w:color w:val="000000" w:themeColor="text1"/>
                <w:sz w:val="20"/>
                <w:szCs w:val="20"/>
                <w:shd w:val="clear" w:color="auto" w:fill="FFFFFF"/>
              </w:rPr>
              <w:fldChar w:fldCharType="end"/>
            </w:r>
          </w:p>
        </w:tc>
        <w:tc>
          <w:tcPr>
            <w:tcW w:w="1408" w:type="dxa"/>
            <w:vAlign w:val="center"/>
          </w:tcPr>
          <w:p w14:paraId="0522239D" w14:textId="34C0423C" w:rsidR="00286B53" w:rsidRPr="00024768" w:rsidRDefault="00286B53" w:rsidP="00F4294F">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DU 145</w:t>
            </w:r>
          </w:p>
        </w:tc>
        <w:tc>
          <w:tcPr>
            <w:tcW w:w="1985" w:type="dxa"/>
            <w:vAlign w:val="center"/>
          </w:tcPr>
          <w:p w14:paraId="4750870C" w14:textId="77777777" w:rsidR="00286B53" w:rsidRPr="00754F7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 xml:space="preserve">84.39 </w:t>
            </w:r>
          </w:p>
          <w:p w14:paraId="09BD0452" w14:textId="77599FD0" w:rsidR="00286B53" w:rsidRPr="00024768" w:rsidRDefault="00286B53" w:rsidP="00F4294F">
            <w:pPr>
              <w:autoSpaceDE w:val="0"/>
              <w:autoSpaceDN w:val="0"/>
              <w:adjustRightInd w:val="0"/>
              <w:jc w:val="center"/>
              <w:rPr>
                <w:rFonts w:ascii="Times New Roman" w:eastAsia="TimesNewRomanPSMT"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430.6 ± 21.9</w:t>
            </w:r>
          </w:p>
        </w:tc>
        <w:tc>
          <w:tcPr>
            <w:tcW w:w="1985" w:type="dxa"/>
            <w:vAlign w:val="center"/>
          </w:tcPr>
          <w:p w14:paraId="07505E70" w14:textId="77777777" w:rsidR="00286B53" w:rsidRPr="00754F78" w:rsidRDefault="00286B53" w:rsidP="00754F78">
            <w:pPr>
              <w:autoSpaceDE w:val="0"/>
              <w:autoSpaceDN w:val="0"/>
              <w:adjustRightInd w:val="0"/>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 xml:space="preserve">- </w:t>
            </w:r>
          </w:p>
          <w:p w14:paraId="335B7FCD" w14:textId="31439A4C"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w:t>
            </w:r>
          </w:p>
        </w:tc>
      </w:tr>
      <w:tr w:rsidR="00286B53" w:rsidRPr="00024768" w14:paraId="2DE874CF" w14:textId="77777777" w:rsidTr="008A4EFB">
        <w:trPr>
          <w:trHeight w:val="503"/>
          <w:jc w:val="center"/>
        </w:trPr>
        <w:tc>
          <w:tcPr>
            <w:tcW w:w="3261" w:type="dxa"/>
            <w:vAlign w:val="center"/>
          </w:tcPr>
          <w:p w14:paraId="071C7356" w14:textId="77777777" w:rsidR="00286B53" w:rsidRPr="00754F78" w:rsidRDefault="00286B53" w:rsidP="00367A4C">
            <w:pPr>
              <w:jc w:val="center"/>
              <w:rPr>
                <w:rFonts w:ascii="Times New Roman" w:hAnsi="Times New Roman" w:cs="Times New Roman"/>
                <w:color w:val="000000" w:themeColor="text1"/>
                <w:sz w:val="20"/>
                <w:szCs w:val="20"/>
              </w:rPr>
            </w:pPr>
          </w:p>
          <w:p w14:paraId="69815121" w14:textId="77777777" w:rsidR="00286B53" w:rsidRPr="00754F78" w:rsidRDefault="00286B53" w:rsidP="003D054B">
            <w:pPr>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rPr>
              <w:fldChar w:fldCharType="begin"/>
            </w:r>
            <w:r w:rsidRPr="00754F78">
              <w:rPr>
                <w:rFonts w:ascii="Times New Roman" w:hAnsi="Times New Roman" w:cs="Times New Roman"/>
                <w:color w:val="000000" w:themeColor="text1"/>
                <w:sz w:val="20"/>
                <w:szCs w:val="20"/>
                <w:lang w:val="en-US"/>
              </w:rPr>
              <w:instrText xml:space="preserve"> ADDIN ZOTERO_ITEM CSL_CITATION {"citationID":"7W3cMHf4","properties":{"formattedCitation":"(G\\uc0\\u220{}NES-BAYIR; KOCYIGIT; G\\uc0\\u220{}LER, 2018)","plainCitation":"(GÜNES-BAYIR; KOCYIGIT; GÜLER, 2018)","dontUpdate":true,"noteIndex":0},"citationItems":[{"id":192,"uris":["http://zotero.org/users/local/NFRNV4IJ/items/BLQBBYZD"],"uri":["http://zotero.org/users/local/NFRNV4IJ/items/BLQBBYZD"],"itemData":{"id":192,"type":"article-journal","abstract":"Phenolic compounds of essential oils from the family Lamiaceae are commonly used substances in the food industry because of their flavouring, antimicrobial and antioxidant properties. In this context, it has become important to have healthy and safe products for consumers who are exposed to these phenolic compounds. The present study was aimed to investigate the toxic effects of carvacrol, thymol and their mixture on human gastric carcinoma (AGS) cells. Cells were analyzed after 24 h of exposure to different concentrations of carvacrol, thymol and their mixture by the ATP cell viability, 2',7' dichlorodihydrofluorescein diacetate (H2DCF-DA), reducte glutatione/oxide glutathione ((GSH)/GSSG-Glo) and comet assays. Apoptosis induction was studied by acridine orange/ethidium bromide staining and western blotting. Carvacrol, thymol and their mixture induced cytotoxicity, genotoxicity, apoptosis, increased reactive oxygen species (ROS) and decreased GSH levels after 24 h of their exposure in a dose-dependent manner. A close negative relationship was found between cell viability and ROS generation. We examined dose-dependent cytotoxic effects of carvacrol, thymol and their mixture in human AGS cells. Increased intracellular ROS causes oxidative stress in cells. The results indicated that these compounds should be used carefully in the food industry.","container-title":"Toxicology and Industrial Health","DOI":"10.1177/0748233718761698","ISSN":"1477-0393","issue":"8","journalAbbreviation":"Toxicol Ind Health","language":"eng","note":"PMID: 29848188","page":"525-539","source":"PubMed","title":"In vitro effects of two major phenolic compounds from the family Lamiaceae plants on the human gastric carcinoma cells","volume":"34","author":[{"family":"Günes-Bayir","given":"Ayse"},{"family":"Kocyigit","given":"Abdurrahim"},{"family":"Güler","given":"Eray Metin"}],"issued":{"date-parts":[["2018",8]]}}}],"schema":"https://github.com/citation-style-language/schema/raw/master/csl-citation.json"} </w:instrText>
            </w:r>
            <w:r w:rsidRPr="00754F78">
              <w:rPr>
                <w:rFonts w:ascii="Times New Roman" w:hAnsi="Times New Roman" w:cs="Times New Roman"/>
                <w:color w:val="000000" w:themeColor="text1"/>
                <w:sz w:val="20"/>
                <w:szCs w:val="20"/>
              </w:rPr>
              <w:fldChar w:fldCharType="separate"/>
            </w:r>
            <w:r w:rsidRPr="00754F78">
              <w:rPr>
                <w:rFonts w:ascii="Times New Roman" w:hAnsi="Times New Roman" w:cs="Times New Roman"/>
                <w:color w:val="000000" w:themeColor="text1"/>
                <w:sz w:val="20"/>
                <w:szCs w:val="20"/>
                <w:lang w:val="en-US"/>
              </w:rPr>
              <w:t>Günes-Bayir; Kocyigit; Güler, (2018)</w:t>
            </w:r>
            <w:r w:rsidRPr="00754F78">
              <w:rPr>
                <w:rFonts w:ascii="Times New Roman" w:hAnsi="Times New Roman" w:cs="Times New Roman"/>
                <w:color w:val="000000" w:themeColor="text1"/>
                <w:sz w:val="20"/>
                <w:szCs w:val="20"/>
              </w:rPr>
              <w:fldChar w:fldCharType="end"/>
            </w:r>
          </w:p>
          <w:p w14:paraId="665825DB" w14:textId="09832483" w:rsidR="00286B53" w:rsidRPr="00754F78" w:rsidRDefault="00286B53" w:rsidP="00367A4C">
            <w:pPr>
              <w:jc w:val="center"/>
              <w:rPr>
                <w:rFonts w:ascii="Times New Roman" w:hAnsi="Times New Roman" w:cs="Times New Roman"/>
                <w:color w:val="000000" w:themeColor="text1"/>
                <w:sz w:val="20"/>
                <w:szCs w:val="20"/>
                <w:lang w:val="en-US"/>
              </w:rPr>
            </w:pPr>
          </w:p>
        </w:tc>
        <w:tc>
          <w:tcPr>
            <w:tcW w:w="1408" w:type="dxa"/>
            <w:vAlign w:val="center"/>
          </w:tcPr>
          <w:p w14:paraId="1257EE0E" w14:textId="54AA7CB6" w:rsidR="00286B53" w:rsidRPr="00024768" w:rsidRDefault="00286B53" w:rsidP="00F4294F">
            <w:pPr>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AGS</w:t>
            </w:r>
          </w:p>
        </w:tc>
        <w:tc>
          <w:tcPr>
            <w:tcW w:w="1985" w:type="dxa"/>
            <w:vAlign w:val="center"/>
          </w:tcPr>
          <w:p w14:paraId="52545944" w14:textId="491983ED"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lang w:val="en-US"/>
              </w:rPr>
              <w:t>82.57 ± 5.58</w:t>
            </w:r>
          </w:p>
        </w:tc>
        <w:tc>
          <w:tcPr>
            <w:tcW w:w="1985" w:type="dxa"/>
            <w:vAlign w:val="center"/>
          </w:tcPr>
          <w:p w14:paraId="08F158CD" w14:textId="20949545" w:rsidR="00286B53" w:rsidRPr="00825371"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825371">
              <w:rPr>
                <w:rFonts w:ascii="Times New Roman" w:hAnsi="Times New Roman" w:cs="Times New Roman"/>
                <w:color w:val="000000" w:themeColor="text1"/>
                <w:sz w:val="20"/>
                <w:szCs w:val="20"/>
                <w:lang w:val="en-US"/>
              </w:rPr>
              <w:t>75.63 ± 4.01</w:t>
            </w:r>
          </w:p>
        </w:tc>
      </w:tr>
      <w:tr w:rsidR="00286B53" w:rsidRPr="00024768" w14:paraId="4AF1BEEB" w14:textId="77777777" w:rsidTr="008A4EFB">
        <w:trPr>
          <w:trHeight w:val="625"/>
          <w:jc w:val="center"/>
        </w:trPr>
        <w:tc>
          <w:tcPr>
            <w:tcW w:w="3261" w:type="dxa"/>
            <w:vAlign w:val="center"/>
          </w:tcPr>
          <w:p w14:paraId="4F7E06FA" w14:textId="77777777" w:rsidR="00286B53" w:rsidRPr="00754F78" w:rsidRDefault="00286B53" w:rsidP="00367A4C">
            <w:pPr>
              <w:jc w:val="center"/>
              <w:rPr>
                <w:rFonts w:ascii="Times New Roman" w:hAnsi="Times New Roman" w:cs="Times New Roman"/>
                <w:color w:val="000000" w:themeColor="text1"/>
                <w:sz w:val="20"/>
                <w:szCs w:val="20"/>
              </w:rPr>
            </w:pPr>
            <w:r w:rsidRPr="00754F78">
              <w:rPr>
                <w:rFonts w:ascii="Times New Roman" w:hAnsi="Times New Roman" w:cs="Times New Roman"/>
                <w:color w:val="000000" w:themeColor="text1"/>
                <w:sz w:val="20"/>
                <w:szCs w:val="20"/>
              </w:rPr>
              <w:fldChar w:fldCharType="begin"/>
            </w:r>
            <w:r w:rsidRPr="00754F78">
              <w:rPr>
                <w:rFonts w:ascii="Times New Roman" w:hAnsi="Times New Roman" w:cs="Times New Roman"/>
                <w:color w:val="000000" w:themeColor="text1"/>
                <w:sz w:val="20"/>
                <w:szCs w:val="20"/>
              </w:rPr>
              <w:instrText xml:space="preserve"> ADDIN ZOTERO_ITEM CSL_CITATION {"citationID":"lwAI1Zms","properties":{"formattedCitation":"(JAMALI et al., 2018)","plainCitation":"(JAMALI et al., 2018)","dontUpdate":true,"noteIndex":0},"citationItems":[{"id":143,"uris":["http://zotero.org/users/local/NFRNV4IJ/items/DJFT7B5B"],"uri":["http://zotero.org/users/local/NFRNV4IJ/items/DJFT7B5B"],"itemData":{"id":143,"type":"article-journal","abstract":"Oliveria decumbens is an Iranian endemic plant used extensively in traditional medicine. Recently, some studies have been performed on biological effects of Oliveria essential oil (OEO). However, to our knowledge, the anticancer activity of OEO has not been reported. Based on our GC/MS analysis, the basic ingredients of OEO are thymol, carvacrol, p-cymene and γ-terpinene. Therefore, we used OEO and its main component, thymol, to explore their effects on cell growth inhibition and anticancer activity. Despite having a limited effect on L929 normal cells, OEO/thymol induced cytotoxicity in MDA-MB231 breast cancer monolayers (2D) and to a lesser extent in MDA-MB231 spheroids (3D). Flow cytometry, caspase-3 activity assay in treated monolayers/spheroids and also fluorescence staining and DNA fragmentation in treated monolayers demonstrated apoptotic death mode. Indeed, OEO/thymol increased the Reactive Oxygen Species (ROS) level leading to mitochondrial membrane potential (MMP, ΔΨm) loss, caspase-3 activation and DNA damage caused S-phase cell cycle arrest. Furthermore, immunoblotting studies revealed the activation of intrinsic and maybe extrinsic apoptosis pathways by OEO/thymol. Additionally, in-vitro experiments, indicated that OEO/thymol interacts with DNA via minor grooves confirmed by docking method. Altogether, our reports underlined the potential of OEO to be considered as a new candidate for cancer therapy.","container-title":"Scientific Reports","DOI":"10.1038/s41598-018-34055-w","ISSN":"2045-2322","issue":"1","language":"en","note":"number: 1\npublisher: Nature Publishing Group","page":"15787","source":"www.nature.com","title":"In-vitro evaluation of apoptotic effect of OEO and thymol in 2D and 3D cell cultures and the study of their interaction mode with DNA","volume":"8","author":[{"family":"Jamali","given":"Tahereh"},{"family":"Kavoosi","given":"Gholamreza"},{"family":"Safavi","given":"Maliheh"},{"family":"Ardestani","given":"Susan K."}],"issued":{"date-parts":[["2018",10,25]]}}}],"schema":"https://github.com/citation-style-language/schema/raw/master/csl-citation.json"} </w:instrText>
            </w:r>
            <w:r w:rsidRPr="00754F78">
              <w:rPr>
                <w:rFonts w:ascii="Times New Roman" w:hAnsi="Times New Roman" w:cs="Times New Roman"/>
                <w:color w:val="000000" w:themeColor="text1"/>
                <w:sz w:val="20"/>
                <w:szCs w:val="20"/>
              </w:rPr>
              <w:fldChar w:fldCharType="separate"/>
            </w:r>
            <w:r w:rsidRPr="00754F78">
              <w:rPr>
                <w:rFonts w:ascii="Times New Roman" w:hAnsi="Times New Roman" w:cs="Times New Roman"/>
                <w:color w:val="000000" w:themeColor="text1"/>
                <w:sz w:val="20"/>
                <w:szCs w:val="20"/>
              </w:rPr>
              <w:t>Jamali et al., (2018)</w:t>
            </w:r>
            <w:r w:rsidRPr="00754F78">
              <w:rPr>
                <w:rFonts w:ascii="Times New Roman" w:hAnsi="Times New Roman" w:cs="Times New Roman"/>
                <w:color w:val="000000" w:themeColor="text1"/>
                <w:sz w:val="20"/>
                <w:szCs w:val="20"/>
              </w:rPr>
              <w:fldChar w:fldCharType="end"/>
            </w:r>
          </w:p>
          <w:p w14:paraId="7D036CB0" w14:textId="30DE918B" w:rsidR="00286B53" w:rsidRPr="00754F78" w:rsidRDefault="00286B53" w:rsidP="00367A4C">
            <w:pPr>
              <w:jc w:val="center"/>
              <w:rPr>
                <w:rFonts w:ascii="Times New Roman" w:hAnsi="Times New Roman" w:cs="Times New Roman"/>
                <w:color w:val="000000" w:themeColor="text1"/>
                <w:sz w:val="20"/>
                <w:szCs w:val="20"/>
                <w:lang w:val="en-US"/>
              </w:rPr>
            </w:pPr>
            <w:r w:rsidRPr="00754F78">
              <w:rPr>
                <w:rFonts w:ascii="Times New Roman" w:hAnsi="Times New Roman" w:cs="Times New Roman"/>
                <w:color w:val="000000" w:themeColor="text1"/>
                <w:sz w:val="20"/>
                <w:szCs w:val="20"/>
              </w:rPr>
              <w:fldChar w:fldCharType="begin"/>
            </w:r>
            <w:r w:rsidRPr="00754F78">
              <w:rPr>
                <w:rFonts w:ascii="Times New Roman" w:hAnsi="Times New Roman" w:cs="Times New Roman"/>
                <w:color w:val="000000" w:themeColor="text1"/>
                <w:sz w:val="20"/>
                <w:szCs w:val="20"/>
              </w:rPr>
              <w:instrText xml:space="preserve"> ADDIN ZOTERO_ITEM CSL_CITATION {"citationID":"wBKfSFVI","properties":{"formattedCitation":"(MARI et al., 2020)","plainCitation":"(MARI et al., 2020)","dontUpdate":true,"noteIndex":0},"citationItems":[{"id":153,"uris":["http://zotero.org/users/local/NFRNV4IJ/items/XWZTLK2D"],"uri":["http://zotero.org/users/local/NFRNV4IJ/items/XWZTLK2D"],"itemData":{"id":153,"type":"article-journal","abstract":"To examine the role of carvacrol in modulating PI3K/AKT signaling involved in human breast cancer pathogenesis using in vitro experimental model MCF-7 cells.","container-title":"Chinese Journal of Integrative Medicine","DOI":"10.1007/s11655-020-3193-5","ISSN":"1993-0402","journalAbbreviation":"Chin. J. Integr. Med.","language":"en","source":"Springer Link","title":"Carvacrol Promotes Cell Cycle Arrest and Apoptosis through PI3K/AKT Signaling Pathway in MCF-7 Breast Cancer Cells","URL":"https://doi.org/10.1007/s11655-020-3193-5","author":[{"family":"Mari","given":"Ashok"},{"family":"Mani","given":"Gopikrishnan"},{"family":"Nagabhishek","given":"Sirpu Natesh"},{"family":"Balaraman","given":"Gopalakrishnan"},{"family":"Subramanian","given":"Nirmala"},{"family":"Mirza","given":"Fathima Bushra"},{"family":"Sundaram","given":"Jagan"},{"family":"Thiruvengadam","given":"Devaki"}],"accessed":{"date-parts":[["2021",2,28]]},"issued":{"date-parts":[["2020",6,22]]}}}],"schema":"https://github.com/citation-style-language/schema/raw/master/csl-citation.json"} </w:instrText>
            </w:r>
            <w:r w:rsidRPr="00754F78">
              <w:rPr>
                <w:rFonts w:ascii="Times New Roman" w:hAnsi="Times New Roman" w:cs="Times New Roman"/>
                <w:color w:val="000000" w:themeColor="text1"/>
                <w:sz w:val="20"/>
                <w:szCs w:val="20"/>
              </w:rPr>
              <w:fldChar w:fldCharType="separate"/>
            </w:r>
            <w:r w:rsidRPr="00754F78">
              <w:rPr>
                <w:rFonts w:ascii="Times New Roman" w:hAnsi="Times New Roman" w:cs="Times New Roman"/>
                <w:color w:val="000000" w:themeColor="text1"/>
                <w:sz w:val="20"/>
                <w:szCs w:val="20"/>
              </w:rPr>
              <w:t>Mari et al., (2020)</w:t>
            </w:r>
            <w:r w:rsidRPr="00754F78">
              <w:rPr>
                <w:rFonts w:ascii="Times New Roman" w:hAnsi="Times New Roman" w:cs="Times New Roman"/>
                <w:color w:val="000000" w:themeColor="text1"/>
                <w:sz w:val="20"/>
                <w:szCs w:val="20"/>
              </w:rPr>
              <w:fldChar w:fldCharType="end"/>
            </w:r>
          </w:p>
        </w:tc>
        <w:tc>
          <w:tcPr>
            <w:tcW w:w="1408" w:type="dxa"/>
            <w:vAlign w:val="center"/>
          </w:tcPr>
          <w:p w14:paraId="49D5F5DA" w14:textId="52700103" w:rsidR="00286B53" w:rsidRPr="00754F78" w:rsidRDefault="00286B53" w:rsidP="00F4294F">
            <w:pPr>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MCF-7</w:t>
            </w:r>
          </w:p>
        </w:tc>
        <w:tc>
          <w:tcPr>
            <w:tcW w:w="1985" w:type="dxa"/>
            <w:vAlign w:val="center"/>
          </w:tcPr>
          <w:p w14:paraId="12E3B6A9" w14:textId="77777777"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309.58</w:t>
            </w:r>
          </w:p>
          <w:p w14:paraId="752884F7" w14:textId="44E32FE2" w:rsidR="00286B53" w:rsidRPr="00754F7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0</w:t>
            </w:r>
          </w:p>
        </w:tc>
        <w:tc>
          <w:tcPr>
            <w:tcW w:w="1985" w:type="dxa"/>
            <w:vAlign w:val="center"/>
          </w:tcPr>
          <w:p w14:paraId="4E34F0E4" w14:textId="77777777"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024768">
              <w:rPr>
                <w:rFonts w:ascii="Times New Roman" w:hAnsi="Times New Roman" w:cs="Times New Roman"/>
                <w:color w:val="000000" w:themeColor="text1"/>
                <w:sz w:val="20"/>
                <w:szCs w:val="20"/>
                <w:lang w:val="en-US"/>
              </w:rPr>
              <w:t>312.91</w:t>
            </w:r>
          </w:p>
          <w:p w14:paraId="2E81F71C" w14:textId="600A39C3" w:rsidR="00286B53" w:rsidRPr="00754F7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286B53" w:rsidRPr="00024768" w14:paraId="74CF214B" w14:textId="77777777" w:rsidTr="008A4EFB">
        <w:trPr>
          <w:trHeight w:val="414"/>
          <w:jc w:val="center"/>
        </w:trPr>
        <w:tc>
          <w:tcPr>
            <w:tcW w:w="3261" w:type="dxa"/>
            <w:vAlign w:val="center"/>
          </w:tcPr>
          <w:p w14:paraId="0356CD01" w14:textId="77777777" w:rsidR="00286B53" w:rsidRPr="00754F78" w:rsidRDefault="00286B53" w:rsidP="007F72BB">
            <w:pPr>
              <w:jc w:val="center"/>
              <w:rPr>
                <w:rFonts w:ascii="Times New Roman" w:hAnsi="Times New Roman" w:cs="Times New Roman"/>
                <w:color w:val="000000" w:themeColor="text1"/>
                <w:sz w:val="20"/>
                <w:szCs w:val="20"/>
              </w:rPr>
            </w:pPr>
            <w:r w:rsidRPr="00754F78">
              <w:rPr>
                <w:rFonts w:ascii="Times New Roman" w:hAnsi="Times New Roman" w:cs="Times New Roman"/>
                <w:color w:val="000000" w:themeColor="text1"/>
                <w:sz w:val="20"/>
                <w:szCs w:val="20"/>
              </w:rPr>
              <w:fldChar w:fldCharType="begin"/>
            </w:r>
            <w:r w:rsidRPr="00754F78">
              <w:rPr>
                <w:rFonts w:ascii="Times New Roman" w:hAnsi="Times New Roman" w:cs="Times New Roman"/>
                <w:color w:val="000000" w:themeColor="text1"/>
                <w:sz w:val="20"/>
                <w:szCs w:val="20"/>
              </w:rPr>
              <w:instrText xml:space="preserve"> ADDIN ZOTERO_ITEM CSL_CITATION {"citationID":"lwAI1Zms","properties":{"formattedCitation":"(JAMALI et al., 2018)","plainCitation":"(JAMALI et al., 2018)","dontUpdate":true,"noteIndex":0},"citationItems":[{"id":143,"uris":["http://zotero.org/users/local/NFRNV4IJ/items/DJFT7B5B"],"uri":["http://zotero.org/users/local/NFRNV4IJ/items/DJFT7B5B"],"itemData":{"id":143,"type":"article-journal","abstract":"Oliveria decumbens is an Iranian endemic plant used extensively in traditional medicine. Recently, some studies have been performed on biological effects of Oliveria essential oil (OEO). However, to our knowledge, the anticancer activity of OEO has not been reported. Based on our GC/MS analysis, the basic ingredients of OEO are thymol, carvacrol, p-cymene and γ-terpinene. Therefore, we used OEO and its main component, thymol, to explore their effects on cell growth inhibition and anticancer activity. Despite having a limited effect on L929 normal cells, OEO/thymol induced cytotoxicity in MDA-MB231 breast cancer monolayers (2D) and to a lesser extent in MDA-MB231 spheroids (3D). Flow cytometry, caspase-3 activity assay in treated monolayers/spheroids and also fluorescence staining and DNA fragmentation in treated monolayers demonstrated apoptotic death mode. Indeed, OEO/thymol increased the Reactive Oxygen Species (ROS) level leading to mitochondrial membrane potential (MMP, ΔΨm) loss, caspase-3 activation and DNA damage caused S-phase cell cycle arrest. Furthermore, immunoblotting studies revealed the activation of intrinsic and maybe extrinsic apoptosis pathways by OEO/thymol. Additionally, in-vitro experiments, indicated that OEO/thymol interacts with DNA via minor grooves confirmed by docking method. Altogether, our reports underlined the potential of OEO to be considered as a new candidate for cancer therapy.","container-title":"Scientific Reports","DOI":"10.1038/s41598-018-34055-w","ISSN":"2045-2322","issue":"1","language":"en","note":"number: 1\npublisher: Nature Publishing Group","page":"15787","source":"www.nature.com","title":"In-vitro evaluation of apoptotic effect of OEO and thymol in 2D and 3D cell cultures and the study of their interaction mode with DNA","volume":"8","author":[{"family":"Jamali","given":"Tahereh"},{"family":"Kavoosi","given":"Gholamreza"},{"family":"Safavi","given":"Maliheh"},{"family":"Ardestani","given":"Susan K."}],"issued":{"date-parts":[["2018",10,25]]}}}],"schema":"https://github.com/citation-style-language/schema/raw/master/csl-citation.json"} </w:instrText>
            </w:r>
            <w:r w:rsidRPr="00754F78">
              <w:rPr>
                <w:rFonts w:ascii="Times New Roman" w:hAnsi="Times New Roman" w:cs="Times New Roman"/>
                <w:color w:val="000000" w:themeColor="text1"/>
                <w:sz w:val="20"/>
                <w:szCs w:val="20"/>
              </w:rPr>
              <w:fldChar w:fldCharType="separate"/>
            </w:r>
            <w:r w:rsidRPr="00754F78">
              <w:rPr>
                <w:rFonts w:ascii="Times New Roman" w:hAnsi="Times New Roman" w:cs="Times New Roman"/>
                <w:color w:val="000000" w:themeColor="text1"/>
                <w:sz w:val="20"/>
                <w:szCs w:val="20"/>
              </w:rPr>
              <w:t>Jamali et al., (2018)</w:t>
            </w:r>
            <w:r w:rsidRPr="00754F78">
              <w:rPr>
                <w:rFonts w:ascii="Times New Roman" w:hAnsi="Times New Roman" w:cs="Times New Roman"/>
                <w:color w:val="000000" w:themeColor="text1"/>
                <w:sz w:val="20"/>
                <w:szCs w:val="20"/>
              </w:rPr>
              <w:fldChar w:fldCharType="end"/>
            </w:r>
          </w:p>
          <w:p w14:paraId="20EF9E4A" w14:textId="340346B4" w:rsidR="00286B53" w:rsidRPr="00754F78" w:rsidRDefault="00286B53" w:rsidP="003D054B">
            <w:pPr>
              <w:jc w:val="center"/>
              <w:rPr>
                <w:rFonts w:ascii="Times New Roman" w:hAnsi="Times New Roman" w:cs="Times New Roman"/>
                <w:color w:val="000000" w:themeColor="text1"/>
                <w:sz w:val="20"/>
                <w:szCs w:val="20"/>
                <w:lang w:val="en-US"/>
              </w:rPr>
            </w:pPr>
            <w:r w:rsidRPr="00754F78">
              <w:rPr>
                <w:rFonts w:ascii="Times New Roman" w:eastAsia="Times New Roman" w:hAnsi="Times New Roman" w:cs="Times New Roman"/>
                <w:kern w:val="36"/>
                <w:sz w:val="20"/>
                <w:szCs w:val="20"/>
                <w:lang w:eastAsia="pt-BR"/>
              </w:rPr>
              <w:fldChar w:fldCharType="begin"/>
            </w:r>
            <w:r w:rsidRPr="00754F78">
              <w:rPr>
                <w:rFonts w:ascii="Times New Roman" w:eastAsia="Times New Roman" w:hAnsi="Times New Roman" w:cs="Times New Roman"/>
                <w:kern w:val="36"/>
                <w:sz w:val="20"/>
                <w:szCs w:val="20"/>
                <w:lang w:eastAsia="pt-BR"/>
              </w:rPr>
              <w:instrText xml:space="preserve"> ADDIN ZOTERO_ITEM CSL_CITATION {"citationID":"ywrGxHdK","properties":{"formattedCitation":"(BARANAUSKAITE et al., 2017)","plainCitation":"(BARANAUSKAITE et al., 2017)","dontUpdate":true,"noteIndex":0},"citationItems":[{"id":148,"uris":["http://zotero.org/users/local/NFRNV4IJ/items/2RYPQ9LK"],"uri":["http://zotero.org/users/local/NFRNV4IJ/items/2RYPQ9LK"],"itemData":{"id":148,"type":"article-journal","abstract":"The aim of this study was to evaluate concentration-dependent antioxidant and anticancer activities of CA and RA in ethanol extracts of three different Oregano species (Origanum onites L., Origanum vulgare L., and Origanum vulgare ssp. hirtum). The study revealed the highest RA antioxidant activity in O. vulgare ssp. hirtum (9550 ± 95 mmol/g) and the lowest in O. vulgare L. (2605 ± 52 mmol/g) (p &lt; 0.05). The highest CA amount was present in O. onites L., which was 1.8 and 4.7 times higher (p &lt; 0.05) than in O. vulgare ssp. hirtum and O. vulgare L., respectively. The anticancer activity was evaluated on human glioblastoma (U87) and triple-negative breast cancer (MDA-MB231) cell lines in vitro. RA anticancer activity was negligible. CA and the extracts were about 1.5–2 times more active against MDA-MB231 cell line (p &lt; 0.05) compared to U87 cell line. The anticancer activities of three tested extracts were similar against U87 cell line (p &gt; 0.05) but they had different activities against MDA-MB231 cell line.","container-title":"BioMed Research International","DOI":"10.1155/2017/1681392","ISSN":"2314-6133","journalAbbreviation":"Biomed Res Int","note":"PMID: 29181386\nPMCID: PMC5664182","source":"PubMed Central","title":"The Influence of Different Oregano Species on the Antioxidant Activity Determined Using HPLC Postcolumn DPPH Method and Anticancer Activity of Carvacrol and Rosmarinic Acid","URL":"https://www.ncbi.nlm.nih.gov/pmc/articles/PMC5664182/","volume":"2017","author":[{"family":"Baranauskaite","given":"Juste"},{"family":"Kubiliene","given":"Asta"},{"family":"Marksa","given":"Mindaugas"},{"family":"Petrikaite","given":"Vilma"},{"family":"Vitkevičius","given":"Konradas"},{"family":"Baranauskas","given":"Algirdas"},{"family":"Bernatoniene","given":"Jurga"}],"accessed":{"date-parts":[["2021",2,28]]},"issued":{"date-parts":[["2017"]]}}}],"schema":"https://github.com/citation-style-language/schema/raw/master/csl-citation.json"} </w:instrText>
            </w:r>
            <w:r w:rsidRPr="00754F78">
              <w:rPr>
                <w:rFonts w:ascii="Times New Roman" w:eastAsia="Times New Roman" w:hAnsi="Times New Roman" w:cs="Times New Roman"/>
                <w:kern w:val="36"/>
                <w:sz w:val="20"/>
                <w:szCs w:val="20"/>
                <w:lang w:eastAsia="pt-BR"/>
              </w:rPr>
              <w:fldChar w:fldCharType="separate"/>
            </w:r>
            <w:r w:rsidRPr="00754F78">
              <w:rPr>
                <w:rFonts w:ascii="Times New Roman" w:hAnsi="Times New Roman" w:cs="Times New Roman"/>
                <w:sz w:val="20"/>
                <w:szCs w:val="20"/>
              </w:rPr>
              <w:t>Baranauskaite et al., (2017)</w:t>
            </w:r>
            <w:r w:rsidRPr="00754F78">
              <w:rPr>
                <w:rFonts w:ascii="Times New Roman" w:eastAsia="Times New Roman" w:hAnsi="Times New Roman" w:cs="Times New Roman"/>
                <w:kern w:val="36"/>
                <w:sz w:val="20"/>
                <w:szCs w:val="20"/>
                <w:lang w:eastAsia="pt-BR"/>
              </w:rPr>
              <w:fldChar w:fldCharType="end"/>
            </w:r>
          </w:p>
        </w:tc>
        <w:tc>
          <w:tcPr>
            <w:tcW w:w="1408" w:type="dxa"/>
            <w:vAlign w:val="center"/>
          </w:tcPr>
          <w:p w14:paraId="59735065" w14:textId="77777777" w:rsidR="00286B53" w:rsidRPr="007F72BB" w:rsidRDefault="00286B53" w:rsidP="00F4294F">
            <w:pPr>
              <w:jc w:val="center"/>
              <w:rPr>
                <w:rFonts w:ascii="Times New Roman" w:hAnsi="Times New Roman" w:cs="Times New Roman"/>
                <w:color w:val="000000" w:themeColor="text1"/>
                <w:sz w:val="20"/>
                <w:szCs w:val="20"/>
              </w:rPr>
            </w:pPr>
          </w:p>
          <w:p w14:paraId="37E01107" w14:textId="77777777" w:rsidR="00286B53" w:rsidRPr="007F72BB" w:rsidRDefault="00286B53" w:rsidP="00F4294F">
            <w:pPr>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MDA-MB 231</w:t>
            </w:r>
          </w:p>
          <w:p w14:paraId="37361DBB" w14:textId="7CBC28BA" w:rsidR="00286B53" w:rsidRPr="00754F78" w:rsidRDefault="00286B53" w:rsidP="00F4294F">
            <w:pPr>
              <w:jc w:val="center"/>
              <w:rPr>
                <w:rFonts w:ascii="Times New Roman" w:hAnsi="Times New Roman" w:cs="Times New Roman"/>
                <w:color w:val="000000" w:themeColor="text1"/>
                <w:sz w:val="20"/>
                <w:szCs w:val="20"/>
                <w:lang w:val="en-US"/>
              </w:rPr>
            </w:pPr>
          </w:p>
        </w:tc>
        <w:tc>
          <w:tcPr>
            <w:tcW w:w="1985" w:type="dxa"/>
            <w:vAlign w:val="center"/>
          </w:tcPr>
          <w:p w14:paraId="77F79D17" w14:textId="77777777" w:rsidR="00286B53" w:rsidRPr="007F72BB" w:rsidRDefault="00286B53" w:rsidP="00F4294F">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 xml:space="preserve">352.86 </w:t>
            </w:r>
          </w:p>
          <w:p w14:paraId="321F590A" w14:textId="7152866B" w:rsidR="00286B53" w:rsidRPr="00754F78" w:rsidRDefault="00286B53" w:rsidP="003D054B">
            <w:pPr>
              <w:jc w:val="center"/>
              <w:rPr>
                <w:rFonts w:ascii="Times New Roman" w:hAnsi="Times New Roman" w:cs="Times New Roman"/>
                <w:color w:val="000000" w:themeColor="text1"/>
                <w:sz w:val="20"/>
                <w:szCs w:val="20"/>
                <w:lang w:val="en-US"/>
              </w:rPr>
            </w:pPr>
            <w:r w:rsidRPr="007F72BB">
              <w:rPr>
                <w:rFonts w:ascii="Times New Roman" w:eastAsia="TimesNewRomanPSMT" w:hAnsi="Times New Roman" w:cs="Times New Roman"/>
                <w:color w:val="000000" w:themeColor="text1"/>
                <w:sz w:val="20"/>
                <w:szCs w:val="20"/>
              </w:rPr>
              <w:t>199</w:t>
            </w:r>
          </w:p>
        </w:tc>
        <w:tc>
          <w:tcPr>
            <w:tcW w:w="1985" w:type="dxa"/>
            <w:vAlign w:val="center"/>
          </w:tcPr>
          <w:p w14:paraId="25631D60" w14:textId="77777777" w:rsidR="00286B53" w:rsidRDefault="00286B53" w:rsidP="00F4294F">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372.83</w:t>
            </w:r>
          </w:p>
          <w:p w14:paraId="77A7A0C2" w14:textId="666AAAAA" w:rsidR="00286B53" w:rsidRPr="00024768" w:rsidRDefault="00286B53" w:rsidP="003D054B">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rPr>
              <w:t>-</w:t>
            </w:r>
          </w:p>
        </w:tc>
      </w:tr>
      <w:tr w:rsidR="00286B53" w:rsidRPr="00024768" w14:paraId="51D95494" w14:textId="77777777" w:rsidTr="008A4EFB">
        <w:trPr>
          <w:trHeight w:val="825"/>
          <w:jc w:val="center"/>
        </w:trPr>
        <w:tc>
          <w:tcPr>
            <w:tcW w:w="3261" w:type="dxa"/>
            <w:vAlign w:val="center"/>
          </w:tcPr>
          <w:p w14:paraId="28DF9208" w14:textId="77777777" w:rsidR="00286B53" w:rsidRPr="00754F78" w:rsidRDefault="00286B53" w:rsidP="007F72BB">
            <w:pPr>
              <w:jc w:val="center"/>
              <w:rPr>
                <w:rFonts w:ascii="Times New Roman" w:hAnsi="Times New Roman" w:cs="Times New Roman"/>
                <w:sz w:val="20"/>
                <w:szCs w:val="20"/>
              </w:rPr>
            </w:pPr>
          </w:p>
          <w:p w14:paraId="23F1F6FA" w14:textId="77777777" w:rsidR="00286B53" w:rsidRPr="00754F78" w:rsidRDefault="00286B53" w:rsidP="008A4EFB">
            <w:pPr>
              <w:jc w:val="center"/>
              <w:rPr>
                <w:rFonts w:ascii="Times New Roman" w:hAnsi="Times New Roman" w:cs="Times New Roman"/>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O4B5UTsL","properties":{"formattedCitation":"(POTO\\uc0\\u268{}NJAK; GOBIN; DOMITROVI\\uc0\\u262{}, 2018)","plainCitation":"(POTOČNJAK; GOBIN; DOMITROVIĆ, 2018)","dontUpdate":true,"noteIndex":0},"citationItems":[{"id":156,"uris":["http://zotero.org/users/local/NFRNV4IJ/items/85L4FHUF"],"uri":["http://zotero.org/users/local/NFRNV4IJ/items/85L4FHUF"],"itemData":{"id":156,"type":"article-journal","abstract":"Carvacrol has been shown to possess anticancer activity, but the mechanism is unknown, as well as the possibility of interaction with anticancer drugs. The aim of this study was to investigate the role of mitogen-activated protein kinase kinase (MEK)/extracellular signal-regulated kinase (ERK) signaling in carvacrol-induced human cervical cancer HeLa cell cytotoxicity. In addition, we studied sensitization of HeLa cells to cisplatin (CP) by carvacrol. Both carvacrol and CP showed dose-dependent cytotoxicity against HeLa cells and activated ERK1/2. The MEK inhibitor PD325901 suppressed ERK expression and further increased cytotoxicity of carvacrol but increased viability of CP-treated cells by modulating apoptosis. The MEK inhibitor also increased microtubule-associated protein 1A/1B-light chain 3 beta expression in CP treatment. Cotreatment with CP and carvacrol resulted in increased viability of the cancer cells compared with CP treatment, which was associated with the suppression of apoptosis. MEK inhibition decreased the cell viability, without changes in apoptosis. Concomitantly, carvacrol increased CP-induced expression of light chain 3 beta, which was enhanced by MEK inhibition. The results of the current study suggest the opposite role of ERK1/2 in carvacrol and CP-induced HeLa cell cytotoxicity. Interestingly, carvacrol induced CP resistance in HeLa cells through ERK1/2-independent suppression of apoptosis and ERK1/2-dependent modulation of autophagy.","container-title":"Phytotherapy research: PTR","DOI":"10.1002/ptr.6048","ISSN":"1099-1573","issue":"6","journalAbbreviation":"Phytother Res","language":"eng","note":"PMID: 29417642","page":"1090-1097","source":"PubMed","title":"Carvacrol induces cytotoxicity in human cervical cancer cells but causes cisplatin resistance: Involvement of MEK-ERK activation","title-short":"Carvacrol induces cytotoxicity in human cervical cancer cells but causes cisplatin resistance","volume":"32","author":[{"family":"Potočnjak","given":"Iva"},{"family":"Gobin","given":"Ivana"},{"family":"Domitrović","given":"Robert"}],"issued":{"date-parts":[["2018",6]]}}}],"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Potočnjak; Gobin; Domitrović, (2018)</w:t>
            </w:r>
            <w:r w:rsidRPr="00754F78">
              <w:rPr>
                <w:rFonts w:ascii="Times New Roman" w:hAnsi="Times New Roman" w:cs="Times New Roman"/>
                <w:sz w:val="20"/>
                <w:szCs w:val="20"/>
              </w:rPr>
              <w:fldChar w:fldCharType="end"/>
            </w:r>
          </w:p>
          <w:p w14:paraId="0A84EC34" w14:textId="25221DD7" w:rsidR="00286B53" w:rsidRPr="00754F78" w:rsidRDefault="00286B53" w:rsidP="003D054B">
            <w:pPr>
              <w:jc w:val="center"/>
              <w:rPr>
                <w:rFonts w:ascii="Times New Roman" w:hAnsi="Times New Roman" w:cs="Times New Roman"/>
                <w:color w:val="FF0000"/>
                <w:sz w:val="20"/>
                <w:szCs w:val="20"/>
              </w:rPr>
            </w:pPr>
          </w:p>
        </w:tc>
        <w:tc>
          <w:tcPr>
            <w:tcW w:w="1408" w:type="dxa"/>
            <w:vAlign w:val="center"/>
          </w:tcPr>
          <w:p w14:paraId="493D2CF6" w14:textId="58950A32" w:rsidR="00286B53" w:rsidRPr="00024768" w:rsidRDefault="00286B53" w:rsidP="00F4294F">
            <w:pPr>
              <w:jc w:val="center"/>
              <w:rPr>
                <w:rFonts w:ascii="Times New Roman" w:hAnsi="Times New Roman" w:cs="Times New Roman"/>
                <w:color w:val="000000" w:themeColor="text1"/>
                <w:sz w:val="20"/>
                <w:szCs w:val="20"/>
                <w:lang w:val="en-US"/>
              </w:rPr>
            </w:pPr>
            <w:r w:rsidRPr="007F72BB">
              <w:rPr>
                <w:rFonts w:ascii="Times New Roman" w:hAnsi="Times New Roman" w:cs="Times New Roman"/>
                <w:color w:val="000000" w:themeColor="text1"/>
                <w:sz w:val="20"/>
                <w:szCs w:val="20"/>
              </w:rPr>
              <w:t>HeLa</w:t>
            </w:r>
          </w:p>
        </w:tc>
        <w:tc>
          <w:tcPr>
            <w:tcW w:w="1985" w:type="dxa"/>
            <w:vAlign w:val="center"/>
          </w:tcPr>
          <w:p w14:paraId="47703D3D" w14:textId="051B052E"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7F72BB">
              <w:rPr>
                <w:rFonts w:ascii="Times New Roman" w:hAnsi="Times New Roman" w:cs="Times New Roman"/>
                <w:color w:val="000000" w:themeColor="text1"/>
                <w:sz w:val="20"/>
                <w:szCs w:val="20"/>
              </w:rPr>
              <w:t>556</w:t>
            </w:r>
            <w:r>
              <w:rPr>
                <w:rFonts w:ascii="Times New Roman" w:hAnsi="Times New Roman" w:cs="Times New Roman"/>
                <w:color w:val="000000" w:themeColor="text1"/>
                <w:sz w:val="20"/>
                <w:szCs w:val="20"/>
              </w:rPr>
              <w:t xml:space="preserve"> ± 39</w:t>
            </w:r>
          </w:p>
        </w:tc>
        <w:tc>
          <w:tcPr>
            <w:tcW w:w="1985" w:type="dxa"/>
            <w:vAlign w:val="center"/>
          </w:tcPr>
          <w:p w14:paraId="2DDB51AE" w14:textId="0BCF2F69" w:rsidR="00286B53" w:rsidRPr="00024768" w:rsidRDefault="00286B53" w:rsidP="00F4294F">
            <w:pPr>
              <w:autoSpaceDE w:val="0"/>
              <w:autoSpaceDN w:val="0"/>
              <w:adjustRightInd w:val="0"/>
              <w:jc w:val="center"/>
              <w:rPr>
                <w:rFonts w:ascii="Times New Roman" w:hAnsi="Times New Roman" w:cs="Times New Roman"/>
                <w:color w:val="000000" w:themeColor="text1"/>
                <w:sz w:val="20"/>
                <w:szCs w:val="20"/>
                <w:lang w:val="en-US"/>
              </w:rPr>
            </w:pPr>
            <w:r w:rsidRPr="008E22F4">
              <w:rPr>
                <w:rFonts w:ascii="Times New Roman" w:hAnsi="Times New Roman" w:cs="Times New Roman"/>
                <w:color w:val="000000" w:themeColor="text1"/>
                <w:sz w:val="20"/>
                <w:szCs w:val="20"/>
              </w:rPr>
              <w:t>-</w:t>
            </w:r>
          </w:p>
        </w:tc>
      </w:tr>
      <w:tr w:rsidR="00286B53" w:rsidRPr="00024768" w14:paraId="57965B16" w14:textId="77777777" w:rsidTr="008A4EFB">
        <w:trPr>
          <w:trHeight w:val="709"/>
          <w:jc w:val="center"/>
        </w:trPr>
        <w:tc>
          <w:tcPr>
            <w:tcW w:w="3261" w:type="dxa"/>
            <w:vAlign w:val="center"/>
          </w:tcPr>
          <w:p w14:paraId="7C098022" w14:textId="77777777" w:rsidR="00286B53" w:rsidRPr="00754F78" w:rsidRDefault="00286B53" w:rsidP="00367A4C">
            <w:pPr>
              <w:ind w:left="34" w:hanging="34"/>
              <w:jc w:val="center"/>
              <w:rPr>
                <w:rFonts w:ascii="Times New Roman" w:hAnsi="Times New Roman" w:cs="Times New Roman"/>
                <w:sz w:val="20"/>
                <w:szCs w:val="20"/>
              </w:rPr>
            </w:pPr>
          </w:p>
          <w:p w14:paraId="13859842" w14:textId="77777777" w:rsidR="00286B53" w:rsidRPr="00754F78" w:rsidRDefault="00286B53" w:rsidP="00367A4C">
            <w:pPr>
              <w:ind w:left="34" w:hanging="34"/>
              <w:jc w:val="center"/>
              <w:rPr>
                <w:rFonts w:ascii="Times New Roman" w:hAnsi="Times New Roman" w:cs="Times New Roman"/>
                <w:sz w:val="20"/>
                <w:szCs w:val="20"/>
                <w:lang w:val="en-US"/>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Ztpdxa7i","properties":{"formattedCitation":"(KHAN et al., 2019)","plainCitation":"(KHAN et al., 2019)","dontUpdate":true,"noteIndex":0},"citationItems":[{"id":188,"uris":["http://zotero.org/users/local/NFRNV4IJ/items/S26UIGL3"],"uri":["http://zotero.org/users/local/NFRNV4IJ/items/S26UIGL3"],"itemData":{"id":188,"type":"article-journal","abstract":"BACKGROUND: Several studies have revealed that abnormal activation of Notch signaling is closely related with the development and progression of prostate cancer. Although there are numerous therapeutic strategies, a more effective modality with least side effects is urgently required for the treatment of prostate cancer. Carvacrol is a monoterpenoid phenol and majorly present in the essential oils of Lamiaceae family plants. Many previous reports have shown various biological activities of carvacrol like antioxidant, antiinflammatory and anticancer properties. Recently, we have shown potent anticancer property of carvacrol against prostate cancer cell line DU145. In the current study, we report the chemopreventive and therapeutic potential of carvacrol against another prostate cancer cell line PC-3 with its detailed mechanism of action.\nMETHODS: To determine the effect of the carvacrol on prostate cancer cells, the cell viability was estimated by MTT assay and cell death was estimated by LDH release assay. The apoptotic assay was performed by DAPI staining and FITC-Annexin V assay. Reactive Oxygen Species (ROS) was estimated by DCFDA method. Cell cycle analysis was performed by flow cytometry. Gene expression analysis was performed by quantitative real time PCR.\nRESULTS: Our results suggested that the carvacrol treatment significantly reduced the cell viability of PC-3 cells in a dose- and time-dependent manner. The antiproliferative action of carvacrol was correlated with apoptosis which was confirmed by nuclear condensation, FITC-Annexin V assay, modulation in expression of Bax, Bcl-2 and caspase activation. The mechanistic insight into carvacrol-induced apo</w:instrText>
            </w:r>
            <w:r w:rsidRPr="00754F78">
              <w:rPr>
                <w:rFonts w:ascii="Times New Roman" w:hAnsi="Times New Roman" w:cs="Times New Roman"/>
                <w:sz w:val="20"/>
                <w:szCs w:val="20"/>
                <w:lang w:val="en-US"/>
              </w:rPr>
              <w:instrText xml:space="preserve">ptosis leads to finding of elevated level of Reactive Oxygen Species (ROS) and mitochondrial membrane potential disruption. Cell cycle analysis revealed that carvacrol prevented cell cycle in G0/G1 that was associated with decline in expression of cyclin D1 and Cyclin-Dependent Kinase 4 (CDK4) and augmented expression of CDK inhibitor p21. Having been said the role of hyperactivation of Notch signaling in prostate cancer, we also deciphered that carvacrol could inhibit Notch signaling in PC-3 cells via downregulation of Notch-1, and Jagged-1.\nCONCLUSION: Thus, our previous and current findings have established the strong potential of carvacrol as a chemopreventive agent against androgen-independent human prostate cancer cells.","container-title":"Anti-Cancer Agents in Medicinal Chemistry","DOI":"10.2174/1871520619666190731152942","ISSN":"1875-5992","issue":"13","journalAbbreviation":"Anticancer Agents Med Chem","language":"eng","note":"PMID: 31364516","page":"1588-1608","source":"PubMed","title":"Carvacrol Induced Program Cell Death and Cell Cycle Arrest in Androgen-Independent Human Prostate Cancer Cells via Inhibition of Notch Signaling","volume":"19","author":[{"family":"Khan","given":"Fahad"},{"family":"Singh","given":"Vipendra K."},{"family":"Saeed","given":"Mohd"},{"family":"Kausar","given":"Mohd A."},{"family":"Ansari","given":"Irfan A."}],"issued":{"date-parts":[["2019"]]}}}],"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lang w:val="en-US"/>
              </w:rPr>
              <w:t>Khan et al., (2019)</w:t>
            </w:r>
            <w:r w:rsidRPr="00754F78">
              <w:rPr>
                <w:rFonts w:ascii="Times New Roman" w:hAnsi="Times New Roman" w:cs="Times New Roman"/>
                <w:sz w:val="20"/>
                <w:szCs w:val="20"/>
              </w:rPr>
              <w:fldChar w:fldCharType="end"/>
            </w:r>
          </w:p>
          <w:p w14:paraId="072ED1DB" w14:textId="77777777" w:rsidR="00286B53" w:rsidRPr="00754F78" w:rsidRDefault="00286B53" w:rsidP="00367A4C">
            <w:pPr>
              <w:ind w:left="34" w:hanging="34"/>
              <w:jc w:val="center"/>
              <w:rPr>
                <w:rFonts w:ascii="Times New Roman" w:hAnsi="Times New Roman" w:cs="Times New Roman"/>
                <w:sz w:val="20"/>
                <w:szCs w:val="20"/>
                <w:lang w:val="en-US"/>
              </w:rPr>
            </w:pPr>
            <w:r w:rsidRPr="00754F78">
              <w:rPr>
                <w:rFonts w:ascii="Times New Roman" w:hAnsi="Times New Roman" w:cs="Times New Roman"/>
                <w:sz w:val="20"/>
                <w:szCs w:val="20"/>
                <w:shd w:val="clear" w:color="auto" w:fill="FFFFFF"/>
              </w:rPr>
              <w:fldChar w:fldCharType="begin"/>
            </w:r>
            <w:r w:rsidRPr="00754F78">
              <w:rPr>
                <w:rFonts w:ascii="Times New Roman" w:hAnsi="Times New Roman" w:cs="Times New Roman"/>
                <w:sz w:val="20"/>
                <w:szCs w:val="20"/>
                <w:shd w:val="clear" w:color="auto" w:fill="FFFFFF"/>
                <w:lang w:val="en-US"/>
              </w:rPr>
              <w:instrText xml:space="preserve"> ADDIN ZOTERO_ITEM CSL_CITATION {"citationID":"zFZK0u7H","properties":{"formattedCitation":"(LUO et al., 2016)","plainCitation":"(LUO et al., 2016)","dontUpdate":true,"noteIndex":0},"citationItems":[{"id":183,"uris":["http://zotero.org/users/local/NFRNV4IJ/items/E7DXI9ZX"],"uri":["http://zotero.org/users/local/NFRNV4IJ/items/E7DXI9ZX"],"itemData":{"id":183,"type":"article-journal","abstract":"TRPM7 is a potential therapeutic target for treatment of prostate cancer. In this study, we investigated the effects of nonselective TRPM7 inhibitor carvacrol on cell proliferation, migration, and invasion of prostate cancer PC-3 and DU145 cells. Our results showed that carvacrol blocked TRPM7-like currents in PC-3 and DU145 cells and reduced their proliferation, migration, and invasion. Moreover, carvacrol treatment significantly decreased MMP-2, p-Akt, and p-ERK1/2 protein expression and inhibited F-actin reorganization. Furthermore, consistently, TRPM7 knockdown reduced prostate cancer cell proliferation, migration, and invasion as well. Our study suggests that carvacrol may have therapeutic potential for the treatment of prostate cancer through its inhibition of TRPM7 channels and suppression of PI3K/Akt and MAPK signaling pathways.","container-title":"Oxidative Medicine and Cellular Longevity","DOI":"10.1155/2016/1469693","ISSN":"1942-0900","journalAbbreviation":"Oxid Med Cell Longev","note":"PMID: 27803760\nPMCID: PMC5075627","source":"PubMed Central","title":"Carvacrol Alleviates Prostate Cancer Cell Proliferation, Migration, and Invasion through Regulation of PI3K/Akt and MAPK Signaling Pathways","URL":"https://www.ncbi.nlm.nih.gov/pmc/articles/PMC5075627/","volume":"2016","author":[{"family":"Luo","given":"Yun"},{"family":"Wu","given":"Jie-Ying"},{"family":"Lu","given":"Min-Hua"},{"family":"Shi","given":"Zhi"},{"family":"Na","given":"Ning"},{"family":"Di","given":"Jin-Ming"}],"accessed":{"date-parts":[["2021",2,28]]},"issued":{"date-parts":[["2016"]]}}}],"schema":"https://github.com/citation-style-language/schema/raw/master/csl-citation.json"} </w:instrText>
            </w:r>
            <w:r w:rsidRPr="00754F78">
              <w:rPr>
                <w:rFonts w:ascii="Times New Roman" w:hAnsi="Times New Roman" w:cs="Times New Roman"/>
                <w:sz w:val="20"/>
                <w:szCs w:val="20"/>
                <w:shd w:val="clear" w:color="auto" w:fill="FFFFFF"/>
              </w:rPr>
              <w:fldChar w:fldCharType="separate"/>
            </w:r>
            <w:r w:rsidRPr="00754F78">
              <w:rPr>
                <w:rFonts w:ascii="Times New Roman" w:hAnsi="Times New Roman" w:cs="Times New Roman"/>
                <w:sz w:val="20"/>
                <w:szCs w:val="20"/>
                <w:lang w:val="en-US"/>
              </w:rPr>
              <w:t>Luo et al., (2016)</w:t>
            </w:r>
            <w:r w:rsidRPr="00754F78">
              <w:rPr>
                <w:rFonts w:ascii="Times New Roman" w:hAnsi="Times New Roman" w:cs="Times New Roman"/>
                <w:sz w:val="20"/>
                <w:szCs w:val="20"/>
                <w:shd w:val="clear" w:color="auto" w:fill="FFFFFF"/>
              </w:rPr>
              <w:fldChar w:fldCharType="end"/>
            </w:r>
          </w:p>
          <w:p w14:paraId="111D289F" w14:textId="265A94C1" w:rsidR="00286B53" w:rsidRPr="00754F78" w:rsidRDefault="00286B53" w:rsidP="007F72BB">
            <w:pPr>
              <w:jc w:val="center"/>
              <w:rPr>
                <w:rFonts w:ascii="Times New Roman" w:hAnsi="Times New Roman" w:cs="Times New Roman"/>
                <w:color w:val="000000" w:themeColor="text1"/>
                <w:sz w:val="20"/>
                <w:szCs w:val="20"/>
              </w:rPr>
            </w:pPr>
          </w:p>
        </w:tc>
        <w:tc>
          <w:tcPr>
            <w:tcW w:w="1408" w:type="dxa"/>
            <w:vAlign w:val="center"/>
          </w:tcPr>
          <w:p w14:paraId="21BA470E" w14:textId="2A3562AD" w:rsidR="00286B53" w:rsidRPr="007F72BB" w:rsidRDefault="00286B53" w:rsidP="00F4294F">
            <w:pPr>
              <w:jc w:val="center"/>
              <w:rPr>
                <w:rFonts w:ascii="Times New Roman" w:hAnsi="Times New Roman" w:cs="Times New Roman"/>
                <w:color w:val="000000" w:themeColor="text1"/>
                <w:sz w:val="20"/>
                <w:szCs w:val="20"/>
              </w:rPr>
            </w:pPr>
            <w:r w:rsidRPr="007F72BB">
              <w:rPr>
                <w:rFonts w:ascii="Times New Roman" w:eastAsia="TimesNewRomanPSMT" w:hAnsi="Times New Roman" w:cs="Times New Roman"/>
                <w:color w:val="000000" w:themeColor="text1"/>
                <w:sz w:val="20"/>
                <w:szCs w:val="20"/>
              </w:rPr>
              <w:t>PC-3</w:t>
            </w:r>
          </w:p>
        </w:tc>
        <w:tc>
          <w:tcPr>
            <w:tcW w:w="1985" w:type="dxa"/>
            <w:vAlign w:val="center"/>
          </w:tcPr>
          <w:p w14:paraId="624FEF5A" w14:textId="77777777" w:rsidR="00286B53" w:rsidRPr="007F72BB" w:rsidRDefault="00286B53" w:rsidP="00F4294F">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46.71</w:t>
            </w:r>
          </w:p>
          <w:p w14:paraId="1E62CADF" w14:textId="2F9E4436" w:rsidR="00286B53" w:rsidRPr="007F72BB" w:rsidRDefault="00286B53" w:rsidP="00F4294F">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498.3</w:t>
            </w:r>
            <w:r>
              <w:rPr>
                <w:rFonts w:ascii="Times New Roman" w:hAnsi="Times New Roman" w:cs="Times New Roman"/>
                <w:color w:val="000000" w:themeColor="text1"/>
                <w:sz w:val="20"/>
                <w:szCs w:val="20"/>
              </w:rPr>
              <w:t xml:space="preserve"> ± 12.2</w:t>
            </w:r>
          </w:p>
        </w:tc>
        <w:tc>
          <w:tcPr>
            <w:tcW w:w="1985" w:type="dxa"/>
            <w:vAlign w:val="center"/>
          </w:tcPr>
          <w:p w14:paraId="01CF8F85" w14:textId="77777777" w:rsidR="00286B53" w:rsidRDefault="00286B53" w:rsidP="00F4294F">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p w14:paraId="4F0D983E" w14:textId="12C19B77" w:rsidR="00286B53" w:rsidRPr="007F72BB" w:rsidRDefault="00286B53" w:rsidP="00F4294F">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286B53" w:rsidRPr="00024768" w14:paraId="22B0D45A" w14:textId="77777777" w:rsidTr="008A4EFB">
        <w:trPr>
          <w:trHeight w:val="484"/>
          <w:jc w:val="center"/>
        </w:trPr>
        <w:tc>
          <w:tcPr>
            <w:tcW w:w="3261" w:type="dxa"/>
            <w:vAlign w:val="center"/>
          </w:tcPr>
          <w:p w14:paraId="01E1D91B" w14:textId="2875D5E9" w:rsidR="00286B53" w:rsidRPr="00754F78" w:rsidRDefault="00286B53" w:rsidP="00286B53">
            <w:pPr>
              <w:jc w:val="center"/>
              <w:rPr>
                <w:rFonts w:ascii="Times New Roman" w:hAnsi="Times New Roman" w:cs="Times New Roman"/>
                <w:color w:val="000000" w:themeColor="text1"/>
                <w:sz w:val="20"/>
                <w:szCs w:val="20"/>
              </w:rPr>
            </w:pPr>
            <w:r w:rsidRPr="00754F78">
              <w:rPr>
                <w:rFonts w:ascii="Times New Roman" w:hAnsi="Times New Roman" w:cs="Times New Roman"/>
                <w:sz w:val="20"/>
                <w:szCs w:val="20"/>
              </w:rPr>
              <w:fldChar w:fldCharType="begin"/>
            </w:r>
            <w:r w:rsidRPr="00754F78">
              <w:rPr>
                <w:rFonts w:ascii="Times New Roman" w:hAnsi="Times New Roman" w:cs="Times New Roman"/>
                <w:sz w:val="20"/>
                <w:szCs w:val="20"/>
              </w:rPr>
              <w:instrText xml:space="preserve"> ADDIN ZOTERO_ITEM CSL_CITATION {"citationID":"1JwsLi5u","properties":{"formattedCitation":"(ELBE et al., 2020)","plainCitation":"(ELBE et al., 2020)","dontUpdate":true,"noteIndex":0},"citationItems":[{"id":676,"uris":["http://zotero.org/users/local/NFRNV4IJ/items/C5MS7QDY"],"uri":["http://zotero.org/users/local/NFRNV4IJ/items/C5MS7QDY"],"itemData":{"id":676,"type":"article-journal","abstract":"Ovarian cancer is the seventh most common cancer worldwide in women. Many anticancer drugs are currently used clinically have been isolated from plant species or are based on such substances. Thymol (5-methyl-2-isopropylphenol) and carvacrol are oxygenated aromatic compounds from the monoterpene group. They are the main constituents of thyme essential oil and show antiproliferative, antioxidant, and antiseptic properties. The aim of this study is to compare the antiproliferative and apoptotic effects of thymol and carvacrol on SKOV-3 ovarian cancer cell line. The cancer cells were treated with different concentrations of thymol and carvacrol (100, 200, 400, 600 µM) at 24 h and 48 h durations. The cell viability was investigated by MTT assay and analysis of apoptosis with annexin V assay was determined. The study show that thymol and carvacrol significantly induced apoptosis in all groups as dose and time-dependent (p &lt; .05). The data in the present study demonstrated that thymol and carvacrol have apoptotic and antiproliferative properties in a concentration-dependent manner toward ovarian cancer cells. SKOV-3 cancer cell line was much more sensitive to the toxic effect of thymol than carvacrol.","container-title":"Ultrastructural Pathology","DOI":"10.1080/01913123.2020.1740366","ISSN":"1521-0758","issue":"2","journalAbbreviation":"Ultrastruct Pathol","language":"eng","note":"PMID: 32183603","page":"193-202","source":"PubMed","title":"Comparison of ultrastructural changes and the anticarcinogenic effects of thymol and carvacrol on ovarian cancer cells: which is more effective?","title-short":"Comparison of ultrastructural changes and the anticarcinogenic effects of thymol and carvacrol on ovarian cancer cells","volume":"44","author":[{"family":"Elbe","given":"Hulya"},{"family":"Yigitturk","given":"Gurkan"},{"family":"Cavusoglu","given":"Turker"},{"family":"Baygar","given":"Tuba"},{"family":"Ozgul Onal","given":"Melike"},{"family":"Ozturk","given":"Feral"}],"issued":{"date-parts":[["2020",3,3]]}}}],"schema":"https://github.com/citation-style-language/schema/raw/master/csl-citation.json"} </w:instrText>
            </w:r>
            <w:r w:rsidRPr="00754F78">
              <w:rPr>
                <w:rFonts w:ascii="Times New Roman" w:hAnsi="Times New Roman" w:cs="Times New Roman"/>
                <w:sz w:val="20"/>
                <w:szCs w:val="20"/>
              </w:rPr>
              <w:fldChar w:fldCharType="separate"/>
            </w:r>
            <w:r w:rsidRPr="00754F78">
              <w:rPr>
                <w:rFonts w:ascii="Times New Roman" w:hAnsi="Times New Roman" w:cs="Times New Roman"/>
                <w:sz w:val="20"/>
                <w:szCs w:val="20"/>
              </w:rPr>
              <w:t>Elbe et al., (2020)</w:t>
            </w:r>
            <w:r w:rsidRPr="00754F78">
              <w:rPr>
                <w:rFonts w:ascii="Times New Roman" w:hAnsi="Times New Roman" w:cs="Times New Roman"/>
                <w:sz w:val="20"/>
                <w:szCs w:val="20"/>
              </w:rPr>
              <w:fldChar w:fldCharType="end"/>
            </w:r>
          </w:p>
        </w:tc>
        <w:tc>
          <w:tcPr>
            <w:tcW w:w="1408" w:type="dxa"/>
            <w:vAlign w:val="center"/>
          </w:tcPr>
          <w:p w14:paraId="3E314FA8" w14:textId="407F15E9" w:rsidR="00286B53" w:rsidRPr="007F72BB" w:rsidRDefault="00286B53" w:rsidP="00286B53">
            <w:pPr>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SKOV-3</w:t>
            </w:r>
          </w:p>
        </w:tc>
        <w:tc>
          <w:tcPr>
            <w:tcW w:w="1985" w:type="dxa"/>
            <w:vAlign w:val="center"/>
          </w:tcPr>
          <w:p w14:paraId="04C9B2C2" w14:textId="30E339DD" w:rsidR="00286B53" w:rsidRPr="007F72BB" w:rsidRDefault="00286B53" w:rsidP="00286B53">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322.50</w:t>
            </w:r>
          </w:p>
        </w:tc>
        <w:tc>
          <w:tcPr>
            <w:tcW w:w="1985" w:type="dxa"/>
            <w:vAlign w:val="center"/>
          </w:tcPr>
          <w:p w14:paraId="48DB5DF8" w14:textId="7451617D" w:rsidR="00286B53" w:rsidRPr="007F72BB" w:rsidRDefault="00286B53" w:rsidP="00286B53">
            <w:pPr>
              <w:autoSpaceDE w:val="0"/>
              <w:autoSpaceDN w:val="0"/>
              <w:adjustRightInd w:val="0"/>
              <w:jc w:val="center"/>
              <w:rPr>
                <w:rFonts w:ascii="Times New Roman" w:hAnsi="Times New Roman" w:cs="Times New Roman"/>
                <w:color w:val="000000" w:themeColor="text1"/>
                <w:sz w:val="20"/>
                <w:szCs w:val="20"/>
              </w:rPr>
            </w:pPr>
            <w:r w:rsidRPr="007F72BB">
              <w:rPr>
                <w:rFonts w:ascii="Times New Roman" w:hAnsi="Times New Roman" w:cs="Times New Roman"/>
                <w:color w:val="000000" w:themeColor="text1"/>
                <w:sz w:val="20"/>
                <w:szCs w:val="20"/>
              </w:rPr>
              <w:t>316.08</w:t>
            </w:r>
          </w:p>
        </w:tc>
      </w:tr>
      <w:tr w:rsidR="005A1D11" w:rsidRPr="00024768" w14:paraId="3D8C03AF" w14:textId="77777777" w:rsidTr="008A4EFB">
        <w:trPr>
          <w:trHeight w:val="484"/>
          <w:jc w:val="center"/>
        </w:trPr>
        <w:tc>
          <w:tcPr>
            <w:tcW w:w="3261" w:type="dxa"/>
            <w:vAlign w:val="center"/>
          </w:tcPr>
          <w:p w14:paraId="29CFCB40" w14:textId="45DEA1FB" w:rsidR="005A1D11" w:rsidRPr="00825371" w:rsidRDefault="005A1D11" w:rsidP="00286B53">
            <w:pPr>
              <w:jc w:val="center"/>
              <w:rPr>
                <w:rFonts w:ascii="Times New Roman" w:hAnsi="Times New Roman" w:cs="Times New Roman"/>
                <w:b/>
                <w:i/>
                <w:sz w:val="20"/>
                <w:szCs w:val="20"/>
              </w:rPr>
            </w:pPr>
            <w:r w:rsidRPr="00825371">
              <w:rPr>
                <w:rFonts w:ascii="Times New Roman" w:hAnsi="Times New Roman" w:cs="Times New Roman"/>
                <w:b/>
                <w:i/>
                <w:sz w:val="20"/>
                <w:szCs w:val="20"/>
              </w:rPr>
              <w:t>Mean ± S.E.M.</w:t>
            </w:r>
          </w:p>
        </w:tc>
        <w:tc>
          <w:tcPr>
            <w:tcW w:w="1408" w:type="dxa"/>
            <w:vAlign w:val="center"/>
          </w:tcPr>
          <w:p w14:paraId="23B5241A" w14:textId="08F8FBF8" w:rsidR="005A1D11" w:rsidRPr="00825371" w:rsidRDefault="005A1D11" w:rsidP="00286B53">
            <w:pPr>
              <w:jc w:val="center"/>
              <w:rPr>
                <w:rFonts w:ascii="Times New Roman" w:hAnsi="Times New Roman" w:cs="Times New Roman"/>
                <w:b/>
                <w:i/>
                <w:color w:val="000000" w:themeColor="text1"/>
                <w:sz w:val="20"/>
                <w:szCs w:val="20"/>
              </w:rPr>
            </w:pPr>
            <w:r w:rsidRPr="00825371">
              <w:rPr>
                <w:rFonts w:ascii="Times New Roman" w:hAnsi="Times New Roman" w:cs="Times New Roman"/>
                <w:b/>
                <w:i/>
                <w:color w:val="000000" w:themeColor="text1"/>
                <w:sz w:val="20"/>
                <w:szCs w:val="20"/>
              </w:rPr>
              <w:t>All</w:t>
            </w:r>
          </w:p>
        </w:tc>
        <w:tc>
          <w:tcPr>
            <w:tcW w:w="1985" w:type="dxa"/>
            <w:vAlign w:val="center"/>
          </w:tcPr>
          <w:p w14:paraId="7736C8B7" w14:textId="6C03DE2D" w:rsidR="005A1D11" w:rsidRPr="00825371" w:rsidRDefault="005A1D11" w:rsidP="00286B53">
            <w:pPr>
              <w:autoSpaceDE w:val="0"/>
              <w:autoSpaceDN w:val="0"/>
              <w:adjustRightInd w:val="0"/>
              <w:jc w:val="center"/>
              <w:rPr>
                <w:rFonts w:ascii="Times New Roman" w:hAnsi="Times New Roman" w:cs="Times New Roman"/>
                <w:b/>
                <w:i/>
                <w:color w:val="000000" w:themeColor="text1"/>
                <w:sz w:val="20"/>
                <w:szCs w:val="20"/>
              </w:rPr>
            </w:pPr>
            <w:r w:rsidRPr="00825371">
              <w:rPr>
                <w:rFonts w:ascii="Times New Roman" w:hAnsi="Times New Roman" w:cs="Times New Roman"/>
                <w:b/>
                <w:i/>
                <w:color w:val="000000" w:themeColor="text1"/>
                <w:sz w:val="20"/>
                <w:szCs w:val="20"/>
              </w:rPr>
              <w:t xml:space="preserve">336.7 </w:t>
            </w:r>
            <w:r w:rsidRPr="00825371">
              <w:rPr>
                <w:rFonts w:ascii="Times New Roman" w:hAnsi="Times New Roman" w:cs="Times New Roman"/>
                <w:b/>
                <w:i/>
                <w:color w:val="000000" w:themeColor="text1"/>
                <w:lang w:val="en-US"/>
              </w:rPr>
              <w:t xml:space="preserve">± 35.0 </w:t>
            </w:r>
            <w:r w:rsidRPr="00825371">
              <w:rPr>
                <w:rFonts w:ascii="Times New Roman" w:hAnsi="Times New Roman" w:cs="Times New Roman"/>
                <w:b/>
                <w:i/>
                <w:color w:val="000000" w:themeColor="text1"/>
                <w:sz w:val="20"/>
                <w:szCs w:val="20"/>
              </w:rPr>
              <w:t xml:space="preserve"> </w:t>
            </w:r>
          </w:p>
        </w:tc>
        <w:tc>
          <w:tcPr>
            <w:tcW w:w="1985" w:type="dxa"/>
            <w:vAlign w:val="center"/>
          </w:tcPr>
          <w:p w14:paraId="0BBF1B6E" w14:textId="35069021" w:rsidR="005A1D11" w:rsidRPr="00825371" w:rsidRDefault="005A1D11" w:rsidP="00286B53">
            <w:pPr>
              <w:autoSpaceDE w:val="0"/>
              <w:autoSpaceDN w:val="0"/>
              <w:adjustRightInd w:val="0"/>
              <w:jc w:val="center"/>
              <w:rPr>
                <w:rFonts w:ascii="Times New Roman" w:hAnsi="Times New Roman" w:cs="Times New Roman"/>
                <w:b/>
                <w:i/>
                <w:color w:val="000000" w:themeColor="text1"/>
                <w:sz w:val="20"/>
                <w:szCs w:val="20"/>
              </w:rPr>
            </w:pPr>
            <w:r w:rsidRPr="00825371">
              <w:rPr>
                <w:rFonts w:ascii="Times New Roman" w:hAnsi="Times New Roman" w:cs="Times New Roman"/>
                <w:b/>
                <w:i/>
                <w:color w:val="000000" w:themeColor="text1"/>
                <w:sz w:val="20"/>
                <w:szCs w:val="20"/>
              </w:rPr>
              <w:t>527.1 ± 146.6</w:t>
            </w:r>
          </w:p>
        </w:tc>
      </w:tr>
    </w:tbl>
    <w:p w14:paraId="1971A179" w14:textId="77777777" w:rsidR="00B04A0D" w:rsidRDefault="00B04A0D" w:rsidP="00286B53">
      <w:pPr>
        <w:tabs>
          <w:tab w:val="left" w:pos="6096"/>
        </w:tabs>
        <w:jc w:val="center"/>
        <w:rPr>
          <w:rFonts w:ascii="Times New Roman" w:hAnsi="Times New Roman" w:cs="Times New Roman"/>
          <w:b/>
          <w:bCs/>
          <w:sz w:val="20"/>
          <w:szCs w:val="20"/>
        </w:rPr>
      </w:pPr>
    </w:p>
    <w:p w14:paraId="41F073C7" w14:textId="77777777" w:rsidR="0031440B" w:rsidRDefault="0031440B" w:rsidP="00286B53">
      <w:pPr>
        <w:tabs>
          <w:tab w:val="left" w:pos="6096"/>
        </w:tabs>
        <w:jc w:val="center"/>
        <w:rPr>
          <w:rFonts w:ascii="Times New Roman" w:hAnsi="Times New Roman" w:cs="Times New Roman"/>
          <w:b/>
          <w:bCs/>
          <w:sz w:val="20"/>
          <w:szCs w:val="20"/>
        </w:rPr>
        <w:sectPr w:rsidR="0031440B" w:rsidSect="00276D4D">
          <w:headerReference w:type="default" r:id="rId9"/>
          <w:pgSz w:w="11906" w:h="16838"/>
          <w:pgMar w:top="1418" w:right="1701" w:bottom="1418" w:left="1701" w:header="709" w:footer="709" w:gutter="0"/>
          <w:cols w:space="708"/>
          <w:docGrid w:linePitch="360"/>
        </w:sectPr>
      </w:pPr>
    </w:p>
    <w:p w14:paraId="40967262" w14:textId="77777777" w:rsidR="0031440B" w:rsidRPr="007E4492" w:rsidRDefault="0031440B" w:rsidP="0031440B">
      <w:pPr>
        <w:rPr>
          <w:rFonts w:ascii="Times New Roman" w:hAnsi="Times New Roman" w:cs="Times New Roman"/>
          <w:bCs/>
          <w:sz w:val="24"/>
          <w:szCs w:val="24"/>
          <w:lang w:val="en-US"/>
        </w:rPr>
      </w:pPr>
      <w:r w:rsidRPr="007E4492">
        <w:rPr>
          <w:rFonts w:ascii="Times New Roman" w:hAnsi="Times New Roman" w:cs="Times New Roman"/>
          <w:b/>
          <w:sz w:val="24"/>
          <w:szCs w:val="24"/>
          <w:lang w:val="en-US"/>
        </w:rPr>
        <w:lastRenderedPageBreak/>
        <w:t xml:space="preserve">Table S3: </w:t>
      </w:r>
      <w:r w:rsidRPr="007E4492">
        <w:rPr>
          <w:rFonts w:ascii="Times New Roman" w:hAnsi="Times New Roman" w:cs="Times New Roman"/>
          <w:bCs/>
          <w:sz w:val="24"/>
          <w:szCs w:val="24"/>
          <w:lang w:val="en-US"/>
        </w:rPr>
        <w:t>Isolated chemical compound.</w:t>
      </w:r>
    </w:p>
    <w:p w14:paraId="66AEF251" w14:textId="77777777" w:rsidR="0031440B" w:rsidRPr="007E4492" w:rsidRDefault="0031440B" w:rsidP="0031440B">
      <w:pPr>
        <w:rPr>
          <w:lang w:val="en-US"/>
        </w:rPr>
      </w:pPr>
    </w:p>
    <w:tbl>
      <w:tblPr>
        <w:tblStyle w:val="Tabelacomgrade"/>
        <w:tblpPr w:leftFromText="141" w:rightFromText="141" w:vertAnchor="text" w:tblpX="-142" w:tblpY="1"/>
        <w:tblOverlap w:val="never"/>
        <w:tblW w:w="12013" w:type="dxa"/>
        <w:tblBorders>
          <w:left w:val="none" w:sz="0" w:space="0" w:color="auto"/>
          <w:right w:val="none" w:sz="0" w:space="0" w:color="auto"/>
          <w:insideV w:val="none" w:sz="0" w:space="0" w:color="auto"/>
        </w:tblBorders>
        <w:tblLook w:val="04A0" w:firstRow="1" w:lastRow="0" w:firstColumn="1" w:lastColumn="0" w:noHBand="0" w:noVBand="1"/>
      </w:tblPr>
      <w:tblGrid>
        <w:gridCol w:w="3195"/>
        <w:gridCol w:w="2376"/>
        <w:gridCol w:w="2637"/>
        <w:gridCol w:w="435"/>
        <w:gridCol w:w="1343"/>
        <w:gridCol w:w="15"/>
        <w:gridCol w:w="437"/>
        <w:gridCol w:w="1575"/>
      </w:tblGrid>
      <w:tr w:rsidR="0031440B" w:rsidRPr="007E4492" w14:paraId="1678C5DB" w14:textId="77777777" w:rsidTr="000C5938">
        <w:trPr>
          <w:trHeight w:val="556"/>
        </w:trPr>
        <w:tc>
          <w:tcPr>
            <w:tcW w:w="3195" w:type="dxa"/>
            <w:shd w:val="clear" w:color="auto" w:fill="BFBFBF" w:themeFill="background1" w:themeFillShade="BF"/>
            <w:vAlign w:val="center"/>
          </w:tcPr>
          <w:p w14:paraId="6092E9A9" w14:textId="77777777" w:rsidR="0031440B" w:rsidRPr="007E4492" w:rsidRDefault="0031440B" w:rsidP="000C5938">
            <w:pPr>
              <w:jc w:val="center"/>
              <w:rPr>
                <w:rFonts w:ascii="Times New Roman" w:hAnsi="Times New Roman" w:cs="Times New Roman"/>
                <w:b/>
                <w:sz w:val="20"/>
                <w:szCs w:val="20"/>
              </w:rPr>
            </w:pPr>
            <w:r w:rsidRPr="007E4492">
              <w:rPr>
                <w:rFonts w:ascii="Times New Roman" w:hAnsi="Times New Roman" w:cs="Times New Roman"/>
                <w:b/>
                <w:sz w:val="20"/>
                <w:szCs w:val="20"/>
              </w:rPr>
              <w:t>Study</w:t>
            </w:r>
          </w:p>
        </w:tc>
        <w:tc>
          <w:tcPr>
            <w:tcW w:w="2376" w:type="dxa"/>
            <w:shd w:val="clear" w:color="auto" w:fill="BFBFBF" w:themeFill="background1" w:themeFillShade="BF"/>
            <w:vAlign w:val="center"/>
          </w:tcPr>
          <w:p w14:paraId="7F1AE93C"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b/>
                <w:sz w:val="20"/>
                <w:szCs w:val="20"/>
              </w:rPr>
              <w:t>Compound, concentration</w:t>
            </w:r>
          </w:p>
        </w:tc>
        <w:tc>
          <w:tcPr>
            <w:tcW w:w="3072" w:type="dxa"/>
            <w:gridSpan w:val="2"/>
            <w:shd w:val="clear" w:color="auto" w:fill="BFBFBF" w:themeFill="background1" w:themeFillShade="BF"/>
            <w:vAlign w:val="center"/>
          </w:tcPr>
          <w:p w14:paraId="467291C4" w14:textId="77777777" w:rsidR="0031440B" w:rsidRPr="007E4492" w:rsidRDefault="0031440B" w:rsidP="000C5938">
            <w:pPr>
              <w:tabs>
                <w:tab w:val="left" w:pos="3348"/>
              </w:tabs>
              <w:jc w:val="center"/>
              <w:rPr>
                <w:rFonts w:ascii="Times New Roman" w:hAnsi="Times New Roman" w:cs="Times New Roman"/>
                <w:sz w:val="20"/>
                <w:szCs w:val="20"/>
              </w:rPr>
            </w:pPr>
            <w:r w:rsidRPr="007E4492">
              <w:rPr>
                <w:rFonts w:ascii="Times New Roman" w:hAnsi="Times New Roman" w:cs="Times New Roman"/>
                <w:b/>
                <w:sz w:val="20"/>
                <w:szCs w:val="20"/>
              </w:rPr>
              <w:t>Source</w:t>
            </w:r>
          </w:p>
        </w:tc>
        <w:tc>
          <w:tcPr>
            <w:tcW w:w="1795" w:type="dxa"/>
            <w:gridSpan w:val="3"/>
            <w:shd w:val="clear" w:color="auto" w:fill="BFBFBF" w:themeFill="background1" w:themeFillShade="BF"/>
            <w:vAlign w:val="center"/>
          </w:tcPr>
          <w:p w14:paraId="344EE67E" w14:textId="77777777" w:rsidR="0031440B" w:rsidRPr="007E4492" w:rsidRDefault="0031440B" w:rsidP="000C5938">
            <w:pPr>
              <w:autoSpaceDE w:val="0"/>
              <w:autoSpaceDN w:val="0"/>
              <w:adjustRightInd w:val="0"/>
              <w:rPr>
                <w:rFonts w:ascii="Times New Roman" w:hAnsi="Times New Roman" w:cs="Times New Roman"/>
                <w:b/>
                <w:sz w:val="20"/>
                <w:szCs w:val="20"/>
              </w:rPr>
            </w:pPr>
            <w:r w:rsidRPr="007E4492">
              <w:rPr>
                <w:rFonts w:ascii="Times New Roman" w:hAnsi="Times New Roman" w:cs="Times New Roman"/>
                <w:b/>
                <w:sz w:val="20"/>
                <w:szCs w:val="20"/>
              </w:rPr>
              <w:t>Purity (%)</w:t>
            </w:r>
          </w:p>
        </w:tc>
        <w:tc>
          <w:tcPr>
            <w:tcW w:w="1575" w:type="dxa"/>
            <w:shd w:val="clear" w:color="auto" w:fill="BFBFBF" w:themeFill="background1" w:themeFillShade="BF"/>
            <w:vAlign w:val="center"/>
          </w:tcPr>
          <w:p w14:paraId="51ED44E4" w14:textId="77777777" w:rsidR="0031440B" w:rsidRPr="007E4492" w:rsidRDefault="0031440B" w:rsidP="000C5938">
            <w:pPr>
              <w:autoSpaceDE w:val="0"/>
              <w:autoSpaceDN w:val="0"/>
              <w:adjustRightInd w:val="0"/>
              <w:jc w:val="center"/>
              <w:rPr>
                <w:rFonts w:ascii="Times New Roman" w:hAnsi="Times New Roman" w:cs="Times New Roman"/>
                <w:b/>
                <w:sz w:val="20"/>
                <w:szCs w:val="20"/>
              </w:rPr>
            </w:pPr>
            <w:r w:rsidRPr="007E4492">
              <w:rPr>
                <w:rFonts w:ascii="Times New Roman" w:hAnsi="Times New Roman" w:cs="Times New Roman"/>
                <w:b/>
                <w:sz w:val="20"/>
                <w:szCs w:val="20"/>
              </w:rPr>
              <w:t>Quality control reported</w:t>
            </w:r>
          </w:p>
        </w:tc>
      </w:tr>
      <w:tr w:rsidR="0031440B" w:rsidRPr="007E4492" w14:paraId="46C31C21" w14:textId="77777777" w:rsidTr="000C5938">
        <w:trPr>
          <w:trHeight w:val="719"/>
        </w:trPr>
        <w:tc>
          <w:tcPr>
            <w:tcW w:w="3195" w:type="dxa"/>
            <w:vAlign w:val="center"/>
          </w:tcPr>
          <w:p w14:paraId="324B330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efY8vdc8","properties":{"formattedCitation":"(ZEYTINOGLU; INCESU; BASER, 2003)","plainCitation":"(ZEYTINOGLU; INCESU; BASER, 2003)","dontUpdate":true,"noteIndex":0},"citationItems":[{"id":88,"uris":["http://zotero.org/users/local/NFRNV4IJ/items/ZZEXHAEC"],"uri":["http://zotero.org/users/local/NFRNV4IJ/items/ZZEXHAEC"],"itemData":{"id":88,"type":"article-journal","abstract":"Monoterpenes are dietary components found in the essential oils of a wide variety of plants. A number of these monoterpenes have antitumor activity. We have investigated the effects of carvacrol obtained by fractional distillation of Origanum onites L. essential oil, on DNA synthesis of N-ras transformed myoblast cells, CO25. Incubation of the cells with different doses of carvacrol prevented DNA synthesis in the growth medium and ras-activating medium, which contains dexamethasone. This result demonstrates that carvacrol inhibits growth of myoblast cells even after activation of mutated N-ras oncogene, suggesting the possibility that carvacrol may find application in cancer therapy.","container-title":"Phytomedicine: International Journal of Phytotherapy and Phytopharmacology","DOI":"10.1078/094471103322004785","ISSN":"0944-7113","issue":"4","journalAbbreviation":"Phytomedicine","language":"eng","note":"PMID: 12809359","page":"292-299","source":"PubMed","title":"Inhibition of DNA synthesis by carvacrol in mouse myoblast cells bearing a human N-RAS oncogene","volume":"10","author":[{"family":"Zeytinoglu","given":"H."},{"family":"Incesu","given":"Z."},{"family":"Baser","given":"K. H. C."}],"issued":{"date-parts":[["2003",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Zeytinoglu; Incesu; Baser, (2003</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Pvv396qC","properties":{"formattedCitation":"(94)","plainCitation":"(94)","noteIndex":0},"citationItems":[{"id":88,"uris":["http://zotero.org/users/local/NFRNV4IJ/items/ZZEXHAEC"],"uri":["http://zotero.org/users/local/NFRNV4IJ/items/ZZEXHAEC"],"itemData":{"id":88,"type":"article-journal","abstract":"Monoterpenes are dietary components found in the essential oils of a wide variety of plants. A number of these monoterpenes have antitumor activity. We have investigated the effects of carvacrol obtained by fractional distillation of Origanum onites L. essential oil, on DNA synthesis of N-ras transformed myoblast cells, CO25. Incubation of the cells with different doses of carvacrol prevented DNA synthesis in the growth medium and ras-activating medium, which contains dexamethasone. This result demonstrates that carvacrol inhibits growth of myoblast cells even after activation of mutated N-ras oncogene, suggesting the possibility that carvacrol may find application in cancer therapy.","container-title":"Phytomedicine: International Journal of Phytotherapy and Phytopharmacology","DOI":"10.1078/094471103322004785","ISSN":"0944-7113","issue":"4","journalAbbreviation":"Phytomedicine","language":"eng","note":"PMID: 12809359","page":"292-299","source":"PubMed","title":"Inhibition of DNA synthesis by carvacrol in mouse myoblast cells bearing a human N-RAS oncogene","volume":"10","author":[{"family":"Zeytinoglu","given":"H."},{"family":"Incesu","given":"Z."},{"family":"Baser","given":"K. H. C."}],"issued":{"date-parts":[["2003",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4)</w:t>
            </w:r>
            <w:r w:rsidRPr="007E4492">
              <w:rPr>
                <w:rFonts w:ascii="Times New Roman" w:hAnsi="Times New Roman" w:cs="Times New Roman"/>
                <w:sz w:val="20"/>
                <w:szCs w:val="20"/>
              </w:rPr>
              <w:fldChar w:fldCharType="end"/>
            </w:r>
          </w:p>
        </w:tc>
        <w:tc>
          <w:tcPr>
            <w:tcW w:w="2376" w:type="dxa"/>
            <w:vAlign w:val="center"/>
          </w:tcPr>
          <w:p w14:paraId="09F196E5"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 – 150 μg/mL</w:t>
            </w:r>
          </w:p>
        </w:tc>
        <w:tc>
          <w:tcPr>
            <w:tcW w:w="2637" w:type="dxa"/>
            <w:vAlign w:val="center"/>
          </w:tcPr>
          <w:p w14:paraId="143692A1" w14:textId="77777777" w:rsidR="0031440B" w:rsidRPr="007E4492" w:rsidRDefault="0031440B" w:rsidP="000C5938">
            <w:pPr>
              <w:autoSpaceDE w:val="0"/>
              <w:autoSpaceDN w:val="0"/>
              <w:adjustRightInd w:val="0"/>
              <w:jc w:val="center"/>
              <w:rPr>
                <w:rFonts w:ascii="Times New Roman" w:hAnsi="Times New Roman" w:cs="Times New Roman"/>
                <w:i/>
                <w:sz w:val="20"/>
                <w:szCs w:val="20"/>
              </w:rPr>
            </w:pPr>
            <w:r w:rsidRPr="007E4492">
              <w:rPr>
                <w:rFonts w:ascii="Times New Roman" w:hAnsi="Times New Roman" w:cs="Times New Roman"/>
                <w:sz w:val="20"/>
                <w:szCs w:val="20"/>
              </w:rPr>
              <w:t xml:space="preserve">Isolated from stem distillated essential oil of </w:t>
            </w:r>
            <w:r w:rsidRPr="007E4492">
              <w:rPr>
                <w:rFonts w:ascii="Times New Roman" w:hAnsi="Times New Roman" w:cs="Times New Roman"/>
                <w:i/>
                <w:sz w:val="20"/>
                <w:szCs w:val="20"/>
              </w:rPr>
              <w:t>Origanum onites L.</w:t>
            </w:r>
          </w:p>
        </w:tc>
        <w:tc>
          <w:tcPr>
            <w:tcW w:w="1793" w:type="dxa"/>
            <w:gridSpan w:val="3"/>
            <w:vAlign w:val="center"/>
          </w:tcPr>
          <w:p w14:paraId="0CA3F04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9%</w:t>
            </w:r>
          </w:p>
        </w:tc>
        <w:tc>
          <w:tcPr>
            <w:tcW w:w="2012" w:type="dxa"/>
            <w:gridSpan w:val="2"/>
            <w:vAlign w:val="center"/>
          </w:tcPr>
          <w:p w14:paraId="08447ED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Y - CG-MS</w:t>
            </w:r>
          </w:p>
        </w:tc>
      </w:tr>
      <w:tr w:rsidR="0031440B" w:rsidRPr="007E4492" w14:paraId="70CEAB4E" w14:textId="77777777" w:rsidTr="000C5938">
        <w:trPr>
          <w:trHeight w:val="679"/>
        </w:trPr>
        <w:tc>
          <w:tcPr>
            <w:tcW w:w="3195" w:type="dxa"/>
            <w:vAlign w:val="center"/>
          </w:tcPr>
          <w:p w14:paraId="461AFAE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eastAsia="TimesNewRomanPSMT" w:hAnsi="Times New Roman" w:cs="Times New Roman"/>
                <w:sz w:val="20"/>
                <w:szCs w:val="20"/>
              </w:rPr>
              <w:fldChar w:fldCharType="begin"/>
            </w:r>
            <w:r w:rsidRPr="007E4492">
              <w:rPr>
                <w:rFonts w:ascii="Times New Roman" w:eastAsia="TimesNewRomanPSMT" w:hAnsi="Times New Roman" w:cs="Times New Roman"/>
                <w:sz w:val="20"/>
                <w:szCs w:val="20"/>
              </w:rPr>
              <w:instrText xml:space="preserve"> ADDIN ZOTERO_ITEM CSL_CITATION {"citationID":"Iy7pJKso","properties":{"formattedCitation":"(KOPARAL; ZEYTINOGLU, 2003)","plainCitation":"(KOPARAL; ZEYTINOGLU, 2003)","dontUpdate":true,"noteIndex":0},"citationItems":[{"id":37,"uris":["http://zotero.org/users/local/NFRNV4IJ/items/TJ5UM4CN"],"uri":["http://zotero.org/users/local/NFRNV4IJ/items/TJ5UM4CN"],"itemData":{"id":37,"type":"article-journal","abstract":"Carvacrol, the predominant monoterpene in many essential oils of Labitae including Origanum, Satureja, Thymbra, Thymus, and Corydothymus has substantial antibacterial, antifungal, antihelmintic, insecticial, analgesic and antioxidant activities. Approximately 75% of lung cancer is non-small cell carcinoma (NSCLC) which comprises several histologic types squamous cell, adenocarcinoma and large cell carcinoma. It was reported that the portion of lung tumors diagnosed as denocarcinoma has increased. Thus a human non-small cell lung cancer (NSCLC) cell line, A549 was chosen for this study.To investigate the effects of carvacrol on cell morphology, apoptosis and total protein amount, the cells incubated with various concentration of carvacrol in DMSO for 24 h. In carvacrol applied A549 cell line, increase in dose of carvacrol caused a decrease in cell number, degeneration of cell morphology and a decrease in total protein amount. To characterize carvacrol induced changes in cell morphology, cells were examined by light microscopy. Cells were treated with carvacrol were seen to have detached from the disk, with cell rounding, cytoplasmic blebbing and irregularity in shape. The data demonstrate that carvacrol is very potent inhibitor of cell growth in A549 cell line.","container-title":"Cytotechnology","DOI":"10.1023/b:cyto.0000039917.60348.45","ISSN":"0920-9069","issue":"1-3","journalAbbreviation":"Cytotechnology","language":"eng","note":"PMID: 19003220\nPMCID: PMC3449592","page":"149-154","source":"PubMed","title":"Effects of Carvacrol on a Human Non-Small Cell Lung Cancer (NSCLC) Cell Line, A549","volume":"43","author":[{"family":"Koparal","given":"A. Tansu"},{"family":"Zeytinoglu","given":"Melih"}],"issued":{"date-parts":[["2003",11]]}}}],"schema":"https://github.com/citation-style-language/schema/raw/master/csl-citation.json"} </w:instrText>
            </w:r>
            <w:r w:rsidRPr="007E4492">
              <w:rPr>
                <w:rFonts w:ascii="Times New Roman" w:eastAsia="TimesNewRomanPSMT" w:hAnsi="Times New Roman" w:cs="Times New Roman"/>
                <w:sz w:val="20"/>
                <w:szCs w:val="20"/>
              </w:rPr>
              <w:fldChar w:fldCharType="separate"/>
            </w:r>
            <w:r w:rsidRPr="007E4492">
              <w:rPr>
                <w:rFonts w:ascii="Times New Roman" w:hAnsi="Times New Roman" w:cs="Times New Roman"/>
                <w:sz w:val="20"/>
                <w:szCs w:val="20"/>
              </w:rPr>
              <w:t>Koparal; Zeytinoglu, (2003</w:t>
            </w:r>
            <w:r w:rsidRPr="007E4492">
              <w:rPr>
                <w:rFonts w:ascii="Times New Roman" w:eastAsia="TimesNewRomanPSMT" w:hAnsi="Times New Roman" w:cs="Times New Roman"/>
                <w:sz w:val="20"/>
                <w:szCs w:val="20"/>
              </w:rPr>
              <w:fldChar w:fldCharType="end"/>
            </w:r>
            <w:r w:rsidRPr="007E4492">
              <w:rPr>
                <w:rFonts w:ascii="Times New Roman" w:eastAsia="TimesNewRomanPSMT"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4MKi5HWJ","properties":{"formattedCitation":"(32)","plainCitation":"(32)","noteIndex":0},"citationItems":[{"id":37,"uris":["http://zotero.org/users/local/NFRNV4IJ/items/TJ5UM4CN"],"uri":["http://zotero.org/users/local/NFRNV4IJ/items/TJ5UM4CN"],"itemData":{"id":37,"type":"article-journal","abstract":"Carvacrol, the predominant monoterpene in many essential oils of Labitae including Origanum, Satureja, Thymbra, Thymus, and Corydothymus has substantial antibacterial, antifungal, antihelmintic, insecticial, analgesic and antioxidant activities. Approximately 75% of lung cancer is non-small cell carcinoma (NSCLC) which comprises several histologic types squamous cell, adenocarcinoma and large cell carcinoma. It was reported that the portion of lung tumors diagnosed as denocarcinoma has increased. Thus a human non-small cell lung cancer (NSCLC) cell line, A549 was chosen for this study.To investigate the effects of carvacrol on cell morphology, apoptosis and total protein amount, the cells incubated with various concentration of carvacrol in DMSO for 24 h. In carvacrol applied A549 cell line, increase in dose of carvacrol caused a decrease in cell number, degeneration of cell morphology and a decrease in total protein amount. To characterize carvacrol induced changes in cell morphology, cells were examined by light microscopy. Cells were treated with carvacrol were seen to have detached from the disk, with cell rounding, cytoplasmic blebbing and irregularity in shape. The data demonstrate that carvacrol is very potent inhibitor of cell growth in A549 cell line.","container-title":"Cytotechnology","DOI":"10.1023/b:cyto.0000039917.60348.45","ISSN":"0920-9069","issue":"1-3","journalAbbreviation":"Cytotechnology","language":"eng","note":"PMID: 19003220\nPMCID: PMC3449592","page":"149-154","source":"PubMed","title":"Effects of Carvacrol on a Human Non-Small Cell Lung Cancer (NSCLC) Cell Line, A549","volume":"43","author":[{"family":"Koparal","given":"A. Tansu"},{"family":"Zeytinoglu","given":"Melih"}],"issued":{"date-parts":[["2003",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2)</w:t>
            </w:r>
            <w:r w:rsidRPr="007E4492">
              <w:rPr>
                <w:rFonts w:ascii="Times New Roman" w:hAnsi="Times New Roman" w:cs="Times New Roman"/>
                <w:sz w:val="20"/>
                <w:szCs w:val="20"/>
              </w:rPr>
              <w:fldChar w:fldCharType="end"/>
            </w:r>
          </w:p>
        </w:tc>
        <w:tc>
          <w:tcPr>
            <w:tcW w:w="2376" w:type="dxa"/>
            <w:vAlign w:val="center"/>
          </w:tcPr>
          <w:p w14:paraId="14182C6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00 – 1000 μM</w:t>
            </w:r>
          </w:p>
        </w:tc>
        <w:tc>
          <w:tcPr>
            <w:tcW w:w="2637" w:type="dxa"/>
            <w:vAlign w:val="center"/>
          </w:tcPr>
          <w:p w14:paraId="7E6B9BD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Isolated from essential oil of </w:t>
            </w:r>
            <w:r w:rsidRPr="007E4492">
              <w:rPr>
                <w:rFonts w:ascii="Times New Roman" w:hAnsi="Times New Roman" w:cs="Times New Roman"/>
                <w:i/>
                <w:sz w:val="20"/>
                <w:szCs w:val="20"/>
              </w:rPr>
              <w:t>Origanum onites L.</w:t>
            </w:r>
          </w:p>
        </w:tc>
        <w:tc>
          <w:tcPr>
            <w:tcW w:w="1793" w:type="dxa"/>
            <w:gridSpan w:val="3"/>
            <w:vAlign w:val="center"/>
          </w:tcPr>
          <w:p w14:paraId="01468B0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0A516CF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597E751D" w14:textId="77777777" w:rsidTr="000C5938">
        <w:trPr>
          <w:trHeight w:val="703"/>
        </w:trPr>
        <w:tc>
          <w:tcPr>
            <w:tcW w:w="3195" w:type="dxa"/>
            <w:vAlign w:val="center"/>
          </w:tcPr>
          <w:p w14:paraId="438EB7A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VtLpddND","properties":{"formattedCitation":"(HORV\\uc0\\u193{}THOV\\uc0\\u193{} et al., 2006)","plainCitation":"(HORVÁTHOVÁ et al., 2006)","dontUpdate":true,"noteIndex":0},"citationItems":[{"id":106,"uris":["http://zotero.org/users/local/NFRNV4IJ/items/2AIUDIC9"],"uri":["http://zotero.org/users/local/NFRNV4IJ/items/2AIUDIC9"],"itemData":{"id":106,"type":"article-journal","abstract":"OBJECTIVES: To investigate cytotoxic, genotoxic and DNA-protective effects of carvacrol and thymol on human hepatoma HepG2 and colonic Caco-2 cells cultured in vitro.\nMETHODS AND RESULTS: Cytotoxicity testing was performed by the trypan blue exclusion technique. Level of DNA lesions induced in human cells with carvacrol, thymol or their combinations with hydrogen peroxide (H(2)O(2)) were measured by alkaline single cell gel electrophoresis (comet assay). The trypan blue exclusion technique showed that though the metabolically more competent human hepatoma HepG2 cells were more sensitive to the toxic effects of carvacrol or thymol than colonic Caco-2 cells, which contained lower levels of metabolizing enzymes, the observed differences were not very expressive. The comet assay technique showed that at concentrations &lt;IC(50) the compounds studied did not induce DNA strand breaks either in hepatoma HepG2 or in colonic Caco-2 cells. On the other side, 24-h incubation of cells in the presence of carvacrol or thymol led to a significant protection of the cells studied toward DNA damage induced by H(2)O(2).\nCONCLUSIONS: Based on our results it can be concluded that the cytotoxic effects of selected components of essential plant oils on human hepatoma HepG2 and colonic Caco-2 cells were not associated with a DNA-damaging effect. Carvacrol and thymol reduced the level of DNA lesions induced by H(2)O(2). We assume that the observed DNA-protective effects of these plant volatiles can be associated with their antioxidative activity.","container-title":"Neuro Endocrinology Letters","ISSN":"0172-780X","journalAbbreviation":"Neuro Endocrinol Lett","language":"eng","note":"PMID: 17159777","page":"44-47","source":"PubMed","title":"Study of cytotoxic, genotoxic and DNA-protective effects of selected plant essential oils on human cells cultured in vitro","volume":"27 Suppl 2","author":[{"family":"Horváthová","given":"Eva"},{"family":"Sramková","given":"Monika"},{"family":"Lábaj","given":"Juraj"},{"family":"Slamenová","given":"Darina"}],"issued":{"date-parts":[["2006",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Horváthová et al., (200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bzb0SM9f","properties":{"formattedCitation":"(73)","plainCitation":"(73)","noteIndex":0},"citationItems":[{"id":106,"uris":["http://zotero.org/users/local/NFRNV4IJ/items/2AIUDIC9"],"uri":["http://zotero.org/users/local/NFRNV4IJ/items/2AIUDIC9"],"itemData":{"id":106,"type":"article-journal","abstract":"OBJECTIVES: To investigate cytotoxic, genotoxic and DNA-protective effects of carvacrol and thymol on human hepatoma HepG2 and colonic Caco-2 cells cultured in vitro.\nMETHODS AND RESULTS: Cytotoxicity testing was performed by the trypan blue exclusion technique. Level of DNA lesions induced in human cells with carvacrol, thymol or their combinations with hydrogen peroxide (H(2)O(2)) were measured by alkaline single cell gel electrophoresis (comet assay). The trypan blue exclusion technique showed that though the metabolically more competent human hepatoma HepG2 cells were more sensitive to the toxic effects of carvacrol or thymol than colonic Caco-2 cells, which contained lower levels of metabolizing enzymes, the observed differences were not very expressive. The comet assay technique showed that at concentrations &lt;IC(50) the compounds studied did not induce DNA strand breaks either in hepatoma HepG2 or in colonic Caco-2 cells. On the other side, 24-h incubation of cells in the presence of carvacrol or thymol led to a significant protection of the cells studied toward DNA damage induced by H(2)O(2).\nCONCLUSIONS: Based on our results it can be concluded that the cytotoxic effects of selected components of essential plant oils on human hepatoma HepG2 and colonic Caco-2 cells were not associated with a DNA-damaging effect. Carvacrol and thymol reduced the level of DNA lesions induced by H(2)O(2). We assume that the observed DNA-protective effects of these plant volatiles can be associated with their antioxidative activity.","container-title":"Neuro Endocrinology Letters","ISSN":"0172-780X","journalAbbreviation":"Neuro Endocrinol Lett","language":"eng","note":"PMID: 17159777","page":"44-47","source":"PubMed","title":"Study of cytotoxic, genotoxic and DNA-protective effects of selected plant essential oils on human cells cultured in vitro","volume":"27 Suppl 2","author":[{"family":"Horváthová","given":"Eva"},{"family":"Sramková","given":"Monika"},{"family":"Lábaj","given":"Juraj"},{"family":"Slamenová","given":"Darina"}],"issued":{"date-parts":[["2006",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3)</w:t>
            </w:r>
            <w:r w:rsidRPr="007E4492">
              <w:rPr>
                <w:rFonts w:ascii="Times New Roman" w:hAnsi="Times New Roman" w:cs="Times New Roman"/>
                <w:sz w:val="20"/>
                <w:szCs w:val="20"/>
              </w:rPr>
              <w:fldChar w:fldCharType="end"/>
            </w:r>
          </w:p>
        </w:tc>
        <w:tc>
          <w:tcPr>
            <w:tcW w:w="2376" w:type="dxa"/>
            <w:vAlign w:val="center"/>
          </w:tcPr>
          <w:p w14:paraId="55292C1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25 - 900 μmol Thymol, 25 - 900 μmol</w:t>
            </w:r>
          </w:p>
        </w:tc>
        <w:tc>
          <w:tcPr>
            <w:tcW w:w="2637" w:type="dxa"/>
            <w:vAlign w:val="center"/>
          </w:tcPr>
          <w:p w14:paraId="278DF3D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Fluka</w:t>
            </w:r>
          </w:p>
        </w:tc>
        <w:tc>
          <w:tcPr>
            <w:tcW w:w="1793" w:type="dxa"/>
            <w:gridSpan w:val="3"/>
            <w:vAlign w:val="center"/>
          </w:tcPr>
          <w:p w14:paraId="0BD0EF8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6982C9A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D52E66B" w14:textId="77777777" w:rsidTr="000C5938">
        <w:trPr>
          <w:trHeight w:val="670"/>
        </w:trPr>
        <w:tc>
          <w:tcPr>
            <w:tcW w:w="3195" w:type="dxa"/>
            <w:vAlign w:val="center"/>
          </w:tcPr>
          <w:p w14:paraId="635FBFE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AgOTMaXP","properties":{"formattedCitation":"(KARKABOUNAS et al., 2006)","plainCitation":"(KARKABOUNAS et al., 2006)","dontUpdate":true,"noteIndex":0},"citationItems":[{"id":126,"uris":["http://zotero.org/users/local/NFRNV4IJ/items/5JELYDY7"],"uri":["http://zotero.org/users/local/NFRNV4IJ/items/5JELYDY7"],"itemData":{"id":126,"type":"article-journal","abstract":"AIM: To investigate the effect of carvacrol on chemical carcinogenesis, cancer cell proliferation and platelet aggregation, and to find possible correlation between all these processes and the antioxidant properties of carvacrol.\nMATERIALS AND METHODS: 3,4-benzopyrene-induced carcinogenesis model using Wistar rats was used. Leiomyosarcoma cells from Wistar rats were used to study carvacrol antiproliferative activity in vitro. The carvacrol antiplatelet properties were investigated with platelet aggregation assay and flow cytometry technique. The production of thromboxane B2, final metabolite of platelet aggregation, was evaluated by radioimmunoassay.\nRESULTS: Our study revealed significant anticarcinogenic properties of carvacrol. We observed 30% decrease of 3,4 benzopyrene carcinogenic activity in vivo. Antiproliferative activity of carvacrol (IC(50)) was 90 microM and 67 microM for 24 h and 48 h of incubation of cells, respectively. Carvacrol possessed also mild antiplatelet effect, inducing the decrease of thromboxane A2 production in platelets and as a result - restrictive expression of the GPIIb/IIIa platelet receptor.\nCONCLUSION: Our data demonstrated that carvacrol possesses anticarcinogenic, antiproliferative and antiplatelet properties.","container-title":"Experimental Oncology","ISSN":"1812-9269","issue":"2","journalAbbreviation":"Exp Oncol","language":"eng","note":"PMID: 16837902","page":"121-125","source":"PubMed","title":"Anticarcinogenic and antiplatelet effects of carvacrol","volume":"28","author":[{"family":"Karkabounas","given":"S."},{"family":"Kostoula","given":"O. K."},{"family":"Daskalou","given":"T."},{"family":"Veltsistas","given":"P."},{"family":"Karamouzis","given":"M."},{"family":"Zelovitis","given":"I."},{"family":"Metsios","given":"A."},{"family":"Lekkas","given":"P."},{"family":"Evangelou","given":"A. M."},{"family":"Kotsis","given":"N."},{"family":"Skoufos","given":"I."}],"issued":{"date-parts":[["2006",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Karkabounas et al., (200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tyw6fpT","properties":{"formattedCitation":"(86)","plainCitation":"(86)","noteIndex":0},"citationItems":[{"id":126,"uris":["http://zotero.org/users/local/NFRNV4IJ/items/5JELYDY7"],"uri":["http://zotero.org/users/local/NFRNV4IJ/items/5JELYDY7"],"itemData":{"id":126,"type":"article-journal","abstract":"AIM: To investigate the effect of carvacrol on chemical carcinogenesis, cancer cell proliferation and platelet aggregation, and to find possible correlation between all these processes and the antioxidant properties of carvacrol.\nMATERIALS AND METHODS: 3,4-benzopyrene-induced carcinogenesis model using Wistar rats was used. Leiomyosarcoma cells from Wistar rats were used to study carvacrol antiproliferative activity in vitro. The carvacrol antiplatelet properties were investigated with platelet aggregation assay and flow cytometry technique. The production of thromboxane B2, final metabolite of platelet aggregation, was evaluated by radioimmunoassay.\nRESULTS: Our study revealed significant anticarcinogenic properties of carvacrol. We observed 30% decrease of 3,4 benzopyrene carcinogenic activity in vivo. Antiproliferative activity of carvacrol (IC(50)) was 90 microM and 67 microM for 24 h and 48 h of incubation of cells, respectively. Carvacrol possessed also mild antiplatelet effect, inducing the decrease of thromboxane A2 production in platelets and as a result - restrictive expression of the GPIIb/IIIa platelet receptor.\nCONCLUSION: Our data demonstrated that carvacrol possesses anticarcinogenic, antiproliferative and antiplatelet properties.","container-title":"Experimental Oncology","ISSN":"1812-9269","issue":"2","journalAbbreviation":"Exp Oncol","language":"eng","note":"PMID: 16837902","page":"121-125","source":"PubMed","title":"Anticarcinogenic and antiplatelet effects of carvacrol","volume":"28","author":[{"family":"Karkabounas","given":"S."},{"family":"Kostoula","given":"O. K."},{"family":"Daskalou","given":"T."},{"family":"Veltsistas","given":"P."},{"family":"Karamouzis","given":"M."},{"family":"Zelovitis","given":"I."},{"family":"Metsios","given":"A."},{"family":"Lekkas","given":"P."},{"family":"Evangelou","given":"A. M."},{"family":"Kotsis","given":"N."},{"family":"Skoufos","given":"I."}],"issued":{"date-parts":[["2006",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6)</w:t>
            </w:r>
            <w:r w:rsidRPr="007E4492">
              <w:rPr>
                <w:rFonts w:ascii="Times New Roman" w:hAnsi="Times New Roman" w:cs="Times New Roman"/>
                <w:sz w:val="20"/>
                <w:szCs w:val="20"/>
              </w:rPr>
              <w:fldChar w:fldCharType="end"/>
            </w:r>
          </w:p>
        </w:tc>
        <w:tc>
          <w:tcPr>
            <w:tcW w:w="2376" w:type="dxa"/>
            <w:vAlign w:val="center"/>
          </w:tcPr>
          <w:p w14:paraId="6B5145F2"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 – 4000 μM or </w:t>
            </w:r>
          </w:p>
          <w:p w14:paraId="27F556FE"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976 mg/mL</w:t>
            </w:r>
          </w:p>
        </w:tc>
        <w:tc>
          <w:tcPr>
            <w:tcW w:w="2637" w:type="dxa"/>
            <w:vAlign w:val="center"/>
          </w:tcPr>
          <w:p w14:paraId="0A170E57"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18DDEB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2AA52A4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5A6EAB9E" w14:textId="77777777" w:rsidTr="000C5938">
        <w:trPr>
          <w:trHeight w:val="694"/>
        </w:trPr>
        <w:tc>
          <w:tcPr>
            <w:tcW w:w="3195" w:type="dxa"/>
            <w:vAlign w:val="center"/>
          </w:tcPr>
          <w:p w14:paraId="105E5271" w14:textId="77777777" w:rsidR="0031440B" w:rsidRPr="007E4492" w:rsidRDefault="0031440B" w:rsidP="000C5938">
            <w:pPr>
              <w:pStyle w:val="SemEspaamento"/>
              <w:jc w:val="center"/>
              <w:rPr>
                <w:rFonts w:ascii="Times New Roman" w:hAnsi="Times New Roman" w:cs="Times New Roman"/>
                <w:iCs/>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cD2KfzY","properties":{"formattedCitation":"(HORVATHOVA; TURCANIOVA; SLAMENOVA, 2007)","plainCitation":"(HORVATHOVA; TURCANIOVA; SLAMENOVA, 2007)","dontUpdate":true,"noteIndex":0},"citationItems":[{"id":128,"uris":["http://zotero.org/users/local/NFRNV4IJ/items/T7WNFNTM"],"uri":["http://zotero.org/users/local/NFRNV4IJ/items/T7WNFNTM"],"itemData":{"id":128,"type":"article-journal","abstract":"Eucalyptol, carvacrol and thymol represent components of plant essential oils characterized by a wide range of biological effects toward microorganisms, fungi, insects, etc. However, till now only a few investigations have been carried out to study the effects of essential oils and their components on human cells cultured in vitro. The aim of our work was therefore to compare cytotoxic and DNA-damaging effects of eucalyptol, carvacrol and thymol on human leukemic K562 cells cultured in vitro and to investigate their possible protective (antioxidant) effects against hydrogen peroxide-induced DNA damage. Testing of cytotoxic activity was performed by the trypan blue exclusion technique. The amount of DNA lesions in K562 cells treated with the plant volatiles studied or their combinations with hydrogen peroxide (H2O2) was measured by alkaline single cell gel electrophoresis (SCGE; comet assay). We found out that eucalyptol, carvacrol and thymol differed in their cytotoxic and genotoxic effects on K562 cells. As a very important we consider the finding that carvacrol and thymol significantly reduced the level of DNA damage induced in K562 cells by the strong oxidant H2O2. Neither DNA-damaging nor DNA-protective effect was observed using eucalyptol pre-treatment of K562 cells. We assume that DNA-protective effects of carvacrol and thymol can be accompanied by their antioxidant action.","container-title":"Neoplasma","ISSN":"0028-2685","issue":"6","journalAbbreviation":"Neoplasma","language":"eng","note":"PMID: 17949230","page":"478-483","source":"PubMed","title":"Comparative study of DNA-damaging and DNA-protective effects of selected components of essential plant oils in human leukemic cells K562","volume":"54","author":[{"family":"Horvathova","given":"E."},{"family":"Turcaniova","given":"V."},{"family":"Slamenova","given":"D."}],"issued":{"date-parts":[["200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Horvathova; Turcaniova; Slamenova, (200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IPUR8ImN","properties":{"formattedCitation":"(90)","plainCitation":"(90)","noteIndex":0},"citationItems":[{"id":128,"uris":["http://zotero.org/users/local/NFRNV4IJ/items/T7WNFNTM"],"uri":["http://zotero.org/users/local/NFRNV4IJ/items/T7WNFNTM"],"itemData":{"id":128,"type":"article-journal","abstract":"Eucalyptol, carvacrol and thymol represent components of plant essential oils characterized by a wide range of biological effects toward microorganisms, fungi, insects, etc. However, till now only a few investigations have been carried out to study the effects of essential oils and their components on human cells cultured in vitro. The aim of our work was therefore to compare cytotoxic and DNA-damaging effects of eucalyptol, carvacrol and thymol on human leukemic K562 cells cultured in vitro and to investigate their possible protective (antioxidant) effects against hydrogen peroxide-induced DNA damage. Testing of cytotoxic activity was performed by the trypan blue exclusion technique. The amount of DNA lesions in K562 cells treated with the plant volatiles studied or their combinations with hydrogen peroxide (H2O2) was measured by alkaline single cell gel electrophoresis (SCGE; comet assay). We found out that eucalyptol, carvacrol and thymol differed in their cytotoxic and genotoxic effects on K562 cells. As a very important we consider the finding that carvacrol and thymol significantly reduced the level of DNA damage induced in K562 cells by the strong oxidant H2O2. Neither DNA-damaging nor DNA-protective effect was observed using eucalyptol pre-treatment of K562 cells. We assume that DNA-protective effects of carvacrol and thymol can be accompanied by their antioxidant action.","container-title":"Neoplasma","ISSN":"0028-2685","issue":"6","journalAbbreviation":"Neoplasma","language":"eng","note":"PMID: 17949230","page":"478-483","source":"PubMed","title":"Comparative study of DNA-damaging and DNA-protective effects of selected components of essential plant oils in human leukemic cells K562","volume":"54","author":[{"family":"Horvathova","given":"E."},{"family":"Turcaniova","given":"V."},{"family":"Slamenova","given":"D."}],"issued":{"date-parts":[["2007"]]}}}],"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90)</w:t>
            </w:r>
            <w:r w:rsidRPr="007E4492">
              <w:rPr>
                <w:rFonts w:ascii="Times New Roman" w:hAnsi="Times New Roman" w:cs="Times New Roman"/>
                <w:iCs/>
                <w:sz w:val="20"/>
                <w:szCs w:val="20"/>
              </w:rPr>
              <w:fldChar w:fldCharType="end"/>
            </w:r>
          </w:p>
        </w:tc>
        <w:tc>
          <w:tcPr>
            <w:tcW w:w="2376" w:type="dxa"/>
            <w:vAlign w:val="center"/>
          </w:tcPr>
          <w:p w14:paraId="0D8D7C0A"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00 – 1000 μM Thymol, 200 – 1000 μM</w:t>
            </w:r>
          </w:p>
        </w:tc>
        <w:tc>
          <w:tcPr>
            <w:tcW w:w="2637" w:type="dxa"/>
            <w:vAlign w:val="center"/>
          </w:tcPr>
          <w:p w14:paraId="07DC4DF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Fluka</w:t>
            </w:r>
          </w:p>
        </w:tc>
        <w:tc>
          <w:tcPr>
            <w:tcW w:w="1793" w:type="dxa"/>
            <w:gridSpan w:val="3"/>
            <w:vAlign w:val="center"/>
          </w:tcPr>
          <w:p w14:paraId="29A70D3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 97%</w:t>
            </w:r>
          </w:p>
          <w:p w14:paraId="08B3AC3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 99%</w:t>
            </w:r>
          </w:p>
        </w:tc>
        <w:tc>
          <w:tcPr>
            <w:tcW w:w="2012" w:type="dxa"/>
            <w:gridSpan w:val="2"/>
            <w:vAlign w:val="center"/>
          </w:tcPr>
          <w:p w14:paraId="6FE25F4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CA39B2F" w14:textId="77777777" w:rsidTr="000C5938">
        <w:trPr>
          <w:trHeight w:val="706"/>
        </w:trPr>
        <w:tc>
          <w:tcPr>
            <w:tcW w:w="3195" w:type="dxa"/>
            <w:vAlign w:val="center"/>
          </w:tcPr>
          <w:p w14:paraId="62BAB17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vW5QW9qW","properties":{"formattedCitation":"(JAAFARI et al., 2007)","plainCitation":"(JAAFARI et al., 2007)","dontUpdate":true,"noteIndex":0},"citationItems":[{"id":136,"uris":["http://zotero.org/users/local/NFRNV4IJ/items/CGF4XNCB"],"uri":["http://zotero.org/users/local/NFRNV4IJ/items/CGF4XNCB"],"itemData":{"id":136,"type":"article-journal","container-title":"Revista Brasileira de Farmacognosia","DOI":"10.1590/S0102-695X2007000400002","ISSN":"0102-695X","issue":"4","note":"publisher: Sociedade Brasileira de Farmacognosia","page":"477-491","source":"SciELO","title":"Chemical composition and antitumor activity of different wild varieties of Moroccan thyme","volume":"17","author":[{"family":"Jaafari","given":"Abdeslam"},{"family":"Mouse","given":"Hassan Ait"},{"family":"Rakib","given":"El Mostapha"},{"family":"M’barek","given":"Lahcen Ait"},{"family":"Tilaoui","given":"Mounir"},{"family":"Benbakhta","given":"Chouaib"},{"family":"Boulli","given":"Abdelali"},{"family":"Abbad","given":"Aziz"},{"family":"Zyad","given":"Abdelmajid"}],"issued":{"date-parts":[["2007",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Jaafari et al., (200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3FmgTbG","properties":{"formattedCitation":"(87)","plainCitation":"(87)","noteIndex":0},"citationItems":[{"id":136,"uris":["http://zotero.org/users/local/NFRNV4IJ/items/CGF4XNCB"],"uri":["http://zotero.org/users/local/NFRNV4IJ/items/CGF4XNCB"],"itemData":{"id":136,"type":"article-journal","container-title":"Revista Brasileira de Farmacognosia","DOI":"10.1590/S0102-695X2007000400002","ISSN":"0102-695X","issue":"4","note":"publisher: Sociedade Brasileira de Farmacognosia","page":"477-491","source":"SciELO","title":"Chemical composition and antitumor activity of different wild varieties of Moroccan thyme","volume":"17","author":[{"family":"Jaafari","given":"Abdeslam"},{"family":"Mouse","given":"Hassan Ait"},{"family":"Rakib","given":"El Mostapha"},{"family":"M’barek","given":"Lahcen Ait"},{"family":"Tilaoui","given":"Mounir"},{"family":"Benbakhta","given":"Chouaib"},{"family":"Boulli","given":"Abdelali"},{"family":"Abbad","given":"Aziz"},{"family":"Zyad","given":"Abdelmajid"}],"issued":{"date-parts":[["2007",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7)</w:t>
            </w:r>
            <w:r w:rsidRPr="007E4492">
              <w:rPr>
                <w:rFonts w:ascii="Times New Roman" w:hAnsi="Times New Roman" w:cs="Times New Roman"/>
                <w:sz w:val="20"/>
                <w:szCs w:val="20"/>
              </w:rPr>
              <w:fldChar w:fldCharType="end"/>
            </w:r>
          </w:p>
        </w:tc>
        <w:tc>
          <w:tcPr>
            <w:tcW w:w="2376" w:type="dxa"/>
            <w:vAlign w:val="center"/>
          </w:tcPr>
          <w:p w14:paraId="2F37706F" w14:textId="77777777" w:rsidR="0031440B" w:rsidRPr="007E4492" w:rsidRDefault="0031440B" w:rsidP="000C5938">
            <w:pPr>
              <w:pStyle w:val="SemEspaamento"/>
              <w:jc w:val="center"/>
              <w:rPr>
                <w:rFonts w:ascii="Times New Roman" w:hAnsi="Times New Roman" w:cs="Times New Roman"/>
                <w:sz w:val="20"/>
                <w:szCs w:val="20"/>
                <w:lang w:val="en-US"/>
              </w:rPr>
            </w:pPr>
            <w:r w:rsidRPr="007E4492">
              <w:rPr>
                <w:rFonts w:ascii="Times New Roman" w:hAnsi="Times New Roman" w:cs="Times New Roman"/>
                <w:sz w:val="20"/>
                <w:szCs w:val="20"/>
                <w:lang w:val="en-US"/>
              </w:rPr>
              <w:t>Carvacrol, 0.004 - 0.5 % v/v Thymol, 0.004 - 0.5 % v/v</w:t>
            </w:r>
          </w:p>
        </w:tc>
        <w:tc>
          <w:tcPr>
            <w:tcW w:w="2637" w:type="dxa"/>
            <w:vAlign w:val="center"/>
          </w:tcPr>
          <w:p w14:paraId="7CE1275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64B0213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53F6C2F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80A2177" w14:textId="77777777" w:rsidTr="000C5938">
        <w:trPr>
          <w:trHeight w:val="686"/>
        </w:trPr>
        <w:tc>
          <w:tcPr>
            <w:tcW w:w="3195" w:type="dxa"/>
            <w:vAlign w:val="center"/>
          </w:tcPr>
          <w:p w14:paraId="6B853F2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joL3LYPa","properties":{"formattedCitation":"(SLAMENOV\\uc0\\u193{} et al., 2007)","plainCitation":"(SLAMENOVÁ et al., 2007)","dontUpdate":true,"noteIndex":0},"citationItems":[{"id":108,"uris":["http://zotero.org/users/local/NFRNV4IJ/items/QBXWVE4C"],"uri":["http://zotero.org/users/local/NFRNV4IJ/items/QBXWVE4C"],"itemData":{"id":108,"type":"article-journal","abstract":"Many components of essential volatile oils show antioxidant activity and may serve e.g. as a natural replacement of synthetic antioxidant food additives. However, it is important to evaluate such compounds also for their pro-oxidant and toxic properties as their plant origin doesn't secure their safety for living beings, including humans. The aim of this study was therefore to investigate cytotoxic, genotoxic and DNA-protective effects of the long-term (24 h) incubation of mammalian cells with two components of essential plant oils (carvacrol and thymol) in in vitro conditions. Cytotoxicity testing was in all cell lines (human hepatoma cells HepG2, human colonic cells Caco-2 and hamster lung cells V79) performed on the basis of trypan blue exclusion. Plating efficiency was evaluated only in V79 cells which manifest a high colony forming ability. The amount of DNA lesions induced in cells treated with hydrogen peroxide, carvacrol, thymol or combinations of carvacrol or thymol with hydrogen peroxide was measured by standard alkaline single cell gel electrophoresis in human cells HepG2 and Caco-2. Trypan blue exclusion test showed that carvacrol was mildly more cytotoxic than thymol and that Caco-2 cells were mildly more resistant to both carvacrol and thymol than HepG2 and V79 cells. At concentrations = IC20-40, the compounds studied did not induce DNA strand breaks either in human cells HepG2 or in cells Caco-2. Incubation of HepG2 and Caco- 2 cells in the presence of the whole scale of concentrations of carvacrol or thymol led in both cases to a significant protection of the cells studied toward DNA strand breaks induced by a potent oxidant hydrogen peroxide.","container-title":"Neoplasma","ISSN":"0028-2685","issue":"2","journalAbbreviation":"Neoplasma","language":"eng","note":"PMID: 17319782","page":"108-112","source":"PubMed","title":"DNA-protective effects of two components of essential plant oils carvacrol and thymol on mammalian cells cultured in vitro","volume":"54","author":[{"family":"Slamenová","given":"D."},{"family":"Horváthová","given":"E."},{"family":"Sramková","given":"M."},{"family":"Marsálková","given":"L."}],"issued":{"date-parts":[["200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Slamenová et al., (200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y1ogNs5","properties":{"formattedCitation":"(96)","plainCitation":"(96)","noteIndex":0},"citationItems":[{"id":108,"uris":["http://zotero.org/users/local/NFRNV4IJ/items/QBXWVE4C"],"uri":["http://zotero.org/users/local/NFRNV4IJ/items/QBXWVE4C"],"itemData":{"id":108,"type":"article-journal","abstract":"Many components of essential volatile oils show antioxidant activity and may serve e.g. as a natural replacement of synthetic antioxidant food additives. However, it is important to evaluate such compounds also for their pro-oxidant and toxic properties as their plant origin doesn't secure their safety for living beings, including humans. The aim of this study was therefore to investigate cytotoxic, genotoxic and DNA-protective effects of the long-term (24 h) incubation of mammalian cells with two components of essential plant oils (carvacrol and thymol) in in vitro conditions. Cytotoxicity testing was in all cell lines (human hepatoma cells HepG2, human colonic cells Caco-2 and hamster lung cells V79) performed on the basis of trypan blue exclusion. Plating efficiency was evaluated only in V79 cells which manifest a high colony forming ability. The amount of DNA lesions induced in cells treated with hydrogen peroxide, carvacrol, thymol or combinations of carvacrol or thymol with hydrogen peroxide was measured by standard alkaline single cell gel electrophoresis in human cells HepG2 and Caco-2. Trypan blue exclusion test showed that carvacrol was mildly more cytotoxic than thymol and that Caco-2 cells were mildly more resistant to both carvacrol and thymol than HepG2 and V79 cells. At concentrations = IC20-40, the compounds studied did not induce DNA strand breaks either in human cells HepG2 or in cells Caco-2. Incubation of HepG2 and Caco- 2 cells in the presence of the whole scale of concentrations of carvacrol or thymol led in both cases to a significant protection of the cells studied toward DNA strand breaks induced by a potent oxidant hydrogen peroxide.","container-title":"Neoplasma","ISSN":"0028-2685","issue":"2","journalAbbreviation":"Neoplasma","language":"eng","note":"PMID: 17319782","page":"108-112","source":"PubMed","title":"DNA-protective effects of two components of essential plant oils carvacrol and thymol on mammalian cells cultured in vitro","volume":"54","author":[{"family":"Slamenová","given":"D."},{"family":"Horváthová","given":"E."},{"family":"Sramková","given":"M."},{"family":"Marsálková","given":"L."}],"issued":{"date-parts":[["200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6)</w:t>
            </w:r>
            <w:r w:rsidRPr="007E4492">
              <w:rPr>
                <w:rFonts w:ascii="Times New Roman" w:hAnsi="Times New Roman" w:cs="Times New Roman"/>
                <w:sz w:val="20"/>
                <w:szCs w:val="20"/>
              </w:rPr>
              <w:fldChar w:fldCharType="end"/>
            </w:r>
          </w:p>
        </w:tc>
        <w:tc>
          <w:tcPr>
            <w:tcW w:w="2376" w:type="dxa"/>
            <w:vAlign w:val="center"/>
          </w:tcPr>
          <w:p w14:paraId="71D49647"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0 – 1000 μM Thymol, 150 - 1000 μM</w:t>
            </w:r>
          </w:p>
        </w:tc>
        <w:tc>
          <w:tcPr>
            <w:tcW w:w="2637" w:type="dxa"/>
            <w:vAlign w:val="center"/>
          </w:tcPr>
          <w:p w14:paraId="03961D3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Fluka</w:t>
            </w:r>
          </w:p>
        </w:tc>
        <w:tc>
          <w:tcPr>
            <w:tcW w:w="1793" w:type="dxa"/>
            <w:gridSpan w:val="3"/>
            <w:vAlign w:val="center"/>
          </w:tcPr>
          <w:p w14:paraId="30EB0DA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 97%</w:t>
            </w:r>
          </w:p>
          <w:p w14:paraId="4477E7F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 99%</w:t>
            </w:r>
          </w:p>
        </w:tc>
        <w:tc>
          <w:tcPr>
            <w:tcW w:w="2012" w:type="dxa"/>
            <w:gridSpan w:val="2"/>
            <w:vAlign w:val="center"/>
          </w:tcPr>
          <w:p w14:paraId="470A7A7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D8AACE1" w14:textId="77777777" w:rsidTr="000C5938">
        <w:trPr>
          <w:trHeight w:val="711"/>
        </w:trPr>
        <w:tc>
          <w:tcPr>
            <w:tcW w:w="3195" w:type="dxa"/>
            <w:vAlign w:val="center"/>
          </w:tcPr>
          <w:p w14:paraId="37B2CF7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AoDOsWbt","properties":{"formattedCitation":"(ARUNASREE, 2010)","plainCitation":"(ARUNASREE, 2010)","dontUpdate":true,"noteIndex":0},"citationItems":[{"id":151,"uris":["http://zotero.org/users/local/NFRNV4IJ/items/HZTHUX9T"],"uri":["http://zotero.org/users/local/NFRNV4IJ/items/HZTHUX9T"],"itemData":{"id":151,"type":"article-journal","abstract":"PURPOSE: Although the anti-tumor effects of carvacrol have been demonstrated earlier, the exact underlying molecular mechanisms involved in its action have not been defined and in the present study an attempt has been made to identify the mechanism of carvacrol induced cell death in human metastatic breast cancer cells, MDA-MB 231.\nMETHODS: Apoptosis induced by carvacrol was determined based on different assays like MTT assay, Annexin V, mitochondrial membrane potential assay, multicaspase activation assay and cell cycle analysis by flow cytometer. Cleavage of PARP, cytochrome c release and modulation of Bax and Bcl2 ratio by Western blot analysis were also studied.\nRESULTS: The study clearly showed induction of apoptosis by carvacrol in MDA-MB 231 cells dose dependently at an IC(50) of 100 microM with a decrease in the mitochondrial membrane potential of the cells resulting in release of cytochrome c from mitochondria, caspase activation and cleavage of PARP.\nCONCLUSION: The data in the present study clearly demonstrated anti-tumor effects of carvacrol on human metastatic breast cancer cells, MDA-MB 231, and that the compound could have a potential therapeutic significance in treating cancer.","container-title":"Phytomedicine: International Journal of Phytotherapy and Phytopharmacology","DOI":"10.1016/j.phymed.2009.12.008","ISSN":"1618-095X","issue":"8-9","journalAbbreviation":"Phytomedicine","language":"eng","note":"PMID: 20096548","page":"581-588","source":"PubMed","title":"Anti-proliferative effects of carvacrol on a human metastatic breast cancer cell line, MDA-MB 231","volume":"17","author":[{"family":"Arunasree","given":"K. M."}],"issued":{"date-parts":[["2010",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runasree, (2010)</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4B3eJIP9","properties":{"formattedCitation":"(47)","plainCitation":"(47)","noteIndex":0},"citationItems":[{"id":151,"uris":["http://zotero.org/users/local/NFRNV4IJ/items/HZTHUX9T"],"uri":["http://zotero.org/users/local/NFRNV4IJ/items/HZTHUX9T"],"itemData":{"id":151,"type":"article-journal","abstract":"PURPOSE: Although the anti-tumor effects of carvacrol have been demonstrated earlier, the exact underlying molecular mechanisms involved in its action have not been defined and in the present study an attempt has been made to identify the mechanism of carvacrol induced cell death in human metastatic breast cancer cells, MDA-MB 231.\nMETHODS: Apoptosis induced by carvacrol was determined based on different assays like MTT assay, Annexin V, mitochondrial membrane potential assay, multicaspase activation assay and cell cycle analysis by flow cytometer. Cleavage of PARP, cytochrome c release and modulation of Bax and Bcl2 ratio by Western blot analysis were also studied.\nRESULTS: The study clearly showed induction of apoptosis by carvacrol in MDA-MB 231 cells dose dependently at an IC(50) of 100 microM with a decrease in the mitochondrial membrane potential of the cells resulting in release of cytochrome c from mitochondria, caspase activation and cleavage of PARP.\nCONCLUSION: The data in the present study clearly demonstrated anti-tumor effects of carvacrol on human metastatic breast cancer cells, MDA-MB 231, and that the compound could have a potential therapeutic significance in treating cancer.","container-title":"Phytomedicine: International Journal of Phytotherapy and Phytopharmacology","DOI":"10.1016/j.phymed.2009.12.008","ISSN":"1618-095X","issue":"8-9","journalAbbreviation":"Phytomedicine","language":"eng","note":"PMID: 20096548","page":"581-588","source":"PubMed","title":"Anti-proliferative effects of carvacrol on a human metastatic breast cancer cell line, MDA-MB 231","volume":"17","author":[{"family":"Arunasree","given":"K. M."}],"issued":{"date-parts":[["2010",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7)</w:t>
            </w:r>
            <w:r w:rsidRPr="007E4492">
              <w:rPr>
                <w:rFonts w:ascii="Times New Roman" w:hAnsi="Times New Roman" w:cs="Times New Roman"/>
                <w:sz w:val="20"/>
                <w:szCs w:val="20"/>
              </w:rPr>
              <w:fldChar w:fldCharType="end"/>
            </w:r>
          </w:p>
        </w:tc>
        <w:tc>
          <w:tcPr>
            <w:tcW w:w="2376" w:type="dxa"/>
            <w:vAlign w:val="center"/>
          </w:tcPr>
          <w:p w14:paraId="61CCC33E"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20 – 100 </w:t>
            </w:r>
            <w:r w:rsidRPr="007E4492">
              <w:rPr>
                <w:rStyle w:val="tlid-translation"/>
                <w:rFonts w:ascii="Times New Roman" w:hAnsi="Times New Roman" w:cs="Times New Roman"/>
                <w:sz w:val="20"/>
                <w:szCs w:val="20"/>
                <w:lang w:val="pt-PT"/>
              </w:rPr>
              <w:t>μM</w:t>
            </w:r>
          </w:p>
        </w:tc>
        <w:tc>
          <w:tcPr>
            <w:tcW w:w="2637" w:type="dxa"/>
            <w:vAlign w:val="center"/>
          </w:tcPr>
          <w:p w14:paraId="076B0D4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0E8F18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8%</w:t>
            </w:r>
          </w:p>
        </w:tc>
        <w:tc>
          <w:tcPr>
            <w:tcW w:w="2012" w:type="dxa"/>
            <w:gridSpan w:val="2"/>
            <w:vAlign w:val="center"/>
          </w:tcPr>
          <w:p w14:paraId="73876DC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CF3719E" w14:textId="77777777" w:rsidTr="000C5938">
        <w:trPr>
          <w:trHeight w:val="650"/>
        </w:trPr>
        <w:tc>
          <w:tcPr>
            <w:tcW w:w="3195" w:type="dxa"/>
            <w:vAlign w:val="center"/>
          </w:tcPr>
          <w:p w14:paraId="3C1701E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FnkJ2rIV","properties":{"formattedCitation":"(AKALIN CIFTCI; INCESU, 2011)","plainCitation":"(AKALIN CIFTCI; INCESU, 2011)","dontUpdate":true,"noteIndex":0},"citationItems":[{"id":90,"uris":["http://zotero.org/users/local/NFRNV4IJ/items/M7TEYMRK"],"uri":["http://zotero.org/users/local/NFRNV4IJ/items/M7TEYMRK"],"itemData":{"id":90,"type":"article-journal","abstract":"Carvacrol is a phenolic monoterpen found in Thyme plant which is used as a source of flavour in food. The aim of this study was to investigate apoptotic effects of carvacrol on H-ras transformed 5RP7 and N-ras transformed CO25 cell lines and possibilities of carvacrol as being a chemoterapeutic drug. The data was shown that carvacrol has cytotoxic effects on both cell lines upon time- and concentrations. IC50 values were determined 0.04 mg/mL for 5RP7 and 0.1 mg/mL for CO25 cell lines. Depending on the IC50 values, although carvacrol induced morphological changes on both cell types, mobility of phosphatidilserine localisation analysed by flow cytometry was only detected on 5RP7 cells. Beside, DNA laddering which is the late apoptotic determinant was seen on H-ras transformed cells but not on N-ras transformed cells at concentration IC50 value and below. These results indicated that H-ras transformed cells are more sensitive to carvacrol than N-ras tranformed cells. This investigation suggests the possibility that carvacrol may find application in cancer therapy as an antineoplastic drug.","container-title":"Turkish Journal of Pharmaceutical Sciences","journalAbbreviation":"Turkish Journal of Pharmaceutical Sciences","page":"105-116","source":"ResearchGate","title":"The effect of carvacrol on apoptosis of H-RAS and N-RAS transformed cell lines","volume":"8","author":[{"family":"Akalin Ciftci","given":"Gulsen"},{"family":"Incesu","given":"Zerrin"}],"issued":{"date-parts":[["2011",8,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kalin; Incesu,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SKR9DF8L","properties":{"formattedCitation":"(95)","plainCitation":"(95)","noteIndex":0},"citationItems":[{"id":90,"uris":["http://zotero.org/users/local/NFRNV4IJ/items/M7TEYMRK"],"uri":["http://zotero.org/users/local/NFRNV4IJ/items/M7TEYMRK"],"itemData":{"id":90,"type":"article-journal","abstract":"Carvacrol is a phenolic monoterpen found in Thyme plant which is used as a source of flavour in food. The aim of this study was to investigate apoptotic effects of carvacrol on H-ras transformed 5RP7 and N-ras transformed CO25 cell lines and possibilities of carvacrol as being a chemoterapeutic drug. The data was shown that carvacrol has cytotoxic effects on both cell lines upon time- and concentrations. IC50 values were determined 0.04 mg/mL for 5RP7 and 0.1 mg/mL for CO25 cell lines. Depending on the IC50 values, although carvacrol induced morphological changes on both cell types, mobility of phosphatidilserine localisation analysed by flow cytometry was only detected on 5RP7 cells. Beside, DNA laddering which is the late apoptotic determinant was seen on H-ras transformed cells but not on N-ras transformed cells at concentration IC50 value and below. These results indicated that H-ras transformed cells are more sensitive to carvacrol than N-ras tranformed cells. This investigation suggests the possibility that carvacrol may find application in cancer therapy as an antineoplastic drug.","container-title":"Turkish Journal of Pharmaceutical Sciences","journalAbbreviation":"Turkish Journal of Pharmaceutical Sciences","page":"105-116","source":"ResearchGate","title":"The effect of carvacrol on apoptosis of H-RAS and N-RAS transformed cell lines","volume":"8","author":[{"family":"Akalin Ciftci","given":"Gulsen"},{"family":"Incesu","given":"Zerrin"}],"issued":{"date-parts":[["2011",8,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5)</w:t>
            </w:r>
            <w:r w:rsidRPr="007E4492">
              <w:rPr>
                <w:rFonts w:ascii="Times New Roman" w:hAnsi="Times New Roman" w:cs="Times New Roman"/>
                <w:sz w:val="20"/>
                <w:szCs w:val="20"/>
              </w:rPr>
              <w:fldChar w:fldCharType="end"/>
            </w:r>
          </w:p>
        </w:tc>
        <w:tc>
          <w:tcPr>
            <w:tcW w:w="2376" w:type="dxa"/>
            <w:vAlign w:val="center"/>
          </w:tcPr>
          <w:p w14:paraId="59B04C9C"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0.0002 - 0.1 mg/mL</w:t>
            </w:r>
          </w:p>
        </w:tc>
        <w:tc>
          <w:tcPr>
            <w:tcW w:w="2637" w:type="dxa"/>
            <w:vAlign w:val="center"/>
          </w:tcPr>
          <w:p w14:paraId="5B77F32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23B73FD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819B2F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5E1B7FD" w14:textId="77777777" w:rsidTr="000C5938">
        <w:trPr>
          <w:trHeight w:val="672"/>
        </w:trPr>
        <w:tc>
          <w:tcPr>
            <w:tcW w:w="3195" w:type="dxa"/>
            <w:vAlign w:val="center"/>
          </w:tcPr>
          <w:p w14:paraId="425A839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lj24LqII","properties":{"formattedCitation":"(SJ, 2011)","plainCitation":"(SJ, 2011)","dontUpdate":true,"noteIndex":0},"citationItems":[{"id":155,"uris":["http://zotero.org/users/local/NFRNV4IJ/items/ZSA8VBUR"],"uri":["http://zotero.org/users/local/NFRNV4IJ/items/ZSA8VBUR"],"itemData":{"id":155,"type":"article-journal","abstract":"Carvacrol is a component of numerous aromatic plants which has been evaluated for substantial pharmacological properties. Although the carvacrol induced cytotoxicity has already been reported, but no such study have been made on human cervical cancer, HeLa and SiHa cells. Therefore, in the present study an attempt has been made to investigate the cytotoxic effect of carvacrol on cervical cancer cells. Cytotoxicity induced by carvacrol was determined by different assays like MTT assay and LDH assay. Apoptosis was measured by DNA fragmentation assay. The study clearly showed the dose dependent cytotoxic effect of carvacrol in HeLa and SiHa cells at an IC50 of 50 mg L-1 by both the cytotoxic assays respectively. The dying cells showed characteristics of apoptosis such as, DNA fragmentation. The data in the present study clearly demonstrated cytotoxic effects of carvacrol on human cervical cancer cells. Carvacrol could have a potential therapeutic significance in treating cancer.","container-title":"Biology and Medicine","issue":"307","language":"en","page":"6","source":"Zotero","title":"Cytotoxic effect of Carvacrol on human cervical cancer cells","author":[{"family":"Sj","given":"Mehdi"}],"issued":{"date-parts":[["20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Mehdi et al.,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rOMuLLUw","properties":{"formattedCitation":"(49)","plainCitation":"(49)","noteIndex":0},"citationItems":[{"id":155,"uris":["http://zotero.org/users/local/NFRNV4IJ/items/ZSA8VBUR"],"uri":["http://zotero.org/users/local/NFRNV4IJ/items/ZSA8VBUR"],"itemData":{"id":155,"type":"article-journal","abstract":"Carvacrol is a component of numerous aromatic plants which has been evaluated for substantial pharmacological properties. Although the carvacrol induced cytotoxicity has already been reported, but no such study have been made on human cervical cancer, HeLa and SiHa cells. Therefore, in the present study an attempt has been made to investigate the cytotoxic effect of carvacrol on cervical cancer cells. Cytotoxicity induced by carvacrol was determined by different assays like MTT assay and LDH assay. Apoptosis was measured by DNA fragmentation assay. The study clearly showed the dose dependent cytotoxic effect of carvacrol in HeLa and SiHa cells at an IC50 of 50 mg L-1 by both the cytotoxic assays respectively. The dying cells showed characteristics of apoptosis such as, DNA fragmentation. The data in the present study clearly demonstrated cytotoxic effects of carvacrol on human cervical cancer cells. Carvacrol could have a potential therapeutic significance in treating cancer.","container-title":"Biology and Medicine","issue":"307","language":"en","page":"6","source":"Zotero","title":"Cytotoxic effect of Carvacrol on human cervical cancer cells","author":[{"family":"Sj","given":"Mehdi"}],"issued":{"date-parts":[["20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9)</w:t>
            </w:r>
            <w:r w:rsidRPr="007E4492">
              <w:rPr>
                <w:rFonts w:ascii="Times New Roman" w:hAnsi="Times New Roman" w:cs="Times New Roman"/>
                <w:sz w:val="20"/>
                <w:szCs w:val="20"/>
              </w:rPr>
              <w:fldChar w:fldCharType="end"/>
            </w:r>
          </w:p>
        </w:tc>
        <w:tc>
          <w:tcPr>
            <w:tcW w:w="2376" w:type="dxa"/>
            <w:vAlign w:val="center"/>
          </w:tcPr>
          <w:p w14:paraId="2577968B"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5 – 500 μg/mL</w:t>
            </w:r>
          </w:p>
        </w:tc>
        <w:tc>
          <w:tcPr>
            <w:tcW w:w="2637" w:type="dxa"/>
            <w:vAlign w:val="center"/>
          </w:tcPr>
          <w:p w14:paraId="77D7260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13DB3BC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8%</w:t>
            </w:r>
          </w:p>
        </w:tc>
        <w:tc>
          <w:tcPr>
            <w:tcW w:w="2012" w:type="dxa"/>
            <w:gridSpan w:val="2"/>
            <w:vAlign w:val="center"/>
          </w:tcPr>
          <w:p w14:paraId="5C911BB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2C83261" w14:textId="77777777" w:rsidTr="000C5938">
        <w:trPr>
          <w:trHeight w:val="698"/>
        </w:trPr>
        <w:tc>
          <w:tcPr>
            <w:tcW w:w="3195" w:type="dxa"/>
            <w:vAlign w:val="center"/>
          </w:tcPr>
          <w:p w14:paraId="7F5C43B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5ZItChqr","properties":{"formattedCitation":"(\\uc0\\u214{}ZKAN; ERDOGAN, 2011)","plainCitation":"(ÖZKAN; ERDOGAN, 2011)","dontUpdate":true,"noteIndex":0},"citationItems":[{"id":447,"uris":["http://zotero.org/users/local/NFRNV4IJ/items/KCFE6H7H"],"uri":["http://zotero.org/users/local/NFRNV4IJ/items/KCFE6H7H"],"itemData":{"id":447,"type":"article-journal","abstract":"Cited By (since 1996):20, Export Date: 18 October 2014","container-title":"Turkish Journal of Biology","DOI":"10.3906/biy-1011-170","journalAbbreviation":"Turkish Journal of Biology","page":"735-742","source":"ResearchGate","title":"A comparative evaluation of antioxidant and anticancer activity of essential oil from Origanum onites (Lamiaceae) and its two major phenolic components","volume":"35","author":[{"family":"Özkan","given":"Aysun"},{"family":"Erdogan","given":"Ayse"}],"issued":{"date-parts":[["2011",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Özkan; Erdogan,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in9jTOg","properties":{"formattedCitation":"(35)","plainCitation":"(35)","noteIndex":0},"citationItems":[{"id":447,"uris":["http://zotero.org/users/local/NFRNV4IJ/items/KCFE6H7H"],"uri":["http://zotero.org/users/local/NFRNV4IJ/items/KCFE6H7H"],"itemData":{"id":447,"type":"article-journal","abstract":"Cited By (since 1996):20, Export Date: 18 October 2014","container-title":"Turkish Journal of Biology","DOI":"10.3906/biy-1011-170","journalAbbreviation":"Turkish Journal of Biology","page":"735-742","source":"ResearchGate","title":"A comparative evaluation of antioxidant and anticancer activity of essential oil from Origanum onites (Lamiaceae) and its two major phenolic components","volume":"35","author":[{"family":"Özkan","given":"Aysun"},{"family":"Erdogan","given":"Ayse"}],"issued":{"date-parts":[["2011",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5)</w:t>
            </w:r>
            <w:r w:rsidRPr="007E4492">
              <w:rPr>
                <w:rFonts w:ascii="Times New Roman" w:hAnsi="Times New Roman" w:cs="Times New Roman"/>
                <w:sz w:val="20"/>
                <w:szCs w:val="20"/>
              </w:rPr>
              <w:fldChar w:fldCharType="end"/>
            </w:r>
          </w:p>
        </w:tc>
        <w:tc>
          <w:tcPr>
            <w:tcW w:w="2376" w:type="dxa"/>
            <w:vAlign w:val="center"/>
          </w:tcPr>
          <w:p w14:paraId="119DD4E4" w14:textId="77777777" w:rsidR="0031440B" w:rsidRPr="007E4492" w:rsidRDefault="0031440B" w:rsidP="000C5938">
            <w:pPr>
              <w:pStyle w:val="SemEspaamento"/>
              <w:jc w:val="center"/>
              <w:rPr>
                <w:rFonts w:ascii="Times New Roman" w:hAnsi="Times New Roman" w:cs="Times New Roman"/>
                <w:sz w:val="20"/>
                <w:szCs w:val="20"/>
                <w:vertAlign w:val="superscript"/>
                <w:lang w:val="en-US"/>
              </w:rPr>
            </w:pPr>
            <w:r w:rsidRPr="007E4492">
              <w:rPr>
                <w:rFonts w:ascii="Times New Roman" w:hAnsi="Times New Roman" w:cs="Times New Roman"/>
                <w:sz w:val="20"/>
                <w:szCs w:val="20"/>
                <w:lang w:val="en-US"/>
              </w:rPr>
              <w:t xml:space="preserve">Carvacrol, 20 – 200 </w:t>
            </w:r>
            <w:r w:rsidRPr="007E4492">
              <w:rPr>
                <w:rFonts w:ascii="Times New Roman" w:hAnsi="Times New Roman" w:cs="Times New Roman"/>
                <w:sz w:val="20"/>
                <w:szCs w:val="20"/>
              </w:rPr>
              <w:t>μ</w:t>
            </w:r>
            <w:r w:rsidRPr="007E4492">
              <w:rPr>
                <w:rFonts w:ascii="Times New Roman" w:hAnsi="Times New Roman" w:cs="Times New Roman"/>
                <w:sz w:val="20"/>
                <w:szCs w:val="20"/>
                <w:lang w:val="en-US"/>
              </w:rPr>
              <w:t xml:space="preserve">g/mL Thymol, 20 - 200 </w:t>
            </w:r>
            <w:r w:rsidRPr="007E4492">
              <w:rPr>
                <w:rFonts w:ascii="Times New Roman" w:hAnsi="Times New Roman" w:cs="Times New Roman"/>
                <w:sz w:val="20"/>
                <w:szCs w:val="20"/>
              </w:rPr>
              <w:t>μ</w:t>
            </w:r>
            <w:r w:rsidRPr="007E4492">
              <w:rPr>
                <w:rFonts w:ascii="Times New Roman" w:hAnsi="Times New Roman" w:cs="Times New Roman"/>
                <w:sz w:val="20"/>
                <w:szCs w:val="20"/>
                <w:lang w:val="en-US"/>
              </w:rPr>
              <w:t>g/mL</w:t>
            </w:r>
          </w:p>
        </w:tc>
        <w:tc>
          <w:tcPr>
            <w:tcW w:w="2637" w:type="dxa"/>
            <w:vAlign w:val="center"/>
          </w:tcPr>
          <w:p w14:paraId="6EFCDE6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Aldrich</w:t>
            </w:r>
          </w:p>
          <w:p w14:paraId="75ED22B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Sigma</w:t>
            </w:r>
          </w:p>
        </w:tc>
        <w:tc>
          <w:tcPr>
            <w:tcW w:w="1793" w:type="dxa"/>
            <w:gridSpan w:val="3"/>
            <w:vAlign w:val="center"/>
          </w:tcPr>
          <w:p w14:paraId="255A4FF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98%</w:t>
            </w:r>
          </w:p>
          <w:p w14:paraId="14BA0C6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99,5%</w:t>
            </w:r>
          </w:p>
        </w:tc>
        <w:tc>
          <w:tcPr>
            <w:tcW w:w="2012" w:type="dxa"/>
            <w:gridSpan w:val="2"/>
            <w:vAlign w:val="center"/>
          </w:tcPr>
          <w:p w14:paraId="407A66D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8DF45C0" w14:textId="77777777" w:rsidTr="000C5938">
        <w:trPr>
          <w:trHeight w:val="838"/>
        </w:trPr>
        <w:tc>
          <w:tcPr>
            <w:tcW w:w="3195" w:type="dxa"/>
            <w:vAlign w:val="center"/>
          </w:tcPr>
          <w:p w14:paraId="454178C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ad4UttoD","properties":{"formattedCitation":"(ABED, 2011)","plainCitation":"(ABED, 2011)","dontUpdate":true,"noteIndex":0},"citationItems":[{"id":229,"uris":["http://zotero.org/users/local/NFRNV4IJ/items/AXF3VZDC"],"uri":["http://zotero.org/users/local/NFRNV4IJ/items/AXF3VZDC"],"itemData":{"id":229,"type":"article-journal","container-title":"Al-Mustansiriyah Journal of Science","ISSN":"1814635X","issue":"5","language":"en","note":"publisher: Al-Mustansyriah University","source":"www.iasj.net","title":"Cytotoxic, Cytogenetics and Immunomodulatory Effects of Thymol from Thymus vulgaris on Cancer and Normal Cell Lines in Vitro and in Vivo","URL":"https://www.iasj.net/iasj/article/85417","volume":"22","author":[{"family":"Abed","given":"Reema M."}],"accessed":{"date-parts":[["2021",2,28]]},"issued":{"date-parts":[["20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bed,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YYEw1R8c","properties":{"formattedCitation":"(77)","plainCitation":"(77)","noteIndex":0},"citationItems":[{"id":229,"uris":["http://zotero.org/users/local/NFRNV4IJ/items/AXF3VZDC"],"uri":["http://zotero.org/users/local/NFRNV4IJ/items/AXF3VZDC"],"itemData":{"id":229,"type":"article-journal","container-title":"Al-Mustansiriyah Journal of Science","ISSN":"1814635X","issue":"5","language":"en","note":"publisher: Al-Mustansyriah University","source":"www.iasj.net","title":"Cytotoxic, Cytogenetics and Immunomodulatory Effects of Thymol from Thymus vulgaris on Cancer and Normal Cell Lines in Vitro and in Vivo","URL":"https://www.iasj.net/iasj/article/85417","volume":"22","author":[{"family":"Abed","given":"Reema M."}],"accessed":{"date-parts":[["2021",2,28]]},"issued":{"date-parts":[["20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7)</w:t>
            </w:r>
            <w:r w:rsidRPr="007E4492">
              <w:rPr>
                <w:rFonts w:ascii="Times New Roman" w:hAnsi="Times New Roman" w:cs="Times New Roman"/>
                <w:sz w:val="20"/>
                <w:szCs w:val="20"/>
              </w:rPr>
              <w:fldChar w:fldCharType="end"/>
            </w:r>
          </w:p>
        </w:tc>
        <w:tc>
          <w:tcPr>
            <w:tcW w:w="2376" w:type="dxa"/>
            <w:vAlign w:val="center"/>
          </w:tcPr>
          <w:p w14:paraId="7BC30CFB" w14:textId="77777777" w:rsidR="0031440B" w:rsidRPr="007E4492" w:rsidRDefault="0031440B" w:rsidP="000C5938">
            <w:pPr>
              <w:autoSpaceDE w:val="0"/>
              <w:autoSpaceDN w:val="0"/>
              <w:adjustRightInd w:val="0"/>
              <w:jc w:val="center"/>
              <w:rPr>
                <w:rFonts w:ascii="Times New Roman" w:eastAsia="Times New Roman" w:hAnsi="Times New Roman" w:cs="Times New Roman"/>
                <w:sz w:val="20"/>
                <w:szCs w:val="20"/>
                <w:lang w:eastAsia="pt-BR"/>
              </w:rPr>
            </w:pPr>
            <w:r w:rsidRPr="007E4492">
              <w:rPr>
                <w:rFonts w:ascii="Times New Roman" w:hAnsi="Times New Roman" w:cs="Times New Roman"/>
                <w:sz w:val="20"/>
                <w:szCs w:val="20"/>
              </w:rPr>
              <w:t xml:space="preserve">Thymol, </w:t>
            </w:r>
            <w:r w:rsidRPr="007E4492">
              <w:rPr>
                <w:rFonts w:ascii="Times New Roman" w:eastAsia="Times New Roman" w:hAnsi="Times New Roman" w:cs="Times New Roman"/>
                <w:sz w:val="20"/>
                <w:szCs w:val="20"/>
                <w:lang w:eastAsia="pt-BR"/>
              </w:rPr>
              <w:t xml:space="preserve">15, 30.5, 61, </w:t>
            </w:r>
          </w:p>
          <w:p w14:paraId="04D5FD36" w14:textId="77777777" w:rsidR="0031440B" w:rsidRPr="007E4492" w:rsidRDefault="0031440B" w:rsidP="000C5938">
            <w:pPr>
              <w:autoSpaceDE w:val="0"/>
              <w:autoSpaceDN w:val="0"/>
              <w:adjustRightInd w:val="0"/>
              <w:jc w:val="center"/>
              <w:rPr>
                <w:rFonts w:ascii="Times New Roman" w:eastAsia="Times New Roman" w:hAnsi="Times New Roman" w:cs="Times New Roman"/>
                <w:sz w:val="20"/>
                <w:szCs w:val="20"/>
                <w:lang w:eastAsia="pt-BR"/>
              </w:rPr>
            </w:pPr>
            <w:r w:rsidRPr="007E4492">
              <w:rPr>
                <w:rFonts w:ascii="Times New Roman" w:eastAsia="Times New Roman" w:hAnsi="Times New Roman" w:cs="Times New Roman"/>
                <w:sz w:val="20"/>
                <w:szCs w:val="20"/>
                <w:lang w:eastAsia="pt-BR"/>
              </w:rPr>
              <w:t xml:space="preserve">122, 244 </w:t>
            </w:r>
            <w:r w:rsidRPr="007E4492">
              <w:rPr>
                <w:rFonts w:ascii="Times New Roman" w:eastAsia="TimesNewRomanPSMT" w:hAnsi="Times New Roman" w:cs="Times New Roman"/>
                <w:sz w:val="20"/>
                <w:szCs w:val="20"/>
              </w:rPr>
              <w:t>ng/mL</w:t>
            </w:r>
          </w:p>
        </w:tc>
        <w:tc>
          <w:tcPr>
            <w:tcW w:w="2637" w:type="dxa"/>
            <w:vAlign w:val="center"/>
          </w:tcPr>
          <w:p w14:paraId="205FB631" w14:textId="77777777" w:rsidR="0031440B" w:rsidRPr="007E4492" w:rsidRDefault="0031440B" w:rsidP="000C5938">
            <w:pPr>
              <w:pStyle w:val="SemEspaamento"/>
              <w:jc w:val="center"/>
              <w:rPr>
                <w:rFonts w:ascii="Times New Roman" w:hAnsi="Times New Roman" w:cs="Times New Roman"/>
                <w:sz w:val="20"/>
                <w:szCs w:val="20"/>
                <w:lang w:val="en-US"/>
              </w:rPr>
            </w:pPr>
            <w:r w:rsidRPr="007E4492">
              <w:rPr>
                <w:rFonts w:ascii="Times New Roman" w:hAnsi="Times New Roman" w:cs="Times New Roman"/>
                <w:sz w:val="20"/>
                <w:szCs w:val="20"/>
                <w:lang w:val="en-US"/>
              </w:rPr>
              <w:t xml:space="preserve">Extracted from the leaves of </w:t>
            </w:r>
            <w:r w:rsidRPr="007E4492">
              <w:rPr>
                <w:rFonts w:ascii="Times New Roman" w:hAnsi="Times New Roman" w:cs="Times New Roman"/>
                <w:i/>
                <w:sz w:val="20"/>
                <w:szCs w:val="20"/>
                <w:lang w:val="en-US"/>
              </w:rPr>
              <w:t>Thymus vulgaris</w:t>
            </w:r>
          </w:p>
        </w:tc>
        <w:tc>
          <w:tcPr>
            <w:tcW w:w="1793" w:type="dxa"/>
            <w:gridSpan w:val="3"/>
            <w:vAlign w:val="center"/>
          </w:tcPr>
          <w:p w14:paraId="12DD4AC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E8A40A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2D9E1B4" w14:textId="77777777" w:rsidTr="000C5938">
        <w:trPr>
          <w:trHeight w:val="698"/>
        </w:trPr>
        <w:tc>
          <w:tcPr>
            <w:tcW w:w="3195" w:type="dxa"/>
            <w:vAlign w:val="center"/>
          </w:tcPr>
          <w:p w14:paraId="18838CA0" w14:textId="77777777" w:rsidR="0031440B" w:rsidRPr="007E4492" w:rsidRDefault="0031440B" w:rsidP="000C5938">
            <w:pPr>
              <w:pStyle w:val="SemEspaamento"/>
              <w:jc w:val="center"/>
              <w:rPr>
                <w:rFonts w:ascii="Times New Roman" w:hAnsi="Times New Roman" w:cs="Times New Roman"/>
                <w:b/>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naGS7Mqj","properties":{"formattedCitation":"(CHANG et al., 2011)","plainCitation":"(CHANG et al., 2011)","dontUpdate":true,"noteIndex":0},"citationItems":[{"id":227,"uris":["http://zotero.org/users/local/NFRNV4IJ/items/QPMCFMQJ"],"uri":["http://zotero.org/users/local/NFRNV4IJ/items/QPMCFMQJ"],"itemData":{"id":227,"type":"article-journal","abstract":"AIMS: The effect of the natural product thymol on cytosolic Ca(2+) concentrations ([Ca(2+)](i)) and viability in MG63 human osteosarcoma cells was examined.\nMETHODS: The Ca(2+)-sensitive fluorescent dye fura-2 was applied to measure [Ca(2+)](i).\nRESULTS: Thymol at concentrations of 200-1,000 μmol/l induced a [Ca(2+)](i) rise in a concentration-dependent fashion. The response was decreased partially by removal of extracellular Ca(2+). Thymol-induced Ca(2+) entry was inhibited by nifedipine, econazole, SK&amp;F96365 and protein kinase C modulators. When extracellular Ca(2+) was removed, incubation with the endoplasmic reticulum Ca(2+) pump inhibitor thapsigargin or 2,5-di-tert-butylhydroquinone (BHQ) inhibited the thymol-induced [Ca(2+)](i) rise. Incubation with thymol also inhibited the thapsigargin or BHQ-induced [Ca(2+)](i) rise. Inhibition of phospholipase C with U73122 abolished the thymol-induced [Ca(2+)](i) rise. At concentrations of 100-600 μmol/l, thymol killed cells in a concentration-dependent manner. This cytotoxic effect was not changed by chelating cytosolic Ca(2+) with 1,2-bis(2-aminophenoxy)ethane-N,N,N',N'-tetraacetic acid/AM. Annexin V/propidium iodide staining data suggest that thymol (200 and 400 μmol/l) induced apoptosis in a concentration-dependent manner. Thymol (200 and 400 μmol/l) also increased levels of reactive oxygen species.\nCONCLUSIONS: In MG63 cells, thymol induced a [Ca(2+)](i) rise by inducing phospholipase C-dependent Ca(2+) release from the endoplasmic reticulum and Ca(2+) entry via protein kinase C-sensitive store-operated Ca(2+) channels. Thymol induced cell death that may involve apoptosis via mitochondrial pathways.","container-title":"Pharmacology","DOI":"10.1159/000331864","ISSN":"1423-0313","issue":"3-4","journalAbbreviation":"Pharmacology","language":"eng","note":"PMID: 21986213","page":"201-212","source":"PubMed","title":"Effect of thymol on Ca2+ homeostasis and viability in MG63 human osteosarcoma cells","volume":"88","author":[{"family":"Chang","given":"Hong-Tai"},{"family":"Hsu","given":"Shu-Shong"},{"family":"Chou","given":"Chiang-Ting"},{"family":"Cheng","given":"Jin-Shiung"},{"family":"Wang","given":"Jue-Long"},{"family":"Lin","given":"Ko-Long"},{"family":"Fang","given":"Yi-Chien"},{"family":"Chen","given":"Wei-Chuan"},{"family":"Chien","given":"Jau-Min"},{"family":"Lu","given":"Ti"},{"family":"Pan","given":"Chih-Chuan"},{"family":"Cheng","given":"He-Hsiung"},{"family":"Huang","given":"Jong-Khing"},{"family":"Kuo","given":"Chun-Chi"},{"family":"Chai","given":"Kuo-Liang"},{"family":"Jan","given":"Chung-Ren"}],"issued":{"date-parts":[["20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Chang et al.,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b/>
                <w:sz w:val="20"/>
                <w:szCs w:val="20"/>
              </w:rPr>
              <w:fldChar w:fldCharType="begin"/>
            </w:r>
            <w:r w:rsidRPr="007E4492">
              <w:rPr>
                <w:rFonts w:ascii="Times New Roman" w:hAnsi="Times New Roman" w:cs="Times New Roman"/>
                <w:b/>
                <w:sz w:val="20"/>
                <w:szCs w:val="20"/>
              </w:rPr>
              <w:instrText xml:space="preserve"> ADDIN ZOTERO_ITEM CSL_CITATION {"citationID":"lW9ef6IB","properties":{"formattedCitation":"(89)","plainCitation":"(89)","noteIndex":0},"citationItems":[{"id":227,"uris":["http://zotero.org/users/local/NFRNV4IJ/items/QPMCFMQJ"],"uri":["http://zotero.org/users/local/NFRNV4IJ/items/QPMCFMQJ"],"itemData":{"id":227,"type":"article-journal","abstract":"AIMS: The effect of the natural product thymol on cytosolic Ca(2+) concentrations ([Ca(2+)](i)) and viability in MG63 human osteosarcoma cells was examined.\nMETHODS: The Ca(2+)-sensitive fluorescent dye fura-2 was applied to measure [Ca(2+)](i).\nRESULTS: Thymol at concentrations of 200-1,000 μmol/l induced a [Ca(2+)](i) rise in a concentration-dependent fashion. The response was decreased partially by removal of extracellular Ca(2+). Thymol-induced Ca(2+) entry was inhibited by nifedipine, econazole, SK&amp;F96365 and protein kinase C modulators. When extracellular Ca(2+) was removed, incubation with the endoplasmic reticulum Ca(2+) pump inhibitor thapsigargin or 2,5-di-tert-butylhydroquinone (BHQ) inhibited the thymol-induced [Ca(2+)](i) rise. Incubation with thymol also inhibited the thapsigargin or BHQ-induced [Ca(2+)](i) rise. Inhibition of phospholipase C with U73122 abolished the thymol-induced [Ca(2+)](i) rise. At concentrations of 100-600 μmol/l, thymol killed cells in a concentration-dependent manner. This cytotoxic effect was not changed by chelating cytosolic Ca(2+) with 1,2-bis(2-aminophenoxy)ethane-N,N,N',N'-tetraacetic acid/AM. Annexin V/propidium iodide staining data suggest that thymol (200 and 400 μmol/l) induced apoptosis in a concentration-dependent manner. Thymol (200 and 400 μmol/l) also increased levels of reactive oxygen species.\nCONCLUSIONS: In MG63 cells, thymol induced a [Ca(2+)](i) rise by inducing phospholipase C-dependent Ca(2+) release from the endoplasmic reticulum and Ca(2+) entry via protein kinase C-sensitive store-operated Ca(2+) channels. Thymol induced cell death that may involve apoptosis via mitochondrial pathways.","container-title":"Pharmacology","DOI":"10.1159/000331864","ISSN":"1423-0313","issue":"3-4","journalAbbreviation":"Pharmacology","language":"eng","note":"PMID: 21986213","page":"201-212","source":"PubMed","title":"Effect of thymol on Ca2+ homeostasis and viability in MG63 human osteosarcoma cells","volume":"88","author":[{"family":"Chang","given":"Hong-Tai"},{"family":"Hsu","given":"Shu-Shong"},{"family":"Chou","given":"Chiang-Ting"},{"family":"Cheng","given":"Jin-Shiung"},{"family":"Wang","given":"Jue-Long"},{"family":"Lin","given":"Ko-Long"},{"family":"Fang","given":"Yi-Chien"},{"family":"Chen","given":"Wei-Chuan"},{"family":"Chien","given":"Jau-Min"},{"family":"Lu","given":"Ti"},{"family":"Pan","given":"Chih-Chuan"},{"family":"Cheng","given":"He-Hsiung"},{"family":"Huang","given":"Jong-Khing"},{"family":"Kuo","given":"Chun-Chi"},{"family":"Chai","given":"Kuo-Liang"},{"family":"Jan","given":"Chung-Ren"}],"issued":{"date-parts":[["2011"]]}}}],"schema":"https://github.com/citation-style-language/schema/raw/master/csl-citation.json"} </w:instrText>
            </w:r>
            <w:r w:rsidRPr="007E4492">
              <w:rPr>
                <w:rFonts w:ascii="Times New Roman" w:hAnsi="Times New Roman" w:cs="Times New Roman"/>
                <w:b/>
                <w:sz w:val="20"/>
                <w:szCs w:val="20"/>
              </w:rPr>
              <w:fldChar w:fldCharType="separate"/>
            </w:r>
            <w:r w:rsidRPr="007E4492">
              <w:rPr>
                <w:rFonts w:ascii="Times New Roman" w:hAnsi="Times New Roman" w:cs="Times New Roman"/>
                <w:sz w:val="20"/>
                <w:szCs w:val="20"/>
              </w:rPr>
              <w:t>(89)</w:t>
            </w:r>
            <w:r w:rsidRPr="007E4492">
              <w:rPr>
                <w:rFonts w:ascii="Times New Roman" w:hAnsi="Times New Roman" w:cs="Times New Roman"/>
                <w:b/>
                <w:sz w:val="20"/>
                <w:szCs w:val="20"/>
              </w:rPr>
              <w:fldChar w:fldCharType="end"/>
            </w:r>
          </w:p>
        </w:tc>
        <w:tc>
          <w:tcPr>
            <w:tcW w:w="2376" w:type="dxa"/>
            <w:vAlign w:val="center"/>
          </w:tcPr>
          <w:p w14:paraId="09B6A09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00, 200, 400, 600</w:t>
            </w:r>
            <w:r w:rsidRPr="007E4492">
              <w:rPr>
                <w:rStyle w:val="tlid-translation"/>
                <w:rFonts w:ascii="Times New Roman" w:hAnsi="Times New Roman" w:cs="Times New Roman"/>
                <w:sz w:val="20"/>
                <w:szCs w:val="20"/>
              </w:rPr>
              <w:t xml:space="preserve"> </w:t>
            </w:r>
            <w:r w:rsidRPr="007E4492">
              <w:rPr>
                <w:rStyle w:val="tlid-translation"/>
                <w:rFonts w:ascii="Times New Roman" w:hAnsi="Times New Roman" w:cs="Times New Roman"/>
                <w:sz w:val="20"/>
                <w:szCs w:val="20"/>
                <w:lang w:val="pt-PT"/>
              </w:rPr>
              <w:t>μ</w:t>
            </w:r>
            <w:r w:rsidRPr="007E4492">
              <w:rPr>
                <w:rStyle w:val="tlid-translation"/>
                <w:rFonts w:ascii="Times New Roman" w:hAnsi="Times New Roman" w:cs="Times New Roman"/>
                <w:sz w:val="20"/>
                <w:szCs w:val="20"/>
              </w:rPr>
              <w:t>mol/L</w:t>
            </w:r>
          </w:p>
        </w:tc>
        <w:tc>
          <w:tcPr>
            <w:tcW w:w="2637" w:type="dxa"/>
            <w:vAlign w:val="center"/>
          </w:tcPr>
          <w:p w14:paraId="3E3C22E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2414453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8B069D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92865A0" w14:textId="77777777" w:rsidTr="000C5938">
        <w:trPr>
          <w:trHeight w:val="694"/>
        </w:trPr>
        <w:tc>
          <w:tcPr>
            <w:tcW w:w="3195" w:type="dxa"/>
            <w:vAlign w:val="center"/>
          </w:tcPr>
          <w:p w14:paraId="5BB4ACD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aCaaTXqC","properties":{"formattedCitation":"(DEB et al., 2011)","plainCitation":"(DEB et al., 2011)","dontUpdate":true,"noteIndex":0},"citationItems":[{"id":218,"uris":["http://zotero.org/users/local/NFRNV4IJ/items/BHR2EFV8"],"uri":["http://zotero.org/users/local/NFRNV4IJ/items/BHR2EFV8"],"itemData":{"id":218,"type":"article-journal","abstract":"Thymol, a naturally occurring phenolic compound, has been known for its antioxidant, anti microbial, and anti inflammatory activity. Thymol has also been reported as anti-cancer agent, but its anti-cancer mechanism has not yet been fully elucidated. Thus, we aimed to investigate anticancer activity of thymol on HL-60 (acute promyelotic leukemia) cells. In our study, thymol demonstrated dose dependent cytotoxic effects on HL-60 cells after 24h of exposure. However, thymol did not show any cytotoxic effect in normal human PBMC. The cytotoxic effect of thymol on HL-60 cells appears to be associated with induction of cell cycle arrest at sub G0/G1 phase, and apoptotic cell death based on genomic DNA fragmentation pattern. Thymol also showed significant increase in production of reactive oxygen species (ROS) activity, increase in mitochondrial H(2)O(2) production and depolarization of mitochondrial membrane potential. On performing Western Blot analysis, thymol showed increase in Bax protein level with a concomitant decrease in Bcl2 protein expression in a dose dependent manner. Our study also showed activation of caspase -9, -8 and -3 and concomitant PARP cleavage, which is the hallmark of caspase-dependent apoptosis. Moreover, to rule out the involvement of other mechanisms in apoptosis induction by thymol, we also studied its effect on apoptosis inducing factor (AIF). Thymol induced AIF translocation from mitochondria to cytosol and to nucleus, thus indicating its ability to induce caspase independent apoptosis. We conclude that, thymol-induced apoptosis in HL-60 cells involves both caspase dependent and caspase independent pathways.","container-title":"Chemico-Biological Interactions","DOI":"10.1016/j.cbi.2011.05.009","ISSN":"1872-7786","issue":"1","journalAbbreviation":"Chem Biol Interact","language":"eng","note":"PMID: 21640085","page":"97-106","source":"PubMed","title":"Effect of thymol on peripheral blood mononuclear cell PBMC and acute promyelotic cancer cell line HL-60","volume":"193","author":[{"family":"Deb","given":"Dipanwita Dutta"},{"family":"Parimala","given":"G."},{"family":"Saravana Devi","given":"S."},{"family":"Chakraborty","given":"Tapan"}],"issued":{"date-parts":[["2011",8,1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Deb et al.,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sRS0bNJb","properties":{"formattedCitation":"(92)","plainCitation":"(92)","noteIndex":0},"citationItems":[{"id":218,"uris":["http://zotero.org/users/local/NFRNV4IJ/items/BHR2EFV8"],"uri":["http://zotero.org/users/local/NFRNV4IJ/items/BHR2EFV8"],"itemData":{"id":218,"type":"article-journal","abstract":"Thymol, a naturally occurring phenolic compound, has been known for its antioxidant, anti microbial, and anti inflammatory activity. Thymol has also been reported as anti-cancer agent, but its anti-cancer mechanism has not yet been fully elucidated. Thus, we aimed to investigate anticancer activity of thymol on HL-60 (acute promyelotic leukemia) cells. In our study, thymol demonstrated dose dependent cytotoxic effects on HL-60 cells after 24h of exposure. However, thymol did not show any cytotoxic effect in normal human PBMC. The cytotoxic effect of thymol on HL-60 cells appears to be associated with induction of cell cycle arrest at sub G0/G1 phase, and apoptotic cell death based on genomic DNA fragmentation pattern. Thymol also showed significant increase in production of reactive oxygen species (ROS) activity, increase in mitochondrial H(2)O(2) production and depolarization of mitochondrial membrane potential. On performing Western Blot analysis, thymol showed increase in Bax protein level with a concomitant decrease in Bcl2 protein expression in a dose dependent manner. Our study also showed activation of caspase -9, -8 and -3 and concomitant PARP cleavage, which is the hallmark of caspase-dependent apoptosis. Moreover, to rule out the involvement of other mechanisms in apoptosis induction by thymol, we also studied its effect on apoptosis inducing factor (AIF). Thymol induced AIF translocation from mitochondria to cytosol and to nucleus, thus indicating its ability to induce caspase independent apoptosis. We conclude that, thymol-induced apoptosis in HL-60 cells involves both caspase dependent and caspase independent pathways.","container-title":"Chemico-Biological Interactions","DOI":"10.1016/j.cbi.2011.05.009","ISSN":"1872-7786","issue":"1","journalAbbreviation":"Chem Biol Interact","language":"eng","note":"PMID: 21640085","page":"97-106","source":"PubMed","title":"Effect of thymol on peripheral blood mononuclear cell PBMC and acute promyelotic cancer cell line HL-60","volume":"193","author":[{"family":"Deb","given":"Dipanwita Dutta"},{"family":"Parimala","given":"G."},{"family":"Saravana Devi","given":"S."},{"family":"Chakraborty","given":"Tapan"}],"issued":{"date-parts":[["2011",8,1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2)</w:t>
            </w:r>
            <w:r w:rsidRPr="007E4492">
              <w:rPr>
                <w:rFonts w:ascii="Times New Roman" w:hAnsi="Times New Roman" w:cs="Times New Roman"/>
                <w:sz w:val="20"/>
                <w:szCs w:val="20"/>
              </w:rPr>
              <w:fldChar w:fldCharType="end"/>
            </w:r>
          </w:p>
        </w:tc>
        <w:tc>
          <w:tcPr>
            <w:tcW w:w="2376" w:type="dxa"/>
            <w:vAlign w:val="center"/>
          </w:tcPr>
          <w:p w14:paraId="3D5807B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5, 25, 50, 75, 100 μM</w:t>
            </w:r>
          </w:p>
        </w:tc>
        <w:tc>
          <w:tcPr>
            <w:tcW w:w="2637" w:type="dxa"/>
            <w:vAlign w:val="center"/>
          </w:tcPr>
          <w:p w14:paraId="752C5C6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1E2D23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5A72AF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D39657C" w14:textId="77777777" w:rsidTr="000C5938">
        <w:trPr>
          <w:trHeight w:val="704"/>
        </w:trPr>
        <w:tc>
          <w:tcPr>
            <w:tcW w:w="3195" w:type="dxa"/>
            <w:vAlign w:val="center"/>
          </w:tcPr>
          <w:p w14:paraId="4DCF9CC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RsmxKlY4","properties":{"formattedCitation":"(HSU et al., 2011)","plainCitation":"(HSU et al., 2011)","dontUpdate":true,"noteIndex":0},"citationItems":[{"id":216,"uris":["http://zotero.org/users/local/NFRNV4IJ/items/5TEABUN2"],"uri":["http://zotero.org/users/local/NFRNV4IJ/items/5TEABUN2"],"itemData":{"id":216,"type":"article-journal","abstract":"The effect of the natural essential oil thymol on cytosolic Ca(2+) concentrations ([Ca(2+)](i)) and viability in human glioblastoma cells was examined. The Ca(2+)-sensitive fluorescent dye fura-2 was applied to measure [Ca(2+)](i). Thymol at concentrations of 400-1000 μM induced a [Ca(2+)](i) rise in a concentration-dependent fashion. The response was decreased partially by removal of extracellular Ca(2+). Thymol-induced Ca(2+) signal was not altered by nifedipine, econazole, SK&amp;F96365, and protein kinase C activator phorbol myristate acetate (PMA), but was inhibited by the protein kinase C inhibitor GF109203X. When extracellular Ca(2+) was removed, incubation with the endoplasmic reticulum Ca(2+) pump inhibitor thapsigargin or 2,5-di-tert-butylhydroquinone (BHQ) abolished thymol-induced [Ca(2+)](i) rise. Incubation with thymol also abolished thapsigargin or BHQ-induced [Ca(2+)](i) rise. Inhibition of phospholipase C with U73122 abolished thymol-induced [Ca(2+)](i) rise. At concentrations of 200-800 μM, thymol killed cells in a concentration-dependent manner. This cytotoxic effect was not changed by chelating cytosolic Ca(2+) with 1,2-bis(2-aminophenoxy)ethane-N,N,N',N'-tetraacetic acid/acetoxy methyl (BAPTA/AM). Annexin V/propidium iodide staining data suggest that thymol (200, 400 and 600 μM) induced apoptosis in a concentration-dependent manner. Collectively, in human glioblastoma cells, thymol induced a [Ca(2+)](i) rise by inducing phospholipase C- and protein kinase C-dependent Ca(2+) release from the endoplasmic reticulum and Ca(2+) entry via non store-operated Ca(2+) channels. Thymol induced cell death that may involve apoptosis.","container-title":"European Journal of Pharmacology","DOI":"10.1016/j.ejphar.2011.08.017","ISSN":"1879-0712","issue":"1","journalAbbreviation":"Eur J Pharmacol","language":"eng","note":"PMID: 21914442","page":"85-91","source":"PubMed","title":"Effect of thymol on Ca2+ homeostasis and viability in human glioblastoma cells","volume":"670","author":[{"family":"Hsu","given":"Shu-Shong"},{"family":"Lin","given":"Ko-Long"},{"family":"Chou","given":"Chiang-Ting"},{"family":"Chiang","given":"An-Jen"},{"family":"Liang","given":"Wei-Zhe"},{"family":"Chang","given":"Hong-Tai"},{"family":"Tsai","given":"Jeng-Yu"},{"family":"Liao","given":"Wei-Chuan"},{"family":"Huang","given":"Fong-Dee"},{"family":"Huang","given":"Jong Khing"},{"family":"Chen","given":"I.-Shu"},{"family":"Liu","given":"Shuih-Inn"},{"family":"Kuo","given":"Chun-Chi"},{"family":"Jan","given":"Chung-Ren"}],"issued":{"date-parts":[["2011",11,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Hsu et al., (201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5ZPPRON3","properties":{"formattedCitation":"(85)","plainCitation":"(85)","noteIndex":0},"citationItems":[{"id":216,"uris":["http://zotero.org/users/local/NFRNV4IJ/items/5TEABUN2"],"uri":["http://zotero.org/users/local/NFRNV4IJ/items/5TEABUN2"],"itemData":{"id":216,"type":"article-journal","abstract":"The effect of the natural essential oil thymol on cytosolic Ca(2+) concentrations ([Ca(2+)](i)) and viability in human glioblastoma cells was examined. The Ca(2+)-sensitive fluorescent dye fura-2 was applied to measure [Ca(2+)](i). Thymol at concentrations of 400-1000 μM induced a [Ca(2+)](i) rise in a concentration-dependent fashion. The response was decreased partially by removal of extracellular Ca(2+). Thymol-induced Ca(2+) signal was not altered by nifedipine, econazole, SK&amp;F96365, and protein kinase C activator phorbol myristate acetate (PMA), but was inhibited by the protein kinase C inhibitor GF109203X. When extracellular Ca(2+) was removed, incubation with the endoplasmic reticulum Ca(2+) pump inhibitor thapsigargin or 2,5-di-tert-butylhydroquinone (BHQ) abolished thymol-induced [Ca(2+)](i) rise. Incubation with thymol also abolished thapsigargin or BHQ-induced [Ca(2+)](i) rise. Inhibition of phospholipase C with U73122 abolished thymol-induced [Ca(2+)](i) rise. At concentrations of 200-800 μM, thymol killed cells in a concentration-dependent manner. This cytotoxic effect was not changed by chelating cytosolic Ca(2+) with 1,2-bis(2-aminophenoxy)ethane-N,N,N',N'-tetraacetic acid/acetoxy methyl (BAPTA/AM). Annexin V/propidium iodide staining data suggest that thymol (200, 400 and 600 μM) induced apoptosis in a concentration-dependent manner. Collectively, in human glioblastoma cells, thymol induced a [Ca(2+)](i) rise by inducing phospholipase C- and protein kinase C-dependent Ca(2+) release from the endoplasmic reticulum and Ca(2+) entry via non store-operated Ca(2+) channels. Thymol induced cell death that may involve apoptosis.","container-title":"European Journal of Pharmacology","DOI":"10.1016/j.ejphar.2011.08.017","ISSN":"1879-0712","issue":"1","journalAbbreviation":"Eur J Pharmacol","language":"eng","note":"PMID: 21914442","page":"85-91","source":"PubMed","title":"Effect of thymol on Ca2+ homeostasis and viability in human glioblastoma cells","volume":"670","author":[{"family":"Hsu","given":"Shu-Shong"},{"family":"Lin","given":"Ko-Long"},{"family":"Chou","given":"Chiang-Ting"},{"family":"Chiang","given":"An-Jen"},{"family":"Liang","given":"Wei-Zhe"},{"family":"Chang","given":"Hong-Tai"},{"family":"Tsai","given":"Jeng-Yu"},{"family":"Liao","given":"Wei-Chuan"},{"family":"Huang","given":"Fong-Dee"},{"family":"Huang","given":"Jong Khing"},{"family":"Chen","given":"I.-Shu"},{"family":"Liu","given":"Shuih-Inn"},{"family":"Kuo","given":"Chun-Chi"},{"family":"Jan","given":"Chung-Ren"}],"issued":{"date-parts":[["2011",11,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5)</w:t>
            </w:r>
            <w:r w:rsidRPr="007E4492">
              <w:rPr>
                <w:rFonts w:ascii="Times New Roman" w:hAnsi="Times New Roman" w:cs="Times New Roman"/>
                <w:sz w:val="20"/>
                <w:szCs w:val="20"/>
              </w:rPr>
              <w:fldChar w:fldCharType="end"/>
            </w:r>
          </w:p>
        </w:tc>
        <w:tc>
          <w:tcPr>
            <w:tcW w:w="2376" w:type="dxa"/>
            <w:vAlign w:val="center"/>
          </w:tcPr>
          <w:p w14:paraId="30BEE047"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Thymol, 200, 300, 400, </w:t>
            </w:r>
          </w:p>
          <w:p w14:paraId="25AED70A"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500, 600, 800 μM</w:t>
            </w:r>
          </w:p>
        </w:tc>
        <w:tc>
          <w:tcPr>
            <w:tcW w:w="2637" w:type="dxa"/>
            <w:vAlign w:val="center"/>
          </w:tcPr>
          <w:p w14:paraId="3F7C6CE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236AC4B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52088DE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A465FE4" w14:textId="77777777" w:rsidTr="000C5938">
        <w:trPr>
          <w:trHeight w:val="671"/>
        </w:trPr>
        <w:tc>
          <w:tcPr>
            <w:tcW w:w="3195" w:type="dxa"/>
            <w:vAlign w:val="center"/>
          </w:tcPr>
          <w:p w14:paraId="0DF71C3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P9Kl16jO","properties":{"formattedCitation":"(JAAFARI et al., 2012)","plainCitation":"(JAAFARI et al., 2012)","dontUpdate":true,"noteIndex":0},"citationItems":[{"id":130,"uris":["http://zotero.org/users/local/NFRNV4IJ/items/6E4PKHHS"],"uri":["http://zotero.org/users/local/NFRNV4IJ/items/6E4PKHHS"],"itemData":{"id":130,"type":"article-journal","container-title":"Revista Brasileira de Farmacognosia","DOI":"10.1590/S0102-695X2012005000021","ISSN":"0102-695X","issue":"3","language":"en","note":"publisher: Sociedade Brasileira de Farmacognosia","page":"534-540","source":"SciELO","title":"Comparative study of the antitumor effect of natural monoterpenes: relationship to cell cycle analysis","title-short":"Comparative study of the antitumor effect of natural monoterpenes","volume":"22","author":[{"family":"Jaafari","given":"Abdeslam"},{"family":"Tilaoui","given":"Mounir"},{"family":"Mouse","given":"Hassan Ait"},{"family":"M'bark","given":"Lahcen Ait"},{"family":"Aboufatima","given":"Rachida"},{"family":"Chait","given":"Abderrahmane"},{"family":"Lepoivre","given":"Michel"},{"family":"Zyad","given":"Abdelmajid"}],"issued":{"date-parts":[["2012",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Jaafari et al.,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uASr5eQM","properties":{"formattedCitation":"(88)","plainCitation":"(88)","noteIndex":0},"citationItems":[{"id":130,"uris":["http://zotero.org/users/local/NFRNV4IJ/items/6E4PKHHS"],"uri":["http://zotero.org/users/local/NFRNV4IJ/items/6E4PKHHS"],"itemData":{"id":130,"type":"article-journal","container-title":"Revista Brasileira de Farmacognosia","DOI":"10.1590/S0102-695X2012005000021","ISSN":"0102-695X","issue":"3","language":"en","note":"publisher: Sociedade Brasileira de Farmacognosia","page":"534-540","source":"SciELO","title":"Comparative study of the antitumor effect of natural monoterpenes: relationship to cell cycle analysis","title-short":"Comparative study of the antitumor effect of natural monoterpenes","volume":"22","author":[{"family":"Jaafari","given":"Abdeslam"},{"family":"Tilaoui","given":"Mounir"},{"family":"Mouse","given":"Hassan Ait"},{"family":"M'bark","given":"Lahcen Ait"},{"family":"Aboufatima","given":"Rachida"},{"family":"Chait","given":"Abderrahmane"},{"family":"Lepoivre","given":"Michel"},{"family":"Zyad","given":"Abdelmajid"}],"issued":{"date-parts":[["2012",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8)</w:t>
            </w:r>
            <w:r w:rsidRPr="007E4492">
              <w:rPr>
                <w:rFonts w:ascii="Times New Roman" w:hAnsi="Times New Roman" w:cs="Times New Roman"/>
                <w:sz w:val="20"/>
                <w:szCs w:val="20"/>
              </w:rPr>
              <w:fldChar w:fldCharType="end"/>
            </w:r>
          </w:p>
        </w:tc>
        <w:tc>
          <w:tcPr>
            <w:tcW w:w="2376" w:type="dxa"/>
            <w:vAlign w:val="center"/>
          </w:tcPr>
          <w:p w14:paraId="5C023F7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0.05 - 1.25 μM Thymol, 0.05 - 1.25 μM</w:t>
            </w:r>
          </w:p>
        </w:tc>
        <w:tc>
          <w:tcPr>
            <w:tcW w:w="2637" w:type="dxa"/>
            <w:vAlign w:val="center"/>
          </w:tcPr>
          <w:p w14:paraId="5D49E87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7767D91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660072F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06FF503C" w14:textId="77777777" w:rsidTr="000C5938">
        <w:trPr>
          <w:trHeight w:val="829"/>
        </w:trPr>
        <w:tc>
          <w:tcPr>
            <w:tcW w:w="3195" w:type="dxa"/>
            <w:vAlign w:val="center"/>
          </w:tcPr>
          <w:p w14:paraId="38D98D96" w14:textId="77777777" w:rsidR="0031440B" w:rsidRPr="007E4492" w:rsidRDefault="0031440B" w:rsidP="000C5938">
            <w:pPr>
              <w:pStyle w:val="SemEspaamento"/>
              <w:jc w:val="center"/>
              <w:rPr>
                <w:rFonts w:ascii="Times New Roman" w:hAnsi="Times New Roman" w:cs="Times New Roman"/>
                <w:sz w:val="20"/>
                <w:szCs w:val="20"/>
              </w:rPr>
            </w:pPr>
          </w:p>
          <w:p w14:paraId="0D19929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JNLCm6rO","properties":{"formattedCitation":"(LIANG; LU, 2012)","plainCitation":"(LIANG; LU, 2012)","dontUpdate":true,"noteIndex":0},"citationItems":[{"id":161,"uris":["http://zotero.org/users/local/NFRNV4IJ/items/EGT4Q8AA"],"uri":["http://zotero.org/users/local/NFRNV4IJ/items/EGT4Q8AA"],"itemData":{"id":161,"type":"article-journal","abstract":"AIMS: This study examined whether the essential oil component carvacrol altered cytosolic free Ca(2+) level ([Ca(2+)](i)) and viability in human glioblastoma cells.\nMAIN METHODS: The Ca(2+)-sensitive fluorescent dye fura-2 was applied to measure [Ca(2+)](i). Cell viability was measured by detecting reagent WST-1. Apoptosis and reactive oxygen species (ROS) were detected by flow cytometry.\nKEY FINDINGS: Carvacrol at concentrations of 400-1000 μM induced a [Ca(2+)](i) rise in a concentration-dependent fashion. The response was decreased partially by removal of extracellular Ca(2+). Carvacrol-induced Ca(2+) signal was not altered by nifedipine, econazole, SK&amp;F96365, and protein kinase C activator phorbol myristate acetate (PMA), but was inhibited by the protein kinase C inhibitor GF109203X. When extracellular Ca(2+) was removed, incubation with the endoplasmic reticulum Ca(2+) pump inhibitor thapsigargin or 2,5-di-tert-butylhydroquinone (BHQ) abolished carvacrol-induced [Ca(2+)](i) rise. Incubation with carvacrol also abolished thapsigargin or BHQ-induced [Ca(2+)](i) rise. Inhibition of phospholipase C with U73122 abolished carvacrol-induced [Ca(2+)](i) rise. At concentrations of 200-800 μM, carvacrol killed cells in a concentration-dependent manner. This cytotoxic effect was not changed by chelating cytosolic Ca(2+) with 1,2-bis(2-aminophenoxy)ethane-N,N,N',N--tetraacetic acid/acetoxy methyl (BAPTA/AM). Annexin V/propidium iodide staining data suggest that carvacrol (200, 400 and 600 μM) induced apoptosis in a concentration-dependent manner. At concentrations of 200, 400 and 600 μM, carvacrol induced production of ROS.\nSIGNIFICANCE: In human glioblastoma cells, carvacrol induced a [Ca(2+)](i) rise by inducing phospholipase C-dependent Ca(2+) release from the endoplasmic reticulum and Ca(2+) entry via protein kinase C-sensitive, non store-operated Ca(2+) channels. Carvacrol induced cell death that might involve ROS-mediated apoptosis.","container-title":"Life Sciences","DOI":"10.1016/j.lfs.2012.03.027","ISSN":"1879-0631","issue":"17-18","journalAbbreviation":"Life Sci","language":"eng","note":"PMID: 22480511","page":"703-711","source":"PubMed","title":"Carvacrol-induced [Ca2+]i rise and apoptosis in human glioblastoma cells","volume":"90","author":[{"family":"Liang","given":"Wei Zhe"},{"family":"Lu","given":"Cheng Hsien"}],"issued":{"date-parts":[["2012",5,1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iang; Lu,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dagP5pvl","properties":{"formattedCitation":"(80)","plainCitation":"(80)","noteIndex":0},"citationItems":[{"id":161,"uris":["http://zotero.org/users/local/NFRNV4IJ/items/EGT4Q8AA"],"uri":["http://zotero.org/users/local/NFRNV4IJ/items/EGT4Q8AA"],"itemData":{"id":161,"type":"article-journal","abstract":"AIMS: This study examined whether the essential oil component carvacrol altered cytosolic free Ca(2+) level ([Ca(2+)](i)) and viability in human glioblastoma cells.\nMAIN METHODS: The Ca(2+)-sensitive fluorescent dye fura-2 was applied to measure [Ca(2+)](i). Cell viability was measured by detecting reagent WST-1. Apoptosis and reactive oxygen species (ROS) were detected by flow cytometry.\nKEY FINDINGS: Carvacrol at concentrations of 400-1000 μM induced a [Ca(2+)](i) rise in a concentration-dependent fashion. The response was decreased partially by removal of extracellular Ca(2+). Carvacrol-induced Ca(2+) signal was not altered by nifedipine, econazole, SK&amp;F96365, and protein kinase C activator phorbol myristate acetate (PMA), but was inhibited by the protein kinase C inhibitor GF109203X. When extracellular Ca(2+) was removed, incubation with the endoplasmic reticulum Ca(2+) pump inhibitor thapsigargin or 2,5-di-tert-butylhydroquinone (BHQ) abolished carvacrol-induced [Ca(2+)](i) rise. Incubation with carvacrol also abolished thapsigargin or BHQ-induced [Ca(2+)](i) rise. Inhibition of phospholipase C with U73122 abolished carvacrol-induced [Ca(2+)](i) rise. At concentrations of 200-800 μM, carvacrol killed cells in a concentration-dependent manner. This cytotoxic effect was not changed by chelating cytosolic Ca(2+) with 1,2-bis(2-aminophenoxy)ethane-N,N,N',N--tetraacetic acid/acetoxy methyl (BAPTA/AM). Annexin V/propidium iodide staining data suggest that carvacrol (200, 400 and 600 μM) induced apoptosis in a concentration-dependent manner. At concentrations of 200, 400 and 600 μM, carvacrol induced production of ROS.\nSIGNIFICANCE: In human glioblastoma cells, carvacrol induced a [Ca(2+)](i) rise by inducing phospholipase C-dependent Ca(2+) release from the endoplasmic reticulum and Ca(2+) entry via protein kinase C-sensitive, non store-operated Ca(2+) channels. Carvacrol induced cell death that might involve ROS-mediated apoptosis.","container-title":"Life Sciences","DOI":"10.1016/j.lfs.2012.03.027","ISSN":"1879-0631","issue":"17-18","journalAbbreviation":"Life Sci","language":"eng","note":"PMID: 22480511","page":"703-711","source":"PubMed","title":"Carvacrol-induced [Ca2+]i rise and apoptosis in human glioblastoma cells","volume":"90","author":[{"family":"Liang","given":"Wei Zhe"},{"family":"Lu","given":"Cheng Hsien"}],"issued":{"date-parts":[["2012",5,15]]}}}],"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80)</w:t>
            </w:r>
            <w:r w:rsidRPr="007E4492">
              <w:rPr>
                <w:rFonts w:ascii="Times New Roman" w:hAnsi="Times New Roman" w:cs="Times New Roman"/>
                <w:iCs/>
                <w:sz w:val="20"/>
                <w:szCs w:val="20"/>
              </w:rPr>
              <w:fldChar w:fldCharType="end"/>
            </w:r>
          </w:p>
          <w:p w14:paraId="2918FE80" w14:textId="77777777" w:rsidR="0031440B" w:rsidRPr="007E4492" w:rsidRDefault="0031440B" w:rsidP="000C5938">
            <w:pPr>
              <w:pStyle w:val="SemEspaamento"/>
              <w:jc w:val="center"/>
              <w:rPr>
                <w:rFonts w:ascii="Times New Roman" w:hAnsi="Times New Roman" w:cs="Times New Roman"/>
                <w:sz w:val="20"/>
                <w:szCs w:val="20"/>
              </w:rPr>
            </w:pPr>
          </w:p>
        </w:tc>
        <w:tc>
          <w:tcPr>
            <w:tcW w:w="2376" w:type="dxa"/>
            <w:vAlign w:val="center"/>
          </w:tcPr>
          <w:p w14:paraId="3EE839F5"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00 – 1000 μM</w:t>
            </w:r>
          </w:p>
        </w:tc>
        <w:tc>
          <w:tcPr>
            <w:tcW w:w="2637" w:type="dxa"/>
            <w:vAlign w:val="center"/>
          </w:tcPr>
          <w:p w14:paraId="6E04547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728C7E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28A843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5F69AA6D" w14:textId="77777777" w:rsidTr="000C5938">
        <w:trPr>
          <w:trHeight w:val="824"/>
        </w:trPr>
        <w:tc>
          <w:tcPr>
            <w:tcW w:w="3195" w:type="dxa"/>
            <w:vAlign w:val="center"/>
          </w:tcPr>
          <w:p w14:paraId="0BB5B2E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luwL5OcG","properties":{"formattedCitation":"(OZKAN; ERDOGAN, 2012)","plainCitation":"(OZKAN; ERDOGAN, 2012)","dontUpdate":true,"noteIndex":0},"citationItems":[{"id":104,"uris":["http://zotero.org/users/local/NFRNV4IJ/items/IK6MIU4N"],"uri":["http://zotero.org/users/local/NFRNV4IJ/items/IK6MIU4N"],"itemData":{"id":104,"type":"article-journal","abstract":"Carvacrol and thymol, both used as flavor agents in cosmetic and food products, have prooxidant and antioxidant activities. To clarify the mechanisms of their cytotoxicity and the factors affecting their antioxidant/prooxidant activities, we investigated cell membrane and DNA damage induced by carvacrol and thymol in parental and drug-resistant human lung cancer cell lines. After 24 and 48 hour incubation periods, the cytotoxicity of carvacrol (IC50 380 and 244 microM) was found to be higher than that of thymol (IC50 497 and 266 microM) in parental cells. However, thymol showed higher cytotoxic effects in drug resistant H1299 cells for three incubation periods. Also, carvacrol and thymol, at higher concentrations, increased malondealdehyde (MDA) levels causing membrane damage and 8-hydroxy deoxyguanozine (8-OHdG) levels, causing DNA damage to both parental and drug resistant cells. On the other hand, carvacrol and thymol protected the cells against H2O2-induced cytotoxicity, and membrane and DNA damage when the cells were preincubated with these two compounds at lower concentration (&lt; IC50) before H2O2 incubation. These findings suggest that carvacrol and thymol exhibit protective/damaging effects depending on cell resistance, concentration and time.","container-title":"Natural Product Communications","ISSN":"1934-578X","issue":"12","journalAbbreviation":"Nat Prod Commun","language":"eng","note":"PMID: 23413548","page":"1557-1560","source":"PubMed","title":"A comparative study of the antioxidant/prooxidant effects of carvacrol and thymol at various concentrations on membrane and DNA of parental and drug resistant H1299 cells","volume":"7","author":[{"family":"Ozkan","given":"Aysun"},{"family":"Erdogan","given":"Ayse"}],"issued":{"date-parts":[["2012",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 xml:space="preserve"> Özkan; Erdoğan,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QX4vHcta","properties":{"formattedCitation":"(34)","plainCitation":"(34)","noteIndex":0},"citationItems":[{"id":104,"uris":["http://zotero.org/users/local/NFRNV4IJ/items/IK6MIU4N"],"uri":["http://zotero.org/users/local/NFRNV4IJ/items/IK6MIU4N"],"itemData":{"id":104,"type":"article-journal","abstract":"Carvacrol and thymol, both used as flavor agents in cosmetic and food products, have prooxidant and antioxidant activities. To clarify the mechanisms of their cytotoxicity and the factors affecting their antioxidant/prooxidant activities, we investigated cell membrane and DNA damage induced by carvacrol and thymol in parental and drug-resistant human lung cancer cell lines. After 24 and 48 hour incubation periods, the cytotoxicity of carvacrol (IC50 380 and 244 microM) was found to be higher than that of thymol (IC50 497 and 266 microM) in parental cells. However, thymol showed higher cytotoxic effects in drug resistant H1299 cells for three incubation periods. Also, carvacrol and thymol, at higher concentrations, increased malondealdehyde (MDA) levels causing membrane damage and 8-hydroxy deoxyguanozine (8-OHdG) levels, causing DNA damage to both parental and drug resistant cells. On the other hand, carvacrol and thymol protected the cells against H2O2-induced cytotoxicity, and membrane and DNA damage when the cells were preincubated with these two compounds at lower concentration (&lt; IC50) before H2O2 incubation. These findings suggest that carvacrol and thymol exhibit protective/damaging effects depending on cell resistance, concentration and time.","container-title":"Natural Product Communications","ISSN":"1934-578X","issue":"12","journalAbbreviation":"Nat Prod Commun","language":"eng","note":"PMID: 23413548","page":"1557-1560","source":"PubMed","title":"A comparative study of the antioxidant/prooxidant effects of carvacrol and thymol at various concentrations on membrane and DNA of parental and drug resistant H1299 cells","volume":"7","author":[{"family":"Ozkan","given":"Aysun"},{"family":"Erdogan","given":"Ayse"}],"issued":{"date-parts":[["2012",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4)</w:t>
            </w:r>
            <w:r w:rsidRPr="007E4492">
              <w:rPr>
                <w:rFonts w:ascii="Times New Roman" w:hAnsi="Times New Roman" w:cs="Times New Roman"/>
                <w:sz w:val="20"/>
                <w:szCs w:val="20"/>
              </w:rPr>
              <w:fldChar w:fldCharType="end"/>
            </w:r>
          </w:p>
        </w:tc>
        <w:tc>
          <w:tcPr>
            <w:tcW w:w="2376" w:type="dxa"/>
            <w:vAlign w:val="center"/>
          </w:tcPr>
          <w:p w14:paraId="549C84EE"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5 – 1800 μM</w:t>
            </w:r>
          </w:p>
          <w:p w14:paraId="13A48FD5"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 Thymol, 10 - 2000 μM</w:t>
            </w:r>
          </w:p>
        </w:tc>
        <w:tc>
          <w:tcPr>
            <w:tcW w:w="2637" w:type="dxa"/>
            <w:vAlign w:val="center"/>
          </w:tcPr>
          <w:p w14:paraId="2B2E8B0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3398BC0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05711CC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AD5140A" w14:textId="77777777" w:rsidTr="000C5938">
        <w:trPr>
          <w:trHeight w:val="724"/>
        </w:trPr>
        <w:tc>
          <w:tcPr>
            <w:tcW w:w="3195" w:type="dxa"/>
            <w:vAlign w:val="center"/>
          </w:tcPr>
          <w:p w14:paraId="73BBF0E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3g9mhtY0","properties":{"formattedCitation":"(SATOOKA; KUBO, 2012)","plainCitation":"(SATOOKA; KUBO, 2012)","dontUpdate":true,"noteIndex":0},"citationItems":[{"id":167,"uris":["http://zotero.org/users/local/NFRNV4IJ/items/NBBDQ4HU"],"uri":["http://zotero.org/users/local/NFRNV4IJ/items/NBBDQ4HU"],"itemData":{"id":167,"type":"article-journal","abstract":"Aromatic monoterpene, thymol, shows several beneficial activities, such as an antioxidative effect. However, the mechanism of its toxicity remains to be fully defined. In preliminary studies, thymol was characterized as a melanin formation inhibitor in an enzymatic system; however, thymol showed moderate cytotoxicity but not an antimelanogenic effect on B16-F10 melanoma cells. Thymol exhibited cytotoxicity, with an IC(50) value of 400 μM (60.09 μg/mL). This moderate toxic effect was suppressed with the addition of vitamin C and vitamin D, and 20 and 40% of cell viability was increased, respectively. Subsequently, the treatment of L-cysteine on thymol-treated melanoma cells reversed the toxic effect of thymol. Moreover, a significant oxidative stress condition was observed when B16 melanoma cells were cultured with thymol. In conclusion, the antioxidant actions of thymol generate a stable phenoxy radical intermediate, which generates reactive oxygen species and quinone oxide derivatives. Thus, it is proposed that the primary mechanism of thymol toxicity at high doses is due to the formation of antioxidant-related radicals.","container-title":"Journal of Agricultural and Food Chemistry","DOI":"10.1021/jf204525b","ISSN":"1520-5118","issue":"10","journalAbbreviation":"J Agric Food Chem","language":"eng","note":"PMID: 22352891","page":"2746-2752","source":"PubMed","title":"Effects of thymol on B16-F10 melanoma cells","volume":"60","author":[{"family":"Satooka","given":"Hiroki"},{"family":"Kubo","given":"Isao"}],"issued":{"date-parts":[["2012",3,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Satooka; Kubo,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2pDQHm2r","properties":{"formattedCitation":"(65)","plainCitation":"(65)","noteIndex":0},"citationItems":[{"id":167,"uris":["http://zotero.org/users/local/NFRNV4IJ/items/NBBDQ4HU"],"uri":["http://zotero.org/users/local/NFRNV4IJ/items/NBBDQ4HU"],"itemData":{"id":167,"type":"article-journal","abstract":"Aromatic monoterpene, thymol, shows several beneficial activities, such as an antioxidative effect. However, the mechanism of its toxicity remains to be fully defined. In preliminary studies, thymol was characterized as a melanin formation inhibitor in an enzymatic system; however, thymol showed moderate cytotoxicity but not an antimelanogenic effect on B16-F10 melanoma cells. Thymol exhibited cytotoxicity, with an IC(50) value of 400 μM (60.09 μg/mL). This moderate toxic effect was suppressed with the addition of vitamin C and vitamin D, and 20 and 40% of cell viability was increased, respectively. Subsequently, the treatment of L-cysteine on thymol-treated melanoma cells reversed the toxic effect of thymol. Moreover, a significant oxidative stress condition was observed when B16 melanoma cells were cultured with thymol. In conclusion, the antioxidant actions of thymol generate a stable phenoxy radical intermediate, which generates reactive oxygen species and quinone oxide derivatives. Thus, it is proposed that the primary mechanism of thymol toxicity at high doses is due to the formation of antioxidant-related radicals.","container-title":"Journal of Agricultural and Food Chemistry","DOI":"10.1021/jf204525b","ISSN":"1520-5118","issue":"10","journalAbbreviation":"J Agric Food Chem","language":"eng","note":"PMID: 22352891","page":"2746-2752","source":"PubMed","title":"Effects of thymol on B16-F10 melanoma cells","volume":"60","author":[{"family":"Satooka","given":"Hiroki"},{"family":"Kubo","given":"Isao"}],"issued":{"date-parts":[["2012",3,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5)</w:t>
            </w:r>
            <w:r w:rsidRPr="007E4492">
              <w:rPr>
                <w:rFonts w:ascii="Times New Roman" w:hAnsi="Times New Roman" w:cs="Times New Roman"/>
                <w:sz w:val="20"/>
                <w:szCs w:val="20"/>
              </w:rPr>
              <w:fldChar w:fldCharType="end"/>
            </w:r>
          </w:p>
        </w:tc>
        <w:tc>
          <w:tcPr>
            <w:tcW w:w="2376" w:type="dxa"/>
            <w:vAlign w:val="center"/>
          </w:tcPr>
          <w:p w14:paraId="0C16084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w:t>
            </w:r>
          </w:p>
          <w:p w14:paraId="4447E8A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Thymol, 75, 150, 300, </w:t>
            </w:r>
          </w:p>
          <w:p w14:paraId="15B5213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600, 1200 μM</w:t>
            </w:r>
          </w:p>
        </w:tc>
        <w:tc>
          <w:tcPr>
            <w:tcW w:w="2637" w:type="dxa"/>
            <w:vAlign w:val="center"/>
          </w:tcPr>
          <w:p w14:paraId="60C9017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Aldrich</w:t>
            </w:r>
          </w:p>
        </w:tc>
        <w:tc>
          <w:tcPr>
            <w:tcW w:w="1793" w:type="dxa"/>
            <w:gridSpan w:val="3"/>
            <w:vAlign w:val="center"/>
          </w:tcPr>
          <w:p w14:paraId="1A49358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0598327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865FE74" w14:textId="77777777" w:rsidTr="000C5938">
        <w:trPr>
          <w:trHeight w:val="788"/>
        </w:trPr>
        <w:tc>
          <w:tcPr>
            <w:tcW w:w="3195" w:type="dxa"/>
            <w:vAlign w:val="center"/>
          </w:tcPr>
          <w:p w14:paraId="1B6E936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Vt5hT8T","properties":{"formattedCitation":"(YIN et al., 2012)","plainCitation":"(YIN et al., 2012)","dontUpdate":true,"noteIndex":0},"citationItems":[{"id":113,"uris":["http://zotero.org/users/local/NFRNV4IJ/items/M3GZ4FA5"],"uri":["http://zotero.org/users/local/NFRNV4IJ/items/M3GZ4FA5"],"itemData":{"id":113,"type":"article-journal","abstract":"Carvacrol is one of the members of monoterpene phenol and is present in the volatile oils of Thymus vulgaris, Carum copticum, origanum and oregano. It is a safe food additive commonly used in our daily life, and few studies have indicated that carvacrol has anti-hepatocarcinogenic activities. The rationale of the study was to examine whether carvacrol affects apoptosis of human hepatoma HepG2 cells. In this study, we showed that carvacrol inhibited HepG2 cell growth  by inducing apoptosis as evidenced by Hoechst 33258 stain and Flow cytometric (FCM) analysis. Incubation of HepG2 cells with carvacrol for 24 h induced apoptosis by the activation of caspase-3, cleavage of PARP and decreased Bcl-2 gene expression. These results demonstrated that a significant fraction of carvacrol treated cells died by an apoptotic pathway in HepG2 cells. Moreover, carvacrol selectively altered the phosphorylation state of members of the MAPK superfamily, decreasing phosphorylation of ERK1/2 significantly in a dose-dependent manner, and activated phosphorylation of p38 but not affecting JNK MAPK phosphorylation. These results suggest that carvacrol may induce apoptosis by direct activation of the mitochondrial pathway, and the mitogen-activated protein kinase pathway may play an important role in the antitumor effect of carvacrol. These results have identified, for the first time, the biological activity of carvacrol in HepG2 cells and should lead to further development of carvacrol for liver disease therapy.","container-title":"Cytotechnology","DOI":"10.1007/s10616-011-9389-y","ISSN":"0920-9069","issue":"1","journalAbbreviation":"Cytotechnology","language":"eng","note":"PMID: 21938469\nPMCID: PMC3261448","page":"43-51","source":"PubMed","title":"Anti-proliferative and pro-apoptotic effect of carvacrol on human hepatocellular carcinoma cell line HepG-2","volume":"64","author":[{"family":"Yin","given":"Qing-Hua"},{"family":"Yan","given":"Feng-Xiang"},{"family":"Zu","given":"Xu-Yu"},{"family":"Wu","given":"You-Hua"},{"family":"Wu","given":"Xiao-Ping"},{"family":"Liao","given":"Ming-Chu"},{"family":"Deng","given":"Shu-Wen"},{"family":"Yin","given":"Lei-Lan"},{"family":"Zhuang","given":"Ying-Zhi"}],"issued":{"date-parts":[["20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Yin et al.,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4OcRMmUh","properties":{"formattedCitation":"(37)","plainCitation":"(37)","noteIndex":0},"citationItems":[{"id":113,"uris":["http://zotero.org/users/local/NFRNV4IJ/items/M3GZ4FA5"],"uri":["http://zotero.org/users/local/NFRNV4IJ/items/M3GZ4FA5"],"itemData":{"id":113,"type":"article-journal","abstract":"Carvacrol is one of the members of monoterpene phenol and is present in the volatile oils of Thymus vulgaris, Carum copticum, origanum and oregano. It is a safe food additive commonly used in our daily life, and few studies have indicated that carvacrol has anti-hepatocarcinogenic activities. The rationale of the study was to examine whether carvacrol affects apoptosis of human hepatoma HepG2 cells. In this study, we showed that carvacrol inhibited HepG2 cell growth  by inducing apoptosis as evidenced by Hoechst 33258 stain and Flow cytometric (FCM) analysis. Incubation of HepG2 cells with carvacrol for 24 h induced apoptosis by the activation of caspase-3, cleavage of PARP and decreased Bcl-2 gene expression. These results demonstrated that a significant fraction of carvacrol treated cells died by an apoptotic pathway in HepG2 cells. Moreover, carvacrol selectively altered the phosphorylation state of members of the MAPK superfamily, decreasing phosphorylation of ERK1/2 significantly in a dose-dependent manner, and activated phosphorylation of p38 but not affecting JNK MAPK phosphorylation. These results suggest that carvacrol may induce apoptosis by direct activation of the mitochondrial pathway, and the mitogen-activated protein kinase pathway may play an important role in the antitumor effect of carvacrol. These results have identified, for the first time, the biological activity of carvacrol in HepG2 cells and should lead to further development of carvacrol for liver disease therapy.","container-title":"Cytotechnology","DOI":"10.1007/s10616-011-9389-y","ISSN":"0920-9069","issue":"1","journalAbbreviation":"Cytotechnology","language":"eng","note":"PMID: 21938469\nPMCID: PMC3261448","page":"43-51","source":"PubMed","title":"Anti-proliferative and pro-apoptotic effect of carvacrol on human hepatocellular carcinoma cell line HepG-2","volume":"64","author":[{"family":"Yin","given":"Qing-Hua"},{"family":"Yan","given":"Feng-Xiang"},{"family":"Zu","given":"Xu-Yu"},{"family":"Wu","given":"You-Hua"},{"family":"Wu","given":"Xiao-Ping"},{"family":"Liao","given":"Ming-Chu"},{"family":"Deng","given":"Shu-Wen"},{"family":"Yin","given":"Lei-Lan"},{"family":"Zhuang","given":"Ying-Zhi"}],"issued":{"date-parts":[["20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7)</w:t>
            </w:r>
            <w:r w:rsidRPr="007E4492">
              <w:rPr>
                <w:rFonts w:ascii="Times New Roman" w:hAnsi="Times New Roman" w:cs="Times New Roman"/>
                <w:sz w:val="20"/>
                <w:szCs w:val="20"/>
              </w:rPr>
              <w:fldChar w:fldCharType="end"/>
            </w:r>
          </w:p>
        </w:tc>
        <w:tc>
          <w:tcPr>
            <w:tcW w:w="2376" w:type="dxa"/>
            <w:vAlign w:val="center"/>
          </w:tcPr>
          <w:p w14:paraId="7C1ACDF5" w14:textId="77777777" w:rsidR="0031440B" w:rsidRPr="007E4492" w:rsidRDefault="0031440B" w:rsidP="000C5938">
            <w:pPr>
              <w:autoSpaceDE w:val="0"/>
              <w:autoSpaceDN w:val="0"/>
              <w:adjustRightInd w:val="0"/>
              <w:jc w:val="center"/>
              <w:rPr>
                <w:rFonts w:ascii="Times New Roman" w:hAnsi="Times New Roman" w:cs="Times New Roman"/>
                <w:sz w:val="20"/>
                <w:szCs w:val="20"/>
                <w:vertAlign w:val="superscript"/>
              </w:rPr>
            </w:pPr>
            <w:r w:rsidRPr="007E4492">
              <w:rPr>
                <w:rFonts w:ascii="Times New Roman" w:hAnsi="Times New Roman" w:cs="Times New Roman"/>
                <w:sz w:val="20"/>
                <w:szCs w:val="20"/>
              </w:rPr>
              <w:t>Carvacrol, 0.05 - 0.4 mmol/L</w:t>
            </w:r>
          </w:p>
        </w:tc>
        <w:tc>
          <w:tcPr>
            <w:tcW w:w="2637" w:type="dxa"/>
            <w:vAlign w:val="center"/>
          </w:tcPr>
          <w:p w14:paraId="2B5C188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0725DBD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5270B1E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2D7B5FE" w14:textId="77777777" w:rsidTr="000C5938">
        <w:trPr>
          <w:trHeight w:val="849"/>
        </w:trPr>
        <w:tc>
          <w:tcPr>
            <w:tcW w:w="3195" w:type="dxa"/>
            <w:vAlign w:val="center"/>
          </w:tcPr>
          <w:p w14:paraId="0BDF749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Pgic16Dk","properties":{"formattedCitation":"(JAYAKUMAR et al., 2012)","plainCitation":"(JAYAKUMAR et al., 2012)","dontUpdate":true,"noteIndex":0},"citationItems":[{"id":231,"uris":["http://zotero.org/users/local/NFRNV4IJ/items/HHBMUY8M"],"uri":["http://zotero.org/users/local/NFRNV4IJ/items/HHBMUY8M"],"itemData":{"id":231,"type":"article-journal","abstract":"Antioxidants are one of the key players in tumorigenesis, several natural and synthetic antioxidants were shown to have anticancer effects. The aim of the present study is to divulge the chemopreventive nature of carvacrol during diethylnitrosamine (DEN)-induced liver cancer in male wistar albino rats. Administration of DEN to rats resulted in increased relative liver weight and serum marker enzymes aspartate transaminase (AST), alanine transaminase (ALT), alkaline phosphatase (ALP), lactate dehydrogenase (LDH), and gamma glutamyl transpeptidase (γGT). The levels of lipid peroxides elevated (in both serum and tissue) with subsequent decrease in the final body weight and tissue antioxidants like superoxide dismutase (SOD), catalase (CAT), reduced glutathione (GSH), glutathione peroxidase (GPx), and glutathione reductase (GR). Carvacrol supplementation (15 mg/kg body weight) significantly attenuated these alterations, thereby showing potent anticancer effect in liver cancer. Histological observations and transmission electron microscopy studies were also carried out, which added supports to the chemopreventive action of the carvacrol against DEN-induction during liver cancer progression. These findings suggest that carvacrol prevents lipid peroxidation, hepatic cell damage, and protects the antioxidant system in DEN-induced hepatocellular carcinogenesis.","container-title":"Molecular and Cellular Biochemistry","DOI":"10.1007/s11010-011-1043-7","ISSN":"1573-4919","issue":"1-2","journalAbbreviation":"Mol Cell Biochem","language":"eng","note":"PMID: 21879312","page":"51-60","source":"PubMed","title":"Potential preventive effect of carvacrol against diethylnitrosamine-induced hepatocellular carcinoma in rats","volume":"360","author":[{"family":"Jayakumar","given":"Subramaniyan"},{"family":"Madankumar","given":"Arumugam"},{"family":"Asokkumar","given":"Selvamani"},{"family":"Raghunandhakumar","given":"Subramanian"},{"family":"Gokula dhas","given":"Krishnan"},{"family":"Kamaraj","given":"Sattu"},{"family":"Divya","given":"Michael Georget Josephine"},{"family":"Devaki","given":"Thiruvengadam"}],"issued":{"date-parts":[["20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Jayakumar et al., (2012)</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UZUzoDO1","properties":{"formattedCitation":"(97)","plainCitation":"(97)","noteIndex":0},"citationItems":[{"id":231,"uris":["http://zotero.org/users/local/NFRNV4IJ/items/HHBMUY8M"],"uri":["http://zotero.org/users/local/NFRNV4IJ/items/HHBMUY8M"],"itemData":{"id":231,"type":"article-journal","abstract":"Antioxidants are one of the key players in tumorigenesis, several natural and synthetic antioxidants were shown to have anticancer effects. The aim of the present study is to divulge the chemopreventive nature of carvacrol during diethylnitrosamine (DEN)-induced liver cancer in male wistar albino rats. Administration of DEN to rats resulted in increased relative liver weight and serum marker enzymes aspartate transaminase (AST), alanine transaminase (ALT), alkaline phosphatase (ALP), lactate dehydrogenase (LDH), and gamma glutamyl transpeptidase (γGT). The levels of lipid peroxides elevated (in both serum and tissue) with subsequent decrease in the final body weight and tissue antioxidants like superoxide dismutase (SOD), catalase (CAT), reduced glutathione (GSH), glutathione peroxidase (GPx), and glutathione reductase (GR). Carvacrol supplementation (15 mg/kg body weight) significantly attenuated these alterations, thereby showing potent anticancer effect in liver cancer. Histological observations and transmission electron microscopy studies were also carried out, which added supports to the chemopreventive action of the carvacrol against DEN-induction during liver cancer progression. These findings suggest that carvacrol prevents lipid peroxidation, hepatic cell damage, and protects the antioxidant system in DEN-induced hepatocellular carcinogenesis.","container-title":"Molecular and Cellular Biochemistry","DOI":"10.1007/s11010-011-1043-7","ISSN":"1573-4919","issue":"1-2","journalAbbreviation":"Mol Cell Biochem","language":"eng","note":"PMID: 21879312","page":"51-60","source":"PubMed","title":"Potential preventive effect of carvacrol against diethylnitrosamine-induced hepatocellular carcinoma in rats","volume":"360","author":[{"family":"Jayakumar","given":"Subramaniyan"},{"family":"Madankumar","given":"Arumugam"},{"family":"Asokkumar","given":"Selvamani"},{"family":"Raghunandhakumar","given":"Subramanian"},{"family":"Gokula dhas","given":"Krishnan"},{"family":"Kamaraj","given":"Sattu"},{"family":"Divya","given":"Michael Georget Josephine"},{"family":"Devaki","given":"Thiruvengadam"}],"issued":{"date-parts":[["20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7)</w:t>
            </w:r>
            <w:r w:rsidRPr="007E4492">
              <w:rPr>
                <w:rFonts w:ascii="Times New Roman" w:hAnsi="Times New Roman" w:cs="Times New Roman"/>
                <w:sz w:val="20"/>
                <w:szCs w:val="20"/>
              </w:rPr>
              <w:fldChar w:fldCharType="end"/>
            </w:r>
          </w:p>
        </w:tc>
        <w:tc>
          <w:tcPr>
            <w:tcW w:w="2376" w:type="dxa"/>
            <w:vAlign w:val="center"/>
          </w:tcPr>
          <w:p w14:paraId="1687C30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5 mg/kg</w:t>
            </w:r>
          </w:p>
        </w:tc>
        <w:tc>
          <w:tcPr>
            <w:tcW w:w="2637" w:type="dxa"/>
            <w:vAlign w:val="center"/>
          </w:tcPr>
          <w:p w14:paraId="7150DF8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69BC93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6182D2A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A987622" w14:textId="77777777" w:rsidTr="000C5938">
        <w:trPr>
          <w:trHeight w:val="849"/>
        </w:trPr>
        <w:tc>
          <w:tcPr>
            <w:tcW w:w="3195" w:type="dxa"/>
            <w:vAlign w:val="center"/>
          </w:tcPr>
          <w:p w14:paraId="586DB80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tRUH9NB","properties":{"formattedCitation":"(AHMED et al., 2013)","plainCitation":"(AHMED et al., 2013)","dontUpdate":true,"noteIndex":0},"citationItems":[{"id":235,"uris":["http://zotero.org/users/local/NFRNV4IJ/items/EMTLJB88"],"uri":["http://zotero.org/users/local/NFRNV4IJ/items/EMTLJB88"],"itemData":{"id":235,"type":"article-journal","abstract":"This study aimed to investigate the efficacy of carvacrol against hepatocellular carcinoma-induced in rats. Forty male rats were divided into 5 groups. Group (1) was negative control. Groups (2), (4) and (5) were orally administrated diethylnitrosamine for induction of\nhepatocellular carcinoma then group (2) was left untreated ; group (4) was treated orally with carvacrol, while, group (5) were intraperitoneal injected with doxorubicin. Group (3) was orally treated with carvacrol only. Serum alpha-fetoprotein (AFP), alpha L-fucosidase (AFU) and vascular endothelial growth factor (VEGF) levels were assayed using ELISA technique. Gamma glutammyl transferase (GGT) gene\nexpression was detected by RT-PCR. Immunohistochemical analysis\nof proliferating cell nuclear antigen (PCNA) and Ki-67 expression was performed. Apoptosis was detected using DNA fragmentation assay.\nAlso, histological investigation of liver tissue was achieved. The untreated cancer group\nshowed significant elevation in the studied biochemical markers and appreciable increase in\nGGT expression. Moreover, cancer group exhibited remarkable increase in PCNA and Ki-67\nexpression. Furthermore, this group revealed no DNA fragmentation. Histopathological\ninvestigation of liver tissue sections in cancer group revealed typical anaplasia. In contrast,\nthe treated groups showed significant depletion in the studied tumor markers and\nWORLD JOURNAL OF PHARMACY AND PHARMACEUTICAL SCIENCES\nVolume 2, Issue 5, 2367-2396. Research Article ISSN 2278 – 4357\nArticle Received on\n02 August 2013,\nRevised on 23 August 2013,\nAccepted on 27 September\n2013\n*Correspondence for\nAuthor:\n* Prof. Hanaa H. Ahmed\nProfessor of Biochemistry\nHead of Hormones Department\nMedical Research Division\nNational Research Centre,\n12622, Egypt. .\nhanaaomr@yahoo.com\nwww.wjpps.com\n2368\nHanaa et al. World Journal of Pharmacy and Pharmaceutical Sciences\ndownregulation in GGT gene expression. Also, these groups displayed marked decrease in\nPCNA and Ki-67 expression. Carvacrol treated group revealed obvious DNA fragmentation.\nWhile, doxorubicin treated group displayed smear DNA patterns. Interestingly, treatment\nwith carvacrol showed marked improvement in the histological feature of liver tissue. While,\ntreatment with doxorubicin revealed no remarkable difference from the cancer group. This\nstudy indicated the promising therapeutic potential of carvacrol against hepatocellular\ncarcinoma through its antiangiogenic, antiproliferative and apoptotic effects.","container-title":"WORLD JOURNAL OF PHARMACY AND PHARMACEUTICAL SCIENCES","journalAbbreviation":"WORLD JOURNAL OF PHARMACY AND PHARMACEUTICAL SCIENCES","page":"2367-2396.","source":"ResearchGate","title":"IN VIVO ANTITUMOR POTENTIAL OF CARVACROL AGAINST HEPATOCELLULAR CARCINOMA IN RAT MODEL","volume":"2","author":[{"family":"Ahmed","given":"Hanaa"},{"family":"Shousha","given":"Wafaa"},{"family":"El-mezayen","given":"Hatem"},{"family":"Ismaiel","given":"Nora"},{"family":"Mahmoud","given":"Nadia"}],"issued":{"date-parts":[["2013",9,2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hmed et al., (2013)</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XOWyrIOH","properties":{"formattedCitation":"(99)","plainCitation":"(99)","noteIndex":0},"citationItems":[{"id":235,"uris":["http://zotero.org/users/local/NFRNV4IJ/items/EMTLJB88"],"uri":["http://zotero.org/users/local/NFRNV4IJ/items/EMTLJB88"],"itemData":{"id":235,"type":"article-journal","abstract":"This study aimed to investigate the efficacy of carvacrol against hepatocellular carcinoma-induced in rats. Forty male rats were divided into 5 groups. Group (1) was negative control. Groups (2), (4) and (5) were orally administrated diethylnitrosamine for induction of\nhepatocellular carcinoma then group (2) was left untreated ; group (4) was treated orally with carvacrol, while, group (5) were intraperitoneal injected with doxorubicin. Group (3) was orally treated with carvacrol only. Serum alpha-fetoprotein (AFP), alpha L-fucosidase (AFU) and vascular endothelial growth factor (VEGF) levels were assayed using ELISA technique. Gamma glutammyl transferase (GGT) gene\nexpression was detected by RT-PCR. Immunohistochemical analysis\nof proliferating cell nuclear antigen (PCNA) and Ki-67 expression was performed. Apoptosis was detected using DNA fragmentation assay.\nAlso, histological investigation of liver tissue was achieved. The untreated cancer group\nshowed significant elevation in the studied biochemical markers and appreciable increase in\nGGT expression. Moreover, cancer group exhibited remarkable increase in PCNA and Ki-67\nexpression. Furthermore, this group revealed no DNA fragmentation. Histopathological\ninvestigation of liver tissue sections in cancer group revealed typical anaplasia. In contrast,\nthe treated groups showed significant depletion in the studied tumor markers and\nWORLD JOURNAL OF PHARMACY AND PHARMACEUTICAL SCIENCES\nVolume 2, Issue 5, 2367-2396. Research Article ISSN 2278 – 4357\nArticle Received on\n02 August 2013,\nRevised on 23 August 2013,\nAccepted on 27 September\n2013\n*Correspondence for\nAuthor:\n* Prof. Hanaa H. Ahmed\nProfessor of Biochemistry\nHead of Hormones Department\nMedical Research Division\nNational Research Centre,\n12622, Egypt. .\nhanaaomr@yahoo.com\nwww.wjpps.com\n2368\nHanaa et al. World Journal of Pharmacy and Pharmaceutical Sciences\ndownregulation in GGT gene expression. Also, these groups displayed marked decrease in\nPCNA and Ki-67 expression. Carvacrol treated group revealed obvious DNA fragmentation.\nWhile, doxorubicin treated group displayed smear DNA patterns. Interestingly, treatment\nwith carvacrol showed marked improvement in the histological feature of liver tissue. While,\ntreatment with doxorubicin revealed no remarkable difference from the cancer group. This\nstudy indicated the promising therapeutic potential of carvacrol against hepatocellular\ncarcinoma through its antiangiogenic, antiproliferative and apoptotic effects.","container-title":"WORLD JOURNAL OF PHARMACY AND PHARMACEUTICAL SCIENCES","journalAbbreviation":"WORLD JOURNAL OF PHARMACY AND PHARMACEUTICAL SCIENCES","page":"2367-2396.","source":"ResearchGate","title":"IN VIVO ANTITUMOR POTENTIAL OF CARVACROL AGAINST HEPATOCELLULAR CARCINOMA IN RAT MODEL","volume":"2","author":[{"family":"Ahmed","given":"Hanaa"},{"family":"Shousha","given":"Wafaa"},{"family":"El-mezayen","given":"Hatem"},{"family":"Ismaiel","given":"Nora"},{"family":"Mahmoud","given":"Nadia"}],"issued":{"date-parts":[["2013",9,2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9)</w:t>
            </w:r>
            <w:r w:rsidRPr="007E4492">
              <w:rPr>
                <w:rFonts w:ascii="Times New Roman" w:hAnsi="Times New Roman" w:cs="Times New Roman"/>
                <w:sz w:val="20"/>
                <w:szCs w:val="20"/>
              </w:rPr>
              <w:fldChar w:fldCharType="end"/>
            </w:r>
          </w:p>
        </w:tc>
        <w:tc>
          <w:tcPr>
            <w:tcW w:w="2376" w:type="dxa"/>
            <w:vAlign w:val="center"/>
          </w:tcPr>
          <w:p w14:paraId="0438B30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5 mg/kg</w:t>
            </w:r>
          </w:p>
        </w:tc>
        <w:tc>
          <w:tcPr>
            <w:tcW w:w="2637" w:type="dxa"/>
            <w:vAlign w:val="center"/>
          </w:tcPr>
          <w:p w14:paraId="0E3954B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87387E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1332B00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490E11F" w14:textId="77777777" w:rsidTr="000C5938">
        <w:trPr>
          <w:trHeight w:val="835"/>
        </w:trPr>
        <w:tc>
          <w:tcPr>
            <w:tcW w:w="3195" w:type="dxa"/>
            <w:vAlign w:val="center"/>
          </w:tcPr>
          <w:p w14:paraId="65F8AB8C" w14:textId="77777777" w:rsidR="0031440B" w:rsidRPr="007E4492" w:rsidRDefault="0031440B" w:rsidP="000C5938">
            <w:pPr>
              <w:pStyle w:val="SemEspaamento"/>
              <w:jc w:val="center"/>
              <w:rPr>
                <w:rFonts w:ascii="Times New Roman" w:hAnsi="Times New Roman" w:cs="Times New Roman"/>
                <w:iCs/>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vcnCl2ct","properties":{"formattedCitation":"(LIANG et al., 2013)","plainCitation":"(LIANG et al., 2013)","dontUpdate":true,"noteIndex":0},"citationItems":[{"id":171,"uris":["http://zotero.org/users/local/NFRNV4IJ/items/DECAAK6W"],"uri":["http://zotero.org/users/local/NFRNV4IJ/items/DECAAK6W"],"itemData":{"id":171,"type":"article-journal","abstract":"Carvacrol is one of the main substances of essential oil which triggers intracellular Ca(2+) mobilization and causes cytotoxicity in diverse cell models. However, the mechanism of carvacrol-induced Ca(2+) movement and cytotoxicity is not fully understood. This study examined the effect of carvacrol on cytosolic free Ca(2+) concentrations ([Ca(2+)](i)), cell viability and apoptosis in OC2 human oral cancer cells. Carvacrol induced a [Ca(2+)](i) rise and the signal was reduced by removal of extracellular Ca(2+). Carvacrol-induced Ca(2+) entry was not altered by store-operated Ca(2+) channel inhibitors and protein kinase C (PKC) activator, but was inhibited by a PKC inhibitor. In Ca(2+) -free medium, treatment with the endoplasmic reticulum Ca(2+) pump inhibitor thapsigargin (TG) or 2,5-di-tert-butylhydroquinone (BHQ) inhibited carvacrol-induced [Ca(2+)](i) rise. Conversely, incubation with carvacrol inhibited TG or BHQ-induced [Ca(2+)](i) rise. Inhibition of phospholipase C (PLC) with U73122 abolished carvacrol-induced [Ca(2+)](i) rise. Carvacrol decreased cell viability, which was not reversed when cytosolic Ca(2+) was chelated with BAPTA-AM (1,2-bis(2-aminophenoxy)ethane-N,N,N',N'-tetraacetic acid-acetoxymethyl ester). Carvacrol-induced apoptosis and activation of reactive oxygen species (ROS) and caspase-3. Together, carvacrol induced a [Ca(2+)](i) rise by inducing PLC-dependent Ca(2+) release from the endoplasmic reticulum and Ca(2+) entry via PKC-sensitive, non store-operated Ca(2+) channels. Carvacrol-induced ROS- and caspase-3-associated apoptosis.","container-title":"Toxicology","DOI":"10.1016/j.tox.2012.10.026","ISSN":"1879-3185","journalAbbreviation":"Toxicology","language":"eng","note":"PMID: 23146755","page":"152-161","source":"PubMed","title":"The mechanism of carvacrol-evoked [Ca2+]i rises and non-Ca2+-triggered cell death in OC2 human oral cancer cells","volume":"303","author":[{"family":"Liang","given":"Wei-Zhe"},{"family":"Chou","given":"Chiang-Ting"},{"family":"Lu","given":"Ti"},{"family":"Chi","given":"Chao-Chuan"},{"family":"Tseng","given":"Li-Ling"},{"family":"Pan","given":"Chih-Chuan"},{"family":"Lin","given":"Ko-Long"},{"family":"Kuo","given":"Chun-Chi"},{"family":"Jan","given":"Chung-Ren"}],"issued":{"date-parts":[["2013",1,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iang et al., (2013)</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qbeevJMX","properties":{"formattedCitation":"(53)","plainCitation":"(53)","noteIndex":0},"citationItems":[{"id":171,"uris":["http://zotero.org/users/local/NFRNV4IJ/items/DECAAK6W"],"uri":["http://zotero.org/users/local/NFRNV4IJ/items/DECAAK6W"],"itemData":{"id":171,"type":"article-journal","abstract":"Carvacrol is one of the main substances of essential oil which triggers intracellular Ca(2+) mobilization and causes cytotoxicity in diverse cell models. However, the mechanism of carvacrol-induced Ca(2+) movement and cytotoxicity is not fully understood. This study examined the effect of carvacrol on cytosolic free Ca(2+) concentrations ([Ca(2+)](i)), cell viability and apoptosis in OC2 human oral cancer cells. Carvacrol induced a [Ca(2+)](i) rise and the signal was reduced by removal of extracellular Ca(2+). Carvacrol-induced Ca(2+) entry was not altered by store-operated Ca(2+) channel inhibitors and protein kinase C (PKC) activator, but was inhibited by a PKC inhibitor. In Ca(2+) -free medium, treatment with the endoplasmic reticulum Ca(2+) pump inhibitor thapsigargin (TG) or 2,5-di-tert-butylhydroquinone (BHQ) inhibited carvacrol-induced [Ca(2+)](i) rise. Conversely, incubation with carvacrol inhibited TG or BHQ-induced [Ca(2+)](i) rise. Inhibition of phospholipase C (PLC) with U73122 abolished carvacrol-induced [Ca(2+)](i) rise. Carvacrol decreased cell viability, which was not reversed when cytosolic Ca(2+) was chelated with BAPTA-AM (1,2-bis(2-aminophenoxy)ethane-N,N,N',N'-tetraacetic acid-acetoxymethyl ester). Carvacrol-induced apoptosis and activation of reactive oxygen species (ROS) and caspase-3. Together, carvacrol induced a [Ca(2+)](i) rise by inducing PLC-dependent Ca(2+) release from the endoplasmic reticulum and Ca(2+) entry via PKC-sensitive, non store-operated Ca(2+) channels. Carvacrol-induced ROS- and caspase-3-associated apoptosis.","container-title":"Toxicology","DOI":"10.1016/j.tox.2012.10.026","ISSN":"1879-3185","journalAbbreviation":"Toxicology","language":"eng","note":"PMID: 23146755","page":"152-161","source":"PubMed","title":"The mechanism of carvacrol-evoked [Ca2+]i rises and non-Ca2+-triggered cell death in OC2 human oral cancer cells","volume":"303","author":[{"family":"Liang","given":"Wei-Zhe"},{"family":"Chou","given":"Chiang-Ting"},{"family":"Lu","given":"Ti"},{"family":"Chi","given":"Chao-Chuan"},{"family":"Tseng","given":"Li-Ling"},{"family":"Pan","given":"Chih-Chuan"},{"family":"Lin","given":"Ko-Long"},{"family":"Kuo","given":"Chun-Chi"},{"family":"Jan","given":"Chung-Ren"}],"issued":{"date-parts":[["2013",1,7]]}}}],"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53)</w:t>
            </w:r>
            <w:r w:rsidRPr="007E4492">
              <w:rPr>
                <w:rFonts w:ascii="Times New Roman" w:hAnsi="Times New Roman" w:cs="Times New Roman"/>
                <w:iCs/>
                <w:sz w:val="20"/>
                <w:szCs w:val="20"/>
              </w:rPr>
              <w:fldChar w:fldCharType="end"/>
            </w:r>
          </w:p>
        </w:tc>
        <w:tc>
          <w:tcPr>
            <w:tcW w:w="2376" w:type="dxa"/>
            <w:vAlign w:val="center"/>
          </w:tcPr>
          <w:p w14:paraId="0FDA18B7"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00 – 1000 μM</w:t>
            </w:r>
          </w:p>
        </w:tc>
        <w:tc>
          <w:tcPr>
            <w:tcW w:w="2637" w:type="dxa"/>
            <w:vAlign w:val="center"/>
          </w:tcPr>
          <w:p w14:paraId="3CF2EBD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E4D616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099E9A4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0BB8E94B" w14:textId="77777777" w:rsidTr="000C5938">
        <w:trPr>
          <w:trHeight w:val="835"/>
        </w:trPr>
        <w:tc>
          <w:tcPr>
            <w:tcW w:w="3195" w:type="dxa"/>
            <w:vAlign w:val="center"/>
          </w:tcPr>
          <w:p w14:paraId="65192180"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Xua3ODOv","properties":{"formattedCitation":"(FERRAZ et al., 2013)","plainCitation":"(FERRAZ et al., 2013)","dontUpdate":true,"noteIndex":0},"citationItems":[{"id":208,"uris":["http://zotero.org/users/local/NFRNV4IJ/items/DEC65CPE"],"uri":["http://zotero.org/users/local/NFRNV4IJ/items/DEC65CPE"],"itemData":{"id":208,"type":"article-journal","abstract":"Medicinal plants are one of the most important sources of drugs used in the pharmaceutical industry. Among traditional medicinal plants, Lippia gracilis Schauer (Verbenaceae) had been used for several medicinal purposes in Brazilian northeastern. In this study, leaf essential oil (EO) of L. gracilis was prepared using hydrodistillation. Followed by GC-MS analysis, its composition was characterized by the presence of thymol (55.50%), as major constituent. The effects of EO on cell proliferation and apoptosis induction were investigated in HepG2 cells. Furthermore, mice bearing Sarcoma 180 tumor cells were used to confirm its in vivo effectiveness. EO and its constituents (thymol, p-cymene, γ-terpinene and myrcene) displayed cytotoxicity to different tumor cell lines. EO treatment caused G1 arrest in HepG2 cells accompanied by the induction of DNA fragmentation without affecting cell membrane integrity. Cell morphology consistent with apoptosis and a remarkable activation of caspase-3 were also observed, suggesting induction of caspase-dependent apoptotic cell death. In vivo antitumor study showed tumor growth inhibition rates of 38.5-41.9%. In conclusion, the tested essential oil of L. gracilis leaves, which has thymol as its major constituent, possesses significant in vitro and in vivo antitumor activity. These data suggest that leaf essential oil of L. gracilis is a potential medicinal resource.","container-title":"Phytomedicine: International Journal of Phytotherapy and Phytopharmacology","DOI":"10.1016/j.phymed.2013.01.015","ISSN":"1618-095X","issue":"7","journalAbbreviation":"Phytomedicine","language":"eng","note":"PMID: 23453306","page":"615-621","source":"PubMed","title":"Cytotoxic effect of leaf essential oil of Lippia gracilis Schauer (Verbenaceae)","volume":"20","author":[{"family":"Ferraz","given":"Rosana P. C."},{"family":"Bomfim","given":"Diogo S."},{"family":"Carvalho","given":"Nanashara C."},{"family":"Soares","given":"Milena B. P."},{"family":"Silva","given":"Thanany B.","non-dropping-particle":"da"},{"family":"Machado","given":"Wedna J."},{"family":"Prata","given":"Ana Paula N."},{"family":"Costa","given":"Emmanoel V."},{"family":"Moraes","given":"Valéria Regina S."},{"family":"Nogueira","given":"Paulo Cesar L."},{"family":"Bezerra","given":"Daniel P."}],"issued":{"date-parts":[["2013",5,15]]}}}],"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Ferraz et al., (2013)</w:t>
            </w:r>
            <w:r w:rsidRPr="007E4492">
              <w:rPr>
                <w:rFonts w:ascii="Times New Roman" w:hAnsi="Times New Roman" w:cs="Times New Roman"/>
                <w:sz w:val="20"/>
                <w:szCs w:val="20"/>
                <w:lang w:eastAsia="pt-BR"/>
              </w:rPr>
              <w:fldChar w:fldCharType="end"/>
            </w:r>
            <w:r w:rsidRPr="007E4492">
              <w:rPr>
                <w:rFonts w:ascii="Times New Roman" w:hAnsi="Times New Roman" w:cs="Times New Roman"/>
                <w:sz w:val="20"/>
                <w:szCs w:val="20"/>
                <w:lang w:eastAsia="pt-BR"/>
              </w:rPr>
              <w:t xml:space="preserve"> </w:t>
            </w: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iPGQsAYQ","properties":{"formattedCitation":"(66)","plainCitation":"(66)","noteIndex":0},"citationItems":[{"id":208,"uris":["http://zotero.org/users/local/NFRNV4IJ/items/DEC65CPE"],"uri":["http://zotero.org/users/local/NFRNV4IJ/items/DEC65CPE"],"itemData":{"id":208,"type":"article-journal","abstract":"Medicinal plants are one of the most important sources of drugs used in the pharmaceutical industry. Among traditional medicinal plants, Lippia gracilis Schauer (Verbenaceae) had been used for several medicinal purposes in Brazilian northeastern. In this study, leaf essential oil (EO) of L. gracilis was prepared using hydrodistillation. Followed by GC-MS analysis, its composition was characterized by the presence of thymol (55.50%), as major constituent. The effects of EO on cell proliferation and apoptosis induction were investigated in HepG2 cells. Furthermore, mice bearing Sarcoma 180 tumor cells were used to confirm its in vivo effectiveness. EO and its constituents (thymol, p-cymene, γ-terpinene and myrcene) displayed cytotoxicity to different tumor cell lines. EO treatment caused G1 arrest in HepG2 cells accompanied by the induction of DNA fragmentation without affecting cell membrane integrity. Cell morphology consistent with apoptosis and a remarkable activation of caspase-3 were also observed, suggesting induction of caspase-dependent apoptotic cell death. In vivo antitumor study showed tumor growth inhibition rates of 38.5-41.9%. In conclusion, the tested essential oil of L. gracilis leaves, which has thymol as its major constituent, possesses significant in vitro and in vivo antitumor activity. These data suggest that leaf essential oil of L. gracilis is a potential medicinal resource.","container-title":"Phytomedicine: International Journal of Phytotherapy and Phytopharmacology","DOI":"10.1016/j.phymed.2013.01.015","ISSN":"1618-095X","issue":"7","journalAbbreviation":"Phytomedicine","language":"eng","note":"PMID: 23453306","page":"615-621","source":"PubMed","title":"Cytotoxic effect of leaf essential oil of Lippia gracilis Schauer (Verbenaceae)","volume":"20","author":[{"family":"Ferraz","given":"Rosana P. C."},{"family":"Bomfim","given":"Diogo S."},{"family":"Carvalho","given":"Nanashara C."},{"family":"Soares","given":"Milena B. P."},{"family":"Silva","given":"Thanany B.","non-dropping-particle":"da"},{"family":"Machado","given":"Wedna J."},{"family":"Prata","given":"Ana Paula N."},{"family":"Costa","given":"Emmanoel V."},{"family":"Moraes","given":"Valéria Regina S."},{"family":"Nogueira","given":"Paulo Cesar L."},{"family":"Bezerra","given":"Daniel P."}],"issued":{"date-parts":[["2013",5,15]]}}}],"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66)</w:t>
            </w:r>
            <w:r w:rsidRPr="007E4492">
              <w:rPr>
                <w:rFonts w:ascii="Times New Roman" w:hAnsi="Times New Roman" w:cs="Times New Roman"/>
                <w:sz w:val="20"/>
                <w:szCs w:val="20"/>
                <w:lang w:eastAsia="pt-BR"/>
              </w:rPr>
              <w:fldChar w:fldCharType="end"/>
            </w:r>
          </w:p>
        </w:tc>
        <w:tc>
          <w:tcPr>
            <w:tcW w:w="2376" w:type="dxa"/>
            <w:vAlign w:val="center"/>
          </w:tcPr>
          <w:p w14:paraId="1027110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56 - 50</w:t>
            </w:r>
            <w:r w:rsidRPr="007E4492">
              <w:rPr>
                <w:rStyle w:val="nfase"/>
                <w:rFonts w:ascii="Times New Roman" w:hAnsi="Times New Roman" w:cs="Times New Roman"/>
                <w:sz w:val="20"/>
                <w:szCs w:val="20"/>
              </w:rPr>
              <w:t xml:space="preserve"> μg/mL</w:t>
            </w:r>
          </w:p>
        </w:tc>
        <w:tc>
          <w:tcPr>
            <w:tcW w:w="2637" w:type="dxa"/>
            <w:vAlign w:val="center"/>
          </w:tcPr>
          <w:p w14:paraId="45C5181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53A802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99.5%</w:t>
            </w:r>
          </w:p>
        </w:tc>
        <w:tc>
          <w:tcPr>
            <w:tcW w:w="2012" w:type="dxa"/>
            <w:gridSpan w:val="2"/>
            <w:vAlign w:val="center"/>
          </w:tcPr>
          <w:p w14:paraId="20522DE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1B12B6B" w14:textId="77777777" w:rsidTr="000C5938">
        <w:trPr>
          <w:trHeight w:val="835"/>
        </w:trPr>
        <w:tc>
          <w:tcPr>
            <w:tcW w:w="3195" w:type="dxa"/>
            <w:vAlign w:val="center"/>
          </w:tcPr>
          <w:p w14:paraId="4FDA8FF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QkywSxKJ","properties":{"formattedCitation":"(PATHANIA et al., 2013)","plainCitation":"(PATHANIA et al., 2013)","dontUpdate":true,"noteIndex":0},"citationItems":[{"id":199,"uris":["http://zotero.org/users/local/NFRNV4IJ/items/2GWT6F7S"],"uri":["http://zotero.org/users/local/NFRNV4IJ/items/2GWT6F7S"],"itemData":{"id":199,"type":"article-journal","abstract":"We have isolated an essential oil from Monarda citriodora (MC) and characterized its 22 chemical constituents with thymol (82%), carvacrol (4.82%), β-myrcene (3.45%), terpinen-4-ol (2.78%) and p-cymene (1.53%) representing the major constituents. We have reported for the first time the chemotherapeutic potential of MC in human promyelocytic leukemia HL-60 cells by means of apoptosis and disruption of the PI3K/AKT/mTOR signaling cascade. MC and its major constituent, thymol, inhibit the cell proliferation in different types of cancer cell lines like HL-60, MCF-7, PC-3, A-549 and MDAMB-231. MC was found to be more cytotoxic than thymol in HL-60 cells with an IC50 value of 22 μg/ml versus 45 μg/ml for thymol. Both MC and thymol induce apoptosis in HL-60 cells, which is evident by Hoechst staining, cell cycle analysis and immuno-expression of Bcl-xL, caspase-3,-8,-9 and PARP-1 cleavage. Both induce apoptosis by extrinsic and intrinsic apoptotic pathways that were confirmed by enhanced expression of death receptors (TNF-R1, Fas), caspase-9, loss of mitochondrial membrane potential and regression of Bcl-2/Bax ratio. Interestingly, both MC and thymol inhibit the downstream and upstream signaling of PI3K/AKT/mTOR pathway. The degree of apoptosis induction and disruption of the PI3K signaling cascade by MC was significantly higher when compared to thymol.","container-title":"Food and Chemical Toxicology: An International Journal Published for the British Industrial Biological Research Association","DOI":"10.1016/j.fct.2013.08.037","ISSN":"1873-6351","journalAbbreviation":"Food Chem Toxicol","language":"eng","note":"PMID: 23994707","page":"246-254","source":"PubMed","title":"Disruption of the PI3K/AKT/mTOR signaling cascade and induction of apoptosis in HL-60 cells by an essential oil from Monarda citriodora","volume":"62","author":[{"family":"Pathania","given":"Anup Singh"},{"family":"Guru","given":"Santosh Kumar"},{"family":"Verma","given":"M. K."},{"family":"Sharma","given":"Chetna"},{"family":"Abdullah","given":"Sheikh Tasduq"},{"family":"Malik","given":"Fayaz"},{"family":"Chandra","given":"Suresh"},{"family":"Katoch","given":"Meenu"},{"family":"Bhushan","given":"Shashi"}],"issued":{"date-parts":[["2013",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Pathania et al., (2013)</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6wMzBR6R","properties":{"formattedCitation":"(68)","plainCitation":"(68)","noteIndex":0},"citationItems":[{"id":199,"uris":["http://zotero.org/users/local/NFRNV4IJ/items/2GWT6F7S"],"uri":["http://zotero.org/users/local/NFRNV4IJ/items/2GWT6F7S"],"itemData":{"id":199,"type":"article-journal","abstract":"We have isolated an essential oil from Monarda citriodora (MC) and characterized its 22 chemical constituents with thymol (82%), carvacrol (4.82%), β-myrcene (3.45%), terpinen-4-ol (2.78%) and p-cymene (1.53%) representing the major constituents. We have reported for the first time the chemotherapeutic potential of MC in human promyelocytic leukemia HL-60 cells by means of apoptosis and disruption of the PI3K/AKT/mTOR signaling cascade. MC and its major constituent, thymol, inhibit the cell proliferation in different types of cancer cell lines like HL-60, MCF-7, PC-3, A-549 and MDAMB-231. MC was found to be more cytotoxic than thymol in HL-60 cells with an IC50 value of 22 μg/ml versus 45 μg/ml for thymol. Both MC and thymol induce apoptosis in HL-60 cells, which is evident by Hoechst staining, cell cycle analysis and immuno-expression of Bcl-xL, caspase-3,-8,-9 and PARP-1 cleavage. Both induce apoptosis by extrinsic and intrinsic apoptotic pathways that were confirmed by enhanced expression of death receptors (TNF-R1, Fas), caspase-9, loss of mitochondrial membrane potential and regression of Bcl-2/Bax ratio. Interestingly, both MC and thymol inhibit the downstream and upstream signaling of PI3K/AKT/mTOR pathway. The degree of apoptosis induction and disruption of the PI3K signaling cascade by MC was significantly higher when compared to thymol.","container-title":"Food and Chemical Toxicology: An International Journal Published for the British Industrial Biological Research Association","DOI":"10.1016/j.fct.2013.08.037","ISSN":"1873-6351","journalAbbreviation":"Food Chem Toxicol","language":"eng","note":"PMID: 23994707","page":"246-254","source":"PubMed","title":"Disruption of the PI3K/AKT/mTOR signaling cascade and induction of apoptosis in HL-60 cells by an essential oil from Monarda citriodora","volume":"62","author":[{"family":"Pathania","given":"Anup Singh"},{"family":"Guru","given":"Santosh Kumar"},{"family":"Verma","given":"M. K."},{"family":"Sharma","given":"Chetna"},{"family":"Abdullah","given":"Sheikh Tasduq"},{"family":"Malik","given":"Fayaz"},{"family":"Chandra","given":"Suresh"},{"family":"Katoch","given":"Meenu"},{"family":"Bhushan","given":"Shashi"}],"issued":{"date-parts":[["2013",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8)</w:t>
            </w:r>
            <w:r w:rsidRPr="007E4492">
              <w:rPr>
                <w:rFonts w:ascii="Times New Roman" w:hAnsi="Times New Roman" w:cs="Times New Roman"/>
                <w:sz w:val="20"/>
                <w:szCs w:val="20"/>
              </w:rPr>
              <w:fldChar w:fldCharType="end"/>
            </w:r>
          </w:p>
        </w:tc>
        <w:tc>
          <w:tcPr>
            <w:tcW w:w="2376" w:type="dxa"/>
            <w:vAlign w:val="center"/>
          </w:tcPr>
          <w:p w14:paraId="0ED155D7"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 xml:space="preserve">Thymol, 10, 30,50, </w:t>
            </w:r>
          </w:p>
          <w:p w14:paraId="0FD6D68D"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 xml:space="preserve">70, 100 </w:t>
            </w:r>
            <w:r w:rsidRPr="007E4492">
              <w:rPr>
                <w:rStyle w:val="nfase"/>
                <w:rFonts w:ascii="Times New Roman" w:hAnsi="Times New Roman" w:cs="Times New Roman"/>
                <w:sz w:val="20"/>
                <w:szCs w:val="20"/>
              </w:rPr>
              <w:t>μg/mL</w:t>
            </w:r>
          </w:p>
        </w:tc>
        <w:tc>
          <w:tcPr>
            <w:tcW w:w="2637" w:type="dxa"/>
            <w:vAlign w:val="center"/>
          </w:tcPr>
          <w:p w14:paraId="3FF1909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3145325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6A84D7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913E0D8" w14:textId="77777777" w:rsidTr="000C5938">
        <w:trPr>
          <w:trHeight w:val="835"/>
        </w:trPr>
        <w:tc>
          <w:tcPr>
            <w:tcW w:w="3195" w:type="dxa"/>
            <w:vAlign w:val="center"/>
          </w:tcPr>
          <w:p w14:paraId="44DB898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hNN0kxPU","properties":{"formattedCitation":"(SUBRAMANIYAN et al., 2014)","plainCitation":"(SUBRAMANIYAN et al., 2014)","dontUpdate":true,"noteIndex":0},"citationItems":[{"id":525,"uris":["http://zotero.org/users/local/NFRNV4IJ/items/6WKZCKQS"],"uri":["http://zotero.org/users/local/NFRNV4IJ/items/6WKZCKQS"],"itemData":{"id":525,"type":"article-journal","abstract":"Hepatocellular carcinoma is the fifth most common malignant tumor in the world, both in terms of incidence and mortality in Asian and Western countries. There are currently limited therapeutic regimens available for effective treatment of this cancer. Carvacrol is a predominant monoterpenoic phenol believed to impede cancer promotion and progression. The present study was conducted to decipher the role of carvacrol during diethylnitrosamine (DEN)-induced hepatocarcinogenesis in male wistar albino rats. Carvacrol (15 mg/kg body weight) suppressed the elevation of serum tumor marker enzymes, carcinoembryonic antigen, and α-feto protein induced by DEN. The activities of phase I enzymes increased markedly during DEN induction, but was found to be significantly lowered upon carvacrol treatment. On the contrary, the phase II enzymes decreased in DEN-administered animals, which was improved normalcy upon carvacrol-treated animals. DEN-administered animals showed increased mast cell counts, argyrophilic nucleolar organizing regions, proliferating cell nuclear antigen, and matrix metalloproteinases (MMPs-2/9), whereas carvacrol supplementation considerably suppressed all the above abnormalities. The results suggest that the carvacrol exhibited the potential anticancer activity by inhibiting cell proliferation and preventing metastasis in DEN-induced hepatocellular carcinogenesis.","container-title":"Molecular and Cellular Biochemistry","DOI":"10.1007/s11010-014-2112-5","ISSN":"1573-4919","issue":"1-2","journalAbbreviation":"Mol Cell Biochem","language":"eng","note":"PMID: 24880485","page":"65-76","source":"PubMed","title":"Carvacrol modulates instability of xenobiotic metabolizing enzymes and downregulates the expressions of PCNA, MMP-2, and MMP-9 during diethylnitrosamine-induced hepatocarcinogenesis in rats","volume":"395","author":[{"family":"Subramaniyan","given":"Jayakumar"},{"family":"Krishnan","given":"Gokuladhas"},{"family":"Balan","given":"Rajan"},{"family":"Mgj","given":"Divya"},{"family":"Ramasamy","given":"Elamaran"},{"family":"Ramalingam","given":"Shenbhagaraman"},{"family":"Veerabathiran","given":"Ramakrishnan"},{"family":"Thandavamoorthy","given":"Premkumar"},{"family":"Mani","given":"Gopi Krishnan"},{"family":"Thiruvengadam","given":"Devaki"}],"issued":{"date-parts":[["2014",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Subramaniyan et al.,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xERFIxUo","properties":{"formattedCitation":"(98)","plainCitation":"(98)","noteIndex":0},"citationItems":[{"id":525,"uris":["http://zotero.org/users/local/NFRNV4IJ/items/6WKZCKQS"],"uri":["http://zotero.org/users/local/NFRNV4IJ/items/6WKZCKQS"],"itemData":{"id":525,"type":"article-journal","abstract":"Hepatocellular carcinoma is the fifth most common malignant tumor in the world, both in terms of incidence and mortality in Asian and Western countries. There are currently limited therapeutic regimens available for effective treatment of this cancer. Carvacrol is a predominant monoterpenoic phenol believed to impede cancer promotion and progression. The present study was conducted to decipher the role of carvacrol during diethylnitrosamine (DEN)-induced hepatocarcinogenesis in male wistar albino rats. Carvacrol (15 mg/kg body weight) suppressed the elevation of serum tumor marker enzymes, carcinoembryonic antigen, and α-feto protein induced by DEN. The activities of phase I enzymes increased markedly during DEN induction, but was found to be significantly lowered upon carvacrol treatment. On the contrary, the phase II enzymes decreased in DEN-administered animals, which was improved normalcy upon carvacrol-treated animals. DEN-administered animals showed increased mast cell counts, argyrophilic nucleolar organizing regions, proliferating cell nuclear antigen, and matrix metalloproteinases (MMPs-2/9), whereas carvacrol supplementation considerably suppressed all the above abnormalities. The results suggest that the carvacrol exhibited the potential anticancer activity by inhibiting cell proliferation and preventing metastasis in DEN-induced hepatocellular carcinogenesis.","container-title":"Molecular and Cellular Biochemistry","DOI":"10.1007/s11010-014-2112-5","ISSN":"1573-4919","issue":"1-2","journalAbbreviation":"Mol Cell Biochem","language":"eng","note":"PMID: 24880485","page":"65-76","source":"PubMed","title":"Carvacrol modulates instability of xenobiotic metabolizing enzymes and downregulates the expressions of PCNA, MMP-2, and MMP-9 during diethylnitrosamine-induced hepatocarcinogenesis in rats","volume":"395","author":[{"family":"Subramaniyan","given":"Jayakumar"},{"family":"Krishnan","given":"Gokuladhas"},{"family":"Balan","given":"Rajan"},{"family":"Mgj","given":"Divya"},{"family":"Ramasamy","given":"Elamaran"},{"family":"Ramalingam","given":"Shenbhagaraman"},{"family":"Veerabathiran","given":"Ramakrishnan"},{"family":"Thandavamoorthy","given":"Premkumar"},{"family":"Mani","given":"Gopi Krishnan"},{"family":"Thiruvengadam","given":"Devaki"}],"issued":{"date-parts":[["2014",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8)</w:t>
            </w:r>
            <w:r w:rsidRPr="007E4492">
              <w:rPr>
                <w:rFonts w:ascii="Times New Roman" w:hAnsi="Times New Roman" w:cs="Times New Roman"/>
                <w:sz w:val="20"/>
                <w:szCs w:val="20"/>
              </w:rPr>
              <w:fldChar w:fldCharType="end"/>
            </w:r>
          </w:p>
        </w:tc>
        <w:tc>
          <w:tcPr>
            <w:tcW w:w="2376" w:type="dxa"/>
            <w:vAlign w:val="center"/>
          </w:tcPr>
          <w:p w14:paraId="3536E75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5 mg/kg</w:t>
            </w:r>
          </w:p>
        </w:tc>
        <w:tc>
          <w:tcPr>
            <w:tcW w:w="2637" w:type="dxa"/>
            <w:vAlign w:val="center"/>
          </w:tcPr>
          <w:p w14:paraId="1655C76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73CF893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9%</w:t>
            </w:r>
          </w:p>
        </w:tc>
        <w:tc>
          <w:tcPr>
            <w:tcW w:w="2012" w:type="dxa"/>
            <w:gridSpan w:val="2"/>
            <w:vAlign w:val="center"/>
          </w:tcPr>
          <w:p w14:paraId="7BD0ECA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7C3C0B7" w14:textId="77777777" w:rsidTr="000C5938">
        <w:trPr>
          <w:trHeight w:val="849"/>
        </w:trPr>
        <w:tc>
          <w:tcPr>
            <w:tcW w:w="3195" w:type="dxa"/>
            <w:vAlign w:val="center"/>
          </w:tcPr>
          <w:p w14:paraId="2AA5830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5HCthhHw","properties":{"formattedCitation":"(AL-FATLAWI; AHMAD, [s.d.])","plainCitation":"(AL-FATLAWI; AHMAD, [s.d.])","dontUpdate":true,"noteIndex":0},"citationItems":[{"id":142,"uris":["http://zotero.org/users/local/NFRNV4IJ/items/X4TFV5UE"],"uri":["http://zotero.org/users/local/NFRNV4IJ/items/X4TFV5UE"],"itemData":{"id":142,"type":"article-journal","abstract":"The aim of this study was to evaluate anticancer activity of carvacrol against human breast cancer cell line (MCF-7). Cytotoxic of carvacrol was determined by MTT and LDH assays and induction of apoptotic was analysed by expressional analysis of anti- and pro-apoptotic regulatory genes by reverse transcriptase PCR and DNA fragmentation assays. The result showed that the carvacrol cytotoxicity against MCF-7 cancer cells was in dose dependent manner at 24 and 48 h time points (p &lt; 0.05). IC50 of carvacrol at 48 h time point was 244.7 ± 0.71 µM. Carvacrol treated MCF-7 cells showed induction of apoptosis through p53 dependent and Bcl-2/Bax pathway. Also, carvacrol treatment induces caspase-3, -9, and -6 enzymes gene expression and genomic DNA fragmentations. Our study confirmed that the carvacrol inhibited growth and induced apoptosis regulatory genes in MCF-7 cells.","language":"en","page":"6","source":"Zotero","title":"Cytotoxicity and pro-apoptotic activity of carvacrol on human breast cancer cell line MCF-7","author":[{"family":"Al-Fatlawi","given":"Anees Abbas"},{"family":"Ahmad","given":"Ayaz"}]}}],"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l-Fatlawi; Ahmad,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B7TZv2b","properties":{"formattedCitation":"(44)","plainCitation":"(44)","noteIndex":0},"citationItems":[{"id":142,"uris":["http://zotero.org/users/local/NFRNV4IJ/items/X4TFV5UE"],"uri":["http://zotero.org/users/local/NFRNV4IJ/items/X4TFV5UE"],"itemData":{"id":142,"type":"article-journal","abstract":"The aim of this study was to evaluate anticancer activity of carvacrol against human breast cancer cell line (MCF-7). Cytotoxic of carvacrol was determined by MTT and LDH assays and induction of apoptotic was analysed by expressional analysis of anti- and pro-apoptotic regulatory genes by reverse transcriptase PCR and DNA fragmentation assays. The result showed that the carvacrol cytotoxicity against MCF-7 cancer cells was in dose dependent manner at 24 and 48 h time points (p &lt; 0.05). IC50 of carvacrol at 48 h time point was 244.7 ± 0.71 µM. Carvacrol treated MCF-7 cells showed induction of apoptosis through p53 dependent and Bcl-2/Bax pathway. Also, carvacrol treatment induces caspase-3, -9, and -6 enzymes gene expression and genomic DNA fragmentations. Our study confirmed that the carvacrol inhibited growth and induced apoptosis regulatory genes in MCF-7 cells.","language":"en","page":"6","source":"Zotero","title":"Cytotoxicity and pro-apoptotic activity of carvacrol on human breast cancer cell line MCF-7","author":[{"family":"Al-Fatlawi","given":"Anees Abbas"},{"family":"Ahmad","given":"Ayaz"}]}}],"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4)</w:t>
            </w:r>
            <w:r w:rsidRPr="007E4492">
              <w:rPr>
                <w:rFonts w:ascii="Times New Roman" w:hAnsi="Times New Roman" w:cs="Times New Roman"/>
                <w:sz w:val="20"/>
                <w:szCs w:val="20"/>
              </w:rPr>
              <w:fldChar w:fldCharType="end"/>
            </w:r>
          </w:p>
        </w:tc>
        <w:tc>
          <w:tcPr>
            <w:tcW w:w="2376" w:type="dxa"/>
            <w:vAlign w:val="center"/>
          </w:tcPr>
          <w:p w14:paraId="2AA0851A"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40 – 450 μM</w:t>
            </w:r>
          </w:p>
        </w:tc>
        <w:tc>
          <w:tcPr>
            <w:tcW w:w="2637" w:type="dxa"/>
            <w:vAlign w:val="center"/>
          </w:tcPr>
          <w:p w14:paraId="6B1EFCF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1EDAF38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50BE836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r>
      <w:tr w:rsidR="0031440B" w:rsidRPr="007E4492" w14:paraId="639CD76D" w14:textId="77777777" w:rsidTr="000C5938">
        <w:trPr>
          <w:trHeight w:val="833"/>
        </w:trPr>
        <w:tc>
          <w:tcPr>
            <w:tcW w:w="3195" w:type="dxa"/>
            <w:vAlign w:val="center"/>
          </w:tcPr>
          <w:p w14:paraId="6BC4EC1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x769KZx8","properties":{"formattedCitation":"(AYDIN; T\\uc0\\u220{}RKEZ; KELE\\uc0\\u350{}, 2014)","plainCitation":"(AYDIN; TÜRKEZ; KELEŞ, 2014)","dontUpdate":true,"noteIndex":0},"citationItems":[{"id":176,"uris":["http://zotero.org/users/local/NFRNV4IJ/items/S7ZNP3X7"],"uri":["http://zotero.org/users/local/NFRNV4IJ/items/S7ZNP3X7"],"itemData":{"id":176,"type":"article-journal","abstract":"Carvacrol (CVC) is a phenolic monoterpene present in many essential oils of medicinal and aromatic plants and has attracted attention because of its beneficial biological activities. To date, although various biological activities of CVC have been demonstrated, its neurotoxicity on cultured primary rat neurons and N2a neuroblastoma cells has never been explored. Therefore, in this present study, we aimed to describe in vitro antiproliferative and/or cytotoxic properties (by 3-(4,5 dimetylthiazol -2-yl)-2,5 diphenlytetrazolium bromide (MTT) test), genotoxic damage potentials (by single cell gel electrophoresis (SCGE) or Comet assay) and antioxidant activities (by total antioxidant capacity (TAC) and total oxidative stress (TOS) analysis) of CVC in vitro. Dose (0-400 mg/L) dependent effects of CVC were tested on both cultured primary rat neurons and N2a neuroblastoma cells. Statistical analysis of MTT assay results indicated significant (p &lt; 0.05) decreases of cell proliferation rates in both cell types treated with CVC at 200 and 400 mg/L. On the other hand, the mean values of the total scores of cells showing DNA damage (for comet assay) was not found significantly different from the control values for both cells (p &gt; 0.05). In addition, our results indicated that 10, 25 and 50 mg/L of CVC treatment caused increases of TAC levels in cultured primary rat neurons but not in the N2a cell line. However, CVC treatments led to increases of TOS levels in cultured primary rat neurons at only 400 mg/L while they led to increases of TOS levels in N2a neuroblastoma cells at 200 and 400 mg/L. The present findings demonstrated that CVC could be a source of antioxidant and chemopreventive activities to be studied on cancer diseases.","container-title":"Cytotechnology","DOI":"10.1007/s10616-013-9547-5","ISSN":"0920-9069","issue":"1","journalAbbreviation":"Cytotechnology","language":"eng","note":"PMID: 23553016\nPMCID: PMC3886536","page":"149-157","source":"PubMed","title":"The effect of carvacrol on healthy neurons and N2a cancer cells: some biochemical, anticancerogenicity and genotoxicity studies","title-short":"The effect of carvacrol on healthy neurons and N2a cancer cells","volume":"66","author":[{"family":"Aydın","given":"Elanur"},{"family":"Türkez","given":"Hasan"},{"family":"Keleş","given":"M. Sait"}],"issued":{"date-parts":[["2014",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ydin; Türkez; Keleş,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LBFY2bZG","properties":{"formattedCitation":"(81)","plainCitation":"(81)","noteIndex":0},"citationItems":[{"id":176,"uris":["http://zotero.org/users/local/NFRNV4IJ/items/S7ZNP3X7"],"uri":["http://zotero.org/users/local/NFRNV4IJ/items/S7ZNP3X7"],"itemData":{"id":176,"type":"article-journal","abstract":"Carvacrol (CVC) is a phenolic monoterpene present in many essential oils of medicinal and aromatic plants and has attracted attention because of its beneficial biological activities. To date, although various biological activities of CVC have been demonstrated, its neurotoxicity on cultured primary rat neurons and N2a neuroblastoma cells has never been explored. Therefore, in this present study, we aimed to describe in vitro antiproliferative and/or cytotoxic properties (by 3-(4,5 dimetylthiazol -2-yl)-2,5 diphenlytetrazolium bromide (MTT) test), genotoxic damage potentials (by single cell gel electrophoresis (SCGE) or Comet assay) and antioxidant activities (by total antioxidant capacity (TAC) and total oxidative stress (TOS) analysis) of CVC in vitro. Dose (0-400 mg/L) dependent effects of CVC were tested on both cultured primary rat neurons and N2a neuroblastoma cells. Statistical analysis of MTT assay results indicated significant (p &lt; 0.05) decreases of cell proliferation rates in both cell types treated with CVC at 200 and 400 mg/L. On the other hand, the mean values of the total scores of cells showing DNA damage (for comet assay) was not found significantly different from the control values for both cells (p &gt; 0.05). In addition, our results indicated that 10, 25 and 50 mg/L of CVC treatment caused increases of TAC levels in cultured primary rat neurons but not in the N2a cell line. However, CVC treatments led to increases of TOS levels in cultured primary rat neurons at only 400 mg/L while they led to increases of TOS levels in N2a neuroblastoma cells at 200 and 400 mg/L. The present findings demonstrated that CVC could be a source of antioxidant and chemopreventive activities to be studied on cancer diseases.","container-title":"Cytotechnology","DOI":"10.1007/s10616-013-9547-5","ISSN":"0920-9069","issue":"1","journalAbbreviation":"Cytotechnology","language":"eng","note":"PMID: 23553016\nPMCID: PMC3886536","page":"149-157","source":"PubMed","title":"The effect of carvacrol on healthy neurons and N2a cancer cells: some biochemical, anticancerogenicity and genotoxicity studies","title-short":"The effect of carvacrol on healthy neurons and N2a cancer cells","volume":"66","author":[{"family":"Aydın","given":"Elanur"},{"family":"Türkez","given":"Hasan"},{"family":"Keleş","given":"M. Sait"}],"issued":{"date-parts":[["2014",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1)</w:t>
            </w:r>
            <w:r w:rsidRPr="007E4492">
              <w:rPr>
                <w:rFonts w:ascii="Times New Roman" w:hAnsi="Times New Roman" w:cs="Times New Roman"/>
                <w:sz w:val="20"/>
                <w:szCs w:val="20"/>
              </w:rPr>
              <w:fldChar w:fldCharType="end"/>
            </w:r>
          </w:p>
        </w:tc>
        <w:tc>
          <w:tcPr>
            <w:tcW w:w="2376" w:type="dxa"/>
            <w:vAlign w:val="center"/>
          </w:tcPr>
          <w:p w14:paraId="7CA236B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 – 400 mg/L</w:t>
            </w:r>
          </w:p>
        </w:tc>
        <w:tc>
          <w:tcPr>
            <w:tcW w:w="2637" w:type="dxa"/>
            <w:vAlign w:val="center"/>
          </w:tcPr>
          <w:p w14:paraId="761A478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6936C44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515E27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F9E4D2E" w14:textId="77777777" w:rsidTr="000C5938">
        <w:trPr>
          <w:trHeight w:val="842"/>
        </w:trPr>
        <w:tc>
          <w:tcPr>
            <w:tcW w:w="3195" w:type="dxa"/>
            <w:vAlign w:val="center"/>
          </w:tcPr>
          <w:p w14:paraId="13014A7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7wBUDGrH","properties":{"formattedCitation":"(LLANA-RUIZ-CABELLO et al., 2014)","plainCitation":"(LLANA-RUIZ-CABELLO et al., 2014)","dontUpdate":true,"noteIndex":0},"citationItems":[{"id":122,"uris":["http://zotero.org/users/local/NFRNV4IJ/items/EB2MDL5U"],"uri":["http://zotero.org/users/local/NFRNV4IJ/items/EB2MDL5U"],"itemData":{"id":122,"type":"article-journal","abstract":"Essential oils used as additives in the food industry due to its flavour, antimicrobial and antioxidant properties. Therefore, human can be exposed orally to these compounds through the ingestion of foods. In this sense, the present work aims to assess toxicological effects of oregano essential oil on the digestive tract. In concrete, the cytotoxic effects of two components of the oregano essential oils, carvacrol and thymol, and their mixture, on the intestinal cells line Caco-2 after 24 and 48 h of exposure are studied. The basal cytotoxicity endpoints assayed (total protein content, neutral red uptake and the tetrazolium salt reduction) and the annexin/propidium iodide staining indicated that carvacrol and the mixture carvacrol/thymol induced toxic effects. Moreover, a morphological study was performed in order to determine the ultrastructural cellular damages caused by these substances. The main morphological alterations were vacuolated cytoplasm, altered organelles and finally cell death. In addition, although no cytotoxic effects were recorded for thymol at any concentration and time of exposure, ultrastructural changes evidenced cellular damage such as lipid degeneration, mitochondrial damage, nucleolar segregation and apoptosis.","container-title":"Food and Chemical Toxicology: An International Journal Published for the British Industrial Biological Research Association","DOI":"10.1016/j.fct.2013.12.005","ISSN":"1873-6351","journalAbbreviation":"Food Chem Toxicol","language":"eng","note":"PMID: 24326232","page":"281-290","source":"PubMed","title":"Cytotoxicity and morphological effects induced by carvacrol and thymol on the human cell line Caco-2","volume":"64","author":[{"family":"Llana-Ruiz-Cabello","given":"María"},{"family":"Gutiérrez-Praena","given":"Daniel"},{"family":"Pichardo","given":"Silvia"},{"family":"Moreno","given":"F. Javier"},{"family":"Bermúdez","given":"José María"},{"family":"Aucejo","given":"Susana"},{"family":"Cameán","given":"Ana María"}],"issued":{"date-parts":[["2014",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lana-Ruiz-Cabello et al.,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LJerqn7N","properties":{"formattedCitation":"(39)","plainCitation":"(39)","noteIndex":0},"citationItems":[{"id":122,"uris":["http://zotero.org/users/local/NFRNV4IJ/items/EB2MDL5U"],"uri":["http://zotero.org/users/local/NFRNV4IJ/items/EB2MDL5U"],"itemData":{"id":122,"type":"article-journal","abstract":"Essential oils used as additives in the food industry due to its flavour, antimicrobial and antioxidant properties. Therefore, human can be exposed orally to these compounds through the ingestion of foods. In this sense, the present work aims to assess toxicological effects of oregano essential oil on the digestive tract. In concrete, the cytotoxic effects of two components of the oregano essential oils, carvacrol and thymol, and their mixture, on the intestinal cells line Caco-2 after 24 and 48 h of exposure are studied. The basal cytotoxicity endpoints assayed (total protein content, neutral red uptake and the tetrazolium salt reduction) and the annexin/propidium iodide staining indicated that carvacrol and the mixture carvacrol/thymol induced toxic effects. Moreover, a morphological study was performed in order to determine the ultrastructural cellular damages caused by these substances. The main morphological alterations were vacuolated cytoplasm, altered organelles and finally cell death. In addition, although no cytotoxic effects were recorded for thymol at any concentration and time of exposure, ultrastructural changes evidenced cellular damage such as lipid degeneration, mitochondrial damage, nucleolar segregation and apoptosis.","container-title":"Food and Chemical Toxicology: An International Journal Published for the British Industrial Biological Research Association","DOI":"10.1016/j.fct.2013.12.005","ISSN":"1873-6351","journalAbbreviation":"Food Chem Toxicol","language":"eng","note":"PMID: 24326232","page":"281-290","source":"PubMed","title":"Cytotoxicity and morphological effects induced by carvacrol and thymol on the human cell line Caco-2","volume":"64","author":[{"family":"Llana-Ruiz-Cabello","given":"María"},{"family":"Gutiérrez-Praena","given":"Daniel"},{"family":"Pichardo","given":"Silvia"},{"family":"Moreno","given":"F. Javier"},{"family":"Bermúdez","given":"José María"},{"family":"Aucejo","given":"Susana"},{"family":"Cameán","given":"Ana María"}],"issued":{"date-parts":[["2014",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9)</w:t>
            </w:r>
            <w:r w:rsidRPr="007E4492">
              <w:rPr>
                <w:rFonts w:ascii="Times New Roman" w:hAnsi="Times New Roman" w:cs="Times New Roman"/>
                <w:sz w:val="20"/>
                <w:szCs w:val="20"/>
              </w:rPr>
              <w:fldChar w:fldCharType="end"/>
            </w:r>
          </w:p>
        </w:tc>
        <w:tc>
          <w:tcPr>
            <w:tcW w:w="2376" w:type="dxa"/>
            <w:vAlign w:val="center"/>
          </w:tcPr>
          <w:p w14:paraId="33917C5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00 – 2500 μM</w:t>
            </w:r>
          </w:p>
          <w:p w14:paraId="6F5CAEC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00 – 2500 μM</w:t>
            </w:r>
          </w:p>
        </w:tc>
        <w:tc>
          <w:tcPr>
            <w:tcW w:w="2637" w:type="dxa"/>
            <w:vAlign w:val="center"/>
          </w:tcPr>
          <w:p w14:paraId="51AB2FC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2F55242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0581EB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5FEB1AC2" w14:textId="77777777" w:rsidTr="000C5938">
        <w:trPr>
          <w:trHeight w:val="702"/>
        </w:trPr>
        <w:tc>
          <w:tcPr>
            <w:tcW w:w="3195" w:type="dxa"/>
            <w:vAlign w:val="center"/>
          </w:tcPr>
          <w:p w14:paraId="7703D8A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mAQ2L8gx","properties":{"formattedCitation":"(MELUSOVA et al., 2014)","plainCitation":"(MELUSOVA et al., 2014)","dontUpdate":true,"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lCn2lPsZ","properties":{"formattedCitation":"(MELUSOVA et al., 2014)","plainCitation":"(MELUSOVA et al., 2014)","dontUpdate":true,"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Melušová  et al.,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PzYq5ML0","properties":{"formattedCitation":"(36)","plainCitation":"(36)","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6)</w:t>
            </w:r>
            <w:r w:rsidRPr="007E4492">
              <w:rPr>
                <w:rFonts w:ascii="Times New Roman" w:hAnsi="Times New Roman" w:cs="Times New Roman"/>
                <w:sz w:val="20"/>
                <w:szCs w:val="20"/>
              </w:rPr>
              <w:fldChar w:fldCharType="end"/>
            </w:r>
          </w:p>
        </w:tc>
        <w:tc>
          <w:tcPr>
            <w:tcW w:w="2376" w:type="dxa"/>
            <w:vAlign w:val="center"/>
          </w:tcPr>
          <w:p w14:paraId="699BF4CE"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25 – 1000 </w:t>
            </w:r>
            <w:r w:rsidRPr="007E4492">
              <w:rPr>
                <w:rStyle w:val="tlid-translation"/>
                <w:rFonts w:ascii="Times New Roman" w:hAnsi="Times New Roman" w:cs="Times New Roman"/>
                <w:sz w:val="20"/>
                <w:szCs w:val="20"/>
                <w:lang w:val="pt-PT"/>
              </w:rPr>
              <w:t>μ</w:t>
            </w:r>
            <w:r w:rsidRPr="007E4492">
              <w:rPr>
                <w:rStyle w:val="tlid-translation"/>
                <w:rFonts w:ascii="Times New Roman" w:hAnsi="Times New Roman" w:cs="Times New Roman"/>
                <w:sz w:val="20"/>
                <w:szCs w:val="20"/>
              </w:rPr>
              <w:t>M</w:t>
            </w:r>
          </w:p>
        </w:tc>
        <w:tc>
          <w:tcPr>
            <w:tcW w:w="2637" w:type="dxa"/>
            <w:vAlign w:val="center"/>
          </w:tcPr>
          <w:p w14:paraId="1F0B773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Fluka</w:t>
            </w:r>
          </w:p>
        </w:tc>
        <w:tc>
          <w:tcPr>
            <w:tcW w:w="1793" w:type="dxa"/>
            <w:gridSpan w:val="3"/>
            <w:vAlign w:val="center"/>
          </w:tcPr>
          <w:p w14:paraId="15E8BCB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97%</w:t>
            </w:r>
          </w:p>
        </w:tc>
        <w:tc>
          <w:tcPr>
            <w:tcW w:w="2012" w:type="dxa"/>
            <w:gridSpan w:val="2"/>
            <w:vAlign w:val="center"/>
          </w:tcPr>
          <w:p w14:paraId="1C9D770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C177756" w14:textId="77777777" w:rsidTr="000C5938">
        <w:trPr>
          <w:trHeight w:val="838"/>
        </w:trPr>
        <w:tc>
          <w:tcPr>
            <w:tcW w:w="3195" w:type="dxa"/>
            <w:vAlign w:val="center"/>
          </w:tcPr>
          <w:p w14:paraId="596E638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oTb0jcFf","properties":{"formattedCitation":"(MELU\\uc0\\u352{}OV\\uc0\\u193{}; JANTOV\\uc0\\u193{}; HORV\\uc0\\u193{}THOV\\uc0\\u193{}, 2014)","plainCitation":"(MELUŠOVÁ; JANTOVÁ; HORVÁTHOVÁ, 2014)","dontUpdate":true,"noteIndex":0},"citationItems":[{"id":116,"uris":["http://zotero.org/users/local/NFRNV4IJ/items/V3IJIM3H"],"uri":["http://zotero.org/users/local/NFRNV4IJ/items/V3IJIM3H"],"itemData":{"id":116,"type":"article-journal","abstract":"Natural essential oils are volatile herbal complex compounds which manifest cytotoxic effects on living cells depending on their type and concentration but usually they are not genotoxic. Our previous studies showed that carvacrol (CA) and rosemary essential oil (RO) induced growth inhibition of both human cell lines HepG2 and BHNF-1, with hepatoma HepG2 cells being more sensitive to either compound tested. Cytotoxic concentrations of CA and RO induced the formation of DNA strand breaks. Further ex vivo studies showed that extracts prepared from hepatocytes of CA- and RO-supplemented rats did not increase incision repair activity compared to extracts from liver cells of control animals. Therefore, the aim of this work was to determine the effect of cytotoxic concentrations of CA and RO on the cell cycle and the ability of both natural volatiles to induce DNA fragmentation and apoptotic death of human hepatoma HepG2 cells. These effects were measured after 24 h incubation of HepG2 cells with CA and RO using three independent methods - flow cytometry, internucleosomal DNA fragmentation (electrophoresis) and micronucleus assay. Evaluation of morphological changes and formation of micronuclei in HepG2 cells showed no increase in the number of micronuclei in cells treated by CA and RO compared to control cells. On the other hand, CA and RO induced morphological changes typical for apoptosis in concentration-dependent manner. The presence of necrosis was negligible. Both natural compounds caused shrinking of cytoplasmic membrane and formation of apoptotic bodies. In addition, the highest concentrations of CA and RO induced internucleosomal DNA fragmentation (formation of DNA ladder) in HepG2 cells. Cell cycle analysis revealed the accumulation of cells in the G1 phase, which was accompanied by a reduction in the number of cells in the S phase after 24 h exposure to the substances tested. The cell division was thus slowed down or stopped and this process resulted in cell death.","container-title":"Interdisciplinary Toxicology","DOI":"10.2478/intox-2014-0027","ISSN":"1337-6853","issue":"4","journalAbbreviation":"Interdiscip Toxicol","language":"eng","note":"PMID: 26109899\nPMCID: PMC4436207","page":"189-194","source":"PubMed","title":"Carvacrol and rosemary oil at higher concentrations induce apoptosis in human hepatoma HepG2 cells","volume":"7","author":[{"family":"Melušová","given":"Martina"},{"family":"Jantová","given":"Soňa"},{"family":"Horváthová","given":"Eva"}],"issued":{"date-parts":[["2014",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Melušová; Jantová; Horváthová, (2014)</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G9EJB1T4","properties":{"formattedCitation":"(MELUSOVA et al., 2014)","plainCitation":"(MELUSOVA et al., 2014)","dontUpdate":true,"noteIndex":0},"citationItems":[{"id":119,"uris":["http://zotero.org/users/local/NFRNV4IJ/items/QZE3UU4J"],"uri":["http://zotero.org/users/local/NFRNV4IJ/items/QZE3UU4J"],"itemData":{"id":119,"type":"article-journal","abstract":"For several thousand years natural products were successfully used to treat a variety of diseases and to maintain health in humans, but until now it is not fully known what causes these medicinal effects. In our study we assessed the cytotoxic, DNA-protective and pro-apoptotic effect of two frequently occurring natural compounds, carvacrol and rosemary essential oil, on human hepatoma HepG2 cells. In addition we examined the in vitro incision repair activity of liver cell extracts prepared from hepatocytes isolated from Sprague-Dawley (SD) rats fed with water containing carvacrol or rosemary oil. Using conventional and modified single cell gel electrophoresis we proved that incubation of HepG2 cells with selected concentrations of carvacrol and rosemary oil significantly protected cellular DNA against two dangerous oxidative agents, hydrogen peroxide (H(2)O(2)) and 2,3-dimethoxy-1,4-naphthoquinone (DMNQ). It is interesting that despite this DNA protection, the addition of both volatiles to the drinking water of SD rats had no effect on incision repair capacity of hepatocyte extracts. In this paper we also showed that carvacrol and rosemary oil can trigger apoptotic cell death pathways in HepG2 cells, which is probably connected with their cytotoxicity.","container-title":"Neoplasma","DOI":"10.4149/neo_2014_084","ISSN":"0028-2685","issue":"6","journalAbbreviation":"Neoplasma","language":"eng","note":"PMID: 25341996","page":"690-699","source":"PubMed","title":"Carvacrol and rosemary essential oil manifest cytotoxic, DNA-protective and pro-apoptotic effect having no effect on DNA repair","volume":"61","author":[{"family":"Melusova","given":"M."},{"family":"Slamenova","given":"D."},{"family":"Kozics","given":"K."},{"family":"Jantova","given":"S."},{"family":"Horvathova","given":"E."}],"issued":{"date-parts":[["2014"]]}}}],"schema":"https://github.com/citation-style-language/schema/raw/master/csl-citation.json"} </w:instrTex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s8i0TDIz","properties":{"formattedCitation":"(38)","plainCitation":"(38)","noteIndex":0},"citationItems":[{"id":116,"uris":["http://zotero.org/users/local/NFRNV4IJ/items/V3IJIM3H"],"uri":["http://zotero.org/users/local/NFRNV4IJ/items/V3IJIM3H"],"itemData":{"id":116,"type":"article-journal","abstract":"Natural essential oils are volatile herbal complex compounds which manifest cytotoxic effects on living cells depending on their type and concentration but usually they are not genotoxic. Our previous studies showed that carvacrol (CA) and rosemary essential oil (RO) induced growth inhibition of both human cell lines HepG2 and BHNF-1, with hepatoma HepG2 cells being more sensitive to either compound tested. Cytotoxic concentrations of CA and RO induced the formation of DNA strand breaks. Further ex vivo studies showed that extracts prepared from hepatocytes of CA- and RO-supplemented rats did not increase incision repair activity compared to extracts from liver cells of control animals. Therefore, the aim of this work was to determine the effect of cytotoxic concentrations of CA and RO on the cell cycle and the ability of both natural volatiles to induce DNA fragmentation and apoptotic death of human hepatoma HepG2 cells. These effects were measured after 24 h incubation of HepG2 cells with CA and RO using three independent methods - flow cytometry, internucleosomal DNA fragmentation (electrophoresis) and micronucleus assay. Evaluation of morphological changes and formation of micronuclei in HepG2 cells showed no increase in the number of micronuclei in cells treated by CA and RO compared to control cells. On the other hand, CA and RO induced morphological changes typical for apoptosis in concentration-dependent manner. The presence of necrosis was negligible. Both natural compounds caused shrinking of cytoplasmic membrane and formation of apoptotic bodies. In addition, the highest concentrations of CA and RO induced internucleosomal DNA fragmentation (formation of DNA ladder) in HepG2 cells. Cell cycle analysis revealed the accumulation of cells in the G1 phase, which was accompanied by a reduction in the number of cells in the S phase after 24 h exposure to the substances tested. The cell division was thus slowed down or stopped and this process resulted in cell death.","container-title":"Interdisciplinary Toxicology","DOI":"10.2478/intox-2014-0027","ISSN":"1337-6853","issue":"4","journalAbbreviation":"Interdiscip Toxicol","language":"eng","note":"PMID: 26109899\nPMCID: PMC4436207","page":"189-194","source":"PubMed","title":"Carvacrol and rosemary oil at higher concentrations induce apoptosis in human hepatoma HepG2 cells","volume":"7","author":[{"family":"Melušová","given":"Martina"},{"family":"Jantová","given":"Soňa"},{"family":"Horváthová","given":"Eva"}],"issued":{"date-parts":[["2014",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8)</w:t>
            </w:r>
            <w:r w:rsidRPr="007E4492">
              <w:rPr>
                <w:rFonts w:ascii="Times New Roman" w:hAnsi="Times New Roman" w:cs="Times New Roman"/>
                <w:sz w:val="20"/>
                <w:szCs w:val="20"/>
              </w:rPr>
              <w:fldChar w:fldCharType="end"/>
            </w:r>
          </w:p>
        </w:tc>
        <w:tc>
          <w:tcPr>
            <w:tcW w:w="2376" w:type="dxa"/>
            <w:vAlign w:val="center"/>
          </w:tcPr>
          <w:p w14:paraId="7AEE520B"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0 – 600 μM</w:t>
            </w:r>
          </w:p>
        </w:tc>
        <w:tc>
          <w:tcPr>
            <w:tcW w:w="2637" w:type="dxa"/>
            <w:vAlign w:val="center"/>
          </w:tcPr>
          <w:p w14:paraId="23CE5BD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Fluka</w:t>
            </w:r>
          </w:p>
        </w:tc>
        <w:tc>
          <w:tcPr>
            <w:tcW w:w="1793" w:type="dxa"/>
            <w:gridSpan w:val="3"/>
            <w:vAlign w:val="center"/>
          </w:tcPr>
          <w:p w14:paraId="3EA5497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97%</w:t>
            </w:r>
          </w:p>
        </w:tc>
        <w:tc>
          <w:tcPr>
            <w:tcW w:w="2012" w:type="dxa"/>
            <w:gridSpan w:val="2"/>
            <w:vAlign w:val="center"/>
          </w:tcPr>
          <w:p w14:paraId="65FFA98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B5ADDFE" w14:textId="77777777" w:rsidTr="000C5938">
        <w:trPr>
          <w:trHeight w:val="851"/>
        </w:trPr>
        <w:tc>
          <w:tcPr>
            <w:tcW w:w="3195" w:type="dxa"/>
            <w:vAlign w:val="center"/>
          </w:tcPr>
          <w:p w14:paraId="4B49E92C" w14:textId="77777777" w:rsidR="0031440B" w:rsidRPr="007E4492" w:rsidRDefault="0031440B" w:rsidP="000C5938">
            <w:pPr>
              <w:pStyle w:val="SemEspaamento"/>
              <w:jc w:val="center"/>
              <w:rPr>
                <w:rFonts w:ascii="Times New Roman" w:hAnsi="Times New Roman" w:cs="Times New Roman"/>
                <w:bCs/>
                <w:sz w:val="20"/>
                <w:szCs w:val="20"/>
              </w:rPr>
            </w:pPr>
            <w:r w:rsidRPr="007E4492">
              <w:rPr>
                <w:rFonts w:ascii="Times New Roman" w:hAnsi="Times New Roman" w:cs="Times New Roman"/>
                <w:bCs/>
                <w:sz w:val="20"/>
                <w:szCs w:val="20"/>
              </w:rPr>
              <w:fldChar w:fldCharType="begin"/>
            </w:r>
            <w:r w:rsidRPr="007E4492">
              <w:rPr>
                <w:rFonts w:ascii="Times New Roman" w:hAnsi="Times New Roman" w:cs="Times New Roman"/>
                <w:bCs/>
                <w:sz w:val="20"/>
                <w:szCs w:val="20"/>
              </w:rPr>
              <w:instrText xml:space="preserve"> ADDIN ZOTERO_ITEM CSL_CITATION {"citationID":"wC2pFSlZ","properties":{"formattedCitation":"(CHEN et al., 2015)","plainCitation":"(CHEN et al., 2015)","dontUpdate":true,"noteIndex":0},"citationItems":[{"id":163,"uris":["http://zotero.org/users/local/NFRNV4IJ/items/JH8A5VPB"],"uri":["http://zotero.org/users/local/NFRNV4IJ/items/JH8A5VPB"],"itemData":{"id":163,"type":"article-journal","abstract":"https://doi.org/10.18632/oncotarget.3872 Wen-Liang Chen, Andrew Barszczyk, Ekaterina Turlova, Marielle Deurloo, Baosong Liu, Burton B. Yang, James T. Rutka, Zhong-Ping Feng, Hong-Shuo Sun","container-title":"Oncotarget","DOI":"10.18632/oncotarget.3872","ISSN":"1949-2553","issue":"18","note":"publisher: Impact Journals","page":"16321-16340","source":"www.oncotarget.com","title":"Inhibition of TRPM7 by carvacrol suppresses glioblastoma cell proliferation, migration and invasion","volume":"6","author":[{"family":"Chen","given":"Wen-Liang"},{"family":"Barszczyk","given":"Andrew"},{"family":"Turlova","given":"Ekaterina"},{"family":"Deurloo","given":"Marielle"},{"family":"Liu","given":"Baosong"},{"family":"Yang","given":"Burton B."},{"family":"Rutka","given":"James T."},{"family":"Feng","given":"Zhong-Ping"},{"family":"Sun","given":"Hong-Shuo"}],"issued":{"date-parts":[["2015",4,19]]}}}],"schema":"https://github.com/citation-style-language/schema/raw/master/csl-citation.json"} </w:instrText>
            </w:r>
            <w:r w:rsidRPr="007E4492">
              <w:rPr>
                <w:rFonts w:ascii="Times New Roman" w:hAnsi="Times New Roman" w:cs="Times New Roman"/>
                <w:bCs/>
                <w:sz w:val="20"/>
                <w:szCs w:val="20"/>
              </w:rPr>
              <w:fldChar w:fldCharType="separate"/>
            </w:r>
            <w:r w:rsidRPr="007E4492">
              <w:rPr>
                <w:rFonts w:ascii="Times New Roman" w:hAnsi="Times New Roman" w:cs="Times New Roman"/>
                <w:sz w:val="20"/>
                <w:szCs w:val="20"/>
              </w:rPr>
              <w:t>Chen et al., (2015)</w:t>
            </w:r>
            <w:r w:rsidRPr="007E4492">
              <w:rPr>
                <w:rFonts w:ascii="Times New Roman" w:hAnsi="Times New Roman" w:cs="Times New Roman"/>
                <w:bCs/>
                <w:sz w:val="20"/>
                <w:szCs w:val="20"/>
              </w:rPr>
              <w:fldChar w:fldCharType="end"/>
            </w:r>
            <w:r w:rsidRPr="007E4492">
              <w:rPr>
                <w:rFonts w:ascii="Times New Roman" w:hAnsi="Times New Roman" w:cs="Times New Roman"/>
                <w:bCs/>
                <w:sz w:val="20"/>
                <w:szCs w:val="20"/>
              </w:rPr>
              <w:t xml:space="preserve"> </w:t>
            </w:r>
            <w:r w:rsidRPr="007E4492">
              <w:rPr>
                <w:rFonts w:ascii="Times New Roman" w:hAnsi="Times New Roman" w:cs="Times New Roman"/>
                <w:bCs/>
                <w:sz w:val="20"/>
                <w:szCs w:val="20"/>
              </w:rPr>
              <w:fldChar w:fldCharType="begin"/>
            </w:r>
            <w:r w:rsidRPr="007E4492">
              <w:rPr>
                <w:rFonts w:ascii="Times New Roman" w:hAnsi="Times New Roman" w:cs="Times New Roman"/>
                <w:bCs/>
                <w:sz w:val="20"/>
                <w:szCs w:val="20"/>
              </w:rPr>
              <w:instrText xml:space="preserve"> ADDIN ZOTERO_ITEM CSL_CITATION {"citationID":"ndnSK34R","properties":{"formattedCitation":"(83)","plainCitation":"(83)","noteIndex":0},"citationItems":[{"id":163,"uris":["http://zotero.org/users/local/NFRNV4IJ/items/JH8A5VPB"],"uri":["http://zotero.org/users/local/NFRNV4IJ/items/JH8A5VPB"],"itemData":{"id":163,"type":"article-journal","abstract":"https://doi.org/10.18632/oncotarget.3872 Wen-Liang Chen, Andrew Barszczyk, Ekaterina Turlova, Marielle Deurloo, Baosong Liu, Burton B. Yang, James T. Rutka, Zhong-Ping Feng, Hong-Shuo Sun","container-title":"Oncotarget","DOI":"10.18632/oncotarget.3872","ISSN":"1949-2553","issue":"18","note":"publisher: Impact Journals","page":"16321-16340","source":"www.oncotarget.com","title":"Inhibition of TRPM7 by carvacrol suppresses glioblastoma cell proliferation, migration and invasion","volume":"6","author":[{"family":"Chen","given":"Wen-Liang"},{"family":"Barszczyk","given":"Andrew"},{"family":"Turlova","given":"Ekaterina"},{"family":"Deurloo","given":"Marielle"},{"family":"Liu","given":"Baosong"},{"family":"Yang","given":"Burton B."},{"family":"Rutka","given":"James T."},{"family":"Feng","given":"Zhong-Ping"},{"family":"Sun","given":"Hong-Shuo"}],"issued":{"date-parts":[["2015",4,19]]}}}],"schema":"https://github.com/citation-style-language/schema/raw/master/csl-citation.json"} </w:instrText>
            </w:r>
            <w:r w:rsidRPr="007E4492">
              <w:rPr>
                <w:rFonts w:ascii="Times New Roman" w:hAnsi="Times New Roman" w:cs="Times New Roman"/>
                <w:bCs/>
                <w:sz w:val="20"/>
                <w:szCs w:val="20"/>
              </w:rPr>
              <w:fldChar w:fldCharType="separate"/>
            </w:r>
            <w:r w:rsidRPr="007E4492">
              <w:rPr>
                <w:rFonts w:ascii="Times New Roman" w:hAnsi="Times New Roman" w:cs="Times New Roman"/>
                <w:sz w:val="20"/>
                <w:szCs w:val="20"/>
              </w:rPr>
              <w:t>(83)</w:t>
            </w:r>
            <w:r w:rsidRPr="007E4492">
              <w:rPr>
                <w:rFonts w:ascii="Times New Roman" w:hAnsi="Times New Roman" w:cs="Times New Roman"/>
                <w:bCs/>
                <w:sz w:val="20"/>
                <w:szCs w:val="20"/>
              </w:rPr>
              <w:fldChar w:fldCharType="end"/>
            </w:r>
          </w:p>
        </w:tc>
        <w:tc>
          <w:tcPr>
            <w:tcW w:w="2376" w:type="dxa"/>
            <w:vAlign w:val="center"/>
          </w:tcPr>
          <w:p w14:paraId="6D83090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25 – 1000 μM</w:t>
            </w:r>
          </w:p>
        </w:tc>
        <w:tc>
          <w:tcPr>
            <w:tcW w:w="2637" w:type="dxa"/>
            <w:vAlign w:val="center"/>
          </w:tcPr>
          <w:p w14:paraId="56FE861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7D6C23C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8A6A02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F96F1E5" w14:textId="77777777" w:rsidTr="000C5938">
        <w:trPr>
          <w:trHeight w:val="835"/>
        </w:trPr>
        <w:tc>
          <w:tcPr>
            <w:tcW w:w="3195" w:type="dxa"/>
            <w:vAlign w:val="center"/>
          </w:tcPr>
          <w:p w14:paraId="180353B6"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8ucotSPM","properties":{"formattedCitation":"(FAN et al., 2015)","plainCitation":"(FAN et al., 2015)","dontUpdate":true,"noteIndex":0},"citationItems":[{"id":124,"uris":["http://zotero.org/users/local/NFRNV4IJ/items/73CTYKPI"],"uri":["http://zotero.org/users/local/NFRNV4IJ/items/73CTYKPI"],"itemData":{"id":124,"type":"article-journal","abstract":"Colon cancer is one of the most common malignancies worldwide and has a high mortality rate. Carvacrol is a major component of oregano and thyme essential oils and shows antitumor properties. Here, we investigated the effects of carvacrol on the proliferation and apoptosis of two human colon cancer cell lines, HCT116 and LoVo, and studied the molecular mechanisms of its antitumor properties. We found that carvacrol inhibited the proliferation and migration of the two colon cancer cell lines in a concentration-dependent manner. Cell invasion was suppressed after carvacrol treatment by decreasing the expression of matrix metalloprotease-2 (MMP-2) and MMP-9. Carvacrol treatment also caused cell cycle arrest in the G2/M phase and decreased cyclin B1 expression. Finally, carvacrol induced cell apoptosis in a dose-dependent manner. At the molecular level, carvacrol downregulated the expression of Bcl-2 and induced the phosphorylation of the extracellular-regulated protein kinase and protein kinase B (p-Akt). In parallel, carvacrol upregulated the expression of Bax and c-Jun N-terminal kinase. These results indicate that carvacrol might induce apoptosis in colon cancer cells through the mitochondrial apoptotic pathway and the MAPK and PI3K/Akt signaling pathways. Together, our results suggest that carvacrol may have therapeutic potential for the prevention and treatment of colon cancer.","container-title":"Anti-Cancer Drugs","DOI":"10.1097/CAD.0000000000000263","ISSN":"1473-5741","issue":"8","journalAbbreviation":"Anticancer Drugs","language":"eng","note":"PMID: 26214321","page":"813-823","source":"PubMed","title":"Carvacrol inhibits proliferation and induces apoptosis in human colon cancer cells","volume":"26","author":[{"family":"Fan","given":"Kai"},{"family":"Li","given":"Xiaolei"},{"family":"Cao","given":"Yonggang"},{"family":"Qi","given":"Hanping"},{"family":"Li","given":"Lei"},{"family":"Zhang","given":"Qianhui"},{"family":"Sun","given":"Hongli"}],"issued":{"date-parts":[["2015",9]]}}}],"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Fan et al., (2015)</w:t>
            </w:r>
            <w:r w:rsidRPr="007E4492">
              <w:rPr>
                <w:rFonts w:ascii="Times New Roman" w:hAnsi="Times New Roman" w:cs="Times New Roman"/>
                <w:sz w:val="20"/>
                <w:szCs w:val="20"/>
                <w:shd w:val="clear" w:color="auto" w:fill="FFFFFF"/>
              </w:rPr>
              <w:fldChar w:fldCharType="end"/>
            </w:r>
            <w:r w:rsidRPr="007E4492">
              <w:rPr>
                <w:rFonts w:ascii="Times New Roman" w:hAnsi="Times New Roman" w:cs="Times New Roman"/>
                <w:sz w:val="20"/>
                <w:szCs w:val="20"/>
                <w:shd w:val="clear" w:color="auto" w:fill="FFFFFF"/>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4YiAIqZ4","properties":{"formattedCitation":"(40)","plainCitation":"(40)","noteIndex":0},"citationItems":[{"id":124,"uris":["http://zotero.org/users/local/NFRNV4IJ/items/73CTYKPI"],"uri":["http://zotero.org/users/local/NFRNV4IJ/items/73CTYKPI"],"itemData":{"id":124,"type":"article-journal","abstract":"Colon cancer is one of the most common malignancies worldwide and has a high mortality rate. Carvacrol is a major component of oregano and thyme essential oils and shows antitumor properties. Here, we investigated the effects of carvacrol on the proliferation and apoptosis of two human colon cancer cell lines, HCT116 and LoVo, and studied the molecular mechanisms of its antitumor properties. We found that carvacrol inhibited the proliferation and migration of the two colon cancer cell lines in a concentration-dependent manner. Cell invasion was suppressed after carvacrol treatment by decreasing the expression of matrix metalloprotease-2 (MMP-2) and MMP-9. Carvacrol treatment also caused cell cycle arrest in the G2/M phase and decreased cyclin B1 expression. Finally, carvacrol induced cell apoptosis in a dose-dependent manner. At the molecular level, carvacrol downregulated the expression of Bcl-2 and induced the phosphorylation of the extracellular-regulated protein kinase and protein kinase B (p-Akt). In parallel, carvacrol upregulated the expression of Bax and c-Jun N-terminal kinase. These results indicate that carvacrol might induce apoptosis in colon cancer cells through the mitochondrial apoptotic pathway and the MAPK and PI3K/Akt signaling pathways. Together, our results suggest that carvacrol may have therapeutic potential for the prevention and treatment of colon cancer.","container-title":"Anti-Cancer Drugs","DOI":"10.1097/CAD.0000000000000263","ISSN":"1473-5741","issue":"8","journalAbbreviation":"Anticancer Drugs","language":"eng","note":"PMID: 26214321","page":"813-823","source":"PubMed","title":"Carvacrol inhibits proliferation and induces apoptosis in human colon cancer cells","volume":"26","author":[{"family":"Fan","given":"Kai"},{"family":"Li","given":"Xiaolei"},{"family":"Cao","given":"Yonggang"},{"family":"Qi","given":"Hanping"},{"family":"Li","given":"Lei"},{"family":"Zhang","given":"Qianhui"},{"family":"Sun","given":"Hongli"}],"issued":{"date-parts":[["2015",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0)</w:t>
            </w:r>
            <w:r w:rsidRPr="007E4492">
              <w:rPr>
                <w:rFonts w:ascii="Times New Roman" w:hAnsi="Times New Roman" w:cs="Times New Roman"/>
                <w:sz w:val="20"/>
                <w:szCs w:val="20"/>
              </w:rPr>
              <w:fldChar w:fldCharType="end"/>
            </w:r>
          </w:p>
        </w:tc>
        <w:tc>
          <w:tcPr>
            <w:tcW w:w="2376" w:type="dxa"/>
            <w:vAlign w:val="center"/>
          </w:tcPr>
          <w:p w14:paraId="52AF191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0 – 900 μmol/L</w:t>
            </w:r>
          </w:p>
        </w:tc>
        <w:tc>
          <w:tcPr>
            <w:tcW w:w="2637" w:type="dxa"/>
            <w:vAlign w:val="center"/>
          </w:tcPr>
          <w:p w14:paraId="2262C5D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24BFF2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8884A4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039DCFB3" w14:textId="77777777" w:rsidTr="000C5938">
        <w:trPr>
          <w:trHeight w:val="744"/>
        </w:trPr>
        <w:tc>
          <w:tcPr>
            <w:tcW w:w="3195" w:type="dxa"/>
            <w:vAlign w:val="center"/>
          </w:tcPr>
          <w:p w14:paraId="7CCA9F2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SZONHoXl","properties":{"formattedCitation":"(MARYAM; SHAKERI; KIANI, 2015)","plainCitation":"(MARYAM; SHAKERI; KIANI, 2015)","dontUpdate":true,"noteIndex":0},"citationItems":[{"id":664,"uris":["http://zotero.org/users/local/NFRNV4IJ/items/QRLB9LSY"],"uri":["http://zotero.org/users/local/NFRNV4IJ/items/QRLB9LSY"],"itemData":{"id":664,"type":"article-journal","abstract":"In this study, carvacrol-loaded human serum albumin (HSA) nanoparticles were developed and characterised. Nanoparticles were prepared by desolvation and emulsion/desolvation methods. Encapsulation efficiency (EE%) and loading capacity (LC%) of nanoparticles prepared by desolvation method were 48.4 and 45.1%, respectively. Carvacrol-loaded nanoparticles had 132±42 nm in diameter with monomodal distribution. Carvacrol-loaded nanoparticles which is prepared by emulsion/desolvation method had EE% and LC% of 32 and 32.3%, respectively, and 230±38 nm in size. The release of carvacrol from nanoparticles was monitored in phosphate-buffered saline (pH=7.4), 100 rpm at 37°C for 10 days. About 21.4% of carvacrol was released after 3 h from nanoparticles that were prepared by desolvation method. In emulsion/desolvation method, 26.8% of total carvacrol was released during 3 h of incubation. Cytotoxicity effect of loaded carvacrol was assessed by 3-[4, 5 dimethylthiazol-2-yl]-2,5-diphenyltetrazolium bromide (MTT) test on gastric cancer cells line (AGS). Cell line was exposed to the free carvacrol, unloaded and carvacrol-loaded nanoparticles for 48 h. The half maximal inhibitory concentration (IC50) for free carvacrol, unloaded and carvacrol-loaded HSA nanoparticles were 30, 1070 and 120 µg/ml, respectively. In conclusion, the results of this study showed applications of HSA nanoparticles for entrapment of carvacrol and antigastric cancer activity. Moreover, loading of carvacrol in combination with chemotherapy agents into the HSA nanoparticles may treat cancer cells better than single drug loaded nanoparticles.","container-title":"IET nanobiotechnology","DOI":"10.1049/iet-nbt.2014.0040","ISSN":"1751-8741","issue":"5","journalAbbreviation":"IET Nanobiotechnol","language":"eng","note":"PMID: 26435283","page":"294-299","source":"PubMed","title":"Preparation and in vitro investigation of antigastric cancer activities of carvacrol-loaded human serum albumin nanoparticles","volume":"9","author":[{"family":"Maryam","given":"Keshavarzi"},{"family":"Shakeri","given":"Shahryar"},{"family":"Kiani","given":"Keyhaneh"}],"issued":{"date-parts":[["2015",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Maryam; Shakeri; Kiani, (2015)</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zZ1UzxHR","properties":{"formattedCitation":"(62)","plainCitation":"(62)","noteIndex":0},"citationItems":[{"id":664,"uris":["http://zotero.org/users/local/NFRNV4IJ/items/QRLB9LSY"],"uri":["http://zotero.org/users/local/NFRNV4IJ/items/QRLB9LSY"],"itemData":{"id":664,"type":"article-journal","abstract":"In this study, carvacrol-loaded human serum albumin (HSA) nanoparticles were developed and characterised. Nanoparticles were prepared by desolvation and emulsion/desolvation methods. Encapsulation efficiency (EE%) and loading capacity (LC%) of nanoparticles prepared by desolvation method were 48.4 and 45.1%, respectively. Carvacrol-loaded nanoparticles had 132±42 nm in diameter with monomodal distribution. Carvacrol-loaded nanoparticles which is prepared by emulsion/desolvation method had EE% and LC% of 32 and 32.3%, respectively, and 230±38 nm in size. The release of carvacrol from nanoparticles was monitored in phosphate-buffered saline (pH=7.4), 100 rpm at 37°C for 10 days. About 21.4% of carvacrol was released after 3 h from nanoparticles that were prepared by desolvation method. In emulsion/desolvation method, 26.8% of total carvacrol was released during 3 h of incubation. Cytotoxicity effect of loaded carvacrol was assessed by 3-[4, 5 dimethylthiazol-2-yl]-2,5-diphenyltetrazolium bromide (MTT) test on gastric cancer cells line (AGS). Cell line was exposed to the free carvacrol, unloaded and carvacrol-loaded nanoparticles for 48 h. The half maximal inhibitory concentration (IC50) for free carvacrol, unloaded and carvacrol-loaded HSA nanoparticles were 30, 1070 and 120 µg/ml, respectively. In conclusion, the results of this study showed applications of HSA nanoparticles for entrapment of carvacrol and antigastric cancer activity. Moreover, loading of carvacrol in combination with chemotherapy agents into the HSA nanoparticles may treat cancer cells better than single drug loaded nanoparticles.","container-title":"IET nanobiotechnology","DOI":"10.1049/iet-nbt.2014.0040","ISSN":"1751-8741","issue":"5","journalAbbreviation":"IET Nanobiotechnol","language":"eng","note":"PMID: 26435283","page":"294-299","source":"PubMed","title":"Preparation and in vitro investigation of antigastric cancer activities of carvacrol-loaded human serum albumin nanoparticles","volume":"9","author":[{"family":"Maryam","given":"Keshavarzi"},{"family":"Shakeri","given":"Shahryar"},{"family":"Kiani","given":"Keyhaneh"}],"issued":{"date-parts":[["2015",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2)</w:t>
            </w:r>
            <w:r w:rsidRPr="007E4492">
              <w:rPr>
                <w:rFonts w:ascii="Times New Roman" w:hAnsi="Times New Roman" w:cs="Times New Roman"/>
                <w:sz w:val="20"/>
                <w:szCs w:val="20"/>
              </w:rPr>
              <w:fldChar w:fldCharType="end"/>
            </w:r>
          </w:p>
        </w:tc>
        <w:tc>
          <w:tcPr>
            <w:tcW w:w="2376" w:type="dxa"/>
            <w:vAlign w:val="center"/>
          </w:tcPr>
          <w:p w14:paraId="0448878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0,01 - 6 mg/mL</w:t>
            </w:r>
          </w:p>
        </w:tc>
        <w:tc>
          <w:tcPr>
            <w:tcW w:w="2637" w:type="dxa"/>
            <w:vAlign w:val="center"/>
          </w:tcPr>
          <w:p w14:paraId="6D839F9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6D8ED02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8%</w:t>
            </w:r>
          </w:p>
        </w:tc>
        <w:tc>
          <w:tcPr>
            <w:tcW w:w="2012" w:type="dxa"/>
            <w:gridSpan w:val="2"/>
            <w:vAlign w:val="center"/>
          </w:tcPr>
          <w:p w14:paraId="1AD54AA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812C21F" w14:textId="77777777" w:rsidTr="000C5938">
        <w:trPr>
          <w:trHeight w:val="941"/>
        </w:trPr>
        <w:tc>
          <w:tcPr>
            <w:tcW w:w="3195" w:type="dxa"/>
            <w:vAlign w:val="center"/>
          </w:tcPr>
          <w:p w14:paraId="5835B02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gi2BhkoV","properties":{"formattedCitation":"(BHAKKIYALAKSHMI et al., 2016)","plainCitation":"(BHAKKIYALAKSHMI et al., 2016)","dontUpdate":true,"noteIndex":0},"citationItems":[{"id":134,"uris":["http://zotero.org/users/local/NFRNV4IJ/items/MYNYHF4W"],"uri":["http://zotero.org/users/local/NFRNV4IJ/items/MYNYHF4W"],"itemData":{"id":134,"type":"article-journal","abstract":"The aim of the present study was to investigate the effect of carvacrol, a phenolic monoterpenoid on the induction of apoptosis in HL-60 (Human acute promyelocytic leukemia cells) and Jurkat (human T lymphocyte cells) cells. Carvacrol showed a potent cytotoxic effect on both cells with dose-dependent increase in the level of free radical formation as measured by an oxidation sensitive fluorescent dye, 2,7-dichlorodihydrofluorescein diacetate (H2DCFDA) levels. The reduction in the level of antioxidants such as catalase (CAT) and superoxide dismutase (SOD) (P&lt;0.05) was observed in carvacrol-treated cells. The major cytotoxic effect appears to be intervened by the induction of apoptotic cell death as assessed by annexin-V labeling assay using flow cytometry. Western blot analysis showed that Bax expression was increased, whereas Bcl-2 expression was significantly decreased in carvacrol exposed HL-60 cells and Jurkat cells. Further studies revealed that the dissipation of mitochondrial membrane potential of intact cells was accompanied by the activation of caspase-3. Our results found that the potential mechanism of cellular apoptosis induced by carvacrol is mediated by caspase-3 and is associated with the collapse of mitochondrial membrane potential, generation of free radicals, and depletion of the intracellular antioxidant pool.","container-title":"European Journal of Pharmacology","DOI":"10.1016/j.ejphar.2015.12.046","ISSN":"1879-0712","journalAbbreviation":"Eur J Pharmacol","language":"eng","note":"PMID: 26724845","page":"92-98","source":"PubMed","title":"Carvacrol induces mitochondria-mediated apoptosis in HL-60 promyelocytic and Jurkat T lymphoma cells","volume":"772","author":[{"family":"Bhakkiyalakshmi","given":"Elango"},{"family":"Suganya","given":"Natarajan"},{"family":"Sireesh","given":"Dornadula"},{"family":"Krishnamurthi","given":"Kannan"},{"family":"Saravana Devi","given":"Sivanesan"},{"family":"Rajaguru","given":"Palanisamy"},{"family":"Ramkumar","given":"Kunka Mohanram"}],"issued":{"date-parts":[["2016",2,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Bhakkiyalakshmi et al., (201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jQoTnBQ3","properties":{"formattedCitation":"(91)","plainCitation":"(91)","noteIndex":0},"citationItems":[{"id":134,"uris":["http://zotero.org/users/local/NFRNV4IJ/items/MYNYHF4W"],"uri":["http://zotero.org/users/local/NFRNV4IJ/items/MYNYHF4W"],"itemData":{"id":134,"type":"article-journal","abstract":"The aim of the present study was to investigate the effect of carvacrol, a phenolic monoterpenoid on the induction of apoptosis in HL-60 (Human acute promyelocytic leukemia cells) and Jurkat (human T lymphocyte cells) cells. Carvacrol showed a potent cytotoxic effect on both cells with dose-dependent increase in the level of free radical formation as measured by an oxidation sensitive fluorescent dye, 2,7-dichlorodihydrofluorescein diacetate (H2DCFDA) levels. The reduction in the level of antioxidants such as catalase (CAT) and superoxide dismutase (SOD) (P&lt;0.05) was observed in carvacrol-treated cells. The major cytotoxic effect appears to be intervened by the induction of apoptotic cell death as assessed by annexin-V labeling assay using flow cytometry. Western blot analysis showed that Bax expression was increased, whereas Bcl-2 expression was significantly decreased in carvacrol exposed HL-60 cells and Jurkat cells. Further studies revealed that the dissipation of mitochondrial membrane potential of intact cells was accompanied by the activation of caspase-3. Our results found that the potential mechanism of cellular apoptosis induced by carvacrol is mediated by caspase-3 and is associated with the collapse of mitochondrial membrane potential, generation of free radicals, and depletion of the intracellular antioxidant pool.","container-title":"European Journal of Pharmacology","DOI":"10.1016/j.ejphar.2015.12.046","ISSN":"1879-0712","journalAbbreviation":"Eur J Pharmacol","language":"eng","note":"PMID: 26724845","page":"92-98","source":"PubMed","title":"Carvacrol induces mitochondria-mediated apoptosis in HL-60 promyelocytic and Jurkat T lymphoma cells","volume":"772","author":[{"family":"Bhakkiyalakshmi","given":"Elango"},{"family":"Suganya","given":"Natarajan"},{"family":"Sireesh","given":"Dornadula"},{"family":"Krishnamurthi","given":"Kannan"},{"family":"Saravana Devi","given":"Sivanesan"},{"family":"Rajaguru","given":"Palanisamy"},{"family":"Ramkumar","given":"Kunka Mohanram"}],"issued":{"date-parts":[["2016",2,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1)</w:t>
            </w:r>
            <w:r w:rsidRPr="007E4492">
              <w:rPr>
                <w:rFonts w:ascii="Times New Roman" w:hAnsi="Times New Roman" w:cs="Times New Roman"/>
                <w:sz w:val="20"/>
                <w:szCs w:val="20"/>
              </w:rPr>
              <w:fldChar w:fldCharType="end"/>
            </w:r>
          </w:p>
        </w:tc>
        <w:tc>
          <w:tcPr>
            <w:tcW w:w="2376" w:type="dxa"/>
            <w:vAlign w:val="center"/>
          </w:tcPr>
          <w:p w14:paraId="1EB30BB4"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w:t>
            </w:r>
            <w:r w:rsidRPr="007E4492">
              <w:rPr>
                <w:rFonts w:ascii="Times New Roman" w:hAnsi="Times New Roman" w:cs="Times New Roman"/>
                <w:sz w:val="20"/>
                <w:szCs w:val="20"/>
                <w:bdr w:val="none" w:sz="0" w:space="0" w:color="auto" w:frame="1"/>
                <w:shd w:val="clear" w:color="auto" w:fill="FFFFFF"/>
              </w:rPr>
              <w:t xml:space="preserve">10 – 200 </w:t>
            </w:r>
            <w:r w:rsidRPr="007E4492">
              <w:rPr>
                <w:rFonts w:ascii="Times New Roman" w:hAnsi="Times New Roman" w:cs="Times New Roman"/>
                <w:sz w:val="20"/>
                <w:szCs w:val="20"/>
              </w:rPr>
              <w:t>μM</w:t>
            </w:r>
          </w:p>
        </w:tc>
        <w:tc>
          <w:tcPr>
            <w:tcW w:w="2637" w:type="dxa"/>
            <w:vAlign w:val="center"/>
          </w:tcPr>
          <w:p w14:paraId="55D4BBD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5D3679C6" w14:textId="77777777" w:rsidR="0031440B" w:rsidRPr="007E4492" w:rsidRDefault="0031440B" w:rsidP="000C5938">
            <w:pPr>
              <w:pStyle w:val="SemEspaamento"/>
              <w:jc w:val="center"/>
              <w:rPr>
                <w:rFonts w:ascii="Times New Roman" w:hAnsi="Times New Roman" w:cs="Times New Roman"/>
                <w:b/>
                <w:sz w:val="20"/>
                <w:szCs w:val="20"/>
              </w:rPr>
            </w:pPr>
            <w:r w:rsidRPr="007E4492">
              <w:rPr>
                <w:rFonts w:ascii="Times New Roman" w:hAnsi="Times New Roman" w:cs="Times New Roman"/>
                <w:b/>
                <w:sz w:val="20"/>
                <w:szCs w:val="20"/>
              </w:rPr>
              <w:t>-</w:t>
            </w:r>
          </w:p>
        </w:tc>
        <w:tc>
          <w:tcPr>
            <w:tcW w:w="2012" w:type="dxa"/>
            <w:gridSpan w:val="2"/>
            <w:vAlign w:val="center"/>
          </w:tcPr>
          <w:p w14:paraId="0DEA7EE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6A7779C" w14:textId="77777777" w:rsidTr="000C5938">
        <w:trPr>
          <w:trHeight w:val="747"/>
        </w:trPr>
        <w:tc>
          <w:tcPr>
            <w:tcW w:w="3195" w:type="dxa"/>
            <w:vAlign w:val="center"/>
          </w:tcPr>
          <w:p w14:paraId="02AE228A" w14:textId="77777777" w:rsidR="0031440B" w:rsidRPr="007E4492" w:rsidRDefault="0031440B" w:rsidP="000C5938">
            <w:pPr>
              <w:pStyle w:val="SemEspaamento"/>
              <w:jc w:val="center"/>
              <w:rPr>
                <w:rFonts w:ascii="Times New Roman" w:hAnsi="Times New Roman" w:cs="Times New Roman"/>
                <w:sz w:val="20"/>
                <w:szCs w:val="20"/>
              </w:rPr>
            </w:pPr>
            <w:r w:rsidRPr="007E4492">
              <w:rPr>
                <w:rStyle w:val="tlid-translation"/>
                <w:rFonts w:ascii="Times New Roman" w:hAnsi="Times New Roman" w:cs="Times New Roman"/>
                <w:sz w:val="20"/>
                <w:szCs w:val="20"/>
              </w:rPr>
              <w:fldChar w:fldCharType="begin"/>
            </w:r>
            <w:r w:rsidRPr="007E4492">
              <w:rPr>
                <w:rStyle w:val="tlid-translation"/>
                <w:rFonts w:ascii="Times New Roman" w:hAnsi="Times New Roman" w:cs="Times New Roman"/>
                <w:sz w:val="20"/>
                <w:szCs w:val="20"/>
              </w:rPr>
              <w:instrText xml:space="preserve"> ADDIN ZOTERO_ITEM CSL_CITATION {"citationID":"jeMjeIzv","properties":{"formattedCitation":"(DAI et al., 2016)","plainCitation":"(DAI et al., 2016)","dontUpdate":true,"noteIndex":0},"citationItems":[{"id":173,"uris":["http://zotero.org/users/local/NFRNV4IJ/items/H98X9E9M"],"uri":["http://zotero.org/users/local/NFRNV4IJ/items/H98X9E9M"],"itemData":{"id":173,"type":"article-journal","abstract":"Carvacrol, a component of thyme oil, as a novel antitumor agent, has been implicated in several types of cancer cells. However, the mechanisms underlying the effect of carvacrol in human oral squamous cell carcinoma (OSCC) remain unclear. Here, we report that carvacrol significantly inhibits tumor cell proliferation, metastasis and invasion, and induces apoptosis in OSCC. Our results demonstrated that the molecular mechanisms of the effect of carvacrol in Tca-8113 induces G1/S cell cycle arrest through downregulation of CDK regulator CCND1 and CDK4, and upregulation of CDK inhibitor P21. Further analysis demonstrated that carvacrol also inhibited Tca-8113 cells' clone formation in clonogenic cell survival assay. Student's t-test (two-tailed) was used to compare differences between groups, and the significance level was P&lt;0.01. Then, treatment of Tca-8113 cells with carvacrol resulted in downregulation of Bcl-2, Cox2, and upregulation of Bax. Carvacrol significantly inhibited the migration and invasion of human OSCC cells by blocking the phosphorylation of FAK and MMP-9 and MMP-2, transcription factor ZEB1, and β-catenin proteins' expression. Taken together, these results provide novel insights into the mechanism of carvacrol and suggest potential therapeutic strategies for human OSCC.","container-title":"OncoTargets and Therapy","DOI":"10.2147/OTT.S98875","ISSN":"1178-6930","journalAbbreviation":"Onco Targets Ther","language":"eng","note":"PMID: 27143925\nPMCID: PMC4846059","page":"2297-2304","source":"PubMed","title":"Carvacrol suppresses proliferation and invasion in human oral squamous cell carcinoma","volume":"9","author":[{"family":"Dai","given":"Wei"},{"family":"Sun","given":"Changfu"},{"family":"Huang","given":"Shaohui"},{"family":"Zhou","given":"Qing"}],"issued":{"date-parts":[["2016"]]}}}],"schema":"https://github.com/citation-style-language/schema/raw/master/csl-citation.json"} </w:instrText>
            </w:r>
            <w:r w:rsidRPr="007E4492">
              <w:rPr>
                <w:rStyle w:val="tlid-translation"/>
                <w:rFonts w:ascii="Times New Roman" w:hAnsi="Times New Roman" w:cs="Times New Roman"/>
                <w:sz w:val="20"/>
                <w:szCs w:val="20"/>
              </w:rPr>
              <w:fldChar w:fldCharType="separate"/>
            </w:r>
            <w:r w:rsidRPr="007E4492">
              <w:rPr>
                <w:rFonts w:ascii="Times New Roman" w:hAnsi="Times New Roman" w:cs="Times New Roman"/>
                <w:sz w:val="20"/>
                <w:szCs w:val="20"/>
              </w:rPr>
              <w:t>Dai et al., (2016)</w:t>
            </w:r>
            <w:r w:rsidRPr="007E4492">
              <w:rPr>
                <w:rStyle w:val="tlid-translation"/>
                <w:rFonts w:ascii="Times New Roman" w:hAnsi="Times New Roman" w:cs="Times New Roman"/>
                <w:sz w:val="20"/>
                <w:szCs w:val="20"/>
              </w:rPr>
              <w:fldChar w:fldCharType="end"/>
            </w:r>
            <w:r w:rsidRPr="007E4492">
              <w:rPr>
                <w:rStyle w:val="tlid-translation"/>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01TFjUx0","properties":{"formattedCitation":"(54)","plainCitation":"(54)","noteIndex":0},"citationItems":[{"id":173,"uris":["http://zotero.org/users/local/NFRNV4IJ/items/H98X9E9M"],"uri":["http://zotero.org/users/local/NFRNV4IJ/items/H98X9E9M"],"itemData":{"id":173,"type":"article-journal","abstract":"Carvacrol, a component of thyme oil, as a novel antitumor agent, has been implicated in several types of cancer cells. However, the mechanisms underlying the effect of carvacrol in human oral squamous cell carcinoma (OSCC) remain unclear. Here, we report that carvacrol significantly inhibits tumor cell proliferation, metastasis and invasion, and induces apoptosis in OSCC. Our results demonstrated that the molecular mechanisms of the effect of carvacrol in Tca-8113 induces G1/S cell cycle arrest through downregulation of CDK regulator CCND1 and CDK4, and upregulation of CDK inhibitor P21. Further analysis demonstrated that carvacrol also inhibited Tca-8113 cells' clone formation in clonogenic cell survival assay. Student's t-test (two-tailed) was used to compare differences between groups, and the significance level was P&lt;0.01. Then, treatment of Tca-8113 cells with carvacrol resulted in downregulation of Bcl-2, Cox2, and upregulation of Bax. Carvacrol significantly inhibited the migration and invasion of human OSCC cells by blocking the phosphorylation of FAK and MMP-9 and MMP-2, transcription factor ZEB1, and β-catenin proteins' expression. Taken together, these results provide novel insights into the mechanism of carvacrol and suggest potential therapeutic strategies for human OSCC.","container-title":"OncoTargets and Therapy","DOI":"10.2147/OTT.S98875","ISSN":"1178-6930","journalAbbreviation":"Onco Targets Ther","language":"eng","note":"PMID: 27143925\nPMCID: PMC4846059","page":"2297-2304","source":"PubMed","title":"Carvacrol suppresses proliferation and invasion in human oral squamous cell carcinoma","volume":"9","author":[{"family":"Dai","given":"Wei"},{"family":"Sun","given":"Changfu"},{"family":"Huang","given":"Shaohui"},{"family":"Zhou","given":"Qing"}],"issued":{"date-parts":[["20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4)</w:t>
            </w:r>
            <w:r w:rsidRPr="007E4492">
              <w:rPr>
                <w:rFonts w:ascii="Times New Roman" w:hAnsi="Times New Roman" w:cs="Times New Roman"/>
                <w:sz w:val="20"/>
                <w:szCs w:val="20"/>
              </w:rPr>
              <w:fldChar w:fldCharType="end"/>
            </w:r>
          </w:p>
        </w:tc>
        <w:tc>
          <w:tcPr>
            <w:tcW w:w="2376" w:type="dxa"/>
            <w:vAlign w:val="center"/>
          </w:tcPr>
          <w:p w14:paraId="6D6FC49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w:t>
            </w:r>
            <w:r w:rsidRPr="007E4492">
              <w:rPr>
                <w:rStyle w:val="tlid-translation"/>
                <w:rFonts w:ascii="Times New Roman" w:hAnsi="Times New Roman" w:cs="Times New Roman"/>
                <w:sz w:val="20"/>
                <w:szCs w:val="20"/>
              </w:rPr>
              <w:t xml:space="preserve">10 – 80 </w:t>
            </w:r>
            <w:r w:rsidRPr="007E4492">
              <w:rPr>
                <w:rStyle w:val="tlid-translation"/>
                <w:rFonts w:ascii="Times New Roman" w:hAnsi="Times New Roman" w:cs="Times New Roman"/>
                <w:sz w:val="20"/>
                <w:szCs w:val="20"/>
                <w:lang w:val="pt-PT"/>
              </w:rPr>
              <w:t>μ</w:t>
            </w:r>
            <w:r w:rsidRPr="007E4492">
              <w:rPr>
                <w:rStyle w:val="tlid-translation"/>
                <w:rFonts w:ascii="Times New Roman" w:hAnsi="Times New Roman" w:cs="Times New Roman"/>
                <w:sz w:val="20"/>
                <w:szCs w:val="20"/>
              </w:rPr>
              <w:t>M</w:t>
            </w:r>
          </w:p>
        </w:tc>
        <w:tc>
          <w:tcPr>
            <w:tcW w:w="2637" w:type="dxa"/>
            <w:vAlign w:val="center"/>
          </w:tcPr>
          <w:p w14:paraId="73D611D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7676C05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4BCB63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84FC1E1" w14:textId="77777777" w:rsidTr="000C5938">
        <w:trPr>
          <w:trHeight w:val="843"/>
        </w:trPr>
        <w:tc>
          <w:tcPr>
            <w:tcW w:w="3195" w:type="dxa"/>
            <w:tcBorders>
              <w:bottom w:val="single" w:sz="4" w:space="0" w:color="auto"/>
            </w:tcBorders>
            <w:vAlign w:val="center"/>
          </w:tcPr>
          <w:p w14:paraId="31A4596A" w14:textId="77777777" w:rsidR="0031440B" w:rsidRPr="007E4492" w:rsidRDefault="0031440B" w:rsidP="000C5938">
            <w:pPr>
              <w:pStyle w:val="SemEspaamento"/>
              <w:jc w:val="center"/>
              <w:rPr>
                <w:rFonts w:ascii="Times New Roman" w:hAnsi="Times New Roman" w:cs="Times New Roman"/>
                <w:sz w:val="20"/>
                <w:szCs w:val="20"/>
              </w:rPr>
            </w:pPr>
          </w:p>
          <w:p w14:paraId="090704C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rGsvp4S8","properties":{"formattedCitation":"(FITSIOU et al., 2016)","plainCitation":"(FITSIOU et al., 2016)","dontUpdate":true,"noteIndex":0},"citationItems":[{"id":92,"uris":["http://zotero.org/users/local/NFRNV4IJ/items/Q24VUKKX"],"uri":["http://zotero.org/users/local/NFRNV4IJ/items/Q24VUKKX"],"itemData":{"id":92,"type":"article-journal","abstract":"AIM: The biopotential of the essential oils of the Greek aromatic plants Satureja thymbra and Satureja parnassica were investigated, together with their major components carvacrol, thymol, γ-terpinene and p-cymene.\nMATERIALS AND METHODS: Antioxidant and cancer cell cytotoxic properties were determined using 2,2-diphenyl-1-picrylhydrazyl and sulforhodamine B assays, respectively. The antiproliferative potential was studied against the MCF-7, A549, HepG2 and Hep3B cell lines.\nRESULTS: S. thymbra oil possessed stronger antioxidant and antiproliferative capacity when tested on MCF-7 cells compared to S. parnassica oil. Thymol exhibited two-fold greater antioxidant potency than carvacrol, whereas γ-terpinene and p-cymene had no significant effect. Carvacrol was the most potent antiproliferative agent against A549 cells, while Hep3B cells were most sensitive to thymol. p-Cymene and γ-terpinene demonstrated negligible bioactivity.\nCONCLUSION: S. thymbra and S. parnassica essential oils exhibit significant but diverse antioxidant and antiproliferative activities, mainly attributed to their main components, carvacrol and thymol.","container-title":"Anticancer Research","DOI":"10.21873/anticanres.11159","ISSN":"1791-7530","issue":"11","journalAbbreviation":"Anticancer Res","language":"eng","note":"PMID: 27793897","page":"5757-5763","source":"PubMed","title":"Antioxidant and Antiproliferative Properties of the Essential Oils of Satureja thymbra and Satureja parnassica and their Major Constituents","volume":"36","author":[{"family":"Fitsiou","given":"Eleni"},{"family":"Anestopoulos","given":"Ioannis"},{"family":"Chlichlia","given":"Katerina"},{"family":"Galanis","given":"Alex"},{"family":"Kourkoutas","given":"Ioannis"},{"family":"Panayiotidis","given":"Mihalis I."},{"family":"Pappa","given":"Aglaia"}],"issued":{"date-parts":[["2016",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Fitsiou et al., (201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DHTCBgj9","properties":{"formattedCitation":"(198)","plainCitation":"(198)","noteIndex":0},"citationItems":[{"id":92,"uris":["http://zotero.org/users/local/NFRNV4IJ/items/Q24VUKKX"],"uri":["http://zotero.org/users/local/NFRNV4IJ/items/Q24VUKKX"],"itemData":{"id":92,"type":"article-journal","abstract":"AIM: The biopotential of the essential oils of the Greek aromatic plants Satureja thymbra and Satureja parnassica were investigated, together with their major components carvacrol, thymol, γ-terpinene and p-cymene.\nMATERIALS AND METHODS: Antioxidant and cancer cell cytotoxic properties were determined using 2,2-diphenyl-1-picrylhydrazyl and sulforhodamine B assays, respectively. The antiproliferative potential was studied against the MCF-7, A549, HepG2 and Hep3B cell lines.\nRESULTS: S. thymbra oil possessed stronger antioxidant and antiproliferative capacity when tested on MCF-7 cells compared to S. parnassica oil. Thymol exhibited two-fold greater antioxidant potency than carvacrol, whereas γ-terpinene and p-cymene had no significant effect. Carvacrol was the most potent antiproliferative agent against A549 cells, while Hep3B cells were most sensitive to thymol. p-Cymene and γ-terpinene demonstrated negligible bioactivity.\nCONCLUSION: S. thymbra and S. parnassica essential oils exhibit significant but diverse antioxidant and antiproliferative activities, mainly attributed to their main components, carvacrol and thymol.","container-title":"Anticancer Research","DOI":"10.21873/anticanres.11159","ISSN":"1791-7530","issue":"11","journalAbbreviation":"Anticancer Res","language":"eng","note":"PMID: 27793897","page":"5757-5763","source":"PubMed","title":"Antioxidant and Antiproliferative Properties of the Essential Oils of Satureja thymbra and Satureja parnassica and their Major Constituents","volume":"36","author":[{"family":"Fitsiou","given":"Eleni"},{"family":"Anestopoulos","given":"Ioannis"},{"family":"Chlichlia","given":"Katerina"},{"family":"Galanis","given":"Alex"},{"family":"Kourkoutas","given":"Ioannis"},{"family":"Panayiotidis","given":"Mihalis I."},{"family":"Pappa","given":"Aglaia"}],"issued":{"date-parts":[["2016",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198)</w:t>
            </w:r>
            <w:r w:rsidRPr="007E4492">
              <w:rPr>
                <w:rFonts w:ascii="Times New Roman" w:hAnsi="Times New Roman" w:cs="Times New Roman"/>
                <w:sz w:val="20"/>
                <w:szCs w:val="20"/>
              </w:rPr>
              <w:fldChar w:fldCharType="end"/>
            </w:r>
          </w:p>
        </w:tc>
        <w:tc>
          <w:tcPr>
            <w:tcW w:w="2376" w:type="dxa"/>
            <w:tcBorders>
              <w:bottom w:val="single" w:sz="4" w:space="0" w:color="auto"/>
            </w:tcBorders>
            <w:vAlign w:val="center"/>
          </w:tcPr>
          <w:p w14:paraId="6D4E6ABA" w14:textId="77777777" w:rsidR="0031440B" w:rsidRPr="007E4492" w:rsidRDefault="0031440B" w:rsidP="000C5938">
            <w:pPr>
              <w:pStyle w:val="SemEspaamento"/>
              <w:jc w:val="center"/>
              <w:rPr>
                <w:rFonts w:ascii="Times New Roman" w:hAnsi="Times New Roman" w:cs="Times New Roman"/>
                <w:sz w:val="20"/>
                <w:szCs w:val="20"/>
                <w:bdr w:val="none" w:sz="0" w:space="0" w:color="auto" w:frame="1"/>
                <w:shd w:val="clear" w:color="auto" w:fill="FFFFFF"/>
              </w:rPr>
            </w:pPr>
            <w:r w:rsidRPr="007E4492">
              <w:rPr>
                <w:rFonts w:ascii="Times New Roman" w:hAnsi="Times New Roman" w:cs="Times New Roman"/>
                <w:sz w:val="20"/>
                <w:szCs w:val="20"/>
              </w:rPr>
              <w:t xml:space="preserve">Carvacrol, </w:t>
            </w:r>
            <w:r w:rsidRPr="007E4492">
              <w:rPr>
                <w:rFonts w:ascii="Times New Roman" w:hAnsi="Times New Roman" w:cs="Times New Roman"/>
                <w:sz w:val="20"/>
                <w:szCs w:val="20"/>
                <w:bdr w:val="none" w:sz="0" w:space="0" w:color="auto" w:frame="1"/>
                <w:shd w:val="clear" w:color="auto" w:fill="FFFFFF"/>
              </w:rPr>
              <w:t>1 – 1000 μM  Thymol, 1 - 1.000 μM</w:t>
            </w:r>
          </w:p>
        </w:tc>
        <w:tc>
          <w:tcPr>
            <w:tcW w:w="2637" w:type="dxa"/>
            <w:tcBorders>
              <w:bottom w:val="single" w:sz="4" w:space="0" w:color="auto"/>
            </w:tcBorders>
            <w:vAlign w:val="center"/>
          </w:tcPr>
          <w:p w14:paraId="7461631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bottom w:val="single" w:sz="4" w:space="0" w:color="auto"/>
            </w:tcBorders>
            <w:vAlign w:val="center"/>
          </w:tcPr>
          <w:p w14:paraId="5724785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2D29D15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8E1FF86" w14:textId="77777777" w:rsidTr="000C5938">
        <w:trPr>
          <w:trHeight w:val="827"/>
        </w:trPr>
        <w:tc>
          <w:tcPr>
            <w:tcW w:w="3195" w:type="dxa"/>
            <w:tcBorders>
              <w:bottom w:val="single" w:sz="4" w:space="0" w:color="auto"/>
              <w:right w:val="nil"/>
            </w:tcBorders>
            <w:vAlign w:val="center"/>
          </w:tcPr>
          <w:p w14:paraId="66CDAA14"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3hzZ7sRV","properties":{"formattedCitation":"(LUO et al., 2016)","plainCitation":"(LUO et al., 2016)","dontUpdate":true,"noteIndex":0},"citationItems":[{"id":183,"uris":["http://zotero.org/users/local/NFRNV4IJ/items/E7DXI9ZX"],"uri":["http://zotero.org/users/local/NFRNV4IJ/items/E7DXI9ZX"],"itemData":{"id":183,"type":"article-journal","abstract":"TRPM7 is a potential therapeutic target for treatment of prostate cancer. In this study, we investigated the effects of nonselective TRPM7 inhibitor carvacrol on cell proliferation, migration, and invasion of prostate cancer PC-3 and DU145 cells. Our results showed that carvacrol blocked TRPM7-like currents in PC-3 and DU145 cells and reduced their proliferation, migration, and invasion. Moreover, carvacrol treatment significantly decreased MMP-2, p-Akt, and p-ERK1/2 protein expression and inhibited F-actin reorganization. Furthermore, consistently, TRPM7 knockdown reduced prostate cancer cell proliferation, migration, and invasion as well. Our study suggests that carvacrol may have therapeutic potential for the treatment of prostate cancer through its inhibition of TRPM7 channels and suppression of PI3K/Akt and MAPK signaling pathways.","container-title":"Oxidative Medicine and Cellular Longevity","DOI":"10.1155/2016/1469693","ISSN":"1942-0900","journalAbbreviation":"Oxid Med Cell Longev","note":"PMID: 27803760\nPMCID: PMC5075627","source":"PubMed Central","title":"Carvacrol Alleviates Prostate Cancer Cell Proliferation, Migration, and Invasion through Regulation of PI3K/Akt and MAPK Signaling Pathways","URL":"https://www.ncbi.nlm.nih.gov/pmc/articles/PMC5075627/","volume":"2016","author":[{"family":"Luo","given":"Yun"},{"family":"Wu","given":"Jie-Ying"},{"family":"Lu","given":"Min-Hua"},{"family":"Shi","given":"Zhi"},{"family":"Na","given":"Ning"},{"family":"Di","given":"Jin-Ming"}],"accessed":{"date-parts":[["2021",2,28]]},"issued":{"date-parts":[["2016"]]}}}],"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Luo et al., (2016)</w:t>
            </w:r>
            <w:r w:rsidRPr="007E4492">
              <w:rPr>
                <w:rFonts w:ascii="Times New Roman" w:hAnsi="Times New Roman" w:cs="Times New Roman"/>
                <w:sz w:val="20"/>
                <w:szCs w:val="20"/>
                <w:shd w:val="clear" w:color="auto" w:fill="FFFFFF"/>
              </w:rPr>
              <w:fldChar w:fldCharType="end"/>
            </w:r>
            <w:r w:rsidRPr="007E4492">
              <w:rPr>
                <w:rFonts w:ascii="Times New Roman" w:hAnsi="Times New Roman" w:cs="Times New Roman"/>
                <w:sz w:val="20"/>
                <w:szCs w:val="20"/>
                <w:shd w:val="clear" w:color="auto" w:fill="FFFFFF"/>
              </w:rPr>
              <w:t xml:space="preserve"> </w:t>
            </w: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kV3dASFD","properties":{"formattedCitation":"(57)","plainCitation":"(57)","noteIndex":0},"citationItems":[{"id":183,"uris":["http://zotero.org/users/local/NFRNV4IJ/items/E7DXI9ZX"],"uri":["http://zotero.org/users/local/NFRNV4IJ/items/E7DXI9ZX"],"itemData":{"id":183,"type":"article-journal","abstract":"TRPM7 is a potential therapeutic target for treatment of prostate cancer. In this study, we investigated the effects of nonselective TRPM7 inhibitor carvacrol on cell proliferation, migration, and invasion of prostate cancer PC-3 and DU145 cells. Our results showed that carvacrol blocked TRPM7-like currents in PC-3 and DU145 cells and reduced their proliferation, migration, and invasion. Moreover, carvacrol treatment significantly decreased MMP-2, p-Akt, and p-ERK1/2 protein expression and inhibited F-actin reorganization. Furthermore, consistently, TRPM7 knockdown reduced prostate cancer cell proliferation, migration, and invasion as well. Our study suggests that carvacrol may have therapeutic potential for the treatment of prostate cancer through its inhibition of TRPM7 channels and suppression of PI3K/Akt and MAPK signaling pathways.","container-title":"Oxidative Medicine and Cellular Longevity","DOI":"10.1155/2016/1469693","ISSN":"1942-0900","journalAbbreviation":"Oxid Med Cell Longev","note":"PMID: 27803760\nPMCID: PMC5075627","source":"PubMed Central","title":"Carvacrol Alleviates Prostate Cancer Cell Proliferation, Migration, and Invasion through Regulation of PI3K/Akt and MAPK Signaling Pathways","URL":"https://www.ncbi.nlm.nih.gov/pmc/articles/PMC5075627/","volume":"2016","author":[{"family":"Luo","given":"Yun"},{"family":"Wu","given":"Jie-Ying"},{"family":"Lu","given":"Min-Hua"},{"family":"Shi","given":"Zhi"},{"family":"Na","given":"Ning"},{"family":"Di","given":"Jin-Ming"}],"accessed":{"date-parts":[["2021",2,28]]},"issued":{"date-parts":[["2016"]]}}}],"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57)</w:t>
            </w:r>
            <w:r w:rsidRPr="007E4492">
              <w:rPr>
                <w:rFonts w:ascii="Times New Roman" w:hAnsi="Times New Roman" w:cs="Times New Roman"/>
                <w:sz w:val="20"/>
                <w:szCs w:val="20"/>
                <w:shd w:val="clear" w:color="auto" w:fill="FFFFFF"/>
              </w:rPr>
              <w:fldChar w:fldCharType="end"/>
            </w:r>
          </w:p>
        </w:tc>
        <w:tc>
          <w:tcPr>
            <w:tcW w:w="2376" w:type="dxa"/>
            <w:tcBorders>
              <w:left w:val="nil"/>
              <w:bottom w:val="single" w:sz="4" w:space="0" w:color="auto"/>
              <w:right w:val="nil"/>
            </w:tcBorders>
            <w:vAlign w:val="center"/>
          </w:tcPr>
          <w:p w14:paraId="7B02BD32"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250 – 750 </w:t>
            </w:r>
            <w:r w:rsidRPr="007E4492">
              <w:rPr>
                <w:rStyle w:val="nfase"/>
                <w:rFonts w:ascii="Times New Roman" w:hAnsi="Times New Roman" w:cs="Times New Roman"/>
                <w:sz w:val="20"/>
                <w:szCs w:val="20"/>
              </w:rPr>
              <w:t>μ</w:t>
            </w:r>
            <w:r w:rsidRPr="007E4492">
              <w:rPr>
                <w:rFonts w:ascii="Times New Roman" w:hAnsi="Times New Roman" w:cs="Times New Roman"/>
                <w:sz w:val="20"/>
                <w:szCs w:val="20"/>
              </w:rPr>
              <w:t>M</w:t>
            </w:r>
          </w:p>
        </w:tc>
        <w:tc>
          <w:tcPr>
            <w:tcW w:w="2637" w:type="dxa"/>
            <w:tcBorders>
              <w:left w:val="nil"/>
              <w:bottom w:val="single" w:sz="4" w:space="0" w:color="auto"/>
              <w:right w:val="nil"/>
            </w:tcBorders>
            <w:vAlign w:val="center"/>
          </w:tcPr>
          <w:p w14:paraId="332111A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left w:val="nil"/>
              <w:bottom w:val="single" w:sz="4" w:space="0" w:color="auto"/>
            </w:tcBorders>
            <w:vAlign w:val="center"/>
          </w:tcPr>
          <w:p w14:paraId="16AE786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E4DC74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B2162D4" w14:textId="77777777" w:rsidTr="000C5938">
        <w:trPr>
          <w:trHeight w:val="804"/>
        </w:trPr>
        <w:tc>
          <w:tcPr>
            <w:tcW w:w="3195" w:type="dxa"/>
            <w:tcBorders>
              <w:top w:val="single" w:sz="4" w:space="0" w:color="auto"/>
              <w:bottom w:val="single" w:sz="4" w:space="0" w:color="auto"/>
              <w:right w:val="nil"/>
            </w:tcBorders>
            <w:vAlign w:val="center"/>
          </w:tcPr>
          <w:p w14:paraId="21149BA3" w14:textId="77777777" w:rsidR="0031440B" w:rsidRPr="007E4492" w:rsidRDefault="0031440B" w:rsidP="000C5938">
            <w:pPr>
              <w:pStyle w:val="SemEspaamento"/>
              <w:jc w:val="center"/>
              <w:rPr>
                <w:rFonts w:ascii="Times New Roman" w:hAnsi="Times New Roman" w:cs="Times New Roman"/>
                <w:color w:val="222222"/>
                <w:sz w:val="20"/>
                <w:szCs w:val="20"/>
                <w:shd w:val="clear" w:color="auto" w:fill="FFFFFF"/>
              </w:rPr>
            </w:pPr>
            <w:r w:rsidRPr="007E4492">
              <w:rPr>
                <w:rFonts w:ascii="Times New Roman" w:hAnsi="Times New Roman" w:cs="Times New Roman"/>
                <w:color w:val="222222"/>
                <w:sz w:val="20"/>
                <w:szCs w:val="20"/>
                <w:shd w:val="clear" w:color="auto" w:fill="FFFFFF"/>
              </w:rPr>
              <w:fldChar w:fldCharType="begin"/>
            </w:r>
            <w:r w:rsidRPr="007E4492">
              <w:rPr>
                <w:rFonts w:ascii="Times New Roman" w:hAnsi="Times New Roman" w:cs="Times New Roman"/>
                <w:color w:val="222222"/>
                <w:sz w:val="20"/>
                <w:szCs w:val="20"/>
                <w:shd w:val="clear" w:color="auto" w:fill="FFFFFF"/>
              </w:rPr>
              <w:instrText xml:space="preserve"> ADDIN ZOTERO_ITEM CSL_CITATION {"citationID":"wEsNIo2u","properties":{"formattedCitation":"(COCCIMIGLIO et al., 2016)","plainCitation":"(COCCIMIGLIO et al., 2016)","dontUpdate":true,"noteIndex":0},"citationItems":[{"id":668,"uris":["http://zotero.org/users/local/NFRNV4IJ/items/R9SKVYVM"],"uri":["http://zotero.org/users/local/NFRNV4IJ/items/R9SKVYVM"],"itemData":{"id":668,"type":"article-journal","abstract":"Oregano is a perennial shrub that grows in the mountains of the Mediterranean and Euro/Irano-Siberian regions. This study was conducted to identify the major constituents of the ethanolic Origanum vulgare extract and examine the cytotoxic, antioxidant, and antibacterial properties of the extract but more importantly the contribution of its specific major constituent(s) or their combination to the overall extract biological activity. Gas chromatography/mass spectroscopy analysis showed that the extract contained monoterpene hydrocarbons and phenolic compounds, the major ones being carvacrol and thymol and to a lesser extent p-cymene, 1-octacosanol, creosol, and phytol. A549 epithelial cells challenged with the extract showed a concentration-dependent increase in cytotoxicity. A combination of thymol and carvacrol at equimolar concentrations to those present in the extract was less cytotoxic. The A549 cells pretreated with nonlethal extract concentrations protected against hydrogen-peroxide-induced cytotoxicity, an antioxidant effect more effective than the combination of equimolar concentrations of thymol/carvacrol. Inclusion of p-cymene and/or 1-octacosanol did not alter the synergistic antioxidant effects of the carvacrol/thymol mixture. The extract also exhibited antimicrobial properties against Gram-positive and Gram-negative bacterial strains including clinical isolates. In conclusion, the oregano extract has cytotoxic, antioxidant, and antibacterial activities mostly attributed to carvacrol and thymol.","container-title":"Oxidative Medicine and Cellular Longevity","DOI":"10.1155/2016/1404505","ISSN":"1942-0994","journalAbbreviation":"Oxid Med Cell Longev","language":"eng","note":"PMID: 27051475\nPMCID: PMC4804097","page":"1404505","source":"PubMed","title":"Antioxidant, Antibacterial, and Cytotoxic Activities of the Ethanolic Origanum vulgare Extract and Its Major Constituents","volume":"2016","author":[{"family":"Coccimiglio","given":"John"},{"family":"Alipour","given":"Misagh"},{"family":"Jiang","given":"Zi-Hua"},{"family":"Gottardo","given":"Christine"},{"family":"Suntres","given":"Zacharias"}],"issued":{"date-parts":[["2016"]]}}}],"schema":"https://github.com/citation-style-language/schema/raw/master/csl-citation.json"} </w:instrText>
            </w:r>
            <w:r w:rsidRPr="007E4492">
              <w:rPr>
                <w:rFonts w:ascii="Times New Roman" w:hAnsi="Times New Roman" w:cs="Times New Roman"/>
                <w:color w:val="222222"/>
                <w:sz w:val="20"/>
                <w:szCs w:val="20"/>
                <w:shd w:val="clear" w:color="auto" w:fill="FFFFFF"/>
              </w:rPr>
              <w:fldChar w:fldCharType="separate"/>
            </w:r>
            <w:r w:rsidRPr="007E4492">
              <w:rPr>
                <w:rFonts w:ascii="Times New Roman" w:hAnsi="Times New Roman" w:cs="Times New Roman"/>
                <w:sz w:val="20"/>
                <w:szCs w:val="20"/>
              </w:rPr>
              <w:t>Coccimiglio et al., (2016)</w:t>
            </w:r>
            <w:r w:rsidRPr="007E4492">
              <w:rPr>
                <w:rFonts w:ascii="Times New Roman" w:hAnsi="Times New Roman" w:cs="Times New Roman"/>
                <w:color w:val="222222"/>
                <w:sz w:val="20"/>
                <w:szCs w:val="20"/>
                <w:shd w:val="clear" w:color="auto" w:fill="FFFFFF"/>
              </w:rPr>
              <w:fldChar w:fldCharType="end"/>
            </w:r>
            <w:r w:rsidRPr="007E4492">
              <w:rPr>
                <w:rFonts w:ascii="Times New Roman" w:hAnsi="Times New Roman" w:cs="Times New Roman"/>
                <w:color w:val="222222"/>
                <w:sz w:val="20"/>
                <w:szCs w:val="20"/>
                <w:shd w:val="clear" w:color="auto" w:fill="FFFFFF"/>
              </w:rPr>
              <w:t xml:space="preserve"> </w:t>
            </w:r>
            <w:r w:rsidRPr="007E4492">
              <w:rPr>
                <w:rFonts w:ascii="Times New Roman" w:hAnsi="Times New Roman" w:cs="Times New Roman"/>
                <w:color w:val="222222"/>
                <w:sz w:val="20"/>
                <w:szCs w:val="20"/>
                <w:shd w:val="clear" w:color="auto" w:fill="FFFFFF"/>
              </w:rPr>
              <w:fldChar w:fldCharType="begin"/>
            </w:r>
            <w:r w:rsidRPr="007E4492">
              <w:rPr>
                <w:rFonts w:ascii="Times New Roman" w:hAnsi="Times New Roman" w:cs="Times New Roman"/>
                <w:color w:val="222222"/>
                <w:sz w:val="20"/>
                <w:szCs w:val="20"/>
                <w:shd w:val="clear" w:color="auto" w:fill="FFFFFF"/>
              </w:rPr>
              <w:instrText xml:space="preserve"> ADDIN ZOTERO_ITEM CSL_CITATION {"citationID":"LjDllFl2","properties":{"formattedCitation":"(71)","plainCitation":"(71)","noteIndex":0},"citationItems":[{"id":658,"uris":["http://zotero.org/users/local/NFRNV4IJ/items/PLLBYYAY"],"uri":["http://zotero.org/users/local/NFRNV4IJ/items/PLLBYYAY"],"itemData":{"id":658,"type":"webpage","title":"Antioxidant, Antibacterial, and Cytotoxic Activities of the Ethanolic Origanum vulgare Extract and Its Major Constituents - PubMed","URL":"https://pubmed.ncbi.nlm.nih.gov/27051475/","accessed":{"date-parts":[["2021",3,28]]}}}],"schema":"https://github.com/citation-style-language/schema/raw/master/csl-citation.json"} </w:instrText>
            </w:r>
            <w:r w:rsidRPr="007E4492">
              <w:rPr>
                <w:rFonts w:ascii="Times New Roman" w:hAnsi="Times New Roman" w:cs="Times New Roman"/>
                <w:color w:val="222222"/>
                <w:sz w:val="20"/>
                <w:szCs w:val="20"/>
                <w:shd w:val="clear" w:color="auto" w:fill="FFFFFF"/>
              </w:rPr>
              <w:fldChar w:fldCharType="separate"/>
            </w:r>
            <w:r w:rsidRPr="007E4492">
              <w:rPr>
                <w:rFonts w:ascii="Times New Roman" w:hAnsi="Times New Roman" w:cs="Times New Roman"/>
                <w:sz w:val="20"/>
                <w:szCs w:val="20"/>
              </w:rPr>
              <w:t>(71)</w:t>
            </w:r>
            <w:r w:rsidRPr="007E4492">
              <w:rPr>
                <w:rFonts w:ascii="Times New Roman" w:hAnsi="Times New Roman" w:cs="Times New Roman"/>
                <w:color w:val="222222"/>
                <w:sz w:val="20"/>
                <w:szCs w:val="20"/>
                <w:shd w:val="clear" w:color="auto" w:fill="FFFFFF"/>
              </w:rPr>
              <w:fldChar w:fldCharType="end"/>
            </w:r>
          </w:p>
        </w:tc>
        <w:tc>
          <w:tcPr>
            <w:tcW w:w="2376" w:type="dxa"/>
            <w:tcBorders>
              <w:top w:val="single" w:sz="4" w:space="0" w:color="auto"/>
              <w:left w:val="nil"/>
              <w:bottom w:val="single" w:sz="4" w:space="0" w:color="auto"/>
              <w:right w:val="nil"/>
            </w:tcBorders>
            <w:vAlign w:val="center"/>
          </w:tcPr>
          <w:p w14:paraId="2EA37B88" w14:textId="77777777" w:rsidR="0031440B" w:rsidRPr="007E4492" w:rsidRDefault="0031440B" w:rsidP="000C5938">
            <w:pPr>
              <w:pStyle w:val="SemEspaamento"/>
              <w:rPr>
                <w:rStyle w:val="nfase"/>
                <w:rFonts w:ascii="Times New Roman" w:hAnsi="Times New Roman" w:cs="Times New Roman"/>
                <w:i w:val="0"/>
                <w:iCs w:val="0"/>
                <w:color w:val="000000"/>
                <w:sz w:val="20"/>
                <w:szCs w:val="20"/>
              </w:rPr>
            </w:pPr>
            <w:r w:rsidRPr="007E4492">
              <w:rPr>
                <w:rFonts w:ascii="Times New Roman" w:eastAsia="Times New Roman" w:hAnsi="Times New Roman" w:cs="Times New Roman"/>
                <w:sz w:val="20"/>
                <w:szCs w:val="20"/>
                <w:lang w:eastAsia="pt-BR"/>
              </w:rPr>
              <w:t xml:space="preserve">            Carvacrol, </w:t>
            </w:r>
            <w:r w:rsidRPr="007E4492">
              <w:rPr>
                <w:rFonts w:ascii="Times New Roman" w:hAnsi="Times New Roman" w:cs="Times New Roman"/>
                <w:color w:val="000000"/>
                <w:sz w:val="20"/>
                <w:szCs w:val="20"/>
              </w:rPr>
              <w:t>0-250 </w:t>
            </w:r>
            <w:r w:rsidRPr="007E4492">
              <w:rPr>
                <w:rStyle w:val="nfase"/>
                <w:rFonts w:ascii="Times New Roman" w:hAnsi="Times New Roman" w:cs="Times New Roman"/>
                <w:color w:val="000000"/>
                <w:sz w:val="20"/>
                <w:szCs w:val="20"/>
              </w:rPr>
              <w:t>μM</w:t>
            </w:r>
          </w:p>
          <w:p w14:paraId="50C6D68A" w14:textId="77777777" w:rsidR="0031440B" w:rsidRPr="007E4492" w:rsidRDefault="0031440B" w:rsidP="000C5938">
            <w:pPr>
              <w:pStyle w:val="SemEspaamento"/>
              <w:rPr>
                <w:rFonts w:ascii="Times New Roman" w:hAnsi="Times New Roman" w:cs="Times New Roman"/>
                <w:color w:val="000000"/>
                <w:sz w:val="20"/>
                <w:szCs w:val="20"/>
              </w:rPr>
            </w:pPr>
            <w:r w:rsidRPr="007E4492">
              <w:rPr>
                <w:rFonts w:ascii="Times New Roman" w:eastAsia="Times New Roman" w:hAnsi="Times New Roman" w:cs="Times New Roman"/>
                <w:sz w:val="20"/>
                <w:szCs w:val="20"/>
                <w:lang w:eastAsia="pt-BR"/>
              </w:rPr>
              <w:t xml:space="preserve">              Thymol, </w:t>
            </w:r>
            <w:r w:rsidRPr="007E4492">
              <w:rPr>
                <w:rFonts w:ascii="Times New Roman" w:hAnsi="Times New Roman" w:cs="Times New Roman"/>
                <w:color w:val="000000"/>
                <w:sz w:val="20"/>
                <w:szCs w:val="20"/>
              </w:rPr>
              <w:t>0-250 </w:t>
            </w:r>
            <w:r w:rsidRPr="007E4492">
              <w:rPr>
                <w:rStyle w:val="nfase"/>
                <w:rFonts w:ascii="Times New Roman" w:hAnsi="Times New Roman" w:cs="Times New Roman"/>
                <w:color w:val="000000"/>
                <w:sz w:val="20"/>
                <w:szCs w:val="20"/>
              </w:rPr>
              <w:t>μM</w:t>
            </w:r>
          </w:p>
        </w:tc>
        <w:tc>
          <w:tcPr>
            <w:tcW w:w="2637" w:type="dxa"/>
            <w:tcBorders>
              <w:top w:val="single" w:sz="4" w:space="0" w:color="auto"/>
              <w:left w:val="nil"/>
              <w:bottom w:val="single" w:sz="4" w:space="0" w:color="auto"/>
              <w:right w:val="nil"/>
            </w:tcBorders>
            <w:vAlign w:val="center"/>
          </w:tcPr>
          <w:p w14:paraId="7721469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top w:val="single" w:sz="4" w:space="0" w:color="auto"/>
              <w:left w:val="nil"/>
              <w:bottom w:val="single" w:sz="4" w:space="0" w:color="auto"/>
            </w:tcBorders>
            <w:vAlign w:val="center"/>
          </w:tcPr>
          <w:p w14:paraId="529D3218" w14:textId="77777777" w:rsidR="0031440B" w:rsidRPr="007E4492" w:rsidRDefault="0031440B" w:rsidP="000C5938">
            <w:pPr>
              <w:pStyle w:val="SemEspaamento"/>
              <w:jc w:val="center"/>
              <w:rPr>
                <w:rFonts w:ascii="Times New Roman" w:hAnsi="Times New Roman" w:cs="Times New Roman"/>
                <w:color w:val="000000"/>
                <w:sz w:val="20"/>
                <w:szCs w:val="20"/>
              </w:rPr>
            </w:pPr>
            <w:r w:rsidRPr="007E4492">
              <w:rPr>
                <w:rFonts w:ascii="Times New Roman" w:hAnsi="Times New Roman" w:cs="Times New Roman"/>
                <w:color w:val="000000"/>
                <w:sz w:val="20"/>
                <w:szCs w:val="20"/>
              </w:rPr>
              <w:t>-</w:t>
            </w:r>
          </w:p>
        </w:tc>
        <w:tc>
          <w:tcPr>
            <w:tcW w:w="2012" w:type="dxa"/>
            <w:gridSpan w:val="2"/>
            <w:vAlign w:val="center"/>
          </w:tcPr>
          <w:p w14:paraId="7397A1A6" w14:textId="77777777" w:rsidR="0031440B" w:rsidRPr="007E4492" w:rsidRDefault="0031440B" w:rsidP="000C5938">
            <w:pPr>
              <w:pStyle w:val="SemEspaamento"/>
              <w:jc w:val="center"/>
              <w:rPr>
                <w:rFonts w:ascii="Times New Roman" w:hAnsi="Times New Roman" w:cs="Times New Roman"/>
                <w:color w:val="131413"/>
                <w:sz w:val="20"/>
                <w:szCs w:val="20"/>
              </w:rPr>
            </w:pPr>
            <w:r w:rsidRPr="007E4492">
              <w:rPr>
                <w:rFonts w:ascii="Times New Roman" w:hAnsi="Times New Roman" w:cs="Times New Roman"/>
                <w:color w:val="131413"/>
                <w:sz w:val="20"/>
                <w:szCs w:val="20"/>
              </w:rPr>
              <w:t>Y - GC-MS</w:t>
            </w:r>
          </w:p>
        </w:tc>
      </w:tr>
      <w:tr w:rsidR="0031440B" w:rsidRPr="007E4492" w14:paraId="54BF3B20" w14:textId="77777777" w:rsidTr="000C5938">
        <w:trPr>
          <w:trHeight w:val="843"/>
        </w:trPr>
        <w:tc>
          <w:tcPr>
            <w:tcW w:w="3195" w:type="dxa"/>
            <w:tcBorders>
              <w:top w:val="single" w:sz="4" w:space="0" w:color="auto"/>
              <w:right w:val="nil"/>
            </w:tcBorders>
            <w:vAlign w:val="center"/>
          </w:tcPr>
          <w:p w14:paraId="6AD92CDD" w14:textId="77777777" w:rsidR="0031440B" w:rsidRPr="007E4492" w:rsidRDefault="0031440B" w:rsidP="000C5938">
            <w:pPr>
              <w:pStyle w:val="SemEspaamento"/>
              <w:jc w:val="center"/>
              <w:rPr>
                <w:rFonts w:ascii="Times New Roman" w:hAnsi="Times New Roman" w:cs="Times New Roman"/>
                <w:color w:val="222222"/>
                <w:sz w:val="20"/>
                <w:szCs w:val="20"/>
                <w:shd w:val="clear" w:color="auto" w:fill="FFFFFF"/>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qiUkOJA","properties":{"formattedCitation":"(KANG et al., 2016)","plainCitation":"(KANG et al., 2016)","dontUpdate":true,"noteIndex":0},"citationItems":[{"id":220,"uris":["http://zotero.org/users/local/NFRNV4IJ/items/6TN828QM"],"uri":["http://zotero.org/users/local/NFRNV4IJ/items/6TN828QM"],"itemData":{"id":220,"type":"article-journal","abstract":"Numerous plants have been documented to contain phenolic compounds. Thymol is one among these phenolic compounds that possess a repertoire of pharmacological activities, including anti-inflammatory, anticancer, antioxidant, antibacterial, and antimicrobial effects. Despite of the plethora of affects elicited by thymol, its activity profile on gastric cancer cells is not explored. In this study, we discovered that thymol exerts anticancer effects by suppressing cell growth, inducing apoptosis, producing intracellular reactive oxygen species, depolarizing mitochondrial membrane potential, and activating the proapoptotic mitochondrial proteins Bax, cysteine aspartases (caspases), and poly ADP ribose polymerase in human gastric AGS cells. The outcomes of this study displayed that thymol, via an intrinsic mitochondrial pathway, was responsible for inducing apoptosis in gastric AGS cells. Hence, thymol might serve as a tentative agent in the future to treat cancer.","container-title":"Journal of Microbiology and Biotechnology","DOI":"10.4014/jmb.1506.06073","ISSN":"1738-8872","issue":"1","journalAbbreviation":"J Microbiol Biotechnol","language":"eng","note":"PMID: 26437948","page":"28-37","source":"PubMed","title":"Anticancer Effect of Thymol on AGS Human Gastric Carcinoma Cells","volume":"26","author":[{"family":"Kang","given":"Seo-Hee"},{"family":"Kim","given":"Yon-Suk"},{"family":"Kim","given":"Eun-Kyung"},{"family":"Hwang","given":"Jin-Woo"},{"family":"Jeong","given":"Jae-Hyun"},{"family":"Dong","given":"Xin"},{"family":"Lee","given":"Jae-Woong"},{"family":"Moon","given":"Sang-Ho"},{"family":"Jeon","given":"Byong-Tae"},{"family":"Park","given":"Pyo-Jam"}],"issued":{"date-parts":[["2016",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Kang et al., (201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b/>
                <w:sz w:val="20"/>
                <w:szCs w:val="20"/>
              </w:rPr>
              <w:fldChar w:fldCharType="begin"/>
            </w:r>
            <w:r w:rsidRPr="007E4492">
              <w:rPr>
                <w:rFonts w:ascii="Times New Roman" w:hAnsi="Times New Roman" w:cs="Times New Roman"/>
                <w:b/>
                <w:sz w:val="20"/>
                <w:szCs w:val="20"/>
              </w:rPr>
              <w:instrText xml:space="preserve"> ADDIN ZOTERO_ITEM CSL_CITATION {"citationID":"bGgvCJtl","properties":{"formattedCitation":"(139)","plainCitation":"(139)","noteIndex":0},"citationItems":[{"id":220,"uris":["http://zotero.org/users/local/NFRNV4IJ/items/6TN828QM"],"uri":["http://zotero.org/users/local/NFRNV4IJ/items/6TN828QM"],"itemData":{"id":220,"type":"article-journal","abstract":"Numerous plants have been documented to contain phenolic compounds. Thymol is one among these phenolic compounds that possess a repertoire of pharmacological activities, including anti-inflammatory, anticancer, antioxidant, antibacterial, and antimicrobial effects. Despite of the plethora of affects elicited by thymol, its activity profile on gastric cancer cells is not explored. In this study, we discovered that thymol exerts anticancer effects by suppressing cell growth, inducing apoptosis, producing intracellular reactive oxygen species, depolarizing mitochondrial membrane potential, and activating the proapoptotic mitochondrial proteins Bax, cysteine aspartases (caspases), and poly ADP ribose polymerase in human gastric AGS cells. The outcomes of this study displayed that thymol, via an intrinsic mitochondrial pathway, was responsible for inducing apoptosis in gastric AGS cells. Hence, thymol might serve as a tentative agent in the future to treat cancer.","container-title":"Journal of Microbiology and Biotechnology","DOI":"10.4014/jmb.1506.06073","ISSN":"1738-8872","issue":"1","journalAbbreviation":"J Microbiol Biotechnol","language":"eng","note":"PMID: 26437948","page":"28-37","source":"PubMed","title":"Anticancer Effect of Thymol on AGS Human Gastric Carcinoma Cells","volume":"26","author":[{"family":"Kang","given":"Seo-Hee"},{"family":"Kim","given":"Yon-Suk"},{"family":"Kim","given":"Eun-Kyung"},{"family":"Hwang","given":"Jin-Woo"},{"family":"Jeong","given":"Jae-Hyun"},{"family":"Dong","given":"Xin"},{"family":"Lee","given":"Jae-Woong"},{"family":"Moon","given":"Sang-Ho"},{"family":"Jeon","given":"Byong-Tae"},{"family":"Park","given":"Pyo-Jam"}],"issued":{"date-parts":[["2016",1]]}}}],"schema":"https://github.com/citation-style-language/schema/raw/master/csl-citation.json"} </w:instrText>
            </w:r>
            <w:r w:rsidRPr="007E4492">
              <w:rPr>
                <w:rFonts w:ascii="Times New Roman" w:hAnsi="Times New Roman" w:cs="Times New Roman"/>
                <w:b/>
                <w:sz w:val="20"/>
                <w:szCs w:val="20"/>
              </w:rPr>
              <w:fldChar w:fldCharType="separate"/>
            </w:r>
            <w:r w:rsidRPr="007E4492">
              <w:rPr>
                <w:rFonts w:ascii="Times New Roman" w:hAnsi="Times New Roman" w:cs="Times New Roman"/>
                <w:sz w:val="20"/>
                <w:szCs w:val="20"/>
              </w:rPr>
              <w:t>(139)</w:t>
            </w:r>
            <w:r w:rsidRPr="007E4492">
              <w:rPr>
                <w:rFonts w:ascii="Times New Roman" w:hAnsi="Times New Roman" w:cs="Times New Roman"/>
                <w:b/>
                <w:sz w:val="20"/>
                <w:szCs w:val="20"/>
              </w:rPr>
              <w:fldChar w:fldCharType="end"/>
            </w:r>
          </w:p>
        </w:tc>
        <w:tc>
          <w:tcPr>
            <w:tcW w:w="2376" w:type="dxa"/>
            <w:tcBorders>
              <w:top w:val="single" w:sz="4" w:space="0" w:color="auto"/>
              <w:left w:val="nil"/>
              <w:right w:val="nil"/>
            </w:tcBorders>
            <w:vAlign w:val="center"/>
          </w:tcPr>
          <w:p w14:paraId="289B0FED" w14:textId="77777777" w:rsidR="0031440B" w:rsidRPr="007E4492" w:rsidRDefault="0031440B" w:rsidP="000C5938">
            <w:pPr>
              <w:jc w:val="center"/>
              <w:rPr>
                <w:rFonts w:ascii="Times New Roman" w:hAnsi="Times New Roman" w:cs="Times New Roman"/>
                <w:sz w:val="20"/>
                <w:szCs w:val="20"/>
              </w:rPr>
            </w:pPr>
            <w:r w:rsidRPr="007E4492">
              <w:rPr>
                <w:rFonts w:ascii="Times New Roman" w:eastAsia="Times New Roman" w:hAnsi="Times New Roman" w:cs="Times New Roman"/>
                <w:sz w:val="20"/>
                <w:szCs w:val="20"/>
                <w:lang w:eastAsia="pt-BR"/>
              </w:rPr>
              <w:t xml:space="preserve">Thymol, </w:t>
            </w:r>
            <w:r w:rsidRPr="007E4492">
              <w:rPr>
                <w:rFonts w:ascii="Times New Roman" w:hAnsi="Times New Roman" w:cs="Times New Roman"/>
                <w:sz w:val="20"/>
                <w:szCs w:val="20"/>
              </w:rPr>
              <w:t>100, 200, 400 μM</w:t>
            </w:r>
          </w:p>
        </w:tc>
        <w:tc>
          <w:tcPr>
            <w:tcW w:w="2637" w:type="dxa"/>
            <w:tcBorders>
              <w:top w:val="single" w:sz="4" w:space="0" w:color="auto"/>
              <w:left w:val="nil"/>
              <w:right w:val="nil"/>
            </w:tcBorders>
            <w:vAlign w:val="center"/>
          </w:tcPr>
          <w:p w14:paraId="5FBEB17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top w:val="single" w:sz="4" w:space="0" w:color="auto"/>
              <w:left w:val="nil"/>
            </w:tcBorders>
            <w:vAlign w:val="center"/>
          </w:tcPr>
          <w:p w14:paraId="31AB0F2D" w14:textId="77777777" w:rsidR="0031440B" w:rsidRPr="007E4492" w:rsidRDefault="0031440B" w:rsidP="000C5938">
            <w:pPr>
              <w:pStyle w:val="SemEspaamento"/>
              <w:jc w:val="center"/>
              <w:rPr>
                <w:rFonts w:ascii="Times New Roman" w:hAnsi="Times New Roman" w:cs="Times New Roman"/>
                <w:color w:val="000000"/>
                <w:sz w:val="20"/>
                <w:szCs w:val="20"/>
              </w:rPr>
            </w:pPr>
            <w:r w:rsidRPr="007E4492">
              <w:rPr>
                <w:rFonts w:ascii="Times New Roman" w:hAnsi="Times New Roman" w:cs="Times New Roman"/>
                <w:color w:val="000000"/>
                <w:sz w:val="20"/>
                <w:szCs w:val="20"/>
              </w:rPr>
              <w:t>-</w:t>
            </w:r>
          </w:p>
        </w:tc>
        <w:tc>
          <w:tcPr>
            <w:tcW w:w="2012" w:type="dxa"/>
            <w:gridSpan w:val="2"/>
            <w:vAlign w:val="center"/>
          </w:tcPr>
          <w:p w14:paraId="0A720F3D" w14:textId="77777777" w:rsidR="0031440B" w:rsidRPr="007E4492" w:rsidRDefault="0031440B" w:rsidP="000C5938">
            <w:pPr>
              <w:pStyle w:val="SemEspaamento"/>
              <w:jc w:val="center"/>
              <w:rPr>
                <w:rFonts w:ascii="Times New Roman" w:hAnsi="Times New Roman" w:cs="Times New Roman"/>
                <w:color w:val="131413"/>
                <w:sz w:val="20"/>
                <w:szCs w:val="20"/>
              </w:rPr>
            </w:pPr>
            <w:r w:rsidRPr="007E4492">
              <w:rPr>
                <w:rFonts w:ascii="Times New Roman" w:hAnsi="Times New Roman" w:cs="Times New Roman"/>
                <w:color w:val="131413"/>
                <w:sz w:val="20"/>
                <w:szCs w:val="20"/>
              </w:rPr>
              <w:t>N</w:t>
            </w:r>
          </w:p>
        </w:tc>
      </w:tr>
      <w:tr w:rsidR="0031440B" w:rsidRPr="007E4492" w14:paraId="107CC6B3" w14:textId="77777777" w:rsidTr="000C5938">
        <w:trPr>
          <w:trHeight w:val="841"/>
        </w:trPr>
        <w:tc>
          <w:tcPr>
            <w:tcW w:w="3195" w:type="dxa"/>
            <w:vAlign w:val="center"/>
          </w:tcPr>
          <w:p w14:paraId="474C1BA8" w14:textId="77777777" w:rsidR="0031440B" w:rsidRPr="007E4492" w:rsidRDefault="0031440B" w:rsidP="000C5938">
            <w:pPr>
              <w:pStyle w:val="SemEspaamento"/>
              <w:jc w:val="center"/>
              <w:rPr>
                <w:rFonts w:ascii="Times New Roman" w:hAnsi="Times New Roman" w:cs="Times New Roman"/>
                <w:color w:val="222222"/>
                <w:sz w:val="20"/>
                <w:szCs w:val="20"/>
                <w:shd w:val="clear" w:color="auto" w:fill="FFFFFF"/>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Beegth73","properties":{"formattedCitation":"(LEE et al., 2016)","plainCitation":"(LEE et al., 2016)","dontUpdate":true,"noteIndex":0},"citationItems":[{"id":222,"uris":["http://zotero.org/users/local/NFRNV4IJ/items/28VL8LMV"],"uri":["http://zotero.org/users/local/NFRNV4IJ/items/28VL8LMV"],"itemData":{"id":222,"type":"article-journal","abstract":"Tumor cell motility exhibits a crucial role in tumor development. Therefore, the present study aimed to investigate whether thymol could reduce C6 glioma cell migration. Cell viability was determined using the EZ-Cytox Cell Viability kit. The scratch wound healing and Boyden chamber assays were performed to test C6 glioma cell migration in the presence of fetal bovine serum (FBS). Additionally, the study investigated whether signaling proteins relevant to C6 glioma cell migration, i.e., extracellular signal-regulated kinases (ERK)1/2, protein kinase Cα (PKCα), matrix metallopeptidase (MMP)9 and MMP2, were affected by thymol treatment. Up to 30 µM, thymol did not alter cell viability, whereas 100 µM thymol induced the death of ~20% of the cells. Furthermore, thymol (30 µM) significantly reduced FBS-induced migration. In the FBS-stimulated C6 glioma cells, thymol (30 µM) suppressed PKCα and ERK1/2 phosphorylation. MMP9 and MMP2 production was also significantly reduced by treatment with 30 µM thymol in the C6 glioma cells. Taken together, these results indicate that thymol attenuates C6 glioma cell migration. Additionally, the study suggests that the effect of thymol on the FBS-induced migration of C6 glioma cells affects PKCα and ERK1/2 signaling, and suppresses MMP9 and MMP2 production.","container-title":"Oncology Letters","DOI":"10.3892/ol.2016.4237","ISSN":"1792-1074","issue":"4","journalAbbreviation":"Oncol Lett","language":"eng","note":"PMID: 27073528\nPMCID: PMC4812168","page":"2619-2624","source":"PubMed","title":"Regulation of C6 glioma cell migration by thymol","volume":"11","author":[{"family":"Lee","given":"Kang Pa"},{"family":"Kim","given":"Jai-Eun"},{"family":"Park","given":"Won-Hwan"},{"family":"Hong","given":"Heeok"}],"issued":{"date-parts":[["2016",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ee et al., (2016)</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YHJIcOM5","properties":{"formattedCitation":"(84)","plainCitation":"(84)","noteIndex":0},"citationItems":[{"id":222,"uris":["http://zotero.org/users/local/NFRNV4IJ/items/28VL8LMV"],"uri":["http://zotero.org/users/local/NFRNV4IJ/items/28VL8LMV"],"itemData":{"id":222,"type":"article-journal","abstract":"Tumor cell motility exhibits a crucial role in tumor development. Therefore, the present study aimed to investigate whether thymol could reduce C6 glioma cell migration. Cell viability was determined using the EZ-Cytox Cell Viability kit. The scratch wound healing and Boyden chamber assays were performed to test C6 glioma cell migration in the presence of fetal bovine serum (FBS). Additionally, the study investigated whether signaling proteins relevant to C6 glioma cell migration, i.e., extracellular signal-regulated kinases (ERK)1/2, protein kinase Cα (PKCα), matrix metallopeptidase (MMP)9 and MMP2, were affected by thymol treatment. Up to 30 µM, thymol did not alter cell viability, whereas 100 µM thymol induced the death of ~20% of the cells. Furthermore, thymol (30 µM) significantly reduced FBS-induced migration. In the FBS-stimulated C6 glioma cells, thymol (30 µM) suppressed PKCα and ERK1/2 phosphorylation. MMP9 and MMP2 production was also significantly reduced by treatment with 30 µM thymol in the C6 glioma cells. Taken together, these results indicate that thymol attenuates C6 glioma cell migration. Additionally, the study suggests that the effect of thymol on the FBS-induced migration of C6 glioma cells affects PKCα and ERK1/2 signaling, and suppresses MMP9 and MMP2 production.","container-title":"Oncology Letters","DOI":"10.3892/ol.2016.4237","ISSN":"1792-1074","issue":"4","journalAbbreviation":"Oncol Lett","language":"eng","note":"PMID: 27073528\nPMCID: PMC4812168","page":"2619-2624","source":"PubMed","title":"Regulation of C6 glioma cell migration by thymol","volume":"11","author":[{"family":"Lee","given":"Kang Pa"},{"family":"Kim","given":"Jai-Eun"},{"family":"Park","given":"Won-Hwan"},{"family":"Hong","given":"Heeok"}],"issued":{"date-parts":[["2016",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4)</w:t>
            </w:r>
            <w:r w:rsidRPr="007E4492">
              <w:rPr>
                <w:rFonts w:ascii="Times New Roman" w:hAnsi="Times New Roman" w:cs="Times New Roman"/>
                <w:sz w:val="20"/>
                <w:szCs w:val="20"/>
              </w:rPr>
              <w:fldChar w:fldCharType="end"/>
            </w:r>
          </w:p>
        </w:tc>
        <w:tc>
          <w:tcPr>
            <w:tcW w:w="2376" w:type="dxa"/>
            <w:vAlign w:val="center"/>
          </w:tcPr>
          <w:p w14:paraId="4DCDDE7D"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lang w:eastAsia="pt-BR"/>
              </w:rPr>
              <w:t>Thymol, 0.1, 0.3, 1, 3, 10,</w:t>
            </w:r>
          </w:p>
          <w:p w14:paraId="6DDD2ECF"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lang w:eastAsia="pt-BR"/>
              </w:rPr>
              <w:t>30, 100, 200 µM</w:t>
            </w:r>
          </w:p>
        </w:tc>
        <w:tc>
          <w:tcPr>
            <w:tcW w:w="2637" w:type="dxa"/>
            <w:vAlign w:val="center"/>
          </w:tcPr>
          <w:p w14:paraId="5959AD6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605DA846" w14:textId="77777777" w:rsidR="0031440B" w:rsidRPr="007E4492" w:rsidRDefault="0031440B" w:rsidP="000C5938">
            <w:pPr>
              <w:pStyle w:val="SemEspaamento"/>
              <w:jc w:val="center"/>
              <w:rPr>
                <w:rFonts w:ascii="Times New Roman" w:hAnsi="Times New Roman" w:cs="Times New Roman"/>
                <w:color w:val="000000"/>
                <w:sz w:val="20"/>
                <w:szCs w:val="20"/>
              </w:rPr>
            </w:pPr>
            <w:r w:rsidRPr="007E4492">
              <w:rPr>
                <w:rFonts w:ascii="Times New Roman" w:hAnsi="Times New Roman" w:cs="Times New Roman"/>
                <w:color w:val="000000"/>
                <w:sz w:val="20"/>
                <w:szCs w:val="20"/>
              </w:rPr>
              <w:t>-</w:t>
            </w:r>
          </w:p>
        </w:tc>
        <w:tc>
          <w:tcPr>
            <w:tcW w:w="2012" w:type="dxa"/>
            <w:gridSpan w:val="2"/>
            <w:vAlign w:val="center"/>
          </w:tcPr>
          <w:p w14:paraId="040D6232" w14:textId="77777777" w:rsidR="0031440B" w:rsidRPr="007E4492" w:rsidRDefault="0031440B" w:rsidP="000C5938">
            <w:pPr>
              <w:pStyle w:val="SemEspaamento"/>
              <w:jc w:val="center"/>
              <w:rPr>
                <w:rFonts w:ascii="Times New Roman" w:hAnsi="Times New Roman" w:cs="Times New Roman"/>
                <w:color w:val="131413"/>
                <w:sz w:val="20"/>
                <w:szCs w:val="20"/>
              </w:rPr>
            </w:pPr>
            <w:r w:rsidRPr="007E4492">
              <w:rPr>
                <w:rFonts w:ascii="Times New Roman" w:hAnsi="Times New Roman" w:cs="Times New Roman"/>
                <w:color w:val="131413"/>
                <w:sz w:val="20"/>
                <w:szCs w:val="20"/>
              </w:rPr>
              <w:t>N</w:t>
            </w:r>
          </w:p>
        </w:tc>
      </w:tr>
      <w:tr w:rsidR="0031440B" w:rsidRPr="007E4492" w14:paraId="6E52A111" w14:textId="77777777" w:rsidTr="000C5938">
        <w:trPr>
          <w:trHeight w:val="839"/>
        </w:trPr>
        <w:tc>
          <w:tcPr>
            <w:tcW w:w="3195" w:type="dxa"/>
            <w:vAlign w:val="center"/>
          </w:tcPr>
          <w:p w14:paraId="1DDF6CC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bCs/>
                <w:sz w:val="20"/>
                <w:szCs w:val="20"/>
                <w:shd w:val="clear" w:color="auto" w:fill="FFFFFF"/>
              </w:rPr>
              <w:fldChar w:fldCharType="begin"/>
            </w:r>
            <w:r w:rsidRPr="007E4492">
              <w:rPr>
                <w:rFonts w:ascii="Times New Roman" w:hAnsi="Times New Roman" w:cs="Times New Roman"/>
                <w:bCs/>
                <w:sz w:val="20"/>
                <w:szCs w:val="20"/>
                <w:shd w:val="clear" w:color="auto" w:fill="FFFFFF"/>
              </w:rPr>
              <w:instrText xml:space="preserve"> ADDIN ZOTERO_ITEM CSL_CITATION {"citationID":"yFwK84aq","properties":{"formattedCitation":"(SIVARANJANI, [s.d.])","plainCitation":"(SIVARANJANI, [s.d.])","dontUpdate":true,"noteIndex":0},"citationItems":[{"id":238,"uris":["http://zotero.org/users/local/NFRNV4IJ/items/2N4CLHUC"],"uri":["http://zotero.org/users/local/NFRNV4IJ/items/2N4CLHUC"],"itemData":{"id":238,"type":"webpage","abstract":"Journal of Cancer Research and Therapeutics,India","title":"Chemopreventive effect of carvacrol on 1,2-dimethylhydrazine induced experimental colon carcinogenesis","URL":"https://www.cancerjournal.net/article.asp?issn=0973-1482;year=2016;volume=12;issue=2;spage=755;epage=762;aulast=Sivaranjani","author":[{"family":"Sivaranjani","given":""}],"accessed":{"date-parts":[["2021",2,28]]}}}],"schema":"https://github.com/citation-style-language/schema/raw/master/csl-citation.json"} </w:instrText>
            </w:r>
            <w:r w:rsidRPr="007E4492">
              <w:rPr>
                <w:rFonts w:ascii="Times New Roman" w:hAnsi="Times New Roman" w:cs="Times New Roman"/>
                <w:bCs/>
                <w:sz w:val="20"/>
                <w:szCs w:val="20"/>
                <w:shd w:val="clear" w:color="auto" w:fill="FFFFFF"/>
              </w:rPr>
              <w:fldChar w:fldCharType="separate"/>
            </w:r>
            <w:r w:rsidRPr="007E4492">
              <w:rPr>
                <w:rFonts w:ascii="Times New Roman" w:hAnsi="Times New Roman" w:cs="Times New Roman"/>
                <w:bCs/>
                <w:sz w:val="20"/>
                <w:szCs w:val="20"/>
                <w:shd w:val="clear" w:color="auto" w:fill="FFFFFF"/>
              </w:rPr>
              <w:t>Sivaranjani; Sivagam; Nalini, (2016)</w:t>
            </w:r>
            <w:r w:rsidRPr="007E4492">
              <w:rPr>
                <w:rFonts w:ascii="Times New Roman" w:hAnsi="Times New Roman" w:cs="Times New Roman"/>
                <w:bCs/>
                <w:sz w:val="20"/>
                <w:szCs w:val="20"/>
                <w:shd w:val="clear" w:color="auto" w:fill="FFFFFF"/>
              </w:rPr>
              <w:fldChar w:fldCharType="end"/>
            </w:r>
            <w:r w:rsidRPr="007E4492">
              <w:rPr>
                <w:rFonts w:ascii="Times New Roman" w:hAnsi="Times New Roman" w:cs="Times New Roman"/>
                <w:bCs/>
                <w:sz w:val="20"/>
                <w:szCs w:val="20"/>
                <w:shd w:val="clear" w:color="auto" w:fill="FFFFFF"/>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u3bD6NNy","properties":{"formattedCitation":"(100)","plainCitation":"(100)","noteIndex":0},"citationItems":[{"id":238,"uris":["http://zotero.org/users/local/NFRNV4IJ/items/2N4CLHUC"],"uri":["http://zotero.org/users/local/NFRNV4IJ/items/2N4CLHUC"],"itemData":{"id":238,"type":"webpage","abstract":"Journal of Cancer Research and Therapeutics,India","title":"Chemopreventive effect of carvacrol on 1,2-dimethylhydrazine induced experimental colon carcinogenesis","URL":"https://www.cancerjournal.net/article.asp?issn=0973-1482;year=2016;volume=12;issue=2;spage=755;epage=762;aulast=Sivaranjani","author":[{"family":"Sivaranjani","given":""}],"accessed":{"date-parts":[["2021",2,2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100)</w:t>
            </w:r>
            <w:r w:rsidRPr="007E4492">
              <w:rPr>
                <w:rFonts w:ascii="Times New Roman" w:hAnsi="Times New Roman" w:cs="Times New Roman"/>
                <w:sz w:val="20"/>
                <w:szCs w:val="20"/>
              </w:rPr>
              <w:fldChar w:fldCharType="end"/>
            </w:r>
          </w:p>
        </w:tc>
        <w:tc>
          <w:tcPr>
            <w:tcW w:w="2376" w:type="dxa"/>
            <w:vAlign w:val="center"/>
          </w:tcPr>
          <w:p w14:paraId="1F5D37DC" w14:textId="77777777" w:rsidR="0031440B" w:rsidRPr="007E4492" w:rsidRDefault="0031440B" w:rsidP="000C5938">
            <w:pPr>
              <w:pStyle w:val="SemEspaamento"/>
              <w:jc w:val="center"/>
              <w:rPr>
                <w:rFonts w:ascii="Times New Roman" w:eastAsia="Times New Roman" w:hAnsi="Times New Roman" w:cs="Times New Roman"/>
                <w:sz w:val="20"/>
                <w:szCs w:val="20"/>
                <w:lang w:eastAsia="pt-BR"/>
              </w:rPr>
            </w:pPr>
            <w:r w:rsidRPr="007E4492">
              <w:rPr>
                <w:rFonts w:ascii="Times New Roman" w:eastAsia="OrandaBT-Roman" w:hAnsi="Times New Roman" w:cs="Times New Roman"/>
                <w:sz w:val="20"/>
                <w:szCs w:val="20"/>
              </w:rPr>
              <w:t>Carvacrol, 20, 40, 80 mg/kg</w:t>
            </w:r>
          </w:p>
        </w:tc>
        <w:tc>
          <w:tcPr>
            <w:tcW w:w="2637" w:type="dxa"/>
            <w:vAlign w:val="center"/>
          </w:tcPr>
          <w:p w14:paraId="5634A86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D2E053C" w14:textId="77777777" w:rsidR="0031440B" w:rsidRPr="007E4492" w:rsidRDefault="0031440B" w:rsidP="000C5938">
            <w:pPr>
              <w:pStyle w:val="SemEspaamento"/>
              <w:jc w:val="center"/>
              <w:rPr>
                <w:rFonts w:ascii="Times New Roman" w:hAnsi="Times New Roman" w:cs="Times New Roman"/>
                <w:color w:val="000000"/>
                <w:sz w:val="20"/>
                <w:szCs w:val="20"/>
              </w:rPr>
            </w:pPr>
            <w:r w:rsidRPr="007E4492">
              <w:rPr>
                <w:rFonts w:ascii="Times New Roman" w:hAnsi="Times New Roman" w:cs="Times New Roman"/>
                <w:color w:val="000000"/>
                <w:sz w:val="20"/>
                <w:szCs w:val="20"/>
              </w:rPr>
              <w:t>-</w:t>
            </w:r>
          </w:p>
        </w:tc>
        <w:tc>
          <w:tcPr>
            <w:tcW w:w="2012" w:type="dxa"/>
            <w:gridSpan w:val="2"/>
            <w:vAlign w:val="center"/>
          </w:tcPr>
          <w:p w14:paraId="298BAC02" w14:textId="77777777" w:rsidR="0031440B" w:rsidRPr="007E4492" w:rsidRDefault="0031440B" w:rsidP="000C5938">
            <w:pPr>
              <w:pStyle w:val="SemEspaamento"/>
              <w:jc w:val="center"/>
              <w:rPr>
                <w:rFonts w:ascii="Times New Roman" w:hAnsi="Times New Roman" w:cs="Times New Roman"/>
                <w:color w:val="131413"/>
                <w:sz w:val="20"/>
                <w:szCs w:val="20"/>
              </w:rPr>
            </w:pPr>
            <w:r w:rsidRPr="007E4492">
              <w:rPr>
                <w:rFonts w:ascii="Times New Roman" w:hAnsi="Times New Roman" w:cs="Times New Roman"/>
                <w:color w:val="131413"/>
                <w:sz w:val="20"/>
                <w:szCs w:val="20"/>
              </w:rPr>
              <w:t>N</w:t>
            </w:r>
          </w:p>
        </w:tc>
      </w:tr>
      <w:tr w:rsidR="0031440B" w:rsidRPr="007E4492" w14:paraId="78851E4B" w14:textId="77777777" w:rsidTr="000C5938">
        <w:trPr>
          <w:trHeight w:val="893"/>
        </w:trPr>
        <w:tc>
          <w:tcPr>
            <w:tcW w:w="3195" w:type="dxa"/>
            <w:vAlign w:val="center"/>
          </w:tcPr>
          <w:p w14:paraId="72F9E8EE" w14:textId="77777777" w:rsidR="0031440B" w:rsidRPr="007E4492" w:rsidRDefault="0031440B" w:rsidP="000C5938">
            <w:pPr>
              <w:pStyle w:val="SemEspaamento"/>
              <w:jc w:val="center"/>
              <w:rPr>
                <w:rFonts w:ascii="Times New Roman" w:hAnsi="Times New Roman" w:cs="Times New Roman"/>
                <w:iCs/>
                <w:sz w:val="20"/>
                <w:szCs w:val="20"/>
              </w:rPr>
            </w:pPr>
            <w:r w:rsidRPr="007E4492">
              <w:rPr>
                <w:rFonts w:ascii="Times New Roman" w:eastAsia="Times New Roman" w:hAnsi="Times New Roman" w:cs="Times New Roman"/>
                <w:kern w:val="36"/>
                <w:sz w:val="20"/>
                <w:szCs w:val="20"/>
                <w:lang w:eastAsia="pt-BR"/>
              </w:rPr>
              <w:fldChar w:fldCharType="begin"/>
            </w:r>
            <w:r w:rsidRPr="007E4492">
              <w:rPr>
                <w:rFonts w:ascii="Times New Roman" w:eastAsia="Times New Roman" w:hAnsi="Times New Roman" w:cs="Times New Roman"/>
                <w:kern w:val="36"/>
                <w:sz w:val="20"/>
                <w:szCs w:val="20"/>
                <w:lang w:eastAsia="pt-BR"/>
              </w:rPr>
              <w:instrText xml:space="preserve"> ADDIN ZOTERO_ITEM CSL_CITATION {"citationID":"QKR7VB72","properties":{"formattedCitation":"(BARANAUSKAITE et al., 2017)","plainCitation":"(BARANAUSKAITE et al., 2017)","dontUpdate":true,"noteIndex":0},"citationItems":[{"id":148,"uris":["http://zotero.org/users/local/NFRNV4IJ/items/2RYPQ9LK"],"uri":["http://zotero.org/users/local/NFRNV4IJ/items/2RYPQ9LK"],"itemData":{"id":148,"type":"article-journal","abstract":"The aim of this study was to evaluate concentration-dependent antioxidant and anticancer activities of CA and RA in ethanol extracts of three different Oregano species (Origanum onites L., Origanum vulgare L., and Origanum vulgare ssp. hirtum). The study revealed the highest RA antioxidant activity in O. vulgare ssp. hirtum (9550 ± 95 mmol/g) and the lowest in O. vulgare L. (2605 ± 52 mmol/g) (p &lt; 0.05). The highest CA amount was present in O. onites L., which was 1.8 and 4.7 times higher (p &lt; 0.05) than in O. vulgare ssp. hirtum and O. vulgare L., respectively. The anticancer activity was evaluated on human glioblastoma (U87) and triple-negative breast cancer (MDA-MB231) cell lines in vitro. RA anticancer activity was negligible. CA and the extracts were about 1.5–2 times more active against MDA-MB231 cell line (p &lt; 0.05) compared to U87 cell line. The anticancer activities of three tested extracts were similar against U87 cell line (p &gt; 0.05) but they had different activities against MDA-MB231 cell line.","container-title":"BioMed Research International","DOI":"10.1155/2017/1681392","ISSN":"2314-6133","journalAbbreviation":"Biomed Res Int","note":"PMID: 29181386\nPMCID: PMC5664182","source":"PubMed Central","title":"The Influence of Different Oregano Species on the Antioxidant Activity Determined Using HPLC Postcolumn DPPH Method and Anticancer Activity of Carvacrol and Rosmarinic Acid","URL":"https://www.ncbi.nlm.nih.gov/pmc/articles/PMC5664182/","volume":"2017","author":[{"family":"Baranauskaite","given":"Juste"},{"family":"Kubiliene","given":"Asta"},{"family":"Marksa","given":"Mindaugas"},{"family":"Petrikaite","given":"Vilma"},{"family":"Vitkevičius","given":"Konradas"},{"family":"Baranauskas","given":"Algirdas"},{"family":"Bernatoniene","given":"Jurga"}],"accessed":{"date-parts":[["2021",2,28]]},"issued":{"date-parts":[["2017"]]}}}],"schema":"https://github.com/citation-style-language/schema/raw/master/csl-citation.json"} </w:instrText>
            </w:r>
            <w:r w:rsidRPr="007E4492">
              <w:rPr>
                <w:rFonts w:ascii="Times New Roman" w:eastAsia="Times New Roman" w:hAnsi="Times New Roman" w:cs="Times New Roman"/>
                <w:kern w:val="36"/>
                <w:sz w:val="20"/>
                <w:szCs w:val="20"/>
                <w:lang w:eastAsia="pt-BR"/>
              </w:rPr>
              <w:fldChar w:fldCharType="separate"/>
            </w:r>
            <w:r w:rsidRPr="007E4492">
              <w:rPr>
                <w:rFonts w:ascii="Times New Roman" w:hAnsi="Times New Roman" w:cs="Times New Roman"/>
                <w:sz w:val="20"/>
                <w:szCs w:val="20"/>
              </w:rPr>
              <w:t>Baranauskaite et al., (2017)</w:t>
            </w:r>
            <w:r w:rsidRPr="007E4492">
              <w:rPr>
                <w:rFonts w:ascii="Times New Roman" w:eastAsia="Times New Roman" w:hAnsi="Times New Roman" w:cs="Times New Roman"/>
                <w:kern w:val="36"/>
                <w:sz w:val="20"/>
                <w:szCs w:val="20"/>
                <w:lang w:eastAsia="pt-BR"/>
              </w:rPr>
              <w:fldChar w:fldCharType="end"/>
            </w:r>
            <w:r w:rsidRPr="007E4492">
              <w:rPr>
                <w:rFonts w:ascii="Times New Roman" w:eastAsia="Times New Roman" w:hAnsi="Times New Roman" w:cs="Times New Roman"/>
                <w:kern w:val="36"/>
                <w:sz w:val="20"/>
                <w:szCs w:val="20"/>
                <w:lang w:eastAsia="pt-BR"/>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SWbVlSD5","properties":{"formattedCitation":"(46)","plainCitation":"(46)","noteIndex":0},"citationItems":[{"id":148,"uris":["http://zotero.org/users/local/NFRNV4IJ/items/2RYPQ9LK"],"uri":["http://zotero.org/users/local/NFRNV4IJ/items/2RYPQ9LK"],"itemData":{"id":148,"type":"article-journal","abstract":"The aim of this study was to evaluate concentration-dependent antioxidant and anticancer activities of CA and RA in ethanol extracts of three different Oregano species (Origanum onites L., Origanum vulgare L., and Origanum vulgare ssp. hirtum). The study revealed the highest RA antioxidant activity in O. vulgare ssp. hirtum (9550 ± 95 mmol/g) and the lowest in O. vulgare L. (2605 ± 52 mmol/g) (p &lt; 0.05). The highest CA amount was present in O. onites L., which was 1.8 and 4.7 times higher (p &lt; 0.05) than in O. vulgare ssp. hirtum and O. vulgare L., respectively. The anticancer activity was evaluated on human glioblastoma (U87) and triple-negative breast cancer (MDA-MB231) cell lines in vitro. RA anticancer activity was negligible. CA and the extracts were about 1.5–2 times more active against MDA-MB231 cell line (p &lt; 0.05) compared to U87 cell line. The anticancer activities of three tested extracts were similar against U87 cell line (p &gt; 0.05) but they had different activities against MDA-MB231 cell line.","container-title":"BioMed Research International","DOI":"10.1155/2017/1681392","ISSN":"2314-6133","journalAbbreviation":"Biomed Res Int","note":"PMID: 29181386\nPMCID: PMC5664182","source":"PubMed Central","title":"The Influence of Different Oregano Species on the Antioxidant Activity Determined Using HPLC Postcolumn DPPH Method and Anticancer Activity of Carvacrol and Rosmarinic Acid","URL":"https://www.ncbi.nlm.nih.gov/pmc/articles/PMC5664182/","volume":"2017","author":[{"family":"Baranauskaite","given":"Juste"},{"family":"Kubiliene","given":"Asta"},{"family":"Marksa","given":"Mindaugas"},{"family":"Petrikaite","given":"Vilma"},{"family":"Vitkevičius","given":"Konradas"},{"family":"Baranauskas","given":"Algirdas"},{"family":"Bernatoniene","given":"Jurga"}],"accessed":{"date-parts":[["2021",2,28]]},"issued":{"date-parts":[["2017"]]}}}],"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46)</w:t>
            </w:r>
            <w:r w:rsidRPr="007E4492">
              <w:rPr>
                <w:rFonts w:ascii="Times New Roman" w:hAnsi="Times New Roman" w:cs="Times New Roman"/>
                <w:iCs/>
                <w:sz w:val="20"/>
                <w:szCs w:val="20"/>
              </w:rPr>
              <w:fldChar w:fldCharType="end"/>
            </w:r>
          </w:p>
        </w:tc>
        <w:tc>
          <w:tcPr>
            <w:tcW w:w="2376" w:type="dxa"/>
            <w:vAlign w:val="center"/>
          </w:tcPr>
          <w:p w14:paraId="7869F80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eastAsia="OrandaBT-Roman" w:hAnsi="Times New Roman" w:cs="Times New Roman"/>
                <w:sz w:val="20"/>
                <w:szCs w:val="20"/>
              </w:rPr>
              <w:t>Carvacrol, 10</w:t>
            </w:r>
            <w:r w:rsidRPr="007E4492">
              <w:rPr>
                <w:rFonts w:ascii="Times New Roman" w:eastAsia="OrandaBT-Roman" w:hAnsi="Times New Roman" w:cs="Times New Roman"/>
                <w:sz w:val="20"/>
                <w:szCs w:val="20"/>
                <w:vertAlign w:val="superscript"/>
              </w:rPr>
              <w:t>-5</w:t>
            </w:r>
            <w:r w:rsidRPr="007E4492">
              <w:rPr>
                <w:rFonts w:ascii="Times New Roman" w:eastAsia="OrandaBT-Roman" w:hAnsi="Times New Roman" w:cs="Times New Roman"/>
                <w:sz w:val="20"/>
                <w:szCs w:val="20"/>
              </w:rPr>
              <w:t xml:space="preserve"> – 10</w:t>
            </w:r>
            <w:r w:rsidRPr="007E4492">
              <w:rPr>
                <w:rFonts w:ascii="Times New Roman" w:eastAsia="OrandaBT-Roman" w:hAnsi="Times New Roman" w:cs="Times New Roman"/>
                <w:sz w:val="20"/>
                <w:szCs w:val="20"/>
                <w:vertAlign w:val="superscript"/>
              </w:rPr>
              <w:t>-2.5</w:t>
            </w:r>
            <w:r w:rsidRPr="007E4492">
              <w:rPr>
                <w:rFonts w:ascii="Times New Roman" w:eastAsia="OrandaBT-Roman" w:hAnsi="Times New Roman" w:cs="Times New Roman"/>
                <w:sz w:val="20"/>
                <w:szCs w:val="20"/>
              </w:rPr>
              <w:t xml:space="preserve"> M</w:t>
            </w:r>
          </w:p>
        </w:tc>
        <w:tc>
          <w:tcPr>
            <w:tcW w:w="2637" w:type="dxa"/>
            <w:vAlign w:val="center"/>
          </w:tcPr>
          <w:p w14:paraId="145E2C3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Aldrich</w:t>
            </w:r>
          </w:p>
        </w:tc>
        <w:tc>
          <w:tcPr>
            <w:tcW w:w="1793" w:type="dxa"/>
            <w:gridSpan w:val="3"/>
            <w:vAlign w:val="center"/>
          </w:tcPr>
          <w:p w14:paraId="7BD23E6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gt; 98%</w:t>
            </w:r>
          </w:p>
        </w:tc>
        <w:tc>
          <w:tcPr>
            <w:tcW w:w="2012" w:type="dxa"/>
            <w:gridSpan w:val="2"/>
            <w:vAlign w:val="center"/>
          </w:tcPr>
          <w:p w14:paraId="4BB1A14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05BDC61" w14:textId="77777777" w:rsidTr="000C5938">
        <w:trPr>
          <w:trHeight w:val="844"/>
        </w:trPr>
        <w:tc>
          <w:tcPr>
            <w:tcW w:w="3195" w:type="dxa"/>
            <w:tcBorders>
              <w:bottom w:val="single" w:sz="4" w:space="0" w:color="auto"/>
            </w:tcBorders>
            <w:vAlign w:val="center"/>
          </w:tcPr>
          <w:p w14:paraId="25E82CF7"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boFwWuz2","properties":{"formattedCitation":"(ELSHAFIE et al., 2017)","plainCitation":"(ELSHAFIE et al., 2017)","dontUpdate":true,"noteIndex":0},"citationItems":[{"id":110,"uris":["http://zotero.org/users/local/NFRNV4IJ/items/CT5VW4J5"],"uri":["http://zotero.org/users/local/NFRNV4IJ/items/CT5VW4J5"],"itemData":{"id":110,"type":"article-journal","abstract":"The potential of plant essential oils (EOs) in anticancer treatment has recently received many research efforts to overcome the development of multidrug resistance and their negative side effects. The aims of the current research are to study (i) the cytotoxic effect of the crude EO extracted from Origanum vulgare subsp hirtum and its main constituents (carvacrol, thymol, citral and limonene) on hepatocarcinoma HepG2 and healthy human renal cells HEK293; (ii) the antibacterial and phytotoxic activities of the above EO and its main constituents. Results showed that cell viability percentage of treated HepG2 by EO and its main constituents was significantly decreased when compared to untreated cells. The calculated inhibition concentration (IC50) values for HepG2 were lower than healthy renal cells, indicating the sort of selectivity of the studied substances. Citral is not potentially recommended as an anticancer therapeutic agent, since there are no significant differences between IC50 values against both tested cell lines. Results showed also that oregano EO and its main constituents have a significant antibacterial activity and a moderate phytotoxic effect. The current research verified that oregano EO and its main constituents could be potentially utilized as anticancer therapeutic agents.","container-title":"Molecules : A Journal of Synthetic Chemistry and Natural Product Chemistry","DOI":"10.3390/molecules22091435","ISSN":"1420-3049","issue":"9","journalAbbreviation":"Molecules","note":"PMID: 28867805\nPMCID: PMC6151800","source":"PubMed Central","title":"Cytotoxic Activity of Origanum Vulgare L. on Hepatocellular Carcinoma cell Line HepG2 and Evaluation of its Biological Activity","URL":"https://www.ncbi.nlm.nih.gov/pmc/articles/PMC6151800/","volume":"22","author":[{"family":"Elshafie","given":"Hazem S."},{"family":"Armentano","given":"Maria F."},{"family":"Carmosino","given":"Monica"},{"family":"Bufo","given":"Sabino A."},{"family":"De Feo","given":"Vincenzo"},{"family":"Camele","given":"Ippolito"}],"accessed":{"date-parts":[["2021",2,28]]},"issued":{"date-parts":[["2017",8,30]]}}}],"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Elshafie et al., (2017)</w:t>
            </w:r>
            <w:r w:rsidRPr="007E4492">
              <w:rPr>
                <w:rFonts w:ascii="Times New Roman" w:hAnsi="Times New Roman" w:cs="Times New Roman"/>
                <w:sz w:val="20"/>
                <w:szCs w:val="20"/>
                <w:lang w:eastAsia="pt-BR"/>
              </w:rPr>
              <w:fldChar w:fldCharType="end"/>
            </w:r>
            <w:r w:rsidRPr="007E4492">
              <w:rPr>
                <w:rFonts w:ascii="Times New Roman" w:hAnsi="Times New Roman" w:cs="Times New Roman"/>
                <w:sz w:val="20"/>
                <w:szCs w:val="20"/>
                <w:lang w:eastAsia="pt-BR"/>
              </w:rPr>
              <w:t xml:space="preserve"> </w:t>
            </w: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5rQrzI7K","properties":{"formattedCitation":"(72)","plainCitation":"(72)","noteIndex":0},"citationItems":[{"id":110,"uris":["http://zotero.org/users/local/NFRNV4IJ/items/CT5VW4J5"],"uri":["http://zotero.org/users/local/NFRNV4IJ/items/CT5VW4J5"],"itemData":{"id":110,"type":"article-journal","abstract":"The potential of plant essential oils (EOs) in anticancer treatment has recently received many research efforts to overcome the development of multidrug resistance and their negative side effects. The aims of the current research are to study (i) the cytotoxic effect of the crude EO extracted from Origanum vulgare subsp hirtum and its main constituents (carvacrol, thymol, citral and limonene) on hepatocarcinoma HepG2 and healthy human renal cells HEK293; (ii) the antibacterial and phytotoxic activities of the above EO and its main constituents. Results showed that cell viability percentage of treated HepG2 by EO and its main constituents was significantly decreased when compared to untreated cells. The calculated inhibition concentration (IC50) values for HepG2 were lower than healthy renal cells, indicating the sort of selectivity of the studied substances. Citral is not potentially recommended as an anticancer therapeutic agent, since there are no significant differences between IC50 values against both tested cell lines. Results showed also that oregano EO and its main constituents have a significant antibacterial activity and a moderate phytotoxic effect. The current research verified that oregano EO and its main constituents could be potentially utilized as anticancer therapeutic agents.","container-title":"Molecules : A Journal of Synthetic Chemistry and Natural Product Chemistry","DOI":"10.3390/molecules22091435","ISSN":"1420-3049","issue":"9","journalAbbreviation":"Molecules","note":"PMID: 28867805\nPMCID: PMC6151800","source":"PubMed Central","title":"Cytotoxic Activity of Origanum Vulgare L. on Hepatocellular Carcinoma cell Line HepG2 and Evaluation of its Biological Activity","URL":"https://www.ncbi.nlm.nih.gov/pmc/articles/PMC6151800/","volume":"22","author":[{"family":"Elshafie","given":"Hazem S."},{"family":"Armentano","given":"Maria F."},{"family":"Carmosino","given":"Monica"},{"family":"Bufo","given":"Sabino A."},{"family":"De Feo","given":"Vincenzo"},{"family":"Camele","given":"Ippolito"}],"accessed":{"date-parts":[["2021",2,28]]},"issued":{"date-parts":[["2017",8,30]]}}}],"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72)</w:t>
            </w:r>
            <w:r w:rsidRPr="007E4492">
              <w:rPr>
                <w:rFonts w:ascii="Times New Roman" w:hAnsi="Times New Roman" w:cs="Times New Roman"/>
                <w:sz w:val="20"/>
                <w:szCs w:val="20"/>
                <w:lang w:eastAsia="pt-BR"/>
              </w:rPr>
              <w:fldChar w:fldCharType="end"/>
            </w:r>
          </w:p>
        </w:tc>
        <w:tc>
          <w:tcPr>
            <w:tcW w:w="2376" w:type="dxa"/>
            <w:tcBorders>
              <w:bottom w:val="single" w:sz="4" w:space="0" w:color="auto"/>
            </w:tcBorders>
            <w:vAlign w:val="center"/>
          </w:tcPr>
          <w:p w14:paraId="5711D42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0.01 - 0.25 μg/μL</w:t>
            </w:r>
          </w:p>
          <w:p w14:paraId="6205910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0.06, 0.11, 0.22,</w:t>
            </w:r>
          </w:p>
          <w:p w14:paraId="0A99626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0.45, 0.90 μg/μL</w:t>
            </w:r>
          </w:p>
        </w:tc>
        <w:tc>
          <w:tcPr>
            <w:tcW w:w="2637" w:type="dxa"/>
            <w:tcBorders>
              <w:bottom w:val="single" w:sz="4" w:space="0" w:color="auto"/>
            </w:tcBorders>
            <w:vAlign w:val="center"/>
          </w:tcPr>
          <w:p w14:paraId="395FFCDA" w14:textId="77777777" w:rsidR="0031440B" w:rsidRPr="007E4492" w:rsidRDefault="0031440B" w:rsidP="000C5938">
            <w:pPr>
              <w:pStyle w:val="SemEspaamento"/>
              <w:jc w:val="center"/>
              <w:rPr>
                <w:rFonts w:ascii="Times New Roman" w:hAnsi="Times New Roman" w:cs="Times New Roman"/>
                <w:sz w:val="20"/>
                <w:szCs w:val="20"/>
                <w:highlight w:val="magenta"/>
              </w:rPr>
            </w:pPr>
            <w:r w:rsidRPr="007E4492">
              <w:rPr>
                <w:rFonts w:ascii="Times New Roman" w:hAnsi="Times New Roman" w:cs="Times New Roman"/>
                <w:sz w:val="20"/>
                <w:szCs w:val="20"/>
              </w:rPr>
              <w:t>-</w:t>
            </w:r>
          </w:p>
        </w:tc>
        <w:tc>
          <w:tcPr>
            <w:tcW w:w="1793" w:type="dxa"/>
            <w:gridSpan w:val="3"/>
            <w:tcBorders>
              <w:bottom w:val="single" w:sz="4" w:space="0" w:color="auto"/>
            </w:tcBorders>
            <w:vAlign w:val="center"/>
          </w:tcPr>
          <w:p w14:paraId="32741A5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tcBorders>
              <w:bottom w:val="single" w:sz="4" w:space="0" w:color="auto"/>
            </w:tcBorders>
            <w:vAlign w:val="center"/>
          </w:tcPr>
          <w:p w14:paraId="2B22C7E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7896203" w14:textId="77777777" w:rsidTr="000C5938">
        <w:trPr>
          <w:trHeight w:val="828"/>
        </w:trPr>
        <w:tc>
          <w:tcPr>
            <w:tcW w:w="3195" w:type="dxa"/>
            <w:tcBorders>
              <w:bottom w:val="single" w:sz="4" w:space="0" w:color="auto"/>
            </w:tcBorders>
            <w:vAlign w:val="center"/>
          </w:tcPr>
          <w:p w14:paraId="0F2271EC" w14:textId="77777777" w:rsidR="0031440B" w:rsidRPr="007E4492" w:rsidRDefault="0031440B" w:rsidP="000C5938">
            <w:pPr>
              <w:pStyle w:val="SemEspaamento"/>
              <w:jc w:val="center"/>
              <w:rPr>
                <w:rFonts w:ascii="Times New Roman" w:hAnsi="Times New Roman" w:cs="Times New Roman"/>
                <w:iCs/>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aGOOATE","properties":{"formattedCitation":"(CT et al., 2017)","plainCitation":"(CT et al., 2017)","dontUpdate":true,"noteIndex":0},"citationItems":[{"id":521,"uris":["http://zotero.org/users/local/NFRNV4IJ/items/JLICKKNG"],"uri":["http://zotero.org/users/local/NFRNV4IJ/items/JLICKKNG"],"itemData":{"id":521,"type":"article-journal","abstract":"Europe PMC is an archive of life sciences journal literature., Effect of Carvacrol on Ca²⁺ Movement and Viability in PC3 Human Prostate Cancer Cells.","container-title":"The Chinese Journal of Physiology","DOI":"10.4077/cjp.2017.bag506","ISSN":"0304-4920, 2666-0059","issue":"5","journalAbbreviation":"Chin J Physiol","language":"English","note":"PMID: 28950692","page":"275-283","source":"europepmc.org","title":"Effect of Carvacrol on Ca²⁺ Movement and Viability in PC3 Human Prostate Cancer Cells.","volume":"60","author":[{"family":"Ct","given":"Horng"},{"family":"Ct","given":"Chou"},{"family":"Tk","given":"Sun"},{"family":"Wz","given":"Liang"},{"family":"Cc","given":"Kuo"},{"family":"Jl","given":"Wang"},{"family":"P","given":"Shieh"},{"family":"Cr","given":"Jan"}],"issued":{"date-parts":[["2017",10,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Horng et al., (201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yqG1oSai","properties":{"formattedCitation":"(56)","plainCitation":"(56)","noteIndex":0},"citationItems":[{"id":181,"uris":["http://zotero.org/users/local/NFRNV4IJ/items/WYHNMX73"],"uri":["http://zotero.org/users/local/NFRNV4IJ/items/WYHNMX73"],"itemData":{"id":181,"type":"webpage","title":"Effect of Carvacrol on Ca²⁺ Movement and Viability in PC3 Human Prostate Cancer Cells. - Abstract - Europe PMC","URL":"https://europepmc.org/article/med/28950692","accessed":{"date-parts":[["2021",2,28]]}},"locator":"2"}],"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56)</w:t>
            </w:r>
            <w:r w:rsidRPr="007E4492">
              <w:rPr>
                <w:rFonts w:ascii="Times New Roman" w:hAnsi="Times New Roman" w:cs="Times New Roman"/>
                <w:iCs/>
                <w:sz w:val="20"/>
                <w:szCs w:val="20"/>
              </w:rPr>
              <w:fldChar w:fldCharType="end"/>
            </w:r>
          </w:p>
        </w:tc>
        <w:tc>
          <w:tcPr>
            <w:tcW w:w="2376" w:type="dxa"/>
            <w:tcBorders>
              <w:bottom w:val="single" w:sz="4" w:space="0" w:color="auto"/>
            </w:tcBorders>
            <w:vAlign w:val="center"/>
          </w:tcPr>
          <w:p w14:paraId="377927CD"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0 – 800 μM</w:t>
            </w:r>
          </w:p>
        </w:tc>
        <w:tc>
          <w:tcPr>
            <w:tcW w:w="2637" w:type="dxa"/>
            <w:tcBorders>
              <w:bottom w:val="single" w:sz="4" w:space="0" w:color="auto"/>
            </w:tcBorders>
            <w:vAlign w:val="center"/>
          </w:tcPr>
          <w:p w14:paraId="3DF8BEB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bottom w:val="single" w:sz="4" w:space="0" w:color="auto"/>
            </w:tcBorders>
            <w:vAlign w:val="center"/>
          </w:tcPr>
          <w:p w14:paraId="0ABA154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tcBorders>
              <w:bottom w:val="single" w:sz="4" w:space="0" w:color="auto"/>
            </w:tcBorders>
            <w:vAlign w:val="center"/>
          </w:tcPr>
          <w:p w14:paraId="1FCF1C9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8BA71C6" w14:textId="77777777" w:rsidTr="000C5938">
        <w:trPr>
          <w:trHeight w:val="778"/>
        </w:trPr>
        <w:tc>
          <w:tcPr>
            <w:tcW w:w="3195" w:type="dxa"/>
            <w:tcBorders>
              <w:top w:val="single" w:sz="4" w:space="0" w:color="auto"/>
              <w:bottom w:val="single" w:sz="4" w:space="0" w:color="auto"/>
              <w:right w:val="nil"/>
            </w:tcBorders>
            <w:vAlign w:val="center"/>
          </w:tcPr>
          <w:p w14:paraId="1C82090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FzqmxpyT","properties":{"formattedCitation":"(KHAN et al., 2017)","plainCitation":"(KHAN et al., 2017)","dontUpdate":true,"noteIndex":0},"citationItems":[{"id":179,"uris":["http://zotero.org/users/local/NFRNV4IJ/items/MDKXPH9R"],"uri":["http://zotero.org/users/local/NFRNV4IJ/items/MDKXPH9R"],"itemData":{"id":179,"type":"article-journal","abstract":"Carvacrol, a major monoterpenoid phenol from Origanum and Thymus species, has been shown to exhibit antiproliferative and anticancer properties in a few recent studies. Nevertheless, detailed mechanism of the action of this compound in prostate cancer has not been elucidated yet. Therefore, in the current study, we examined the anticancer activity and mechanism of the action of carvacrol against human prostate cancer cells. It was found that the treatment of DU145 cells with carvacrol decreased cell viability in a concentration and time-dependent manner. The antiproliferative action of carvacrol leads to induction of apoptosis as confirmed by nuclear condensation, Annexin V-FITC/PI positive cells, and caspase-3 activation. In addition, carvacrol augmented reactive oxygen species generation and disruption in the mitochondrial membrane potential which has not been reported in the previous studies of carvacrol with prostate cancer. Moreover, carvacrol-induced apoptosis of prostate cancer cells was also accompanied by significant amount of growth arrest at the G0/G1 phase of the cell cycle which has also not been documented previously. To sum up, this study has established that carvacrol could be a promising chemotherapeutic agent and could have a direct practical implication and translational relevance to prostate cancer patients as Origanum consumption may retard prostate cancer progression.","container-title":"Nutrition and Cancer","DOI":"10.1080/01635581.2017.1359321","ISSN":"1532-7914","issue":"7","journalAbbreviation":"Nutr Cancer","language":"eng","note":"PMID: 28872904","page":"1075-1087","source":"PubMed","title":"Carvacrol Induces Reactive Oxygen Species (ROS)-mediated Apoptosis Along with Cell Cycle Arrest at G0/G1 in Human Prostate Cancer Cells","volume":"69","author":[{"family":"Khan","given":"Fahad"},{"family":"Khan","given":"Imran"},{"family":"Farooqui","given":"Arshi"},{"family":"Ansari","given":"Irfan A."}],"issued":{"date-parts":[["2017",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Khan et al., (201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ALTyW1M","properties":{"formattedCitation":"(55)","plainCitation":"(55)","noteIndex":0},"citationItems":[{"id":179,"uris":["http://zotero.org/users/local/NFRNV4IJ/items/MDKXPH9R"],"uri":["http://zotero.org/users/local/NFRNV4IJ/items/MDKXPH9R"],"itemData":{"id":179,"type":"article-journal","abstract":"Carvacrol, a major monoterpenoid phenol from Origanum and Thymus species, has been shown to exhibit antiproliferative and anticancer properties in a few recent studies. Nevertheless, detailed mechanism of the action of this compound in prostate cancer has not been elucidated yet. Therefore, in the current study, we examined the anticancer activity and mechanism of the action of carvacrol against human prostate cancer cells. It was found that the treatment of DU145 cells with carvacrol decreased cell viability in a concentration and time-dependent manner. The antiproliferative action of carvacrol leads to induction of apoptosis as confirmed by nuclear condensation, Annexin V-FITC/PI positive cells, and caspase-3 activation. In addition, carvacrol augmented reactive oxygen species generation and disruption in the mitochondrial membrane potential which has not been reported in the previous studies of carvacrol with prostate cancer. Moreover, carvacrol-induced apoptosis of prostate cancer cells was also accompanied by significant amount of growth arrest at the G0/G1 phase of the cell cycle which has also not been documented previously. To sum up, this study has established that carvacrol could be a promising chemotherapeutic agent and could have a direct practical implication and translational relevance to prostate cancer patients as Origanum consumption may retard prostate cancer progression.","container-title":"Nutrition and Cancer","DOI":"10.1080/01635581.2017.1359321","ISSN":"1532-7914","issue":"7","journalAbbreviation":"Nutr Cancer","language":"eng","note":"PMID: 28872904","page":"1075-1087","source":"PubMed","title":"Carvacrol Induces Reactive Oxygen Species (ROS)-mediated Apoptosis Along with Cell Cycle Arrest at G0/G1 in Human Prostate Cancer Cells","volume":"69","author":[{"family":"Khan","given":"Fahad"},{"family":"Khan","given":"Imran"},{"family":"Farooqui","given":"Arshi"},{"family":"Ansari","given":"Irfan A."}],"issued":{"date-parts":[["2017",1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5)</w:t>
            </w:r>
            <w:r w:rsidRPr="007E4492">
              <w:rPr>
                <w:rFonts w:ascii="Times New Roman" w:hAnsi="Times New Roman" w:cs="Times New Roman"/>
                <w:sz w:val="20"/>
                <w:szCs w:val="20"/>
              </w:rPr>
              <w:fldChar w:fldCharType="end"/>
            </w:r>
          </w:p>
        </w:tc>
        <w:tc>
          <w:tcPr>
            <w:tcW w:w="2376" w:type="dxa"/>
            <w:tcBorders>
              <w:top w:val="single" w:sz="4" w:space="0" w:color="auto"/>
              <w:left w:val="nil"/>
              <w:bottom w:val="single" w:sz="4" w:space="0" w:color="auto"/>
              <w:right w:val="nil"/>
            </w:tcBorders>
            <w:vAlign w:val="center"/>
          </w:tcPr>
          <w:p w14:paraId="43A0EF4A"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 – 500 μM</w:t>
            </w:r>
          </w:p>
        </w:tc>
        <w:tc>
          <w:tcPr>
            <w:tcW w:w="2637" w:type="dxa"/>
            <w:tcBorders>
              <w:top w:val="single" w:sz="4" w:space="0" w:color="auto"/>
              <w:left w:val="nil"/>
              <w:bottom w:val="single" w:sz="4" w:space="0" w:color="auto"/>
              <w:right w:val="nil"/>
            </w:tcBorders>
            <w:vAlign w:val="center"/>
          </w:tcPr>
          <w:p w14:paraId="1008C7F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top w:val="single" w:sz="4" w:space="0" w:color="auto"/>
              <w:left w:val="nil"/>
              <w:bottom w:val="single" w:sz="4" w:space="0" w:color="auto"/>
              <w:right w:val="nil"/>
            </w:tcBorders>
            <w:vAlign w:val="center"/>
          </w:tcPr>
          <w:p w14:paraId="3BED3A8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tcBorders>
              <w:top w:val="single" w:sz="4" w:space="0" w:color="auto"/>
              <w:left w:val="nil"/>
              <w:bottom w:val="single" w:sz="4" w:space="0" w:color="auto"/>
            </w:tcBorders>
            <w:vAlign w:val="center"/>
          </w:tcPr>
          <w:p w14:paraId="16EA61E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73F451C" w14:textId="77777777" w:rsidTr="000C5938">
        <w:trPr>
          <w:trHeight w:val="790"/>
        </w:trPr>
        <w:tc>
          <w:tcPr>
            <w:tcW w:w="3195" w:type="dxa"/>
            <w:tcBorders>
              <w:top w:val="single" w:sz="4" w:space="0" w:color="auto"/>
              <w:bottom w:val="single" w:sz="4" w:space="0" w:color="auto"/>
              <w:right w:val="nil"/>
            </w:tcBorders>
            <w:vAlign w:val="center"/>
          </w:tcPr>
          <w:p w14:paraId="63AB7BC4" w14:textId="77777777" w:rsidR="0031440B" w:rsidRPr="007E4492" w:rsidRDefault="0031440B" w:rsidP="000C5938">
            <w:pPr>
              <w:pStyle w:val="SemEspaamento"/>
              <w:jc w:val="center"/>
              <w:rPr>
                <w:rFonts w:ascii="Times New Roman" w:hAnsi="Times New Roman" w:cs="Times New Roman"/>
                <w:iCs/>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7Fh128AF","properties":{"formattedCitation":"(CHAUHAN et al., 2018)","plainCitation":"(CHAUHAN et al., 2018)","dontUpdate":true,"noteIndex":0},"citationItems":[{"id":204,"uris":["http://zotero.org/users/local/NFRNV4IJ/items/RSQ98QXR"],"uri":["http://zotero.org/users/local/NFRNV4IJ/items/RSQ98QXR"],"itemData":{"id":204,"type":"article-journal","abstract":"BACKGROUND: Colon cancer is one of the most deadly and common carcinomas occurring worldwide and there have been many attempts to treat this cancer. The present work was designed in order to evaluate thymol as a potent drug against colon cancer.\nMATERIALS AND METHODS: Cytotoxicity of thymol at different concentrations was evaluated against a human colon carcinoma cell line (HCT-116 cells). Fluorescent staining was carried out to evaluate the level of ROS as well as mitochondrial and DNA fragmentation and immunoblot analysis were performed to confirm apoptosis and mitoptosis.\nRESULTS AND CONCLUSION: Results of the study demonstrated that thymol efficiently created an oxidative stress environment inside HCT-116 cells, a colorectal carcinoma cell line, through induction of ROS production along with intense damage to DNA and mitochondria, as observed through Hoechst and rhodamine 123 staining, respectively. Moreover, expression of PARP-1, p-JNK, cytochrome-C and caspase-3 proteins was up-regulated, suggesting HCT-116 cells underwent mitoptotic cell death. Therefore, thymol could be used as a potent drug against colon cancer due to its lower toxicity and prevalence in natural medicinal plants.","container-title":"Anti-Cancer Agents in Medicinal Chemistry","DOI":"10.2174/1871520617666170327121228","ISSN":"1875-5992","issue":"14","journalAbbreviation":"Anticancer Agents Med Chem","language":"eng","note":"PMID: 28356011","page":"1942-1950","source":"PubMed","title":"Thymol Elicits HCT-116 Colorectal Carcinoma Cell Death Through Induction of Oxidative Stress","volume":"17","author":[{"family":"Chauhan","given":"Anil Kumar"},{"family":"Bahuguna","given":"Ashutosh"},{"family":"Paul","given":"Souren"},{"family":"Kang","given":"Sun Chul"}],"issued":{"date-parts":[["2018",2,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Chauhan et al., (201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iCs/>
                <w:sz w:val="20"/>
                <w:szCs w:val="20"/>
              </w:rPr>
              <w:fldChar w:fldCharType="begin"/>
            </w:r>
            <w:r w:rsidRPr="007E4492">
              <w:rPr>
                <w:rFonts w:ascii="Times New Roman" w:hAnsi="Times New Roman" w:cs="Times New Roman"/>
                <w:iCs/>
                <w:sz w:val="20"/>
                <w:szCs w:val="20"/>
              </w:rPr>
              <w:instrText xml:space="preserve"> ADDIN ZOTERO_ITEM CSL_CITATION {"citationID":"qUmQDf2X","properties":{"formattedCitation":"(74)","plainCitation":"(74)","noteIndex":0},"citationItems":[{"id":204,"uris":["http://zotero.org/users/local/NFRNV4IJ/items/RSQ98QXR"],"uri":["http://zotero.org/users/local/NFRNV4IJ/items/RSQ98QXR"],"itemData":{"id":204,"type":"article-journal","abstract":"BACKGROUND: Colon cancer is one of the most deadly and common carcinomas occurring worldwide and there have been many attempts to treat this cancer. The present work was designed in order to evaluate thymol as a potent drug against colon cancer.\nMATERIALS AND METHODS: Cytotoxicity of thymol at different concentrations was evaluated against a human colon carcinoma cell line (HCT-116 cells). Fluorescent staining was carried out to evaluate the level of ROS as well as mitochondrial and DNA fragmentation and immunoblot analysis were performed to confirm apoptosis and mitoptosis.\nRESULTS AND CONCLUSION: Results of the study demonstrated that thymol efficiently created an oxidative stress environment inside HCT-116 cells, a colorectal carcinoma cell line, through induction of ROS production along with intense damage to DNA and mitochondria, as observed through Hoechst and rhodamine 123 staining, respectively. Moreover, expression of PARP-1, p-JNK, cytochrome-C and caspase-3 proteins was up-regulated, suggesting HCT-116 cells underwent mitoptotic cell death. Therefore, thymol could be used as a potent drug against colon cancer due to its lower toxicity and prevalence in natural medicinal plants.","container-title":"Anti-Cancer Agents in Medicinal Chemistry","DOI":"10.2174/1871520617666170327121228","ISSN":"1875-5992","issue":"14","journalAbbreviation":"Anticancer Agents Med Chem","language":"eng","note":"PMID: 28356011","page":"1942-1950","source":"PubMed","title":"Thymol Elicits HCT-116 Colorectal Carcinoma Cell Death Through Induction of Oxidative Stress","volume":"17","author":[{"family":"Chauhan","given":"Anil Kumar"},{"family":"Bahuguna","given":"Ashutosh"},{"family":"Paul","given":"Souren"},{"family":"Kang","given":"Sun Chul"}],"issued":{"date-parts":[["2018",2,7]]}}}],"schema":"https://github.com/citation-style-language/schema/raw/master/csl-citation.json"} </w:instrText>
            </w:r>
            <w:r w:rsidRPr="007E4492">
              <w:rPr>
                <w:rFonts w:ascii="Times New Roman" w:hAnsi="Times New Roman" w:cs="Times New Roman"/>
                <w:iCs/>
                <w:sz w:val="20"/>
                <w:szCs w:val="20"/>
              </w:rPr>
              <w:fldChar w:fldCharType="separate"/>
            </w:r>
            <w:r w:rsidRPr="007E4492">
              <w:rPr>
                <w:rFonts w:ascii="Times New Roman" w:hAnsi="Times New Roman" w:cs="Times New Roman"/>
                <w:sz w:val="20"/>
                <w:szCs w:val="20"/>
              </w:rPr>
              <w:t>(74)</w:t>
            </w:r>
            <w:r w:rsidRPr="007E4492">
              <w:rPr>
                <w:rFonts w:ascii="Times New Roman" w:hAnsi="Times New Roman" w:cs="Times New Roman"/>
                <w:iCs/>
                <w:sz w:val="20"/>
                <w:szCs w:val="20"/>
              </w:rPr>
              <w:fldChar w:fldCharType="end"/>
            </w:r>
          </w:p>
        </w:tc>
        <w:tc>
          <w:tcPr>
            <w:tcW w:w="2376" w:type="dxa"/>
            <w:tcBorders>
              <w:top w:val="single" w:sz="4" w:space="0" w:color="auto"/>
              <w:left w:val="nil"/>
              <w:bottom w:val="single" w:sz="4" w:space="0" w:color="auto"/>
              <w:right w:val="nil"/>
            </w:tcBorders>
            <w:vAlign w:val="center"/>
          </w:tcPr>
          <w:p w14:paraId="44B7E8F1"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Thymol, 100, 150, 200 μg/mL</w:t>
            </w:r>
          </w:p>
        </w:tc>
        <w:tc>
          <w:tcPr>
            <w:tcW w:w="2637" w:type="dxa"/>
            <w:tcBorders>
              <w:top w:val="single" w:sz="4" w:space="0" w:color="auto"/>
              <w:left w:val="nil"/>
              <w:bottom w:val="single" w:sz="4" w:space="0" w:color="auto"/>
              <w:right w:val="nil"/>
            </w:tcBorders>
            <w:vAlign w:val="center"/>
          </w:tcPr>
          <w:p w14:paraId="5E703E1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78" w:type="dxa"/>
            <w:gridSpan w:val="2"/>
            <w:tcBorders>
              <w:top w:val="single" w:sz="4" w:space="0" w:color="auto"/>
              <w:left w:val="nil"/>
              <w:bottom w:val="single" w:sz="4" w:space="0" w:color="auto"/>
              <w:right w:val="nil"/>
            </w:tcBorders>
            <w:vAlign w:val="center"/>
          </w:tcPr>
          <w:p w14:paraId="130BD334"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rPr>
              <w:t>99,9%</w:t>
            </w:r>
          </w:p>
        </w:tc>
        <w:tc>
          <w:tcPr>
            <w:tcW w:w="2027" w:type="dxa"/>
            <w:gridSpan w:val="3"/>
            <w:tcBorders>
              <w:top w:val="single" w:sz="4" w:space="0" w:color="auto"/>
              <w:left w:val="nil"/>
              <w:bottom w:val="single" w:sz="4" w:space="0" w:color="auto"/>
              <w:right w:val="nil"/>
            </w:tcBorders>
            <w:vAlign w:val="center"/>
          </w:tcPr>
          <w:p w14:paraId="47B21E3F"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t>N</w:t>
            </w:r>
          </w:p>
        </w:tc>
      </w:tr>
      <w:tr w:rsidR="0031440B" w:rsidRPr="007E4492" w14:paraId="1A9064B4" w14:textId="77777777" w:rsidTr="000C5938">
        <w:trPr>
          <w:trHeight w:val="753"/>
        </w:trPr>
        <w:tc>
          <w:tcPr>
            <w:tcW w:w="3195" w:type="dxa"/>
            <w:tcBorders>
              <w:top w:val="single" w:sz="4" w:space="0" w:color="auto"/>
              <w:bottom w:val="single" w:sz="4" w:space="0" w:color="auto"/>
              <w:right w:val="nil"/>
            </w:tcBorders>
            <w:vAlign w:val="center"/>
          </w:tcPr>
          <w:p w14:paraId="714AFE1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2H4idI7o","properties":{"formattedCitation":"(LI et al., 2017)","plainCitation":"(LI et al., 2017)","dontUpdate":true,"noteIndex":0},"citationItems":[{"id":224,"uris":["http://zotero.org/users/local/NFRNV4IJ/items/HK7WZP3S"],"uri":["http://zotero.org/users/local/NFRNV4IJ/items/HK7WZP3S"],"itemData":{"id":224,"type":"article-journal","abstract":"Thymol is a phenolic compound with various pharmacological activities such as anti-inflammatory, anti-bacterial and anti-tumor effects. However, the effect of thymol on bladder cancer cell growth is still elusive. The purpose of this study is to investigate the efficacy of thymol in bladder cancer cells and its underlying mechanism. Thymol inhibited bladder cancer cell proliferation in a dose and time-dependent manner. We also observed cell cycle arrest at the G2/M phase after the treatment of thymol. Moreover, thymol could induce apoptosis in bladder cancer cells via the intrinsic pathway along with caspase-3/9 activation, release of cytochrome c and down-regulation of anti-apoptotic Bcl-2 family proteins. The activation of JNK and p38 was also critical for thymol-induced apoptosis since it was abrogated by the treatment of JNK inhibitor (SP600125), and p38 inhibitor (SB203580) but not ERK inhibitor (SCH772984). Furthermore, the generation of ROS (reactive oxygen species) was detected after the treatment of thymol. ROS scavenger NAC (N-acetyl cysteine) could block the thymol-triggered apoptosis and activation of MAPKs. These findings offer a novel therapeutic approach for bladder cancer.","container-title":"Biochemical and Biophysical Research Communications","DOI":"10.1016/j.bbrc.2017.04.009","ISSN":"1090-2104","issue":"2","journalAbbreviation":"Biochem Biophys Res Commun","language":"eng","note":"PMID: 28389245","page":"530-536","source":"PubMed","title":"Thymol inhibits bladder cancer cell proliferation via inducing cell cycle arrest and apoptosis","volume":"491","author":[{"family":"Li","given":"Yi"},{"family":"Wen","given":"Jia-Ming"},{"family":"Du","given":"Chuan-Jun"},{"family":"Hu","given":"Su-Min"},{"family":"Chen","given":"Jia-Xi"},{"family":"Zhang","given":"Shi-Geng"},{"family":"Zhang","given":"Nan"},{"family":"Gao","given":"Feng"},{"family":"Li","given":"Shao-Jiang"},{"family":"Mao","given":"Xia-Wa"},{"family":"Miyamoto","given":"Hiroshi"},{"family":"Ding","given":"Ke-Feng"}],"issued":{"date-parts":[["2017",9,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i et al., (201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DTpZta1Z","properties":{"formattedCitation":"(78)","plainCitation":"(78)","noteIndex":0},"citationItems":[{"id":224,"uris":["http://zotero.org/users/local/NFRNV4IJ/items/HK7WZP3S"],"uri":["http://zotero.org/users/local/NFRNV4IJ/items/HK7WZP3S"],"itemData":{"id":224,"type":"article-journal","abstract":"Thymol is a phenolic compound with various pharmacological activities such as anti-inflammatory, anti-bacterial and anti-tumor effects. However, the effect of thymol on bladder cancer cell growth is still elusive. The purpose of this study is to investigate the efficacy of thymol in bladder cancer cells and its underlying mechanism. Thymol inhibited bladder cancer cell proliferation in a dose and time-dependent manner. We also observed cell cycle arrest at the G2/M phase after the treatment of thymol. Moreover, thymol could induce apoptosis in bladder cancer cells via the intrinsic pathway along with caspase-3/9 activation, release of cytochrome c and down-regulation of anti-apoptotic Bcl-2 family proteins. The activation of JNK and p38 was also critical for thymol-induced apoptosis since it was abrogated by the treatment of JNK inhibitor (SP600125), and p38 inhibitor (SB203580) but not ERK inhibitor (SCH772984). Furthermore, the generation of ROS (reactive oxygen species) was detected after the treatment of thymol. ROS scavenger NAC (N-acetyl cysteine) could block the thymol-triggered apoptosis and activation of MAPKs. These findings offer a novel therapeutic approach for bladder cancer.","container-title":"Biochemical and Biophysical Research Communications","DOI":"10.1016/j.bbrc.2017.04.009","ISSN":"1090-2104","issue":"2","journalAbbreviation":"Biochem Biophys Res Commun","language":"eng","note":"PMID: 28389245","page":"530-536","source":"PubMed","title":"Thymol inhibits bladder cancer cell proliferation via inducing cell cycle arrest and apoptosis","volume":"491","author":[{"family":"Li","given":"Yi"},{"family":"Wen","given":"Jia-Ming"},{"family":"Du","given":"Chuan-Jun"},{"family":"Hu","given":"Su-Min"},{"family":"Chen","given":"Jia-Xi"},{"family":"Zhang","given":"Shi-Geng"},{"family":"Zhang","given":"Nan"},{"family":"Gao","given":"Feng"},{"family":"Li","given":"Shao-Jiang"},{"family":"Mao","given":"Xia-Wa"},{"family":"Miyamoto","given":"Hiroshi"},{"family":"Ding","given":"Ke-Feng"}],"issued":{"date-parts":[["2017",9,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8)</w:t>
            </w:r>
            <w:r w:rsidRPr="007E4492">
              <w:rPr>
                <w:rFonts w:ascii="Times New Roman" w:hAnsi="Times New Roman" w:cs="Times New Roman"/>
                <w:sz w:val="20"/>
                <w:szCs w:val="20"/>
              </w:rPr>
              <w:fldChar w:fldCharType="end"/>
            </w:r>
          </w:p>
        </w:tc>
        <w:tc>
          <w:tcPr>
            <w:tcW w:w="2376" w:type="dxa"/>
            <w:tcBorders>
              <w:top w:val="single" w:sz="4" w:space="0" w:color="auto"/>
              <w:left w:val="nil"/>
              <w:bottom w:val="single" w:sz="4" w:space="0" w:color="auto"/>
              <w:right w:val="nil"/>
            </w:tcBorders>
            <w:vAlign w:val="center"/>
          </w:tcPr>
          <w:p w14:paraId="6501A32C"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Thymol, 25, 50, 100, 150 μM</w:t>
            </w:r>
          </w:p>
        </w:tc>
        <w:tc>
          <w:tcPr>
            <w:tcW w:w="2637" w:type="dxa"/>
            <w:tcBorders>
              <w:top w:val="single" w:sz="4" w:space="0" w:color="auto"/>
              <w:left w:val="nil"/>
              <w:bottom w:val="single" w:sz="4" w:space="0" w:color="auto"/>
              <w:right w:val="nil"/>
            </w:tcBorders>
            <w:vAlign w:val="center"/>
          </w:tcPr>
          <w:p w14:paraId="0ADDB67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top w:val="single" w:sz="4" w:space="0" w:color="auto"/>
              <w:left w:val="nil"/>
              <w:bottom w:val="single" w:sz="4" w:space="0" w:color="auto"/>
              <w:right w:val="nil"/>
            </w:tcBorders>
            <w:vAlign w:val="center"/>
          </w:tcPr>
          <w:p w14:paraId="76ADA0C9"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t>-</w:t>
            </w:r>
          </w:p>
        </w:tc>
        <w:tc>
          <w:tcPr>
            <w:tcW w:w="2012" w:type="dxa"/>
            <w:gridSpan w:val="2"/>
            <w:tcBorders>
              <w:top w:val="single" w:sz="4" w:space="0" w:color="auto"/>
              <w:left w:val="nil"/>
              <w:bottom w:val="single" w:sz="4" w:space="0" w:color="auto"/>
              <w:right w:val="nil"/>
            </w:tcBorders>
            <w:vAlign w:val="center"/>
          </w:tcPr>
          <w:p w14:paraId="7DFE29A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307D6C6" w14:textId="77777777" w:rsidTr="000C5938">
        <w:trPr>
          <w:trHeight w:val="735"/>
        </w:trPr>
        <w:tc>
          <w:tcPr>
            <w:tcW w:w="3195" w:type="dxa"/>
            <w:tcBorders>
              <w:top w:val="single" w:sz="4" w:space="0" w:color="auto"/>
              <w:bottom w:val="single" w:sz="4" w:space="0" w:color="auto"/>
              <w:right w:val="nil"/>
            </w:tcBorders>
            <w:vAlign w:val="center"/>
          </w:tcPr>
          <w:p w14:paraId="3074051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9mtIJdiB","properties":{"formattedCitation":"(YEH et al., 2017)","plainCitation":"(YEH et al., 2017)","dontUpdate":true,"noteIndex":0},"citationItems":[{"id":211,"uris":["http://zotero.org/users/local/NFRNV4IJ/items/LVJGNQIE"],"uri":["http://zotero.org/users/local/NFRNV4IJ/items/LVJGNQIE"],"itemData":{"id":211,"type":"article-journal","abstract":"Thymol is a phenolic compound that affects physiology in different cell models. However, whether\nthymol affects Ca²⁺ homeostasis in prostate cancer cells is unknown. The action of this compound on\ncytosolic Ca²⁺ concentrations ([Ca²⁺]i) and viability in PC3 human prostate cancer cells was explored.\nThe results show that thymol at concentrations of 100-1500 μM caused [Ca²⁺]i rises in a concentration-dependent\nmanner. Removal of extracellular Ca²⁺ reduced thymol’s effect by approximately 80%.\nThymol-induced Ca²⁺ entry was confirmed by Mn²⁺ entry-induced quench of fura-2 fluorescence, and was\ninhibited by approximately 30% by Ca²⁺ entry modulators (nifedipine, econazole, SKF96365), and the\nprotein kinase C (PKC) inhibitor GF109203X. In Ca²⁺-free medium, treatment with the endoplasmic\nreticulum Ca²⁺ pump inhibitor thapsigargin abolished thymol-induced [Ca²⁺]i rises. Treatment with thymol\nalso abolished thapsigargin-induced [Ca²⁺]i rises. Thymol-induced Ca²⁺ release from the endoplasmic\nreticulum was abolished by the phospholipase C (PLC) inhibitor U73122. Thymol at 100-900 μM decreased\ncell viability, which was not reversed by pretreatment with the Ca²⁺ chelator 1,2-bis(2-aminophenoxy)\nethane-N,N,N’,N’-tetraacetic acid-acetoxymethyl ester (BAPTA/AM). Together, in PC3 cells, thymol\ninduced [Ca²⁺]i rises by inducing PLC-dependent Ca²⁺ release from the endoplasmic reticulum and Ca²⁺\nentry via PKC-sensitive store-operated Ca²⁺ channels and other unknown channels. Thymol also induced\nCa²⁺-dissociated cell death.","container-title":"The Chinese Journal of Physiology","DOI":"10.4077/CJP.2017.BAF447","ISSN":"0304-4920","issue":"1","journalAbbreviation":"Chin J Physiol","language":"eng","note":"PMID: 28052644","page":"32-40","source":"PubMed","title":"Effect of thymol on Ca²⁺ homeostasis and viability in PC3 human prostate cancer cells","volume":"60","author":[{"family":"Yeh","given":"Jeng-Hsien"},{"family":"Chou","given":"Chiang-Ting"},{"family":"Chen","given":"I.-Shu"},{"family":"Lu","given":"Ti"},{"family":"Lin","given":"Ko-Long"},{"family":"Yu","given":"Chia-Cheng"},{"family":"Liang","given":"Wei-Zhe"},{"family":"Chang","given":"Hong-Tai"},{"family":"Kuo","given":"Chun-Chi"},{"family":"Ho","given":"Chin-Man"},{"family":"Chang","given":"Wen-Teng"},{"family":"Shieh","given":"Pochuen"},{"family":"Jan","given":"Chung-Ren"}],"issued":{"date-parts":[["2017",2,2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Yeh et al., (2017)</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pZXnBCq8","properties":{"formattedCitation":"(79)","plainCitation":"(79)","noteIndex":0},"citationItems":[{"id":211,"uris":["http://zotero.org/users/local/NFRNV4IJ/items/LVJGNQIE"],"uri":["http://zotero.org/users/local/NFRNV4IJ/items/LVJGNQIE"],"itemData":{"id":211,"type":"article-journal","abstract":"Thymol is a phenolic compound that affects physiology in different cell models. However, whether\nthymol affects Ca²⁺ homeostasis in prostate cancer cells is unknown. The action of this compound on\ncytosolic Ca²⁺ concentrations ([Ca²⁺]i) and viability in PC3 human prostate cancer cells was explored.\nThe results show that thymol at concentrations of 100-1500 μM caused [Ca²⁺]i rises in a concentration-dependent\nmanner. Removal of extracellular Ca²⁺ reduced thymol’s effect by approximately 80%.\nThymol-induced Ca²⁺ entry was confirmed by Mn²⁺ entry-induced quench of fura-2 fluorescence, and was\ninhibited by approximately 30% by Ca²⁺ entry modulators (nifedipine, econazole, SKF96365), and the\nprotein kinase C (PKC) inhibitor GF109203X. In Ca²⁺-free medium, treatment with the endoplasmic\nreticulum Ca²⁺ pump inhibitor thapsigargin abolished thymol-induced [Ca²⁺]i rises. Treatment with thymol\nalso abolished thapsigargin-induced [Ca²⁺]i rises. Thymol-induced Ca²⁺ release from the endoplasmic\nreticulum was abolished by the phospholipase C (PLC) inhibitor U73122. Thymol at 100-900 μM decreased\ncell viability, which was not reversed by pretreatment with the Ca²⁺ chelator 1,2-bis(2-aminophenoxy)\nethane-N,N,N’,N’-tetraacetic acid-acetoxymethyl ester (BAPTA/AM). Together, in PC3 cells, thymol\ninduced [Ca²⁺]i rises by inducing PLC-dependent Ca²⁺ release from the endoplasmic reticulum and Ca²⁺\nentry via PKC-sensitive store-operated Ca²⁺ channels and other unknown channels. Thymol also induced\nCa²⁺-dissociated cell death.","container-title":"The Chinese Journal of Physiology","DOI":"10.4077/CJP.2017.BAF447","ISSN":"0304-4920","issue":"1","journalAbbreviation":"Chin J Physiol","language":"eng","note":"PMID: 28052644","page":"32-40","source":"PubMed","title":"Effect of thymol on Ca²⁺ homeostasis and viability in PC3 human prostate cancer cells","volume":"60","author":[{"family":"Yeh","given":"Jeng-Hsien"},{"family":"Chou","given":"Chiang-Ting"},{"family":"Chen","given":"I.-Shu"},{"family":"Lu","given":"Ti"},{"family":"Lin","given":"Ko-Long"},{"family":"Yu","given":"Chia-Cheng"},{"family":"Liang","given":"Wei-Zhe"},{"family":"Chang","given":"Hong-Tai"},{"family":"Kuo","given":"Chun-Chi"},{"family":"Ho","given":"Chin-Man"},{"family":"Chang","given":"Wen-Teng"},{"family":"Shieh","given":"Pochuen"},{"family":"Jan","given":"Chung-Ren"}],"issued":{"date-parts":[["2017",2,2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9)</w:t>
            </w:r>
            <w:r w:rsidRPr="007E4492">
              <w:rPr>
                <w:rFonts w:ascii="Times New Roman" w:hAnsi="Times New Roman" w:cs="Times New Roman"/>
                <w:sz w:val="20"/>
                <w:szCs w:val="20"/>
              </w:rPr>
              <w:fldChar w:fldCharType="end"/>
            </w:r>
          </w:p>
        </w:tc>
        <w:tc>
          <w:tcPr>
            <w:tcW w:w="2376" w:type="dxa"/>
            <w:tcBorders>
              <w:top w:val="single" w:sz="4" w:space="0" w:color="auto"/>
              <w:left w:val="nil"/>
              <w:bottom w:val="single" w:sz="4" w:space="0" w:color="auto"/>
              <w:right w:val="nil"/>
            </w:tcBorders>
            <w:vAlign w:val="center"/>
          </w:tcPr>
          <w:p w14:paraId="6DF30F1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00, 300, 500,</w:t>
            </w:r>
          </w:p>
          <w:p w14:paraId="20964B0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700, 900 μM</w:t>
            </w:r>
          </w:p>
        </w:tc>
        <w:tc>
          <w:tcPr>
            <w:tcW w:w="2637" w:type="dxa"/>
            <w:tcBorders>
              <w:top w:val="single" w:sz="4" w:space="0" w:color="auto"/>
              <w:left w:val="nil"/>
              <w:bottom w:val="single" w:sz="4" w:space="0" w:color="auto"/>
              <w:right w:val="nil"/>
            </w:tcBorders>
            <w:vAlign w:val="center"/>
          </w:tcPr>
          <w:p w14:paraId="40CA3B5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top w:val="single" w:sz="4" w:space="0" w:color="auto"/>
              <w:left w:val="nil"/>
              <w:bottom w:val="single" w:sz="4" w:space="0" w:color="auto"/>
              <w:right w:val="nil"/>
            </w:tcBorders>
            <w:vAlign w:val="center"/>
          </w:tcPr>
          <w:p w14:paraId="2954527A"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t>-</w:t>
            </w:r>
          </w:p>
        </w:tc>
        <w:tc>
          <w:tcPr>
            <w:tcW w:w="2012" w:type="dxa"/>
            <w:gridSpan w:val="2"/>
            <w:tcBorders>
              <w:top w:val="single" w:sz="4" w:space="0" w:color="auto"/>
              <w:left w:val="nil"/>
              <w:bottom w:val="single" w:sz="4" w:space="0" w:color="auto"/>
              <w:right w:val="nil"/>
            </w:tcBorders>
            <w:vAlign w:val="center"/>
          </w:tcPr>
          <w:p w14:paraId="22ECD72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73BE8AB" w14:textId="77777777" w:rsidTr="000C5938">
        <w:trPr>
          <w:trHeight w:val="748"/>
        </w:trPr>
        <w:tc>
          <w:tcPr>
            <w:tcW w:w="3195" w:type="dxa"/>
            <w:vAlign w:val="center"/>
          </w:tcPr>
          <w:p w14:paraId="0EC76CA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zi86wml","properties":{"formattedCitation":"(ABBAS; AL-FATLAWI, 2018)","plainCitation":"(ABBAS; AL-FATLAWI, 2018)","dontUpdate":true,"noteIndex":0},"citationItems":[{"id":158,"uris":["http://zotero.org/users/local/NFRNV4IJ/items/LKPCC2YK"],"uri":["http://zotero.org/users/local/NFRNV4IJ/items/LKPCC2YK"],"itemData":{"id":158,"type":"article-journal","abstract":"This study tested the anti-proliferative and pro-apoptotic activity of carvacrol;a compound commonly present in the essential oil of oregano and thyme.The cytotoxicity of carvacrol tested against SiHa (cells of human cervical cancer) and HepG-2 (cells of human liver cancer) cells by using MTT (3-(4, 5-dimethyl-2-thiazolyl)-2, 5-diphenyl-2H tetrazolium bromide) and LDH (lactate dehydrogenase enzyme) assays. Carvacrol compound revealed a cytotoxic effect on SiHa and HepG-2 with dose-dependent manner in both LDH and MTT assays. The IC50 of carvacrol against HepG-2 and SiHa cells at 48 h time point was 348.25 μm and 415.19 μm, respectively. The expression level of apoptotic regulatory gene was examined in the presence/absence of carvacrol by using RT-PCR methods. In this study, SiHa and HepG-2 cells treated by carvacrol showed up-regulation of p53 and Bax gene, while down regulation of Bax gene. Also, carvacrol treated cell showed up regulation of caspase-9,-6 and-3 genes. The resultsalso showed genomic DNA fragmentations as a hallmark of apoptosis. This study confirmed that the carvacrol induces apoptosis regulatory genes in both SiHa and HepG-2 cells. Due to activation of apoptotic mechanism, cells undergo apoptosis andthus reduction in proliferative potential of cells.In conclusion, this study proved the anti-proliferative effects of carvacrol against the cancer cells and can be helpful for the development of novel anticancer drug.This study is also beneficial for herbal preparation of anticancer drug with other possible combination of natural resources.","container-title":"International Journal of Pharmaceutical Research","journalAbbreviation":"International Journal of Pharmaceutical Research","source":"ResearchGate","title":"Anti-proliferative and pro-apoptotic activity of carvacrol on human cancer cells","volume":"10","author":[{"family":"Abbas","given":"Atheer"},{"family":"Al-Fatlawi","given":"Atheer"}],"issued":{"date-parts":[["2018",5,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Al-Fatlawi,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Z34n9tSA","properties":{"formattedCitation":"(51)","plainCitation":"(51)","noteIndex":0},"citationItems":[{"id":158,"uris":["http://zotero.org/users/local/NFRNV4IJ/items/LKPCC2YK"],"uri":["http://zotero.org/users/local/NFRNV4IJ/items/LKPCC2YK"],"itemData":{"id":158,"type":"article-journal","abstract":"This study tested the anti-proliferative and pro-apoptotic activity of carvacrol;a compound commonly present in the essential oil of oregano and thyme.The cytotoxicity of carvacrol tested against SiHa (cells of human cervical cancer) and HepG-2 (cells of human liver cancer) cells by using MTT (3-(4, 5-dimethyl-2-thiazolyl)-2, 5-diphenyl-2H tetrazolium bromide) and LDH (lactate dehydrogenase enzyme) assays. Carvacrol compound revealed a cytotoxic effect on SiHa and HepG-2 with dose-dependent manner in both LDH and MTT assays. The IC50 of carvacrol against HepG-2 and SiHa cells at 48 h time point was 348.25 μm and 415.19 μm, respectively. The expression level of apoptotic regulatory gene was examined in the presence/absence of carvacrol by using RT-PCR methods. In this study, SiHa and HepG-2 cells treated by carvacrol showed up-regulation of p53 and Bax gene, while down regulation of Bax gene. Also, carvacrol treated cell showed up regulation of caspase-9,-6 and-3 genes. The resultsalso showed genomic DNA fragmentations as a hallmark of apoptosis. This study confirmed that the carvacrol induces apoptosis regulatory genes in both SiHa and HepG-2 cells. Due to activation of apoptotic mechanism, cells undergo apoptosis andthus reduction in proliferative potential of cells.In conclusion, this study proved the anti-proliferative effects of carvacrol against the cancer cells and can be helpful for the development of novel anticancer drug.This study is also beneficial for herbal preparation of anticancer drug with other possible combination of natural resources.","container-title":"International Journal of Pharmaceutical Research","journalAbbreviation":"International Journal of Pharmaceutical Research","source":"ResearchGate","title":"Anti-proliferative and pro-apoptotic activity of carvacrol on human cancer cells","volume":"10","author":[{"family":"Abbas","given":"Atheer"},{"family":"Al-Fatlawi","given":"Atheer"}],"issued":{"date-parts":[["2018",5,1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1)</w:t>
            </w:r>
            <w:r w:rsidRPr="007E4492">
              <w:rPr>
                <w:rFonts w:ascii="Times New Roman" w:hAnsi="Times New Roman" w:cs="Times New Roman"/>
                <w:sz w:val="20"/>
                <w:szCs w:val="20"/>
              </w:rPr>
              <w:fldChar w:fldCharType="end"/>
            </w:r>
          </w:p>
        </w:tc>
        <w:tc>
          <w:tcPr>
            <w:tcW w:w="2376" w:type="dxa"/>
            <w:vAlign w:val="center"/>
          </w:tcPr>
          <w:p w14:paraId="13A127B4"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40 – 450 μM</w:t>
            </w:r>
          </w:p>
        </w:tc>
        <w:tc>
          <w:tcPr>
            <w:tcW w:w="2637" w:type="dxa"/>
            <w:vAlign w:val="center"/>
          </w:tcPr>
          <w:p w14:paraId="287CEBB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5B6BEF0C"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shd w:val="clear" w:color="auto" w:fill="FFFFFF"/>
              </w:rPr>
              <w:t>-</w:t>
            </w:r>
          </w:p>
        </w:tc>
        <w:tc>
          <w:tcPr>
            <w:tcW w:w="2012" w:type="dxa"/>
            <w:gridSpan w:val="2"/>
            <w:vAlign w:val="center"/>
          </w:tcPr>
          <w:p w14:paraId="56BE8D3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3207C5E" w14:textId="77777777" w:rsidTr="000C5938">
        <w:trPr>
          <w:trHeight w:val="831"/>
        </w:trPr>
        <w:tc>
          <w:tcPr>
            <w:tcW w:w="3195" w:type="dxa"/>
            <w:vAlign w:val="center"/>
          </w:tcPr>
          <w:p w14:paraId="0059CDB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V28qRldy","properties":{"formattedCitation":"(DE LA CHAPA et al., 2018)","plainCitation":"(DE LA CHAPA et al., 2018)","dontUpdate":true,"noteIndex":0},"citationItems":[{"id":201,"uris":["http://zotero.org/users/local/NFRNV4IJ/items/E4J5RNVH"],"uri":["http://zotero.org/users/local/NFRNV4IJ/items/E4J5RNVH"],"itemData":{"id":201,"type":"article-journal","abstract":"BACKGROUND: Thymol is a transient receptor potential ankyrin subtype 1 channel, (TRPA1) agonist found in thyme and oregano. Thymol has antioxidant, anti-inflammatory, and antimicrobial properties; thus, thymol is added to many commercially available products including Listerine mouthwash. Thymol is also cytotoxic to HL-60 (acute promyelocytic leukemia) cells in vitro. Therefore, we evaluated the effects of thymol against oral squamous cell carcinoma (OSCC) and its anticancer mechanism-of-action.\nMETHODS: The antiproliferative effects of thymol in OSCC Cal27 cells were determined by MTS assays. Antitumor effects were evaluated in Cal27- and HeLa-derived mouse xenografts. Calcium imaging, mitochondrial transmembrane potential (ΔΨm) studies, and Western blot analysis of cleaved PARP (c-PARP) evaluated thymol's mechanism-of-action.\nRESULTS: Thymol had significant, long-lasting antiproliferative effects in vitro. In vivo, thymol displayed significant antitumor effects in Cal27-derived tumors. Thymol's anticancer effects were confirmed in HeLa-derived xenografts demonstrating that thymol effects are not tumor-type specific. Calcium imaging verified calcium influx in Cal27 cells that were reversed with the TRPA1 antagonist, HC030031. However, no calcium influx was seen in HeLa cells indicating that TRP channels do not regulate thymol cytotoxicity. This was confirmed using cell viability assays in which pre-treatment with HC030031 had no effect on thymol cytotoxicity. Instead, ΔΨm studies revealed that thymol induces significant ΔΨm depolarization and apoptosis.\nCONCLUSION: Our findings provide the first evidence of thymol's novel antitumor effects against OSCC in vivo, which do not rely on TRPA1 activity. Instead, we show that thymol induces mitochondrial dysfunction and apoptosis and may be efficacious against multiple cancers.","container-title":"Journal of Oral Pathology &amp; Medicine: Official Publication of the International Association of Oral Pathologists and the American Academy of Oral Pathology","DOI":"10.1111/jop.12735","ISSN":"1600-0714","issue":"7","journalAbbreviation":"J Oral Pathol Med","language":"eng","note":"PMID: 29777637\nPMCID: PMC6105452","page":"674-682","source":"PubMed","title":"Thymol inhibits oral squamous cell carcinoma growth via mitochondria-mediated apoptosis","volume":"47","author":[{"family":"De La Chapa","given":"Jorge J."},{"family":"Singha","given":"Prajjal Kanti"},{"family":"Lee","given":"Debbie R."},{"family":"Gonzales","given":"Cara B."}],"issued":{"date-parts":[["2018",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De La Chapa et al.,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3xKNLpuH","properties":{"formattedCitation":"(69)","plainCitation":"(69)","noteIndex":0},"citationItems":[{"id":201,"uris":["http://zotero.org/users/local/NFRNV4IJ/items/E4J5RNVH"],"uri":["http://zotero.org/users/local/NFRNV4IJ/items/E4J5RNVH"],"itemData":{"id":201,"type":"article-journal","abstract":"BACKGROUND: Thymol is a transient receptor potential ankyrin subtype 1 channel, (TRPA1) agonist found in thyme and oregano. Thymol has antioxidant, anti-inflammatory, and antimicrobial properties; thus, thymol is added to many commercially available products including Listerine mouthwash. Thymol is also cytotoxic to HL-60 (acute promyelocytic leukemia) cells in vitro. Therefore, we evaluated the effects of thymol against oral squamous cell carcinoma (OSCC) and its anticancer mechanism-of-action.\nMETHODS: The antiproliferative effects of thymol in OSCC Cal27 cells were determined by MTS assays. Antitumor effects were evaluated in Cal27- and HeLa-derived mouse xenografts. Calcium imaging, mitochondrial transmembrane potential (ΔΨm) studies, and Western blot analysis of cleaved PARP (c-PARP) evaluated thymol's mechanism-of-action.\nRESULTS: Thymol had significant, long-lasting antiproliferative effects in vitro. In vivo, thymol displayed significant antitumor effects in Cal27-derived tumors. Thymol's anticancer effects were confirmed in HeLa-derived xenografts demonstrating that thymol effects are not tumor-type specific. Calcium imaging verified calcium influx in Cal27 cells that were reversed with the TRPA1 antagonist, HC030031. However, no calcium influx was seen in HeLa cells indicating that TRP channels do not regulate thymol cytotoxicity. This was confirmed using cell viability assays in which pre-treatment with HC030031 had no effect on thymol cytotoxicity. Instead, ΔΨm studies revealed that thymol induces significant ΔΨm depolarization and apoptosis.\nCONCLUSION: Our findings provide the first evidence of thymol's novel antitumor effects against OSCC in vivo, which do not rely on TRPA1 activity. Instead, we show that thymol induces mitochondrial dysfunction and apoptosis and may be efficacious against multiple cancers.","container-title":"Journal of Oral Pathology &amp; Medicine: Official Publication of the International Association of Oral Pathologists and the American Academy of Oral Pathology","DOI":"10.1111/jop.12735","ISSN":"1600-0714","issue":"7","journalAbbreviation":"J Oral Pathol Med","language":"eng","note":"PMID: 29777637\nPMCID: PMC6105452","page":"674-682","source":"PubMed","title":"Thymol inhibits oral squamous cell carcinoma growth via mitochondria-mediated apoptosis","volume":"47","author":[{"family":"De La Chapa","given":"Jorge J."},{"family":"Singha","given":"Prajjal Kanti"},{"family":"Lee","given":"Debbie R."},{"family":"Gonzales","given":"Cara B."}],"issued":{"date-parts":[["2018",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9)</w:t>
            </w:r>
            <w:r w:rsidRPr="007E4492">
              <w:rPr>
                <w:rFonts w:ascii="Times New Roman" w:hAnsi="Times New Roman" w:cs="Times New Roman"/>
                <w:sz w:val="20"/>
                <w:szCs w:val="20"/>
              </w:rPr>
              <w:fldChar w:fldCharType="end"/>
            </w:r>
          </w:p>
        </w:tc>
        <w:tc>
          <w:tcPr>
            <w:tcW w:w="2376" w:type="dxa"/>
            <w:vAlign w:val="center"/>
          </w:tcPr>
          <w:p w14:paraId="103617B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200 - 800</w:t>
            </w:r>
            <w:r w:rsidRPr="007E4492">
              <w:rPr>
                <w:rFonts w:ascii="Times New Roman" w:hAnsi="Times New Roman" w:cs="Times New Roman"/>
                <w:sz w:val="20"/>
                <w:szCs w:val="20"/>
                <w:shd w:val="clear" w:color="auto" w:fill="FFFFFF"/>
              </w:rPr>
              <w:t xml:space="preserve"> µ</w:t>
            </w:r>
            <w:r w:rsidRPr="007E4492">
              <w:rPr>
                <w:rFonts w:ascii="Times New Roman" w:hAnsi="Times New Roman" w:cs="Times New Roman"/>
                <w:sz w:val="20"/>
                <w:szCs w:val="20"/>
              </w:rPr>
              <w:t xml:space="preserve">M </w:t>
            </w:r>
          </w:p>
          <w:p w14:paraId="063965D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or 4.3 </w:t>
            </w:r>
            <w:r w:rsidRPr="007E4492">
              <w:rPr>
                <w:rFonts w:ascii="Times New Roman" w:hAnsi="Times New Roman" w:cs="Times New Roman"/>
                <w:sz w:val="20"/>
                <w:szCs w:val="20"/>
                <w:shd w:val="clear" w:color="auto" w:fill="FFFFFF"/>
              </w:rPr>
              <w:t>m</w:t>
            </w:r>
            <w:r w:rsidRPr="007E4492">
              <w:rPr>
                <w:rFonts w:ascii="Times New Roman" w:hAnsi="Times New Roman" w:cs="Times New Roman"/>
                <w:sz w:val="20"/>
                <w:szCs w:val="20"/>
              </w:rPr>
              <w:t>M</w:t>
            </w:r>
          </w:p>
        </w:tc>
        <w:tc>
          <w:tcPr>
            <w:tcW w:w="2637" w:type="dxa"/>
            <w:vAlign w:val="center"/>
          </w:tcPr>
          <w:p w14:paraId="6305739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6330E6A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660E069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771960C" w14:textId="77777777" w:rsidTr="000C5938">
        <w:trPr>
          <w:trHeight w:val="831"/>
        </w:trPr>
        <w:tc>
          <w:tcPr>
            <w:tcW w:w="3195" w:type="dxa"/>
            <w:vAlign w:val="center"/>
          </w:tcPr>
          <w:p w14:paraId="504FF8F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6lpfDAi2","properties":{"formattedCitation":"(GOVINDARAJU; ARULSELVI, 2018)","plainCitation":"(GOVINDARAJU; ARULSELVI, 2018)","dontUpdate":true,"noteIndex":0},"citationItems":[{"id":169,"uris":["http://zotero.org/users/local/NFRNV4IJ/items/23F9TB6I"],"uri":["http://zotero.org/users/local/NFRNV4IJ/items/23F9TB6I"],"itemData":{"id":169,"type":"article-journal","abstract":"Coleus aromaticus leaf essential oil and its purified constituent, carvacrol, were studied for their inhibition activity of diabetic linked α-amylase and α-glucosidase, and the antiproliferative activity and cytotoxicity on human melanoma cancer (A375) cells; its effect on cell cycle arrest, DNA fragmentation and apoptosis by the cleavage of poly-(ADPribose)-polymerase (PARP) and Bcl-2 gene expression was examined. The essential oil and its constituent carvacrol exhibited inhibitory activities against α-amylase and α-glucosidase. The IC50 values for α-amylase (34.64 ± 1.09; 152.3 ± 1.21 µg mL−1) and α-glucosidase (29.29 ± 1.05; 94.02 ± 0.78 µg mL−1) were obtained for the essential oil and carvacrol respectively. Carvacrol inhibited the growth of A375 cells by inducing apoptosis as evidenced by acridine orange/ethidium bromide staining and flow cytometry analyses. The A375 cells treated with carvacrol for 24 h induced apoptosis by the cleavage of PARP and reduced Bcl-2 gene expression. Carvacrol may induce apoptosis by direct activation of the mitochondrial pathway, which plays a vital role in the anticancer effect.","container-title":"Journal of Herbs, Spices &amp; Medicinal Plants","DOI":"10.1080/10496475.2017.1369483","ISSN":"1049-6475","issue":"1","note":"publisher: Taylor &amp; Francis\n_eprint: https://doi.org/10.1080/10496475.2017.1369483","page":"37-51","source":"Taylor and Francis+NEJM","title":"Characterization of Coleus aromaticus essential oil and its major constituent carvacrol for in vitro antidiabetic and antiproliferative activities","volume":"24","author":[{"family":"Govindaraju","given":"S."},{"family":"Arulselvi","given":"P. Indra"}],"issued":{"date-parts":[["2018",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Govindaraju; Arulselvi,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wTWXChMm","properties":{"formattedCitation":"(67)","plainCitation":"(67)","noteIndex":0},"citationItems":[{"id":169,"uris":["http://zotero.org/users/local/NFRNV4IJ/items/23F9TB6I"],"uri":["http://zotero.org/users/local/NFRNV4IJ/items/23F9TB6I"],"itemData":{"id":169,"type":"article-journal","abstract":"Coleus aromaticus leaf essential oil and its purified constituent, carvacrol, were studied for their inhibition activity of diabetic linked α-amylase and α-glucosidase, and the antiproliferative activity and cytotoxicity on human melanoma cancer (A375) cells; its effect on cell cycle arrest, DNA fragmentation and apoptosis by the cleavage of poly-(ADPribose)-polymerase (PARP) and Bcl-2 gene expression was examined. The essential oil and its constituent carvacrol exhibited inhibitory activities against α-amylase and α-glucosidase. The IC50 values for α-amylase (34.64 ± 1.09; 152.3 ± 1.21 µg mL−1) and α-glucosidase (29.29 ± 1.05; 94.02 ± 0.78 µg mL−1) were obtained for the essential oil and carvacrol respectively. Carvacrol inhibited the growth of A375 cells by inducing apoptosis as evidenced by acridine orange/ethidium bromide staining and flow cytometry analyses. The A375 cells treated with carvacrol for 24 h induced apoptosis by the cleavage of PARP and reduced Bcl-2 gene expression. Carvacrol may induce apoptosis by direct activation of the mitochondrial pathway, which plays a vital role in the anticancer effect.","container-title":"Journal of Herbs, Spices &amp; Medicinal Plants","DOI":"10.1080/10496475.2017.1369483","ISSN":"1049-6475","issue":"1","note":"publisher: Taylor &amp; Francis\n_eprint: https://doi.org/10.1080/10496475.2017.1369483","page":"37-51","source":"Taylor and Francis+NEJM","title":"Characterization of Coleus aromaticus essential oil and its major constituent carvacrol for in vitro antidiabetic and antiproliferative activities","volume":"24","author":[{"family":"Govindaraju","given":"S."},{"family":"Arulselvi","given":"P. Indra"}],"issued":{"date-parts":[["2018",1,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7)</w:t>
            </w:r>
            <w:r w:rsidRPr="007E4492">
              <w:rPr>
                <w:rFonts w:ascii="Times New Roman" w:hAnsi="Times New Roman" w:cs="Times New Roman"/>
                <w:sz w:val="20"/>
                <w:szCs w:val="20"/>
              </w:rPr>
              <w:fldChar w:fldCharType="end"/>
            </w:r>
          </w:p>
        </w:tc>
        <w:tc>
          <w:tcPr>
            <w:tcW w:w="2376" w:type="dxa"/>
            <w:vAlign w:val="center"/>
          </w:tcPr>
          <w:p w14:paraId="270FEFC2" w14:textId="77777777" w:rsidR="0031440B" w:rsidRPr="007E4492" w:rsidRDefault="0031440B" w:rsidP="000C5938">
            <w:pPr>
              <w:autoSpaceDE w:val="0"/>
              <w:autoSpaceDN w:val="0"/>
              <w:adjustRightInd w:val="0"/>
              <w:jc w:val="center"/>
              <w:rPr>
                <w:rFonts w:ascii="Times New Roman" w:hAnsi="Times New Roman" w:cs="Times New Roman"/>
                <w:sz w:val="20"/>
                <w:szCs w:val="20"/>
                <w:bdr w:val="none" w:sz="0" w:space="0" w:color="auto" w:frame="1"/>
                <w:shd w:val="clear" w:color="auto" w:fill="FFFFFF"/>
              </w:rPr>
            </w:pPr>
            <w:r w:rsidRPr="007E4492">
              <w:rPr>
                <w:rFonts w:ascii="Times New Roman" w:hAnsi="Times New Roman" w:cs="Times New Roman"/>
                <w:sz w:val="20"/>
                <w:szCs w:val="20"/>
              </w:rPr>
              <w:t>Carvacrol, 3.906 – 1000 μg/mL</w:t>
            </w:r>
          </w:p>
        </w:tc>
        <w:tc>
          <w:tcPr>
            <w:tcW w:w="2637" w:type="dxa"/>
            <w:vAlign w:val="center"/>
          </w:tcPr>
          <w:p w14:paraId="296DA3E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Isolated from essential oil of </w:t>
            </w:r>
            <w:r w:rsidRPr="007E4492">
              <w:rPr>
                <w:rFonts w:ascii="Times New Roman" w:hAnsi="Times New Roman" w:cs="Times New Roman"/>
                <w:i/>
                <w:sz w:val="20"/>
                <w:szCs w:val="20"/>
              </w:rPr>
              <w:t>Coleus Aromaticus</w:t>
            </w:r>
          </w:p>
        </w:tc>
        <w:tc>
          <w:tcPr>
            <w:tcW w:w="1793" w:type="dxa"/>
            <w:gridSpan w:val="3"/>
            <w:vAlign w:val="center"/>
          </w:tcPr>
          <w:p w14:paraId="6E35476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0D022C7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4604D27A" w14:textId="77777777" w:rsidTr="000C5938">
        <w:trPr>
          <w:trHeight w:val="907"/>
        </w:trPr>
        <w:tc>
          <w:tcPr>
            <w:tcW w:w="3195" w:type="dxa"/>
            <w:vAlign w:val="center"/>
          </w:tcPr>
          <w:p w14:paraId="4B960DA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kb7U1ZJ","properties":{"formattedCitation":"(G\\uc0\\u220{}NES-BAYIR; KOCYIGIT; G\\uc0\\u220{}LER, 2018)","plainCitation":"(GÜNES-BAYIR; KOCYIGIT; GÜLER, 2018)","dontUpdate":true,"noteIndex":0},"citationItems":[{"id":192,"uris":["http://zotero.org/users/local/NFRNV4IJ/items/BLQBBYZD"],"uri":["http://zotero.org/users/local/NFRNV4IJ/items/BLQBBYZD"],"itemData":{"id":192,"type":"article-journal","abstract":"Phenolic compounds of essential oils from the family Lamiaceae are commonly used substances in the food industry because of their flavouring, antimicrobial and antioxidant properties. In this context, it has become important to have healthy and safe products for consumers who are exposed to these phenolic compounds. The present study was aimed to investigate the toxic effects of carvacrol, thymol and their mixture on human gastric carcinoma (AGS) cells. Cells were analyzed after 24 h of exposure to different concentrations of carvacrol, thymol and their mixture by the ATP cell viability, 2',7' dichlorodihydrofluorescein diacetate (H2DCF-DA), reducte glutatione/oxide glutathione ((GSH)/GSSG-Glo) and comet assays. Apoptosis induction was studied by acridine orange/ethidium bromide staining and western blotting. Carvacrol, thymol and their mixture induced cytotoxicity, genotoxicity, apoptosis, increased reactive oxygen species (ROS) and decreased GSH levels after 24 h of their exposure in a dose-dependent manner. A close negative relationship was found between cell viability and ROS generation. We examined dose-dependent cytotoxic effects of carvacrol, thymol and their mixture in human AGS cells. Increased intracellular ROS causes oxidative stress in cells. The results indicated that these compounds should be used carefully in the food industry.","container-title":"Toxicology and Industrial Health","DOI":"10.1177/0748233718761698","ISSN":"1477-0393","issue":"8","journalAbbreviation":"Toxicol Ind Health","language":"eng","note":"PMID: 29848188","page":"525-539","source":"PubMed","title":"In vitro effects of two major phenolic compounds from the family Lamiaceae plants on the human gastric carcinoma cells","volume":"34","author":[{"family":"Günes-Bayir","given":"Ayse"},{"family":"Kocyigit","given":"Abdurrahim"},{"family":"Güler","given":"Eray Metin"}],"issued":{"date-parts":[["2018",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Günes-Bayir; Kocyigit; Güler,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vm0sBBy","properties":{"formattedCitation":"(60)","plainCitation":"(60)","noteIndex":0},"citationItems":[{"id":192,"uris":["http://zotero.org/users/local/NFRNV4IJ/items/BLQBBYZD"],"uri":["http://zotero.org/users/local/NFRNV4IJ/items/BLQBBYZD"],"itemData":{"id":192,"type":"article-journal","abstract":"Phenolic compounds of essential oils from the family Lamiaceae are commonly used substances in the food industry because of their flavouring, antimicrobial and antioxidant properties. In this context, it has become important to have healthy and safe products for consumers who are exposed to these phenolic compounds. The present study was aimed to investigate the toxic effects of carvacrol, thymol and their mixture on human gastric carcinoma (AGS) cells. Cells were analyzed after 24 h of exposure to different concentrations of carvacrol, thymol and their mixture by the ATP cell viability, 2',7' dichlorodihydrofluorescein diacetate (H2DCF-DA), reducte glutatione/oxide glutathione ((GSH)/GSSG-Glo) and comet assays. Apoptosis induction was studied by acridine orange/ethidium bromide staining and western blotting. Carvacrol, thymol and their mixture induced cytotoxicity, genotoxicity, apoptosis, increased reactive oxygen species (ROS) and decreased GSH levels after 24 h of their exposure in a dose-dependent manner. A close negative relationship was found between cell viability and ROS generation. We examined dose-dependent cytotoxic effects of carvacrol, thymol and their mixture in human AGS cells. Increased intracellular ROS causes oxidative stress in cells. The results indicated that these compounds should be used carefully in the food industry.","container-title":"Toxicology and Industrial Health","DOI":"10.1177/0748233718761698","ISSN":"1477-0393","issue":"8","journalAbbreviation":"Toxicol Ind Health","language":"eng","note":"PMID: 29848188","page":"525-539","source":"PubMed","title":"In vitro effects of two major phenolic compounds from the family Lamiaceae plants on the human gastric carcinoma cells","volume":"34","author":[{"family":"Günes-Bayir","given":"Ayse"},{"family":"Kocyigit","given":"Abdurrahim"},{"family":"Güler","given":"Eray Metin"}],"issued":{"date-parts":[["2018",8]]}}}],"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0)</w:t>
            </w:r>
            <w:r w:rsidRPr="007E4492">
              <w:rPr>
                <w:rFonts w:ascii="Times New Roman" w:hAnsi="Times New Roman" w:cs="Times New Roman"/>
                <w:sz w:val="20"/>
                <w:szCs w:val="20"/>
              </w:rPr>
              <w:fldChar w:fldCharType="end"/>
            </w:r>
          </w:p>
        </w:tc>
        <w:tc>
          <w:tcPr>
            <w:tcW w:w="2376" w:type="dxa"/>
            <w:vAlign w:val="center"/>
          </w:tcPr>
          <w:p w14:paraId="56965120"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 – 600 </w:t>
            </w:r>
            <w:r w:rsidRPr="007E4492">
              <w:rPr>
                <w:rFonts w:ascii="Times New Roman" w:hAnsi="Times New Roman" w:cs="Times New Roman"/>
                <w:sz w:val="20"/>
                <w:szCs w:val="20"/>
                <w:shd w:val="clear" w:color="auto" w:fill="FFFFFF"/>
              </w:rPr>
              <w:t>µ</w:t>
            </w:r>
            <w:r w:rsidRPr="007E4492">
              <w:rPr>
                <w:rFonts w:ascii="Times New Roman" w:hAnsi="Times New Roman" w:cs="Times New Roman"/>
                <w:sz w:val="20"/>
                <w:szCs w:val="20"/>
              </w:rPr>
              <w:t xml:space="preserve">M  </w:t>
            </w:r>
          </w:p>
          <w:p w14:paraId="5FB31ED3"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  Thymol, 10 – 600 </w:t>
            </w:r>
            <w:r w:rsidRPr="007E4492">
              <w:rPr>
                <w:rFonts w:ascii="Times New Roman" w:hAnsi="Times New Roman" w:cs="Times New Roman"/>
                <w:sz w:val="20"/>
                <w:szCs w:val="20"/>
                <w:shd w:val="clear" w:color="auto" w:fill="FFFFFF"/>
              </w:rPr>
              <w:t>µ</w:t>
            </w:r>
            <w:r w:rsidRPr="007E4492">
              <w:rPr>
                <w:rFonts w:ascii="Times New Roman" w:hAnsi="Times New Roman" w:cs="Times New Roman"/>
                <w:sz w:val="20"/>
                <w:szCs w:val="20"/>
              </w:rPr>
              <w:t>M</w:t>
            </w:r>
          </w:p>
        </w:tc>
        <w:tc>
          <w:tcPr>
            <w:tcW w:w="2637" w:type="dxa"/>
            <w:vAlign w:val="center"/>
          </w:tcPr>
          <w:p w14:paraId="75B27B9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5B3B2744" w14:textId="77777777" w:rsidR="0031440B" w:rsidRPr="007E4492" w:rsidRDefault="0031440B" w:rsidP="000C5938">
            <w:pPr>
              <w:pStyle w:val="SemEspaamento"/>
              <w:jc w:val="center"/>
              <w:rPr>
                <w:rFonts w:ascii="Times New Roman" w:hAnsi="Times New Roman" w:cs="Times New Roman"/>
                <w:sz w:val="20"/>
                <w:szCs w:val="20"/>
                <w:bdr w:val="none" w:sz="0" w:space="0" w:color="auto" w:frame="1"/>
                <w:shd w:val="clear" w:color="auto" w:fill="FFFFFF"/>
              </w:rPr>
            </w:pPr>
            <w:r w:rsidRPr="007E4492">
              <w:rPr>
                <w:rFonts w:ascii="Times New Roman" w:hAnsi="Times New Roman" w:cs="Times New Roman"/>
                <w:sz w:val="20"/>
                <w:szCs w:val="20"/>
                <w:bdr w:val="none" w:sz="0" w:space="0" w:color="auto" w:frame="1"/>
                <w:shd w:val="clear" w:color="auto" w:fill="FFFFFF"/>
              </w:rPr>
              <w:t>-</w:t>
            </w:r>
          </w:p>
        </w:tc>
        <w:tc>
          <w:tcPr>
            <w:tcW w:w="2012" w:type="dxa"/>
            <w:gridSpan w:val="2"/>
            <w:vAlign w:val="center"/>
          </w:tcPr>
          <w:p w14:paraId="075E418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97C8A80" w14:textId="77777777" w:rsidTr="000C5938">
        <w:trPr>
          <w:trHeight w:val="849"/>
        </w:trPr>
        <w:tc>
          <w:tcPr>
            <w:tcW w:w="3195" w:type="dxa"/>
            <w:vAlign w:val="center"/>
          </w:tcPr>
          <w:p w14:paraId="420B648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uxoFzUsa","properties":{"formattedCitation":"(G\\uc0\\u220{}NES-BAYIR et al., 2018)","plainCitation":"(GÜNES-BAYIR et al., 2018)","dontUpdate":true,"noteIndex":0},"citationItems":[{"id":194,"uris":["http://zotero.org/users/local/NFRNV4IJ/items/PDUPY482"],"uri":["http://zotero.org/users/local/NFRNV4IJ/items/PDUPY482"],"itemData":{"id":194,"type":"article-journal","abstract":"Carvacrol is a natural phenolic compound found in essential oils of Lamiaceae species. In the present study, an attempt has been made to elucidate the mechanism behind the anti-cancer potential of carvacrol on human gastric adenocarcinomas (AGS) by comparing its effects on cancer cells AGS to those on normal human fibroblast (WS-1) cells, in vitro. Cytotoxicity, reactive oxygen species (ROS) generation, glutathione (GSH) levels, genotoxicity, and apoptotic effects of carvacrol (0–600 µM) were studied in both cell lines. Additionally, the effect of high dose carvacrol (100 mg/kg BW) on the oxidative status was investigated in vivo. For this purpose, carvacrol was administered orally to male Wistar rats over a period of 60 days. Rats were weighed regularly. At the end of the experiment, rats were euthanized. Blood and stomach tissues were collected for biochemical and pathological examinations. The in vitro results showed significant differences in cell viability of AGS compared to WS-1 cells exposed to carvacrol. Also the extent of ROS generation, GSH reduction and DNA damage differed significantly between the cell lines studied (P ≤ 0.001). The differences observed were statistically significant at all concentrations applied (P ≤ 0.001). The results found in AGS cells were mirrored in the pathohistological findings obtained from animals of the in vivo experimental group. Changes in body weight, and oxidative stress index for plasma and stomach tissues of animals in this group were found to differ statistically significant from those found in the control group of Wistar rats (P ≤ 0.001). The data obtained from our present study uncovered that carvacrol has the potential to cause toxic effects in both, AGS and WS-1 cells but more effectively in cancer cells than in normal cells. The carvacrol-mediated responses observed in the in vitro and in vivo experiments presented suggest a double-edged pro-oxidative effect. Via this mechanism carvacrol induced cytotoxicity, apoptosis, and DNA damage in a dose-dependent manner in both cancer and normal cells and these activities were higher in cancer cells than those of normal cells.","container-title":"Molecular and Cellular Biochemistry","DOI":"10.1007/s11010-018-3329-5","journalAbbreviation":"Molecular and Cellular Biochemistry","source":"ResearchGate","title":"Effects of carvacrol on human fibroblast (WS-1) and gastric adenocarcinoma (AGS) cells in vitro and on Wistar rats in vivo","volume":"448","author":[{"family":"Günes-Bayir","given":"Ayse"},{"family":"Kocyigit","given":"Abdurrahim"},{"family":"Güler","given":"Eray"},{"family":"Bilgin","given":"Mehmet"},{"family":"Ergün","given":"İlyas"},{"family":"Dadak","given":"Agnes"}],"issued":{"date-parts":[["2018",1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Günes-Bayir et al.,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IpX2ywe","properties":{"formattedCitation":"(61)","plainCitation":"(61)","noteIndex":0},"citationItems":[{"id":194,"uris":["http://zotero.org/users/local/NFRNV4IJ/items/PDUPY482"],"uri":["http://zotero.org/users/local/NFRNV4IJ/items/PDUPY482"],"itemData":{"id":194,"type":"article-journal","abstract":"Carvacrol is a natural phenolic compound found in essential oils of Lamiaceae species. In the present study, an attempt has been made to elucidate the mechanism behind the anti-cancer potential of carvacrol on human gastric adenocarcinomas (AGS) by comparing its effects on cancer cells AGS to those on normal human fibroblast (WS-1) cells, in vitro. Cytotoxicity, reactive oxygen species (ROS) generation, glutathione (GSH) levels, genotoxicity, and apoptotic effects of carvacrol (0–600 µM) were studied in both cell lines. Additionally, the effect of high dose carvacrol (100 mg/kg BW) on the oxidative status was investigated in vivo. For this purpose, carvacrol was administered orally to male Wistar rats over a period of 60 days. Rats were weighed regularly. At the end of the experiment, rats were euthanized. Blood and stomach tissues were collected for biochemical and pathological examinations. The in vitro results showed significant differences in cell viability of AGS compared to WS-1 cells exposed to carvacrol. Also the extent of ROS generation, GSH reduction and DNA damage differed significantly between the cell lines studied (P ≤ 0.001). The differences observed were statistically significant at all concentrations applied (P ≤ 0.001). The results found in AGS cells were mirrored in the pathohistological findings obtained from animals of the in vivo experimental group. Changes in body weight, and oxidative stress index for plasma and stomach tissues of animals in this group were found to differ statistically significant from those found in the control group of Wistar rats (P ≤ 0.001). The data obtained from our present study uncovered that carvacrol has the potential to cause toxic effects in both, AGS and WS-1 cells but more effectively in cancer cells than in normal cells. The carvacrol-mediated responses observed in the in vitro and in vivo experiments presented suggest a double-edged pro-oxidative effect. Via this mechanism carvacrol induced cytotoxicity, apoptosis, and DNA damage in a dose-dependent manner in both cancer and normal cells and these activities were higher in cancer cells than those of normal cells.","container-title":"Molecular and Cellular Biochemistry","DOI":"10.1007/s11010-018-3329-5","journalAbbreviation":"Molecular and Cellular Biochemistry","source":"ResearchGate","title":"Effects of carvacrol on human fibroblast (WS-1) and gastric adenocarcinoma (AGS) cells in vitro and on Wistar rats in vivo","volume":"448","author":[{"family":"Günes-Bayir","given":"Ayse"},{"family":"Kocyigit","given":"Abdurrahim"},{"family":"Güler","given":"Eray"},{"family":"Bilgin","given":"Mehmet"},{"family":"Ergün","given":"İlyas"},{"family":"Dadak","given":"Agnes"}],"issued":{"date-parts":[["2018",11,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1)</w:t>
            </w:r>
            <w:r w:rsidRPr="007E4492">
              <w:rPr>
                <w:rFonts w:ascii="Times New Roman" w:hAnsi="Times New Roman" w:cs="Times New Roman"/>
                <w:sz w:val="20"/>
                <w:szCs w:val="20"/>
              </w:rPr>
              <w:fldChar w:fldCharType="end"/>
            </w:r>
          </w:p>
        </w:tc>
        <w:tc>
          <w:tcPr>
            <w:tcW w:w="2376" w:type="dxa"/>
            <w:vAlign w:val="center"/>
          </w:tcPr>
          <w:p w14:paraId="4A1BFFC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 – 600 </w:t>
            </w:r>
            <w:r w:rsidRPr="007E4492">
              <w:rPr>
                <w:rFonts w:ascii="Times New Roman" w:hAnsi="Times New Roman" w:cs="Times New Roman"/>
                <w:sz w:val="20"/>
                <w:szCs w:val="20"/>
                <w:shd w:val="clear" w:color="auto" w:fill="FFFFFF"/>
              </w:rPr>
              <w:t>µ</w:t>
            </w:r>
            <w:r w:rsidRPr="007E4492">
              <w:rPr>
                <w:rFonts w:ascii="Times New Roman" w:hAnsi="Times New Roman" w:cs="Times New Roman"/>
                <w:sz w:val="20"/>
                <w:szCs w:val="20"/>
              </w:rPr>
              <w:t>M</w:t>
            </w:r>
          </w:p>
        </w:tc>
        <w:tc>
          <w:tcPr>
            <w:tcW w:w="2637" w:type="dxa"/>
            <w:vAlign w:val="center"/>
          </w:tcPr>
          <w:p w14:paraId="2F2F8D3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E496BB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1B64B8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E43C128" w14:textId="77777777" w:rsidTr="000C5938">
        <w:trPr>
          <w:trHeight w:val="834"/>
        </w:trPr>
        <w:tc>
          <w:tcPr>
            <w:tcW w:w="3195" w:type="dxa"/>
            <w:vAlign w:val="center"/>
          </w:tcPr>
          <w:p w14:paraId="39DA587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uIeDfB6W","properties":{"formattedCitation":"(JAMALI et al., 2018)","plainCitation":"(JAMALI et al., 2018)","dontUpdate":true,"noteIndex":0},"citationItems":[{"id":143,"uris":["http://zotero.org/users/local/NFRNV4IJ/items/DJFT7B5B"],"uri":["http://zotero.org/users/local/NFRNV4IJ/items/DJFT7B5B"],"itemData":{"id":143,"type":"article-journal","abstract":"Oliveria decumbens is an Iranian endemic plant used extensively in traditional medicine. Recently, some studies have been performed on biological effects of Oliveria essential oil (OEO). However, to our knowledge, the anticancer activity of OEO has not been reported. Based on our GC/MS analysis, the basic ingredients of OEO are thymol, carvacrol, p-cymene and γ-terpinene. Therefore, we used OEO and its main component, thymol, to explore their effects on cell growth inhibition and anticancer activity. Despite having a limited effect on L929 normal cells, OEO/thymol induced cytotoxicity in MDA-MB231 breast cancer monolayers (2D) and to a lesser extent in MDA-MB231 spheroids (3D). Flow cytometry, caspase-3 activity assay in treated monolayers/spheroids and also fluorescence staining and DNA fragmentation in treated monolayers demonstrated apoptotic death mode. Indeed, OEO/thymol increased the Reactive Oxygen Species (ROS) level leading to mitochondrial membrane potential (MMP, ΔΨm) loss, caspase-3 activation and DNA damage caused S-phase cell cycle arrest. Furthermore, immunoblotting studies revealed the activation of intrinsic and maybe extrinsic apoptosis pathways by OEO/thymol. Additionally, in-vitro experiments, indicated that OEO/thymol interacts with DNA via minor grooves confirmed by docking method. Altogether, our reports underlined the potential of OEO to be considered as a new candidate for cancer therapy.","container-title":"Scientific Reports","DOI":"10.1038/s41598-018-34055-w","ISSN":"2045-2322","issue":"1","language":"en","note":"number: 1\npublisher: Nature Publishing Group","page":"15787","source":"www.nature.com","title":"In-vitro evaluation of apoptotic effect of OEO and thymol in 2D and 3D cell cultures and the study of their interaction mode with DNA","volume":"8","author":[{"family":"Jamali","given":"Tahereh"},{"family":"Kavoosi","given":"Gholamreza"},{"family":"Safavi","given":"Maliheh"},{"family":"Ardestani","given":"Susan K."}],"issued":{"date-parts":[["2018",10,2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Jamali et al.,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3wDDButg","properties":{"formattedCitation":"(42)","plainCitation":"(42)","noteIndex":0},"citationItems":[{"id":143,"uris":["http://zotero.org/users/local/NFRNV4IJ/items/DJFT7B5B"],"uri":["http://zotero.org/users/local/NFRNV4IJ/items/DJFT7B5B"],"itemData":{"id":143,"type":"article-journal","abstract":"Oliveria decumbens is an Iranian endemic plant used extensively in traditional medicine. Recently, some studies have been performed on biological effects of Oliveria essential oil (OEO). However, to our knowledge, the anticancer activity of OEO has not been reported. Based on our GC/MS analysis, the basic ingredients of OEO are thymol, carvacrol, p-cymene and γ-terpinene. Therefore, we used OEO and its main component, thymol, to explore their effects on cell growth inhibition and anticancer activity. Despite having a limited effect on L929 normal cells, OEO/thymol induced cytotoxicity in MDA-MB231 breast cancer monolayers (2D) and to a lesser extent in MDA-MB231 spheroids (3D). Flow cytometry, caspase-3 activity assay in treated monolayers/spheroids and also fluorescence staining and DNA fragmentation in treated monolayers demonstrated apoptotic death mode. Indeed, OEO/thymol increased the Reactive Oxygen Species (ROS) level leading to mitochondrial membrane potential (MMP, ΔΨm) loss, caspase-3 activation and DNA damage caused S-phase cell cycle arrest. Furthermore, immunoblotting studies revealed the activation of intrinsic and maybe extrinsic apoptosis pathways by OEO/thymol. Additionally, in-vitro experiments, indicated that OEO/thymol interacts with DNA via minor grooves confirmed by docking method. Altogether, our reports underlined the potential of OEO to be considered as a new candidate for cancer therapy.","container-title":"Scientific Reports","DOI":"10.1038/s41598-018-34055-w","ISSN":"2045-2322","issue":"1","language":"en","note":"number: 1\npublisher: Nature Publishing Group","page":"15787","source":"www.nature.com","title":"In-vitro evaluation of apoptotic effect of OEO and thymol in 2D and 3D cell cultures and the study of their interaction mode with DNA","volume":"8","author":[{"family":"Jamali","given":"Tahereh"},{"family":"Kavoosi","given":"Gholamreza"},{"family":"Safavi","given":"Maliheh"},{"family":"Ardestani","given":"Susan K."}],"issued":{"date-parts":[["2018",10,25]]}}}],"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2)</w:t>
            </w:r>
            <w:r w:rsidRPr="007E4492">
              <w:rPr>
                <w:rFonts w:ascii="Times New Roman" w:hAnsi="Times New Roman" w:cs="Times New Roman"/>
                <w:sz w:val="20"/>
                <w:szCs w:val="20"/>
              </w:rPr>
              <w:fldChar w:fldCharType="end"/>
            </w:r>
          </w:p>
        </w:tc>
        <w:tc>
          <w:tcPr>
            <w:tcW w:w="2376" w:type="dxa"/>
            <w:vAlign w:val="center"/>
          </w:tcPr>
          <w:p w14:paraId="0881CDB1"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 – 200 μg/mL</w:t>
            </w:r>
          </w:p>
        </w:tc>
        <w:tc>
          <w:tcPr>
            <w:tcW w:w="2637" w:type="dxa"/>
            <w:vAlign w:val="center"/>
          </w:tcPr>
          <w:p w14:paraId="76BCB2B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40206E1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72C6C4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C68A84A" w14:textId="77777777" w:rsidTr="000C5938">
        <w:trPr>
          <w:trHeight w:val="703"/>
        </w:trPr>
        <w:tc>
          <w:tcPr>
            <w:tcW w:w="3195" w:type="dxa"/>
            <w:vAlign w:val="center"/>
          </w:tcPr>
          <w:p w14:paraId="4855E6A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cWAc7N57","properties":{"formattedCitation":"(JUNG; KIM; LEE, 2018)","plainCitation":"(JUNG; KIM; LEE, 2018)","dontUpdate":true,"noteIndex":0},"citationItems":[{"id":95,"uris":["http://zotero.org/users/local/NFRNV4IJ/items/C6SRWN3R"],"uri":["http://zotero.org/users/local/NFRNV4IJ/items/C6SRWN3R"],"itemData":{"id":95,"type":"article-journal","abstract":"BACKGROUND/AIM: AXL has been reported to be overexpressed and highly activated in various cancer types. In this study, we demonstrated the effect of carvacrol on cell proliferation and migration in non-small cell lung cancer (NSCLC) cells by impeding the expression and activation of AXL.\nMATERIALS AND METHODS: The levels of AXL protein, mRNA and promoter activity were evaluated by western blot, reverse transcription polymerase chain reaction (RT-PCR) and luciferase assay, respectively. AXL-overexpressing cells were established by ectopic expression of AXL cDNA. Cell viability, clonogenicity, and migration were measured in carvacrol-treated NSCLC cells.\nRESULTS: Carvacrol treatment of NSCLC cells caused down-regulation of AXL expression at the transcriptional level and also inhibited phosphorylation of AXL upon ligand stimulation. Carvacrol suppressed cell proliferation and migration and its inhibitory effect was attenuated in AXL-overexpressing NSCLC cells.\nCONCLUSION: Our data demonstrate that AXL is a crucial therapeutic target of carvacrol-induced inhibition of NSCLC cell proliferation and migration.","container-title":"Anticancer Research","DOI":"10.21873/anticanres.12219","ISSN":"1791-7530","issue":"1","journalAbbreviation":"Anticancer Res","language":"eng","note":"PMID: 29277784","page":"279-286","source":"PubMed","title":"Carvacrol Targets AXL to Inhibit Cell Proliferation and Migration in Non-small Cell Lung Cancer Cells","volume":"38","author":[{"family":"Jung","given":"Chi Young"},{"family":"Kim","given":"So-Young"},{"family":"Lee","given":"Chuhee"}],"issued":{"date-parts":[["2018",1]]}}}],"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Jung; Kim; Lee, (2018)</w:t>
            </w:r>
            <w:r w:rsidRPr="007E4492">
              <w:rPr>
                <w:rFonts w:ascii="Times New Roman" w:hAnsi="Times New Roman" w:cs="Times New Roman"/>
                <w:sz w:val="20"/>
                <w:szCs w:val="20"/>
                <w:lang w:eastAsia="pt-BR"/>
              </w:rPr>
              <w:fldChar w:fldCharType="end"/>
            </w:r>
            <w:r w:rsidRPr="007E4492">
              <w:rPr>
                <w:rFonts w:ascii="Times New Roman" w:hAnsi="Times New Roman" w:cs="Times New Roman"/>
                <w:sz w:val="20"/>
                <w:szCs w:val="20"/>
                <w:lang w:eastAsia="pt-BR"/>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50Duldlx","properties":{"formattedCitation":"(33)","plainCitation":"(33)","noteIndex":0},"citationItems":[{"id":95,"uris":["http://zotero.org/users/local/NFRNV4IJ/items/C6SRWN3R"],"uri":["http://zotero.org/users/local/NFRNV4IJ/items/C6SRWN3R"],"itemData":{"id":95,"type":"article-journal","abstract":"BACKGROUND/AIM: AXL has been reported to be overexpressed and highly activated in various cancer types. In this study, we demonstrated the effect of carvacrol on cell proliferation and migration in non-small cell lung cancer (NSCLC) cells by impeding the expression and activation of AXL.\nMATERIALS AND METHODS: The levels of AXL protein, mRNA and promoter activity were evaluated by western blot, reverse transcription polymerase chain reaction (RT-PCR) and luciferase assay, respectively. AXL-overexpressing cells were established by ectopic expression of AXL cDNA. Cell viability, clonogenicity, and migration were measured in carvacrol-treated NSCLC cells.\nRESULTS: Carvacrol treatment of NSCLC cells caused down-regulation of AXL expression at the transcriptional level and also inhibited phosphorylation of AXL upon ligand stimulation. Carvacrol suppressed cell proliferation and migration and its inhibitory effect was attenuated in AXL-overexpressing NSCLC cells.\nCONCLUSION: Our data demonstrate that AXL is a crucial therapeutic target of carvacrol-induced inhibition of NSCLC cell proliferation and migration.","container-title":"Anticancer Research","DOI":"10.21873/anticanres.12219","ISSN":"1791-7530","issue":"1","journalAbbreviation":"Anticancer Res","language":"eng","note":"PMID: 29277784","page":"279-286","source":"PubMed","title":"Carvacrol Targets AXL to Inhibit Cell Proliferation and Migration in Non-small Cell Lung Cancer Cells","volume":"38","author":[{"family":"Jung","given":"Chi Young"},{"family":"Kim","given":"So-Young"},{"family":"Lee","given":"Chuhee"}],"issued":{"date-parts":[["2018",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33)</w:t>
            </w:r>
            <w:r w:rsidRPr="007E4492">
              <w:rPr>
                <w:rFonts w:ascii="Times New Roman" w:hAnsi="Times New Roman" w:cs="Times New Roman"/>
                <w:sz w:val="20"/>
                <w:szCs w:val="20"/>
              </w:rPr>
              <w:fldChar w:fldCharType="end"/>
            </w:r>
          </w:p>
        </w:tc>
        <w:tc>
          <w:tcPr>
            <w:tcW w:w="2376" w:type="dxa"/>
            <w:vAlign w:val="center"/>
          </w:tcPr>
          <w:p w14:paraId="227FA889" w14:textId="77777777" w:rsidR="0031440B" w:rsidRPr="007E4492" w:rsidRDefault="0031440B" w:rsidP="000C5938">
            <w:pPr>
              <w:jc w:val="center"/>
              <w:rPr>
                <w:rFonts w:ascii="Times New Roman" w:hAnsi="Times New Roman" w:cs="Times New Roman"/>
                <w:sz w:val="20"/>
                <w:szCs w:val="20"/>
                <w:bdr w:val="none" w:sz="0" w:space="0" w:color="auto" w:frame="1"/>
              </w:rPr>
            </w:pPr>
            <w:r w:rsidRPr="007E4492">
              <w:rPr>
                <w:rFonts w:ascii="Times New Roman" w:hAnsi="Times New Roman" w:cs="Times New Roman"/>
                <w:sz w:val="20"/>
                <w:szCs w:val="20"/>
              </w:rPr>
              <w:t xml:space="preserve">Carvacrol, </w:t>
            </w:r>
            <w:r w:rsidRPr="007E4492">
              <w:rPr>
                <w:rFonts w:ascii="Times New Roman" w:hAnsi="Times New Roman" w:cs="Times New Roman"/>
                <w:sz w:val="20"/>
                <w:szCs w:val="20"/>
                <w:bdr w:val="none" w:sz="0" w:space="0" w:color="auto" w:frame="1"/>
              </w:rPr>
              <w:t xml:space="preserve">30 – 300 μM </w:t>
            </w:r>
          </w:p>
        </w:tc>
        <w:tc>
          <w:tcPr>
            <w:tcW w:w="2637" w:type="dxa"/>
            <w:vAlign w:val="center"/>
          </w:tcPr>
          <w:p w14:paraId="167144E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126CD6B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475F5E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69A261F2" w14:textId="77777777" w:rsidTr="000C5938">
        <w:trPr>
          <w:trHeight w:val="851"/>
        </w:trPr>
        <w:tc>
          <w:tcPr>
            <w:tcW w:w="3195" w:type="dxa"/>
            <w:vAlign w:val="center"/>
          </w:tcPr>
          <w:p w14:paraId="060D106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lang w:eastAsia="pt-BR"/>
              </w:rPr>
              <w:fldChar w:fldCharType="begin"/>
            </w:r>
            <w:r w:rsidRPr="007E4492">
              <w:rPr>
                <w:rFonts w:ascii="Times New Roman" w:hAnsi="Times New Roman" w:cs="Times New Roman"/>
                <w:sz w:val="20"/>
                <w:szCs w:val="20"/>
                <w:lang w:eastAsia="pt-BR"/>
              </w:rPr>
              <w:instrText xml:space="preserve"> ADDIN ZOTERO_ITEM CSL_CITATION {"citationID":"Mn69azN5","properties":{"formattedCitation":"(LIM et al., 2019)","plainCitation":"(LIM et al., 2019)","dontUpdate":true,"noteIndex":0},"citationItems":[{"id":197,"uris":["http://zotero.org/users/local/NFRNV4IJ/items/PHI3AKSQ"],"uri":["http://zotero.org/users/local/NFRNV4IJ/items/PHI3AKSQ"],"itemData":{"id":197,"type":"article-journal","abstract":"Carvacrol is a monoterpenoid phenol present in the oils of various plants including Origanum vulgare (oregano) or Origanum majorana (marjoram). For a long time, it has been used as spice in foods because of its antimicrobial properties. Additionally, it appears to have anticancer effects against some cancer but this has not been well studied. Therefore, we conducted various assays to confirm the effects of carvacrol on choriocarcinoma cell lines (JAR and JEG3). Our results indicate that carvacrol has antiproliferative properties and induces apoptosis, resulting in increased expression of proapoptotic proteins. Additionally, carvacrol disrupted the mitochondrial membrane potential and induced calcium ion overload in the mitochondrial matrix in both JAR and JEG3 cells. Furthermore, carvacrol generated oxidative stress and lipid peroxidation in both JAR and JEG3 cells. Moreover, carvacrol-suppressed phosphoinositide 3-kinase–protein kinase B and extracellular signal–regulated kinase 1/2 mitogen-activated protein kinase (MAPK) signal transduction whereas expression of phosphor-P38 and c-Jun N-terminal kinase MAPK was increased. Together, our results indicate that carvacrol may be a possible new therapeutic agent or supplement for the control of human choriocarcinomas.","container-title":"Journal of Cellular Physiology","DOI":"https://doi.org/10.1002/jcp.27054","ISSN":"1097-4652","issue":"2","language":"en","note":"_eprint: https://onlinelibrary.wiley.com/doi/pdf/10.1002/jcp.27054","page":"1803-1815","source":"Wiley Online Library","title":"Carvacrol induces mitochondria-mediated apoptosis via disruption of calcium homeostasis in human choriocarcinoma cells","volume":"234","author":[{"family":"Lim","given":"Whasun"},{"family":"Ham","given":"Jiyeon"},{"family":"Bazer","given":"Fuller W."},{"family":"Song","given":"Gwonhwa"}],"issued":{"date-parts":[["2019"]]}}}],"schema":"https://github.com/citation-style-language/schema/raw/master/csl-citation.json"} </w:instrText>
            </w:r>
            <w:r w:rsidRPr="007E4492">
              <w:rPr>
                <w:rFonts w:ascii="Times New Roman" w:hAnsi="Times New Roman" w:cs="Times New Roman"/>
                <w:sz w:val="20"/>
                <w:szCs w:val="20"/>
                <w:lang w:eastAsia="pt-BR"/>
              </w:rPr>
              <w:fldChar w:fldCharType="separate"/>
            </w:r>
            <w:r w:rsidRPr="007E4492">
              <w:rPr>
                <w:rFonts w:ascii="Times New Roman" w:hAnsi="Times New Roman" w:cs="Times New Roman"/>
                <w:sz w:val="20"/>
                <w:szCs w:val="20"/>
              </w:rPr>
              <w:t>Lim et al., (2018)</w:t>
            </w:r>
            <w:r w:rsidRPr="007E4492">
              <w:rPr>
                <w:rFonts w:ascii="Times New Roman" w:hAnsi="Times New Roman" w:cs="Times New Roman"/>
                <w:sz w:val="20"/>
                <w:szCs w:val="20"/>
                <w:lang w:eastAsia="pt-BR"/>
              </w:rPr>
              <w:fldChar w:fldCharType="end"/>
            </w:r>
            <w:r w:rsidRPr="007E4492">
              <w:rPr>
                <w:rFonts w:ascii="Times New Roman" w:hAnsi="Times New Roman" w:cs="Times New Roman"/>
                <w:sz w:val="20"/>
                <w:szCs w:val="20"/>
                <w:lang w:eastAsia="pt-BR"/>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wcWr476a","properties":{"formattedCitation":"(64)","plainCitation":"(64)","noteIndex":0},"citationItems":[{"id":197,"uris":["http://zotero.org/users/local/NFRNV4IJ/items/PHI3AKSQ"],"uri":["http://zotero.org/users/local/NFRNV4IJ/items/PHI3AKSQ"],"itemData":{"id":197,"type":"article-journal","abstract":"Carvacrol is a monoterpenoid phenol present in the oils of various plants including Origanum vulgare (oregano) or Origanum majorana (marjoram). For a long time, it has been used as spice in foods because of its antimicrobial properties. Additionally, it appears to have anticancer effects against some cancer but this has not been well studied. Therefore, we conducted various assays to confirm the effects of carvacrol on choriocarcinoma cell lines (JAR and JEG3). Our results indicate that carvacrol has antiproliferative properties and induces apoptosis, resulting in increased expression of proapoptotic proteins. Additionally, carvacrol disrupted the mitochondrial membrane potential and induced calcium ion overload in the mitochondrial matrix in both JAR and JEG3 cells. Furthermore, carvacrol generated oxidative stress and lipid peroxidation in both JAR and JEG3 cells. Moreover, carvacrol-suppressed phosphoinositide 3-kinase–protein kinase B and extracellular signal–regulated kinase 1/2 mitogen-activated protein kinase (MAPK) signal transduction whereas expression of phosphor-P38 and c-Jun N-terminal kinase MAPK was increased. Together, our results indicate that carvacrol may be a possible new therapeutic agent or supplement for the control of human choriocarcinomas.","container-title":"Journal of Cellular Physiology","DOI":"https://doi.org/10.1002/jcp.27054","ISSN":"1097-4652","issue":"2","language":"en","note":"_eprint: https://onlinelibrary.wiley.com/doi/pdf/10.1002/jcp.27054","page":"1803-1815","source":"Wiley Online Library","title":"Carvacrol induces mitochondria-mediated apoptosis via disruption of calcium homeostasis in human choriocarcinoma cells","volume":"234","author":[{"family":"Lim","given":"Whasun"},{"family":"Ham","given":"Jiyeon"},{"family":"Bazer","given":"Fuller W."},{"family":"Song","given":"Gwonhwa"}],"issued":{"date-parts":[["201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64)</w:t>
            </w:r>
            <w:r w:rsidRPr="007E4492">
              <w:rPr>
                <w:rFonts w:ascii="Times New Roman" w:hAnsi="Times New Roman" w:cs="Times New Roman"/>
                <w:sz w:val="20"/>
                <w:szCs w:val="20"/>
              </w:rPr>
              <w:fldChar w:fldCharType="end"/>
            </w:r>
          </w:p>
        </w:tc>
        <w:tc>
          <w:tcPr>
            <w:tcW w:w="2376" w:type="dxa"/>
            <w:vAlign w:val="center"/>
          </w:tcPr>
          <w:p w14:paraId="3E3AFA16"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50 – 300 μM </w:t>
            </w:r>
          </w:p>
        </w:tc>
        <w:tc>
          <w:tcPr>
            <w:tcW w:w="2637" w:type="dxa"/>
            <w:vAlign w:val="center"/>
          </w:tcPr>
          <w:p w14:paraId="7799007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3B3092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673F59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EF2A10A" w14:textId="77777777" w:rsidTr="000C5938">
        <w:trPr>
          <w:trHeight w:val="840"/>
        </w:trPr>
        <w:tc>
          <w:tcPr>
            <w:tcW w:w="3195" w:type="dxa"/>
            <w:vAlign w:val="center"/>
          </w:tcPr>
          <w:p w14:paraId="15947FEC"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dlXkYwsP","properties":{"formattedCitation":"(POTO\\uc0\\u268{}NJAK; GOBIN; DOMITROVI\\uc0\\u262{}, 2018)","plainCitation":"(POTOČNJAK; GOBIN; DOMITROVIĆ, 2018)","dontUpdate":true,"noteIndex":0},"citationItems":[{"id":156,"uris":["http://zotero.org/users/local/NFRNV4IJ/items/85L4FHUF"],"uri":["http://zotero.org/users/local/NFRNV4IJ/items/85L4FHUF"],"itemData":{"id":156,"type":"article-journal","abstract":"Carvacrol has been shown to possess anticancer activity, but the mechanism is unknown, as well as the possibility of interaction with anticancer drugs. The aim of this study was to investigate the role of mitogen-activated protein kinase kinase (MEK)/extracellular signal-regulated kinase (ERK) signaling in carvacrol-induced human cervical cancer HeLa cell cytotoxicity. In addition, we studied sensitization of HeLa cells to cisplatin (CP) by carvacrol. Both carvacrol and CP showed dose-dependent cytotoxicity against HeLa cells and activated ERK1/2. The MEK inhibitor PD325901 suppressed ERK expression and further increased cytotoxicity of carvacrol but increased viability of CP-treated cells by modulating apoptosis. The MEK inhibitor also increased microtubule-associated protein 1A/1B-light chain 3 beta expression in CP treatment. Cotreatment with CP and carvacrol resulted in increased viability of the cancer cells compared with CP treatment, which was associated with the suppression of apoptosis. MEK inhibition decreased the cell viability, without changes in apoptosis. Concomitantly, carvacrol increased CP-induced expression of light chain 3 beta, which was enhanced by MEK inhibition. The results of the current study suggest the opposite role of ERK1/2 in carvacrol and CP-induced HeLa cell cytotoxicity. Interestingly, carvacrol induced CP resistance in HeLa cells through ERK1/2-independent suppression of apoptosis and ERK1/2-dependent modulation of autophagy.","container-title":"Phytotherapy research: PTR","DOI":"10.1002/ptr.6048","ISSN":"1099-1573","issue":"6","journalAbbreviation":"Phytother Res","language":"eng","note":"PMID: 29417642","page":"1090-1097","source":"PubMed","title":"Carvacrol induces cytotoxicity in human cervical cancer cells but causes cisplatin resistance: Involvement of MEK-ERK activation","title-short":"Carvacrol induces cytotoxicity in human cervical cancer cells but causes cisplatin resistance","volume":"32","author":[{"family":"Potočnjak","given":"Iva"},{"family":"Gobin","given":"Ivana"},{"family":"Domitrović","given":"Robert"}],"issued":{"date-parts":[["2018",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Potočnjak; Gobin; Domitrović, (2018)</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gXqZbyKL","properties":{"formattedCitation":"(50)","plainCitation":"(50)","noteIndex":0},"citationItems":[{"id":156,"uris":["http://zotero.org/users/local/NFRNV4IJ/items/85L4FHUF"],"uri":["http://zotero.org/users/local/NFRNV4IJ/items/85L4FHUF"],"itemData":{"id":156,"type":"article-journal","abstract":"Carvacrol has been shown to possess anticancer activity, but the mechanism is unknown, as well as the possibility of interaction with anticancer drugs. The aim of this study was to investigate the role of mitogen-activated protein kinase kinase (MEK)/extracellular signal-regulated kinase (ERK) signaling in carvacrol-induced human cervical cancer HeLa cell cytotoxicity. In addition, we studied sensitization of HeLa cells to cisplatin (CP) by carvacrol. Both carvacrol and CP showed dose-dependent cytotoxicity against HeLa cells and activated ERK1/2. The MEK inhibitor PD325901 suppressed ERK expression and further increased cytotoxicity of carvacrol but increased viability of CP-treated cells by modulating apoptosis. The MEK inhibitor also increased microtubule-associated protein 1A/1B-light chain 3 beta expression in CP treatment. Cotreatment with CP and carvacrol resulted in increased viability of the cancer cells compared with CP treatment, which was associated with the suppression of apoptosis. MEK inhibition decreased the cell viability, without changes in apoptosis. Concomitantly, carvacrol increased CP-induced expression of light chain 3 beta, which was enhanced by MEK inhibition. The results of the current study suggest the opposite role of ERK1/2 in carvacrol and CP-induced HeLa cell cytotoxicity. Interestingly, carvacrol induced CP resistance in HeLa cells through ERK1/2-independent suppression of apoptosis and ERK1/2-dependent modulation of autophagy.","container-title":"Phytotherapy research: PTR","DOI":"10.1002/ptr.6048","ISSN":"1099-1573","issue":"6","journalAbbreviation":"Phytother Res","language":"eng","note":"PMID: 29417642","page":"1090-1097","source":"PubMed","title":"Carvacrol induces cytotoxicity in human cervical cancer cells but causes cisplatin resistance: Involvement of MEK-ERK activation","title-short":"Carvacrol induces cytotoxicity in human cervical cancer cells but causes cisplatin resistance","volume":"32","author":[{"family":"Potočnjak","given":"Iva"},{"family":"Gobin","given":"Ivana"},{"family":"Domitrović","given":"Robert"}],"issued":{"date-parts":[["2018",6]]}}}],"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0)</w:t>
            </w:r>
            <w:r w:rsidRPr="007E4492">
              <w:rPr>
                <w:rFonts w:ascii="Times New Roman" w:hAnsi="Times New Roman" w:cs="Times New Roman"/>
                <w:sz w:val="20"/>
                <w:szCs w:val="20"/>
              </w:rPr>
              <w:fldChar w:fldCharType="end"/>
            </w:r>
          </w:p>
        </w:tc>
        <w:tc>
          <w:tcPr>
            <w:tcW w:w="2376" w:type="dxa"/>
            <w:vAlign w:val="center"/>
          </w:tcPr>
          <w:p w14:paraId="7CFC2FA3"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0 – 800 </w:t>
            </w:r>
            <w:r w:rsidRPr="007E4492">
              <w:rPr>
                <w:rFonts w:ascii="Times New Roman" w:hAnsi="Times New Roman" w:cs="Times New Roman"/>
                <w:sz w:val="20"/>
                <w:szCs w:val="20"/>
                <w:shd w:val="clear" w:color="auto" w:fill="FFFFFF"/>
              </w:rPr>
              <w:t>µ</w:t>
            </w:r>
            <w:r w:rsidRPr="007E4492">
              <w:rPr>
                <w:rFonts w:ascii="Times New Roman" w:hAnsi="Times New Roman" w:cs="Times New Roman"/>
                <w:sz w:val="20"/>
                <w:szCs w:val="20"/>
              </w:rPr>
              <w:t>M</w:t>
            </w:r>
          </w:p>
        </w:tc>
        <w:tc>
          <w:tcPr>
            <w:tcW w:w="2637" w:type="dxa"/>
            <w:vAlign w:val="center"/>
          </w:tcPr>
          <w:p w14:paraId="71BC752D" w14:textId="77777777" w:rsidR="0031440B" w:rsidRPr="007E4492" w:rsidRDefault="0031440B" w:rsidP="000C5938">
            <w:pPr>
              <w:pStyle w:val="SemEspaamento"/>
              <w:jc w:val="center"/>
              <w:rPr>
                <w:rFonts w:ascii="Times New Roman" w:eastAsia="TimesNewRomanPSMT" w:hAnsi="Times New Roman" w:cs="Times New Roman"/>
                <w:sz w:val="20"/>
                <w:szCs w:val="20"/>
              </w:rPr>
            </w:pPr>
            <w:r w:rsidRPr="007E4492">
              <w:rPr>
                <w:rFonts w:ascii="Times New Roman" w:eastAsia="TimesNewRomanPSMT" w:hAnsi="Times New Roman" w:cs="Times New Roman"/>
                <w:sz w:val="20"/>
                <w:szCs w:val="20"/>
              </w:rPr>
              <w:t>Sigma</w:t>
            </w:r>
          </w:p>
        </w:tc>
        <w:tc>
          <w:tcPr>
            <w:tcW w:w="1793" w:type="dxa"/>
            <w:gridSpan w:val="3"/>
            <w:vAlign w:val="center"/>
          </w:tcPr>
          <w:p w14:paraId="65E82E0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8%</w:t>
            </w:r>
          </w:p>
        </w:tc>
        <w:tc>
          <w:tcPr>
            <w:tcW w:w="2012" w:type="dxa"/>
            <w:gridSpan w:val="2"/>
            <w:vAlign w:val="center"/>
          </w:tcPr>
          <w:p w14:paraId="173A343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BE45468" w14:textId="77777777" w:rsidTr="000C5938">
        <w:trPr>
          <w:trHeight w:val="839"/>
        </w:trPr>
        <w:tc>
          <w:tcPr>
            <w:tcW w:w="3195" w:type="dxa"/>
            <w:vAlign w:val="center"/>
          </w:tcPr>
          <w:p w14:paraId="2D18BBC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aq30Rzn","properties":{"formattedCitation":"(HEIDARIAN; KELOUSHADI, 2019)","plainCitation":"(HEIDARIAN; KELOUSHADI, 2019)","dontUpdate":true,"noteIndex":0},"citationItems":[{"id":186,"uris":["http://zotero.org/users/local/NFRNV4IJ/items/MVQVEJWS"],"uri":["http://zotero.org/users/local/NFRNV4IJ/items/MVQVEJWS"],"itemData":{"id":186,"type":"article-journal","abstract":"Background:\nOne of the most effective parameters in the progression of the prostate cancer is interleukin (IL)-6 through affecting pSTAT3, pERK1/2, and pAKT cell signaling proteins. Carvacrol is an herbal antioxidant with antitumor effects. The purpose of this study was to investigate the effects of carvacrol on IL-6 gene expression, pSTAT3, pAKT, pERK1/2 cellular signaling proteins, and invasion in human prostate cancer PC3 cells.\n\nMethods:\nPC3 cell viability was evaluated by MTT assay with different concentrations of carvacrol (0–800 μM). IL-6 gene expression and cellular concentration of pSTAT3, pERK1/2, and pAKT were investigated using the real-time reverse transcription quantitative polymerase chain reaction (RT-qPCR) and western blotting technic, respectively. PC3 cell invasion was determined by invasion assay test.\n\nResults:\nCarvacrol IC50 for PC3 prostate cancer cells was 360 μM. Carvacrol led to a significant reduction (P &lt; 0.05) for IL-6 gene expression in a dose-dependent manner compared to control. IL-6 protein reduced 41.5% and 52.7% when compared with control cells at 360 and 420 μM of carvacrol, respectively. Carvacrol led to a decline in pSTAT3, pAKT, and pERK1/2 above 360 μM compared to control. PC3 potential invasion was significantly reduced after treatment with carvacrol in a dose-dependent manner.\n\nConclusions:\nDecreased IL-6 protein level by carvacrol resulted in diminishing of pSTAT3, pERK1/2, and pAKT signaling proteins, which leads to the reduction of the cell survival, proliferation, and invasion in PC3 cells.","container-title":"International Journal of Preventive Medicine","DOI":"10.4103/ijpvm.IJPVM_292_17","ISSN":"2008-7802","journalAbbreviation":"Int J Prev Med","note":"PMID: 32133074\nPMCID: PMC6827259","source":"PubMed Central","title":"Antiproliferative and Anti-invasion Effects of Carvacrol on PC3 Human Prostate Cancer Cells through Reducing pSTAT3, pAKT, and pERK1/2 Signaling Proteins","URL":"https://www.ncbi.nlm.nih.gov/pmc/articles/PMC6827259/","volume":"10","author":[{"family":"Heidarian","given":"Esfandiar"},{"family":"Keloushadi","given":"Mahnaz"}],"accessed":{"date-parts":[["2021",2,28]]},"issued":{"date-parts":[["2019",10,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Heidarian; Keloushadi,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bshNErT","properties":{"formattedCitation":"(58)","plainCitation":"(58)","noteIndex":0},"citationItems":[{"id":186,"uris":["http://zotero.org/users/local/NFRNV4IJ/items/MVQVEJWS"],"uri":["http://zotero.org/users/local/NFRNV4IJ/items/MVQVEJWS"],"itemData":{"id":186,"type":"article-journal","abstract":"Background:\nOne of the most effective parameters in the progression of the prostate cancer is interleukin (IL)-6 through affecting pSTAT3, pERK1/2, and pAKT cell signaling proteins. Carvacrol is an herbal antioxidant with antitumor effects. The purpose of this study was to investigate the effects of carvacrol on IL-6 gene expression, pSTAT3, pAKT, pERK1/2 cellular signaling proteins, and invasion in human prostate cancer PC3 cells.\n\nMethods:\nPC3 cell viability was evaluated by MTT assay with different concentrations of carvacrol (0–800 μM). IL-6 gene expression and cellular concentration of pSTAT3, pERK1/2, and pAKT were investigated using the real-time reverse transcription quantitative polymerase chain reaction (RT-qPCR) and western blotting technic, respectively. PC3 cell invasion was determined by invasion assay test.\n\nResults:\nCarvacrol IC50 for PC3 prostate cancer cells was 360 μM. Carvacrol led to a significant reduction (P &lt; 0.05) for IL-6 gene expression in a dose-dependent manner compared to control. IL-6 protein reduced 41.5% and 52.7% when compared with control cells at 360 and 420 μM of carvacrol, respectively. Carvacrol led to a decline in pSTAT3, pAKT, and pERK1/2 above 360 μM compared to control. PC3 potential invasion was significantly reduced after treatment with carvacrol in a dose-dependent manner.\n\nConclusions:\nDecreased IL-6 protein level by carvacrol resulted in diminishing of pSTAT3, pERK1/2, and pAKT signaling proteins, which leads to the reduction of the cell survival, proliferation, and invasion in PC3 cells.","container-title":"International Journal of Preventive Medicine","DOI":"10.4103/ijpvm.IJPVM_292_17","ISSN":"2008-7802","journalAbbreviation":"Int J Prev Med","note":"PMID: 32133074\nPMCID: PMC6827259","source":"PubMed Central","title":"Antiproliferative and Anti-invasion Effects of Carvacrol on PC3 Human Prostate Cancer Cells through Reducing pSTAT3, pAKT, and pERK1/2 Signaling Proteins","URL":"https://www.ncbi.nlm.nih.gov/pmc/articles/PMC6827259/","volume":"10","author":[{"family":"Heidarian","given":"Esfandiar"},{"family":"Keloushadi","given":"Mahnaz"}],"accessed":{"date-parts":[["2021",2,28]]},"issued":{"date-parts":[["2019",10,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8)</w:t>
            </w:r>
            <w:r w:rsidRPr="007E4492">
              <w:rPr>
                <w:rFonts w:ascii="Times New Roman" w:hAnsi="Times New Roman" w:cs="Times New Roman"/>
                <w:sz w:val="20"/>
                <w:szCs w:val="20"/>
              </w:rPr>
              <w:fldChar w:fldCharType="end"/>
            </w:r>
          </w:p>
        </w:tc>
        <w:tc>
          <w:tcPr>
            <w:tcW w:w="2376" w:type="dxa"/>
            <w:vAlign w:val="center"/>
          </w:tcPr>
          <w:p w14:paraId="28E95FAC"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0 – 800 μM</w:t>
            </w:r>
          </w:p>
        </w:tc>
        <w:tc>
          <w:tcPr>
            <w:tcW w:w="2637" w:type="dxa"/>
            <w:vAlign w:val="center"/>
          </w:tcPr>
          <w:p w14:paraId="1C0805C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7AD36BC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1BDA972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EFA393F" w14:textId="77777777" w:rsidTr="000C5938">
        <w:trPr>
          <w:trHeight w:val="835"/>
        </w:trPr>
        <w:tc>
          <w:tcPr>
            <w:tcW w:w="3195" w:type="dxa"/>
            <w:vAlign w:val="center"/>
          </w:tcPr>
          <w:p w14:paraId="7186F2F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peu5eDd","properties":{"formattedCitation":"(KHAN et al., 2019)","plainCitation":"(KHAN et al., 2019)","dontUpdate":true,"noteIndex":0},"citationItems":[{"id":188,"uris":["http://zotero.org/users/local/NFRNV4IJ/items/S26UIGL3"],"uri":["http://zotero.org/users/local/NFRNV4IJ/items/S26UIGL3"],"itemData":{"id":188,"type":"article-journal","abstract":"BACKGROUND: Several studies have revealed that abnormal activation of Notch signaling is closely related with the development and progression of prostate cancer. Although there are numerous therapeutic strategies, a more effective modality with least side effects is urgently required for the treatment of prostate cancer. Carvacrol is a monoterpenoid phenol and majorly present in the essential oils of Lamiaceae family plants. Many previous reports have shown various biological activities of carvacrol like antioxidant, antiinflammatory and anticancer properties. Recently, we have shown potent anticancer property of carvacrol against prostate cancer cell line DU145. In the current study, we report the chemopreventive and therapeutic potential of carvacrol against another prostate cancer cell line PC-3 with its detailed mechanism of action.\nMETHODS: To determine the effect of the carvacrol on prostate cancer cells, the cell viability was estimated by MTT assay and cell death was estimated by LDH release assay. The apoptotic assay was performed by DAPI staining and FITC-Annexin V assay. Reactive Oxygen Species (ROS) was estimated by DCFDA method. Cell cycle analysis was performed by flow cytometry. Gene expression analysis was performed by quantitative real time PCR.\nRESULTS: Our results suggested that the carvacrol treatment significantly reduced the cell viability of PC-3 cells in a dose- and time-dependent manner. The antiproliferative action of carvacrol was correlated with apoptosis which was confirmed by nuclear condensation, FITC-Annexin V assay, modulation in expression of Bax, Bcl-2 and caspase activation. The mechanistic insight into carvacrol-induced apoptosis leads to finding of elevated level of Reactive Oxygen Species (ROS) and mitochondrial membrane potential disruption. Cell cycle analysis revealed that carvacrol prevented cell cycle in G0/G1 that was associated with decline in expression of cyclin D1 and Cyclin-Dependent Kinase 4 (CDK4) and augmented expression of CDK inhibitor p21. Having been said the role of hyperactivation of Notch signaling in prostate cancer, we also deciphered that carvacrol could inhibit Notch signaling in PC-3 cells via downregulation of Notch-1, and Jagged-1.\nCONCLUSION: Thus, our previous and current findings have established the strong potential of carvacrol as a chemopreventive agent against androgen-independent human prostate cancer cells.","container-title":"Anti-Cancer Agents in Medicinal Chemistry","DOI":"10.2174/1871520619666190731152942","ISSN":"1875-5992","issue":"13","journalAbbreviation":"Anticancer Agents Med Chem","language":"eng","note":"PMID: 31364516","page":"1588-1608","source":"PubMed","title":"Carvacrol Induced Program Cell Death and Cell Cycle Arrest in Androgen-Independent Human Prostate Cancer Cells via Inhibition of Notch Signaling","volume":"19","author":[{"family":"Khan","given":"Fahad"},{"family":"Singh","given":"Vipendra K."},{"family":"Saeed","given":"Mohd"},{"family":"Kausar","given":"Mohd A."},{"family":"Ansari","given":"Irfan A."}],"issued":{"date-parts":[["201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Khan et al.,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ZQjcVyJt","properties":{"formattedCitation":"(59)","plainCitation":"(59)","noteIndex":0},"citationItems":[{"id":188,"uris":["http://zotero.org/users/local/NFRNV4IJ/items/S26UIGL3"],"uri":["http://zotero.org/users/local/NFRNV4IJ/items/S26UIGL3"],"itemData":{"id":188,"type":"article-journal","abstract":"BACKGROUND: Several studies have revealed that abnormal activation of Notch signaling is closely related with the development and progression of prostate cancer. Although there are numerous therapeutic strategies, a more effective modality with least side effects is urgently required for the treatment of prostate cancer. Carvacrol is a monoterpenoid phenol and majorly present in the essential oils of Lamiaceae family plants. Many previous reports have shown various biological activities of carvacrol like antioxidant, antiinflammatory and anticancer properties. Recently, we have shown potent anticancer property of carvacrol against prostate cancer cell line DU145. In the current study, we report the chemopreventive and therapeutic potential of carvacrol against another prostate cancer cell line PC-3 with its detailed mechanism of action.\nMETHODS: To determine the effect of the carvacrol on prostate cancer cells, the cell viability was estimated by MTT assay and cell death was estimated by LDH release assay. The apoptotic assay was performed by DAPI staining and FITC-Annexin V assay. Reactive Oxygen Species (ROS) was estimated by DCFDA method. Cell cycle analysis was performed by flow cytometry. Gene expression analysis was performed by quantitative real time PCR.\nRESULTS: Our results suggested that the carvacrol treatment significantly reduced the cell viability of PC-3 cells in a dose- and time-dependent manner. The antiproliferative action of carvacrol was correlated with apoptosis which was confirmed by nuclear condensation, FITC-Annexin V assay, modulation in expression of Bax, Bcl-2 and caspase activation. The mechanistic insight into carvacrol-induced apoptosis leads to finding of elevated level of Reactive Oxygen Species (ROS) and mitochondrial membrane potential disruption. Cell cycle analysis revealed that carvacrol prevented cell cycle in G0/G1 that was associated with decline in expression of cyclin D1 and Cyclin-Dependent Kinase 4 (CDK4) and augmented expression of CDK inhibitor p21. Having been said the role of hyperactivation of Notch signaling in prostate cancer, we also deciphered that carvacrol could inhibit Notch signaling in PC-3 cells via downregulation of Notch-1, and Jagged-1.\nCONCLUSION: Thus, our previous and current findings have established the strong potential of carvacrol as a chemopreventive agent against androgen-independent human prostate cancer cells.","container-title":"Anti-Cancer Agents in Medicinal Chemistry","DOI":"10.2174/1871520619666190731152942","ISSN":"1875-5992","issue":"13","journalAbbreviation":"Anticancer Agents Med Chem","language":"eng","note":"PMID: 31364516","page":"1588-1608","source":"PubMed","title":"Carvacrol Induced Program Cell Death and Cell Cycle Arrest in Androgen-Independent Human Prostate Cancer Cells via Inhibition of Notch Signaling","volume":"19","author":[{"family":"Khan","given":"Fahad"},{"family":"Singh","given":"Vipendra K."},{"family":"Saeed","given":"Mohd"},{"family":"Kausar","given":"Mohd A."},{"family":"Ansari","given":"Irfan A."}],"issued":{"date-parts":[["201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9)</w:t>
            </w:r>
            <w:r w:rsidRPr="007E4492">
              <w:rPr>
                <w:rFonts w:ascii="Times New Roman" w:hAnsi="Times New Roman" w:cs="Times New Roman"/>
                <w:sz w:val="20"/>
                <w:szCs w:val="20"/>
              </w:rPr>
              <w:fldChar w:fldCharType="end"/>
            </w:r>
          </w:p>
        </w:tc>
        <w:tc>
          <w:tcPr>
            <w:tcW w:w="2376" w:type="dxa"/>
            <w:vAlign w:val="center"/>
          </w:tcPr>
          <w:p w14:paraId="61230D99"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10 – 500 μM</w:t>
            </w:r>
          </w:p>
        </w:tc>
        <w:tc>
          <w:tcPr>
            <w:tcW w:w="2637" w:type="dxa"/>
            <w:vAlign w:val="center"/>
          </w:tcPr>
          <w:p w14:paraId="18CD7EC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1E8543C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985041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2E3F422" w14:textId="77777777" w:rsidTr="000C5938">
        <w:trPr>
          <w:trHeight w:val="706"/>
        </w:trPr>
        <w:tc>
          <w:tcPr>
            <w:tcW w:w="3195" w:type="dxa"/>
            <w:vAlign w:val="center"/>
          </w:tcPr>
          <w:p w14:paraId="607318E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6VQSBQ18","properties":{"formattedCitation":"(TAYARANI-NAJARAN et al., 2019)","plainCitation":"(TAYARANI-NAJARAN et al., 2019)","dontUpdate":true,"noteIndex":0},"citationItems":[{"id":146,"uris":["http://zotero.org/users/local/NFRNV4IJ/items/EKV73C88"],"uri":["http://zotero.org/users/local/NFRNV4IJ/items/EKV73C88"],"itemData":{"id":146,"type":"article-journal","abstract":"BACKGROUND: In this study, the essential oil composition and cytotoxic activities of five Artemisia species were determined.\nMETHODS: The collected plants were water-distilled separately to obtain oils which were then subjected to gas chromatography (GC) and gas chromatography/mass spectrometry GC/MS analyses to identify their compositions. Cancer cells were exposed to different concentrations of samples and cell viability was measured using AlamarBlue® assay. Apoptotic cells were analyzed by propidium iodide (PI) staining and flow cytometry.\nRESULTS &amp; CONCLUSION: To study the amount of pro-apoptotic proteins and the apoptosis mechanism, Western blot method was used. Although all samples were cytotoxic at the highest concentration, the oil of A. kulbadica showed the strongest activity among other plants. Carvacrol (IC50 21.11 μg/ml) had the most cytotoxic effects among other components. Carvacrol, 1,8-cineole and 4-terpineole caused an increase in the amount of Bax protein and cleaved peroxisome proliferator-activated receptors (PPAR) and caspase proteins in DU 145 cells.","container-title":"Mini Reviews in Medicinal Chemistry","DOI":"10.2174/1389557519666190311155021","ISSN":"1875-5607","issue":"11","journalAbbreviation":"Mini Rev Med Chem","language":"eng","note":"PMID: 30864526","page":"902-912","source":"PubMed","title":"Analysis of the Essential Oils of Five Artemisia Species and Evaluation of their Cytotoxic and Proapoptotic Effects","volume":"19","author":[{"family":"Tayarani-Najaran","given":"Zahra"},{"family":"Akaberi","given":"Maryam"},{"family":"Hassanzadeh","given":"Bahareh"},{"family":"Shirazi","given":"Nazila"},{"family":"Asili","given":"Javad"},{"family":"Al-Najjar","given":"Hadi"},{"family":"Sahebkar","given":"Amirhossein"},{"family":"Emami","given":"Seyed Ahmad"}],"issued":{"date-parts":[["201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Tayarani-Najaran et al.,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vXYGwA3","properties":{"formattedCitation":"(45)","plainCitation":"(45)","noteIndex":0},"citationItems":[{"id":146,"uris":["http://zotero.org/users/local/NFRNV4IJ/items/EKV73C88"],"uri":["http://zotero.org/users/local/NFRNV4IJ/items/EKV73C88"],"itemData":{"id":146,"type":"article-journal","abstract":"BACKGROUND: In this study, the essential oil composition and cytotoxic activities of five Artemisia species were determined.\nMETHODS: The collected plants were water-distilled separately to obtain oils which were then subjected to gas chromatography (GC) and gas chromatography/mass spectrometry GC/MS analyses to identify their compositions. Cancer cells were exposed to different concentrations of samples and cell viability was measured using AlamarBlue® assay. Apoptotic cells were analyzed by propidium iodide (PI) staining and flow cytometry.\nRESULTS &amp; CONCLUSION: To study the amount of pro-apoptotic proteins and the apoptosis mechanism, Western blot method was used. Although all samples were cytotoxic at the highest concentration, the oil of A. kulbadica showed the strongest activity among other plants. Carvacrol (IC50 21.11 μg/ml) had the most cytotoxic effects among other components. Carvacrol, 1,8-cineole and 4-terpineole caused an increase in the amount of Bax protein and cleaved peroxisome proliferator-activated receptors (PPAR) and caspase proteins in DU 145 cells.","container-title":"Mini Reviews in Medicinal Chemistry","DOI":"10.2174/1389557519666190311155021","ISSN":"1875-5607","issue":"11","journalAbbreviation":"Mini Rev Med Chem","language":"eng","note":"PMID: 30864526","page":"902-912","source":"PubMed","title":"Analysis of the Essential Oils of Five Artemisia Species and Evaluation of their Cytotoxic and Proapoptotic Effects","volume":"19","author":[{"family":"Tayarani-Najaran","given":"Zahra"},{"family":"Akaberi","given":"Maryam"},{"family":"Hassanzadeh","given":"Bahareh"},{"family":"Shirazi","given":"Nazila"},{"family":"Asili","given":"Javad"},{"family":"Al-Najjar","given":"Hadi"},{"family":"Sahebkar","given":"Amirhossein"},{"family":"Emami","given":"Seyed Ahmad"}],"issued":{"date-parts":[["2019"]]}}}],"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5)</w:t>
            </w:r>
            <w:r w:rsidRPr="007E4492">
              <w:rPr>
                <w:rFonts w:ascii="Times New Roman" w:hAnsi="Times New Roman" w:cs="Times New Roman"/>
                <w:sz w:val="20"/>
                <w:szCs w:val="20"/>
              </w:rPr>
              <w:fldChar w:fldCharType="end"/>
            </w:r>
          </w:p>
        </w:tc>
        <w:tc>
          <w:tcPr>
            <w:tcW w:w="2376" w:type="dxa"/>
            <w:vAlign w:val="center"/>
          </w:tcPr>
          <w:p w14:paraId="3A8F28DD"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Carvacrol, 31.2 - 500 μg/mL</w:t>
            </w:r>
          </w:p>
        </w:tc>
        <w:tc>
          <w:tcPr>
            <w:tcW w:w="2637" w:type="dxa"/>
            <w:vAlign w:val="center"/>
          </w:tcPr>
          <w:p w14:paraId="211F830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50F33841" w14:textId="77777777" w:rsidR="0031440B" w:rsidRPr="007E4492" w:rsidRDefault="0031440B" w:rsidP="000C5938">
            <w:pPr>
              <w:pStyle w:val="SemEspaamento"/>
              <w:jc w:val="center"/>
              <w:rPr>
                <w:rFonts w:ascii="Times New Roman" w:hAnsi="Times New Roman" w:cs="Times New Roman"/>
                <w:sz w:val="20"/>
                <w:szCs w:val="20"/>
              </w:rPr>
            </w:pPr>
          </w:p>
        </w:tc>
        <w:tc>
          <w:tcPr>
            <w:tcW w:w="2012" w:type="dxa"/>
            <w:gridSpan w:val="2"/>
            <w:vAlign w:val="center"/>
          </w:tcPr>
          <w:p w14:paraId="1DC1E7BD" w14:textId="77777777" w:rsidR="0031440B" w:rsidRPr="007E4492" w:rsidRDefault="0031440B" w:rsidP="000C5938">
            <w:pPr>
              <w:pStyle w:val="SemEspaamento"/>
              <w:jc w:val="center"/>
              <w:rPr>
                <w:rFonts w:ascii="Times New Roman" w:hAnsi="Times New Roman" w:cs="Times New Roman"/>
                <w:sz w:val="20"/>
                <w:szCs w:val="20"/>
              </w:rPr>
            </w:pPr>
          </w:p>
        </w:tc>
      </w:tr>
      <w:tr w:rsidR="0031440B" w:rsidRPr="007E4492" w14:paraId="41BB5B0B" w14:textId="77777777" w:rsidTr="000C5938">
        <w:trPr>
          <w:trHeight w:val="845"/>
        </w:trPr>
        <w:tc>
          <w:tcPr>
            <w:tcW w:w="3195" w:type="dxa"/>
            <w:vAlign w:val="center"/>
          </w:tcPr>
          <w:p w14:paraId="6E19983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Xu23ftmm","properties":{"formattedCitation":"(TRINDADE et al., 2019)","plainCitation":"(TRINDADE et al., 2019)","dontUpdate":true,"noteIndex":0},"citationItems":[{"id":190,"uris":["http://zotero.org/users/local/NFRNV4IJ/items/EWXW5TPN"],"uri":["http://zotero.org/users/local/NFRNV4IJ/items/EWXW5TPN"],"itemData":{"id":190,"type":"article-journal","abstract":"Carvacrol, a phenolic monoterpene derived from thyme oil has gained wide interest recently because of its anticancer activities. To improve the solubility of carvacrol, the formation of inclusion complexes with β-cyclodextrin was performed by ultrasound and freeze-drying methods and characterized using thermal analysis, FTIR, XRD, SEM, NMR and HPLC analysis. From these results, carvacrol was successfully complexed within β-cyclodextrin cavity. Moreover, HPLC analysis demonstrated a higher entrapment efficiency for freeze-drying method (81.20 ± 0.52%) in contrast to ultrasound method (34.02 ± 0.67%). Hence, freeze-drying inclusion complex was evaluated for its antiproliferative effect and cytotoxicity against prostate cancer cell line (PC3) in vitro. Further, freeze-drying complex led to a dose-dependent inhibition in tumor cell growth in 2D and 3D cell culture systems. Altogether, the inclusion of carvacrol in β-cyclodextrin led to the formation of stable complexes with potent antiproliferative effects against PC3 cells, in vitro. Such an improved cytotoxic effect can be attributed to the enhanced the aqueous solubility and bioavailability of carvacrol by effective complexation in β-cyclodextrin.","container-title":"Food and Chemical Toxicology: An International Journal Published for the British Industrial Biological Research Association","DOI":"10.1016/j.fct.2019.01.003","ISSN":"1873-6351","journalAbbreviation":"Food Chem Toxicol","language":"eng","note":"PMID: 30615955","page":"198-209","source":"PubMed","title":"Carvacrol/β-cyclodextrin inclusion complex inhibits cell proliferation and migration of prostate cancer cells","volume":"125","author":[{"family":"Trindade","given":"Gabriela G. G."},{"family":"Thrivikraman","given":"Greeshma"},{"family":"Menezes","given":"Paula P."},{"family":"França","given":"Cristiane M."},{"family":"Lima","given":"Bruno S."},{"family":"Carvalho","given":"Yasmim M. B. G."},{"family":"Souza","given":"Eloísa P. B. S. S."},{"family":"Duarte","given":"Marcelo C."},{"family":"Shanmugam","given":"Saravanan"},{"family":"Quintans-Júnior","given":"Lucindo J."},{"family":"Bezerra","given":"Daniel P."},{"family":"Bertassoni","given":"Luiz E."},{"family":"Araújo","given":"Adriano A. S."}],"issued":{"date-parts":[["2019",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Trindade et al.,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Q4GRNl4b","properties":{"formattedCitation":"(201)","plainCitation":"(201)","noteIndex":0},"citationItems":[{"id":190,"uris":["http://zotero.org/users/local/NFRNV4IJ/items/EWXW5TPN"],"uri":["http://zotero.org/users/local/NFRNV4IJ/items/EWXW5TPN"],"itemData":{"id":190,"type":"article-journal","abstract":"Carvacrol, a phenolic monoterpene derived from thyme oil has gained wide interest recently because of its anticancer activities. To improve the solubility of carvacrol, the formation of inclusion complexes with β-cyclodextrin was performed by ultrasound and freeze-drying methods and characterized using thermal analysis, FTIR, XRD, SEM, NMR and HPLC analysis. From these results, carvacrol was successfully complexed within β-cyclodextrin cavity. Moreover, HPLC analysis demonstrated a higher entrapment efficiency for freeze-drying method (81.20 ± 0.52%) in contrast to ultrasound method (34.02 ± 0.67%). Hence, freeze-drying inclusion complex was evaluated for its antiproliferative effect and cytotoxicity against prostate cancer cell line (PC3) in vitro. Further, freeze-drying complex led to a dose-dependent inhibition in tumor cell growth in 2D and 3D cell culture systems. Altogether, the inclusion of carvacrol in β-cyclodextrin led to the formation of stable complexes with potent antiproliferative effects against PC3 cells, in vitro. Such an improved cytotoxic effect can be attributed to the enhanced the aqueous solubility and bioavailability of carvacrol by effective complexation in β-cyclodextrin.","container-title":"Food and Chemical Toxicology: An International Journal Published for the British Industrial Biological Research Association","DOI":"10.1016/j.fct.2019.01.003","ISSN":"1873-6351","journalAbbreviation":"Food Chem Toxicol","language":"eng","note":"PMID: 30615955","page":"198-209","source":"PubMed","title":"Carvacrol/β-cyclodextrin inclusion complex inhibits cell proliferation and migration of prostate cancer cells","volume":"125","author":[{"family":"Trindade","given":"Gabriela G. G."},{"family":"Thrivikraman","given":"Greeshma"},{"family":"Menezes","given":"Paula P."},{"family":"França","given":"Cristiane M."},{"family":"Lima","given":"Bruno S."},{"family":"Carvalho","given":"Yasmim M. B. G."},{"family":"Souza","given":"Eloísa P. B. S. S."},{"family":"Duarte","given":"Marcelo C."},{"family":"Shanmugam","given":"Saravanan"},{"family":"Quintans-Júnior","given":"Lucindo J."},{"family":"Bezerra","given":"Daniel P."},{"family":"Bertassoni","given":"Luiz E."},{"family":"Araújo","given":"Adriano A. S."}],"issued":{"date-parts":[["2019",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201)</w:t>
            </w:r>
            <w:r w:rsidRPr="007E4492">
              <w:rPr>
                <w:rFonts w:ascii="Times New Roman" w:hAnsi="Times New Roman" w:cs="Times New Roman"/>
                <w:sz w:val="20"/>
                <w:szCs w:val="20"/>
              </w:rPr>
              <w:fldChar w:fldCharType="end"/>
            </w:r>
          </w:p>
        </w:tc>
        <w:tc>
          <w:tcPr>
            <w:tcW w:w="2376" w:type="dxa"/>
            <w:vAlign w:val="center"/>
          </w:tcPr>
          <w:p w14:paraId="66F143FB"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25 – 200 μg/mL </w:t>
            </w:r>
          </w:p>
        </w:tc>
        <w:tc>
          <w:tcPr>
            <w:tcW w:w="2637" w:type="dxa"/>
            <w:vAlign w:val="center"/>
          </w:tcPr>
          <w:p w14:paraId="50C9D17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6975C7E6"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98%</w:t>
            </w:r>
          </w:p>
        </w:tc>
        <w:tc>
          <w:tcPr>
            <w:tcW w:w="2012" w:type="dxa"/>
            <w:gridSpan w:val="2"/>
            <w:vAlign w:val="center"/>
          </w:tcPr>
          <w:p w14:paraId="6682C48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285535AD" w14:textId="77777777" w:rsidTr="000C5938">
        <w:trPr>
          <w:trHeight w:val="702"/>
        </w:trPr>
        <w:tc>
          <w:tcPr>
            <w:tcW w:w="3195" w:type="dxa"/>
            <w:vAlign w:val="center"/>
          </w:tcPr>
          <w:p w14:paraId="4BA09E9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ge4HSDtc","properties":{"formattedCitation":"(LI; BAO*, 2019)","plainCitation":"(LI; BAO*, 2019)","dontUpdate":true,"noteIndex":0},"citationItems":[{"id":240,"uris":["http://zotero.org/users/local/NFRNV4IJ/items/QMGLLEUI"],"uri":["http://zotero.org/users/local/NFRNV4IJ/items/QMGLLEUI"],"itemData":{"id":240,"type":"webpage","abstract":"&lt;P&gt;Objective: To predict and analyze the target of anti-Hepatocellular Carcinoma (HCC) in\nthe active constituents of Safflower by using network pharm...","container-title":"Letters in Drug Design &amp; Discovery","language":"en","note":"issue: 11\npage: 1286-1295\nvolume: 16","title":"Preliminary Study on the Mechanism of Carvacrol Regulating Hepatocellular Carcinoma Based on Network Pharmacology","URL":"https://www.eurekaselect.com/172163/article","author":[{"family":"Li","given":"Sha"},{"family":"Bao*","given":"Haixia Zhao* and Lidao"}],"accessed":{"date-parts":[["2021",2,28]]},"issued":{"date-parts":[["2019",10,3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i, Zhao, Bao;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eKgie4kX","properties":{"formattedCitation":"(101)","plainCitation":"(101)","noteIndex":0},"citationItems":[{"id":240,"uris":["http://zotero.org/users/local/NFRNV4IJ/items/QMGLLEUI"],"uri":["http://zotero.org/users/local/NFRNV4IJ/items/QMGLLEUI"],"itemData":{"id":240,"type":"webpage","abstract":"&lt;P&gt;Objective: To predict and analyze the target of anti-Hepatocellular Carcinoma (HCC) in\nthe active constituents of Safflower by using network pharm...","container-title":"Letters in Drug Design &amp; Discovery","language":"en","note":"issue: 11\npage: 1286-1295\nvolume: 16","title":"Preliminary Study on the Mechanism of Carvacrol Regulating Hepatocellular Carcinoma Based on Network Pharmacology","URL":"https://www.eurekaselect.com/172163/article","author":[{"family":"Li","given":"Sha"},{"family":"Bao*","given":"Haixia Zhao* and Lidao"}],"accessed":{"date-parts":[["2021",2,28]]},"issued":{"date-parts":[["2019",10,3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101)</w:t>
            </w:r>
            <w:r w:rsidRPr="007E4492">
              <w:rPr>
                <w:rFonts w:ascii="Times New Roman" w:hAnsi="Times New Roman" w:cs="Times New Roman"/>
                <w:sz w:val="20"/>
                <w:szCs w:val="20"/>
              </w:rPr>
              <w:fldChar w:fldCharType="end"/>
            </w:r>
          </w:p>
        </w:tc>
        <w:tc>
          <w:tcPr>
            <w:tcW w:w="2376" w:type="dxa"/>
            <w:vAlign w:val="center"/>
          </w:tcPr>
          <w:p w14:paraId="6BF01E41" w14:textId="77777777" w:rsidR="0031440B" w:rsidRPr="007E4492" w:rsidRDefault="0031440B" w:rsidP="000C5938">
            <w:pPr>
              <w:pStyle w:val="SemEspaamento"/>
              <w:jc w:val="center"/>
              <w:rPr>
                <w:rFonts w:ascii="Times New Roman" w:hAnsi="Times New Roman" w:cs="Times New Roman"/>
                <w:sz w:val="20"/>
                <w:szCs w:val="20"/>
                <w:lang w:val="en-US"/>
              </w:rPr>
            </w:pPr>
            <w:r w:rsidRPr="007E4492">
              <w:rPr>
                <w:rFonts w:ascii="Times New Roman" w:hAnsi="Times New Roman" w:cs="Times New Roman"/>
                <w:sz w:val="20"/>
                <w:szCs w:val="20"/>
                <w:lang w:val="en-US"/>
              </w:rPr>
              <w:t>Carvacrol, information not provided by the author</w:t>
            </w:r>
          </w:p>
        </w:tc>
        <w:tc>
          <w:tcPr>
            <w:tcW w:w="2637" w:type="dxa"/>
            <w:vAlign w:val="center"/>
          </w:tcPr>
          <w:p w14:paraId="75C58DE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Western Chemical </w:t>
            </w:r>
          </w:p>
          <w:p w14:paraId="36E3007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echnology Co</w:t>
            </w:r>
          </w:p>
        </w:tc>
        <w:tc>
          <w:tcPr>
            <w:tcW w:w="1793" w:type="dxa"/>
            <w:gridSpan w:val="3"/>
            <w:vAlign w:val="center"/>
          </w:tcPr>
          <w:p w14:paraId="3D9490D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99,0%</w:t>
            </w:r>
          </w:p>
        </w:tc>
        <w:tc>
          <w:tcPr>
            <w:tcW w:w="2012" w:type="dxa"/>
            <w:gridSpan w:val="2"/>
            <w:vAlign w:val="center"/>
          </w:tcPr>
          <w:p w14:paraId="0785853D" w14:textId="77777777" w:rsidR="0031440B" w:rsidRPr="007E4492" w:rsidRDefault="0031440B" w:rsidP="000C5938">
            <w:pPr>
              <w:pStyle w:val="SemEspaamento"/>
              <w:jc w:val="center"/>
              <w:rPr>
                <w:rFonts w:ascii="Times New Roman" w:hAnsi="Times New Roman" w:cs="Times New Roman"/>
                <w:sz w:val="20"/>
                <w:szCs w:val="20"/>
              </w:rPr>
            </w:pPr>
          </w:p>
        </w:tc>
      </w:tr>
      <w:tr w:rsidR="0031440B" w:rsidRPr="007E4492" w14:paraId="619E66DB" w14:textId="77777777" w:rsidTr="000C5938">
        <w:trPr>
          <w:trHeight w:val="838"/>
        </w:trPr>
        <w:tc>
          <w:tcPr>
            <w:tcW w:w="3195" w:type="dxa"/>
            <w:vAlign w:val="center"/>
          </w:tcPr>
          <w:p w14:paraId="67F8F06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BJtS9fzd","properties":{"formattedCitation":"(SERESHT et al., 2019)","plainCitation":"(SERESHT et al., 2019)","dontUpdate":true,"noteIndex":0},"citationItems":[{"id":214,"uris":["http://zotero.org/users/local/NFRNV4IJ/items/JNFEL4KK"],"uri":["http://zotero.org/users/local/NFRNV4IJ/items/JNFEL4KK"],"itemData":{"id":214,"type":"article-journal","abstract":"Natural phenolic compounds have inhibition effects on various malignancies. Thymol is one of these compounds present in several plant sources such as ajowan (Trachyspermum ammi) fruits. In this study, thymol was evaluated for its potential cytotoxic activity as well as its effect on apoptotic gene expression in breast cancer cell line. We used the GC-MS technique to identify the essential oil constituents of ajowan. MCF-7 cells were treated by various concentrations of thymol and half maximum inhibitory concentration (IC50) was evaluated by 3-(4,5-dimethylthiazol-2-yl)-2,5-diphenyltetrazolium bromide assay. In addition, morphological alterations and changes of P21, P53 and Mcl-1 gene expression in MCF-7 cells were investigated by microscopic examination and real-time RT-PCR assay. Data from MTT assay indicated that the IC50 values of thymol on MCF-7 cells for 48 h and 72 h were 54 and 62 μg/mL, respectively. Furthermore, this compound significantly affected gene expressions of P53 and P21, but not Mcl-1. Thymol can induce the apoptosis process in MCF-7, and hence it can be considered an anticancer agent in the future.","container-title":"Pharmaceutical Chemistry Journal","DOI":"10.1007/s11094-019-01961-w","ISSN":"1573-9031","issue":"2","journalAbbreviation":"Pharm Chem J","language":"en","note":"Company: Springer\nDistributor: Springer\nInstitution: Springer\nLabel: Springer\nnumber: 2\npublisher: Springer US","page":"101-107","source":"link.springer.com.https.jxnydx.proxy.chaoxing.com","title":"The Cytotoxic Effects of Thymol as the Major Component of Trachyspermum ammi on Breast Cancer (MCF-7) Cells","volume":"53","author":[{"family":"Seresht","given":"Hasan Rezaei"},{"family":"Albadry","given":"Bushra Jabbar"},{"family":"Al-mosawi","given":"Aseel Kamil Mohammed"},{"family":"Gholami","given":"Omid"},{"family":"Cheshomi","given":"Hamid"}],"issued":{"date-parts":[["2019",5,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Seresht et al.,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vYJIBbBR","properties":{"formattedCitation":"(76)","plainCitation":"(76)","noteIndex":0},"citationItems":[{"id":214,"uris":["http://zotero.org/users/local/NFRNV4IJ/items/JNFEL4KK"],"uri":["http://zotero.org/users/local/NFRNV4IJ/items/JNFEL4KK"],"itemData":{"id":214,"type":"article-journal","abstract":"Natural phenolic compounds have inhibition effects on various malignancies. Thymol is one of these compounds present in several plant sources such as ajowan (Trachyspermum ammi) fruits. In this study, thymol was evaluated for its potential cytotoxic activity as well as its effect on apoptotic gene expression in breast cancer cell line. We used the GC-MS technique to identify the essential oil constituents of ajowan. MCF-7 cells were treated by various concentrations of thymol and half maximum inhibitory concentration (IC50) was evaluated by 3-(4,5-dimethylthiazol-2-yl)-2,5-diphenyltetrazolium bromide assay. In addition, morphological alterations and changes of P21, P53 and Mcl-1 gene expression in MCF-7 cells were investigated by microscopic examination and real-time RT-PCR assay. Data from MTT assay indicated that the IC50 values of thymol on MCF-7 cells for 48 h and 72 h were 54 and 62 μg/mL, respectively. Furthermore, this compound significantly affected gene expressions of P53 and P21, but not Mcl-1. Thymol can induce the apoptosis process in MCF-7, and hence it can be considered an anticancer agent in the future.","container-title":"Pharmaceutical Chemistry Journal","DOI":"10.1007/s11094-019-01961-w","ISSN":"1573-9031","issue":"2","journalAbbreviation":"Pharm Chem J","language":"en","note":"Company: Springer\nDistributor: Springer\nInstitution: Springer\nLabel: Springer\nnumber: 2\npublisher: Springer US","page":"101-107","source":"link.springer.com.https.jxnydx.proxy.chaoxing.com","title":"The Cytotoxic Effects of Thymol as the Major Component of Trachyspermum ammi on Breast Cancer (MCF-7) Cells","volume":"53","author":[{"family":"Seresht","given":"Hasan Rezaei"},{"family":"Albadry","given":"Bushra Jabbar"},{"family":"Al-mosawi","given":"Aseel Kamil Mohammed"},{"family":"Gholami","given":"Omid"},{"family":"Cheshomi","given":"Hamid"}],"issued":{"date-parts":[["2019",5,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6)</w:t>
            </w:r>
            <w:r w:rsidRPr="007E4492">
              <w:rPr>
                <w:rFonts w:ascii="Times New Roman" w:hAnsi="Times New Roman" w:cs="Times New Roman"/>
                <w:sz w:val="20"/>
                <w:szCs w:val="20"/>
              </w:rPr>
              <w:fldChar w:fldCharType="end"/>
            </w:r>
          </w:p>
        </w:tc>
        <w:tc>
          <w:tcPr>
            <w:tcW w:w="2376" w:type="dxa"/>
            <w:vAlign w:val="center"/>
          </w:tcPr>
          <w:p w14:paraId="542AC4D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5, 10, 20, 30, 40,</w:t>
            </w:r>
          </w:p>
          <w:p w14:paraId="07CDE21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50, 75, 100 g/mL</w:t>
            </w:r>
          </w:p>
        </w:tc>
        <w:tc>
          <w:tcPr>
            <w:tcW w:w="2637" w:type="dxa"/>
            <w:vAlign w:val="center"/>
          </w:tcPr>
          <w:p w14:paraId="006672F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7555C1A0" w14:textId="77777777" w:rsidR="0031440B" w:rsidRPr="007E4492" w:rsidRDefault="0031440B" w:rsidP="000C5938">
            <w:pPr>
              <w:pStyle w:val="SemEspaamento"/>
              <w:jc w:val="center"/>
              <w:rPr>
                <w:rFonts w:ascii="Times New Roman" w:hAnsi="Times New Roman" w:cs="Times New Roman"/>
                <w:sz w:val="20"/>
                <w:szCs w:val="20"/>
              </w:rPr>
            </w:pPr>
          </w:p>
        </w:tc>
        <w:tc>
          <w:tcPr>
            <w:tcW w:w="2012" w:type="dxa"/>
            <w:gridSpan w:val="2"/>
            <w:vAlign w:val="center"/>
          </w:tcPr>
          <w:p w14:paraId="75F20B0A" w14:textId="77777777" w:rsidR="0031440B" w:rsidRPr="007E4492" w:rsidRDefault="0031440B" w:rsidP="000C5938">
            <w:pPr>
              <w:pStyle w:val="SemEspaamento"/>
              <w:jc w:val="center"/>
              <w:rPr>
                <w:rFonts w:ascii="Times New Roman" w:hAnsi="Times New Roman" w:cs="Times New Roman"/>
                <w:sz w:val="20"/>
                <w:szCs w:val="20"/>
              </w:rPr>
            </w:pPr>
          </w:p>
        </w:tc>
      </w:tr>
      <w:tr w:rsidR="0031440B" w:rsidRPr="007E4492" w14:paraId="0F23F1D2" w14:textId="77777777" w:rsidTr="000C5938">
        <w:trPr>
          <w:trHeight w:val="835"/>
        </w:trPr>
        <w:tc>
          <w:tcPr>
            <w:tcW w:w="3195" w:type="dxa"/>
            <w:vAlign w:val="center"/>
          </w:tcPr>
          <w:p w14:paraId="14DCD2E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07YRw9wX","properties":{"formattedCitation":"(THAPA et al., 2019)","plainCitation":"(THAPA et al., 2019)","dontUpdate":true,"noteIndex":0},"citationItems":[{"id":206,"uris":["http://zotero.org/users/local/NFRNV4IJ/items/5GKA8NC5"],"uri":["http://zotero.org/users/local/NFRNV4IJ/items/5GKA8NC5"],"itemData":{"id":206,"type":"article-journal","abstract":"Essential oils (EO) are widely used in foods as flavoring and preservative agents. Many of the biological activities of EO have been attributed to major essential oil compounds (EOC) but their direct interaction with colonic epithelial cells and their genotoxic and genoprotective effects are not well established. In this study, the cytotoxicity and genotoxicity of EOC including nerolidol, thymol, geraniol, methylisoeugenol, eugenol, linalool, and a commercial blend (Agolin) were determined. Furthermore, the genoprotective effects of EOC against oxidative and methylating damage were assessed using the comet assay in HT-29 colorectal adenocarcinoma cells. The majority of EOC were cytotoxic to HT-29 cells at or above 250 ppm after 24 hr exposure. At noncytotoxic doses, none of the EOC was genotoxic in the comet assay. Genoprotection against oxidative DNA damage was observed for nerolidol (at 62.5 ppm), thymol (at 12.5 ppm), geraniol, and methylisoeugenol (both at 125 ppm), as well as linalool and Agolin (both at 250 ppm). Thymol was the most protective compound against oxidative DNA damage and geraniol (at 125 ppm) also protected cells against methylating DNA damage. This study highlights the potential of EOC such as thymol to protect the colonic epithelium against oxidative DNA damage and geraniol against methylating DNA damage. Further in vivo studies are needed to confirm these findings for safety and efficacy to exploit their potential pharmaceutical or nutraceutical uses for colonic health.","container-title":"Journal of Food Science","DOI":"10.1111/1750-3841.14665","ISSN":"1750-3841","issue":"7","journalAbbreviation":"J Food Sci","language":"eng","note":"PMID: 31206673","page":"1979-1985","source":"PubMed","title":"Genoprotective Effects of Essential Oil Compounds Against Oxidative and Methylated DNA Damage in Human Colon Cancer Cells","volume":"84","author":[{"family":"Thapa","given":"Dinesh"},{"family":"Richardson","given":"Anthony J."},{"family":"Zweifel","given":"Béatrice"},{"family":"Wallace","given":"R. John"},{"family":"Gratz","given":"Silvia W."}],"issued":{"date-parts":[["2019",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Thapa et al., (2019)</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Aspklad","properties":{"formattedCitation":"(75)","plainCitation":"(75)","noteIndex":0},"citationItems":[{"id":206,"uris":["http://zotero.org/users/local/NFRNV4IJ/items/5GKA8NC5"],"uri":["http://zotero.org/users/local/NFRNV4IJ/items/5GKA8NC5"],"itemData":{"id":206,"type":"article-journal","abstract":"Essential oils (EO) are widely used in foods as flavoring and preservative agents. Many of the biological activities of EO have been attributed to major essential oil compounds (EOC) but their direct interaction with colonic epithelial cells and their genotoxic and genoprotective effects are not well established. In this study, the cytotoxicity and genotoxicity of EOC including nerolidol, thymol, geraniol, methylisoeugenol, eugenol, linalool, and a commercial blend (Agolin) were determined. Furthermore, the genoprotective effects of EOC against oxidative and methylating damage were assessed using the comet assay in HT-29 colorectal adenocarcinoma cells. The majority of EOC were cytotoxic to HT-29 cells at or above 250 ppm after 24 hr exposure. At noncytotoxic doses, none of the EOC was genotoxic in the comet assay. Genoprotection against oxidative DNA damage was observed for nerolidol (at 62.5 ppm), thymol (at 12.5 ppm), geraniol, and methylisoeugenol (both at 125 ppm), as well as linalool and Agolin (both at 250 ppm). Thymol was the most protective compound against oxidative DNA damage and geraniol (at 125 ppm) also protected cells against methylating DNA damage. This study highlights the potential of EOC such as thymol to protect the colonic epithelium against oxidative DNA damage and geraniol against methylating DNA damage. Further in vivo studies are needed to confirm these findings for safety and efficacy to exploit their potential pharmaceutical or nutraceutical uses for colonic health.","container-title":"Journal of Food Science","DOI":"10.1111/1750-3841.14665","ISSN":"1750-3841","issue":"7","journalAbbreviation":"J Food Sci","language":"eng","note":"PMID: 31206673","page":"1979-1985","source":"PubMed","title":"Genoprotective Effects of Essential Oil Compounds Against Oxidative and Methylated DNA Damage in Human Colon Cancer Cells","volume":"84","author":[{"family":"Thapa","given":"Dinesh"},{"family":"Richardson","given":"Anthony J."},{"family":"Zweifel","given":"Béatrice"},{"family":"Wallace","given":"R. John"},{"family":"Gratz","given":"Silvia W."}],"issued":{"date-parts":[["2019",7]]}}}],"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75)</w:t>
            </w:r>
            <w:r w:rsidRPr="007E4492">
              <w:rPr>
                <w:rFonts w:ascii="Times New Roman" w:hAnsi="Times New Roman" w:cs="Times New Roman"/>
                <w:sz w:val="20"/>
                <w:szCs w:val="20"/>
              </w:rPr>
              <w:fldChar w:fldCharType="end"/>
            </w:r>
          </w:p>
        </w:tc>
        <w:tc>
          <w:tcPr>
            <w:tcW w:w="2376" w:type="dxa"/>
            <w:vAlign w:val="center"/>
          </w:tcPr>
          <w:p w14:paraId="7692A3C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62.5, 125, 250, 500,</w:t>
            </w:r>
          </w:p>
          <w:p w14:paraId="72A10EC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750, 1000 ppm</w:t>
            </w:r>
          </w:p>
        </w:tc>
        <w:tc>
          <w:tcPr>
            <w:tcW w:w="2637" w:type="dxa"/>
            <w:vAlign w:val="center"/>
          </w:tcPr>
          <w:p w14:paraId="27C10F9C" w14:textId="77777777" w:rsidR="0031440B" w:rsidRPr="007E4492" w:rsidRDefault="0031440B" w:rsidP="000C5938">
            <w:pPr>
              <w:jc w:val="center"/>
              <w:rPr>
                <w:rFonts w:ascii="Times New Roman" w:hAnsi="Times New Roman" w:cs="Times New Roman"/>
                <w:sz w:val="20"/>
                <w:szCs w:val="20"/>
              </w:rPr>
            </w:pPr>
            <w:r w:rsidRPr="007E4492">
              <w:rPr>
                <w:rFonts w:ascii="Times New Roman" w:hAnsi="Times New Roman" w:cs="Times New Roman"/>
                <w:sz w:val="20"/>
                <w:szCs w:val="20"/>
              </w:rPr>
              <w:t>Agolin</w:t>
            </w:r>
          </w:p>
        </w:tc>
        <w:tc>
          <w:tcPr>
            <w:tcW w:w="1793" w:type="dxa"/>
            <w:gridSpan w:val="3"/>
            <w:vAlign w:val="center"/>
          </w:tcPr>
          <w:p w14:paraId="34809E6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gt; 98%</w:t>
            </w:r>
          </w:p>
        </w:tc>
        <w:tc>
          <w:tcPr>
            <w:tcW w:w="2012" w:type="dxa"/>
            <w:gridSpan w:val="2"/>
            <w:vAlign w:val="center"/>
          </w:tcPr>
          <w:p w14:paraId="4548A66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350B54FA" w14:textId="77777777" w:rsidTr="000C5938">
        <w:trPr>
          <w:trHeight w:val="833"/>
        </w:trPr>
        <w:tc>
          <w:tcPr>
            <w:tcW w:w="3195" w:type="dxa"/>
            <w:vAlign w:val="center"/>
          </w:tcPr>
          <w:p w14:paraId="7100AE3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eastAsia="Times New Roman" w:hAnsi="Times New Roman" w:cs="Times New Roman"/>
                <w:bCs/>
                <w:kern w:val="36"/>
                <w:sz w:val="20"/>
                <w:szCs w:val="20"/>
                <w:lang w:eastAsia="pt-BR"/>
              </w:rPr>
              <w:fldChar w:fldCharType="begin"/>
            </w:r>
            <w:r w:rsidRPr="007E4492">
              <w:rPr>
                <w:rFonts w:ascii="Times New Roman" w:eastAsia="Times New Roman" w:hAnsi="Times New Roman" w:cs="Times New Roman"/>
                <w:bCs/>
                <w:kern w:val="36"/>
                <w:sz w:val="20"/>
                <w:szCs w:val="20"/>
                <w:lang w:eastAsia="pt-BR"/>
              </w:rPr>
              <w:instrText xml:space="preserve"> ADDIN ZOTERO_ITEM CSL_CITATION {"citationID":"WMu4Wd7H","properties":{"formattedCitation":"(ELBE et al., 2020a)","plainCitation":"(ELBE et al., 2020a)","dontUpdate":true,"noteIndex":0},"citationItems":[{"id":60,"uris":["http://zotero.org/users/local/NFRNV4IJ/items/MJ8FZLEH"],"uri":["http://zotero.org/users/local/NFRNV4IJ/items/MJ8FZLEH"],"itemData":{"id":60,"type":"article-journal","abstract":"BACKGROUND: Cancer is a major public health problem in many areas of the world. Many anticancer drugs in current clinical use have been isolated from plant species or are based on such substances. Thymol (5-methyl-2-isopropylphenol) is an oxygenated aromatic compound from monoterpene group. It is the main constituent of thyme essential oil and shows antioxidant, antiseptic and antiproliferative properties. The aim of this study is to determine the antiproliferative activity and apoptotic effect of thymol on prostate cancer (PC-3, DU145), breast cancer (MDA-MB-231), and lung cancer (KLN205) cell lines.\nMETHODS: The cancer cells were treated with different concentrations of thymol (100, 200, 400, 600, 800 µM) at 24 h, 48 h and 72 h. The cell viability was investigated by MTT assay and analysis of apoptosis was determined with annexin V assay.\nRESULTS: The study showed the dose and time-dependent cytotoxic effect of thymol in PC-3, DU145, MDA-MB-231, and KLN205 cancer cell lines. Thymol significantly induced apoptosis in all groups in a dose-dependent manner. Statistical analysis showed a significant difference between thymol‑treated cell lines compared to the control (p &lt; 0.001).\nCONCLUSION: The data in the present study demonstrated that thymol has apoptotic and antiproliferative properties in lung, breast and prostate cancer cell lines. Thymol could serve as a potential therapeutic agent in the future (Fig. 5, Ref. 26).","container-title":"Bratislavske Lekarske Listy","DOI":"10.4149/BLL_2020_016","ISSN":"0006-9248","issue":"2","journalAbbreviation":"Bratisl Lek Listy","language":"eng","note":"PMID: 32115964","page":"122-128","source":"PubMed","title":"Apoptotic effects of thymol, a novel monoterpene phenol, on different types of cancer","volume":"121","author":[{"family":"Elbe","given":"H."},{"family":"Yigitturk","given":"G."},{"family":"Cavusoglu","given":"T."},{"family":"Uyanikgil","given":"Y."},{"family":"Ozturk","given":"F."}],"issued":{"date-parts":[["2020"]]}}}],"schema":"https://github.com/citation-style-language/schema/raw/master/csl-citation.json"} </w:instrText>
            </w:r>
            <w:r w:rsidRPr="007E4492">
              <w:rPr>
                <w:rFonts w:ascii="Times New Roman" w:eastAsia="Times New Roman" w:hAnsi="Times New Roman" w:cs="Times New Roman"/>
                <w:bCs/>
                <w:kern w:val="36"/>
                <w:sz w:val="20"/>
                <w:szCs w:val="20"/>
                <w:lang w:eastAsia="pt-BR"/>
              </w:rPr>
              <w:fldChar w:fldCharType="separate"/>
            </w:r>
            <w:r w:rsidRPr="007E4492">
              <w:rPr>
                <w:rFonts w:ascii="Times New Roman" w:hAnsi="Times New Roman" w:cs="Times New Roman"/>
                <w:sz w:val="20"/>
                <w:szCs w:val="20"/>
              </w:rPr>
              <w:t>Elbe et al., (2020a)</w:t>
            </w:r>
            <w:r w:rsidRPr="007E4492">
              <w:rPr>
                <w:rFonts w:ascii="Times New Roman" w:eastAsia="Times New Roman" w:hAnsi="Times New Roman" w:cs="Times New Roman"/>
                <w:bCs/>
                <w:kern w:val="36"/>
                <w:sz w:val="20"/>
                <w:szCs w:val="20"/>
                <w:lang w:eastAsia="pt-BR"/>
              </w:rPr>
              <w:fldChar w:fldCharType="end"/>
            </w:r>
            <w:r w:rsidRPr="007E4492">
              <w:rPr>
                <w:rFonts w:ascii="Times New Roman" w:eastAsia="Times New Roman" w:hAnsi="Times New Roman" w:cs="Times New Roman"/>
                <w:bCs/>
                <w:kern w:val="36"/>
                <w:sz w:val="20"/>
                <w:szCs w:val="20"/>
                <w:lang w:eastAsia="pt-BR"/>
              </w:rPr>
              <w:t xml:space="preserve"> </w:t>
            </w:r>
            <w:r w:rsidRPr="007E4492">
              <w:rPr>
                <w:rFonts w:ascii="Times New Roman" w:eastAsia="Times New Roman" w:hAnsi="Times New Roman" w:cs="Times New Roman"/>
                <w:bCs/>
                <w:kern w:val="36"/>
                <w:sz w:val="20"/>
                <w:szCs w:val="20"/>
                <w:lang w:eastAsia="pt-BR"/>
              </w:rPr>
              <w:fldChar w:fldCharType="begin"/>
            </w:r>
            <w:r w:rsidRPr="007E4492">
              <w:rPr>
                <w:rFonts w:ascii="Times New Roman" w:eastAsia="Times New Roman" w:hAnsi="Times New Roman" w:cs="Times New Roman"/>
                <w:bCs/>
                <w:kern w:val="36"/>
                <w:sz w:val="20"/>
                <w:szCs w:val="20"/>
                <w:lang w:eastAsia="pt-BR"/>
              </w:rPr>
              <w:instrText xml:space="preserve"> ADDIN ZOTERO_ITEM CSL_CITATION {"citationID":"ZjXaM7HZ","properties":{"formattedCitation":"(21)","plainCitation":"(21)","noteIndex":0},"citationItems":[{"id":60,"uris":["http://zotero.org/users/local/NFRNV4IJ/items/MJ8FZLEH"],"uri":["http://zotero.org/users/local/NFRNV4IJ/items/MJ8FZLEH"],"itemData":{"id":60,"type":"article-journal","abstract":"BACKGROUND: Cancer is a major public health problem in many areas of the world. Many anticancer drugs in current clinical use have been isolated from plant species or are based on such substances. Thymol (5-methyl-2-isopropylphenol) is an oxygenated aromatic compound from monoterpene group. It is the main constituent of thyme essential oil and shows antioxidant, antiseptic and antiproliferative properties. The aim of this study is to determine the antiproliferative activity and apoptotic effect of thymol on prostate cancer (PC-3, DU145), breast cancer (MDA-MB-231), and lung cancer (KLN205) cell lines.\nMETHODS: The cancer cells were treated with different concentrations of thymol (100, 200, 400, 600, 800 µM) at 24 h, 48 h and 72 h. The cell viability was investigated by MTT assay and analysis of apoptosis was determined with annexin V assay.\nRESULTS: The study showed the dose and time-dependent cytotoxic effect of thymol in PC-3, DU145, MDA-MB-231, and KLN205 cancer cell lines. Thymol significantly induced apoptosis in all groups in a dose-dependent manner. Statistical analysis showed a significant difference between thymol‑treated cell lines compared to the control (p &lt; 0.001).\nCONCLUSION: The data in the present study demonstrated that thymol has apoptotic and antiproliferative properties in lung, breast and prostate cancer cell lines. Thymol could serve as a potential therapeutic agent in the future (Fig. 5, Ref. 26).","container-title":"Bratislavske Lekarske Listy","DOI":"10.4149/BLL_2020_016","ISSN":"0006-9248","issue":"2","journalAbbreviation":"Bratisl Lek Listy","language":"eng","note":"PMID: 32115964","page":"122-128","source":"PubMed","title":"Apoptotic effects of thymol, a novel monoterpene phenol, on different types of cancer","volume":"121","author":[{"family":"Elbe","given":"H."},{"family":"Yigitturk","given":"G."},{"family":"Cavusoglu","given":"T."},{"family":"Uyanikgil","given":"Y."},{"family":"Ozturk","given":"F."}],"issued":{"date-parts":[["2020"]]}}}],"schema":"https://github.com/citation-style-language/schema/raw/master/csl-citation.json"} </w:instrText>
            </w:r>
            <w:r w:rsidRPr="007E4492">
              <w:rPr>
                <w:rFonts w:ascii="Times New Roman" w:eastAsia="Times New Roman" w:hAnsi="Times New Roman" w:cs="Times New Roman"/>
                <w:bCs/>
                <w:kern w:val="36"/>
                <w:sz w:val="20"/>
                <w:szCs w:val="20"/>
                <w:lang w:eastAsia="pt-BR"/>
              </w:rPr>
              <w:fldChar w:fldCharType="separate"/>
            </w:r>
            <w:r w:rsidRPr="007E4492">
              <w:rPr>
                <w:rFonts w:ascii="Times New Roman" w:hAnsi="Times New Roman" w:cs="Times New Roman"/>
                <w:sz w:val="20"/>
                <w:szCs w:val="20"/>
              </w:rPr>
              <w:t>(21)</w:t>
            </w:r>
            <w:r w:rsidRPr="007E4492">
              <w:rPr>
                <w:rFonts w:ascii="Times New Roman" w:eastAsia="Times New Roman" w:hAnsi="Times New Roman" w:cs="Times New Roman"/>
                <w:bCs/>
                <w:kern w:val="36"/>
                <w:sz w:val="20"/>
                <w:szCs w:val="20"/>
                <w:lang w:eastAsia="pt-BR"/>
              </w:rPr>
              <w:fldChar w:fldCharType="end"/>
            </w:r>
          </w:p>
        </w:tc>
        <w:tc>
          <w:tcPr>
            <w:tcW w:w="2376" w:type="dxa"/>
            <w:vAlign w:val="center"/>
          </w:tcPr>
          <w:p w14:paraId="4227BB1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00, 200, 400,</w:t>
            </w:r>
          </w:p>
          <w:p w14:paraId="0942004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600, 800 µM</w:t>
            </w:r>
          </w:p>
        </w:tc>
        <w:tc>
          <w:tcPr>
            <w:tcW w:w="2637" w:type="dxa"/>
            <w:vAlign w:val="center"/>
          </w:tcPr>
          <w:p w14:paraId="4410AAB5" w14:textId="77777777" w:rsidR="0031440B" w:rsidRPr="007E4492" w:rsidRDefault="0031440B" w:rsidP="000C5938">
            <w:pPr>
              <w:pStyle w:val="SemEspaamento"/>
              <w:jc w:val="center"/>
              <w:rPr>
                <w:rFonts w:ascii="Times New Roman" w:eastAsia="Times New Roman" w:hAnsi="Times New Roman" w:cs="Times New Roman"/>
                <w:bCs/>
                <w:kern w:val="36"/>
                <w:sz w:val="20"/>
                <w:szCs w:val="20"/>
                <w:lang w:eastAsia="pt-BR"/>
              </w:rPr>
            </w:pPr>
            <w:r w:rsidRPr="007E4492">
              <w:rPr>
                <w:rFonts w:ascii="Times New Roman" w:hAnsi="Times New Roman" w:cs="Times New Roman"/>
                <w:sz w:val="20"/>
                <w:szCs w:val="20"/>
              </w:rPr>
              <w:t>Sigma</w:t>
            </w:r>
          </w:p>
        </w:tc>
        <w:tc>
          <w:tcPr>
            <w:tcW w:w="1793" w:type="dxa"/>
            <w:gridSpan w:val="3"/>
            <w:vAlign w:val="center"/>
          </w:tcPr>
          <w:p w14:paraId="4E71CD9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7EE868D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3CDA2A8" w14:textId="77777777" w:rsidTr="000C5938">
        <w:trPr>
          <w:trHeight w:val="845"/>
        </w:trPr>
        <w:tc>
          <w:tcPr>
            <w:tcW w:w="3195" w:type="dxa"/>
            <w:vAlign w:val="center"/>
          </w:tcPr>
          <w:p w14:paraId="0EC7D65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uIumYKeu","properties":{"formattedCitation":"(ZENG et al., 2020)","plainCitation":"(ZENG et al., 2020)","dontUpdate":true,"noteIndex":0},"citationItems":[{"id":647,"uris":["http://zotero.org/users/local/NFRNV4IJ/items/BKMGVTJN"],"uri":["http://zotero.org/users/local/NFRNV4IJ/items/BKMGVTJN"],"itemData":{"id":647,"type":"article-journal","abstract":"Purpose: Colorectal cancer (CRC) is one of the most commonly occurring cancers and is associated with high morbidity and mortality. Nevertheless, there is currently no safe and effective treatment for this condition. Thymol is a phenolic compound that is recognized as safe for use in food as well as medical and cosmetic fields. Increasing evidence has indicated that thymol exerts prominent antitumor effects in a variety of cancers, including CRC. However, how thymol elicits these effects on CRC and the associated underlying mechanisms remains unclear.\nMethods: HCT116 and Lovo cells were treated with different concentrations of thymol. Cell Counting Kit-8 (CCK-8) and transwell migration and invasion assays were used to evaluate cell proliferation, migration, and invasion, respectively. Cell apoptosis and cell cycle distribution were measured by flow cytometry. RT-qPCR, Western blot, and immunohistochemistry were used to detect the expression of related genes and their protein products.\nResults: In this study, we tested the antitumor activity of thymol extracted from a Chinese medicinal herb, Thymus vulgaris L. We show that thymol treatment in vitro inhibited cell proliferation and induced apoptosis and cell cycle arrest in CRC. Furthermore, in vivo treatment with 75 and 150 mg/kg thymol led to a significant decrease in tumor volume. Thymol administration induced CRC cell apoptosis through activation of the BAX/Bcl-2 signaling pathway. In addition, thymol suppressed CRC cell epithelial-mesenchymal transition (EMT), invasion, and metastasis via inhibiting the activation of the Wnt/β-catenin pathway, both in vitro and in vivo.\nConclusion: Thymol may prevent CRC progression through inhibition of the Wnt/β-catenin signaling pathway, highlighting its potential as a novel therapeutic option for the treatment of CRC.","container-title":"Drug Design, Development and Therapy","DOI":"10.2147/DDDT.S254218","ISSN":"1177-8881","journalAbbreviation":"Drug Des Devel Ther","language":"eng","note":"PMID: 32669835\nPMCID: PMC7335897","page":"2535-2547","source":"PubMed","title":"Thymol Isolated from Thymus vulgaris L. Inhibits Colorectal Cancer Cell Growth and Metastasis by Suppressing the Wnt/β-Catenin Pathway","volume":"14","author":[{"family":"Zeng","given":"Qiongyao"},{"family":"Che","given":"Yuncheng"},{"family":"Zhang","given":"Yu"},{"family":"Chen","given":"Mei"},{"family":"Guo","given":"Qiang"},{"family":"Zhang","given":"Wenjing"}],"issued":{"date-parts":[["2020"]]}}}],"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Zeng et al., (2020)</w:t>
            </w:r>
            <w:r w:rsidRPr="007E4492">
              <w:rPr>
                <w:rFonts w:ascii="Times New Roman" w:hAnsi="Times New Roman" w:cs="Times New Roman"/>
                <w:sz w:val="20"/>
                <w:szCs w:val="20"/>
                <w:shd w:val="clear" w:color="auto" w:fill="FFFFFF"/>
              </w:rPr>
              <w:fldChar w:fldCharType="end"/>
            </w:r>
            <w:r w:rsidRPr="007E4492">
              <w:rPr>
                <w:rFonts w:ascii="Times New Roman" w:hAnsi="Times New Roman" w:cs="Times New Roman"/>
                <w:sz w:val="20"/>
                <w:szCs w:val="20"/>
                <w:shd w:val="clear" w:color="auto" w:fill="FFFFFF"/>
              </w:rPr>
              <w:t xml:space="preserve"> </w:t>
            </w: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T3b0l03R","properties":{"formattedCitation":"(103)","plainCitation":"(103)","noteIndex":0},"citationItems":[{"id":647,"uris":["http://zotero.org/users/local/NFRNV4IJ/items/BKMGVTJN"],"uri":["http://zotero.org/users/local/NFRNV4IJ/items/BKMGVTJN"],"itemData":{"id":647,"type":"article-journal","abstract":"Purpose: Colorectal cancer (CRC) is one of the most commonly occurring cancers and is associated with high morbidity and mortality. Nevertheless, there is currently no safe and effective treatment for this condition. Thymol is a phenolic compound that is recognized as safe for use in food as well as medical and cosmetic fields. Increasing evidence has indicated that thymol exerts prominent antitumor effects in a variety of cancers, including CRC. However, how thymol elicits these effects on CRC and the associated underlying mechanisms remains unclear.\nMethods: HCT116 and Lovo cells were treated with different concentrations of thymol. Cell Counting Kit-8 (CCK-8) and transwell migration and invasion assays were used to evaluate cell proliferation, migration, and invasion, respectively. Cell apoptosis and cell cycle distribution were measured by flow cytometry. RT-qPCR, Western blot, and immunohistochemistry were used to detect the expression of related genes and their protein products.\nResults: In this study, we tested the antitumor activity of thymol extracted from a Chinese medicinal herb, Thymus vulgaris L. We show that thymol treatment in vitro inhibited cell proliferation and induced apoptosis and cell cycle arrest in CRC. Furthermore, in vivo treatment with 75 and 150 mg/kg thymol led to a significant decrease in tumor volume. Thymol administration induced CRC cell apoptosis through activation of the BAX/Bcl-2 signaling pathway. In addition, thymol suppressed CRC cell epithelial-mesenchymal transition (EMT), invasion, and metastasis via inhibiting the activation of the Wnt/β-catenin pathway, both in vitro and in vivo.\nConclusion: Thymol may prevent CRC progression through inhibition of the Wnt/β-catenin signaling pathway, highlighting its potential as a novel therapeutic option for the treatment of CRC.","container-title":"Drug Design, Development and Therapy","DOI":"10.2147/DDDT.S254218","ISSN":"1177-8881","journalAbbreviation":"Drug Des Devel Ther","language":"eng","note":"PMID: 32669835\nPMCID: PMC7335897","page":"2535-2547","source":"PubMed","title":"Thymol Isolated from Thymus vulgaris L. Inhibits Colorectal Cancer Cell Growth and Metastasis by Suppressing the Wnt/β-Catenin Pathway","volume":"14","author":[{"family":"Zeng","given":"Qiongyao"},{"family":"Che","given":"Yuncheng"},{"family":"Zhang","given":"Yu"},{"family":"Chen","given":"Mei"},{"family":"Guo","given":"Qiang"},{"family":"Zhang","given":"Wenjing"}],"issued":{"date-parts":[["2020"]]}}}],"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103)</w:t>
            </w:r>
            <w:r w:rsidRPr="007E4492">
              <w:rPr>
                <w:rFonts w:ascii="Times New Roman" w:hAnsi="Times New Roman" w:cs="Times New Roman"/>
                <w:sz w:val="20"/>
                <w:szCs w:val="20"/>
                <w:shd w:val="clear" w:color="auto" w:fill="FFFFFF"/>
              </w:rPr>
              <w:fldChar w:fldCharType="end"/>
            </w:r>
          </w:p>
        </w:tc>
        <w:tc>
          <w:tcPr>
            <w:tcW w:w="2376" w:type="dxa"/>
            <w:vAlign w:val="center"/>
          </w:tcPr>
          <w:p w14:paraId="23756639" w14:textId="77777777" w:rsidR="0031440B" w:rsidRPr="007E4492" w:rsidRDefault="0031440B" w:rsidP="000C5938">
            <w:pPr>
              <w:pStyle w:val="SemEspaamento"/>
              <w:jc w:val="center"/>
              <w:rPr>
                <w:rFonts w:ascii="Times New Roman" w:hAnsi="Times New Roman" w:cs="Times New Roman"/>
                <w:sz w:val="20"/>
                <w:szCs w:val="20"/>
                <w:lang w:eastAsia="pt-BR"/>
              </w:rPr>
            </w:pPr>
            <w:r w:rsidRPr="007E4492">
              <w:rPr>
                <w:rFonts w:ascii="Times New Roman" w:hAnsi="Times New Roman" w:cs="Times New Roman"/>
                <w:sz w:val="20"/>
                <w:szCs w:val="20"/>
              </w:rPr>
              <w:t xml:space="preserve">Thymol, </w:t>
            </w:r>
            <w:r w:rsidRPr="007E4492">
              <w:rPr>
                <w:rFonts w:ascii="Times New Roman" w:hAnsi="Times New Roman" w:cs="Times New Roman"/>
                <w:sz w:val="20"/>
                <w:szCs w:val="20"/>
                <w:lang w:eastAsia="pt-BR"/>
              </w:rPr>
              <w:t>10, 20, 40,</w:t>
            </w:r>
          </w:p>
          <w:p w14:paraId="69DF642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lang w:eastAsia="pt-BR"/>
              </w:rPr>
              <w:t>80, 120 µg/mL</w:t>
            </w:r>
          </w:p>
          <w:p w14:paraId="3A124F5D" w14:textId="77777777" w:rsidR="0031440B" w:rsidRPr="00CB4BFE" w:rsidRDefault="0031440B" w:rsidP="000C5938">
            <w:pPr>
              <w:pStyle w:val="SemEspaamento"/>
              <w:jc w:val="center"/>
              <w:rPr>
                <w:rFonts w:ascii="Times New Roman" w:hAnsi="Times New Roman" w:cs="Times New Roman"/>
                <w:sz w:val="20"/>
                <w:szCs w:val="20"/>
                <w:lang w:val="en-US"/>
              </w:rPr>
            </w:pPr>
            <w:r w:rsidRPr="00CB4BFE">
              <w:rPr>
                <w:rFonts w:ascii="Times New Roman" w:hAnsi="Times New Roman" w:cs="Times New Roman"/>
                <w:sz w:val="20"/>
                <w:szCs w:val="20"/>
                <w:lang w:val="en-US"/>
              </w:rPr>
              <w:t xml:space="preserve">or </w:t>
            </w:r>
            <w:r w:rsidRPr="00CB4BFE">
              <w:rPr>
                <w:rFonts w:ascii="Times New Roman" w:hAnsi="Times New Roman" w:cs="Times New Roman"/>
                <w:color w:val="000000"/>
                <w:sz w:val="20"/>
                <w:szCs w:val="20"/>
                <w:lang w:val="en-US"/>
              </w:rPr>
              <w:t xml:space="preserve">75 mg/kg </w:t>
            </w:r>
            <w:r w:rsidRPr="00CB4BFE">
              <w:rPr>
                <w:rFonts w:ascii="Times New Roman" w:hAnsi="Times New Roman" w:cs="Times New Roman"/>
                <w:sz w:val="20"/>
                <w:szCs w:val="20"/>
                <w:lang w:val="en-US"/>
              </w:rPr>
              <w:t xml:space="preserve">and </w:t>
            </w:r>
            <w:r w:rsidRPr="00CB4BFE">
              <w:rPr>
                <w:rFonts w:ascii="Times New Roman" w:hAnsi="Times New Roman" w:cs="Times New Roman"/>
                <w:color w:val="000000"/>
                <w:sz w:val="20"/>
                <w:szCs w:val="20"/>
                <w:lang w:val="en-US"/>
              </w:rPr>
              <w:t>150 mg/kg</w:t>
            </w:r>
          </w:p>
        </w:tc>
        <w:tc>
          <w:tcPr>
            <w:tcW w:w="2637" w:type="dxa"/>
            <w:vAlign w:val="center"/>
          </w:tcPr>
          <w:p w14:paraId="6B7B6DC9" w14:textId="77777777" w:rsidR="0031440B" w:rsidRPr="007E4492" w:rsidRDefault="0031440B" w:rsidP="000C5938">
            <w:pPr>
              <w:pStyle w:val="SemEspaamento"/>
              <w:jc w:val="center"/>
              <w:rPr>
                <w:rFonts w:ascii="Times New Roman" w:eastAsia="Times New Roman" w:hAnsi="Times New Roman" w:cs="Times New Roman"/>
                <w:bCs/>
                <w:kern w:val="36"/>
                <w:sz w:val="20"/>
                <w:szCs w:val="20"/>
                <w:lang w:eastAsia="pt-BR"/>
              </w:rPr>
            </w:pPr>
            <w:r w:rsidRPr="007E4492">
              <w:rPr>
                <w:rFonts w:ascii="Times New Roman" w:eastAsia="Times New Roman" w:hAnsi="Times New Roman" w:cs="Times New Roman"/>
                <w:bCs/>
                <w:kern w:val="36"/>
                <w:sz w:val="20"/>
                <w:szCs w:val="20"/>
                <w:lang w:eastAsia="pt-BR"/>
              </w:rPr>
              <w:t xml:space="preserve">Extracted from </w:t>
            </w:r>
            <w:r w:rsidRPr="007E4492">
              <w:rPr>
                <w:rFonts w:ascii="Times New Roman" w:eastAsia="Times New Roman" w:hAnsi="Times New Roman" w:cs="Times New Roman"/>
                <w:bCs/>
                <w:i/>
                <w:iCs/>
                <w:kern w:val="36"/>
                <w:sz w:val="20"/>
                <w:szCs w:val="20"/>
                <w:lang w:eastAsia="pt-BR"/>
              </w:rPr>
              <w:t>T. vulgaris</w:t>
            </w:r>
          </w:p>
        </w:tc>
        <w:tc>
          <w:tcPr>
            <w:tcW w:w="1793" w:type="dxa"/>
            <w:gridSpan w:val="3"/>
            <w:vAlign w:val="center"/>
          </w:tcPr>
          <w:p w14:paraId="792FB166" w14:textId="77777777" w:rsidR="0031440B" w:rsidRPr="007E4492" w:rsidRDefault="0031440B" w:rsidP="000C5938">
            <w:pPr>
              <w:pStyle w:val="SemEspaamento"/>
              <w:jc w:val="center"/>
              <w:rPr>
                <w:rFonts w:ascii="Times New Roman" w:hAnsi="Times New Roman" w:cs="Times New Roman"/>
                <w:sz w:val="20"/>
                <w:szCs w:val="20"/>
              </w:rPr>
            </w:pPr>
          </w:p>
        </w:tc>
        <w:tc>
          <w:tcPr>
            <w:tcW w:w="2012" w:type="dxa"/>
            <w:gridSpan w:val="2"/>
            <w:vAlign w:val="center"/>
          </w:tcPr>
          <w:p w14:paraId="35B5A026" w14:textId="77777777" w:rsidR="0031440B" w:rsidRPr="007E4492" w:rsidRDefault="0031440B" w:rsidP="000C5938">
            <w:pPr>
              <w:pStyle w:val="SemEspaamento"/>
              <w:jc w:val="center"/>
              <w:rPr>
                <w:rFonts w:ascii="Times New Roman" w:hAnsi="Times New Roman" w:cs="Times New Roman"/>
                <w:sz w:val="20"/>
                <w:szCs w:val="20"/>
              </w:rPr>
            </w:pPr>
          </w:p>
        </w:tc>
      </w:tr>
      <w:tr w:rsidR="0031440B" w:rsidRPr="007E4492" w14:paraId="2D5DC8D3" w14:textId="77777777" w:rsidTr="000C5938">
        <w:trPr>
          <w:trHeight w:val="702"/>
        </w:trPr>
        <w:tc>
          <w:tcPr>
            <w:tcW w:w="3195" w:type="dxa"/>
            <w:vAlign w:val="center"/>
          </w:tcPr>
          <w:p w14:paraId="52E5BA22"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ww5nXvrH","properties":{"formattedCitation":"(PAKDEM\\uc0\\u304{}RL\\uc0\\u304{} et al., 2020)","plainCitation":"(PAKDEMİRLİ et al., 2020)","dontUpdate":true,"noteIndex":0},"citationItems":[{"id":62,"uris":["http://zotero.org/users/local/NFRNV4IJ/items/RUCIJA4B"],"uri":["http://zotero.org/users/local/NFRNV4IJ/items/RUCIJA4B"],"itemData":{"id":62,"type":"article-journal","abstract":"Background/aim:\nNatural products are popular insights for researchers to investigate promising anti-cancer agents since some of these substances have lesser adverse effects restricting the treatment than traditional chemotherapeutic agents. A well-known monoterpene Carvacrol, widely consumed in Mediterranean cuisine and lower risks of cancer, has efficient anticancer effects. However, the mechanism of action is yet to be discovered. \n\nMaterials and methods\n The investigation aims to illuminate a new perceptive in the role of this substance on colorectal cancer treatment, by the means of differences in a well-defined range of soluble factors. Carvacrol effect on both HT-29 and HCT-116 cell lines was evaluated on proliferation and the IC50 values were calculated by the RTCA xCELLigence device. Then MAGPIX assay was performed to obtain the changes in soluble factors of the cell lines. \n\nResults\n The Multiplexing assay suggests some of these factors were altered in favor of surviving and proliferation in aggressive cell line HCT-116 whereas they were altered against these characters in HT-29, were correlated with the increased IC50 concentration of HCT-116 in carvacrol treatment. \n\nConclusion\n The current study indicates that differences in the levels of these soluble factors could modulate the anticancer effect related to carvacrol.","container-title":"Turkish Journal of Medical Sciences","DOI":"10.3906/sag-1907-173","ISSN":"1300-0144","issue":"1","journalAbbreviation":"Turk J Med Sci","note":"PMID: 31742371\nPMCID: PMC7080355","page":"271-276","source":"PubMed Central","title":"Carvacrol alters soluble factors in HCT-116 and HT-29 cell lines","volume":"50","author":[{"family":"PAKDEMİRLİ","given":"Ahu"},{"family":"KARACA","given":"Caner"},{"family":"SEVER","given":"Tolga"},{"family":"DASKIN","given":"Ezgi"},{"family":"LEBLEBİCİ","given":"Asım"},{"family":"YİĞİTBAŞI","given":"Türkan"},{"family":"BAŞBINAR","given":"Yasemin"}],"issued":{"date-parts":[["2020",2,1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Pakdemirli et al., (2020)</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JToS3Uj2","properties":{"formattedCitation":"(41)","plainCitation":"(41)","noteIndex":0},"citationItems":[{"id":62,"uris":["http://zotero.org/users/local/NFRNV4IJ/items/RUCIJA4B"],"uri":["http://zotero.org/users/local/NFRNV4IJ/items/RUCIJA4B"],"itemData":{"id":62,"type":"article-journal","abstract":"Background/aim:\nNatural products are popular insights for researchers to investigate promising anti-cancer agents since some of these substances have lesser adverse effects restricting the treatment than traditional chemotherapeutic agents. A well-known monoterpene Carvacrol, widely consumed in Mediterranean cuisine and lower risks of cancer, has efficient anticancer effects. However, the mechanism of action is yet to be discovered. \n\nMaterials and methods\n The investigation aims to illuminate a new perceptive in the role of this substance on colorectal cancer treatment, by the means of differences in a well-defined range of soluble factors. Carvacrol effect on both HT-29 and HCT-116 cell lines was evaluated on proliferation and the IC50 values were calculated by the RTCA xCELLigence device. Then MAGPIX assay was performed to obtain the changes in soluble factors of the cell lines. \n\nResults\n The Multiplexing assay suggests some of these factors were altered in favor of surviving and proliferation in aggressive cell line HCT-116 whereas they were altered against these characters in HT-29, were correlated with the increased IC50 concentration of HCT-116 in carvacrol treatment. \n\nConclusion\n The current study indicates that differences in the levels of these soluble factors could modulate the anticancer effect related to carvacrol.","container-title":"Turkish Journal of Medical Sciences","DOI":"10.3906/sag-1907-173","ISSN":"1300-0144","issue":"1","journalAbbreviation":"Turk J Med Sci","note":"PMID: 31742371\nPMCID: PMC7080355","page":"271-276","source":"PubMed Central","title":"Carvacrol alters soluble factors in HCT-116 and HT-29 cell lines","volume":"50","author":[{"family":"PAKDEMİRLİ","given":"Ahu"},{"family":"KARACA","given":"Caner"},{"family":"SEVER","given":"Tolga"},{"family":"DASKIN","given":"Ezgi"},{"family":"LEBLEBİCİ","given":"Asım"},{"family":"YİĞİTBAŞI","given":"Türkan"},{"family":"BAŞBINAR","given":"Yasemin"}],"issued":{"date-parts":[["2020",2,1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1)</w:t>
            </w:r>
            <w:r w:rsidRPr="007E4492">
              <w:rPr>
                <w:rFonts w:ascii="Times New Roman" w:hAnsi="Times New Roman" w:cs="Times New Roman"/>
                <w:sz w:val="20"/>
                <w:szCs w:val="20"/>
              </w:rPr>
              <w:fldChar w:fldCharType="end"/>
            </w:r>
          </w:p>
        </w:tc>
        <w:tc>
          <w:tcPr>
            <w:tcW w:w="2376" w:type="dxa"/>
            <w:vAlign w:val="center"/>
          </w:tcPr>
          <w:p w14:paraId="52227F8B"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5 - 200 μM</w:t>
            </w:r>
          </w:p>
        </w:tc>
        <w:tc>
          <w:tcPr>
            <w:tcW w:w="2637" w:type="dxa"/>
            <w:vAlign w:val="center"/>
          </w:tcPr>
          <w:p w14:paraId="1083E57E" w14:textId="77777777" w:rsidR="0031440B" w:rsidRPr="007E4492" w:rsidRDefault="0031440B" w:rsidP="000C5938">
            <w:pPr>
              <w:pStyle w:val="SemEspaamento"/>
              <w:jc w:val="center"/>
              <w:rPr>
                <w:rFonts w:ascii="Times New Roman" w:eastAsia="Times New Roman" w:hAnsi="Times New Roman" w:cs="Times New Roman"/>
                <w:bCs/>
                <w:kern w:val="36"/>
                <w:sz w:val="20"/>
                <w:szCs w:val="20"/>
                <w:lang w:eastAsia="pt-BR"/>
              </w:rPr>
            </w:pPr>
            <w:r w:rsidRPr="007E4492">
              <w:rPr>
                <w:rFonts w:ascii="Times New Roman" w:eastAsia="Times New Roman" w:hAnsi="Times New Roman" w:cs="Times New Roman"/>
                <w:bCs/>
                <w:kern w:val="36"/>
                <w:sz w:val="20"/>
                <w:szCs w:val="20"/>
                <w:lang w:eastAsia="pt-BR"/>
              </w:rPr>
              <w:t>Sigma</w:t>
            </w:r>
          </w:p>
        </w:tc>
        <w:tc>
          <w:tcPr>
            <w:tcW w:w="1793" w:type="dxa"/>
            <w:gridSpan w:val="3"/>
            <w:vAlign w:val="center"/>
          </w:tcPr>
          <w:p w14:paraId="2F07DF2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5C07ABF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45F7F7E" w14:textId="77777777" w:rsidTr="000C5938">
        <w:trPr>
          <w:trHeight w:val="557"/>
        </w:trPr>
        <w:tc>
          <w:tcPr>
            <w:tcW w:w="3195" w:type="dxa"/>
            <w:vAlign w:val="center"/>
          </w:tcPr>
          <w:p w14:paraId="01EE1E2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Xrxm92sA","properties":{"formattedCitation":"(G\\uc0\\u220{}NES-BAYIR et al., 2020)","plainCitation":"(GÜNES-BAYIR et al., 2020)","dontUpdate":true,"noteIndex":0},"citationItems":[{"id":653,"uris":["http://zotero.org/users/local/NFRNV4IJ/items/SSNG4IN9"],"uri":["http://zotero.org/users/local/NFRNV4IJ/items/SSNG4IN9"],"itemData":{"id":653,"type":"article-journal","abstract":"The concept of hormesis includes a biphasic cellular dose-response to a xenobiotic stimulus defined by low dose beneficial and high dose inhibitory or toxic effects. In the present study, an attempt has been made to help elucidate the beneficial and detrimental effects of thymol on different cell types by evaluating and comparing the impact of various thymol doses on cancerous (AGS) and healthy (WS-1) cells. Cytotoxic, genotoxic, and apoptotic effects, as well as levels of reactive oxygen species and glutathione were studied in both cell lines exposed to thymol (0-600 µM) for 24 h. The results showed significant differences in cell viability of AGS compared to WS-1 cells exposed to thymol. The differences observed were statistically significant at all doses applied (P ≤ 0.001) and revealed hormetic thymol effects on WS-1 cells, whereas toxic effects on AGS cells were detectable at all thymol concentrations. Thymol at low concentrations provides antioxidative protection to WS-1 cells in vitro while already inducing toxic effects in AGS cells. In that sense, the findings of the present study suggest that thymol exerts a dose-dependent hormetic impact on different cell types, thereby providing crucial information for future in vivo studies investigating the therapeutic potential of thymol.","container-title":"Molecules (Basel, Switzerland)","DOI":"10.3390/molecules25143270","ISSN":"1420-3049","issue":"14","journalAbbreviation":"Molecules","language":"eng","note":"PMID: 32709059\nPMCID: PMC7397309","source":"PubMed","title":"In Vitro Hormetic Effect Investigation of Thymol on Human Fibroblast and Gastric Adenocarcinoma Cells","volume":"25","author":[{"family":"Günes-Bayir","given":"Ayse"},{"family":"Kocyigit","given":"Abdurrahim"},{"family":"Guler","given":"Eray Metin"},{"family":"Dadak","given":"Agnes"}],"issued":{"date-parts":[["2020",7,17]]}}}],"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Günes-Bayir et al., (2020)</w:t>
            </w:r>
            <w:r w:rsidRPr="007E4492">
              <w:rPr>
                <w:rFonts w:ascii="Times New Roman" w:hAnsi="Times New Roman" w:cs="Times New Roman"/>
                <w:sz w:val="20"/>
                <w:szCs w:val="20"/>
                <w:shd w:val="clear" w:color="auto" w:fill="FFFFFF"/>
              </w:rPr>
              <w:fldChar w:fldCharType="end"/>
            </w:r>
            <w:r w:rsidRPr="007E4492">
              <w:rPr>
                <w:rFonts w:ascii="Times New Roman" w:hAnsi="Times New Roman" w:cs="Times New Roman"/>
                <w:sz w:val="20"/>
                <w:szCs w:val="20"/>
                <w:shd w:val="clear" w:color="auto" w:fill="FFFFFF"/>
              </w:rPr>
              <w:t xml:space="preserve"> </w:t>
            </w: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kJ76J37z","properties":{"formattedCitation":"(63)","plainCitation":"(63)","noteIndex":0},"citationItems":[{"id":653,"uris":["http://zotero.org/users/local/NFRNV4IJ/items/SSNG4IN9"],"uri":["http://zotero.org/users/local/NFRNV4IJ/items/SSNG4IN9"],"itemData":{"id":653,"type":"article-journal","abstract":"The concept of hormesis includes a biphasic cellular dose-response to a xenobiotic stimulus defined by low dose beneficial and high dose inhibitory or toxic effects. In the present study, an attempt has been made to help elucidate the beneficial and detrimental effects of thymol on different cell types by evaluating and comparing the impact of various thymol doses on cancerous (AGS) and healthy (WS-1) cells. Cytotoxic, genotoxic, and apoptotic effects, as well as levels of reactive oxygen species and glutathione were studied in both cell lines exposed to thymol (0-600 µM) for 24 h. The results showed significant differences in cell viability of AGS compared to WS-1 cells exposed to thymol. The differences observed were statistically significant at all doses applied (P ≤ 0.001) and revealed hormetic thymol effects on WS-1 cells, whereas toxic effects on AGS cells were detectable at all thymol concentrations. Thymol at low concentrations provides antioxidative protection to WS-1 cells in vitro while already inducing toxic effects in AGS cells. In that sense, the findings of the present study suggest that thymol exerts a dose-dependent hormetic impact on different cell types, thereby providing crucial information for future in vivo studies investigating the therapeutic potential of thymol.","container-title":"Molecules (Basel, Switzerland)","DOI":"10.3390/molecules25143270","ISSN":"1420-3049","issue":"14","journalAbbreviation":"Molecules","language":"eng","note":"PMID: 32709059\nPMCID: PMC7397309","source":"PubMed","title":"In Vitro Hormetic Effect Investigation of Thymol on Human Fibroblast and Gastric Adenocarcinoma Cells","volume":"25","author":[{"family":"Günes-Bayir","given":"Ayse"},{"family":"Kocyigit","given":"Abdurrahim"},{"family":"Guler","given":"Eray Metin"},{"family":"Dadak","given":"Agnes"}],"issued":{"date-parts":[["2020",7,17]]}}}],"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63)</w:t>
            </w:r>
            <w:r w:rsidRPr="007E4492">
              <w:rPr>
                <w:rFonts w:ascii="Times New Roman" w:hAnsi="Times New Roman" w:cs="Times New Roman"/>
                <w:sz w:val="20"/>
                <w:szCs w:val="20"/>
                <w:shd w:val="clear" w:color="auto" w:fill="FFFFFF"/>
              </w:rPr>
              <w:fldChar w:fldCharType="end"/>
            </w:r>
          </w:p>
        </w:tc>
        <w:tc>
          <w:tcPr>
            <w:tcW w:w="2376" w:type="dxa"/>
            <w:vAlign w:val="center"/>
          </w:tcPr>
          <w:p w14:paraId="2708377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0-600 μM</w:t>
            </w:r>
          </w:p>
        </w:tc>
        <w:tc>
          <w:tcPr>
            <w:tcW w:w="2637" w:type="dxa"/>
            <w:vAlign w:val="center"/>
          </w:tcPr>
          <w:p w14:paraId="0144433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2D2AEC8" w14:textId="77777777" w:rsidR="0031440B" w:rsidRPr="007E4492" w:rsidRDefault="0031440B" w:rsidP="000C5938">
            <w:pPr>
              <w:pStyle w:val="SemEspaamento"/>
              <w:jc w:val="center"/>
              <w:rPr>
                <w:rStyle w:val="A4"/>
                <w:rFonts w:ascii="Times New Roman" w:hAnsi="Times New Roman" w:cs="Times New Roman"/>
                <w:sz w:val="20"/>
                <w:szCs w:val="20"/>
              </w:rPr>
            </w:pPr>
            <w:r w:rsidRPr="007E4492">
              <w:rPr>
                <w:rStyle w:val="A4"/>
                <w:rFonts w:ascii="Times New Roman" w:hAnsi="Times New Roman" w:cs="Times New Roman"/>
                <w:sz w:val="20"/>
                <w:szCs w:val="20"/>
              </w:rPr>
              <w:t>-</w:t>
            </w:r>
          </w:p>
        </w:tc>
        <w:tc>
          <w:tcPr>
            <w:tcW w:w="2012" w:type="dxa"/>
            <w:gridSpan w:val="2"/>
            <w:vAlign w:val="center"/>
          </w:tcPr>
          <w:p w14:paraId="5787EB6C"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7E341C60" w14:textId="77777777" w:rsidTr="000C5938">
        <w:trPr>
          <w:trHeight w:val="698"/>
        </w:trPr>
        <w:tc>
          <w:tcPr>
            <w:tcW w:w="3195" w:type="dxa"/>
            <w:vAlign w:val="center"/>
          </w:tcPr>
          <w:p w14:paraId="2EAABA20" w14:textId="77777777" w:rsidR="0031440B" w:rsidRPr="007E4492" w:rsidRDefault="0031440B" w:rsidP="000C5938">
            <w:pPr>
              <w:pStyle w:val="SemEspaamento"/>
              <w:jc w:val="center"/>
              <w:rPr>
                <w:rFonts w:ascii="Times New Roman" w:hAnsi="Times New Roman" w:cs="Times New Roman"/>
                <w:sz w:val="20"/>
                <w:szCs w:val="20"/>
                <w:shd w:val="clear" w:color="auto" w:fill="FFFFFF"/>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S2LvwN4I","properties":{"formattedCitation":"(MARI et al., 2020)","plainCitation":"(MARI et al., 2020)","dontUpdate":true,"noteIndex":0},"citationItems":[{"id":153,"uris":["http://zotero.org/users/local/NFRNV4IJ/items/XWZTLK2D"],"uri":["http://zotero.org/users/local/NFRNV4IJ/items/XWZTLK2D"],"itemData":{"id":153,"type":"article-journal","abstract":"To examine the role of carvacrol in modulating PI3K/AKT signaling involved in human breast cancer pathogenesis using in vitro experimental model MCF-7 cells.","container-title":"Chinese Journal of Integrative Medicine","DOI":"10.1007/s11655-020-3193-5","ISSN":"1993-0402","journalAbbreviation":"Chin. J. Integr. Med.","language":"en","source":"Springer Link","title":"Carvacrol Promotes Cell Cycle Arrest and Apoptosis through PI3K/AKT Signaling Pathway in MCF-7 Breast Cancer Cells","URL":"https://doi.org/10.1007/s11655-020-3193-5","author":[{"family":"Mari","given":"Ashok"},{"family":"Mani","given":"Gopikrishnan"},{"family":"Nagabhishek","given":"Sirpu Natesh"},{"family":"Balaraman","given":"Gopalakrishnan"},{"family":"Subramanian","given":"Nirmala"},{"family":"Mirza","given":"Fathima Bushra"},{"family":"Sundaram","given":"Jagan"},{"family":"Thiruvengadam","given":"Devaki"}],"accessed":{"date-parts":[["2021",2,28]]},"issued":{"date-parts":[["2020",6,2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Mari et al., (2020)</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VO9BvQAT","properties":{"formattedCitation":"(48)","plainCitation":"(48)","noteIndex":0},"citationItems":[{"id":153,"uris":["http://zotero.org/users/local/NFRNV4IJ/items/XWZTLK2D"],"uri":["http://zotero.org/users/local/NFRNV4IJ/items/XWZTLK2D"],"itemData":{"id":153,"type":"article-journal","abstract":"To examine the role of carvacrol in modulating PI3K/AKT signaling involved in human breast cancer pathogenesis using in vitro experimental model MCF-7 cells.","container-title":"Chinese Journal of Integrative Medicine","DOI":"10.1007/s11655-020-3193-5","ISSN":"1993-0402","journalAbbreviation":"Chin. J. Integr. Med.","language":"en","source":"Springer Link","title":"Carvacrol Promotes Cell Cycle Arrest and Apoptosis through PI3K/AKT Signaling Pathway in MCF-7 Breast Cancer Cells","URL":"https://doi.org/10.1007/s11655-020-3193-5","author":[{"family":"Mari","given":"Ashok"},{"family":"Mani","given":"Gopikrishnan"},{"family":"Nagabhishek","given":"Sirpu Natesh"},{"family":"Balaraman","given":"Gopalakrishnan"},{"family":"Subramanian","given":"Nirmala"},{"family":"Mirza","given":"Fathima Bushra"},{"family":"Sundaram","given":"Jagan"},{"family":"Thiruvengadam","given":"Devaki"}],"accessed":{"date-parts":[["2021",2,28]]},"issued":{"date-parts":[["2020",6,22]]}}}],"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8)</w:t>
            </w:r>
            <w:r w:rsidRPr="007E4492">
              <w:rPr>
                <w:rFonts w:ascii="Times New Roman" w:hAnsi="Times New Roman" w:cs="Times New Roman"/>
                <w:sz w:val="20"/>
                <w:szCs w:val="20"/>
              </w:rPr>
              <w:fldChar w:fldCharType="end"/>
            </w:r>
          </w:p>
        </w:tc>
        <w:tc>
          <w:tcPr>
            <w:tcW w:w="2376" w:type="dxa"/>
            <w:vAlign w:val="center"/>
          </w:tcPr>
          <w:p w14:paraId="66B31DB0" w14:textId="77777777" w:rsidR="0031440B" w:rsidRPr="007E4492" w:rsidRDefault="0031440B" w:rsidP="000C5938">
            <w:pPr>
              <w:autoSpaceDE w:val="0"/>
              <w:autoSpaceDN w:val="0"/>
              <w:adjustRightInd w:val="0"/>
              <w:jc w:val="center"/>
              <w:rPr>
                <w:rFonts w:ascii="Times New Roman" w:hAnsi="Times New Roman" w:cs="Times New Roman"/>
                <w:sz w:val="20"/>
                <w:szCs w:val="20"/>
              </w:rPr>
            </w:pPr>
            <w:r w:rsidRPr="007E4492">
              <w:rPr>
                <w:rFonts w:ascii="Times New Roman" w:hAnsi="Times New Roman" w:cs="Times New Roman"/>
                <w:sz w:val="20"/>
                <w:szCs w:val="20"/>
              </w:rPr>
              <w:t>Carvacrol, 25 – 250 μmol/L</w:t>
            </w:r>
          </w:p>
        </w:tc>
        <w:tc>
          <w:tcPr>
            <w:tcW w:w="2637" w:type="dxa"/>
            <w:vAlign w:val="center"/>
          </w:tcPr>
          <w:p w14:paraId="0086CE65"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4EA8A9EB" w14:textId="77777777" w:rsidR="0031440B" w:rsidRPr="007E4492" w:rsidRDefault="0031440B" w:rsidP="000C5938">
            <w:pPr>
              <w:pStyle w:val="SemEspaamento"/>
              <w:jc w:val="center"/>
              <w:rPr>
                <w:rStyle w:val="A4"/>
                <w:rFonts w:ascii="Times New Roman" w:hAnsi="Times New Roman" w:cs="Times New Roman"/>
                <w:sz w:val="20"/>
                <w:szCs w:val="20"/>
              </w:rPr>
            </w:pPr>
            <w:r w:rsidRPr="007E4492">
              <w:rPr>
                <w:rStyle w:val="A4"/>
                <w:rFonts w:ascii="Times New Roman" w:hAnsi="Times New Roman" w:cs="Times New Roman"/>
                <w:sz w:val="20"/>
                <w:szCs w:val="20"/>
              </w:rPr>
              <w:t>98%</w:t>
            </w:r>
          </w:p>
        </w:tc>
        <w:tc>
          <w:tcPr>
            <w:tcW w:w="2012" w:type="dxa"/>
            <w:gridSpan w:val="2"/>
            <w:vAlign w:val="center"/>
          </w:tcPr>
          <w:p w14:paraId="378B832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EA96DE5" w14:textId="77777777" w:rsidTr="000C5938">
        <w:trPr>
          <w:trHeight w:val="893"/>
        </w:trPr>
        <w:tc>
          <w:tcPr>
            <w:tcW w:w="3195" w:type="dxa"/>
            <w:vAlign w:val="center"/>
          </w:tcPr>
          <w:p w14:paraId="3031969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lastRenderedPageBreak/>
              <w:fldChar w:fldCharType="begin"/>
            </w:r>
            <w:r w:rsidRPr="007E4492">
              <w:rPr>
                <w:rFonts w:ascii="Times New Roman" w:hAnsi="Times New Roman" w:cs="Times New Roman"/>
                <w:sz w:val="20"/>
                <w:szCs w:val="20"/>
              </w:rPr>
              <w:instrText xml:space="preserve"> ADDIN ZOTERO_ITEM CSL_CITATION {"citationID":"hg16p6g1","properties":{"formattedCitation":"(ELBE et al., 2020)","plainCitation":"(ELBE et al., 2020)","dontUpdate":true,"noteIndex":0},"citationItems":[{"id":676,"uris":["http://zotero.org/users/local/NFRNV4IJ/items/C5MS7QDY"],"uri":["http://zotero.org/users/local/NFRNV4IJ/items/C5MS7QDY"],"itemData":{"id":676,"type":"article-journal","abstract":"Ovarian cancer is the seventh most common cancer worldwide in women. Many anticancer drugs are currently used clinically have been isolated from plant species or are based on such substances. Thymol (5-methyl-2-isopropylphenol) and carvacrol are oxygenated aromatic compounds from the monoterpene group. They are the main constituents of thyme essential oil and show antiproliferative, antioxidant, and antiseptic properties. The aim of this study is to compare the antiproliferative and apoptotic effects of thymol and carvacrol on SKOV-3 ovarian cancer cell line. The cancer cells were treated with different concentrations of thymol and carvacrol (100, 200, 400, 600 µM) at 24 h and 48 h durations. The cell viability was investigated by MTT assay and analysis of apoptosis with annexin V assay was determined. The study show that thymol and carvacrol significantly induced apoptosis in all groups as dose and time-dependent (p &lt; .05). The data in the present study demonstrated that thymol and carvacrol have apoptotic and antiproliferative properties in a concentration-dependent manner toward ovarian cancer cells. SKOV-3 cancer cell line was much more sensitive to the toxic effect of thymol than carvacrol.","container-title":"Ultrastructural Pathology","DOI":"10.1080/01913123.2020.1740366","ISSN":"1521-0758","issue":"2","journalAbbreviation":"Ultrastruct Pathol","language":"eng","note":"PMID: 32183603","page":"193-202","source":"PubMed","title":"Comparison of ultrastructural changes and the anticarcinogenic effects of thymol and carvacrol on ovarian cancer cells: which is more effective?","title-short":"Comparison of ultrastructural changes and the anticarcinogenic effects of thymol and carvacrol on ovarian cancer cells","volume":"44","author":[{"family":"Elbe","given":"Hulya"},{"family":"Yigitturk","given":"Gurkan"},{"family":"Cavusoglu","given":"Turker"},{"family":"Baygar","given":"Tuba"},{"family":"Ozgul Onal","given":"Melike"},{"family":"Ozturk","given":"Feral"}],"issued":{"date-parts":[["2020",3,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Elbe et al., (2020)</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wMpxtUCV","properties":{"formattedCitation":"(52)","plainCitation":"(52)","noteIndex":0},"citationItems":[{"id":676,"uris":["http://zotero.org/users/local/NFRNV4IJ/items/C5MS7QDY"],"uri":["http://zotero.org/users/local/NFRNV4IJ/items/C5MS7QDY"],"itemData":{"id":676,"type":"article-journal","abstract":"Ovarian cancer is the seventh most common cancer worldwide in women. Many anticancer drugs are currently used clinically have been isolated from plant species or are based on such substances. Thymol (5-methyl-2-isopropylphenol) and carvacrol are oxygenated aromatic compounds from the monoterpene group. They are the main constituents of thyme essential oil and show antiproliferative, antioxidant, and antiseptic properties. The aim of this study is to compare the antiproliferative and apoptotic effects of thymol and carvacrol on SKOV-3 ovarian cancer cell line. The cancer cells were treated with different concentrations of thymol and carvacrol (100, 200, 400, 600 µM) at 24 h and 48 h durations. The cell viability was investigated by MTT assay and analysis of apoptosis with annexin V assay was determined. The study show that thymol and carvacrol significantly induced apoptosis in all groups as dose and time-dependent (p &lt; .05). The data in the present study demonstrated that thymol and carvacrol have apoptotic and antiproliferative properties in a concentration-dependent manner toward ovarian cancer cells. SKOV-3 cancer cell line was much more sensitive to the toxic effect of thymol than carvacrol.","container-title":"Ultrastructural Pathology","DOI":"10.1080/01913123.2020.1740366","ISSN":"1521-0758","issue":"2","journalAbbreviation":"Ultrastruct Pathol","language":"eng","note":"PMID: 32183603","page":"193-202","source":"PubMed","title":"Comparison of ultrastructural changes and the anticarcinogenic effects of thymol and carvacrol on ovarian cancer cells: which is more effective?","title-short":"Comparison of ultrastructural changes and the anticarcinogenic effects of thymol and carvacrol on ovarian cancer cells","volume":"44","author":[{"family":"Elbe","given":"Hulya"},{"family":"Yigitturk","given":"Gurkan"},{"family":"Cavusoglu","given":"Turker"},{"family":"Baygar","given":"Tuba"},{"family":"Ozgul Onal","given":"Melike"},{"family":"Ozturk","given":"Feral"}],"issued":{"date-parts":[["2020",3,3]]}}}],"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52)</w:t>
            </w:r>
            <w:r w:rsidRPr="007E4492">
              <w:rPr>
                <w:rFonts w:ascii="Times New Roman" w:hAnsi="Times New Roman" w:cs="Times New Roman"/>
                <w:sz w:val="20"/>
                <w:szCs w:val="20"/>
              </w:rPr>
              <w:fldChar w:fldCharType="end"/>
            </w:r>
          </w:p>
        </w:tc>
        <w:tc>
          <w:tcPr>
            <w:tcW w:w="2376" w:type="dxa"/>
            <w:vAlign w:val="center"/>
          </w:tcPr>
          <w:p w14:paraId="796A371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0, 200, </w:t>
            </w:r>
          </w:p>
          <w:p w14:paraId="7ACFE48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400, 600 μM</w:t>
            </w:r>
          </w:p>
          <w:p w14:paraId="147E655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100, 200,</w:t>
            </w:r>
          </w:p>
          <w:p w14:paraId="50015AF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 400, 600 μM</w:t>
            </w:r>
          </w:p>
        </w:tc>
        <w:tc>
          <w:tcPr>
            <w:tcW w:w="2637" w:type="dxa"/>
            <w:vAlign w:val="center"/>
          </w:tcPr>
          <w:p w14:paraId="5F0AC82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3BAE9DD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34EA617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1313B1E7" w14:textId="77777777" w:rsidTr="000C5938">
        <w:trPr>
          <w:trHeight w:val="791"/>
        </w:trPr>
        <w:tc>
          <w:tcPr>
            <w:tcW w:w="3195" w:type="dxa"/>
            <w:vAlign w:val="center"/>
          </w:tcPr>
          <w:p w14:paraId="64E999F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color w:val="222222"/>
                <w:sz w:val="20"/>
                <w:szCs w:val="20"/>
                <w:shd w:val="clear" w:color="auto" w:fill="FFFFFF"/>
              </w:rPr>
              <w:fldChar w:fldCharType="begin"/>
            </w:r>
            <w:r w:rsidRPr="007E4492">
              <w:rPr>
                <w:rFonts w:ascii="Times New Roman" w:hAnsi="Times New Roman" w:cs="Times New Roman"/>
                <w:color w:val="222222"/>
                <w:sz w:val="20"/>
                <w:szCs w:val="20"/>
                <w:shd w:val="clear" w:color="auto" w:fill="FFFFFF"/>
              </w:rPr>
              <w:instrText xml:space="preserve"> ADDIN ZOTERO_ITEM CSL_CITATION {"citationID":"wGoHgzmy","properties":{"formattedCitation":"(ROJAS-ARMAS et al., 2020)","plainCitation":"(ROJAS-ARMAS et al., 2020)","dontUpdate":true,"noteIndex":0},"citationItems":[{"id":644,"uris":["http://zotero.org/users/local/NFRNV4IJ/items/MJQNKZVA"],"uri":["http://zotero.org/users/local/NFRNV4IJ/items/MJQNKZVA"],"itemData":{"id":644,"type":"article-journal","abstract":"C. citratus essential oil and carvacrol have shown an antitumor effect on breast tumor cell lines; the main objective of this research was to evaluate the antitumor effect of the essential oil of Cymbopogon citratus (EOCc) and carvacrol on 7,12-dimethylbenz [a] anthracene (DMBA)-induced breast cancer in female rats. Cancer was induced by a single administration of DMBA at dose of 80 mg/kg body weight (BW). A total of 54 female Holtzman rats were randomly assigned into 9 groups (n = 6). Group I: PS (Physiological saline); Group II: DMBA; Groups III, IV, and V: DMBA + EOCc at doses of 50, 100 and 200 mg/kg/day BW, respectively; Groups VI, VII, and VIII: DMBA + carvacrol at doses of 50, 100 and 200 mg/kg/day BW, respectively; and group IX: DMBA + EOCc + carvacrol at doses of 100 mg/kg/day BW. The treatment lasted 14 weeks. As results, EOCc showed a reduction in tumors as well as necrosis and mitosis. Animals treated with carvacrol did not show necrosis, mitosis, or infiltration. Carvacrol at dose of 100 mg/kg/day BW revealed a significant decrease in the cumulative tumor volume down to 0.11 &amp;plusmn; 0.05 cm3 compared to 0.38 &amp;plusmn; 0.04 cm3 of the DMBA group (p &amp;lt; 0.01). It is concluded that EOCc and carvacrol had an antitumor effect on DMBA-induced breast cancer in female rats.","container-title":"Molecules","DOI":"10.3390/molecules25143284","issue":"14","language":"en","note":"number: 14\npublisher: Multidisciplinary Digital Publishing Institute","page":"3284","source":"www.mdpi.com","title":"The Essential Oil of Cymbopogon citratus Stapt and Carvacrol: An Approach of the Antitumor Effect on 7,12-Dimethylbenz-[α]-anthracene (DMBA)-Induced Breast Cancer in Female Rats","title-short":"The Essential Oil of Cymbopogon citratus Stapt and Carvacrol","volume":"25","author":[{"family":"Rojas-Armas","given":"Juan Pedro"},{"family":"Arroyo-Acevedo","given":"Jorge Luis"},{"family":"Palomino-Pacheco","given":"Miriam"},{"family":"Herrera-Calderón","given":"Oscar"},{"family":"Ortiz-Sánchez","given":"José Manuel"},{"family":"Rojas-Armas","given":"Agustín"},{"family":"Calva","given":"James"},{"family":"Castro-Luna","given":"Américo"},{"family":"Hilario-Vargas","given":"Julio"}],"issued":{"date-parts":[["2020",1]]}}}],"schema":"https://github.com/citation-style-language/schema/raw/master/csl-citation.json"} </w:instrText>
            </w:r>
            <w:r w:rsidRPr="007E4492">
              <w:rPr>
                <w:rFonts w:ascii="Times New Roman" w:hAnsi="Times New Roman" w:cs="Times New Roman"/>
                <w:color w:val="222222"/>
                <w:sz w:val="20"/>
                <w:szCs w:val="20"/>
                <w:shd w:val="clear" w:color="auto" w:fill="FFFFFF"/>
              </w:rPr>
              <w:fldChar w:fldCharType="separate"/>
            </w:r>
            <w:r w:rsidRPr="007E4492">
              <w:rPr>
                <w:rFonts w:ascii="Times New Roman" w:hAnsi="Times New Roman" w:cs="Times New Roman"/>
                <w:sz w:val="20"/>
                <w:szCs w:val="20"/>
              </w:rPr>
              <w:t>Rojas-Armas et al., (2020)</w:t>
            </w:r>
            <w:r w:rsidRPr="007E4492">
              <w:rPr>
                <w:rFonts w:ascii="Times New Roman" w:hAnsi="Times New Roman" w:cs="Times New Roman"/>
                <w:color w:val="222222"/>
                <w:sz w:val="20"/>
                <w:szCs w:val="20"/>
                <w:shd w:val="clear" w:color="auto" w:fill="FFFFFF"/>
              </w:rPr>
              <w:fldChar w:fldCharType="end"/>
            </w:r>
            <w:r w:rsidRPr="007E4492">
              <w:rPr>
                <w:rFonts w:ascii="Times New Roman" w:hAnsi="Times New Roman" w:cs="Times New Roman"/>
                <w:color w:val="222222"/>
                <w:sz w:val="20"/>
                <w:szCs w:val="20"/>
                <w:shd w:val="clear" w:color="auto" w:fill="FFFFFF"/>
              </w:rPr>
              <w:t xml:space="preserve"> </w:t>
            </w:r>
            <w:r w:rsidRPr="007E4492">
              <w:rPr>
                <w:rFonts w:ascii="Times New Roman" w:hAnsi="Times New Roman" w:cs="Times New Roman"/>
                <w:color w:val="222222"/>
                <w:sz w:val="20"/>
                <w:szCs w:val="20"/>
                <w:shd w:val="clear" w:color="auto" w:fill="FFFFFF"/>
              </w:rPr>
              <w:fldChar w:fldCharType="begin"/>
            </w:r>
            <w:r w:rsidRPr="007E4492">
              <w:rPr>
                <w:rFonts w:ascii="Times New Roman" w:hAnsi="Times New Roman" w:cs="Times New Roman"/>
                <w:color w:val="222222"/>
                <w:sz w:val="20"/>
                <w:szCs w:val="20"/>
                <w:shd w:val="clear" w:color="auto" w:fill="FFFFFF"/>
              </w:rPr>
              <w:instrText xml:space="preserve"> ADDIN ZOTERO_ITEM CSL_CITATION {"citationID":"K99USuu9","properties":{"formattedCitation":"(102)","plainCitation":"(102)","noteIndex":0},"citationItems":[{"id":644,"uris":["http://zotero.org/users/local/NFRNV4IJ/items/MJQNKZVA"],"uri":["http://zotero.org/users/local/NFRNV4IJ/items/MJQNKZVA"],"itemData":{"id":644,"type":"article-journal","abstract":"C. citratus essential oil and carvacrol have shown an antitumor effect on breast tumor cell lines; the main objective of this research was to evaluate the antitumor effect of the essential oil of Cymbopogon citratus (EOCc) and carvacrol on 7,12-dimethylbenz [a] anthracene (DMBA)-induced breast cancer in female rats. Cancer was induced by a single administration of DMBA at dose of 80 mg/kg body weight (BW). A total of 54 female Holtzman rats were randomly assigned into 9 groups (n = 6). Group I: PS (Physiological saline); Group II: DMBA; Groups III, IV, and V: DMBA + EOCc at doses of 50, 100 and 200 mg/kg/day BW, respectively; Groups VI, VII, and VIII: DMBA + carvacrol at doses of 50, 100 and 200 mg/kg/day BW, respectively; and group IX: DMBA + EOCc + carvacrol at doses of 100 mg/kg/day BW. The treatment lasted 14 weeks. As results, EOCc showed a reduction in tumors as well as necrosis and mitosis. Animals treated with carvacrol did not show necrosis, mitosis, or infiltration. Carvacrol at dose of 100 mg/kg/day BW revealed a significant decrease in the cumulative tumor volume down to 0.11 &amp;plusmn; 0.05 cm3 compared to 0.38 &amp;plusmn; 0.04 cm3 of the DMBA group (p &amp;lt; 0.01). It is concluded that EOCc and carvacrol had an antitumor effect on DMBA-induced breast cancer in female rats.","container-title":"Molecules","DOI":"10.3390/molecules25143284","issue":"14","language":"en","note":"number: 14\npublisher: Multidisciplinary Digital Publishing Institute","page":"3284","source":"www.mdpi.com","title":"The Essential Oil of Cymbopogon citratus Stapt and Carvacrol: An Approach of the Antitumor Effect on 7,12-Dimethylbenz-[α]-anthracene (DMBA)-Induced Breast Cancer in Female Rats","title-short":"The Essential Oil of Cymbopogon citratus Stapt and Carvacrol","volume":"25","author":[{"family":"Rojas-Armas","given":"Juan Pedro"},{"family":"Arroyo-Acevedo","given":"Jorge Luis"},{"family":"Palomino-Pacheco","given":"Miriam"},{"family":"Herrera-Calderón","given":"Oscar"},{"family":"Ortiz-Sánchez","given":"José Manuel"},{"family":"Rojas-Armas","given":"Agustín"},{"family":"Calva","given":"James"},{"family":"Castro-Luna","given":"Américo"},{"family":"Hilario-Vargas","given":"Julio"}],"issued":{"date-parts":[["2020",1]]}}}],"schema":"https://github.com/citation-style-language/schema/raw/master/csl-citation.json"} </w:instrText>
            </w:r>
            <w:r w:rsidRPr="007E4492">
              <w:rPr>
                <w:rFonts w:ascii="Times New Roman" w:hAnsi="Times New Roman" w:cs="Times New Roman"/>
                <w:color w:val="222222"/>
                <w:sz w:val="20"/>
                <w:szCs w:val="20"/>
                <w:shd w:val="clear" w:color="auto" w:fill="FFFFFF"/>
              </w:rPr>
              <w:fldChar w:fldCharType="separate"/>
            </w:r>
            <w:r w:rsidRPr="007E4492">
              <w:rPr>
                <w:rFonts w:ascii="Times New Roman" w:hAnsi="Times New Roman" w:cs="Times New Roman"/>
                <w:sz w:val="20"/>
                <w:szCs w:val="20"/>
              </w:rPr>
              <w:t>(102)</w:t>
            </w:r>
            <w:r w:rsidRPr="007E4492">
              <w:rPr>
                <w:rFonts w:ascii="Times New Roman" w:hAnsi="Times New Roman" w:cs="Times New Roman"/>
                <w:color w:val="222222"/>
                <w:sz w:val="20"/>
                <w:szCs w:val="20"/>
                <w:shd w:val="clear" w:color="auto" w:fill="FFFFFF"/>
              </w:rPr>
              <w:fldChar w:fldCharType="end"/>
            </w:r>
          </w:p>
        </w:tc>
        <w:tc>
          <w:tcPr>
            <w:tcW w:w="2376" w:type="dxa"/>
            <w:vAlign w:val="center"/>
          </w:tcPr>
          <w:p w14:paraId="70C5A12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w:t>
            </w:r>
            <w:r w:rsidRPr="007E4492">
              <w:rPr>
                <w:rFonts w:ascii="Times New Roman" w:hAnsi="Times New Roman" w:cs="Times New Roman"/>
                <w:color w:val="000000"/>
                <w:sz w:val="20"/>
                <w:szCs w:val="20"/>
              </w:rPr>
              <w:t>50, 100, 200 mg/kg</w:t>
            </w:r>
          </w:p>
        </w:tc>
        <w:tc>
          <w:tcPr>
            <w:tcW w:w="2637" w:type="dxa"/>
            <w:vAlign w:val="center"/>
          </w:tcPr>
          <w:p w14:paraId="68C3527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vAlign w:val="center"/>
          </w:tcPr>
          <w:p w14:paraId="28408E0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F949B3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51E11DB9" w14:textId="77777777" w:rsidTr="000C5938">
        <w:trPr>
          <w:trHeight w:val="845"/>
        </w:trPr>
        <w:tc>
          <w:tcPr>
            <w:tcW w:w="3195" w:type="dxa"/>
            <w:vAlign w:val="center"/>
          </w:tcPr>
          <w:p w14:paraId="759C9660" w14:textId="77777777" w:rsidR="0031440B" w:rsidRPr="007E4492" w:rsidRDefault="0031440B" w:rsidP="000C5938">
            <w:pPr>
              <w:pStyle w:val="SemEspaamento"/>
              <w:jc w:val="center"/>
              <w:rPr>
                <w:rFonts w:ascii="Times New Roman" w:hAnsi="Times New Roman" w:cs="Times New Roman"/>
                <w:color w:val="222222"/>
                <w:sz w:val="20"/>
                <w:szCs w:val="20"/>
                <w:shd w:val="clear" w:color="auto" w:fill="FFFFFF"/>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oMvR0z5l","properties":{"formattedCitation":"(CALIBASI KOCAL; PAKDEMIRLI, 2020)","plainCitation":"(CALIBASI KOCAL; PAKDEMIRLI, 2020)","dontUpdate":true,"noteIndex":0},"citationItems":[{"id":662,"uris":["http://zotero.org/users/local/NFRNV4IJ/items/4RD7YFX2"],"uri":["http://zotero.org/users/local/NFRNV4IJ/items/4RD7YFX2"],"itemData":{"id":662,"type":"article-journal","abstract":"Objective: Neuroblastoma is a pediatric solid tumor that originates from the neural crest. The survival rate of these malignancies is below 50 %. The most common treatments for the disease have several adverse effects which make them invasive for patients and limits the applicability as well as continuity of the treatment. Therefore, researchers seek new agents to reduce adverse effects in order to improve the treatment. In this wise, plant-derived phytochemicals are promising drug candidates, such as carvacrol which has anti-cancer features in some cancers.\nMethod: Human neuroblastoma cell lines, KELLY (N-MYC positive) and SH-SY5Y (N-MYC negative) were grown in RPMI 1640 (KELLY) or DMEM (SH-SY5Y). Cells were treated with a range of concentration of carvacrol. Cellular proliferation was monitored by using xCELLigence Real-Time Cell Analyzer (RTCA) (ACEA Biosciences, Inc.) device to evaluate the antiproliferative effect of carvacrol on the neuroblastoma cells.\nResults: Considering the proliferation curve of SH-SY5Y, results indicate that carvacrol has antiproliferative effects on N-MYC negative neuroblastoma cells, SH-SY5Y cells at all concentrations.\nConclusion: The data illuminate that the carvacrol has an antiproliferative role on neuroblastoma cells. In this context, this phyto-compound might be a promising agent for the treatment of this malignancy.","container-title":"The journal of Dr. Behcet Uz Children s Hospital","DOI":"10.5222/buchd.2020.59251","ISSN":"21462372","journalAbbreviation":"BUCH","language":"en","source":"DOI.org (Crossref)","title":"Antiproliferative Effects of Carvacrol on Neuroblastoma Cells","URL":"https://behcetuzdergisi.com/jvi.asp?pdir=behcetuz&amp;plng=eng&amp;un=BUCHD-59251&amp;look4=","author":[{"family":"Calibasi Kocal","given":"Gizem"},{"family":"Pakdemirli","given":"Ahu"}],"accessed":{"date-parts":[["2021",3,28]]},"issued":{"date-parts":[["202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 xml:space="preserve"> Kocal; Pakdemirli, (2020)</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Ip9bFjUo","properties":{"formattedCitation":"(82)","plainCitation":"(82)","noteIndex":0},"citationItems":[{"id":662,"uris":["http://zotero.org/users/local/NFRNV4IJ/items/4RD7YFX2"],"uri":["http://zotero.org/users/local/NFRNV4IJ/items/4RD7YFX2"],"itemData":{"id":662,"type":"article-journal","abstract":"Objective: Neuroblastoma is a pediatric solid tumor that originates from the neural crest. The survival rate of these malignancies is below 50 %. The most common treatments for the disease have several adverse effects which make them invasive for patients and limits the applicability as well as continuity of the treatment. Therefore, researchers seek new agents to reduce adverse effects in order to improve the treatment. In this wise, plant-derived phytochemicals are promising drug candidates, such as carvacrol which has anti-cancer features in some cancers.\nMethod: Human neuroblastoma cell lines, KELLY (N-MYC positive) and SH-SY5Y (N-MYC negative) were grown in RPMI 1640 (KELLY) or DMEM (SH-SY5Y). Cells were treated with a range of concentration of carvacrol. Cellular proliferation was monitored by using xCELLigence Real-Time Cell Analyzer (RTCA) (ACEA Biosciences, Inc.) device to evaluate the antiproliferative effect of carvacrol on the neuroblastoma cells.\nResults: Considering the proliferation curve of SH-SY5Y, results indicate that carvacrol has antiproliferative effects on N-MYC negative neuroblastoma cells, SH-SY5Y cells at all concentrations.\nConclusion: The data illuminate that the carvacrol has an antiproliferative role on neuroblastoma cells. In this context, this phyto-compound might be a promising agent for the treatment of this malignancy.","container-title":"The journal of Dr. Behcet Uz Children s Hospital","DOI":"10.5222/buchd.2020.59251","ISSN":"21462372","journalAbbreviation":"BUCH","language":"en","source":"DOI.org (Crossref)","title":"Antiproliferative Effects of Carvacrol on Neuroblastoma Cells","URL":"https://behcetuzdergisi.com/jvi.asp?pdir=behcetuz&amp;plng=eng&amp;un=BUCHD-59251&amp;look4=","author":[{"family":"Calibasi Kocal","given":"Gizem"},{"family":"Pakdemirli","given":"Ahu"}],"accessed":{"date-parts":[["2021",3,28]]},"issued":{"date-parts":[["2020"]]}}}],"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82)</w:t>
            </w:r>
            <w:r w:rsidRPr="007E4492">
              <w:rPr>
                <w:rFonts w:ascii="Times New Roman" w:hAnsi="Times New Roman" w:cs="Times New Roman"/>
                <w:sz w:val="20"/>
                <w:szCs w:val="20"/>
              </w:rPr>
              <w:fldChar w:fldCharType="end"/>
            </w:r>
          </w:p>
        </w:tc>
        <w:tc>
          <w:tcPr>
            <w:tcW w:w="2376" w:type="dxa"/>
            <w:vAlign w:val="center"/>
          </w:tcPr>
          <w:p w14:paraId="1341C83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12.5, 25, 50 µM</w:t>
            </w:r>
          </w:p>
        </w:tc>
        <w:tc>
          <w:tcPr>
            <w:tcW w:w="2637" w:type="dxa"/>
            <w:vAlign w:val="center"/>
          </w:tcPr>
          <w:p w14:paraId="5DAA38F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1793" w:type="dxa"/>
            <w:gridSpan w:val="3"/>
            <w:vAlign w:val="center"/>
          </w:tcPr>
          <w:p w14:paraId="665795BF"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vAlign w:val="center"/>
          </w:tcPr>
          <w:p w14:paraId="4918A79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0DCCA983" w14:textId="77777777" w:rsidTr="000C5938">
        <w:trPr>
          <w:trHeight w:val="843"/>
        </w:trPr>
        <w:tc>
          <w:tcPr>
            <w:tcW w:w="3195" w:type="dxa"/>
            <w:tcBorders>
              <w:bottom w:val="single" w:sz="4" w:space="0" w:color="auto"/>
            </w:tcBorders>
            <w:vAlign w:val="center"/>
          </w:tcPr>
          <w:p w14:paraId="443E16F3" w14:textId="77777777" w:rsidR="0031440B" w:rsidRPr="007E4492" w:rsidRDefault="0031440B" w:rsidP="000C5938">
            <w:pPr>
              <w:pStyle w:val="SemEspaamento"/>
              <w:jc w:val="center"/>
              <w:rPr>
                <w:rFonts w:ascii="Times New Roman" w:hAnsi="Times New Roman" w:cs="Times New Roman"/>
                <w:sz w:val="20"/>
                <w:szCs w:val="20"/>
              </w:rPr>
            </w:pPr>
          </w:p>
          <w:p w14:paraId="1D0352D4"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Gfh1XYZZ","properties":{"formattedCitation":"(LI et al., 2021)","plainCitation":"(LI et al., 2021)","dontUpdate":true,"noteIndex":0},"citationItems":[{"id":650,"uris":["http://zotero.org/users/local/NFRNV4IJ/items/BPZDH7ZE"],"uri":["http://zotero.org/users/local/NFRNV4IJ/items/BPZDH7ZE"],"itemData":{"id":650,"type":"article-journal","abstract":"As the most prevalent cancer for females, breast cancer is also the second most popular cancer type overall. More efforts are needed to research new drugs and combination therapies for this disease. A naturally derived transient receptor potential melastatin-like 7 channel (TRPM7) inhibitor, carvacrol, was found to have anti-cancer potentials. We hypothesized that carvacrol affects breast cancer cells through TRPM7 mediated cell cycle regulation. Cell viability and apoptosis of breast cancer cell lines BT-483, BT-474, MCF-7, MDA-MB-231, and MDA-MB-453 were determined using the CCK-8 assay and ELISA respectively. TRPM7 in MDA-MB-231, MCF-7 was knocked down. Functional TRPM7 in MDA-MB-231, MCF-7, and HEK293 cells were tested with western blotting, patch-clamp, and fura-2 quench assay. The cell cycle and the regulatory proteins were determined by flow cytometry and western blotting. Results showed that carvacrol inhibited the viability of breast cancer cells with different potency. At 200 μM, MDA-MB-231 was the most sensitive, and MCF-7 was the least sensitive. At &gt;200 μM, the apoptosis was dramatically induced. Carvacrol inhibited TRPM7 functions in MDA-MB-231, MCF-7, and HEK293. Carvacrol at 200 μM increased cells in the G1/G0 phase and decreased cells in the S and G2/M phase by regulating some cyclin proteins in MDA-MB-231. These effects were blocked by the knockdown of TRPM7. This study demonstrated that carvacrol suppresses breast cancer cells by cell cycle regulation and the TRPM7 pathway is one of the pharmacological mechanisms.","container-title":"Life Sciences","DOI":"10.1016/j.lfs.2020.118894","ISSN":"0024-3205","journalAbbreviation":"Life Sciences","language":"en","page":"118894","source":"ScienceDirect","title":"Carvacrol affects breast cancer cells through TRPM7 mediated cell cycle regulation","volume":"266","author":[{"family":"Li","given":"Leilei"},{"family":"He","given":"Liang"},{"family":"Wu","given":"Yalei"},{"family":"Zhang","given":"Yanwu"}],"issued":{"date-parts":[["202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Li et al., (2021)</w:t>
            </w:r>
            <w:r w:rsidRPr="007E4492">
              <w:rPr>
                <w:rFonts w:ascii="Times New Roman" w:hAnsi="Times New Roman" w:cs="Times New Roman"/>
                <w:sz w:val="20"/>
                <w:szCs w:val="20"/>
              </w:rPr>
              <w:fldChar w:fldCharType="end"/>
            </w:r>
            <w:r w:rsidRPr="007E4492">
              <w:rPr>
                <w:rFonts w:ascii="Times New Roman" w:hAnsi="Times New Roman" w:cs="Times New Roman"/>
                <w:sz w:val="20"/>
                <w:szCs w:val="20"/>
              </w:rPr>
              <w:t xml:space="preserve">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qi9y1LXB","properties":{"formattedCitation":"(43)","plainCitation":"(43)","noteIndex":0},"citationItems":[{"id":650,"uris":["http://zotero.org/users/local/NFRNV4IJ/items/BPZDH7ZE"],"uri":["http://zotero.org/users/local/NFRNV4IJ/items/BPZDH7ZE"],"itemData":{"id":650,"type":"article-journal","abstract":"As the most prevalent cancer for females, breast cancer is also the second most popular cancer type overall. More efforts are needed to research new drugs and combination therapies for this disease. A naturally derived transient receptor potential melastatin-like 7 channel (TRPM7) inhibitor, carvacrol, was found to have anti-cancer potentials. We hypothesized that carvacrol affects breast cancer cells through TRPM7 mediated cell cycle regulation. Cell viability and apoptosis of breast cancer cell lines BT-483, BT-474, MCF-7, MDA-MB-231, and MDA-MB-453 were determined using the CCK-8 assay and ELISA respectively. TRPM7 in MDA-MB-231, MCF-7 was knocked down. Functional TRPM7 in MDA-MB-231, MCF-7, and HEK293 cells were tested with western blotting, patch-clamp, and fura-2 quench assay. The cell cycle and the regulatory proteins were determined by flow cytometry and western blotting. Results showed that carvacrol inhibited the viability of breast cancer cells with different potency. At 200 μM, MDA-MB-231 was the most sensitive, and MCF-7 was the least sensitive. At &gt;200 μM, the apoptosis was dramatically induced. Carvacrol inhibited TRPM7 functions in MDA-MB-231, MCF-7, and HEK293. Carvacrol at 200 μM increased cells in the G1/G0 phase and decreased cells in the S and G2/M phase by regulating some cyclin proteins in MDA-MB-231. These effects were blocked by the knockdown of TRPM7. This study demonstrated that carvacrol suppresses breast cancer cells by cell cycle regulation and the TRPM7 pathway is one of the pharmacological mechanisms.","container-title":"Life Sciences","DOI":"10.1016/j.lfs.2020.118894","ISSN":"0024-3205","journalAbbreviation":"Life Sciences","language":"en","page":"118894","source":"ScienceDirect","title":"Carvacrol affects breast cancer cells through TRPM7 mediated cell cycle regulation","volume":"266","author":[{"family":"Li","given":"Leilei"},{"family":"He","given":"Liang"},{"family":"Wu","given":"Yalei"},{"family":"Zhang","given":"Yanwu"}],"issued":{"date-parts":[["2021",2,1]]}}}],"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43)</w:t>
            </w:r>
            <w:r w:rsidRPr="007E4492">
              <w:rPr>
                <w:rFonts w:ascii="Times New Roman" w:hAnsi="Times New Roman" w:cs="Times New Roman"/>
                <w:sz w:val="20"/>
                <w:szCs w:val="20"/>
              </w:rPr>
              <w:fldChar w:fldCharType="end"/>
            </w:r>
          </w:p>
          <w:p w14:paraId="238D4DBC" w14:textId="77777777" w:rsidR="0031440B" w:rsidRPr="007E4492" w:rsidRDefault="0031440B" w:rsidP="000C5938">
            <w:pPr>
              <w:pStyle w:val="SemEspaamento"/>
              <w:jc w:val="center"/>
              <w:rPr>
                <w:rFonts w:ascii="Times New Roman" w:hAnsi="Times New Roman" w:cs="Times New Roman"/>
                <w:sz w:val="20"/>
                <w:szCs w:val="20"/>
              </w:rPr>
            </w:pPr>
          </w:p>
        </w:tc>
        <w:tc>
          <w:tcPr>
            <w:tcW w:w="2376" w:type="dxa"/>
            <w:tcBorders>
              <w:bottom w:val="single" w:sz="4" w:space="0" w:color="auto"/>
            </w:tcBorders>
            <w:vAlign w:val="center"/>
          </w:tcPr>
          <w:p w14:paraId="7EEBDA0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Carvacrol, 25–500 μM</w:t>
            </w:r>
          </w:p>
        </w:tc>
        <w:tc>
          <w:tcPr>
            <w:tcW w:w="2637" w:type="dxa"/>
            <w:tcBorders>
              <w:bottom w:val="single" w:sz="4" w:space="0" w:color="auto"/>
            </w:tcBorders>
            <w:vAlign w:val="center"/>
          </w:tcPr>
          <w:p w14:paraId="3918D36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bottom w:val="single" w:sz="4" w:space="0" w:color="auto"/>
            </w:tcBorders>
            <w:vAlign w:val="center"/>
          </w:tcPr>
          <w:p w14:paraId="0872F68E"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w:t>
            </w:r>
          </w:p>
        </w:tc>
        <w:tc>
          <w:tcPr>
            <w:tcW w:w="2012" w:type="dxa"/>
            <w:gridSpan w:val="2"/>
            <w:tcBorders>
              <w:bottom w:val="single" w:sz="4" w:space="0" w:color="auto"/>
            </w:tcBorders>
            <w:vAlign w:val="center"/>
          </w:tcPr>
          <w:p w14:paraId="3D695AC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N</w:t>
            </w:r>
          </w:p>
        </w:tc>
      </w:tr>
      <w:tr w:rsidR="0031440B" w:rsidRPr="007E4492" w14:paraId="0BD79DE3" w14:textId="77777777" w:rsidTr="000C5938">
        <w:trPr>
          <w:trHeight w:val="853"/>
        </w:trPr>
        <w:tc>
          <w:tcPr>
            <w:tcW w:w="3195" w:type="dxa"/>
            <w:tcBorders>
              <w:bottom w:val="single" w:sz="4" w:space="0" w:color="auto"/>
            </w:tcBorders>
            <w:vAlign w:val="center"/>
          </w:tcPr>
          <w:p w14:paraId="7F8FCDE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Bouhtit et al., (2021) </w:t>
            </w:r>
            <w:r w:rsidRPr="007E4492">
              <w:rPr>
                <w:rFonts w:ascii="Times New Roman" w:hAnsi="Times New Roman" w:cs="Times New Roman"/>
                <w:sz w:val="20"/>
                <w:szCs w:val="20"/>
              </w:rPr>
              <w:fldChar w:fldCharType="begin"/>
            </w:r>
            <w:r w:rsidRPr="007E4492">
              <w:rPr>
                <w:rFonts w:ascii="Times New Roman" w:hAnsi="Times New Roman" w:cs="Times New Roman"/>
                <w:sz w:val="20"/>
                <w:szCs w:val="20"/>
              </w:rPr>
              <w:instrText xml:space="preserve"> ADDIN ZOTERO_ITEM CSL_CITATION {"citationID":"C2nWNjrA","properties":{"formattedCitation":"(93)","plainCitation":"(93)","noteIndex":0},"citationItems":[{"id":688,"uris":["http://zotero.org/users/local/NFRNV4IJ/items/ZD2GMNJT"],"uri":["http://zotero.org/users/local/NFRNV4IJ/items/ZD2GMNJT"],"itemData":{"id":688,"type":"article-journal","abstract":"Acute myeloid leukemia (AML) is a cancer of the myeloid lineage of blood cells, and treatment for AML is lengthy and can be very expensive. Medicinal plants and their bioactive molecules are potential candidates for improving human health. In this work, we studied the effect of Ptychotis verticillata (PV) essential oil and its derivatives, carvacrol and thymol, in AML cell lines. We demonstrated that a combination of carvacrol and thymol induced tumor cell death with low toxicity on normal cells. Mechanistically, we highlighted that different molecular pathways, including apoptosis, oxidative, reticular stress, autophagy, and necrosis, are implicated in this potential synergistic effect. Using quantitative RT-PCR, Western blotting, and apoptosis inhibitors, we showed that cell death induced by the carvacrol and thymol combination is caspase-dependent in the HL60 cell line and caspase-independent in the other cell lines tested. Further investigations should focus on improving the manufacturing of these compounds and understanding their anti-tumoral mechanisms of action. These efforts will lead to an increase in the efficiency of the oncotherapy strategy regarding AML.","container-title":"Molecules","DOI":"10.3390/molecules26020410","ISSN":"1420-3049","issue":"2","journalAbbreviation":"Molecules","note":"PMID: 33466806\nPMCID: PMC7829697","source":"PubMed Central","title":"New Anti-Leukemic Effect of Carvacrol and Thymol Combination through Synergistic Induction of Different Cell Death Pathways","URL":"https://www.ncbi.nlm.nih.gov/pmc/articles/PMC7829697/","volume":"26","author":[{"family":"Bouhtit","given":"Fatima"},{"family":"Najar","given":"Mehdi"},{"family":"Moussa Agha","given":"Douâa"},{"family":"Melki","given":"Rahma"},{"family":"Najimi","given":"Mustapha"},{"family":"Sadki","given":"Khalid"},{"family":"Boukhatem","given":"Noureddine"},{"family":"Bron","given":"Dominique"},{"family":"Meuleman","given":"Nathalie"},{"family":"Hamal","given":"Abdellah"},{"family":"Lagneaux","given":"Laurence"},{"family":"Lewalle","given":"Philippe"},{"family":"Merimi","given":"Makram"}],"accessed":{"date-parts":[["2021",4,21]]},"issued":{"date-parts":[["2021",1,14]]}}}],"schema":"https://github.com/citation-style-language/schema/raw/master/csl-citation.json"} </w:instrText>
            </w:r>
            <w:r w:rsidRPr="007E4492">
              <w:rPr>
                <w:rFonts w:ascii="Times New Roman" w:hAnsi="Times New Roman" w:cs="Times New Roman"/>
                <w:sz w:val="20"/>
                <w:szCs w:val="20"/>
              </w:rPr>
              <w:fldChar w:fldCharType="separate"/>
            </w:r>
            <w:r w:rsidRPr="007E4492">
              <w:rPr>
                <w:rFonts w:ascii="Times New Roman" w:hAnsi="Times New Roman" w:cs="Times New Roman"/>
                <w:sz w:val="20"/>
                <w:szCs w:val="20"/>
              </w:rPr>
              <w:t>(93)</w:t>
            </w:r>
            <w:r w:rsidRPr="007E4492">
              <w:rPr>
                <w:rFonts w:ascii="Times New Roman" w:hAnsi="Times New Roman" w:cs="Times New Roman"/>
                <w:sz w:val="20"/>
                <w:szCs w:val="20"/>
              </w:rPr>
              <w:fldChar w:fldCharType="end"/>
            </w:r>
          </w:p>
        </w:tc>
        <w:tc>
          <w:tcPr>
            <w:tcW w:w="2376" w:type="dxa"/>
            <w:tcBorders>
              <w:bottom w:val="single" w:sz="4" w:space="0" w:color="auto"/>
            </w:tcBorders>
            <w:vAlign w:val="center"/>
          </w:tcPr>
          <w:p w14:paraId="4ADBAD93"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Carvacrol, 100, 200, </w:t>
            </w:r>
          </w:p>
          <w:p w14:paraId="689ECE5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300, 400 μM</w:t>
            </w:r>
          </w:p>
          <w:p w14:paraId="2F5E0B8A"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Thymol, 25, 50, </w:t>
            </w:r>
          </w:p>
          <w:p w14:paraId="45ED6840"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100 μM</w:t>
            </w:r>
          </w:p>
        </w:tc>
        <w:tc>
          <w:tcPr>
            <w:tcW w:w="2637" w:type="dxa"/>
            <w:tcBorders>
              <w:bottom w:val="single" w:sz="4" w:space="0" w:color="auto"/>
            </w:tcBorders>
            <w:vAlign w:val="center"/>
          </w:tcPr>
          <w:p w14:paraId="3FC54527"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bottom w:val="single" w:sz="4" w:space="0" w:color="auto"/>
            </w:tcBorders>
            <w:vAlign w:val="center"/>
          </w:tcPr>
          <w:p w14:paraId="0DFAC436" w14:textId="77777777" w:rsidR="0031440B" w:rsidRPr="007E4492" w:rsidRDefault="0031440B" w:rsidP="000C5938">
            <w:pPr>
              <w:pStyle w:val="SemEspaamento"/>
              <w:jc w:val="center"/>
              <w:rPr>
                <w:rFonts w:ascii="Times New Roman" w:hAnsi="Times New Roman" w:cs="Times New Roman"/>
                <w:color w:val="000000"/>
                <w:sz w:val="20"/>
                <w:szCs w:val="20"/>
                <w:shd w:val="clear" w:color="auto" w:fill="FFFFFF"/>
              </w:rPr>
            </w:pPr>
            <w:r w:rsidRPr="007E4492">
              <w:rPr>
                <w:rFonts w:ascii="Times New Roman" w:hAnsi="Times New Roman" w:cs="Times New Roman"/>
                <w:color w:val="000000"/>
                <w:sz w:val="20"/>
                <w:szCs w:val="20"/>
                <w:shd w:val="clear" w:color="auto" w:fill="FFFFFF"/>
              </w:rPr>
              <w:t xml:space="preserve">Carvacrol: 99,9% </w:t>
            </w:r>
          </w:p>
          <w:p w14:paraId="6845F354"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000000"/>
                <w:sz w:val="20"/>
                <w:szCs w:val="20"/>
                <w:shd w:val="clear" w:color="auto" w:fill="FFFFFF"/>
              </w:rPr>
              <w:t>Thymol: 98,5%</w:t>
            </w:r>
          </w:p>
        </w:tc>
        <w:tc>
          <w:tcPr>
            <w:tcW w:w="2012" w:type="dxa"/>
            <w:gridSpan w:val="2"/>
            <w:tcBorders>
              <w:bottom w:val="single" w:sz="4" w:space="0" w:color="auto"/>
            </w:tcBorders>
            <w:vAlign w:val="center"/>
          </w:tcPr>
          <w:p w14:paraId="5E94C1B1"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2E2E2E"/>
                <w:sz w:val="20"/>
                <w:szCs w:val="20"/>
              </w:rPr>
              <w:t>N</w:t>
            </w:r>
          </w:p>
        </w:tc>
      </w:tr>
      <w:tr w:rsidR="0031440B" w:rsidRPr="007E4492" w14:paraId="37AB8443" w14:textId="77777777" w:rsidTr="000C5938">
        <w:trPr>
          <w:trHeight w:val="669"/>
        </w:trPr>
        <w:tc>
          <w:tcPr>
            <w:tcW w:w="3195" w:type="dxa"/>
            <w:vAlign w:val="center"/>
          </w:tcPr>
          <w:p w14:paraId="69D0C73B"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zzRlYBEr","properties":{"formattedCitation":"(BALAN et al., 2021)","plainCitation":"(BALAN et al., 2021)","dontUpdate":true,"noteIndex":0},"citationItems":[{"id":656,"uris":["http://zotero.org/users/local/NFRNV4IJ/items/PJM58XRY"],"uri":["http://zotero.org/users/local/NFRNV4IJ/items/PJM58XRY"],"itemData":{"id":656,"type":"article-journal","abstract":"BACKGROUND: Thymol is a monoterpene phenol found in thyme species plants. The present study was carried out to investigate the effect of thymol and its molecular mechanism on non-small lung cancer (A549) cells.\nMETHODS: The cytotoxic effect of thymol on A549 cells was assessed via MTT assay. ROS production, macromolecular damage, apoptosis were determined using DCF-DA, PI, AO/EtBr stains, respectively. ROS-dependent effect of thymol was confirmed using NAC. The expression of caspase-9, Bcl-2, Bax and cell cycle profile was analyzed via western blot and FACS, respectively.\nRESULTS: The antiproliferative effect of thymol on A549 cells was found to be both dose and time dependent with IC50 values of 112 μg/ml (745 μM) at 24 h. Thymol treatment favored apoptotic cell death and caused G0/G1 cell cycle arrest. It mediated cellular and nuclear morphological changes, phosphatidylserine translocation, and mitochondrial membrane depolarization. Additionally, upregulation of Bax, downregulation of Bcl-2, and apoptotic fragmented DNA were also observed. Thymol induced ROS by reducing the SOD level which was confirmed via in vitro and in silico analysis. Furthermore, the levels of lipid peroxides and protein carbonyl content were elevated in thymol-treated groups. Notably, N-acetyl cysteine pretreatment reversed the efficacy of thymol on A549 cells. Moreover, thymol-treated human PBMC cells did not show any significant cytotoxicity.\nCONCLUSION: Overall, our results confirmed that thymol can act as a safe and potent therapeutic agent to treat NSCLC.","container-title":"Pharmacological reports: PR","DOI":"10.1007/s43440-020-00171-6","ISSN":"1734-1140","issue":"1","journalAbbreviation":"Pharmacol Rep","language":"eng","note":"PMID: 33095436","page":"240-254","source":"PubMed","title":"Thymol induces mitochondrial pathway-mediated apoptosis via ROS generation, macromolecular damage and SOD diminution in A549 cells","volume":"73","author":[{"family":"Balan","given":"Devasahayam Jaya"},{"family":"Rajavel","given":"Tamilselvam"},{"family":"Das","given":"Mamali"},{"family":"Sathya","given":"Sethuraman"},{"family":"Jeyakumar","given":"Mahalingam"},{"family":"Devi","given":"Kasi Pandima"}],"issued":{"date-parts":[["2021",2]]}}}],"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Balan et al., (2021)</w:t>
            </w:r>
            <w:r w:rsidRPr="007E4492">
              <w:rPr>
                <w:rFonts w:ascii="Times New Roman" w:hAnsi="Times New Roman" w:cs="Times New Roman"/>
                <w:sz w:val="20"/>
                <w:szCs w:val="20"/>
                <w:shd w:val="clear" w:color="auto" w:fill="FFFFFF"/>
              </w:rPr>
              <w:fldChar w:fldCharType="end"/>
            </w:r>
            <w:r w:rsidRPr="007E4492">
              <w:rPr>
                <w:rFonts w:ascii="Times New Roman" w:hAnsi="Times New Roman" w:cs="Times New Roman"/>
                <w:sz w:val="20"/>
                <w:szCs w:val="20"/>
                <w:shd w:val="clear" w:color="auto" w:fill="FFFFFF"/>
              </w:rPr>
              <w:t xml:space="preserve"> </w:t>
            </w:r>
            <w:r w:rsidRPr="007E4492">
              <w:rPr>
                <w:rFonts w:ascii="Times New Roman" w:hAnsi="Times New Roman" w:cs="Times New Roman"/>
                <w:sz w:val="20"/>
                <w:szCs w:val="20"/>
                <w:shd w:val="clear" w:color="auto" w:fill="FFFFFF"/>
              </w:rPr>
              <w:fldChar w:fldCharType="begin"/>
            </w:r>
            <w:r w:rsidRPr="007E4492">
              <w:rPr>
                <w:rFonts w:ascii="Times New Roman" w:hAnsi="Times New Roman" w:cs="Times New Roman"/>
                <w:sz w:val="20"/>
                <w:szCs w:val="20"/>
                <w:shd w:val="clear" w:color="auto" w:fill="FFFFFF"/>
              </w:rPr>
              <w:instrText xml:space="preserve"> ADDIN ZOTERO_ITEM CSL_CITATION {"citationID":"eKQENCWL","properties":{"formattedCitation":"(70)","plainCitation":"(70)","noteIndex":0},"citationItems":[{"id":656,"uris":["http://zotero.org/users/local/NFRNV4IJ/items/PJM58XRY"],"uri":["http://zotero.org/users/local/NFRNV4IJ/items/PJM58XRY"],"itemData":{"id":656,"type":"article-journal","abstract":"BACKGROUND: Thymol is a monoterpene phenol found in thyme species plants. The present study was carried out to investigate the effect of thymol and its molecular mechanism on non-small lung cancer (A549) cells.\nMETHODS: The cytotoxic effect of thymol on A549 cells was assessed via MTT assay. ROS production, macromolecular damage, apoptosis were determined using DCF-DA, PI, AO/EtBr stains, respectively. ROS-dependent effect of thymol was confirmed using NAC. The expression of caspase-9, Bcl-2, Bax and cell cycle profile was analyzed via western blot and FACS, respectively.\nRESULTS: The antiproliferative effect of thymol on A549 cells was found to be both dose and time dependent with IC50 values of 112 μg/ml (745 μM) at 24 h. Thymol treatment favored apoptotic cell death and caused G0/G1 cell cycle arrest. It mediated cellular and nuclear morphological changes, phosphatidylserine translocation, and mitochondrial membrane depolarization. Additionally, upregulation of Bax, downregulation of Bcl-2, and apoptotic fragmented DNA were also observed. Thymol induced ROS by reducing the SOD level which was confirmed via in vitro and in silico analysis. Furthermore, the levels of lipid peroxides and protein carbonyl content were elevated in thymol-treated groups. Notably, N-acetyl cysteine pretreatment reversed the efficacy of thymol on A549 cells. Moreover, thymol-treated human PBMC cells did not show any significant cytotoxicity.\nCONCLUSION: Overall, our results confirmed that thymol can act as a safe and potent therapeutic agent to treat NSCLC.","container-title":"Pharmacological reports: PR","DOI":"10.1007/s43440-020-00171-6","ISSN":"1734-1140","issue":"1","journalAbbreviation":"Pharmacol Rep","language":"eng","note":"PMID: 33095436","page":"240-254","source":"PubMed","title":"Thymol induces mitochondrial pathway-mediated apoptosis via ROS generation, macromolecular damage and SOD diminution in A549 cells","volume":"73","author":[{"family":"Balan","given":"Devasahayam Jaya"},{"family":"Rajavel","given":"Tamilselvam"},{"family":"Das","given":"Mamali"},{"family":"Sathya","given":"Sethuraman"},{"family":"Jeyakumar","given":"Mahalingam"},{"family":"Devi","given":"Kasi Pandima"}],"issued":{"date-parts":[["2021",2]]}}}],"schema":"https://github.com/citation-style-language/schema/raw/master/csl-citation.json"} </w:instrText>
            </w:r>
            <w:r w:rsidRPr="007E4492">
              <w:rPr>
                <w:rFonts w:ascii="Times New Roman" w:hAnsi="Times New Roman" w:cs="Times New Roman"/>
                <w:sz w:val="20"/>
                <w:szCs w:val="20"/>
                <w:shd w:val="clear" w:color="auto" w:fill="FFFFFF"/>
              </w:rPr>
              <w:fldChar w:fldCharType="separate"/>
            </w:r>
            <w:r w:rsidRPr="007E4492">
              <w:rPr>
                <w:rFonts w:ascii="Times New Roman" w:hAnsi="Times New Roman" w:cs="Times New Roman"/>
                <w:sz w:val="20"/>
                <w:szCs w:val="20"/>
              </w:rPr>
              <w:t>(70)</w:t>
            </w:r>
            <w:r w:rsidRPr="007E4492">
              <w:rPr>
                <w:rFonts w:ascii="Times New Roman" w:hAnsi="Times New Roman" w:cs="Times New Roman"/>
                <w:sz w:val="20"/>
                <w:szCs w:val="20"/>
                <w:shd w:val="clear" w:color="auto" w:fill="FFFFFF"/>
              </w:rPr>
              <w:fldChar w:fldCharType="end"/>
            </w:r>
          </w:p>
        </w:tc>
        <w:tc>
          <w:tcPr>
            <w:tcW w:w="2376" w:type="dxa"/>
            <w:vAlign w:val="center"/>
          </w:tcPr>
          <w:p w14:paraId="0978245D"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Thymol, 25–200 μg/mL</w:t>
            </w:r>
          </w:p>
        </w:tc>
        <w:tc>
          <w:tcPr>
            <w:tcW w:w="2637" w:type="dxa"/>
            <w:vAlign w:val="center"/>
          </w:tcPr>
          <w:p w14:paraId="6117B5E9"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Alfa Aesar</w:t>
            </w:r>
          </w:p>
        </w:tc>
        <w:tc>
          <w:tcPr>
            <w:tcW w:w="1793" w:type="dxa"/>
            <w:gridSpan w:val="3"/>
            <w:vAlign w:val="center"/>
          </w:tcPr>
          <w:p w14:paraId="65AA9956"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2E2E2E"/>
                <w:sz w:val="20"/>
                <w:szCs w:val="20"/>
              </w:rPr>
              <w:t>-</w:t>
            </w:r>
          </w:p>
        </w:tc>
        <w:tc>
          <w:tcPr>
            <w:tcW w:w="2012" w:type="dxa"/>
            <w:gridSpan w:val="2"/>
            <w:vAlign w:val="center"/>
          </w:tcPr>
          <w:p w14:paraId="5CC97572"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2E2E2E"/>
                <w:sz w:val="20"/>
                <w:szCs w:val="20"/>
              </w:rPr>
              <w:t>N</w:t>
            </w:r>
          </w:p>
        </w:tc>
      </w:tr>
      <w:tr w:rsidR="0031440B" w:rsidRPr="007E4492" w14:paraId="632F37D5" w14:textId="77777777" w:rsidTr="000C5938">
        <w:trPr>
          <w:trHeight w:val="840"/>
        </w:trPr>
        <w:tc>
          <w:tcPr>
            <w:tcW w:w="3195" w:type="dxa"/>
            <w:tcBorders>
              <w:bottom w:val="single" w:sz="4" w:space="0" w:color="auto"/>
            </w:tcBorders>
            <w:vAlign w:val="center"/>
          </w:tcPr>
          <w:p w14:paraId="49FDBCC1"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color w:val="222222"/>
                <w:sz w:val="20"/>
                <w:szCs w:val="20"/>
                <w:shd w:val="clear" w:color="auto" w:fill="FFFFFF"/>
              </w:rPr>
              <w:t xml:space="preserve">Hassan et al., (2021) </w:t>
            </w:r>
            <w:r w:rsidRPr="007E4492">
              <w:rPr>
                <w:rFonts w:ascii="Times New Roman" w:eastAsia="Times New Roman" w:hAnsi="Times New Roman" w:cs="Times New Roman"/>
                <w:b/>
                <w:bCs/>
                <w:color w:val="212121"/>
                <w:kern w:val="36"/>
                <w:sz w:val="20"/>
                <w:szCs w:val="20"/>
                <w:lang w:eastAsia="pt-BR"/>
              </w:rPr>
              <w:fldChar w:fldCharType="begin"/>
            </w:r>
            <w:r w:rsidRPr="007E4492">
              <w:rPr>
                <w:rFonts w:ascii="Times New Roman" w:eastAsia="Times New Roman" w:hAnsi="Times New Roman" w:cs="Times New Roman"/>
                <w:b/>
                <w:bCs/>
                <w:color w:val="212121"/>
                <w:kern w:val="36"/>
                <w:sz w:val="20"/>
                <w:szCs w:val="20"/>
                <w:lang w:eastAsia="pt-BR"/>
              </w:rPr>
              <w:instrText xml:space="preserve"> ADDIN ZOTERO_ITEM CSL_CITATION {"citationID":"8y7RQBEo","properties":{"formattedCitation":"(104)","plainCitation":"(104)","noteIndex":0},"citationItems":[{"id":686,"uris":["http://zotero.org/users/local/NFRNV4IJ/items/GQKP8X4V"],"uri":["http://zotero.org/users/local/NFRNV4IJ/items/GQKP8X4V"],"itemData":{"id":686,"type":"article-journal","abstract":"AIM: Evaluating the possible protective effect of thymol as an approach against 1,2 N,N-dimethylhydrazine and/or high-fat diet (HFD)-induced colon cancer.\nMAIN METHODS: Adult male Wistar rats were divided into 7 groups, namely a normal control group, colon cancer groups received DMH (40 mg/kg i.p., twice weekly), 20% HFD and DMH/HFD, thymol (20 mg/kg/day, p.o.), thymol/DMH and thymol/DMH/HFD (treatment of all groups continued for 16 weeks).\nKEY FINDINGS: Thymol significantly reduced the elevated serum levels of colon related tumor markers carbohydrate antigen 19-9 (CA 19-9) and carcinoembryonic antigen (CEA) as well as the apoptotic marker, caspase-3 compared with the colon cancer group. In addition, it mitigated colonic tissue oxidative stress markers and inflammatory mediators. Moreover, the histopathological study revealed reduction of mucous secretion with elongated nuclei, frequent mitotic figures, focal nuclear stratification, mild interstitial edema, and markedly dilated congested blood vessels, aberrant crypt foci (ACF); adenoma with moderate to severe dysplasia of colon corrected by thymol treatment.\nSIGNIFICANCE: The administration of thymol had a promising preclinical protective efficacy and could be considered as a new strategy for the prophylaxis from colon cancer in clinical practices.","container-title":"Life Sciences","DOI":"10.1016/j.lfs.2021.119335","ISSN":"1879-0631","journalAbbreviation":"Life Sci","language":"eng","note":"PMID: 33713663","page":"119335","source":"PubMed","title":"The chemopreventive effect of thymol against dimethylhydrazine and/or high fat diet-induced colon cancer in rats: Relevance to NF-κB","title-short":"The chemopreventive effect of thymol against dimethylhydrazine and/or high fat diet-induced colon cancer in rats","volume":"274","author":[{"family":"Hassan","given":"Hesham Fathy Hassan"},{"family":"Mansour","given":"Ahmed Mohamed"},{"family":"Salama","given":"Salama Abdou"},{"family":"El-Sayed","given":"El-Sayed Mohamed"}],"issued":{"date-parts":[["2021",6,1]]}}}],"schema":"https://github.com/citation-style-language/schema/raw/master/csl-citation.json"} </w:instrText>
            </w:r>
            <w:r w:rsidRPr="007E4492">
              <w:rPr>
                <w:rFonts w:ascii="Times New Roman" w:eastAsia="Times New Roman" w:hAnsi="Times New Roman" w:cs="Times New Roman"/>
                <w:b/>
                <w:bCs/>
                <w:color w:val="212121"/>
                <w:kern w:val="36"/>
                <w:sz w:val="20"/>
                <w:szCs w:val="20"/>
                <w:lang w:eastAsia="pt-BR"/>
              </w:rPr>
              <w:fldChar w:fldCharType="separate"/>
            </w:r>
            <w:r w:rsidRPr="007E4492">
              <w:rPr>
                <w:rFonts w:ascii="Times New Roman" w:hAnsi="Times New Roman" w:cs="Times New Roman"/>
                <w:sz w:val="20"/>
                <w:szCs w:val="20"/>
              </w:rPr>
              <w:t>(104)</w:t>
            </w:r>
            <w:r w:rsidRPr="007E4492">
              <w:rPr>
                <w:rFonts w:ascii="Times New Roman" w:eastAsia="Times New Roman" w:hAnsi="Times New Roman" w:cs="Times New Roman"/>
                <w:b/>
                <w:bCs/>
                <w:color w:val="212121"/>
                <w:kern w:val="36"/>
                <w:sz w:val="20"/>
                <w:szCs w:val="20"/>
                <w:lang w:eastAsia="pt-BR"/>
              </w:rPr>
              <w:fldChar w:fldCharType="end"/>
            </w:r>
          </w:p>
        </w:tc>
        <w:tc>
          <w:tcPr>
            <w:tcW w:w="2376" w:type="dxa"/>
            <w:tcBorders>
              <w:bottom w:val="single" w:sz="4" w:space="0" w:color="auto"/>
            </w:tcBorders>
            <w:vAlign w:val="center"/>
          </w:tcPr>
          <w:p w14:paraId="263F1DB8"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 xml:space="preserve">Thymol, </w:t>
            </w:r>
            <w:r w:rsidRPr="007E4492">
              <w:rPr>
                <w:rFonts w:ascii="Times New Roman" w:hAnsi="Times New Roman" w:cs="Times New Roman"/>
                <w:color w:val="000000"/>
                <w:sz w:val="20"/>
                <w:szCs w:val="20"/>
              </w:rPr>
              <w:t>20 mg/kg</w:t>
            </w:r>
          </w:p>
        </w:tc>
        <w:tc>
          <w:tcPr>
            <w:tcW w:w="2637" w:type="dxa"/>
            <w:tcBorders>
              <w:bottom w:val="single" w:sz="4" w:space="0" w:color="auto"/>
            </w:tcBorders>
            <w:vAlign w:val="center"/>
          </w:tcPr>
          <w:p w14:paraId="5E63DB02" w14:textId="77777777" w:rsidR="0031440B" w:rsidRPr="007E4492" w:rsidRDefault="0031440B" w:rsidP="000C5938">
            <w:pPr>
              <w:pStyle w:val="SemEspaamento"/>
              <w:jc w:val="center"/>
              <w:rPr>
                <w:rFonts w:ascii="Times New Roman" w:hAnsi="Times New Roman" w:cs="Times New Roman"/>
                <w:sz w:val="20"/>
                <w:szCs w:val="20"/>
              </w:rPr>
            </w:pPr>
            <w:r w:rsidRPr="007E4492">
              <w:rPr>
                <w:rFonts w:ascii="Times New Roman" w:hAnsi="Times New Roman" w:cs="Times New Roman"/>
                <w:sz w:val="20"/>
                <w:szCs w:val="20"/>
              </w:rPr>
              <w:t>Sigma</w:t>
            </w:r>
          </w:p>
        </w:tc>
        <w:tc>
          <w:tcPr>
            <w:tcW w:w="1793" w:type="dxa"/>
            <w:gridSpan w:val="3"/>
            <w:tcBorders>
              <w:bottom w:val="single" w:sz="4" w:space="0" w:color="auto"/>
            </w:tcBorders>
            <w:vAlign w:val="center"/>
          </w:tcPr>
          <w:p w14:paraId="37D5BA49"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2E2E2E"/>
                <w:sz w:val="20"/>
                <w:szCs w:val="20"/>
              </w:rPr>
              <w:t>-</w:t>
            </w:r>
          </w:p>
        </w:tc>
        <w:tc>
          <w:tcPr>
            <w:tcW w:w="2012" w:type="dxa"/>
            <w:gridSpan w:val="2"/>
            <w:tcBorders>
              <w:bottom w:val="single" w:sz="4" w:space="0" w:color="auto"/>
            </w:tcBorders>
            <w:vAlign w:val="center"/>
          </w:tcPr>
          <w:p w14:paraId="1D586534" w14:textId="77777777" w:rsidR="0031440B" w:rsidRPr="007E4492" w:rsidRDefault="0031440B" w:rsidP="000C5938">
            <w:pPr>
              <w:pStyle w:val="SemEspaamento"/>
              <w:jc w:val="center"/>
              <w:rPr>
                <w:rFonts w:ascii="Times New Roman" w:hAnsi="Times New Roman" w:cs="Times New Roman"/>
                <w:color w:val="2E2E2E"/>
                <w:sz w:val="20"/>
                <w:szCs w:val="20"/>
              </w:rPr>
            </w:pPr>
            <w:r w:rsidRPr="007E4492">
              <w:rPr>
                <w:rFonts w:ascii="Times New Roman" w:hAnsi="Times New Roman" w:cs="Times New Roman"/>
                <w:color w:val="2E2E2E"/>
                <w:sz w:val="20"/>
                <w:szCs w:val="20"/>
              </w:rPr>
              <w:t>N</w:t>
            </w:r>
          </w:p>
        </w:tc>
      </w:tr>
    </w:tbl>
    <w:p w14:paraId="6E56F08C" w14:textId="68DEAF1A" w:rsidR="0031440B" w:rsidRPr="007F72BB" w:rsidRDefault="0031440B" w:rsidP="00286B53">
      <w:pPr>
        <w:tabs>
          <w:tab w:val="left" w:pos="6096"/>
        </w:tabs>
        <w:jc w:val="center"/>
        <w:rPr>
          <w:rFonts w:ascii="Times New Roman" w:hAnsi="Times New Roman" w:cs="Times New Roman"/>
          <w:b/>
          <w:bCs/>
          <w:sz w:val="20"/>
          <w:szCs w:val="20"/>
        </w:rPr>
      </w:pPr>
      <w:bookmarkStart w:id="7" w:name="_GoBack"/>
      <w:bookmarkEnd w:id="7"/>
    </w:p>
    <w:sectPr w:rsidR="0031440B" w:rsidRPr="007F72BB" w:rsidSect="0031440B">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09795" w14:textId="77777777" w:rsidR="00DA09E9" w:rsidRDefault="00DA09E9" w:rsidP="00D23926">
      <w:pPr>
        <w:spacing w:after="0" w:line="240" w:lineRule="auto"/>
      </w:pPr>
      <w:r>
        <w:separator/>
      </w:r>
    </w:p>
  </w:endnote>
  <w:endnote w:type="continuationSeparator" w:id="0">
    <w:p w14:paraId="113B30A1" w14:textId="77777777" w:rsidR="00DA09E9" w:rsidRDefault="00DA09E9" w:rsidP="00D23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60000287" w:usb1="00000001" w:usb2="00000000" w:usb3="00000000" w:csb0="0000019F" w:csb1="00000000"/>
  </w:font>
  <w:font w:name="Galaxie Polaris Cnd">
    <w:altName w:val="Calibri"/>
    <w:panose1 w:val="00000000000000000000"/>
    <w:charset w:val="00"/>
    <w:family w:val="swiss"/>
    <w:notTrueType/>
    <w:pitch w:val="default"/>
    <w:sig w:usb0="00000003" w:usb1="00000000" w:usb2="00000000" w:usb3="00000000" w:csb0="00000001"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TimesNewRomanPSMT">
    <w:altName w:val="MS Mincho"/>
    <w:panose1 w:val="00000000000000000000"/>
    <w:charset w:val="00"/>
    <w:family w:val="roman"/>
    <w:notTrueType/>
    <w:pitch w:val="default"/>
  </w:font>
  <w:font w:name="OrandaBT-Roman">
    <w:altName w:val="Arial Unicode MS"/>
    <w:panose1 w:val="00000000000000000000"/>
    <w:charset w:val="81"/>
    <w:family w:val="auto"/>
    <w:notTrueType/>
    <w:pitch w:val="default"/>
    <w:sig w:usb0="00000003" w:usb1="09060000" w:usb2="00000010"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5B464C" w14:textId="77777777" w:rsidR="00DA09E9" w:rsidRDefault="00DA09E9" w:rsidP="00D23926">
      <w:pPr>
        <w:spacing w:after="0" w:line="240" w:lineRule="auto"/>
      </w:pPr>
      <w:r>
        <w:separator/>
      </w:r>
    </w:p>
  </w:footnote>
  <w:footnote w:type="continuationSeparator" w:id="0">
    <w:p w14:paraId="7523D792" w14:textId="77777777" w:rsidR="00DA09E9" w:rsidRDefault="00DA09E9" w:rsidP="00D239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12768F" w14:textId="77777777" w:rsidR="00D23926" w:rsidRDefault="00D23926">
    <w:pPr>
      <w:pStyle w:val="Cabealho"/>
    </w:pPr>
    <w:r w:rsidRPr="005A1D84">
      <w:rPr>
        <w:b/>
        <w:noProof/>
        <w:color w:val="A6A6A6" w:themeColor="background1" w:themeShade="A6"/>
        <w:lang w:eastAsia="pt-BR"/>
      </w:rPr>
      <w:drawing>
        <wp:inline distT="0" distB="0" distL="0" distR="0" wp14:anchorId="37052BDD" wp14:editId="5C70815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4A68C3"/>
    <w:multiLevelType w:val="multilevel"/>
    <w:tmpl w:val="F7307844"/>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800" w:hanging="1440"/>
      </w:pPr>
      <w:rPr>
        <w:rFonts w:hint="default"/>
        <w:color w:val="000000"/>
      </w:rPr>
    </w:lvl>
    <w:lvl w:ilvl="7">
      <w:start w:val="1"/>
      <w:numFmt w:val="decimal"/>
      <w:isLgl/>
      <w:lvlText w:val="%1.%2.%3.%4.%5.%6.%7.%8"/>
      <w:lvlJc w:val="left"/>
      <w:pPr>
        <w:ind w:left="1800" w:hanging="1440"/>
      </w:pPr>
      <w:rPr>
        <w:rFonts w:hint="default"/>
        <w:color w:val="000000"/>
      </w:rPr>
    </w:lvl>
    <w:lvl w:ilvl="8">
      <w:start w:val="1"/>
      <w:numFmt w:val="decimal"/>
      <w:isLgl/>
      <w:lvlText w:val="%1.%2.%3.%4.%5.%6.%7.%8.%9"/>
      <w:lvlJc w:val="left"/>
      <w:pPr>
        <w:ind w:left="2160" w:hanging="1800"/>
      </w:pPr>
      <w:rPr>
        <w:rFonts w:hint="default"/>
        <w:color w:val="000000"/>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02A7CAC"/>
    <w:multiLevelType w:val="multilevel"/>
    <w:tmpl w:val="C6A8CCEA"/>
    <w:numStyleLink w:val="Headings"/>
  </w:abstractNum>
  <w:abstractNum w:abstractNumId="7">
    <w:nsid w:val="32702AF9"/>
    <w:multiLevelType w:val="hybridMultilevel"/>
    <w:tmpl w:val="8658509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34B37150"/>
    <w:multiLevelType w:val="hybridMultilevel"/>
    <w:tmpl w:val="B56C7D16"/>
    <w:lvl w:ilvl="0" w:tplc="2550DA78">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B8A6BB2"/>
    <w:multiLevelType w:val="hybridMultilevel"/>
    <w:tmpl w:val="A7E6AF94"/>
    <w:lvl w:ilvl="0" w:tplc="57AE236E">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10C1D4F"/>
    <w:multiLevelType w:val="hybridMultilevel"/>
    <w:tmpl w:val="2222E9A2"/>
    <w:lvl w:ilvl="0" w:tplc="A65E184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4DB55F16"/>
    <w:multiLevelType w:val="hybridMultilevel"/>
    <w:tmpl w:val="43FA55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81C031C"/>
    <w:multiLevelType w:val="hybridMultilevel"/>
    <w:tmpl w:val="FB48C10C"/>
    <w:lvl w:ilvl="0" w:tplc="A65E184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nsid w:val="5D1247A3"/>
    <w:multiLevelType w:val="hybridMultilevel"/>
    <w:tmpl w:val="02B05538"/>
    <w:lvl w:ilvl="0" w:tplc="A65E184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nsid w:val="6012501A"/>
    <w:multiLevelType w:val="multilevel"/>
    <w:tmpl w:val="5192E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D8B4AC4"/>
    <w:multiLevelType w:val="multilevel"/>
    <w:tmpl w:val="FFAC3462"/>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26">
    <w:nsid w:val="7DBC6F29"/>
    <w:multiLevelType w:val="multilevel"/>
    <w:tmpl w:val="C6A8CCEA"/>
    <w:numStyleLink w:val="Headings"/>
  </w:abstractNum>
  <w:abstractNum w:abstractNumId="2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7"/>
  </w:num>
  <w:num w:numId="2">
    <w:abstractNumId w:val="25"/>
  </w:num>
  <w:num w:numId="3">
    <w:abstractNumId w:val="12"/>
  </w:num>
  <w:num w:numId="4">
    <w:abstractNumId w:val="8"/>
  </w:num>
  <w:num w:numId="5">
    <w:abstractNumId w:val="1"/>
  </w:num>
  <w:num w:numId="6">
    <w:abstractNumId w:val="0"/>
  </w:num>
  <w:num w:numId="7">
    <w:abstractNumId w:val="19"/>
  </w:num>
  <w:num w:numId="8">
    <w:abstractNumId w:val="2"/>
  </w:num>
  <w:num w:numId="9">
    <w:abstractNumId w:val="24"/>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num>
  <w:num w:numId="12">
    <w:abstractNumId w:val="11"/>
  </w:num>
  <w:num w:numId="13">
    <w:abstractNumId w:val="9"/>
  </w:num>
  <w:num w:numId="14">
    <w:abstractNumId w:val="13"/>
  </w:num>
  <w:num w:numId="15">
    <w:abstractNumId w:val="10"/>
  </w:num>
  <w:num w:numId="16">
    <w:abstractNumId w:val="3"/>
  </w:num>
  <w:num w:numId="17">
    <w:abstractNumId w:val="27"/>
  </w:num>
  <w:num w:numId="18">
    <w:abstractNumId w:val="17"/>
  </w:num>
  <w:num w:numId="19">
    <w:abstractNumId w:val="5"/>
  </w:num>
  <w:num w:numId="20">
    <w:abstractNumId w:val="16"/>
  </w:num>
  <w:num w:numId="21">
    <w:abstractNumId w:val="23"/>
  </w:num>
  <w:num w:numId="22">
    <w:abstractNumId w:val="4"/>
    <w:lvlOverride w:ilvl="0">
      <w:lvl w:ilvl="0">
        <w:start w:val="1"/>
        <w:numFmt w:val="decimal"/>
        <w:lvlText w:val="%1"/>
        <w:lvlJc w:val="left"/>
        <w:pPr>
          <w:tabs>
            <w:tab w:val="num" w:pos="1702"/>
          </w:tabs>
          <w:ind w:left="1702" w:hanging="567"/>
        </w:pPr>
        <w:rPr>
          <w:rFonts w:hint="default"/>
        </w:rPr>
      </w:lvl>
    </w:lvlOverride>
    <w:lvlOverride w:ilvl="1">
      <w:lvl w:ilvl="1">
        <w:start w:val="1"/>
        <w:numFmt w:val="decimal"/>
        <w:lvlText w:val="%1.%2"/>
        <w:lvlJc w:val="left"/>
        <w:pPr>
          <w:tabs>
            <w:tab w:val="num" w:pos="1560"/>
          </w:tabs>
          <w:ind w:left="1560" w:hanging="567"/>
        </w:pPr>
        <w:rPr>
          <w:rFonts w:hint="default"/>
        </w:rPr>
      </w:lvl>
    </w:lvlOverride>
  </w:num>
  <w:num w:numId="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num>
  <w:num w:numId="25">
    <w:abstractNumId w:val="26"/>
  </w:num>
  <w:num w:numId="26">
    <w:abstractNumId w:val="4"/>
  </w:num>
  <w:num w:numId="27">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8">
    <w:abstractNumId w:val="15"/>
  </w:num>
  <w:num w:numId="29">
    <w:abstractNumId w:val="20"/>
  </w:num>
  <w:num w:numId="30">
    <w:abstractNumId w:val="21"/>
  </w:num>
  <w:num w:numId="31">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1560"/>
          </w:tabs>
          <w:ind w:left="1560" w:hanging="567"/>
        </w:pPr>
        <w:rPr>
          <w:rFonts w:hint="default"/>
        </w:rPr>
      </w:lvl>
    </w:lvlOverride>
  </w:num>
  <w:num w:numId="32">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1560"/>
          </w:tabs>
          <w:ind w:left="1560" w:hanging="567"/>
        </w:pPr>
        <w:rPr>
          <w:rFonts w:hint="default"/>
        </w:rPr>
      </w:lvl>
    </w:lvlOverride>
  </w:num>
  <w:num w:numId="33">
    <w:abstractNumId w:val="22"/>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2B6"/>
    <w:rsid w:val="00077D5B"/>
    <w:rsid w:val="00082E9A"/>
    <w:rsid w:val="000867E6"/>
    <w:rsid w:val="00091B6B"/>
    <w:rsid w:val="000950E4"/>
    <w:rsid w:val="000E12EF"/>
    <w:rsid w:val="000F1369"/>
    <w:rsid w:val="00134B8A"/>
    <w:rsid w:val="00160A27"/>
    <w:rsid w:val="00166EE4"/>
    <w:rsid w:val="001A28DE"/>
    <w:rsid w:val="001B17CC"/>
    <w:rsid w:val="001F73D4"/>
    <w:rsid w:val="00276D4D"/>
    <w:rsid w:val="00285CCB"/>
    <w:rsid w:val="00286B53"/>
    <w:rsid w:val="00293DB5"/>
    <w:rsid w:val="0029737A"/>
    <w:rsid w:val="002E447C"/>
    <w:rsid w:val="0031440B"/>
    <w:rsid w:val="00315436"/>
    <w:rsid w:val="0032101A"/>
    <w:rsid w:val="003505F7"/>
    <w:rsid w:val="00367A4C"/>
    <w:rsid w:val="00383180"/>
    <w:rsid w:val="00387BFF"/>
    <w:rsid w:val="003A187D"/>
    <w:rsid w:val="003C12BB"/>
    <w:rsid w:val="003D054B"/>
    <w:rsid w:val="00494E53"/>
    <w:rsid w:val="004C4628"/>
    <w:rsid w:val="004E3850"/>
    <w:rsid w:val="005154AE"/>
    <w:rsid w:val="00546ED9"/>
    <w:rsid w:val="005A1D11"/>
    <w:rsid w:val="005A5FCE"/>
    <w:rsid w:val="0060313B"/>
    <w:rsid w:val="006036FE"/>
    <w:rsid w:val="00611700"/>
    <w:rsid w:val="00625C4A"/>
    <w:rsid w:val="006727D5"/>
    <w:rsid w:val="006C4208"/>
    <w:rsid w:val="00754F78"/>
    <w:rsid w:val="00774675"/>
    <w:rsid w:val="007B09C3"/>
    <w:rsid w:val="007E61FB"/>
    <w:rsid w:val="007F72BB"/>
    <w:rsid w:val="00825371"/>
    <w:rsid w:val="00865163"/>
    <w:rsid w:val="008A4EFB"/>
    <w:rsid w:val="008D03AB"/>
    <w:rsid w:val="008E22F4"/>
    <w:rsid w:val="009633C4"/>
    <w:rsid w:val="0099146D"/>
    <w:rsid w:val="009E06BF"/>
    <w:rsid w:val="00A61EA6"/>
    <w:rsid w:val="00A722E9"/>
    <w:rsid w:val="00AE758B"/>
    <w:rsid w:val="00B04A0D"/>
    <w:rsid w:val="00B12D88"/>
    <w:rsid w:val="00B15919"/>
    <w:rsid w:val="00B81ABF"/>
    <w:rsid w:val="00B92451"/>
    <w:rsid w:val="00BB03C5"/>
    <w:rsid w:val="00BC1C8C"/>
    <w:rsid w:val="00BC35D0"/>
    <w:rsid w:val="00BC7C46"/>
    <w:rsid w:val="00C14077"/>
    <w:rsid w:val="00C242B6"/>
    <w:rsid w:val="00C25892"/>
    <w:rsid w:val="00C958E0"/>
    <w:rsid w:val="00CF417F"/>
    <w:rsid w:val="00D00F22"/>
    <w:rsid w:val="00D23926"/>
    <w:rsid w:val="00D30B88"/>
    <w:rsid w:val="00D9225D"/>
    <w:rsid w:val="00DA0795"/>
    <w:rsid w:val="00DA09E9"/>
    <w:rsid w:val="00DD29F0"/>
    <w:rsid w:val="00E33C88"/>
    <w:rsid w:val="00E608F8"/>
    <w:rsid w:val="00E6456D"/>
    <w:rsid w:val="00EA2EBF"/>
    <w:rsid w:val="00F06851"/>
    <w:rsid w:val="00F74BF2"/>
    <w:rsid w:val="00F91B59"/>
    <w:rsid w:val="00FD453C"/>
    <w:rsid w:val="00FE695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376D2"/>
  <w15:docId w15:val="{8B78560C-2B9C-40DD-BBC4-48802B183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3505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link w:val="Ttulo2Char"/>
    <w:uiPriority w:val="9"/>
    <w:qFormat/>
    <w:rsid w:val="00C242B6"/>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paragraph" w:styleId="Ttulo3">
    <w:name w:val="heading 3"/>
    <w:basedOn w:val="Normal"/>
    <w:next w:val="Normal"/>
    <w:link w:val="Ttulo3Char"/>
    <w:uiPriority w:val="9"/>
    <w:qFormat/>
    <w:rsid w:val="0031440B"/>
    <w:pPr>
      <w:keepNext/>
      <w:keepLines/>
      <w:tabs>
        <w:tab w:val="num" w:pos="567"/>
      </w:tabs>
      <w:spacing w:before="40" w:after="120" w:line="240" w:lineRule="auto"/>
      <w:ind w:left="567" w:hanging="567"/>
      <w:outlineLvl w:val="2"/>
    </w:pPr>
    <w:rPr>
      <w:rFonts w:ascii="Times New Roman" w:eastAsiaTheme="majorEastAsia" w:hAnsi="Times New Roman" w:cstheme="majorBidi"/>
      <w:b/>
      <w:sz w:val="24"/>
      <w:szCs w:val="24"/>
      <w:lang w:val="en-US"/>
    </w:rPr>
  </w:style>
  <w:style w:type="paragraph" w:styleId="Ttulo4">
    <w:name w:val="heading 4"/>
    <w:basedOn w:val="Ttulo3"/>
    <w:next w:val="Normal"/>
    <w:link w:val="Ttulo4Char"/>
    <w:uiPriority w:val="2"/>
    <w:qFormat/>
    <w:rsid w:val="0031440B"/>
    <w:pPr>
      <w:outlineLvl w:val="3"/>
    </w:pPr>
    <w:rPr>
      <w:iCs/>
    </w:rPr>
  </w:style>
  <w:style w:type="paragraph" w:styleId="Ttulo5">
    <w:name w:val="heading 5"/>
    <w:basedOn w:val="Ttulo4"/>
    <w:next w:val="Normal"/>
    <w:link w:val="Ttulo5Char"/>
    <w:uiPriority w:val="2"/>
    <w:qFormat/>
    <w:rsid w:val="0031440B"/>
    <w:p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C242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har">
    <w:name w:val="Título 2 Char"/>
    <w:basedOn w:val="Fontepargpadro"/>
    <w:link w:val="Ttulo2"/>
    <w:uiPriority w:val="9"/>
    <w:rsid w:val="00C242B6"/>
    <w:rPr>
      <w:rFonts w:ascii="Times New Roman" w:eastAsia="Times New Roman" w:hAnsi="Times New Roman" w:cs="Times New Roman"/>
      <w:b/>
      <w:bCs/>
      <w:sz w:val="36"/>
      <w:szCs w:val="36"/>
      <w:lang w:eastAsia="pt-BR"/>
    </w:rPr>
  </w:style>
  <w:style w:type="character" w:customStyle="1" w:styleId="queryoperator">
    <w:name w:val="queryoperator"/>
    <w:basedOn w:val="Fontepargpadro"/>
    <w:rsid w:val="00C242B6"/>
  </w:style>
  <w:style w:type="character" w:customStyle="1" w:styleId="querysrchtext">
    <w:name w:val="querysrchtext"/>
    <w:basedOn w:val="Fontepargpadro"/>
    <w:rsid w:val="00C242B6"/>
  </w:style>
  <w:style w:type="character" w:styleId="nfase">
    <w:name w:val="Emphasis"/>
    <w:basedOn w:val="Fontepargpadro"/>
    <w:uiPriority w:val="20"/>
    <w:qFormat/>
    <w:rsid w:val="00C242B6"/>
    <w:rPr>
      <w:i/>
      <w:iCs/>
    </w:rPr>
  </w:style>
  <w:style w:type="paragraph" w:customStyle="1" w:styleId="Maddress">
    <w:name w:val="M_address"/>
    <w:basedOn w:val="Normal"/>
    <w:rsid w:val="00276D4D"/>
    <w:pPr>
      <w:spacing w:before="240" w:after="0" w:line="340" w:lineRule="atLeast"/>
    </w:pPr>
    <w:rPr>
      <w:rFonts w:ascii="Times New Roman" w:eastAsia="Times New Roman" w:hAnsi="Times New Roman" w:cs="Times New Roman"/>
      <w:color w:val="000000"/>
      <w:sz w:val="24"/>
      <w:szCs w:val="20"/>
      <w:lang w:val="en-US" w:eastAsia="de-DE"/>
    </w:rPr>
  </w:style>
  <w:style w:type="paragraph" w:styleId="PargrafodaLista">
    <w:name w:val="List Paragraph"/>
    <w:basedOn w:val="Normal"/>
    <w:uiPriority w:val="34"/>
    <w:qFormat/>
    <w:rsid w:val="00276D4D"/>
    <w:pPr>
      <w:ind w:left="720"/>
      <w:contextualSpacing/>
    </w:pPr>
  </w:style>
  <w:style w:type="paragraph" w:customStyle="1" w:styleId="Mauthor">
    <w:name w:val="M_author"/>
    <w:basedOn w:val="Normal"/>
    <w:autoRedefine/>
    <w:rsid w:val="00B81ABF"/>
    <w:pPr>
      <w:spacing w:before="240" w:after="0" w:line="360" w:lineRule="auto"/>
      <w:jc w:val="center"/>
    </w:pPr>
    <w:rPr>
      <w:rFonts w:ascii="Times New Roman" w:eastAsia="Times New Roman" w:hAnsi="Times New Roman" w:cs="Times New Roman"/>
      <w:b/>
      <w:sz w:val="24"/>
      <w:szCs w:val="24"/>
      <w:lang w:val="en-US" w:eastAsia="de-DE"/>
    </w:rPr>
  </w:style>
  <w:style w:type="paragraph" w:styleId="SemEspaamento">
    <w:name w:val="No Spacing"/>
    <w:uiPriority w:val="1"/>
    <w:qFormat/>
    <w:rsid w:val="00166EE4"/>
    <w:pPr>
      <w:spacing w:after="0" w:line="240" w:lineRule="auto"/>
    </w:pPr>
  </w:style>
  <w:style w:type="paragraph" w:styleId="Ttulo">
    <w:name w:val="Title"/>
    <w:basedOn w:val="Normal"/>
    <w:next w:val="Normal"/>
    <w:link w:val="TtuloChar"/>
    <w:qFormat/>
    <w:rsid w:val="00D23926"/>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har">
    <w:name w:val="Título Char"/>
    <w:basedOn w:val="Fontepargpadro"/>
    <w:link w:val="Ttulo"/>
    <w:rsid w:val="00D23926"/>
    <w:rPr>
      <w:rFonts w:ascii="Times New Roman" w:hAnsi="Times New Roman" w:cs="Times New Roman"/>
      <w:b/>
      <w:sz w:val="32"/>
      <w:szCs w:val="32"/>
      <w:lang w:val="en-US"/>
    </w:rPr>
  </w:style>
  <w:style w:type="paragraph" w:customStyle="1" w:styleId="AuthorList">
    <w:name w:val="Author List"/>
    <w:aliases w:val="Keywords,Abstract"/>
    <w:basedOn w:val="Subttulo"/>
    <w:next w:val="Normal"/>
    <w:uiPriority w:val="1"/>
    <w:qFormat/>
    <w:rsid w:val="00D23926"/>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Subttulo">
    <w:name w:val="Subtitle"/>
    <w:basedOn w:val="Normal"/>
    <w:next w:val="Normal"/>
    <w:link w:val="SubttuloChar"/>
    <w:uiPriority w:val="99"/>
    <w:qFormat/>
    <w:rsid w:val="00D2392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99"/>
    <w:rsid w:val="00D23926"/>
    <w:rPr>
      <w:rFonts w:asciiTheme="majorHAnsi" w:eastAsiaTheme="majorEastAsia" w:hAnsiTheme="majorHAnsi" w:cstheme="majorBidi"/>
      <w:i/>
      <w:iCs/>
      <w:color w:val="4F81BD" w:themeColor="accent1"/>
      <w:spacing w:val="15"/>
      <w:sz w:val="24"/>
      <w:szCs w:val="24"/>
    </w:rPr>
  </w:style>
  <w:style w:type="paragraph" w:styleId="Cabealho">
    <w:name w:val="header"/>
    <w:basedOn w:val="Normal"/>
    <w:link w:val="CabealhoChar"/>
    <w:uiPriority w:val="99"/>
    <w:unhideWhenUsed/>
    <w:rsid w:val="00D2392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23926"/>
  </w:style>
  <w:style w:type="paragraph" w:styleId="Rodap">
    <w:name w:val="footer"/>
    <w:basedOn w:val="Normal"/>
    <w:link w:val="RodapChar"/>
    <w:uiPriority w:val="99"/>
    <w:unhideWhenUsed/>
    <w:rsid w:val="00D23926"/>
    <w:pPr>
      <w:tabs>
        <w:tab w:val="center" w:pos="4252"/>
        <w:tab w:val="right" w:pos="8504"/>
      </w:tabs>
      <w:spacing w:after="0" w:line="240" w:lineRule="auto"/>
    </w:pPr>
  </w:style>
  <w:style w:type="character" w:customStyle="1" w:styleId="RodapChar">
    <w:name w:val="Rodapé Char"/>
    <w:basedOn w:val="Fontepargpadro"/>
    <w:link w:val="Rodap"/>
    <w:uiPriority w:val="99"/>
    <w:rsid w:val="00D23926"/>
  </w:style>
  <w:style w:type="paragraph" w:styleId="Textodebalo">
    <w:name w:val="Balloon Text"/>
    <w:basedOn w:val="Normal"/>
    <w:link w:val="TextodebaloChar"/>
    <w:uiPriority w:val="99"/>
    <w:semiHidden/>
    <w:unhideWhenUsed/>
    <w:rsid w:val="00D2392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D23926"/>
    <w:rPr>
      <w:rFonts w:ascii="Tahoma" w:hAnsi="Tahoma" w:cs="Tahoma"/>
      <w:sz w:val="16"/>
      <w:szCs w:val="16"/>
    </w:rPr>
  </w:style>
  <w:style w:type="paragraph" w:customStyle="1" w:styleId="SupplementaryMaterial">
    <w:name w:val="Supplementary Material"/>
    <w:basedOn w:val="Ttulo"/>
    <w:next w:val="Ttulo"/>
    <w:qFormat/>
    <w:rsid w:val="00D23926"/>
    <w:pPr>
      <w:spacing w:after="120"/>
    </w:pPr>
    <w:rPr>
      <w:i/>
    </w:rPr>
  </w:style>
  <w:style w:type="character" w:customStyle="1" w:styleId="Ttulo1Char">
    <w:name w:val="Título 1 Char"/>
    <w:basedOn w:val="Fontepargpadro"/>
    <w:link w:val="Ttulo1"/>
    <w:uiPriority w:val="9"/>
    <w:rsid w:val="003505F7"/>
    <w:rPr>
      <w:rFonts w:asciiTheme="majorHAnsi" w:eastAsiaTheme="majorEastAsia" w:hAnsiTheme="majorHAnsi" w:cstheme="majorBidi"/>
      <w:b/>
      <w:bCs/>
      <w:color w:val="365F91" w:themeColor="accent1" w:themeShade="BF"/>
      <w:sz w:val="28"/>
      <w:szCs w:val="28"/>
    </w:rPr>
  </w:style>
  <w:style w:type="character" w:styleId="Refdecomentrio">
    <w:name w:val="annotation reference"/>
    <w:basedOn w:val="Fontepargpadro"/>
    <w:uiPriority w:val="99"/>
    <w:semiHidden/>
    <w:unhideWhenUsed/>
    <w:rsid w:val="00494E53"/>
    <w:rPr>
      <w:sz w:val="16"/>
      <w:szCs w:val="16"/>
    </w:rPr>
  </w:style>
  <w:style w:type="paragraph" w:styleId="Textodecomentrio">
    <w:name w:val="annotation text"/>
    <w:basedOn w:val="Normal"/>
    <w:link w:val="TextodecomentrioChar"/>
    <w:uiPriority w:val="99"/>
    <w:unhideWhenUsed/>
    <w:rsid w:val="00494E53"/>
    <w:pPr>
      <w:spacing w:line="240" w:lineRule="auto"/>
    </w:pPr>
    <w:rPr>
      <w:sz w:val="20"/>
      <w:szCs w:val="20"/>
    </w:rPr>
  </w:style>
  <w:style w:type="character" w:customStyle="1" w:styleId="TextodecomentrioChar">
    <w:name w:val="Texto de comentário Char"/>
    <w:basedOn w:val="Fontepargpadro"/>
    <w:link w:val="Textodecomentrio"/>
    <w:uiPriority w:val="99"/>
    <w:rsid w:val="00494E53"/>
    <w:rPr>
      <w:sz w:val="20"/>
      <w:szCs w:val="20"/>
    </w:rPr>
  </w:style>
  <w:style w:type="paragraph" w:styleId="Assuntodocomentrio">
    <w:name w:val="annotation subject"/>
    <w:basedOn w:val="Textodecomentrio"/>
    <w:next w:val="Textodecomentrio"/>
    <w:link w:val="AssuntodocomentrioChar"/>
    <w:uiPriority w:val="99"/>
    <w:semiHidden/>
    <w:unhideWhenUsed/>
    <w:rsid w:val="00494E53"/>
    <w:rPr>
      <w:b/>
      <w:bCs/>
    </w:rPr>
  </w:style>
  <w:style w:type="character" w:customStyle="1" w:styleId="AssuntodocomentrioChar">
    <w:name w:val="Assunto do comentário Char"/>
    <w:basedOn w:val="TextodecomentrioChar"/>
    <w:link w:val="Assuntodocomentrio"/>
    <w:uiPriority w:val="99"/>
    <w:semiHidden/>
    <w:rsid w:val="00494E53"/>
    <w:rPr>
      <w:b/>
      <w:bCs/>
      <w:sz w:val="20"/>
      <w:szCs w:val="20"/>
    </w:rPr>
  </w:style>
  <w:style w:type="character" w:styleId="Hyperlink">
    <w:name w:val="Hyperlink"/>
    <w:basedOn w:val="Fontepargpadro"/>
    <w:uiPriority w:val="99"/>
    <w:unhideWhenUsed/>
    <w:rsid w:val="00D9225D"/>
    <w:rPr>
      <w:color w:val="0000FF"/>
      <w:u w:val="single"/>
    </w:rPr>
  </w:style>
  <w:style w:type="character" w:customStyle="1" w:styleId="Ttulo3Char">
    <w:name w:val="Título 3 Char"/>
    <w:basedOn w:val="Fontepargpadro"/>
    <w:link w:val="Ttulo3"/>
    <w:uiPriority w:val="9"/>
    <w:rsid w:val="0031440B"/>
    <w:rPr>
      <w:rFonts w:ascii="Times New Roman" w:eastAsiaTheme="majorEastAsia" w:hAnsi="Times New Roman" w:cstheme="majorBidi"/>
      <w:b/>
      <w:sz w:val="24"/>
      <w:szCs w:val="24"/>
      <w:lang w:val="en-US"/>
    </w:rPr>
  </w:style>
  <w:style w:type="character" w:customStyle="1" w:styleId="Ttulo4Char">
    <w:name w:val="Título 4 Char"/>
    <w:basedOn w:val="Fontepargpadro"/>
    <w:link w:val="Ttulo4"/>
    <w:uiPriority w:val="2"/>
    <w:rsid w:val="0031440B"/>
    <w:rPr>
      <w:rFonts w:ascii="Times New Roman" w:eastAsiaTheme="majorEastAsia" w:hAnsi="Times New Roman" w:cstheme="majorBidi"/>
      <w:b/>
      <w:iCs/>
      <w:sz w:val="24"/>
      <w:szCs w:val="24"/>
      <w:lang w:val="en-US"/>
    </w:rPr>
  </w:style>
  <w:style w:type="character" w:customStyle="1" w:styleId="Ttulo5Char">
    <w:name w:val="Título 5 Char"/>
    <w:basedOn w:val="Fontepargpadro"/>
    <w:link w:val="Ttulo5"/>
    <w:uiPriority w:val="2"/>
    <w:rsid w:val="0031440B"/>
    <w:rPr>
      <w:rFonts w:ascii="Times New Roman" w:eastAsiaTheme="majorEastAsia" w:hAnsi="Times New Roman" w:cstheme="majorBidi"/>
      <w:b/>
      <w:iCs/>
      <w:sz w:val="24"/>
      <w:szCs w:val="24"/>
      <w:lang w:val="en-US"/>
    </w:rPr>
  </w:style>
  <w:style w:type="character" w:styleId="Forte">
    <w:name w:val="Strong"/>
    <w:basedOn w:val="Fontepargpadro"/>
    <w:uiPriority w:val="22"/>
    <w:qFormat/>
    <w:rsid w:val="0031440B"/>
    <w:rPr>
      <w:rFonts w:ascii="Times New Roman" w:hAnsi="Times New Roman"/>
      <w:b/>
      <w:bCs/>
    </w:rPr>
  </w:style>
  <w:style w:type="paragraph" w:styleId="NormalWeb">
    <w:name w:val="Normal (Web)"/>
    <w:basedOn w:val="Normal"/>
    <w:uiPriority w:val="99"/>
    <w:unhideWhenUsed/>
    <w:rsid w:val="0031440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extodenotaderodap">
    <w:name w:val="footnote text"/>
    <w:basedOn w:val="Normal"/>
    <w:link w:val="TextodenotaderodapChar"/>
    <w:uiPriority w:val="99"/>
    <w:semiHidden/>
    <w:unhideWhenUsed/>
    <w:rsid w:val="0031440B"/>
    <w:pPr>
      <w:spacing w:before="120" w:after="0" w:line="240" w:lineRule="auto"/>
    </w:pPr>
    <w:rPr>
      <w:rFonts w:ascii="Times New Roman" w:hAnsi="Times New Roman"/>
      <w:sz w:val="20"/>
      <w:szCs w:val="20"/>
      <w:lang w:val="en-US"/>
    </w:rPr>
  </w:style>
  <w:style w:type="character" w:customStyle="1" w:styleId="TextodenotaderodapChar">
    <w:name w:val="Texto de nota de rodapé Char"/>
    <w:basedOn w:val="Fontepargpadro"/>
    <w:link w:val="Textodenotaderodap"/>
    <w:uiPriority w:val="99"/>
    <w:semiHidden/>
    <w:rsid w:val="0031440B"/>
    <w:rPr>
      <w:rFonts w:ascii="Times New Roman" w:hAnsi="Times New Roman"/>
      <w:sz w:val="20"/>
      <w:szCs w:val="20"/>
      <w:lang w:val="en-US"/>
    </w:rPr>
  </w:style>
  <w:style w:type="character" w:styleId="Refdenotaderodap">
    <w:name w:val="footnote reference"/>
    <w:basedOn w:val="Fontepargpadro"/>
    <w:uiPriority w:val="99"/>
    <w:semiHidden/>
    <w:unhideWhenUsed/>
    <w:rsid w:val="0031440B"/>
    <w:rPr>
      <w:vertAlign w:val="superscript"/>
    </w:rPr>
  </w:style>
  <w:style w:type="paragraph" w:styleId="Legenda">
    <w:name w:val="caption"/>
    <w:basedOn w:val="Normal"/>
    <w:next w:val="SemEspaamento"/>
    <w:uiPriority w:val="35"/>
    <w:unhideWhenUsed/>
    <w:qFormat/>
    <w:rsid w:val="0031440B"/>
    <w:pPr>
      <w:keepNext/>
      <w:spacing w:before="120" w:after="240" w:line="240" w:lineRule="auto"/>
    </w:pPr>
    <w:rPr>
      <w:rFonts w:ascii="Times New Roman" w:hAnsi="Times New Roman" w:cs="Times New Roman"/>
      <w:b/>
      <w:bCs/>
      <w:sz w:val="24"/>
      <w:szCs w:val="24"/>
      <w:lang w:val="en-US"/>
    </w:rPr>
  </w:style>
  <w:style w:type="character" w:styleId="Nmerodelinha">
    <w:name w:val="line number"/>
    <w:basedOn w:val="Fontepargpadro"/>
    <w:uiPriority w:val="99"/>
    <w:semiHidden/>
    <w:unhideWhenUsed/>
    <w:rsid w:val="0031440B"/>
  </w:style>
  <w:style w:type="paragraph" w:styleId="Textodenotadefim">
    <w:name w:val="endnote text"/>
    <w:basedOn w:val="Normal"/>
    <w:link w:val="TextodenotadefimChar"/>
    <w:uiPriority w:val="99"/>
    <w:semiHidden/>
    <w:unhideWhenUsed/>
    <w:rsid w:val="0031440B"/>
    <w:pPr>
      <w:spacing w:before="120" w:after="0" w:line="240" w:lineRule="auto"/>
    </w:pPr>
    <w:rPr>
      <w:rFonts w:ascii="Times New Roman" w:hAnsi="Times New Roman"/>
      <w:sz w:val="20"/>
      <w:szCs w:val="20"/>
      <w:lang w:val="en-US"/>
    </w:rPr>
  </w:style>
  <w:style w:type="character" w:customStyle="1" w:styleId="TextodenotadefimChar">
    <w:name w:val="Texto de nota de fim Char"/>
    <w:basedOn w:val="Fontepargpadro"/>
    <w:link w:val="Textodenotadefim"/>
    <w:uiPriority w:val="99"/>
    <w:semiHidden/>
    <w:rsid w:val="0031440B"/>
    <w:rPr>
      <w:rFonts w:ascii="Times New Roman" w:hAnsi="Times New Roman"/>
      <w:sz w:val="20"/>
      <w:szCs w:val="20"/>
      <w:lang w:val="en-US"/>
    </w:rPr>
  </w:style>
  <w:style w:type="character" w:styleId="Refdenotadefim">
    <w:name w:val="endnote reference"/>
    <w:basedOn w:val="Fontepargpadro"/>
    <w:uiPriority w:val="99"/>
    <w:semiHidden/>
    <w:unhideWhenUsed/>
    <w:rsid w:val="0031440B"/>
    <w:rPr>
      <w:vertAlign w:val="superscript"/>
    </w:rPr>
  </w:style>
  <w:style w:type="character" w:styleId="HiperlinkVisitado">
    <w:name w:val="FollowedHyperlink"/>
    <w:basedOn w:val="Fontepargpadro"/>
    <w:uiPriority w:val="99"/>
    <w:semiHidden/>
    <w:unhideWhenUsed/>
    <w:rsid w:val="0031440B"/>
    <w:rPr>
      <w:color w:val="800080" w:themeColor="followedHyperlink"/>
      <w:u w:val="single"/>
    </w:rPr>
  </w:style>
  <w:style w:type="character" w:styleId="nfaseSutil">
    <w:name w:val="Subtle Emphasis"/>
    <w:basedOn w:val="Fontepargpadro"/>
    <w:uiPriority w:val="19"/>
    <w:qFormat/>
    <w:rsid w:val="0031440B"/>
    <w:rPr>
      <w:rFonts w:ascii="Times New Roman" w:hAnsi="Times New Roman"/>
      <w:i/>
      <w:iCs/>
      <w:color w:val="404040" w:themeColor="text1" w:themeTint="BF"/>
    </w:rPr>
  </w:style>
  <w:style w:type="character" w:styleId="nfaseIntensa">
    <w:name w:val="Intense Emphasis"/>
    <w:basedOn w:val="Fontepargpadro"/>
    <w:uiPriority w:val="21"/>
    <w:unhideWhenUsed/>
    <w:rsid w:val="0031440B"/>
    <w:rPr>
      <w:rFonts w:ascii="Times New Roman" w:hAnsi="Times New Roman"/>
      <w:i/>
      <w:iCs/>
      <w:color w:val="auto"/>
    </w:rPr>
  </w:style>
  <w:style w:type="paragraph" w:styleId="Citao">
    <w:name w:val="Quote"/>
    <w:basedOn w:val="Normal"/>
    <w:next w:val="Normal"/>
    <w:link w:val="CitaoChar"/>
    <w:uiPriority w:val="29"/>
    <w:qFormat/>
    <w:rsid w:val="0031440B"/>
    <w:pPr>
      <w:spacing w:before="200" w:after="160" w:line="240" w:lineRule="auto"/>
      <w:ind w:left="864" w:right="864"/>
      <w:jc w:val="center"/>
    </w:pPr>
    <w:rPr>
      <w:rFonts w:ascii="Times New Roman" w:hAnsi="Times New Roman"/>
      <w:i/>
      <w:iCs/>
      <w:color w:val="404040" w:themeColor="text1" w:themeTint="BF"/>
      <w:sz w:val="24"/>
      <w:lang w:val="en-US"/>
    </w:rPr>
  </w:style>
  <w:style w:type="character" w:customStyle="1" w:styleId="CitaoChar">
    <w:name w:val="Citação Char"/>
    <w:basedOn w:val="Fontepargpadro"/>
    <w:link w:val="Citao"/>
    <w:uiPriority w:val="29"/>
    <w:rsid w:val="0031440B"/>
    <w:rPr>
      <w:rFonts w:ascii="Times New Roman" w:hAnsi="Times New Roman"/>
      <w:i/>
      <w:iCs/>
      <w:color w:val="404040" w:themeColor="text1" w:themeTint="BF"/>
      <w:sz w:val="24"/>
      <w:lang w:val="en-US"/>
    </w:rPr>
  </w:style>
  <w:style w:type="character" w:styleId="RefernciaIntensa">
    <w:name w:val="Intense Reference"/>
    <w:basedOn w:val="Fontepargpadro"/>
    <w:uiPriority w:val="32"/>
    <w:qFormat/>
    <w:rsid w:val="0031440B"/>
    <w:rPr>
      <w:b/>
      <w:bCs/>
      <w:smallCaps/>
      <w:color w:val="auto"/>
      <w:spacing w:val="5"/>
    </w:rPr>
  </w:style>
  <w:style w:type="character" w:styleId="TtulodoLivro">
    <w:name w:val="Book Title"/>
    <w:basedOn w:val="Fontepargpadro"/>
    <w:uiPriority w:val="33"/>
    <w:qFormat/>
    <w:rsid w:val="0031440B"/>
    <w:rPr>
      <w:rFonts w:ascii="Times New Roman" w:hAnsi="Times New Roman"/>
      <w:b/>
      <w:bCs/>
      <w:i/>
      <w:iCs/>
      <w:spacing w:val="5"/>
    </w:rPr>
  </w:style>
  <w:style w:type="numbering" w:customStyle="1" w:styleId="Headings">
    <w:name w:val="Headings"/>
    <w:uiPriority w:val="99"/>
    <w:rsid w:val="0031440B"/>
    <w:pPr>
      <w:numPr>
        <w:numId w:val="22"/>
      </w:numPr>
    </w:pPr>
  </w:style>
  <w:style w:type="paragraph" w:styleId="Reviso">
    <w:name w:val="Revision"/>
    <w:hidden/>
    <w:uiPriority w:val="99"/>
    <w:semiHidden/>
    <w:rsid w:val="0031440B"/>
    <w:pPr>
      <w:spacing w:after="0" w:line="240" w:lineRule="auto"/>
    </w:pPr>
    <w:rPr>
      <w:rFonts w:ascii="Times New Roman" w:hAnsi="Times New Roman"/>
      <w:sz w:val="24"/>
      <w:lang w:val="en-US"/>
    </w:rPr>
  </w:style>
  <w:style w:type="paragraph" w:customStyle="1" w:styleId="p">
    <w:name w:val="p"/>
    <w:basedOn w:val="Normal"/>
    <w:rsid w:val="0031440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ibliografia">
    <w:name w:val="Bibliography"/>
    <w:basedOn w:val="Normal"/>
    <w:next w:val="Normal"/>
    <w:uiPriority w:val="37"/>
    <w:unhideWhenUsed/>
    <w:rsid w:val="0031440B"/>
    <w:pPr>
      <w:tabs>
        <w:tab w:val="left" w:pos="624"/>
      </w:tabs>
      <w:spacing w:after="240" w:line="240" w:lineRule="auto"/>
      <w:ind w:left="624" w:hanging="624"/>
    </w:pPr>
  </w:style>
  <w:style w:type="paragraph" w:customStyle="1" w:styleId="MHeading1">
    <w:name w:val="M_Heading1"/>
    <w:basedOn w:val="Normal"/>
    <w:rsid w:val="0031440B"/>
    <w:pPr>
      <w:spacing w:before="240" w:after="240" w:line="340" w:lineRule="atLeast"/>
      <w:jc w:val="both"/>
    </w:pPr>
    <w:rPr>
      <w:rFonts w:ascii="Times New Roman" w:eastAsia="Times New Roman" w:hAnsi="Times New Roman" w:cs="Times New Roman"/>
      <w:b/>
      <w:color w:val="000000"/>
      <w:sz w:val="24"/>
      <w:szCs w:val="20"/>
      <w:lang w:val="en-US" w:eastAsia="de-DE"/>
    </w:rPr>
  </w:style>
  <w:style w:type="paragraph" w:customStyle="1" w:styleId="MText">
    <w:name w:val="M_Text"/>
    <w:basedOn w:val="Normal"/>
    <w:rsid w:val="0031440B"/>
    <w:pPr>
      <w:spacing w:after="0" w:line="340" w:lineRule="atLeast"/>
      <w:ind w:firstLine="284"/>
      <w:jc w:val="both"/>
    </w:pPr>
    <w:rPr>
      <w:rFonts w:ascii="Times New Roman" w:eastAsia="Times New Roman" w:hAnsi="Times New Roman" w:cs="Times New Roman"/>
      <w:color w:val="000000"/>
      <w:sz w:val="24"/>
      <w:szCs w:val="20"/>
      <w:lang w:val="en-US" w:eastAsia="de-DE"/>
    </w:rPr>
  </w:style>
  <w:style w:type="character" w:customStyle="1" w:styleId="highlight">
    <w:name w:val="highlight"/>
    <w:basedOn w:val="Fontepargpadro"/>
    <w:rsid w:val="0031440B"/>
  </w:style>
  <w:style w:type="character" w:customStyle="1" w:styleId="A2">
    <w:name w:val="A2"/>
    <w:uiPriority w:val="99"/>
    <w:rsid w:val="0031440B"/>
    <w:rPr>
      <w:rFonts w:cs="Minion Pro"/>
      <w:color w:val="000000"/>
      <w:sz w:val="20"/>
      <w:szCs w:val="20"/>
    </w:rPr>
  </w:style>
  <w:style w:type="paragraph" w:customStyle="1" w:styleId="Default">
    <w:name w:val="Default"/>
    <w:rsid w:val="0031440B"/>
    <w:pPr>
      <w:autoSpaceDE w:val="0"/>
      <w:autoSpaceDN w:val="0"/>
      <w:adjustRightInd w:val="0"/>
      <w:spacing w:after="0" w:line="240" w:lineRule="auto"/>
    </w:pPr>
    <w:rPr>
      <w:rFonts w:ascii="Galaxie Polaris Cnd" w:hAnsi="Galaxie Polaris Cnd" w:cs="Galaxie Polaris Cnd"/>
      <w:color w:val="000000"/>
      <w:sz w:val="24"/>
      <w:szCs w:val="24"/>
    </w:rPr>
  </w:style>
  <w:style w:type="character" w:customStyle="1" w:styleId="A21">
    <w:name w:val="A2_1"/>
    <w:uiPriority w:val="99"/>
    <w:rsid w:val="0031440B"/>
    <w:rPr>
      <w:rFonts w:cs="Galaxie Polaris Cnd"/>
      <w:b/>
      <w:bCs/>
      <w:color w:val="000000"/>
      <w:sz w:val="190"/>
      <w:szCs w:val="190"/>
    </w:rPr>
  </w:style>
  <w:style w:type="character" w:customStyle="1" w:styleId="tlid-translation">
    <w:name w:val="tlid-translation"/>
    <w:basedOn w:val="Fontepargpadro"/>
    <w:rsid w:val="0031440B"/>
  </w:style>
  <w:style w:type="character" w:customStyle="1" w:styleId="ref-title">
    <w:name w:val="ref-title"/>
    <w:basedOn w:val="Fontepargpadro"/>
    <w:rsid w:val="0031440B"/>
  </w:style>
  <w:style w:type="character" w:customStyle="1" w:styleId="ref-journal">
    <w:name w:val="ref-journal"/>
    <w:basedOn w:val="Fontepargpadro"/>
    <w:rsid w:val="0031440B"/>
  </w:style>
  <w:style w:type="character" w:customStyle="1" w:styleId="ref-vol">
    <w:name w:val="ref-vol"/>
    <w:basedOn w:val="Fontepargpadro"/>
    <w:rsid w:val="0031440B"/>
  </w:style>
  <w:style w:type="character" w:customStyle="1" w:styleId="element-citation">
    <w:name w:val="element-citation"/>
    <w:basedOn w:val="Fontepargpadro"/>
    <w:rsid w:val="0031440B"/>
  </w:style>
  <w:style w:type="character" w:customStyle="1" w:styleId="identifier">
    <w:name w:val="identifier"/>
    <w:basedOn w:val="Fontepargpadro"/>
    <w:rsid w:val="0031440B"/>
  </w:style>
  <w:style w:type="character" w:customStyle="1" w:styleId="id-label">
    <w:name w:val="id-label"/>
    <w:basedOn w:val="Fontepargpadro"/>
    <w:rsid w:val="0031440B"/>
  </w:style>
  <w:style w:type="character" w:customStyle="1" w:styleId="mixed-citation">
    <w:name w:val="mixed-citation"/>
    <w:basedOn w:val="Fontepargpadro"/>
    <w:rsid w:val="0031440B"/>
  </w:style>
  <w:style w:type="character" w:customStyle="1" w:styleId="jlqj4b">
    <w:name w:val="jlqj4b"/>
    <w:basedOn w:val="Fontepargpadro"/>
    <w:rsid w:val="0031440B"/>
  </w:style>
  <w:style w:type="character" w:customStyle="1" w:styleId="MenoPendente1">
    <w:name w:val="Menção Pendente1"/>
    <w:basedOn w:val="Fontepargpadro"/>
    <w:uiPriority w:val="99"/>
    <w:semiHidden/>
    <w:unhideWhenUsed/>
    <w:rsid w:val="0031440B"/>
    <w:rPr>
      <w:color w:val="605E5C"/>
      <w:shd w:val="clear" w:color="auto" w:fill="E1DFDD"/>
    </w:rPr>
  </w:style>
  <w:style w:type="paragraph" w:customStyle="1" w:styleId="CM1">
    <w:name w:val="CM1"/>
    <w:basedOn w:val="Default"/>
    <w:next w:val="Default"/>
    <w:rsid w:val="0031440B"/>
    <w:pPr>
      <w:widowControl w:val="0"/>
    </w:pPr>
    <w:rPr>
      <w:rFonts w:ascii="Calibri" w:eastAsia="Times New Roman" w:hAnsi="Calibri" w:cs="Times New Roman"/>
      <w:color w:val="auto"/>
      <w:lang w:val="en-CA" w:eastAsia="en-CA"/>
    </w:rPr>
  </w:style>
  <w:style w:type="character" w:customStyle="1" w:styleId="viiyi">
    <w:name w:val="viiyi"/>
    <w:basedOn w:val="Fontepargpadro"/>
    <w:rsid w:val="0031440B"/>
  </w:style>
  <w:style w:type="character" w:customStyle="1" w:styleId="fe69if">
    <w:name w:val="fe69if"/>
    <w:basedOn w:val="Fontepargpadro"/>
    <w:rsid w:val="0031440B"/>
  </w:style>
  <w:style w:type="character" w:customStyle="1" w:styleId="A4">
    <w:name w:val="A4"/>
    <w:uiPriority w:val="99"/>
    <w:rsid w:val="0031440B"/>
    <w:rPr>
      <w:rFonts w:ascii="Minion Pro" w:hAnsi="Minion Pro" w:cs="Minion Pro" w:hint="default"/>
      <w:color w:val="000000"/>
      <w:sz w:val="18"/>
      <w:szCs w:val="18"/>
    </w:rPr>
  </w:style>
  <w:style w:type="character" w:customStyle="1" w:styleId="fontstyle01">
    <w:name w:val="fontstyle01"/>
    <w:basedOn w:val="Fontepargpadro"/>
    <w:rsid w:val="0031440B"/>
    <w:rPr>
      <w:rFonts w:ascii="AdvOT596495f2" w:hAnsi="AdvOT596495f2"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874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0284a1b3243e1cc3/Documentos/REVIS&#195;O%20SISTEM&#193;TICA/Gr&#225;fico%20revis&#227;o%20ing%20e%20por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ráfico revisão ing e port.xlsx]Planilha3'!$B$1</c:f>
              <c:strCache>
                <c:ptCount val="1"/>
                <c:pt idx="0">
                  <c:v>Number of publications</c:v>
                </c:pt>
              </c:strCache>
            </c:strRef>
          </c:tx>
          <c:spPr>
            <a:ln w="22225" cap="rnd">
              <a:solidFill>
                <a:schemeClr val="accent1"/>
              </a:solidFill>
            </a:ln>
            <a:effectLst>
              <a:glow rad="139700">
                <a:schemeClr val="accent1">
                  <a:satMod val="175000"/>
                  <a:alpha val="14000"/>
                </a:schemeClr>
              </a:glow>
            </a:effectLst>
          </c:spPr>
          <c:marker>
            <c:symbol val="circle"/>
            <c:size val="3"/>
            <c:spPr>
              <a:solidFill>
                <a:schemeClr val="accent1">
                  <a:lumMod val="60000"/>
                  <a:lumOff val="40000"/>
                </a:schemeClr>
              </a:solidFill>
              <a:ln>
                <a:noFill/>
              </a:ln>
              <a:effectLst>
                <a:glow rad="63500">
                  <a:schemeClr val="accent1">
                    <a:satMod val="175000"/>
                    <a:alpha val="25000"/>
                  </a:schemeClr>
                </a:glow>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lumMod val="75000"/>
                      </a:schemeClr>
                    </a:solidFill>
                    <a:latin typeface="+mn-lt"/>
                    <a:ea typeface="+mn-ea"/>
                    <a:cs typeface="+mn-cs"/>
                  </a:defRPr>
                </a:pPr>
                <a:endParaRPr lang="pt-BR"/>
              </a:p>
            </c:txPr>
            <c:dLblPos val="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lt1">
                          <a:lumMod val="50000"/>
                        </a:schemeClr>
                      </a:solidFill>
                      <a:round/>
                    </a:ln>
                    <a:effectLst/>
                  </c:spPr>
                </c15:leaderLines>
              </c:ext>
            </c:extLst>
          </c:dLbls>
          <c:trendline>
            <c:spPr>
              <a:ln w="25400" cap="rnd">
                <a:solidFill>
                  <a:srgbClr val="FFFF00">
                    <a:alpha val="50000"/>
                  </a:srgbClr>
                </a:solidFill>
              </a:ln>
              <a:effectLst/>
            </c:spPr>
            <c:trendlineType val="linear"/>
            <c:dispRSqr val="0"/>
            <c:dispEq val="0"/>
          </c:trendline>
          <c:xVal>
            <c:numRef>
              <c:f>'[Gráfico revisão ing e port.xlsx]Planilha3'!$A$2:$A$17</c:f>
              <c:numCache>
                <c:formatCode>General</c:formatCode>
                <c:ptCount val="16"/>
                <c:pt idx="0">
                  <c:v>2003</c:v>
                </c:pt>
                <c:pt idx="1">
                  <c:v>2004</c:v>
                </c:pt>
                <c:pt idx="2">
                  <c:v>2006</c:v>
                </c:pt>
                <c:pt idx="3">
                  <c:v>2007</c:v>
                </c:pt>
                <c:pt idx="4">
                  <c:v>2010</c:v>
                </c:pt>
                <c:pt idx="5">
                  <c:v>2011</c:v>
                </c:pt>
                <c:pt idx="6">
                  <c:v>2012</c:v>
                </c:pt>
                <c:pt idx="7">
                  <c:v>2013</c:v>
                </c:pt>
                <c:pt idx="8">
                  <c:v>2014</c:v>
                </c:pt>
                <c:pt idx="9">
                  <c:v>2015</c:v>
                </c:pt>
                <c:pt idx="10">
                  <c:v>2016</c:v>
                </c:pt>
                <c:pt idx="11">
                  <c:v>2017</c:v>
                </c:pt>
                <c:pt idx="12">
                  <c:v>2018</c:v>
                </c:pt>
                <c:pt idx="13">
                  <c:v>2019</c:v>
                </c:pt>
                <c:pt idx="14">
                  <c:v>2020</c:v>
                </c:pt>
                <c:pt idx="15">
                  <c:v>2021</c:v>
                </c:pt>
              </c:numCache>
            </c:numRef>
          </c:xVal>
          <c:yVal>
            <c:numRef>
              <c:f>'[Gráfico revisão ing e port.xlsx]Planilha3'!$B$2:$B$17</c:f>
              <c:numCache>
                <c:formatCode>General</c:formatCode>
                <c:ptCount val="16"/>
                <c:pt idx="0">
                  <c:v>1</c:v>
                </c:pt>
                <c:pt idx="1">
                  <c:v>1</c:v>
                </c:pt>
                <c:pt idx="2">
                  <c:v>2</c:v>
                </c:pt>
                <c:pt idx="3">
                  <c:v>3</c:v>
                </c:pt>
                <c:pt idx="4">
                  <c:v>1</c:v>
                </c:pt>
                <c:pt idx="5">
                  <c:v>7</c:v>
                </c:pt>
                <c:pt idx="6">
                  <c:v>6</c:v>
                </c:pt>
                <c:pt idx="7">
                  <c:v>4</c:v>
                </c:pt>
                <c:pt idx="8">
                  <c:v>6</c:v>
                </c:pt>
                <c:pt idx="9">
                  <c:v>3</c:v>
                </c:pt>
                <c:pt idx="10">
                  <c:v>8</c:v>
                </c:pt>
                <c:pt idx="11">
                  <c:v>7</c:v>
                </c:pt>
                <c:pt idx="12">
                  <c:v>9</c:v>
                </c:pt>
                <c:pt idx="13">
                  <c:v>7</c:v>
                </c:pt>
                <c:pt idx="14">
                  <c:v>8</c:v>
                </c:pt>
                <c:pt idx="15">
                  <c:v>4</c:v>
                </c:pt>
              </c:numCache>
            </c:numRef>
          </c:yVal>
          <c:smooth val="0"/>
          <c:extLst xmlns:c16r2="http://schemas.microsoft.com/office/drawing/2015/06/chart">
            <c:ext xmlns:c16="http://schemas.microsoft.com/office/drawing/2014/chart" uri="{C3380CC4-5D6E-409C-BE32-E72D297353CC}">
              <c16:uniqueId val="{00000001-58B3-437C-B3F9-98226F6B8DF4}"/>
            </c:ext>
          </c:extLst>
        </c:ser>
        <c:dLbls>
          <c:dLblPos val="t"/>
          <c:showLegendKey val="0"/>
          <c:showVal val="1"/>
          <c:showCatName val="0"/>
          <c:showSerName val="0"/>
          <c:showPercent val="0"/>
          <c:showBubbleSize val="0"/>
        </c:dLbls>
        <c:axId val="-1149506464"/>
        <c:axId val="-1149505920"/>
      </c:scatterChart>
      <c:valAx>
        <c:axId val="-1149506464"/>
        <c:scaling>
          <c:orientation val="minMax"/>
          <c:max val="2021"/>
          <c:min val="2003"/>
        </c:scaling>
        <c:delete val="0"/>
        <c:axPos val="b"/>
        <c:majorGridlines>
          <c:spPr>
            <a:ln w="9525" cap="flat" cmpd="sng" algn="ctr">
              <a:solidFill>
                <a:schemeClr val="dk1">
                  <a:lumMod val="65000"/>
                  <a:lumOff val="35000"/>
                  <a:alpha val="75000"/>
                </a:schemeClr>
              </a:solidFill>
              <a:round/>
            </a:ln>
            <a:effectLst/>
          </c:spPr>
        </c:majorGridlines>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lt1">
                    <a:lumMod val="75000"/>
                  </a:schemeClr>
                </a:solidFill>
                <a:latin typeface="+mn-lt"/>
                <a:ea typeface="+mn-ea"/>
                <a:cs typeface="+mn-cs"/>
              </a:defRPr>
            </a:pPr>
            <a:endParaRPr lang="pt-BR"/>
          </a:p>
        </c:txPr>
        <c:crossAx val="-1149505920"/>
        <c:crosses val="autoZero"/>
        <c:crossBetween val="midCat"/>
        <c:majorUnit val="1"/>
      </c:valAx>
      <c:valAx>
        <c:axId val="-1149505920"/>
        <c:scaling>
          <c:orientation val="minMax"/>
        </c:scaling>
        <c:delete val="0"/>
        <c:axPos val="l"/>
        <c:majorGridlines>
          <c:spPr>
            <a:ln w="9525" cap="flat" cmpd="sng" algn="ctr">
              <a:solidFill>
                <a:schemeClr val="dk1">
                  <a:lumMod val="65000"/>
                  <a:lumOff val="35000"/>
                  <a:alpha val="75000"/>
                </a:schemeClr>
              </a:solidFill>
              <a:round/>
            </a:ln>
            <a:effectLst/>
          </c:spPr>
        </c:majorGridlines>
        <c:numFmt formatCode="General" sourceLinked="1"/>
        <c:majorTickMark val="none"/>
        <c:minorTickMark val="none"/>
        <c:tickLblPos val="nextTo"/>
        <c:spPr>
          <a:noFill/>
          <a:ln w="9525" cap="flat" cmpd="sng" algn="ctr">
            <a:solidFill>
              <a:schemeClr val="lt1">
                <a:lumMod val="50000"/>
              </a:schemeClr>
            </a:solidFill>
            <a:round/>
          </a:ln>
          <a:effectLst/>
        </c:spPr>
        <c:txPr>
          <a:bodyPr rot="-60000000" spcFirstLastPara="1" vertOverflow="ellipsis" vert="horz" wrap="square" anchor="ctr" anchorCtr="1"/>
          <a:lstStyle/>
          <a:p>
            <a:pPr>
              <a:defRPr sz="900" b="0" i="0" u="none" strike="noStrike" kern="1200" baseline="0">
                <a:solidFill>
                  <a:schemeClr val="lt1">
                    <a:lumMod val="75000"/>
                  </a:schemeClr>
                </a:solidFill>
                <a:latin typeface="+mn-lt"/>
                <a:ea typeface="+mn-ea"/>
                <a:cs typeface="+mn-cs"/>
              </a:defRPr>
            </a:pPr>
            <a:endParaRPr lang="pt-BR"/>
          </a:p>
        </c:txPr>
        <c:crossAx val="-1149506464"/>
        <c:crossesAt val="2003"/>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dk1">
        <a:lumMod val="75000"/>
        <a:lumOff val="25000"/>
      </a:schemeClr>
    </a:solidFill>
    <a:ln w="9525" cap="flat" cmpd="sng" algn="ctr">
      <a:solidFill>
        <a:schemeClr val="dk1">
          <a:lumMod val="15000"/>
          <a:lumOff val="85000"/>
        </a:schemeClr>
      </a:solidFill>
      <a:round/>
    </a:ln>
    <a:effectLst/>
  </c:spPr>
  <c:txPr>
    <a:bodyPr/>
    <a:lstStyle/>
    <a:p>
      <a:pPr>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5">
  <cs:axisTitle>
    <cs:lnRef idx="0"/>
    <cs:fillRef idx="0"/>
    <cs:effectRef idx="0"/>
    <cs:fontRef idx="minor">
      <a:schemeClr val="lt1">
        <a:lumMod val="75000"/>
      </a:schemeClr>
    </cs:fontRef>
    <cs:defRPr sz="900" b="1" kern="1200"/>
  </cs:axisTitle>
  <cs:categoryAxis>
    <cs:lnRef idx="0"/>
    <cs:fillRef idx="0"/>
    <cs:effectRef idx="0"/>
    <cs:fontRef idx="minor">
      <a:schemeClr val="lt1">
        <a:lumMod val="75000"/>
      </a:schemeClr>
    </cs:fontRef>
    <cs:defRPr sz="900" kern="1200"/>
  </cs:categoryAxis>
  <cs:chartArea>
    <cs:lnRef idx="0"/>
    <cs:fillRef idx="0"/>
    <cs:effectRef idx="0"/>
    <cs:fontRef idx="minor">
      <a:schemeClr val="dk1"/>
    </cs:fontRef>
    <cs:spPr>
      <a:solidFill>
        <a:schemeClr val="dk1">
          <a:lumMod val="75000"/>
          <a:lumOff val="25000"/>
        </a:schemeClr>
      </a:solidFill>
      <a:ln w="9525" cap="flat" cmpd="sng" algn="ctr">
        <a:solidFill>
          <a:schemeClr val="dk1">
            <a:lumMod val="15000"/>
            <a:lumOff val="85000"/>
          </a:schemeClr>
        </a:solidFill>
        <a:round/>
      </a:ln>
    </cs:spPr>
    <cs:defRPr sz="900" kern="1200"/>
  </cs:chartArea>
  <cs:dataLabel>
    <cs:lnRef idx="0"/>
    <cs:fillRef idx="0"/>
    <cs:effectRef idx="0"/>
    <cs:fontRef idx="minor">
      <a:schemeClr val="lt1">
        <a:lumMod val="75000"/>
      </a:schemeClr>
    </cs:fontRef>
    <cs:defRPr sz="900" kern="1200"/>
  </cs:dataLabel>
  <cs:dataLabelCallout>
    <cs:lnRef idx="0"/>
    <cs:fillRef idx="0"/>
    <cs:effectRef idx="0"/>
    <cs:fontRef idx="minor">
      <a:schemeClr val="lt1">
        <a:lumMod val="15000"/>
        <a:lumOff val="85000"/>
      </a:schemeClr>
    </cs:fontRef>
    <cs:spPr>
      <a:solidFill>
        <a:schemeClr val="dk1">
          <a:lumMod val="65000"/>
          <a:lumOff val="35000"/>
        </a:schemeClr>
      </a:solidFill>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effectRef idx="0">
      <cs:styleClr val="auto"/>
    </cs:effectRef>
    <cs:fontRef idx="minor">
      <a:schemeClr val="dk1"/>
    </cs:fontRef>
    <cs:spPr>
      <a:ln w="9525" cap="flat" cmpd="sng" algn="ctr">
        <a:solidFill>
          <a:schemeClr val="phClr"/>
        </a:solidFill>
        <a:miter lim="800000"/>
      </a:ln>
      <a:effectLst>
        <a:glow rad="63500">
          <a:schemeClr val="phClr">
            <a:satMod val="175000"/>
            <a:alpha val="25000"/>
          </a:schemeClr>
        </a:glow>
      </a:effectLst>
    </cs:spPr>
  </cs:dataPoint>
  <cs:dataPoint3D>
    <cs:lnRef idx="0">
      <cs:styleClr val="auto"/>
    </cs:lnRef>
    <cs:fillRef idx="0">
      <cs:styleClr val="auto"/>
    </cs:fillRef>
    <cs:effectRef idx="0">
      <cs:styleClr val="auto"/>
    </cs:effectRef>
    <cs:fontRef idx="minor">
      <a:schemeClr val="dk1"/>
    </cs:fontRef>
    <cs:spPr>
      <a:ln w="9525" cap="flat" cmpd="sng" algn="ctr">
        <a:solidFill>
          <a:schemeClr val="phClr"/>
        </a:solidFill>
        <a:miter lim="800000"/>
      </a:ln>
      <a:effectLst>
        <a:glow rad="63500">
          <a:schemeClr val="phClr">
            <a:satMod val="175000"/>
            <a:alpha val="25000"/>
          </a:schemeClr>
        </a:glow>
      </a:effectLst>
    </cs:spPr>
  </cs:dataPoint3D>
  <cs:dataPointLine>
    <cs:lnRef idx="0">
      <cs:styleClr val="auto"/>
    </cs:lnRef>
    <cs:fillRef idx="0">
      <cs:styleClr val="auto"/>
    </cs:fillRef>
    <cs:effectRef idx="0">
      <cs:styleClr val="auto"/>
    </cs:effectRef>
    <cs:fontRef idx="minor">
      <a:schemeClr val="dk1"/>
    </cs:fontRef>
    <cs:spPr>
      <a:ln w="22225" cap="rnd">
        <a:solidFill>
          <a:schemeClr val="phClr"/>
        </a:solidFill>
      </a:ln>
      <a:effectLst>
        <a:glow rad="139700">
          <a:schemeClr val="phClr">
            <a:satMod val="175000"/>
            <a:alpha val="14000"/>
          </a:schemeClr>
        </a:glow>
      </a:effectLst>
    </cs:spPr>
  </cs:dataPointLine>
  <cs:dataPointMarker>
    <cs:lnRef idx="0">
      <cs:styleClr val="auto"/>
    </cs:lnRef>
    <cs:fillRef idx="0">
      <cs:styleClr val="auto"/>
    </cs:fillRef>
    <cs:effectRef idx="0">
      <cs:styleClr val="auto"/>
    </cs:effectRef>
    <cs:fontRef idx="minor">
      <a:schemeClr val="dk1"/>
    </cs:fontRef>
    <cs:spPr>
      <a:solidFill>
        <a:schemeClr val="phClr">
          <a:lumMod val="60000"/>
          <a:lumOff val="40000"/>
        </a:schemeClr>
      </a:solidFill>
      <a:effectLst>
        <a:glow rad="63500">
          <a:schemeClr val="phClr">
            <a:satMod val="175000"/>
            <a:alpha val="25000"/>
          </a:schemeClr>
        </a:glow>
      </a:effectLst>
    </cs:spPr>
  </cs:dataPointMarker>
  <cs:dataPointMarkerLayout symbol="circle" size="3"/>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lt1">
        <a:lumMod val="75000"/>
      </a:schemeClr>
    </cs:fontRef>
    <cs:spPr>
      <a:ln w="9525">
        <a:solidFill>
          <a:schemeClr val="dk1">
            <a:lumMod val="50000"/>
            <a:lumOff val="50000"/>
          </a:schemeClr>
        </a:solidFill>
      </a:ln>
    </cs:spPr>
    <cs:defRPr sz="900" kern="1200"/>
  </cs:dataTable>
  <cs:downBar>
    <cs:lnRef idx="0"/>
    <cs:fillRef idx="0"/>
    <cs:effectRef idx="0"/>
    <cs:fontRef idx="minor">
      <a:schemeClr val="lt1"/>
    </cs:fontRef>
    <cs:spPr>
      <a:solidFill>
        <a:schemeClr val="dk1">
          <a:lumMod val="50000"/>
          <a:lumOff val="50000"/>
        </a:schemeClr>
      </a:solidFill>
      <a:ln w="9525">
        <a:solidFill>
          <a:schemeClr val="dk1">
            <a:lumMod val="75000"/>
          </a:schemeClr>
        </a:solidFill>
        <a:round/>
      </a:ln>
    </cs:spPr>
  </cs:downBar>
  <cs:dropLine>
    <cs:lnRef idx="0"/>
    <cs:fillRef idx="0"/>
    <cs:effectRef idx="0"/>
    <cs:fontRef idx="minor">
      <a:schemeClr val="dk1"/>
    </cs:fontRef>
    <cs:spPr>
      <a:ln w="9525">
        <a:solidFill>
          <a:schemeClr val="lt1">
            <a:lumMod val="50000"/>
          </a:schemeClr>
        </a:solidFill>
        <a:round/>
      </a:ln>
    </cs:spPr>
  </cs:dropLine>
  <cs:errorBar>
    <cs:lnRef idx="0"/>
    <cs:fillRef idx="0"/>
    <cs:effectRef idx="0"/>
    <cs:fontRef idx="minor">
      <a:schemeClr val="dk1"/>
    </cs:fontRef>
    <cs:spPr>
      <a:ln w="9525">
        <a:solidFill>
          <a:schemeClr val="lt1">
            <a:lumMod val="50000"/>
          </a:schemeClr>
        </a:solidFill>
        <a:round/>
      </a:ln>
    </cs:spPr>
  </cs:errorBar>
  <cs:floor>
    <cs:lnRef idx="0"/>
    <cs:fillRef idx="0"/>
    <cs:effectRef idx="0"/>
    <cs:fontRef idx="minor">
      <a:schemeClr val="dk1"/>
    </cs:fontRef>
  </cs:floor>
  <cs:gridlineMajor>
    <cs:lnRef idx="0"/>
    <cs:fillRef idx="0"/>
    <cs:effectRef idx="0"/>
    <cs:fontRef idx="minor">
      <a:schemeClr val="tx1"/>
    </cs:fontRef>
    <cs:spPr>
      <a:ln w="9525" cap="flat" cmpd="sng" algn="ctr">
        <a:solidFill>
          <a:schemeClr val="dk1">
            <a:lumMod val="65000"/>
            <a:lumOff val="35000"/>
            <a:alpha val="75000"/>
          </a:schemeClr>
        </a:solidFill>
        <a:round/>
      </a:ln>
    </cs:spPr>
  </cs:gridlineMajor>
  <cs:gridlineMinor>
    <cs:lnRef idx="0"/>
    <cs:fillRef idx="0"/>
    <cs:effectRef idx="0"/>
    <cs:fontRef idx="minor">
      <a:schemeClr val="tx1"/>
    </cs:fontRef>
    <cs:spPr>
      <a:ln w="9525" cap="flat" cmpd="sng" algn="ctr">
        <a:solidFill>
          <a:schemeClr val="dk1">
            <a:lumMod val="65000"/>
            <a:lumOff val="35000"/>
            <a:alpha val="25000"/>
          </a:schemeClr>
        </a:solidFill>
        <a:round/>
      </a:ln>
    </cs:spPr>
  </cs:gridlineMinor>
  <cs:hiLoLine>
    <cs:lnRef idx="0"/>
    <cs:fillRef idx="0"/>
    <cs:effectRef idx="0"/>
    <cs:fontRef idx="minor">
      <a:schemeClr val="dk1"/>
    </cs:fontRef>
    <cs:spPr>
      <a:ln w="9525">
        <a:solidFill>
          <a:schemeClr val="lt1">
            <a:lumMod val="50000"/>
          </a:schemeClr>
        </a:solidFill>
        <a:round/>
      </a:ln>
    </cs:spPr>
  </cs:hiLoLine>
  <cs:leaderLine>
    <cs:lnRef idx="0"/>
    <cs:fillRef idx="0"/>
    <cs:effectRef idx="0"/>
    <cs:fontRef idx="minor">
      <a:schemeClr val="dk1"/>
    </cs:fontRef>
    <cs:spPr>
      <a:ln w="9525">
        <a:solidFill>
          <a:schemeClr val="lt1">
            <a:lumMod val="50000"/>
          </a:schemeClr>
        </a:solidFill>
        <a:round/>
      </a:ln>
    </cs:spPr>
  </cs:leaderLine>
  <cs:legend>
    <cs:lnRef idx="0"/>
    <cs:fillRef idx="0"/>
    <cs:effectRef idx="0"/>
    <cs:fontRef idx="minor">
      <a:schemeClr val="lt1">
        <a:lumMod val="7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lt1">
        <a:lumMod val="75000"/>
      </a:schemeClr>
    </cs:fontRef>
    <cs:defRPr sz="900" kern="1200"/>
  </cs:seriesAxis>
  <cs:seriesLine>
    <cs:lnRef idx="0"/>
    <cs:fillRef idx="0"/>
    <cs:effectRef idx="0"/>
    <cs:fontRef idx="minor">
      <a:schemeClr val="dk1"/>
    </cs:fontRef>
    <cs:spPr>
      <a:ln w="9525">
        <a:solidFill>
          <a:schemeClr val="lt1">
            <a:lumMod val="50000"/>
          </a:schemeClr>
        </a:solidFill>
        <a:round/>
      </a:ln>
    </cs:spPr>
  </cs:seriesLine>
  <cs:title>
    <cs:lnRef idx="0"/>
    <cs:fillRef idx="0"/>
    <cs:effectRef idx="0"/>
    <cs:fontRef idx="minor">
      <a:schemeClr val="lt1">
        <a:lumMod val="85000"/>
      </a:schemeClr>
    </cs:fontRef>
    <cs:defRPr sz="1400" b="1" kern="1200" cap="none" baseline="0"/>
  </cs:title>
  <cs:trendline>
    <cs:lnRef idx="0">
      <cs:styleClr val="auto"/>
    </cs:lnRef>
    <cs:fillRef idx="0"/>
    <cs:effectRef idx="0"/>
    <cs:fontRef idx="minor">
      <a:schemeClr val="lt1"/>
    </cs:fontRef>
    <cs:spPr>
      <a:ln w="25400" cap="rnd">
        <a:solidFill>
          <a:schemeClr val="phClr">
            <a:alpha val="50000"/>
          </a:schemeClr>
        </a:solidFill>
      </a:ln>
    </cs:spPr>
  </cs:trendline>
  <cs:trendlineLabel>
    <cs:lnRef idx="0"/>
    <cs:fillRef idx="0"/>
    <cs:effectRef idx="0"/>
    <cs:fontRef idx="minor">
      <a:schemeClr val="lt1">
        <a:lumMod val="75000"/>
      </a:schemeClr>
    </cs:fontRef>
    <cs:defRPr sz="900" kern="1200"/>
  </cs:trendlineLabel>
  <cs:upBar>
    <cs:lnRef idx="0"/>
    <cs:fillRef idx="0"/>
    <cs:effectRef idx="0"/>
    <cs:fontRef idx="minor">
      <a:schemeClr val="dk1"/>
    </cs:fontRef>
    <cs:spPr>
      <a:solidFill>
        <a:schemeClr val="lt1">
          <a:lumMod val="85000"/>
        </a:schemeClr>
      </a:solidFill>
      <a:ln w="9525">
        <a:solidFill>
          <a:schemeClr val="dk1">
            <a:lumMod val="50000"/>
          </a:schemeClr>
        </a:solidFill>
        <a:round/>
      </a:ln>
    </cs:spPr>
  </cs:upBar>
  <cs:valueAxis>
    <cs:lnRef idx="0"/>
    <cs:fillRef idx="0"/>
    <cs:effectRef idx="0"/>
    <cs:fontRef idx="minor">
      <a:schemeClr val="lt1">
        <a:lumMod val="75000"/>
      </a:schemeClr>
    </cs:fontRef>
    <cs:spPr>
      <a:ln w="9525" cap="flat" cmpd="sng" algn="ctr">
        <a:solidFill>
          <a:schemeClr val="lt1">
            <a:lumMod val="50000"/>
          </a:schemeClr>
        </a:solidFill>
        <a:round/>
      </a:ln>
    </cs:spPr>
    <cs:defRPr sz="900" kern="1200"/>
    <cs:bodyPr/>
  </cs:valueAxis>
  <cs:wall>
    <cs:lnRef idx="0"/>
    <cs:fillRef idx="0"/>
    <cs:effectRef idx="0"/>
    <cs:fontRef idx="minor">
      <a:schemeClr val="dk1"/>
    </cs:fontRef>
  </cs:wall>
</cs:chartStyle>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9D16E-D80C-4BD6-A53A-5F9791C74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7</TotalTime>
  <Pages>13</Pages>
  <Words>66473</Words>
  <Characters>358960</Characters>
  <Application>Microsoft Office Word</Application>
  <DocSecurity>0</DocSecurity>
  <Lines>2991</Lines>
  <Paragraphs>8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4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son Pina</dc:creator>
  <cp:lastModifiedBy>ADRIANA</cp:lastModifiedBy>
  <cp:revision>13</cp:revision>
  <dcterms:created xsi:type="dcterms:W3CDTF">2021-05-24T02:39:00Z</dcterms:created>
  <dcterms:modified xsi:type="dcterms:W3CDTF">2021-06-28T19:45:00Z</dcterms:modified>
</cp:coreProperties>
</file>